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472B" w:rsidRDefault="0009472B">
      <w:pPr>
        <w:spacing w:before="98" w:after="0" w:line="414" w:lineRule="exact"/>
        <w:ind w:left="4330"/>
        <w:rPr>
          <w:rFonts w:ascii="Times New Roman" w:hAnsi="Times New Roman"/>
          <w:color w:val="000000"/>
          <w:sz w:val="36"/>
          <w:szCs w:val="36"/>
        </w:rPr>
      </w:pPr>
    </w:p>
    <w:p w:rsidR="0009472B" w:rsidRDefault="0009472B">
      <w:pPr>
        <w:spacing w:before="98" w:after="0" w:line="414" w:lineRule="exact"/>
        <w:ind w:left="4330"/>
        <w:rPr>
          <w:rFonts w:ascii="Times New Roman" w:hAnsi="Times New Roman"/>
          <w:color w:val="000000"/>
          <w:sz w:val="36"/>
          <w:szCs w:val="36"/>
        </w:rPr>
      </w:pPr>
    </w:p>
    <w:p w:rsidR="005D3AAA" w:rsidRDefault="00201054">
      <w:pPr>
        <w:spacing w:before="98" w:after="0" w:line="414" w:lineRule="exact"/>
        <w:ind w:left="4330"/>
      </w:pPr>
      <w:r>
        <w:rPr>
          <w:noProof/>
        </w:rPr>
        <w:pict>
          <v:polyline id="_x0000_s1733" style="position:absolute;left:0;text-align:left;z-index:-688;mso-position-horizontal-relative:page;mso-position-vertical-relative:page" points="0,841pt,0,0,594pt,0,594pt,841pt,594pt,841pt" coordsize="11880,16820" o:allowincell="f" stroked="f">
            <v:path arrowok="t"/>
            <w10:wrap anchorx="page" anchory="page"/>
          </v:polyline>
        </w:pict>
      </w:r>
      <w:r>
        <w:rPr>
          <w:noProof/>
        </w:rPr>
        <w:pict>
          <v:polyline id="_x0000_s1732" style="position:absolute;left:0;text-align:left;z-index:-682;mso-position-horizontal-relative:page;mso-position-vertical-relative:page" points="59pt,380pt,58.4pt,379.95pt,57.85pt,379.9pt,57.25pt,379.75pt,56.7pt,379.55pt,56.2pt,379.3pt,55.7pt,379pt,55.2pt,378.65pt,54.75pt,378.25pt,54.35pt,377.8pt,54pt,377.3pt,53.7pt,376.8pt,53.45pt,376.3pt,53.25pt,375.75pt,53.15pt,375.15pt,53.05pt,374.55pt,53pt,374pt,53pt,268.95pt,53.05pt,268.35pt,53.15pt,267.75pt,53.25pt,267.2pt,53.45pt,266.65pt,53.7pt,266.1pt,54pt,265.6pt,54.35pt,265.15pt,54.75pt,264.7pt,55.2pt,264.3pt,55.7pt,263.95pt,56.2pt,263.65pt,56.7pt,263.4pt,57.25pt,263.2pt,57.85pt,263.05pt,58.4pt,262.95pt,59pt,262.95pt,531pt,262.95pt,531.55pt,262.95pt,532.15pt,263.05pt,532.75pt,263.2pt,533.25pt,263.4pt,533.8pt,263.65pt,534.3pt,263.95pt,534.8pt,264.3pt,535.25pt,264.7pt,535.65pt,265.15pt,535.95pt,265.6pt,536.3pt,266.1pt,536.5pt,266.65pt,536.75pt,267.2pt,536.85pt,267.75pt,536.95pt,268.35pt,537pt,268.95pt,537pt,374pt,536.95pt,374.55pt,536.85pt,375.15pt,536.75pt,375.75pt,536.5pt,376.3pt,536.3pt,376.8pt,535.95pt,377.3pt,535.65pt,377.8pt,535.25pt,378.25pt,534.8pt,378.65pt,534.3pt,379pt,533.8pt,379.3pt,533.25pt,379.55pt,532.75pt,379.75pt,532.15pt,379.9pt,531.55pt,379.95pt,531pt,380pt,531pt,380pt" coordsize="9680,2342" o:allowincell="f" stroked="f">
            <v:path arrowok="t"/>
            <w10:wrap anchorx="page" anchory="page"/>
          </v:polyline>
        </w:pict>
      </w:r>
      <w:r>
        <w:rPr>
          <w:rFonts w:ascii="Times New Roman" w:hAnsi="Times New Roman"/>
          <w:color w:val="000000"/>
          <w:sz w:val="36"/>
          <w:szCs w:val="36"/>
        </w:rPr>
        <w:t xml:space="preserve">S1 </w:t>
      </w:r>
      <w:r>
        <w:rPr>
          <w:rFonts w:ascii="Times New Roman" w:hAnsi="Times New Roman"/>
          <w:color w:val="000000"/>
          <w:sz w:val="36"/>
          <w:szCs w:val="36"/>
        </w:rPr>
        <w:t>(Questionnaire)</w:t>
      </w:r>
    </w:p>
    <w:p w:rsidR="005D3AAA" w:rsidRDefault="00201054">
      <w:pPr>
        <w:framePr w:w="411" w:wrap="auto" w:vAnchor="page" w:hAnchor="page" w:x="11059" w:y="16321"/>
        <w:spacing w:after="0" w:line="160" w:lineRule="atLeast"/>
      </w:pPr>
      <w:r>
        <w:rPr>
          <w:rFonts w:ascii="Arial" w:hAnsi="Arial" w:cs="Arial"/>
          <w:color w:val="000000"/>
          <w:sz w:val="16"/>
          <w:szCs w:val="16"/>
        </w:rPr>
        <w:t>1/14</w:t>
      </w:r>
    </w:p>
    <w:p w:rsidR="0009472B" w:rsidRDefault="0009472B" w:rsidP="0009472B">
      <w:pPr>
        <w:spacing w:before="596" w:after="0" w:line="645" w:lineRule="exact"/>
        <w:ind w:left="1420" w:right="1269"/>
        <w:rPr>
          <w:rFonts w:ascii="Garamond" w:hAnsi="Garamond" w:cs="Garamond"/>
          <w:color w:val="202024"/>
          <w:w w:val="94"/>
          <w:sz w:val="48"/>
          <w:szCs w:val="48"/>
        </w:rPr>
      </w:pPr>
    </w:p>
    <w:p w:rsidR="0009472B" w:rsidRDefault="0009472B" w:rsidP="0009472B">
      <w:pPr>
        <w:spacing w:before="596" w:after="0" w:line="645" w:lineRule="exact"/>
        <w:ind w:left="1420" w:right="1269"/>
        <w:rPr>
          <w:rFonts w:ascii="Garamond" w:hAnsi="Garamond" w:cs="Garamond"/>
          <w:color w:val="202024"/>
          <w:w w:val="94"/>
          <w:sz w:val="48"/>
          <w:szCs w:val="48"/>
        </w:rPr>
      </w:pPr>
    </w:p>
    <w:p w:rsidR="0009472B" w:rsidRDefault="0009472B" w:rsidP="0009472B">
      <w:pPr>
        <w:spacing w:before="596" w:after="0" w:line="645" w:lineRule="exact"/>
        <w:ind w:left="1420" w:right="1269"/>
        <w:rPr>
          <w:rFonts w:ascii="Garamond" w:hAnsi="Garamond" w:cs="Garamond"/>
          <w:color w:val="202024"/>
          <w:w w:val="94"/>
          <w:sz w:val="48"/>
          <w:szCs w:val="48"/>
        </w:rPr>
      </w:pPr>
    </w:p>
    <w:p w:rsidR="0009472B" w:rsidRDefault="0009472B" w:rsidP="0009472B">
      <w:pPr>
        <w:spacing w:before="596" w:after="0" w:line="645" w:lineRule="exact"/>
        <w:ind w:left="1420" w:right="1269"/>
        <w:rPr>
          <w:rFonts w:ascii="Garamond" w:hAnsi="Garamond" w:cs="Garamond"/>
          <w:color w:val="202024"/>
          <w:w w:val="94"/>
          <w:sz w:val="48"/>
          <w:szCs w:val="48"/>
        </w:rPr>
      </w:pPr>
    </w:p>
    <w:p w:rsidR="0009472B" w:rsidRPr="0009472B" w:rsidRDefault="0009472B" w:rsidP="0009472B">
      <w:pPr>
        <w:spacing w:before="596" w:after="0" w:line="645" w:lineRule="exact"/>
        <w:ind w:left="1420" w:right="1269"/>
        <w:rPr>
          <w:b/>
        </w:rPr>
      </w:pPr>
      <w:r w:rsidRPr="0009472B">
        <w:rPr>
          <w:rFonts w:ascii="Garamond" w:hAnsi="Garamond" w:cs="Garamond"/>
          <w:b/>
          <w:color w:val="202024"/>
          <w:w w:val="94"/>
          <w:sz w:val="48"/>
          <w:szCs w:val="48"/>
        </w:rPr>
        <w:t xml:space="preserve">ICMR STUDY ON MENTAL HEALTH AND </w:t>
      </w:r>
      <w:r w:rsidRPr="0009472B">
        <w:rPr>
          <w:b/>
        </w:rPr>
        <w:br/>
      </w:r>
      <w:r w:rsidRPr="0009472B">
        <w:rPr>
          <w:rFonts w:ascii="Garamond" w:hAnsi="Garamond" w:cs="Garamond"/>
          <w:b/>
          <w:color w:val="202024"/>
          <w:w w:val="96"/>
          <w:sz w:val="48"/>
          <w:szCs w:val="48"/>
        </w:rPr>
        <w:t xml:space="preserve">SOCIAL STIGMA AMONG HEALTHCARE </w:t>
      </w:r>
      <w:r w:rsidRPr="0009472B">
        <w:rPr>
          <w:b/>
        </w:rPr>
        <w:br/>
      </w:r>
      <w:r w:rsidRPr="0009472B">
        <w:rPr>
          <w:rFonts w:ascii="Garamond" w:hAnsi="Garamond" w:cs="Garamond"/>
          <w:b/>
          <w:color w:val="202024"/>
          <w:w w:val="91"/>
          <w:sz w:val="48"/>
          <w:szCs w:val="48"/>
        </w:rPr>
        <w:t xml:space="preserve">PERSONNEL INVOLVED IN THE </w:t>
      </w:r>
      <w:r w:rsidRPr="0009472B">
        <w:rPr>
          <w:b/>
        </w:rPr>
        <w:br/>
      </w:r>
      <w:r w:rsidRPr="0009472B">
        <w:rPr>
          <w:rFonts w:ascii="Garamond" w:hAnsi="Garamond" w:cs="Garamond"/>
          <w:b/>
          <w:color w:val="202024"/>
          <w:w w:val="92"/>
          <w:sz w:val="48"/>
          <w:szCs w:val="48"/>
        </w:rPr>
        <w:t xml:space="preserve">MANAGEMENT OF COVID-19 PATIENTS </w:t>
      </w:r>
      <w:r w:rsidRPr="0009472B">
        <w:rPr>
          <w:b/>
        </w:rPr>
        <w:br/>
      </w:r>
      <w:r w:rsidRPr="0009472B">
        <w:rPr>
          <w:rFonts w:ascii="Garamond" w:hAnsi="Garamond" w:cs="Garamond"/>
          <w:b/>
          <w:color w:val="202024"/>
          <w:w w:val="92"/>
          <w:sz w:val="48"/>
          <w:szCs w:val="48"/>
        </w:rPr>
        <w:t>IN INDIA</w:t>
      </w:r>
    </w:p>
    <w:p w:rsidR="005D3AAA" w:rsidRDefault="00201054">
      <w:pPr>
        <w:spacing w:after="0" w:line="240" w:lineRule="exact"/>
        <w:rPr>
          <w:rFonts w:ascii="Times New Roman" w:hAnsi="Times New Roman"/>
          <w:sz w:val="24"/>
        </w:rPr>
      </w:pPr>
      <w:r w:rsidRPr="00201054">
        <w:rPr>
          <w:noProof/>
        </w:rPr>
        <w:pict>
          <v:polyline id="_x0000_s1730" style="position:absolute;z-index:-670;mso-position-horizontal-relative:page;mso-position-vertical-relative:page" points="147.95pt,812.9pt,147.95pt,809.15pt,536.6pt,809.15pt,536.6pt,812.9pt,536.6pt,812.9pt" coordsize="7774,76" o:allowincell="f" stroked="f">
            <v:path arrowok="t"/>
            <w10:wrap anchorx="page" anchory="page"/>
          </v:polyline>
        </w:pict>
      </w:r>
      <w:r w:rsidRPr="00201054">
        <w:rPr>
          <w:noProof/>
        </w:rPr>
        <w:pict>
          <v:polyline id="_x0000_s1729" style="position:absolute;z-index:-663;mso-position-horizontal-relative:page;mso-position-vertical-relative:page" points="536.2pt,812.9pt,537.2pt,812.9pt,537.2pt,809.1pt,536.2pt,809.1pt,536.2pt,809.1pt" coordsize="20,76" o:allowincell="f" fillcolor="#d9dbdf" stroked="f">
            <v:path arrowok="t"/>
            <w10:wrap anchorx="page" anchory="page"/>
          </v:polyline>
        </w:pict>
      </w:r>
      <w:r w:rsidRPr="00201054">
        <w:rPr>
          <w:noProof/>
        </w:rPr>
        <w:pict>
          <v:polyline id="_x0000_s1728" style="position:absolute;z-index:-656;mso-position-horizontal-relative:page;mso-position-vertical-relative:page" points="147.6pt,812.9pt,148.6pt,812.9pt,148.6pt,809.1pt,147.6pt,809.1pt,147.6pt,809.1pt" coordsize="20,76" o:allowincell="f" fillcolor="#d9dbdf" stroked="f">
            <v:path arrowok="t"/>
            <w10:wrap anchorx="page" anchory="page"/>
          </v:polyline>
        </w:pict>
      </w:r>
      <w:r w:rsidRPr="00201054">
        <w:rPr>
          <w:noProof/>
        </w:rPr>
        <w:pict>
          <v:polyline id="_x0000_s1727" style="position:absolute;z-index:-650;mso-position-horizontal-relative:page;mso-position-vertical-relative:page" points="59pt,253.9pt,58.4pt,253.85pt,57.85pt,253.75pt,57.25pt,253.65pt,56.7pt,253.4pt,56.2pt,253.15pt,55.7pt,252.85pt,55.2pt,252.55pt,54.75pt,252.15pt,54.35pt,251.7pt,54pt,251.2pt,53.7pt,250.7pt,53.45pt,250.15pt,53.25pt,249.65pt,53.15pt,249.05pt,53.05pt,248.45pt,53pt,247.9pt,53pt,49.05pt,53.05pt,48.45pt,53.15pt,47.85pt,53.25pt,47.3pt,53.45pt,46.75pt,53.7pt,46.2pt,54pt,45.7pt,54.35pt,45.25pt,54.75pt,44.8pt,55.2pt,44.4pt,55.7pt,44.05pt,56.2pt,43.75pt,56.7pt,43.5pt,57.25pt,43.3pt,57.85pt,43.15pt,58.4pt,43.05pt,59pt,43.05pt,531pt,43.05pt,531.55pt,43.05pt,532.15pt,43.15pt,532.75pt,43.3pt,533.25pt,43.5pt,533.8pt,43.75pt,534.3pt,44.05pt,534.8pt,44.4pt,535.25pt,44.8pt,535.65pt,45.25pt,535.95pt,45.7pt,536.3pt,46.2pt,536.5pt,46.75pt,536.75pt,47.3pt,536.85pt,47.85pt,536.95pt,48.45pt,537pt,49.05pt,537pt,247.9pt,536.95pt,248.45pt,536.85pt,249.05pt,536.75pt,249.65pt,536.5pt,250.15pt,536.3pt,250.7pt,535.95pt,251.2pt,535.65pt,251.7pt,535.25pt,252.15pt,534.8pt,252.55pt,534.3pt,252.85pt,533.8pt,253.15pt,533.25pt,253.4pt,532.75pt,253.65pt,532.15pt,253.75pt,531.55pt,253.85pt,531pt,253.9pt,531pt,253.9pt" coordsize="9680,4218" o:allowincell="f" stroked="f">
            <v:path arrowok="t"/>
            <w10:wrap anchorx="page" anchory="page"/>
          </v:polyline>
        </w:pict>
      </w:r>
      <w:r w:rsidRPr="00201054">
        <w:rPr>
          <w:noProof/>
        </w:rPr>
        <w:pict>
          <v:shape id="_x0000_s1726" style="position:absolute;margin-left:208pt;margin-top:30.9pt;width:102.7pt;height:10.1pt;z-index:-599;mso-position-horizontal-relative:page;mso-position-vertical-relative:page" coordsize="2053,201" o:allowincell="f" path="m,201l,,2053,r,201l2053,201e" stroked="f">
            <v:path arrowok="t"/>
            <w10:wrap anchorx="page" anchory="page"/>
          </v:shape>
        </w:pict>
      </w:r>
      <w:r w:rsidRPr="00201054">
        <w:rPr>
          <w:noProof/>
        </w:rPr>
        <w:pict>
          <v:polyline id="_x0000_s1725" style="position:absolute;z-index:-598;mso-position-horizontal:absolute;mso-position-horizontal-relative:page;mso-position-vertical:absolute;mso-position-vertical-relative:page" points="208pt,41pt,310.6pt,41pt,310.6pt,30.95pt,208pt,30.95pt,208pt,41pt" coordsize="2052,201" o:allowincell="f" filled="f" strokecolor="white" strokeweight=".26133mm">
            <v:path arrowok="t"/>
            <w10:wrap anchorx="page" anchory="page"/>
          </v:polyline>
        </w:pic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Pr="0009472B" w:rsidRDefault="0009472B">
      <w:pPr>
        <w:spacing w:before="170" w:after="0" w:line="230" w:lineRule="exact"/>
        <w:ind w:left="5700"/>
        <w:rPr>
          <w:sz w:val="24"/>
        </w:rPr>
      </w:pPr>
      <w:r w:rsidRPr="00201054">
        <w:rPr>
          <w:noProof/>
          <w:sz w:val="24"/>
        </w:rPr>
        <w:lastRenderedPageBreak/>
        <w:pict>
          <v:polyline id="_x0000_s1724" style="position:absolute;left:0;text-align:left;z-index:-690;mso-position-horizontal-relative:page;mso-position-vertical-relative:page" points="-60.45pt,843.7pt,-60.45pt,2.7pt,533.55pt,2.7pt,533.55pt,843.7pt,533.55pt,843.7pt" coordsize="11880,16820" o:allowincell="f" stroked="f">
            <v:path arrowok="t"/>
            <w10:wrap anchorx="page" anchory="page"/>
          </v:polyline>
        </w:pict>
      </w:r>
      <w:r w:rsidR="00201054" w:rsidRPr="0009472B">
        <w:rPr>
          <w:rFonts w:ascii="Arial" w:hAnsi="Arial" w:cs="Arial"/>
          <w:color w:val="000000"/>
          <w:szCs w:val="20"/>
        </w:rPr>
        <w:t>Part I</w:t>
      </w:r>
    </w:p>
    <w:p w:rsidR="005D3AAA" w:rsidRDefault="005D3AAA">
      <w:pPr>
        <w:spacing w:after="0" w:line="207" w:lineRule="exact"/>
        <w:ind w:left="3216"/>
        <w:rPr>
          <w:sz w:val="24"/>
          <w:szCs w:val="24"/>
        </w:rPr>
      </w:pPr>
    </w:p>
    <w:p w:rsidR="005D3AAA" w:rsidRDefault="005D3AAA">
      <w:pPr>
        <w:spacing w:after="0" w:line="207" w:lineRule="exact"/>
        <w:ind w:left="3216"/>
        <w:rPr>
          <w:sz w:val="24"/>
          <w:szCs w:val="24"/>
        </w:rPr>
      </w:pPr>
    </w:p>
    <w:p w:rsidR="005D3AAA" w:rsidRDefault="00201054">
      <w:pPr>
        <w:spacing w:before="15" w:after="0" w:line="207" w:lineRule="exact"/>
        <w:ind w:left="3216"/>
      </w:pPr>
      <w:r>
        <w:rPr>
          <w:rFonts w:ascii="Arial" w:hAnsi="Arial" w:cs="Arial"/>
          <w:color w:val="202024"/>
          <w:w w:val="101"/>
          <w:sz w:val="18"/>
          <w:szCs w:val="18"/>
        </w:rPr>
        <w:t>Dear Participant,</w:t>
      </w:r>
    </w:p>
    <w:p w:rsidR="005D3AAA" w:rsidRDefault="00201054">
      <w:pPr>
        <w:spacing w:before="33" w:after="0" w:line="207" w:lineRule="exact"/>
        <w:ind w:left="3216"/>
      </w:pPr>
      <w:r>
        <w:rPr>
          <w:rFonts w:ascii="Arial" w:hAnsi="Arial" w:cs="Arial"/>
          <w:color w:val="202024"/>
          <w:w w:val="104"/>
          <w:sz w:val="18"/>
          <w:szCs w:val="18"/>
        </w:rPr>
        <w:t>You are invited to be part of a research study “Mental health and social stigma</w:t>
      </w:r>
    </w:p>
    <w:p w:rsidR="005D3AAA" w:rsidRDefault="00201054">
      <w:pPr>
        <w:spacing w:before="6" w:after="0" w:line="240" w:lineRule="exact"/>
        <w:ind w:left="3216" w:right="1515"/>
      </w:pPr>
      <w:r>
        <w:rPr>
          <w:rFonts w:ascii="Arial" w:hAnsi="Arial" w:cs="Arial"/>
          <w:color w:val="202024"/>
          <w:w w:val="103"/>
          <w:sz w:val="18"/>
          <w:szCs w:val="18"/>
        </w:rPr>
        <w:t xml:space="preserve">among healthcare personnel involved in the management of COVID-19 patients in </w:t>
      </w:r>
      <w:r>
        <w:br/>
      </w:r>
      <w:r>
        <w:rPr>
          <w:rFonts w:ascii="Arial" w:hAnsi="Arial" w:cs="Arial"/>
          <w:color w:val="202024"/>
          <w:w w:val="104"/>
          <w:sz w:val="18"/>
          <w:szCs w:val="18"/>
        </w:rPr>
        <w:t xml:space="preserve">India” conducted by the Indian Council of Medical Research and its coordinating </w:t>
      </w:r>
      <w:r>
        <w:br/>
      </w:r>
      <w:r>
        <w:rPr>
          <w:rFonts w:ascii="Arial" w:hAnsi="Arial" w:cs="Arial"/>
          <w:color w:val="202024"/>
          <w:w w:val="105"/>
          <w:sz w:val="18"/>
          <w:szCs w:val="18"/>
        </w:rPr>
        <w:t>institutes. Plea</w:t>
      </w:r>
      <w:r>
        <w:rPr>
          <w:rFonts w:ascii="Arial" w:hAnsi="Arial" w:cs="Arial"/>
          <w:color w:val="202024"/>
          <w:w w:val="105"/>
          <w:sz w:val="18"/>
          <w:szCs w:val="18"/>
        </w:rPr>
        <w:t xml:space="preserve">se find below the relevant information regarding the study for you to </w:t>
      </w:r>
      <w:r>
        <w:br/>
      </w:r>
      <w:r>
        <w:rPr>
          <w:rFonts w:ascii="Arial" w:hAnsi="Arial" w:cs="Arial"/>
          <w:color w:val="202024"/>
          <w:w w:val="103"/>
          <w:sz w:val="18"/>
          <w:szCs w:val="18"/>
        </w:rPr>
        <w:t xml:space="preserve">make a voluntary decision regarding your participation in the study. You are </w:t>
      </w:r>
      <w:r>
        <w:br/>
      </w:r>
      <w:r>
        <w:rPr>
          <w:rFonts w:ascii="Arial" w:hAnsi="Arial" w:cs="Arial"/>
          <w:color w:val="202024"/>
          <w:w w:val="103"/>
          <w:sz w:val="18"/>
          <w:szCs w:val="18"/>
        </w:rPr>
        <w:t>requested to ask any questions regarding the study for the necessary clarifications.</w:t>
      </w:r>
    </w:p>
    <w:p w:rsidR="005D3AAA" w:rsidRDefault="005D3AAA">
      <w:pPr>
        <w:spacing w:after="0" w:line="207" w:lineRule="exact"/>
        <w:ind w:left="3216"/>
        <w:rPr>
          <w:sz w:val="24"/>
          <w:szCs w:val="24"/>
        </w:rPr>
      </w:pPr>
    </w:p>
    <w:p w:rsidR="005D3AAA" w:rsidRDefault="00201054">
      <w:pPr>
        <w:spacing w:before="61" w:after="0" w:line="207" w:lineRule="exact"/>
        <w:ind w:left="3216"/>
      </w:pPr>
      <w:r>
        <w:rPr>
          <w:rFonts w:ascii="Arial" w:hAnsi="Arial" w:cs="Arial"/>
          <w:color w:val="202024"/>
          <w:w w:val="102"/>
          <w:sz w:val="18"/>
          <w:szCs w:val="18"/>
        </w:rPr>
        <w:t>Information about the</w:t>
      </w:r>
      <w:r>
        <w:rPr>
          <w:rFonts w:ascii="Arial" w:hAnsi="Arial" w:cs="Arial"/>
          <w:color w:val="202024"/>
          <w:w w:val="102"/>
          <w:sz w:val="18"/>
          <w:szCs w:val="18"/>
        </w:rPr>
        <w:t xml:space="preserve"> Research study:</w:t>
      </w:r>
    </w:p>
    <w:p w:rsidR="005D3AAA" w:rsidRDefault="00201054">
      <w:pPr>
        <w:spacing w:before="33" w:after="0" w:line="207" w:lineRule="exact"/>
        <w:ind w:left="3216"/>
      </w:pPr>
      <w:r>
        <w:rPr>
          <w:rFonts w:ascii="Arial" w:hAnsi="Arial" w:cs="Arial"/>
          <w:color w:val="202024"/>
          <w:w w:val="102"/>
          <w:sz w:val="18"/>
          <w:szCs w:val="18"/>
        </w:rPr>
        <w:t>COVID-19 is the worst epidemic in the 21st century. The health care personnel</w:t>
      </w:r>
    </w:p>
    <w:p w:rsidR="005D3AAA" w:rsidRDefault="00201054">
      <w:pPr>
        <w:spacing w:before="6" w:after="0" w:line="240" w:lineRule="exact"/>
        <w:ind w:left="3216" w:right="1373"/>
      </w:pPr>
      <w:r>
        <w:rPr>
          <w:rFonts w:ascii="Arial" w:hAnsi="Arial" w:cs="Arial"/>
          <w:color w:val="202024"/>
          <w:w w:val="103"/>
          <w:sz w:val="18"/>
          <w:szCs w:val="18"/>
        </w:rPr>
        <w:t xml:space="preserve">involved in the management and treatment of COVID-19 suspected/confirmed cases </w:t>
      </w:r>
      <w:r>
        <w:br/>
      </w:r>
      <w:r>
        <w:rPr>
          <w:rFonts w:ascii="Arial" w:hAnsi="Arial" w:cs="Arial"/>
          <w:color w:val="202024"/>
          <w:w w:val="104"/>
          <w:sz w:val="18"/>
          <w:szCs w:val="18"/>
        </w:rPr>
        <w:t xml:space="preserve">have a crucial role in the revival of the current situation.  While it is realized that </w:t>
      </w:r>
      <w:r>
        <w:br/>
      </w:r>
      <w:r>
        <w:rPr>
          <w:rFonts w:ascii="Arial" w:hAnsi="Arial" w:cs="Arial"/>
          <w:color w:val="202024"/>
          <w:w w:val="103"/>
          <w:sz w:val="18"/>
          <w:szCs w:val="18"/>
        </w:rPr>
        <w:t xml:space="preserve">there are high rates of transmission among health care workers and the need for </w:t>
      </w:r>
      <w:r>
        <w:br/>
      </w:r>
      <w:r>
        <w:rPr>
          <w:rFonts w:ascii="Arial" w:hAnsi="Arial" w:cs="Arial"/>
          <w:color w:val="202024"/>
          <w:w w:val="104"/>
          <w:sz w:val="18"/>
          <w:szCs w:val="18"/>
        </w:rPr>
        <w:t xml:space="preserve">prevention strategies in this regard little is known about the mental health issues </w:t>
      </w:r>
      <w:r>
        <w:br/>
      </w:r>
      <w:r>
        <w:rPr>
          <w:rFonts w:ascii="Arial" w:hAnsi="Arial" w:cs="Arial"/>
          <w:color w:val="202024"/>
          <w:w w:val="104"/>
          <w:sz w:val="18"/>
          <w:szCs w:val="18"/>
        </w:rPr>
        <w:t>t</w:t>
      </w:r>
      <w:r>
        <w:rPr>
          <w:rFonts w:ascii="Arial" w:hAnsi="Arial" w:cs="Arial"/>
          <w:color w:val="202024"/>
          <w:w w:val="104"/>
          <w:sz w:val="18"/>
          <w:szCs w:val="18"/>
        </w:rPr>
        <w:t xml:space="preserve">hat health care providers face. This may include emotional exhaustion, physical </w:t>
      </w:r>
      <w:r>
        <w:br/>
      </w:r>
      <w:r>
        <w:rPr>
          <w:rFonts w:ascii="Arial" w:hAnsi="Arial" w:cs="Arial"/>
          <w:color w:val="202024"/>
          <w:w w:val="104"/>
          <w:sz w:val="18"/>
          <w:szCs w:val="18"/>
        </w:rPr>
        <w:t xml:space="preserve">distress leading to anxiety, problems of balancing family and work life, stigma at </w:t>
      </w:r>
      <w:r>
        <w:br/>
      </w:r>
      <w:r>
        <w:rPr>
          <w:rFonts w:ascii="Arial" w:hAnsi="Arial" w:cs="Arial"/>
          <w:color w:val="202024"/>
          <w:w w:val="103"/>
          <w:sz w:val="18"/>
          <w:szCs w:val="18"/>
        </w:rPr>
        <w:t xml:space="preserve">various levels among others. This could have an influence on the health care </w:t>
      </w:r>
      <w:r>
        <w:br/>
      </w:r>
      <w:r>
        <w:rPr>
          <w:rFonts w:ascii="Arial" w:hAnsi="Arial" w:cs="Arial"/>
          <w:color w:val="202024"/>
          <w:w w:val="104"/>
          <w:sz w:val="18"/>
          <w:szCs w:val="18"/>
        </w:rPr>
        <w:t>performance o</w:t>
      </w:r>
      <w:r>
        <w:rPr>
          <w:rFonts w:ascii="Arial" w:hAnsi="Arial" w:cs="Arial"/>
          <w:color w:val="202024"/>
          <w:w w:val="104"/>
          <w:sz w:val="18"/>
          <w:szCs w:val="18"/>
        </w:rPr>
        <w:t xml:space="preserve">f the providers which is of paramount importance in the management </w:t>
      </w:r>
      <w:r>
        <w:br/>
      </w:r>
      <w:r>
        <w:rPr>
          <w:rFonts w:ascii="Arial" w:hAnsi="Arial" w:cs="Arial"/>
          <w:color w:val="202024"/>
          <w:w w:val="103"/>
          <w:sz w:val="18"/>
          <w:szCs w:val="18"/>
        </w:rPr>
        <w:t xml:space="preserve">of COVID 19. The findings will help understand these issues which are crucial and </w:t>
      </w:r>
      <w:r>
        <w:br/>
      </w:r>
      <w:r>
        <w:rPr>
          <w:rFonts w:ascii="Arial" w:hAnsi="Arial" w:cs="Arial"/>
          <w:color w:val="202024"/>
          <w:w w:val="104"/>
          <w:sz w:val="18"/>
          <w:szCs w:val="18"/>
        </w:rPr>
        <w:t xml:space="preserve">help develop mental health intervention strategies that need to be provided for health </w:t>
      </w:r>
      <w:r>
        <w:br/>
      </w:r>
      <w:r>
        <w:rPr>
          <w:rFonts w:ascii="Arial" w:hAnsi="Arial" w:cs="Arial"/>
          <w:color w:val="202024"/>
          <w:w w:val="104"/>
          <w:sz w:val="18"/>
          <w:szCs w:val="18"/>
        </w:rPr>
        <w:t>care providers to</w:t>
      </w:r>
      <w:r>
        <w:rPr>
          <w:rFonts w:ascii="Arial" w:hAnsi="Arial" w:cs="Arial"/>
          <w:color w:val="202024"/>
          <w:w w:val="104"/>
          <w:sz w:val="18"/>
          <w:szCs w:val="18"/>
        </w:rPr>
        <w:t xml:space="preserve"> equip themselves in optimum care for patients as well as balance </w:t>
      </w:r>
      <w:r>
        <w:br/>
      </w:r>
      <w:r>
        <w:rPr>
          <w:rFonts w:ascii="Arial" w:hAnsi="Arial" w:cs="Arial"/>
          <w:color w:val="202024"/>
          <w:w w:val="103"/>
          <w:sz w:val="18"/>
          <w:szCs w:val="18"/>
        </w:rPr>
        <w:t>the challenges around work life and family.</w:t>
      </w:r>
    </w:p>
    <w:p w:rsidR="005D3AAA" w:rsidRDefault="00201054">
      <w:pPr>
        <w:spacing w:before="240" w:after="0" w:line="240" w:lineRule="exact"/>
        <w:ind w:left="3216" w:right="1998"/>
        <w:jc w:val="both"/>
      </w:pPr>
      <w:r>
        <w:rPr>
          <w:rFonts w:ascii="Arial" w:hAnsi="Arial" w:cs="Arial"/>
          <w:color w:val="202024"/>
          <w:w w:val="104"/>
          <w:sz w:val="18"/>
          <w:szCs w:val="18"/>
        </w:rPr>
        <w:t>The purpose</w:t>
      </w:r>
      <w:bookmarkStart w:id="0" w:name="_GoBack"/>
      <w:bookmarkEnd w:id="0"/>
      <w:r>
        <w:rPr>
          <w:rFonts w:ascii="Arial" w:hAnsi="Arial" w:cs="Arial"/>
          <w:color w:val="202024"/>
          <w:w w:val="104"/>
          <w:sz w:val="18"/>
          <w:szCs w:val="18"/>
        </w:rPr>
        <w:t xml:space="preserve"> of the study is to assess mental health and social stigma among </w:t>
      </w:r>
      <w:r>
        <w:rPr>
          <w:rFonts w:ascii="Arial" w:hAnsi="Arial" w:cs="Arial"/>
          <w:color w:val="202024"/>
          <w:w w:val="101"/>
          <w:sz w:val="18"/>
          <w:szCs w:val="18"/>
        </w:rPr>
        <w:t>healthcare workers involved in the management of COVID-19 patients.</w:t>
      </w:r>
    </w:p>
    <w:p w:rsidR="005D3AAA" w:rsidRDefault="005D3AAA">
      <w:pPr>
        <w:spacing w:after="0" w:line="207" w:lineRule="exact"/>
        <w:ind w:left="3216"/>
        <w:rPr>
          <w:sz w:val="24"/>
          <w:szCs w:val="24"/>
        </w:rPr>
      </w:pPr>
    </w:p>
    <w:p w:rsidR="005D3AAA" w:rsidRDefault="00201054">
      <w:pPr>
        <w:spacing w:before="61" w:after="0" w:line="207" w:lineRule="exact"/>
        <w:ind w:left="3216"/>
      </w:pPr>
      <w:r>
        <w:rPr>
          <w:rFonts w:ascii="Arial" w:hAnsi="Arial" w:cs="Arial"/>
          <w:color w:val="202024"/>
          <w:spacing w:val="2"/>
          <w:sz w:val="18"/>
          <w:szCs w:val="18"/>
        </w:rPr>
        <w:t>Study Procedures:</w:t>
      </w:r>
    </w:p>
    <w:p w:rsidR="005D3AAA" w:rsidRDefault="00201054">
      <w:pPr>
        <w:spacing w:before="6" w:after="0" w:line="240" w:lineRule="exact"/>
        <w:ind w:left="3216" w:right="1368"/>
      </w:pPr>
      <w:r>
        <w:rPr>
          <w:rFonts w:ascii="Arial" w:hAnsi="Arial" w:cs="Arial"/>
          <w:color w:val="202024"/>
          <w:w w:val="104"/>
          <w:sz w:val="18"/>
          <w:szCs w:val="18"/>
        </w:rPr>
        <w:t xml:space="preserve">If you are willing to take part in this research study, you will have to answer questions </w:t>
      </w:r>
      <w:r>
        <w:rPr>
          <w:rFonts w:ascii="Arial" w:hAnsi="Arial" w:cs="Arial"/>
          <w:color w:val="202024"/>
          <w:w w:val="103"/>
          <w:sz w:val="18"/>
          <w:szCs w:val="18"/>
        </w:rPr>
        <w:t xml:space="preserve">related to your demography (personal details), work, working conditions and your </w:t>
      </w:r>
      <w:r>
        <w:rPr>
          <w:rFonts w:ascii="Arial" w:hAnsi="Arial" w:cs="Arial"/>
          <w:color w:val="202024"/>
          <w:w w:val="102"/>
          <w:sz w:val="18"/>
          <w:szCs w:val="18"/>
        </w:rPr>
        <w:t>experience at work. The entire procedure would take about 45 minutes</w:t>
      </w:r>
    </w:p>
    <w:p w:rsidR="005D3AAA" w:rsidRDefault="005D3AAA">
      <w:pPr>
        <w:spacing w:after="0" w:line="207" w:lineRule="exact"/>
        <w:ind w:left="3216"/>
        <w:rPr>
          <w:sz w:val="24"/>
          <w:szCs w:val="24"/>
        </w:rPr>
      </w:pPr>
    </w:p>
    <w:p w:rsidR="005D3AAA" w:rsidRDefault="00201054">
      <w:pPr>
        <w:spacing w:before="61" w:after="0" w:line="207" w:lineRule="exact"/>
        <w:ind w:left="3216"/>
      </w:pPr>
      <w:r>
        <w:rPr>
          <w:rFonts w:ascii="Arial" w:hAnsi="Arial" w:cs="Arial"/>
          <w:color w:val="202024"/>
          <w:w w:val="104"/>
          <w:sz w:val="18"/>
          <w:szCs w:val="18"/>
        </w:rPr>
        <w:t>Benefits of the study</w:t>
      </w:r>
    </w:p>
    <w:p w:rsidR="005D3AAA" w:rsidRDefault="00201054">
      <w:pPr>
        <w:tabs>
          <w:tab w:val="left" w:pos="3573"/>
        </w:tabs>
        <w:spacing w:before="6" w:after="0" w:line="240" w:lineRule="exact"/>
        <w:ind w:left="3216" w:right="1492"/>
        <w:jc w:val="both"/>
      </w:pPr>
      <w:r>
        <w:rPr>
          <w:rFonts w:ascii="Arial" w:hAnsi="Arial" w:cs="Arial"/>
          <w:color w:val="202024"/>
          <w:sz w:val="18"/>
          <w:szCs w:val="18"/>
        </w:rPr>
        <w:t xml:space="preserve">• </w:t>
      </w:r>
      <w:r>
        <w:rPr>
          <w:rFonts w:ascii="Arial" w:hAnsi="Arial" w:cs="Arial"/>
          <w:color w:val="202024"/>
          <w:sz w:val="18"/>
          <w:szCs w:val="18"/>
        </w:rPr>
        <w:tab/>
      </w:r>
      <w:r>
        <w:rPr>
          <w:rFonts w:ascii="Arial" w:hAnsi="Arial" w:cs="Arial"/>
          <w:color w:val="202024"/>
          <w:w w:val="104"/>
          <w:sz w:val="18"/>
          <w:szCs w:val="18"/>
        </w:rPr>
        <w:t xml:space="preserve">Data on factors promoting positive mental health and negative mental health of </w:t>
      </w:r>
      <w:r>
        <w:rPr>
          <w:rFonts w:ascii="Arial" w:hAnsi="Arial" w:cs="Arial"/>
          <w:color w:val="202024"/>
          <w:w w:val="102"/>
          <w:sz w:val="18"/>
          <w:szCs w:val="18"/>
        </w:rPr>
        <w:t>your workplace will be available.</w: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Pr="00201054" w:rsidRDefault="00201054">
      <w:pPr>
        <w:spacing w:before="91" w:after="0" w:line="360" w:lineRule="exact"/>
        <w:ind w:left="1420" w:right="382"/>
        <w:jc w:val="both"/>
        <w:rPr>
          <w:b/>
          <w:sz w:val="20"/>
        </w:rPr>
      </w:pPr>
      <w:r w:rsidRPr="00201054">
        <w:rPr>
          <w:rFonts w:ascii="Garamond" w:hAnsi="Garamond" w:cs="Garamond"/>
          <w:b/>
          <w:color w:val="000000"/>
          <w:w w:val="103"/>
          <w:szCs w:val="24"/>
        </w:rPr>
        <w:t xml:space="preserve">Participant </w:t>
      </w:r>
      <w:r w:rsidRPr="00201054">
        <w:rPr>
          <w:b/>
          <w:sz w:val="20"/>
        </w:rPr>
        <w:br/>
      </w:r>
      <w:r w:rsidRPr="00201054">
        <w:rPr>
          <w:rFonts w:ascii="Garamond" w:hAnsi="Garamond" w:cs="Garamond"/>
          <w:b/>
          <w:color w:val="000000"/>
          <w:spacing w:val="2"/>
          <w:szCs w:val="24"/>
        </w:rPr>
        <w:t xml:space="preserve">Information </w:t>
      </w:r>
      <w:r w:rsidRPr="00201054">
        <w:rPr>
          <w:b/>
          <w:sz w:val="20"/>
        </w:rPr>
        <w:br/>
      </w:r>
      <w:r w:rsidRPr="00201054">
        <w:rPr>
          <w:rFonts w:ascii="Garamond" w:hAnsi="Garamond" w:cs="Garamond"/>
          <w:b/>
          <w:color w:val="000000"/>
          <w:spacing w:val="2"/>
          <w:szCs w:val="24"/>
        </w:rPr>
        <w:t>Shee</w:t>
      </w:r>
      <w:r w:rsidRPr="00201054">
        <w:rPr>
          <w:rFonts w:ascii="Garamond" w:hAnsi="Garamond" w:cs="Garamond"/>
          <w:b/>
          <w:color w:val="000000"/>
          <w:spacing w:val="2"/>
          <w:szCs w:val="24"/>
        </w:rPr>
        <w:t>t</w:t>
      </w:r>
    </w:p>
    <w:p w:rsidR="005D3AAA" w:rsidRDefault="00201054">
      <w:pPr>
        <w:tabs>
          <w:tab w:val="left" w:pos="382"/>
        </w:tabs>
        <w:spacing w:before="10" w:after="0" w:line="240" w:lineRule="exact"/>
        <w:ind w:left="10" w:right="1604"/>
        <w:jc w:val="both"/>
      </w:pPr>
      <w:r w:rsidRPr="00201054">
        <w:rPr>
          <w:rFonts w:ascii="Arial" w:hAnsi="Arial" w:cs="Arial"/>
          <w:color w:val="202024"/>
          <w:sz w:val="16"/>
          <w:szCs w:val="18"/>
        </w:rPr>
        <w:br w:type="column"/>
      </w:r>
      <w:r>
        <w:rPr>
          <w:rFonts w:ascii="Arial" w:hAnsi="Arial" w:cs="Arial"/>
          <w:color w:val="202024"/>
          <w:sz w:val="18"/>
          <w:szCs w:val="18"/>
        </w:rPr>
        <w:t xml:space="preserve">• </w:t>
      </w:r>
      <w:r>
        <w:rPr>
          <w:rFonts w:ascii="Arial" w:hAnsi="Arial" w:cs="Arial"/>
          <w:color w:val="202024"/>
          <w:sz w:val="18"/>
          <w:szCs w:val="18"/>
        </w:rPr>
        <w:tab/>
      </w:r>
      <w:r>
        <w:rPr>
          <w:rFonts w:ascii="Arial" w:hAnsi="Arial" w:cs="Arial"/>
          <w:color w:val="202024"/>
          <w:w w:val="104"/>
          <w:sz w:val="18"/>
          <w:szCs w:val="18"/>
        </w:rPr>
        <w:t>Data shall help stakeholders (government, institutions, organizations) to draft policies on protecting the mental health of healthcare workers (if necessary).</w:t>
      </w:r>
    </w:p>
    <w:p w:rsidR="005D3AAA" w:rsidRDefault="005D3AAA">
      <w:pPr>
        <w:spacing w:after="0" w:line="207" w:lineRule="exact"/>
        <w:ind w:left="3216"/>
        <w:rPr>
          <w:sz w:val="24"/>
          <w:szCs w:val="24"/>
        </w:rPr>
      </w:pPr>
    </w:p>
    <w:p w:rsidR="005D3AAA" w:rsidRDefault="00201054">
      <w:pPr>
        <w:spacing w:before="61" w:after="0" w:line="207" w:lineRule="exact"/>
        <w:ind w:left="10"/>
      </w:pPr>
      <w:r>
        <w:rPr>
          <w:rFonts w:ascii="Arial" w:hAnsi="Arial" w:cs="Arial"/>
          <w:color w:val="202024"/>
          <w:w w:val="101"/>
          <w:sz w:val="18"/>
          <w:szCs w:val="18"/>
        </w:rPr>
        <w:t>Risks involved</w:t>
      </w:r>
    </w:p>
    <w:p w:rsidR="005D3AAA" w:rsidRDefault="00201054">
      <w:pPr>
        <w:spacing w:before="7" w:after="0" w:line="240" w:lineRule="exact"/>
        <w:ind w:left="10" w:right="1534"/>
        <w:jc w:val="both"/>
      </w:pPr>
      <w:r>
        <w:rPr>
          <w:rFonts w:ascii="Arial" w:hAnsi="Arial" w:cs="Arial"/>
          <w:color w:val="202024"/>
          <w:w w:val="104"/>
          <w:sz w:val="18"/>
          <w:szCs w:val="18"/>
        </w:rPr>
        <w:t xml:space="preserve">The only risk that you may be concerned about is the concerns if the information </w:t>
      </w:r>
      <w:r>
        <w:br/>
      </w:r>
      <w:r>
        <w:rPr>
          <w:rFonts w:ascii="Arial" w:hAnsi="Arial" w:cs="Arial"/>
          <w:color w:val="202024"/>
          <w:w w:val="104"/>
          <w:sz w:val="18"/>
          <w:szCs w:val="18"/>
        </w:rPr>
        <w:t xml:space="preserve">given would affect your relationship with the health care officials. Care would be </w:t>
      </w:r>
      <w:r>
        <w:br/>
      </w:r>
      <w:r>
        <w:rPr>
          <w:rFonts w:ascii="Arial" w:hAnsi="Arial" w:cs="Arial"/>
          <w:color w:val="202024"/>
          <w:w w:val="106"/>
          <w:sz w:val="18"/>
          <w:szCs w:val="18"/>
        </w:rPr>
        <w:t xml:space="preserve">taken that this information is kept confidential with no identifiers that would affect </w:t>
      </w:r>
      <w:r>
        <w:br/>
      </w:r>
      <w:r>
        <w:rPr>
          <w:rFonts w:ascii="Arial" w:hAnsi="Arial" w:cs="Arial"/>
          <w:color w:val="202024"/>
          <w:w w:val="103"/>
          <w:sz w:val="18"/>
          <w:szCs w:val="18"/>
        </w:rPr>
        <w:t>your job profile. Furthermore, the interviews would be on the telephone and care</w:t>
      </w:r>
    </w:p>
    <w:p w:rsidR="005D3AAA" w:rsidRDefault="00201054">
      <w:pPr>
        <w:spacing w:after="0" w:line="240" w:lineRule="exact"/>
        <w:ind w:left="10" w:right="1314"/>
        <w:jc w:val="both"/>
      </w:pPr>
      <w:r>
        <w:rPr>
          <w:rFonts w:ascii="Arial" w:hAnsi="Arial" w:cs="Arial"/>
          <w:color w:val="202024"/>
          <w:w w:val="104"/>
          <w:sz w:val="18"/>
          <w:szCs w:val="18"/>
        </w:rPr>
        <w:t xml:space="preserve">would be taken to see that all privacy is strictly maintained. You may also find some </w:t>
      </w:r>
      <w:r>
        <w:br/>
      </w:r>
      <w:r>
        <w:rPr>
          <w:rFonts w:ascii="Arial" w:hAnsi="Arial" w:cs="Arial"/>
          <w:color w:val="202024"/>
          <w:w w:val="104"/>
          <w:sz w:val="18"/>
          <w:szCs w:val="18"/>
        </w:rPr>
        <w:t xml:space="preserve">of the questions sensitive in nature. We understand that this may be difficult and you </w:t>
      </w:r>
      <w:r>
        <w:br/>
      </w:r>
      <w:r>
        <w:rPr>
          <w:rFonts w:ascii="Arial" w:hAnsi="Arial" w:cs="Arial"/>
          <w:color w:val="202024"/>
          <w:w w:val="104"/>
          <w:sz w:val="18"/>
          <w:szCs w:val="18"/>
        </w:rPr>
        <w:t>may feel free to take your time and skip any questions you do not want to respond to.</w:t>
      </w:r>
    </w:p>
    <w:p w:rsidR="005D3AAA" w:rsidRDefault="00201054">
      <w:pPr>
        <w:spacing w:before="240" w:after="0" w:line="240" w:lineRule="exact"/>
        <w:ind w:left="10" w:right="1845"/>
        <w:jc w:val="both"/>
      </w:pPr>
      <w:r>
        <w:rPr>
          <w:rFonts w:ascii="Arial" w:hAnsi="Arial" w:cs="Arial"/>
          <w:color w:val="202024"/>
          <w:w w:val="104"/>
          <w:sz w:val="18"/>
          <w:szCs w:val="18"/>
        </w:rPr>
        <w:t xml:space="preserve">Taking part in this study is voluntary. You may withdraw from the study without </w:t>
      </w:r>
      <w:r>
        <w:rPr>
          <w:rFonts w:ascii="Arial" w:hAnsi="Arial" w:cs="Arial"/>
          <w:color w:val="202024"/>
          <w:w w:val="102"/>
          <w:sz w:val="18"/>
          <w:szCs w:val="18"/>
        </w:rPr>
        <w:t>having to provide a reason.</w:t>
      </w:r>
    </w:p>
    <w:p w:rsidR="005D3AAA" w:rsidRDefault="005D3AAA">
      <w:pPr>
        <w:spacing w:after="0" w:line="207" w:lineRule="exact"/>
        <w:ind w:left="3216"/>
        <w:rPr>
          <w:sz w:val="24"/>
          <w:szCs w:val="24"/>
        </w:rPr>
      </w:pPr>
    </w:p>
    <w:p w:rsidR="005D3AAA" w:rsidRDefault="00201054">
      <w:pPr>
        <w:spacing w:before="61" w:after="0" w:line="207" w:lineRule="exact"/>
        <w:ind w:left="10"/>
      </w:pPr>
      <w:r>
        <w:rPr>
          <w:rFonts w:ascii="Arial" w:hAnsi="Arial" w:cs="Arial"/>
          <w:color w:val="202024"/>
          <w:w w:val="104"/>
          <w:sz w:val="18"/>
          <w:szCs w:val="18"/>
        </w:rPr>
        <w:t>Privacy and confidentiality</w:t>
      </w:r>
    </w:p>
    <w:p w:rsidR="005D3AAA" w:rsidRDefault="00201054">
      <w:pPr>
        <w:spacing w:before="6" w:after="0" w:line="240" w:lineRule="exact"/>
        <w:ind w:left="10" w:right="1321"/>
      </w:pPr>
      <w:r>
        <w:rPr>
          <w:rFonts w:ascii="Arial" w:hAnsi="Arial" w:cs="Arial"/>
          <w:color w:val="202024"/>
          <w:w w:val="103"/>
          <w:sz w:val="18"/>
          <w:szCs w:val="18"/>
        </w:rPr>
        <w:t>You will be assigned a unique ide</w:t>
      </w:r>
      <w:r>
        <w:rPr>
          <w:rFonts w:ascii="Arial" w:hAnsi="Arial" w:cs="Arial"/>
          <w:color w:val="202024"/>
          <w:w w:val="103"/>
          <w:sz w:val="18"/>
          <w:szCs w:val="18"/>
        </w:rPr>
        <w:t xml:space="preserve">ntification number (ID) to be used on study forms, </w:t>
      </w:r>
      <w:r>
        <w:br/>
      </w:r>
      <w:r>
        <w:rPr>
          <w:rFonts w:ascii="Arial" w:hAnsi="Arial" w:cs="Arial"/>
          <w:color w:val="202024"/>
          <w:w w:val="105"/>
          <w:sz w:val="18"/>
          <w:szCs w:val="18"/>
        </w:rPr>
        <w:t xml:space="preserve">in the study database None of the study forms or study databases will contain your/ </w:t>
      </w:r>
      <w:r>
        <w:br/>
      </w:r>
      <w:r>
        <w:rPr>
          <w:rFonts w:ascii="Arial" w:hAnsi="Arial" w:cs="Arial"/>
          <w:color w:val="202024"/>
          <w:w w:val="104"/>
          <w:sz w:val="18"/>
          <w:szCs w:val="18"/>
        </w:rPr>
        <w:t xml:space="preserve">name or other information that could be used to identify you. The document linking </w:t>
      </w:r>
      <w:r>
        <w:br/>
      </w:r>
      <w:r>
        <w:rPr>
          <w:rFonts w:ascii="Arial" w:hAnsi="Arial" w:cs="Arial"/>
          <w:color w:val="202024"/>
          <w:w w:val="103"/>
          <w:sz w:val="18"/>
          <w:szCs w:val="18"/>
        </w:rPr>
        <w:t>your IDs to your name and medical r</w:t>
      </w:r>
      <w:r>
        <w:rPr>
          <w:rFonts w:ascii="Arial" w:hAnsi="Arial" w:cs="Arial"/>
          <w:color w:val="202024"/>
          <w:w w:val="103"/>
          <w:sz w:val="18"/>
          <w:szCs w:val="18"/>
        </w:rPr>
        <w:t xml:space="preserve">ecord numbers will be kept in a locked office and </w:t>
      </w:r>
      <w:r>
        <w:br/>
      </w:r>
      <w:r>
        <w:rPr>
          <w:rFonts w:ascii="Arial" w:hAnsi="Arial" w:cs="Arial"/>
          <w:color w:val="202024"/>
          <w:w w:val="104"/>
          <w:sz w:val="18"/>
          <w:szCs w:val="18"/>
        </w:rPr>
        <w:t xml:space="preserve">will not be accessible to personnel not associated with the study. Your identity will </w:t>
      </w:r>
      <w:r>
        <w:br/>
      </w:r>
      <w:r>
        <w:rPr>
          <w:rFonts w:ascii="Arial" w:hAnsi="Arial" w:cs="Arial"/>
          <w:color w:val="202024"/>
          <w:w w:val="103"/>
          <w:sz w:val="18"/>
          <w:szCs w:val="18"/>
        </w:rPr>
        <w:t>remain confidential, except as required by law. Data derived from the study will be</w:t>
      </w:r>
    </w:p>
    <w:p w:rsidR="005D3AAA" w:rsidRDefault="00201054">
      <w:pPr>
        <w:spacing w:before="1" w:after="0" w:line="240" w:lineRule="exact"/>
        <w:ind w:left="10" w:right="1364"/>
        <w:jc w:val="both"/>
      </w:pPr>
      <w:r>
        <w:rPr>
          <w:rFonts w:ascii="Arial" w:hAnsi="Arial" w:cs="Arial"/>
          <w:color w:val="202024"/>
          <w:w w:val="104"/>
          <w:sz w:val="18"/>
          <w:szCs w:val="18"/>
        </w:rPr>
        <w:t>coded, with only the Principal Inv</w:t>
      </w:r>
      <w:r>
        <w:rPr>
          <w:rFonts w:ascii="Arial" w:hAnsi="Arial" w:cs="Arial"/>
          <w:color w:val="202024"/>
          <w:w w:val="104"/>
          <w:sz w:val="18"/>
          <w:szCs w:val="18"/>
        </w:rPr>
        <w:t xml:space="preserve">estigator or his/her designated research colleagues having access to the code. Any scientific presentation or publication will not reveal your identity individually. You may choose to deny providing any information which you may feel uncomfortable sharing </w:t>
      </w:r>
      <w:r>
        <w:rPr>
          <w:rFonts w:ascii="Arial" w:hAnsi="Arial" w:cs="Arial"/>
          <w:color w:val="202024"/>
          <w:w w:val="104"/>
          <w:sz w:val="18"/>
          <w:szCs w:val="18"/>
        </w:rPr>
        <w:t>during your participation in the study.</w:t>
      </w:r>
    </w:p>
    <w:p w:rsidR="005D3AAA" w:rsidRDefault="005D3AAA">
      <w:pPr>
        <w:spacing w:after="0" w:line="207" w:lineRule="exact"/>
        <w:ind w:left="3216"/>
        <w:rPr>
          <w:sz w:val="24"/>
          <w:szCs w:val="24"/>
        </w:rPr>
      </w:pPr>
    </w:p>
    <w:p w:rsidR="005D3AAA" w:rsidRDefault="00201054">
      <w:pPr>
        <w:spacing w:before="61" w:after="0" w:line="207" w:lineRule="exact"/>
        <w:ind w:left="10"/>
      </w:pPr>
      <w:r>
        <w:rPr>
          <w:rFonts w:ascii="Arial" w:hAnsi="Arial" w:cs="Arial"/>
          <w:color w:val="202024"/>
          <w:w w:val="102"/>
          <w:sz w:val="18"/>
          <w:szCs w:val="18"/>
        </w:rPr>
        <w:t>Contact persons</w:t>
      </w:r>
    </w:p>
    <w:p w:rsidR="005D3AAA" w:rsidRDefault="00201054">
      <w:pPr>
        <w:spacing w:before="6" w:after="0" w:line="240" w:lineRule="exact"/>
        <w:ind w:left="10" w:right="1416"/>
        <w:jc w:val="both"/>
      </w:pPr>
      <w:r>
        <w:rPr>
          <w:rFonts w:ascii="Arial" w:hAnsi="Arial" w:cs="Arial"/>
          <w:color w:val="202024"/>
          <w:w w:val="103"/>
          <w:sz w:val="18"/>
          <w:szCs w:val="18"/>
        </w:rPr>
        <w:t>During the study period, you need any counseling or consultation to a specialist, you will be referred to an appropriate specialist.</w:t>
      </w:r>
    </w:p>
    <w:p w:rsidR="005D3AAA" w:rsidRDefault="005D3AAA">
      <w:pPr>
        <w:spacing w:after="0" w:line="240" w:lineRule="exact"/>
        <w:rPr>
          <w:sz w:val="12"/>
          <w:szCs w:val="12"/>
        </w:rPr>
        <w:sectPr w:rsidR="005D3AAA">
          <w:type w:val="continuous"/>
          <w:pgSz w:w="11880" w:h="16820"/>
          <w:pgMar w:top="-20" w:right="0" w:bottom="-20" w:left="0" w:header="0" w:footer="0" w:gutter="0"/>
          <w:cols w:num="2" w:space="720" w:equalWidth="0">
            <w:col w:w="3046" w:space="170"/>
            <w:col w:w="8514" w:space="170"/>
          </w:cols>
        </w:sectPr>
      </w:pPr>
    </w:p>
    <w:p w:rsidR="005D3AAA" w:rsidRDefault="00201054">
      <w:pPr>
        <w:framePr w:w="411" w:wrap="auto" w:vAnchor="page" w:hAnchor="page" w:x="11059" w:y="16321"/>
        <w:spacing w:after="0" w:line="160" w:lineRule="atLeast"/>
      </w:pPr>
      <w:r>
        <w:rPr>
          <w:rFonts w:ascii="Arial" w:hAnsi="Arial" w:cs="Arial"/>
          <w:color w:val="000000"/>
          <w:sz w:val="16"/>
          <w:szCs w:val="16"/>
        </w:rPr>
        <w:t>2/14</w:t>
      </w:r>
    </w:p>
    <w:p w:rsidR="005D3AAA" w:rsidRDefault="00201054">
      <w:pPr>
        <w:spacing w:after="0" w:line="240" w:lineRule="exact"/>
        <w:rPr>
          <w:rFonts w:ascii="Times New Roman" w:hAnsi="Times New Roman"/>
          <w:sz w:val="24"/>
        </w:rPr>
      </w:pPr>
      <w:r w:rsidRPr="00201054">
        <w:rPr>
          <w:noProof/>
        </w:rPr>
        <w:pict>
          <v:shape id="_x0000_s1723" style="position:absolute;margin-left:53pt;margin-top:34pt;width:94.5pt;height:778.9pt;z-index:-685;mso-position-horizontal-relative:page;mso-position-vertical-relative:page" coordsize="1891,15578" o:allowincell="f" path="m,15578l,121,1,109,3,97,5,86,9,75,14,64,20,54,27,44r8,-8l44,28,54,21,64,15,74,10,85,5,97,3,108,1,120,,1771,r12,1l1794,3r12,2l1817,10r11,5l1838,21r9,7l1856,36r8,8l1871,54r6,10l1882,75r4,11l1889,97r2,12l1891,121r,15457l1891,15578e" fillcolor="#607d8b" stroked="f">
            <v:path arrowok="t"/>
            <w10:wrap anchorx="page" anchory="page"/>
          </v:shape>
        </w:pict>
      </w:r>
      <w:r w:rsidRPr="00201054">
        <w:rPr>
          <w:noProof/>
        </w:rPr>
        <w:pict>
          <v:polyline id="_x0000_s1722" style="position:absolute;z-index:-665;mso-position-horizontal-relative:page;mso-position-vertical-relative:page" points="147.95pt,813pt,147.95pt,28.1pt,536.6pt,28.1pt,536.6pt,813pt,536.6pt,813pt" coordsize="7774,15698" o:allowincell="f" stroked="f">
            <v:path arrowok="t"/>
            <w10:wrap anchorx="page" anchory="page"/>
          </v:polyline>
        </w:pict>
      </w:r>
      <w:r w:rsidRPr="00201054">
        <w:rPr>
          <w:noProof/>
        </w:rPr>
        <w:pict>
          <v:polyline id="_x0000_s1721" style="position:absolute;z-index:-658;mso-position-horizontal-relative:page;mso-position-vertical-relative:page" points="536.2pt,813pt,537.2pt,813pt,537.2pt,28.1pt,536.2pt,28.1pt,536.2pt,28.1pt" coordsize="20,15698" o:allowincell="f" fillcolor="#d9dbdf" stroked="f">
            <v:path arrowok="t"/>
            <w10:wrap anchorx="page" anchory="page"/>
          </v:polyline>
        </w:pict>
      </w:r>
      <w:r w:rsidRPr="00201054">
        <w:rPr>
          <w:noProof/>
        </w:rPr>
        <w:pict>
          <v:polyline id="_x0000_s1720" style="position:absolute;z-index:-653;mso-position-horizontal-relative:page;mso-position-vertical-relative:page" points="147.6pt,813pt,148.6pt,813pt,148.6pt,28.1pt,147.6pt,28.1pt,147.6pt,28.1pt" coordsize="20,15698" o:allowincell="f" fillcolor="#d9dbdf" stroked="f">
            <v:path arrowok="t"/>
            <w10:wrap anchorx="page" anchory="page"/>
          </v:polyline>
        </w:pict>
      </w:r>
    </w:p>
    <w:p w:rsidR="005D3AAA" w:rsidRDefault="005D3AAA">
      <w:pPr>
        <w:spacing w:after="0" w:line="240" w:lineRule="exact"/>
        <w:rPr>
          <w:sz w:val="12"/>
          <w:szCs w:val="12"/>
        </w:rPr>
        <w:sectPr w:rsidR="005D3AAA">
          <w:type w:val="continuous"/>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5D3AAA">
      <w:pPr>
        <w:spacing w:after="0" w:line="240" w:lineRule="exact"/>
        <w:ind w:left="3216"/>
        <w:rPr>
          <w:sz w:val="24"/>
          <w:szCs w:val="24"/>
        </w:rPr>
      </w:pPr>
    </w:p>
    <w:p w:rsidR="005D3AAA" w:rsidRDefault="005D3AAA">
      <w:pPr>
        <w:spacing w:after="0" w:line="240" w:lineRule="exact"/>
        <w:ind w:left="3216"/>
        <w:rPr>
          <w:sz w:val="24"/>
          <w:szCs w:val="24"/>
        </w:rPr>
      </w:pPr>
    </w:p>
    <w:p w:rsidR="005D3AAA" w:rsidRDefault="00201054">
      <w:pPr>
        <w:spacing w:before="162" w:after="0" w:line="240" w:lineRule="exact"/>
        <w:ind w:left="3216" w:right="1632"/>
        <w:jc w:val="both"/>
      </w:pPr>
      <w:r>
        <w:rPr>
          <w:rFonts w:ascii="Arial" w:hAnsi="Arial" w:cs="Arial"/>
          <w:color w:val="202024"/>
          <w:w w:val="102"/>
          <w:sz w:val="18"/>
          <w:szCs w:val="18"/>
        </w:rPr>
        <w:t xml:space="preserve">If you have any questions regarding this study, you can contact Dr. Tapas Chakma, </w:t>
      </w:r>
      <w:r>
        <w:rPr>
          <w:rFonts w:ascii="Arial" w:hAnsi="Arial" w:cs="Arial"/>
          <w:color w:val="202024"/>
          <w:w w:val="101"/>
          <w:sz w:val="18"/>
          <w:szCs w:val="18"/>
        </w:rPr>
        <w:t>Scientist G 0761-2672557</w:t>
      </w:r>
    </w:p>
    <w:p w:rsidR="005D3AAA" w:rsidRDefault="00201054">
      <w:pPr>
        <w:spacing w:before="240" w:after="0" w:line="240" w:lineRule="exact"/>
        <w:ind w:left="3216" w:right="1459"/>
        <w:jc w:val="both"/>
      </w:pPr>
      <w:r>
        <w:rPr>
          <w:rFonts w:ascii="Arial" w:hAnsi="Arial" w:cs="Arial"/>
          <w:color w:val="202024"/>
          <w:w w:val="104"/>
          <w:sz w:val="18"/>
          <w:szCs w:val="18"/>
        </w:rPr>
        <w:t xml:space="preserve">If you are willing to participate in this study, please sign the Informed Consent Form, </w:t>
      </w:r>
      <w:r>
        <w:rPr>
          <w:rFonts w:ascii="Arial" w:hAnsi="Arial" w:cs="Arial"/>
          <w:color w:val="202024"/>
          <w:w w:val="103"/>
          <w:sz w:val="18"/>
          <w:szCs w:val="18"/>
        </w:rPr>
        <w:t>consenting to participate.</w:t>
      </w:r>
    </w:p>
    <w:p w:rsidR="005D3AAA" w:rsidRDefault="005D3AAA">
      <w:pPr>
        <w:spacing w:after="0" w:line="240" w:lineRule="exact"/>
        <w:ind w:left="2849"/>
        <w:rPr>
          <w:sz w:val="24"/>
          <w:szCs w:val="24"/>
        </w:rPr>
      </w:pPr>
    </w:p>
    <w:p w:rsidR="005D3AAA" w:rsidRDefault="005D3AAA">
      <w:pPr>
        <w:spacing w:after="0" w:line="240" w:lineRule="exact"/>
        <w:ind w:left="2849"/>
        <w:rPr>
          <w:sz w:val="24"/>
          <w:szCs w:val="24"/>
        </w:rPr>
      </w:pPr>
    </w:p>
    <w:p w:rsidR="005D3AAA" w:rsidRDefault="0009472B">
      <w:pPr>
        <w:spacing w:after="0" w:line="240" w:lineRule="exact"/>
        <w:ind w:left="2849"/>
        <w:rPr>
          <w:sz w:val="24"/>
          <w:szCs w:val="24"/>
        </w:rPr>
      </w:pPr>
      <w:r w:rsidRPr="00201054">
        <w:rPr>
          <w:noProof/>
        </w:rPr>
        <w:pict>
          <v:shape id="_x0000_s1712" style="position:absolute;left:0;text-align:left;margin-left:149.3pt;margin-top:139.8pt;width:387.3pt;height:252.5pt;z-index:-551;mso-position-horizontal-relative:page;mso-position-vertical-relative:page" coordsize="8149,5050" o:allowincell="f" path="m113,5050r-11,l91,5048r-11,-2l70,5042r-10,-5l50,5032r-9,-7l33,5018r-7,-9l19,5000r-5,-9l9,4981,5,4971,3,4960,1,4949,,4938,,1r8149,l8149,4938r,11l8147,4960r-2,11l8140,4981r-4,10l8130,5000r-6,9l8116,5018r-8,7l8099,5032r-9,5l8080,5042r-11,4l8059,5048r-11,2l8037,5050r,e" stroked="f">
            <v:path arrowok="t"/>
            <w10:wrap anchorx="page" anchory="page"/>
          </v:shape>
        </w:pict>
      </w:r>
    </w:p>
    <w:p w:rsidR="005D3AAA" w:rsidRDefault="0009472B">
      <w:pPr>
        <w:spacing w:after="0" w:line="240" w:lineRule="exact"/>
        <w:ind w:left="2849"/>
        <w:rPr>
          <w:sz w:val="24"/>
          <w:szCs w:val="24"/>
        </w:rPr>
      </w:pPr>
      <w:r w:rsidRPr="00201054">
        <w:rPr>
          <w:noProof/>
        </w:rPr>
        <w:pict>
          <v:shape id="_x0000_s1713" style="position:absolute;left:0;text-align:left;margin-left:53pt;margin-top:149.6pt;width:80.35pt;height:252.9pt;z-index:-561;mso-position-horizontal-relative:page;mso-position-vertical-relative:page" coordsize="1516,5058" o:allowincell="f" path="m,5058l,121,1,109,3,97,5,86,9,75,14,64,20,54,27,44r8,-8l44,28,54,21,64,15,74,10,85,6,97,3,108,1r12,l1396,1r12,l1419,3r12,3l1442,10r11,5l1463,21r9,7l1481,36r8,8l1496,54r6,10l1507,75r4,11l1514,97r2,12l1516,121r,4937l1516,5058e" fillcolor="#607d8b" stroked="f">
            <v:path arrowok="t"/>
            <w10:wrap anchorx="page" anchory="page"/>
          </v:shape>
        </w:pict>
      </w:r>
    </w:p>
    <w:p w:rsidR="005D3AAA" w:rsidRDefault="00201054">
      <w:pPr>
        <w:spacing w:before="60" w:after="0" w:line="240" w:lineRule="exact"/>
        <w:ind w:left="2849" w:right="1516"/>
      </w:pPr>
      <w:r>
        <w:rPr>
          <w:rFonts w:ascii="Arial" w:hAnsi="Arial" w:cs="Arial"/>
          <w:color w:val="202024"/>
          <w:w w:val="104"/>
          <w:sz w:val="18"/>
          <w:szCs w:val="18"/>
        </w:rPr>
        <w:t>I  have read the information</w:t>
      </w:r>
      <w:r>
        <w:rPr>
          <w:rFonts w:ascii="Arial" w:hAnsi="Arial" w:cs="Arial"/>
          <w:color w:val="202024"/>
          <w:w w:val="104"/>
          <w:sz w:val="18"/>
          <w:szCs w:val="18"/>
        </w:rPr>
        <w:t xml:space="preserve"> sheet of the study titled ‘Mental health and social stigma </w:t>
      </w:r>
      <w:r>
        <w:br/>
      </w:r>
      <w:r>
        <w:rPr>
          <w:rFonts w:ascii="Arial" w:hAnsi="Arial" w:cs="Arial"/>
          <w:color w:val="202024"/>
          <w:w w:val="103"/>
          <w:sz w:val="18"/>
          <w:szCs w:val="18"/>
        </w:rPr>
        <w:t xml:space="preserve">among healthcare personnel involved in the management of COVID-19 patients in India </w:t>
      </w:r>
      <w:r>
        <w:br/>
      </w:r>
      <w:r>
        <w:rPr>
          <w:rFonts w:ascii="Arial" w:hAnsi="Arial" w:cs="Arial"/>
          <w:color w:val="202024"/>
          <w:w w:val="104"/>
          <w:sz w:val="18"/>
          <w:szCs w:val="18"/>
        </w:rPr>
        <w:t xml:space="preserve">and have discussed with the study investigators about the purpose of the study, the </w:t>
      </w:r>
      <w:r>
        <w:br/>
      </w:r>
      <w:r>
        <w:rPr>
          <w:rFonts w:ascii="Arial" w:hAnsi="Arial" w:cs="Arial"/>
          <w:color w:val="202024"/>
          <w:w w:val="104"/>
          <w:sz w:val="18"/>
          <w:szCs w:val="18"/>
        </w:rPr>
        <w:t xml:space="preserve">procedures involved, the </w:t>
      </w:r>
      <w:r>
        <w:rPr>
          <w:rFonts w:ascii="Arial" w:hAnsi="Arial" w:cs="Arial"/>
          <w:color w:val="202024"/>
          <w:w w:val="104"/>
          <w:sz w:val="18"/>
          <w:szCs w:val="18"/>
        </w:rPr>
        <w:t xml:space="preserve">anticipated risks and benefits involved, subject safety </w:t>
      </w:r>
      <w:r>
        <w:br/>
      </w:r>
      <w:r>
        <w:rPr>
          <w:rFonts w:ascii="Arial" w:hAnsi="Arial" w:cs="Arial"/>
          <w:color w:val="202024"/>
          <w:w w:val="104"/>
          <w:sz w:val="18"/>
          <w:szCs w:val="18"/>
        </w:rPr>
        <w:t xml:space="preserve">procedures and protection of rights of study subjects. I have been given the opportunity </w:t>
      </w:r>
      <w:r>
        <w:br/>
      </w:r>
      <w:r>
        <w:rPr>
          <w:rFonts w:ascii="Arial" w:hAnsi="Arial" w:cs="Arial"/>
          <w:color w:val="202024"/>
          <w:w w:val="104"/>
          <w:sz w:val="18"/>
          <w:szCs w:val="18"/>
        </w:rPr>
        <w:t xml:space="preserve">to ask questions, which have been answered to my satisfaction. I understand that my </w:t>
      </w:r>
      <w:r>
        <w:br/>
      </w:r>
      <w:r>
        <w:rPr>
          <w:rFonts w:ascii="Arial" w:hAnsi="Arial" w:cs="Arial"/>
          <w:color w:val="202024"/>
          <w:w w:val="105"/>
          <w:sz w:val="18"/>
          <w:szCs w:val="18"/>
        </w:rPr>
        <w:t>participation in this st</w:t>
      </w:r>
      <w:r>
        <w:rPr>
          <w:rFonts w:ascii="Arial" w:hAnsi="Arial" w:cs="Arial"/>
          <w:color w:val="202024"/>
          <w:w w:val="105"/>
          <w:sz w:val="18"/>
          <w:szCs w:val="18"/>
        </w:rPr>
        <w:t xml:space="preserve">udy is voluntary and that I may refuse to participate. I also </w:t>
      </w:r>
      <w:r>
        <w:br/>
      </w:r>
      <w:r>
        <w:rPr>
          <w:rFonts w:ascii="Arial" w:hAnsi="Arial" w:cs="Arial"/>
          <w:color w:val="202024"/>
          <w:w w:val="105"/>
          <w:sz w:val="18"/>
          <w:szCs w:val="18"/>
        </w:rPr>
        <w:t>understand that if, for any reason, I wish to discontinue participation in this study at any</w: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Pr="0009472B" w:rsidRDefault="00201054">
      <w:pPr>
        <w:spacing w:before="154" w:after="0" w:line="276" w:lineRule="exact"/>
        <w:ind w:left="1420"/>
        <w:rPr>
          <w:b/>
        </w:rPr>
      </w:pPr>
      <w:r w:rsidRPr="0009472B">
        <w:rPr>
          <w:rFonts w:ascii="Garamond" w:hAnsi="Garamond" w:cs="Garamond"/>
          <w:b/>
          <w:color w:val="000000"/>
          <w:spacing w:val="3"/>
          <w:sz w:val="24"/>
          <w:szCs w:val="24"/>
        </w:rPr>
        <w:t>Consent</w:t>
      </w:r>
    </w:p>
    <w:p w:rsidR="005D3AAA" w:rsidRPr="0009472B" w:rsidRDefault="00201054">
      <w:pPr>
        <w:spacing w:before="85" w:after="0" w:line="276" w:lineRule="exact"/>
        <w:ind w:left="1420"/>
        <w:rPr>
          <w:b/>
        </w:rPr>
      </w:pPr>
      <w:r w:rsidRPr="0009472B">
        <w:rPr>
          <w:rFonts w:ascii="Garamond" w:hAnsi="Garamond" w:cs="Garamond"/>
          <w:b/>
          <w:color w:val="000000"/>
          <w:spacing w:val="-4"/>
          <w:sz w:val="24"/>
          <w:szCs w:val="24"/>
        </w:rPr>
        <w:t>Form</w:t>
      </w:r>
    </w:p>
    <w:p w:rsidR="005D3AAA" w:rsidRDefault="00201054">
      <w:pPr>
        <w:spacing w:before="18" w:after="0" w:line="240" w:lineRule="exact"/>
        <w:ind w:left="10" w:right="1409"/>
      </w:pPr>
      <w:r>
        <w:rPr>
          <w:rFonts w:ascii="Arial" w:hAnsi="Arial" w:cs="Arial"/>
          <w:color w:val="202024"/>
          <w:w w:val="104"/>
          <w:sz w:val="18"/>
          <w:szCs w:val="18"/>
        </w:rPr>
        <w:br w:type="column"/>
      </w:r>
      <w:r>
        <w:rPr>
          <w:rFonts w:ascii="Arial" w:hAnsi="Arial" w:cs="Arial"/>
          <w:color w:val="202024"/>
          <w:w w:val="104"/>
          <w:sz w:val="18"/>
          <w:szCs w:val="18"/>
        </w:rPr>
        <w:t xml:space="preserve">time, I will be free to do </w:t>
      </w:r>
      <w:proofErr w:type="spellStart"/>
      <w:proofErr w:type="gramStart"/>
      <w:r>
        <w:rPr>
          <w:rFonts w:ascii="Arial" w:hAnsi="Arial" w:cs="Arial"/>
          <w:color w:val="202024"/>
          <w:w w:val="104"/>
          <w:sz w:val="18"/>
          <w:szCs w:val="18"/>
        </w:rPr>
        <w:t>so.I</w:t>
      </w:r>
      <w:proofErr w:type="spellEnd"/>
      <w:proofErr w:type="gramEnd"/>
      <w:r>
        <w:rPr>
          <w:rFonts w:ascii="Arial" w:hAnsi="Arial" w:cs="Arial"/>
          <w:color w:val="202024"/>
          <w:w w:val="104"/>
          <w:sz w:val="18"/>
          <w:szCs w:val="18"/>
        </w:rPr>
        <w:t xml:space="preserve"> understand that as a participant in this study, my identity, </w:t>
      </w:r>
      <w:r>
        <w:br/>
      </w:r>
      <w:r>
        <w:rPr>
          <w:rFonts w:ascii="Arial" w:hAnsi="Arial" w:cs="Arial"/>
          <w:color w:val="202024"/>
          <w:w w:val="104"/>
          <w:sz w:val="18"/>
          <w:szCs w:val="18"/>
        </w:rPr>
        <w:t xml:space="preserve">medical records, and data relating to this research study will be kept confidential, except </w:t>
      </w:r>
      <w:r>
        <w:br/>
      </w:r>
      <w:r>
        <w:rPr>
          <w:rFonts w:ascii="Arial" w:hAnsi="Arial" w:cs="Arial"/>
          <w:color w:val="202024"/>
          <w:w w:val="103"/>
          <w:sz w:val="18"/>
          <w:szCs w:val="18"/>
        </w:rPr>
        <w:t>as required by law. If I have any questions concerning my rights as a</w:t>
      </w:r>
      <w:r>
        <w:rPr>
          <w:rFonts w:ascii="Arial" w:hAnsi="Arial" w:cs="Arial"/>
          <w:color w:val="202024"/>
          <w:w w:val="103"/>
          <w:sz w:val="18"/>
          <w:szCs w:val="18"/>
        </w:rPr>
        <w:t xml:space="preserve"> research subject in </w:t>
      </w:r>
      <w:r>
        <w:br/>
      </w:r>
      <w:r>
        <w:rPr>
          <w:rFonts w:ascii="Arial" w:hAnsi="Arial" w:cs="Arial"/>
          <w:color w:val="202024"/>
          <w:w w:val="104"/>
          <w:sz w:val="18"/>
          <w:szCs w:val="18"/>
        </w:rPr>
        <w:t>this study, I may contact any of the study investigators at any time point. As I am fully</w:t>
      </w:r>
    </w:p>
    <w:p w:rsidR="005D3AAA" w:rsidRDefault="00201054">
      <w:pPr>
        <w:spacing w:before="28" w:after="0" w:line="207" w:lineRule="exact"/>
        <w:ind w:left="10"/>
      </w:pPr>
      <w:r>
        <w:rPr>
          <w:rFonts w:ascii="Arial" w:hAnsi="Arial" w:cs="Arial"/>
          <w:color w:val="202024"/>
          <w:w w:val="104"/>
          <w:sz w:val="18"/>
          <w:szCs w:val="18"/>
        </w:rPr>
        <w:t>informed of the study, its risks and benefits, I hereby consent to the procedures set forth.</w:t>
      </w:r>
    </w:p>
    <w:p w:rsidR="005D3AAA" w:rsidRDefault="005D3AAA">
      <w:pPr>
        <w:spacing w:after="0" w:line="207" w:lineRule="exact"/>
        <w:ind w:left="2849"/>
        <w:rPr>
          <w:sz w:val="24"/>
          <w:szCs w:val="24"/>
        </w:rPr>
      </w:pPr>
    </w:p>
    <w:p w:rsidR="005D3AAA" w:rsidRDefault="00201054">
      <w:pPr>
        <w:spacing w:before="66" w:after="0" w:line="207" w:lineRule="exact"/>
        <w:ind w:left="10"/>
      </w:pPr>
      <w:r>
        <w:rPr>
          <w:rFonts w:ascii="Arial" w:hAnsi="Arial" w:cs="Arial"/>
          <w:color w:val="202024"/>
          <w:w w:val="102"/>
          <w:sz w:val="18"/>
          <w:szCs w:val="18"/>
        </w:rPr>
        <w:t>Declaration</w:t>
      </w:r>
    </w:p>
    <w:p w:rsidR="005D3AAA" w:rsidRDefault="00201054">
      <w:pPr>
        <w:spacing w:before="6" w:after="0" w:line="240" w:lineRule="exact"/>
        <w:ind w:left="10" w:right="1451"/>
        <w:jc w:val="both"/>
      </w:pPr>
      <w:r>
        <w:rPr>
          <w:rFonts w:ascii="Arial" w:hAnsi="Arial" w:cs="Arial"/>
          <w:color w:val="202024"/>
          <w:w w:val="103"/>
          <w:sz w:val="18"/>
          <w:szCs w:val="18"/>
        </w:rPr>
        <w:t xml:space="preserve">I have been read out the consent form </w:t>
      </w:r>
      <w:r>
        <w:rPr>
          <w:rFonts w:ascii="Arial" w:hAnsi="Arial" w:cs="Arial"/>
          <w:color w:val="202024"/>
          <w:w w:val="103"/>
          <w:sz w:val="18"/>
          <w:szCs w:val="18"/>
        </w:rPr>
        <w:t xml:space="preserve">and I understand all the information given. 'I have been made aware of the research study in detail, I understand and I give my consent to </w:t>
      </w:r>
      <w:r>
        <w:rPr>
          <w:rFonts w:ascii="Arial" w:hAnsi="Arial" w:cs="Arial"/>
          <w:color w:val="202024"/>
          <w:w w:val="104"/>
          <w:sz w:val="18"/>
          <w:szCs w:val="18"/>
        </w:rPr>
        <w:t>participate in the study</w:t>
      </w:r>
      <w:proofErr w:type="gramStart"/>
      <w:r>
        <w:rPr>
          <w:rFonts w:ascii="Arial" w:hAnsi="Arial" w:cs="Arial"/>
          <w:color w:val="202024"/>
          <w:w w:val="104"/>
          <w:sz w:val="18"/>
          <w:szCs w:val="18"/>
        </w:rPr>
        <w:t>" .</w:t>
      </w:r>
      <w:proofErr w:type="gramEnd"/>
    </w:p>
    <w:p w:rsidR="005D3AAA" w:rsidRDefault="005D3AAA">
      <w:pPr>
        <w:spacing w:after="0" w:line="240" w:lineRule="exact"/>
        <w:rPr>
          <w:sz w:val="12"/>
          <w:szCs w:val="12"/>
        </w:rPr>
        <w:sectPr w:rsidR="005D3AAA">
          <w:type w:val="continuous"/>
          <w:pgSz w:w="11880" w:h="16820"/>
          <w:pgMar w:top="-20" w:right="0" w:bottom="-20" w:left="0" w:header="0" w:footer="0" w:gutter="0"/>
          <w:cols w:num="2" w:space="720" w:equalWidth="0">
            <w:col w:w="2679" w:space="170"/>
            <w:col w:w="8881" w:space="170"/>
          </w:cols>
        </w:sect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708"/>
        </w:tabs>
        <w:spacing w:before="149" w:after="0" w:line="276" w:lineRule="exact"/>
        <w:ind w:left="1210"/>
      </w:pPr>
      <w:r>
        <w:rPr>
          <w:rFonts w:ascii="Arial" w:hAnsi="Arial" w:cs="Arial"/>
          <w:color w:val="202024"/>
          <w:spacing w:val="1"/>
          <w:sz w:val="24"/>
          <w:szCs w:val="24"/>
        </w:rPr>
        <w:t>1.</w:t>
      </w:r>
      <w:r>
        <w:rPr>
          <w:rFonts w:ascii="Garamond" w:hAnsi="Garamond" w:cs="Garamond"/>
          <w:color w:val="202024"/>
          <w:sz w:val="24"/>
          <w:szCs w:val="24"/>
        </w:rPr>
        <w:tab/>
      </w:r>
      <w:r>
        <w:rPr>
          <w:rFonts w:ascii="Garamond" w:hAnsi="Garamond" w:cs="Garamond"/>
          <w:color w:val="202024"/>
          <w:spacing w:val="1"/>
          <w:sz w:val="24"/>
          <w:szCs w:val="24"/>
        </w:rPr>
        <w:t xml:space="preserve">Consent given </w:t>
      </w:r>
      <w:r>
        <w:rPr>
          <w:rFonts w:ascii="Garamond" w:hAnsi="Garamond" w:cs="Garamond"/>
          <w:color w:val="D92F25"/>
          <w:spacing w:val="1"/>
          <w:sz w:val="24"/>
          <w:szCs w:val="24"/>
        </w:rPr>
        <w:t>*</w:t>
      </w:r>
    </w:p>
    <w:p w:rsidR="005D3AAA" w:rsidRDefault="005D3AAA">
      <w:pPr>
        <w:spacing w:after="0" w:line="276" w:lineRule="exact"/>
        <w:ind w:left="1708"/>
        <w:rPr>
          <w:sz w:val="24"/>
          <w:szCs w:val="24"/>
        </w:rPr>
      </w:pPr>
    </w:p>
    <w:p w:rsidR="005D3AAA" w:rsidRDefault="00201054">
      <w:pPr>
        <w:spacing w:before="3" w:after="0" w:line="276" w:lineRule="exact"/>
        <w:ind w:left="1708"/>
      </w:pPr>
      <w:r>
        <w:rPr>
          <w:rFonts w:ascii="Arial Italic" w:hAnsi="Arial Italic" w:cs="Arial Italic"/>
          <w:i/>
          <w:color w:val="202024"/>
          <w:spacing w:val="-3"/>
          <w:sz w:val="24"/>
          <w:szCs w:val="24"/>
        </w:rPr>
        <w:t>Mark only one oval.</w:t>
      </w:r>
    </w:p>
    <w:p w:rsidR="005D3AAA" w:rsidRDefault="005D3AAA">
      <w:pPr>
        <w:spacing w:after="0" w:line="241" w:lineRule="exact"/>
        <w:ind w:left="2331"/>
        <w:rPr>
          <w:sz w:val="24"/>
          <w:szCs w:val="24"/>
        </w:rPr>
      </w:pPr>
    </w:p>
    <w:p w:rsidR="005D3AAA" w:rsidRDefault="00201054">
      <w:pPr>
        <w:spacing w:before="112" w:after="0" w:line="241" w:lineRule="exact"/>
        <w:ind w:left="2331"/>
      </w:pPr>
      <w:r>
        <w:rPr>
          <w:rFonts w:ascii="Arial" w:hAnsi="Arial" w:cs="Arial"/>
          <w:color w:val="202024"/>
          <w:spacing w:val="2"/>
          <w:sz w:val="21"/>
          <w:szCs w:val="21"/>
        </w:rPr>
        <w:t>No</w:t>
      </w:r>
    </w:p>
    <w:p w:rsidR="005D3AAA" w:rsidRDefault="00201054">
      <w:pPr>
        <w:tabs>
          <w:tab w:val="left" w:pos="3123"/>
        </w:tabs>
        <w:spacing w:before="225" w:after="0" w:line="241" w:lineRule="exact"/>
        <w:ind w:left="2331"/>
      </w:pPr>
      <w:proofErr w:type="gramStart"/>
      <w:r>
        <w:rPr>
          <w:rFonts w:ascii="Arial" w:hAnsi="Arial" w:cs="Arial"/>
          <w:color w:val="202024"/>
          <w:sz w:val="21"/>
          <w:szCs w:val="21"/>
        </w:rPr>
        <w:t>Yes</w:t>
      </w:r>
      <w:proofErr w:type="gramEnd"/>
      <w:r>
        <w:rPr>
          <w:rFonts w:ascii="Arial Italic" w:hAnsi="Arial Italic" w:cs="Arial Italic"/>
          <w:color w:val="202024"/>
          <w:sz w:val="21"/>
          <w:szCs w:val="21"/>
        </w:rPr>
        <w:tab/>
      </w:r>
      <w:r>
        <w:rPr>
          <w:rFonts w:ascii="Arial Italic" w:hAnsi="Arial Italic" w:cs="Arial Italic"/>
          <w:i/>
          <w:color w:val="202024"/>
          <w:sz w:val="21"/>
          <w:szCs w:val="21"/>
        </w:rPr>
        <w:t>Skip to question 2</w:t>
      </w:r>
    </w:p>
    <w:p w:rsidR="005D3AAA" w:rsidRDefault="0009472B">
      <w:pPr>
        <w:spacing w:after="0" w:line="276" w:lineRule="exact"/>
        <w:ind w:left="1420"/>
        <w:rPr>
          <w:sz w:val="24"/>
          <w:szCs w:val="24"/>
        </w:rPr>
      </w:pPr>
      <w:r w:rsidRPr="00201054">
        <w:rPr>
          <w:noProof/>
        </w:rPr>
        <w:pict>
          <v:shape id="_x0000_s1707" style="position:absolute;left:0;text-align:left;margin-left:53.1pt;margin-top:529.65pt;width:484pt;height:36pt;z-index:-46;mso-position-horizontal-relative:page;mso-position-vertical-relative:page" coordsize="9680,721" o:allowincell="f" path="m,721l,121,1,109,3,97,5,86,9,74,14,64,20,54,27,44r8,-8l44,27,54,21,64,14,74,9,85,5,97,3,108,1,120,,9560,r11,1l9583,3r12,2l9605,9r11,5l9626,21r10,6l9645,36r8,8l9659,54r7,10l9670,74r5,12l9677,97r2,12l9680,121r,600l9680,721e" fillcolor="#607d8b" stroked="f">
            <v:path arrowok="t"/>
            <w10:wrap anchorx="page" anchory="page"/>
          </v:shape>
        </w:pict>
      </w:r>
    </w:p>
    <w:p w:rsidR="005D3AAA" w:rsidRPr="0009472B" w:rsidRDefault="0009472B" w:rsidP="0009472B">
      <w:pPr>
        <w:spacing w:before="117" w:after="0" w:line="276" w:lineRule="exact"/>
        <w:rPr>
          <w:b/>
        </w:rPr>
      </w:pPr>
      <w:r>
        <w:rPr>
          <w:sz w:val="24"/>
          <w:szCs w:val="24"/>
        </w:rPr>
        <w:t xml:space="preserve">                          </w:t>
      </w:r>
      <w:r w:rsidR="00201054" w:rsidRPr="0009472B">
        <w:rPr>
          <w:rFonts w:ascii="Garamond" w:hAnsi="Garamond" w:cs="Garamond"/>
          <w:b/>
          <w:color w:val="000000"/>
          <w:spacing w:val="3"/>
          <w:sz w:val="24"/>
          <w:szCs w:val="24"/>
        </w:rPr>
        <w:t>Implementation agency details</w:t>
      </w:r>
    </w:p>
    <w:p w:rsidR="005D3AAA" w:rsidRDefault="00201054">
      <w:pPr>
        <w:framePr w:w="411" w:wrap="auto" w:vAnchor="page" w:hAnchor="page" w:x="11059" w:y="16321"/>
        <w:spacing w:after="0" w:line="160" w:lineRule="atLeast"/>
      </w:pPr>
      <w:r>
        <w:rPr>
          <w:rFonts w:ascii="Arial" w:hAnsi="Arial" w:cs="Arial"/>
          <w:color w:val="000000"/>
          <w:sz w:val="16"/>
          <w:szCs w:val="16"/>
        </w:rPr>
        <w:t>3/14</w:t>
      </w:r>
    </w:p>
    <w:p w:rsidR="005D3AAA" w:rsidRDefault="00201054">
      <w:pPr>
        <w:spacing w:after="0" w:line="240" w:lineRule="exact"/>
        <w:rPr>
          <w:rFonts w:ascii="Times New Roman" w:hAnsi="Times New Roman"/>
          <w:sz w:val="24"/>
        </w:rPr>
      </w:pPr>
      <w:r w:rsidRPr="00201054">
        <w:rPr>
          <w:noProof/>
        </w:rPr>
        <w:pict>
          <v:polyline id="_x0000_s1719" style="position:absolute;z-index:-701;mso-position-horizontal-relative:page;mso-position-vertical-relative:page" points="0,841pt,0,0,594pt,0,594pt,841pt,594pt,841pt" coordsize="11880,16820" o:allowincell="f" stroked="f">
            <v:path arrowok="t"/>
            <w10:wrap anchorx="page" anchory="page"/>
          </v:polyline>
        </w:pict>
      </w:r>
      <w:r w:rsidRPr="00201054">
        <w:rPr>
          <w:noProof/>
        </w:rPr>
        <w:pict>
          <v:shape id="_x0000_s1718" style="position:absolute;margin-left:53pt;margin-top:28.1pt;width:94.5pt;height:118.6pt;z-index:-686;mso-position-horizontal-relative:page;mso-position-vertical-relative:page" coordsize="1891,2372" o:allowincell="f" path="m,2372l,,1891,r,2372l1891,2372e" fillcolor="#607d8b" stroked="f">
            <v:path arrowok="t"/>
            <w10:wrap anchorx="page" anchory="page"/>
          </v:shape>
        </w:pict>
      </w:r>
      <w:r w:rsidRPr="00201054">
        <w:rPr>
          <w:noProof/>
        </w:rPr>
        <w:pict>
          <v:shape id="_x0000_s1717" style="position:absolute;margin-left:147.9pt;margin-top:28.1pt;width:388.7pt;height:108.5pt;z-index:-675;mso-position-horizontal-relative:page;mso-position-vertical-relative:page" coordsize="7774,2169" o:allowincell="f" path="m113,2169r-11,l91,2167r-11,-3l70,2161r-10,-5l51,2150r-9,-6l34,2136r-8,-8l20,2119r-6,-9l9,2100,5,2089,3,2079,1,2068r,-11l1,,7774,r,2057l7774,2068r-2,11l7770,2089r-5,11l7761,2110r-6,9l7749,2128r-8,8l7733,2144r-9,6l7715,2156r-10,5l7694,2164r-10,3l7673,2169r-11,l7662,2169e" stroked="f">
            <v:path arrowok="t"/>
            <w10:wrap anchorx="page" anchory="page"/>
          </v:shape>
        </w:pict>
      </w:r>
      <w:r w:rsidRPr="00201054">
        <w:rPr>
          <w:noProof/>
        </w:rPr>
        <w:pict>
          <v:shape id="_x0000_s1716" style="position:absolute;margin-left:149.3pt;margin-top:134.6pt;width:385.9pt;height:2.4pt;z-index:-666;mso-position-horizontal-relative:page;mso-position-vertical-relative:page" coordsize="7719,47" o:allowincell="f" path="m85,47l73,46,50,42,39,37,28,33,9,20,,11,11,1r7,7l35,19r10,5l55,27r20,4l85,32r7549,l7644,31r20,-4l7674,24r9,-5l7700,8r8,-7l7719,11r-9,9l7690,33r-11,4l7668,42r-22,4l7634,47r,e" fillcolor="#d9dbdf" stroked="f">
            <v:path arrowok="t"/>
            <w10:wrap anchorx="page" anchory="page"/>
          </v:shape>
        </w:pict>
      </w:r>
      <w:r w:rsidRPr="00201054">
        <w:rPr>
          <w:noProof/>
        </w:rPr>
        <w:pict>
          <v:shape id="_x0000_s1715" style="position:absolute;margin-left:534.6pt;margin-top:28.1pt;width:2.4pt;height:107.1pt;z-index:-660;mso-position-horizontal-relative:page;mso-position-vertical-relative:page" coordsize="47,2142" o:allowincell="f" path="m11,2142l,2132r8,-9l19,2106r5,-9l27,2087r4,-20l32,2057,32,,47,r,2057l46,2068r-4,23l37,2102r-5,11l20,2133r-8,8l12,2141e" fillcolor="#d9dbdf" stroked="f">
            <v:path arrowok="t"/>
            <w10:wrap anchorx="page" anchory="page"/>
          </v:shape>
        </w:pict>
      </w:r>
      <w:r w:rsidRPr="00201054">
        <w:rPr>
          <w:noProof/>
        </w:rPr>
        <w:pict>
          <v:shape id="_x0000_s1714" style="position:absolute;margin-left:147.6pt;margin-top:28.1pt;width:2.4pt;height:107.1pt;z-index:-652;mso-position-horizontal-relative:page;mso-position-vertical-relative:page" coordsize="47,2142" o:allowincell="f" path="m36,2142r-9,-9l14,2113,9,2102,5,2091,,2068r,-11l,,15,r,2057l15,2067r4,20l23,2097r4,9l39,2123r7,8l47,2132r,e" fillcolor="#d9dbdf" stroked="f">
            <v:path arrowok="t"/>
            <w10:wrap anchorx="page" anchory="page"/>
          </v:shape>
        </w:pict>
      </w:r>
      <w:r w:rsidRPr="00201054">
        <w:rPr>
          <w:noProof/>
        </w:rPr>
        <w:pict>
          <v:polyline id="_x0000_s1711" style="position:absolute;z-index:-534;mso-position-horizontal-relative:page;mso-position-vertical-relative:page" points="134.85pt,392.7pt,134.25pt,392.7pt,133.1pt,392.45pt,132.55pt,392.25pt,132pt,392pt,131.05pt,391.35pt,130.6pt,390.95pt,131.15pt,390.4pt,131.5pt,390.75pt,132.35pt,391.35pt,132.85pt,391.55pt,133.35pt,391.7pt,134.35pt,391.95pt,134.85pt,391.95pt,531.05pt,391.95pt,531.55pt,391.95pt,532.55pt,391.7pt,533.05pt,391.55pt,533.5pt,391.35pt,534.35pt,390.75pt,534.75pt,390.4pt,535.3pt,390.95pt,534.85pt,391.35pt,533.85pt,392pt,533.3pt,392.25pt,532.75pt,392.45pt,531.65pt,392.7pt,531.05pt,392.7pt,531.05pt,392.7pt" coordsize="8094,46" o:allowincell="f" fillcolor="#d9dbdf" stroked="f">
            <v:path arrowok="t"/>
            <w10:wrap anchorx="page" anchory="page"/>
          </v:polyline>
        </w:pict>
      </w:r>
      <w:r w:rsidRPr="00201054">
        <w:rPr>
          <w:noProof/>
        </w:rPr>
        <w:pict>
          <v:shape id="_x0000_s1710" style="position:absolute;margin-left:534.6pt;margin-top:139.8pt;width:2.4pt;height:251.2pt;z-index:-523;mso-position-horizontal-relative:page;mso-position-vertical-relative:page" coordsize="47,5023" o:allowincell="f" path="m11,5023l,5013r8,-9l19,4988r5,-10l27,4968r4,-20l32,4938,32,1r15,l47,4938r-1,12l42,4973r-5,11l32,4994r-12,20l12,5023r,e" fillcolor="#d9dbdf" stroked="f">
            <v:path arrowok="t"/>
            <w10:wrap anchorx="page" anchory="page"/>
          </v:shape>
        </w:pict>
      </w:r>
      <w:r w:rsidRPr="00201054">
        <w:rPr>
          <w:noProof/>
        </w:rPr>
        <w:pict>
          <v:shape id="_x0000_s1709" style="position:absolute;margin-left:128.8pt;margin-top:139.8pt;width:2.4pt;height:251.2pt;z-index:-511;mso-position-horizontal-relative:page;mso-position-vertical-relative:page" coordsize="47,5023" o:allowincell="f" path="m36,5023r-9,-9l14,4994,9,4984,5,4973,,4950r,-12l,1r15,l15,4938r,10l19,4968r4,10l27,4988r12,16l46,5012r1,1l47,5013e" fillcolor="#d9dbdf" stroked="f">
            <v:path arrowok="t"/>
            <w10:wrap anchorx="page" anchory="page"/>
          </v:shape>
        </w:pict>
      </w:r>
      <w:r w:rsidRPr="00201054">
        <w:rPr>
          <w:noProof/>
        </w:rPr>
        <w:pict>
          <v:shape id="_x0000_s1708" style="position:absolute;margin-left:77.8pt;margin-top:414.5pt;width:459.3pt;height:126.8pt;z-index:-53;mso-position-horizontal-relative:page;mso-position-vertical-relative:page" coordsize="9185,2536" o:allowincell="f" path="m121,2536r-12,l97,2534r-11,-3l75,2527r-11,-5l54,2516r-10,-7l36,2501r-8,-8l21,2483r-7,-10l10,2462,5,2451,3,2440,1,2428,,2416,,120,1,108,3,97,5,85,10,74,14,64,21,54,28,44r8,-9l44,27,54,20,64,14,75,9,86,5,97,2,109,r12,l9065,r11,l9088,2r12,3l9110,9r11,5l9131,20r10,7l9150,35r8,9l9164,54r7,10l9175,74r5,11l9182,97r2,11l9185,120r,2296l9184,2428r-2,12l9180,2451r-5,11l9171,2473r-7,10l9158,2493r-8,8l9141,2509r-10,7l9121,2522r-11,5l9100,2531r-12,3l9076,2536r-11,l9065,2536e" stroked="f">
            <v:path arrowok="t"/>
            <w10:wrap anchorx="page" anchory="page"/>
          </v:shape>
        </w:pict>
      </w:r>
      <w:r w:rsidRPr="00201054">
        <w:rPr>
          <w:noProof/>
        </w:rPr>
        <w:pict>
          <v:polyline id="_x0000_s1706" style="position:absolute;z-index:-32;mso-position-horizontal:absolute;mso-position-horizontal-relative:page;mso-position-vertical:absolute;mso-position-vertical-relative:page" points="89.4pt,488pt,89.4pt,487.4pt,89.5pt,486.75pt,89.65pt,486.15pt,89.85pt,485.6pt,90.1pt,485pt,90.45pt,484.5pt,90.8pt,483.95pt,91.25pt,483.5pt,91.7pt,483.1pt,92.2pt,482.7pt,92.75pt,482.4pt,93.3pt,482.15pt,93.9pt,481.9pt,94.5pt,481.75pt,95.15pt,481.65pt,95.75pt,481.65pt,106.25pt,481.65pt,106.9pt,481.65pt,107.5pt,481.75pt,108.1pt,481.9pt,108.7pt,482.15pt,109.25pt,482.4pt,109.8pt,482.7pt,110.3pt,483.1pt,110.75pt,483.5pt,111.2pt,483.95pt,111.55pt,484.5pt,111.9pt,485pt,112.15pt,485.6pt,112.35pt,486.15pt,112.5pt,486.75pt,112.6pt,487.4pt,112.65pt,488pt,112.6pt,488.65pt,112.5pt,489.25pt,112.35pt,489.85pt,112.15pt,490.45pt,111.9pt,491.05pt,111.55pt,491.55pt,111.2pt,492.05pt,110.75pt,492.55pt,110.3pt,492.95pt,109.8pt,493.3pt,109.25pt,493.65pt,108.7pt,493.9pt,108.1pt,494.15pt,107.5pt,494.25pt,106.9pt,494.4pt,106.25pt,494.4pt,95.75pt,494.4pt,95.15pt,494.4pt,94.5pt,494.25pt,93.9pt,494.15pt,93.3pt,493.9pt,92.75pt,493.65pt,92.2pt,493.3pt,91.7pt,492.95pt,91.25pt,492.55pt,90.8pt,492.05pt,90.45pt,491.55pt,90.1pt,491.05pt,89.85pt,490.45pt,89.65pt,489.85pt,89.5pt,489.25pt,89.4pt,488.65pt,89.4pt,488pt,89.4pt,488pt" coordsize="465,255" o:allowincell="f" filled="f" strokecolor="#99a0a6" strokeweight=".26469mm">
            <v:path arrowok="t"/>
            <w10:wrap anchorx="page" anchory="page"/>
          </v:polyline>
        </w:pict>
      </w:r>
      <w:r w:rsidRPr="00201054">
        <w:rPr>
          <w:noProof/>
        </w:rPr>
        <w:pict>
          <v:polyline id="_x0000_s1705" style="position:absolute;z-index:-27;mso-position-horizontal:absolute;mso-position-horizontal-relative:page;mso-position-vertical:absolute;mso-position-vertical-relative:page" points="89.4pt,510.55pt,89.4pt,509.9pt,89.5pt,509.3pt,89.65pt,508.65pt,89.85pt,508.1pt,90.1pt,507.5pt,90.45pt,507pt,90.8pt,506.5pt,91.25pt,506pt,91.7pt,505.6pt,92.2pt,505.25pt,92.75pt,504.9pt,93.3pt,504.65pt,93.9pt,504.4pt,94.5pt,504.25pt,95.15pt,504.15pt,95.75pt,504.15pt,106.25pt,504.15pt,106.9pt,504.15pt,107.5pt,504.25pt,108.1pt,504.4pt,108.7pt,504.65pt,109.25pt,504.9pt,109.8pt,505.25pt,110.3pt,505.6pt,110.75pt,506pt,111.2pt,506.5pt,111.55pt,507pt,111.9pt,507.5pt,112.15pt,508.1pt,112.35pt,508.65pt,112.5pt,509.3pt,112.6pt,509.9pt,112.65pt,510.55pt,112.6pt,511.15pt,112.5pt,511.75pt,112.35pt,512.4pt,112.15pt,512.95pt,111.9pt,513.55pt,111.55pt,514.05pt,111.2pt,514.6pt,110.75pt,515.05pt,110.3pt,515.45pt,109.8pt,515.85pt,109.25pt,516.15pt,108.7pt,516.4pt,108.1pt,516.65pt,107.5pt,516.8pt,106.9pt,516.9pt,106.25pt,516.9pt,95.75pt,516.9pt,95.15pt,516.9pt,94.5pt,516.8pt,93.9pt,516.65pt,93.3pt,516.4pt,92.75pt,516.15pt,92.2pt,515.85pt,91.7pt,515.45pt,91.25pt,515.05pt,90.8pt,514.6pt,90.45pt,514.05pt,90.1pt,513.55pt,89.85pt,512.95pt,89.65pt,512.4pt,89.5pt,511.75pt,89.4pt,511.15pt,89.4pt,510.55pt,89.4pt,510.55pt" coordsize="465,255" o:allowincell="f" filled="f" strokecolor="#99a0a6" strokeweight=".26469mm">
            <v:path arrowok="t"/>
            <w10:wrap anchorx="page" anchory="page"/>
          </v:polyline>
        </w:pict>
      </w:r>
    </w:p>
    <w:p w:rsidR="005D3AAA" w:rsidRDefault="005D3AAA">
      <w:pPr>
        <w:spacing w:after="0" w:line="240" w:lineRule="exact"/>
        <w:rPr>
          <w:sz w:val="12"/>
          <w:szCs w:val="12"/>
        </w:rPr>
        <w:sectPr w:rsidR="005D3AAA">
          <w:type w:val="continuous"/>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09472B" w:rsidRDefault="0009472B">
      <w:pPr>
        <w:spacing w:after="0" w:line="276" w:lineRule="exact"/>
        <w:ind w:left="1210"/>
        <w:rPr>
          <w:sz w:val="24"/>
          <w:szCs w:val="24"/>
        </w:rPr>
      </w:pPr>
    </w:p>
    <w:p w:rsidR="005D3AAA" w:rsidRDefault="00201054">
      <w:pPr>
        <w:tabs>
          <w:tab w:val="left" w:pos="1708"/>
        </w:tabs>
        <w:spacing w:before="15" w:after="0" w:line="276" w:lineRule="exact"/>
        <w:ind w:left="1210"/>
      </w:pPr>
      <w:r>
        <w:rPr>
          <w:rFonts w:ascii="Arial" w:hAnsi="Arial" w:cs="Arial"/>
          <w:color w:val="202024"/>
          <w:spacing w:val="2"/>
          <w:sz w:val="24"/>
          <w:szCs w:val="24"/>
        </w:rPr>
        <w:t>2.</w:t>
      </w:r>
      <w:r>
        <w:rPr>
          <w:rFonts w:ascii="Garamond" w:hAnsi="Garamond" w:cs="Garamond"/>
          <w:color w:val="202024"/>
          <w:sz w:val="24"/>
          <w:szCs w:val="24"/>
        </w:rPr>
        <w:tab/>
      </w:r>
      <w:r>
        <w:rPr>
          <w:rFonts w:ascii="Garamond" w:hAnsi="Garamond" w:cs="Garamond"/>
          <w:color w:val="202024"/>
          <w:spacing w:val="2"/>
          <w:sz w:val="24"/>
          <w:szCs w:val="24"/>
        </w:rPr>
        <w:t xml:space="preserve">Implementing agency </w:t>
      </w:r>
      <w:r>
        <w:rPr>
          <w:rFonts w:ascii="Garamond" w:hAnsi="Garamond" w:cs="Garamond"/>
          <w:color w:val="D92F25"/>
          <w:spacing w:val="2"/>
          <w:sz w:val="24"/>
          <w:szCs w:val="24"/>
        </w:rPr>
        <w:t>*</w:t>
      </w:r>
    </w:p>
    <w:p w:rsidR="005D3AAA" w:rsidRDefault="005D3AAA">
      <w:pPr>
        <w:spacing w:after="0" w:line="276" w:lineRule="exact"/>
        <w:ind w:left="1708"/>
        <w:rPr>
          <w:sz w:val="24"/>
          <w:szCs w:val="24"/>
        </w:rPr>
      </w:pPr>
    </w:p>
    <w:p w:rsidR="005D3AAA" w:rsidRDefault="00201054">
      <w:pPr>
        <w:spacing w:before="12" w:after="0" w:line="276" w:lineRule="exact"/>
        <w:ind w:left="1708"/>
      </w:pPr>
      <w:r>
        <w:rPr>
          <w:rFonts w:ascii="Arial Italic" w:hAnsi="Arial Italic" w:cs="Arial Italic"/>
          <w:i/>
          <w:color w:val="202024"/>
          <w:spacing w:val="-3"/>
          <w:sz w:val="24"/>
          <w:szCs w:val="24"/>
        </w:rPr>
        <w:t>Mark only one oval.</w:t>
      </w:r>
    </w:p>
    <w:p w:rsidR="005D3AAA" w:rsidRDefault="005D3AAA">
      <w:pPr>
        <w:spacing w:after="0" w:line="241" w:lineRule="exact"/>
        <w:ind w:left="2331"/>
        <w:rPr>
          <w:sz w:val="24"/>
          <w:szCs w:val="24"/>
        </w:rPr>
      </w:pPr>
    </w:p>
    <w:p w:rsidR="005D3AAA" w:rsidRDefault="00201054">
      <w:pPr>
        <w:spacing w:before="112" w:after="0" w:line="241" w:lineRule="exact"/>
        <w:ind w:left="2331"/>
      </w:pPr>
      <w:r>
        <w:rPr>
          <w:rFonts w:ascii="Arial" w:hAnsi="Arial" w:cs="Arial"/>
          <w:color w:val="202024"/>
          <w:sz w:val="21"/>
          <w:szCs w:val="21"/>
        </w:rPr>
        <w:t>NIRRH Mumbai</w:t>
      </w:r>
    </w:p>
    <w:p w:rsidR="005D3AAA" w:rsidRDefault="00201054">
      <w:pPr>
        <w:spacing w:before="19" w:after="0" w:line="460" w:lineRule="exact"/>
        <w:ind w:left="2331" w:right="7658"/>
        <w:jc w:val="both"/>
      </w:pPr>
      <w:r>
        <w:rPr>
          <w:rFonts w:ascii="Arial" w:hAnsi="Arial" w:cs="Arial"/>
          <w:color w:val="202024"/>
          <w:sz w:val="21"/>
          <w:szCs w:val="21"/>
        </w:rPr>
        <w:t xml:space="preserve">NIOH Ahmedabad </w:t>
      </w:r>
      <w:r>
        <w:br/>
      </w:r>
      <w:r>
        <w:rPr>
          <w:rFonts w:ascii="Arial" w:hAnsi="Arial" w:cs="Arial"/>
          <w:color w:val="202024"/>
          <w:sz w:val="21"/>
          <w:szCs w:val="21"/>
        </w:rPr>
        <w:t>NIP Delhi</w:t>
      </w:r>
    </w:p>
    <w:p w:rsidR="005D3AAA" w:rsidRDefault="00201054">
      <w:pPr>
        <w:spacing w:before="161" w:after="0" w:line="241" w:lineRule="exact"/>
        <w:ind w:left="2331"/>
      </w:pPr>
      <w:r>
        <w:rPr>
          <w:rFonts w:ascii="Arial" w:hAnsi="Arial" w:cs="Arial"/>
          <w:color w:val="202024"/>
          <w:spacing w:val="-2"/>
          <w:sz w:val="21"/>
          <w:szCs w:val="21"/>
        </w:rPr>
        <w:t>NICPR Noida</w:t>
      </w:r>
    </w:p>
    <w:p w:rsidR="005D3AAA" w:rsidRDefault="00201054">
      <w:pPr>
        <w:spacing w:before="219" w:after="0" w:line="241" w:lineRule="exact"/>
        <w:ind w:left="2331"/>
      </w:pPr>
      <w:r>
        <w:rPr>
          <w:rFonts w:ascii="Arial" w:hAnsi="Arial" w:cs="Arial"/>
          <w:color w:val="202024"/>
          <w:sz w:val="21"/>
          <w:szCs w:val="21"/>
        </w:rPr>
        <w:t>NIRTH Jabalpur</w:t>
      </w:r>
    </w:p>
    <w:p w:rsidR="005D3AAA" w:rsidRDefault="00201054">
      <w:pPr>
        <w:spacing w:before="19" w:after="0" w:line="460" w:lineRule="exact"/>
        <w:ind w:left="2331" w:right="7432"/>
        <w:jc w:val="both"/>
      </w:pPr>
      <w:r>
        <w:rPr>
          <w:rFonts w:ascii="Arial" w:hAnsi="Arial" w:cs="Arial"/>
          <w:color w:val="202024"/>
          <w:spacing w:val="-1"/>
          <w:sz w:val="21"/>
          <w:szCs w:val="21"/>
        </w:rPr>
        <w:t xml:space="preserve">RMRC Bhubaneswar </w:t>
      </w:r>
      <w:r>
        <w:rPr>
          <w:rFonts w:ascii="Arial" w:hAnsi="Arial" w:cs="Arial"/>
          <w:color w:val="202024"/>
          <w:spacing w:val="-2"/>
          <w:sz w:val="21"/>
          <w:szCs w:val="21"/>
        </w:rPr>
        <w:t>NIRT Chennai</w:t>
      </w:r>
    </w:p>
    <w:p w:rsidR="005D3AAA" w:rsidRDefault="00201054">
      <w:pPr>
        <w:spacing w:before="161" w:after="0" w:line="241" w:lineRule="exact"/>
        <w:ind w:left="2331"/>
      </w:pPr>
      <w:r>
        <w:rPr>
          <w:rFonts w:ascii="Arial" w:hAnsi="Arial" w:cs="Arial"/>
          <w:color w:val="202024"/>
          <w:spacing w:val="1"/>
          <w:sz w:val="21"/>
          <w:szCs w:val="21"/>
        </w:rPr>
        <w:t xml:space="preserve">BMCH </w:t>
      </w:r>
      <w:proofErr w:type="spellStart"/>
      <w:r>
        <w:rPr>
          <w:rFonts w:ascii="Arial" w:hAnsi="Arial" w:cs="Arial"/>
          <w:color w:val="202024"/>
          <w:spacing w:val="1"/>
          <w:sz w:val="21"/>
          <w:szCs w:val="21"/>
        </w:rPr>
        <w:t>Tiruvalla</w:t>
      </w:r>
      <w:proofErr w:type="spellEnd"/>
    </w:p>
    <w:p w:rsidR="005D3AAA" w:rsidRDefault="00201054">
      <w:pPr>
        <w:spacing w:before="219" w:after="0" w:line="241" w:lineRule="exact"/>
        <w:ind w:left="2331"/>
      </w:pPr>
      <w:r>
        <w:rPr>
          <w:rFonts w:ascii="Arial" w:hAnsi="Arial" w:cs="Arial"/>
          <w:color w:val="202024"/>
          <w:spacing w:val="-2"/>
          <w:sz w:val="21"/>
          <w:szCs w:val="21"/>
        </w:rPr>
        <w:t xml:space="preserve">RMRC </w:t>
      </w:r>
      <w:proofErr w:type="spellStart"/>
      <w:r>
        <w:rPr>
          <w:rFonts w:ascii="Arial" w:hAnsi="Arial" w:cs="Arial"/>
          <w:color w:val="202024"/>
          <w:spacing w:val="-2"/>
          <w:sz w:val="21"/>
          <w:szCs w:val="21"/>
        </w:rPr>
        <w:t>Dib</w:t>
      </w:r>
      <w:r>
        <w:rPr>
          <w:rFonts w:ascii="Arial" w:hAnsi="Arial" w:cs="Arial"/>
          <w:color w:val="202024"/>
          <w:spacing w:val="-2"/>
          <w:sz w:val="21"/>
          <w:szCs w:val="21"/>
        </w:rPr>
        <w:t>u</w:t>
      </w:r>
      <w:r>
        <w:rPr>
          <w:rFonts w:ascii="Arial" w:hAnsi="Arial" w:cs="Arial"/>
          <w:color w:val="202024"/>
          <w:spacing w:val="-2"/>
          <w:sz w:val="21"/>
          <w:szCs w:val="21"/>
        </w:rPr>
        <w:t>rugarh</w:t>
      </w:r>
      <w:proofErr w:type="spellEnd"/>
    </w:p>
    <w:p w:rsidR="005D3AAA" w:rsidRDefault="00201054">
      <w:pPr>
        <w:spacing w:before="199" w:after="0" w:line="241" w:lineRule="exact"/>
        <w:ind w:left="2331"/>
      </w:pPr>
      <w:r>
        <w:rPr>
          <w:rFonts w:ascii="Arial" w:hAnsi="Arial" w:cs="Arial"/>
          <w:color w:val="202024"/>
          <w:spacing w:val="2"/>
          <w:sz w:val="21"/>
          <w:szCs w:val="21"/>
        </w:rPr>
        <w:t>Martin Luther Christian Univ</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708"/>
        </w:tabs>
        <w:spacing w:before="137" w:after="0" w:line="276" w:lineRule="exact"/>
        <w:ind w:left="1210"/>
      </w:pPr>
      <w:r>
        <w:rPr>
          <w:rFonts w:ascii="Arial" w:hAnsi="Arial" w:cs="Arial"/>
          <w:color w:val="202024"/>
          <w:w w:val="102"/>
          <w:sz w:val="24"/>
          <w:szCs w:val="24"/>
        </w:rPr>
        <w:t>3.</w:t>
      </w:r>
      <w:r>
        <w:rPr>
          <w:rFonts w:ascii="Garamond" w:hAnsi="Garamond" w:cs="Garamond"/>
          <w:color w:val="202024"/>
          <w:sz w:val="24"/>
          <w:szCs w:val="24"/>
        </w:rPr>
        <w:tab/>
      </w:r>
      <w:r>
        <w:rPr>
          <w:rFonts w:ascii="Garamond" w:hAnsi="Garamond" w:cs="Garamond"/>
          <w:color w:val="202024"/>
          <w:w w:val="102"/>
          <w:sz w:val="24"/>
          <w:szCs w:val="24"/>
        </w:rPr>
        <w:t>State</w:t>
      </w:r>
    </w:p>
    <w:p w:rsidR="005D3AAA" w:rsidRDefault="005D3AAA">
      <w:pPr>
        <w:spacing w:after="0" w:line="276" w:lineRule="exact"/>
        <w:ind w:left="1708"/>
        <w:rPr>
          <w:sz w:val="24"/>
          <w:szCs w:val="24"/>
        </w:rPr>
      </w:pPr>
    </w:p>
    <w:p w:rsidR="005D3AAA" w:rsidRDefault="00201054">
      <w:pPr>
        <w:spacing w:before="14" w:after="0" w:line="276" w:lineRule="exact"/>
        <w:ind w:left="1708"/>
      </w:pPr>
      <w:r>
        <w:rPr>
          <w:rFonts w:ascii="Arial Italic" w:hAnsi="Arial Italic" w:cs="Arial Italic"/>
          <w:i/>
          <w:color w:val="202024"/>
          <w:spacing w:val="-3"/>
          <w:sz w:val="24"/>
          <w:szCs w:val="24"/>
        </w:rPr>
        <w:t>Mark only one oval.</w:t>
      </w:r>
    </w:p>
    <w:p w:rsidR="005D3AAA" w:rsidRDefault="005D3AAA">
      <w:pPr>
        <w:spacing w:after="0" w:line="241" w:lineRule="exact"/>
        <w:ind w:left="2331"/>
        <w:rPr>
          <w:sz w:val="24"/>
          <w:szCs w:val="24"/>
        </w:rPr>
      </w:pPr>
    </w:p>
    <w:p w:rsidR="005D3AAA" w:rsidRDefault="00201054">
      <w:pPr>
        <w:spacing w:before="112" w:after="0" w:line="241" w:lineRule="exact"/>
        <w:ind w:left="2331"/>
      </w:pPr>
      <w:r>
        <w:rPr>
          <w:rFonts w:ascii="Arial" w:hAnsi="Arial" w:cs="Arial"/>
          <w:color w:val="202024"/>
          <w:spacing w:val="3"/>
          <w:sz w:val="21"/>
          <w:szCs w:val="21"/>
        </w:rPr>
        <w:t>Maharashtra</w:t>
      </w:r>
    </w:p>
    <w:p w:rsidR="005D3AAA" w:rsidRDefault="00201054">
      <w:pPr>
        <w:spacing w:before="199" w:after="0" w:line="241" w:lineRule="exact"/>
        <w:ind w:left="2331"/>
      </w:pPr>
      <w:r>
        <w:rPr>
          <w:rFonts w:ascii="Arial" w:hAnsi="Arial" w:cs="Arial"/>
          <w:color w:val="202024"/>
          <w:sz w:val="21"/>
          <w:szCs w:val="21"/>
        </w:rPr>
        <w:t>Gujarat</w:t>
      </w:r>
    </w:p>
    <w:p w:rsidR="005D3AAA" w:rsidRDefault="00201054">
      <w:pPr>
        <w:spacing w:before="219" w:after="0" w:line="241" w:lineRule="exact"/>
        <w:ind w:left="2331"/>
      </w:pPr>
      <w:r>
        <w:rPr>
          <w:rFonts w:ascii="Arial" w:hAnsi="Arial" w:cs="Arial"/>
          <w:color w:val="202024"/>
          <w:spacing w:val="1"/>
          <w:sz w:val="21"/>
          <w:szCs w:val="21"/>
        </w:rPr>
        <w:t>Uttar Pradesh</w:t>
      </w:r>
    </w:p>
    <w:p w:rsidR="005D3AAA" w:rsidRDefault="00201054">
      <w:pPr>
        <w:spacing w:before="19" w:after="0" w:line="460" w:lineRule="exact"/>
        <w:ind w:left="2331" w:right="7779"/>
        <w:jc w:val="both"/>
      </w:pPr>
      <w:r>
        <w:rPr>
          <w:rFonts w:ascii="Arial" w:hAnsi="Arial" w:cs="Arial"/>
          <w:color w:val="202024"/>
          <w:spacing w:val="1"/>
          <w:sz w:val="21"/>
          <w:szCs w:val="21"/>
        </w:rPr>
        <w:t xml:space="preserve">Madhya Pradesh </w:t>
      </w:r>
      <w:r>
        <w:br/>
      </w:r>
      <w:r>
        <w:rPr>
          <w:rFonts w:ascii="Arial" w:hAnsi="Arial" w:cs="Arial"/>
          <w:color w:val="202024"/>
          <w:spacing w:val="1"/>
          <w:sz w:val="21"/>
          <w:szCs w:val="21"/>
        </w:rPr>
        <w:t>Delhi</w:t>
      </w:r>
    </w:p>
    <w:p w:rsidR="005D3AAA" w:rsidRDefault="00201054">
      <w:pPr>
        <w:spacing w:after="0" w:line="460" w:lineRule="exact"/>
        <w:ind w:left="2331" w:right="8714"/>
        <w:jc w:val="both"/>
      </w:pPr>
      <w:r>
        <w:rPr>
          <w:rFonts w:ascii="Arial" w:hAnsi="Arial" w:cs="Arial"/>
          <w:color w:val="202024"/>
          <w:sz w:val="21"/>
          <w:szCs w:val="21"/>
        </w:rPr>
        <w:t xml:space="preserve">Odisha </w:t>
      </w:r>
      <w:r>
        <w:br/>
      </w:r>
      <w:r>
        <w:rPr>
          <w:rFonts w:ascii="Arial" w:hAnsi="Arial" w:cs="Arial"/>
          <w:color w:val="202024"/>
          <w:sz w:val="21"/>
          <w:szCs w:val="21"/>
        </w:rPr>
        <w:t>Assam</w:t>
      </w:r>
    </w:p>
    <w:p w:rsidR="005D3AAA" w:rsidRDefault="00201054">
      <w:pPr>
        <w:spacing w:after="0" w:line="450" w:lineRule="exact"/>
        <w:ind w:left="2331" w:right="8290"/>
        <w:jc w:val="both"/>
      </w:pPr>
      <w:r>
        <w:rPr>
          <w:rFonts w:ascii="Arial" w:hAnsi="Arial" w:cs="Arial"/>
          <w:color w:val="202024"/>
          <w:spacing w:val="1"/>
          <w:sz w:val="21"/>
          <w:szCs w:val="21"/>
        </w:rPr>
        <w:t xml:space="preserve">Meghalaya </w:t>
      </w:r>
      <w:r>
        <w:br/>
      </w:r>
      <w:r>
        <w:rPr>
          <w:rFonts w:ascii="Arial" w:hAnsi="Arial" w:cs="Arial"/>
          <w:color w:val="202024"/>
          <w:spacing w:val="2"/>
          <w:sz w:val="21"/>
          <w:szCs w:val="21"/>
        </w:rPr>
        <w:t xml:space="preserve">Tamil Nadu </w:t>
      </w:r>
      <w:r>
        <w:br/>
      </w:r>
      <w:r>
        <w:rPr>
          <w:rFonts w:ascii="Arial" w:hAnsi="Arial" w:cs="Arial"/>
          <w:color w:val="202024"/>
          <w:spacing w:val="-1"/>
          <w:sz w:val="21"/>
          <w:szCs w:val="21"/>
        </w:rPr>
        <w:t>Kerala</w:t>
      </w:r>
    </w:p>
    <w:p w:rsidR="005D3AAA" w:rsidRDefault="00201054">
      <w:pPr>
        <w:framePr w:w="411" w:wrap="auto" w:vAnchor="page" w:hAnchor="page" w:x="11059" w:y="16321"/>
        <w:spacing w:after="0" w:line="160" w:lineRule="atLeast"/>
      </w:pPr>
      <w:r>
        <w:rPr>
          <w:rFonts w:ascii="Arial" w:hAnsi="Arial" w:cs="Arial"/>
          <w:color w:val="000000"/>
          <w:sz w:val="16"/>
          <w:szCs w:val="16"/>
        </w:rPr>
        <w:t>4/14</w:t>
      </w:r>
    </w:p>
    <w:p w:rsidR="005D3AAA" w:rsidRDefault="00201054">
      <w:pPr>
        <w:spacing w:after="0" w:line="240" w:lineRule="exact"/>
        <w:rPr>
          <w:rFonts w:ascii="Times New Roman" w:hAnsi="Times New Roman"/>
          <w:sz w:val="24"/>
        </w:rPr>
      </w:pPr>
      <w:r w:rsidRPr="00201054">
        <w:rPr>
          <w:noProof/>
        </w:rPr>
        <w:pict>
          <v:polyline id="_x0000_s1704" style="position:absolute;z-index:-700;mso-position-horizontal-relative:page;mso-position-vertical-relative:page" points="0,841pt,0,0,594pt,0,594pt,841pt,594pt,841pt" coordsize="11880,16820" o:allowincell="f" stroked="f">
            <v:path arrowok="t"/>
            <w10:wrap anchorx="page" anchory="page"/>
          </v:polyline>
        </w:pict>
      </w:r>
      <w:r w:rsidRPr="00201054">
        <w:rPr>
          <w:noProof/>
        </w:rPr>
        <w:pict>
          <v:shape id="_x0000_s1703" style="position:absolute;margin-left:77.8pt;margin-top:34pt;width:459.3pt;height:300.9pt;z-index:-684;mso-position-horizontal-relative:page;mso-position-vertical-relative:page" coordsize="9185,6018" o:allowincell="f" path="m121,6018r-12,l97,6016r-11,-3l75,6009r-11,-5l54,5998r-10,-7l36,5983r-8,-9l21,5965r-7,-10l10,5944,5,5933,3,5922,1,5910,,5898,,,9185,r,5898l9184,5910r-2,12l9180,5933r-5,11l9171,5955r-7,10l9158,5974r-8,9l9141,5991r-10,7l9121,6004r-11,5l9100,6013r-12,3l9076,6018r-11,l9065,6018e" stroked="f">
            <v:path arrowok="t"/>
            <w10:wrap anchorx="page" anchory="page"/>
          </v:shape>
        </w:pict>
      </w:r>
      <w:r w:rsidRPr="00201054">
        <w:rPr>
          <w:noProof/>
        </w:rPr>
        <w:pict>
          <v:shape id="_x0000_s1702" style="position:absolute;margin-left:77.8pt;margin-top:355.9pt;width:459.3pt;height:306.9pt;z-index:-622;mso-position-horizontal-relative:page;mso-position-vertical-relative:page" coordsize="9185,6138" o:allowincell="f" path="m121,6138r-12,l97,6136r-11,-2l75,6129r-11,-5l54,6118r-10,-7l36,6103r-8,-8l21,6085r-7,-10l10,6064,5,6053,3,6042,1,6030,,6018,,121,1,109,3,97,5,86,10,75,14,64,21,54,28,44r8,-8l44,28,54,21,64,15,75,10,86,6,97,3,109,1r12,l9065,1r11,l9088,3r12,3l9110,10r11,5l9131,21r10,7l9150,36r8,8l9164,54r7,10l9175,75r5,11l9182,97r2,12l9185,121r,5897l9184,6030r-2,12l9180,6053r-5,11l9171,6075r-7,10l9158,6095r-8,8l9141,6111r-10,7l9121,6124r-11,5l9100,6134r-12,2l9076,6138r-11,l9065,6138e" stroked="f">
            <v:path arrowok="t"/>
            <w10:wrap anchorx="page" anchory="page"/>
          </v:shape>
        </w:pict>
      </w:r>
      <w:r w:rsidRPr="00201054">
        <w:rPr>
          <w:noProof/>
        </w:rPr>
        <w:pict>
          <v:polyline id="_x0000_s1701" style="position:absolute;z-index:-563;mso-position-horizontal:absolute;mso-position-horizontal-relative:page;mso-position-vertical:absolute;mso-position-vertical-relative:page" points="89.4pt,107.6pt,89.4pt,106.95pt,89.5pt,106.35pt,89.65pt,105.75pt,89.85pt,105.15pt,90.1pt,104.6pt,90.45pt,104.05pt,90.8pt,103.55pt,91.25pt,103.1pt,91.7pt,102.65pt,92.2pt,102.3pt,92.75pt,101.95pt,93.3pt,101.7pt,93.9pt,101.5pt,94.5pt,101.35pt,95.15pt,101.25pt,95.75pt,101.2pt,106.25pt,101.2pt,106.9pt,101.25pt,107.5pt,101.35pt,108.1pt,101.5pt,108.7pt,101.7pt,109.25pt,101.95pt,109.8pt,102.3pt,110.3pt,102.65pt,110.75pt,103.1pt,111.2pt,103.55pt,111.55pt,104.05pt,111.9pt,104.6pt,112.15pt,105.15pt,112.35pt,105.75pt,112.5pt,106.35pt,112.6pt,106.95pt,112.65pt,107.6pt,112.6pt,108.2pt,112.5pt,108.85pt,112.35pt,109.45pt,112.15pt,110.05pt,111.9pt,110.6pt,111.55pt,111.15pt,111.2pt,111.65pt,110.75pt,112.1pt,110.3pt,112.55pt,109.8pt,112.9pt,109.25pt,113.25pt,108.7pt,113.5pt,108.1pt,113.7pt,107.5pt,113.85pt,106.9pt,113.95pt,106.25pt,113.95pt,95.75pt,113.95pt,95.15pt,113.95pt,94.5pt,113.85pt,93.9pt,113.7pt,93.3pt,113.5pt,92.75pt,113.25pt,92.2pt,112.9pt,91.7pt,112.55pt,91.25pt,112.1pt,90.8pt,111.65pt,90.45pt,111.15pt,90.1pt,110.6pt,89.85pt,110.05pt,89.65pt,109.45pt,89.5pt,108.85pt,89.4pt,108.2pt,89.4pt,107.6pt,89.4pt,107.6pt" coordsize="465,255" o:allowincell="f" filled="f" strokecolor="#99a0a6" strokeweight=".26469mm">
            <v:path arrowok="t"/>
            <w10:wrap anchorx="page" anchory="page"/>
          </v:polyline>
        </w:pict>
      </w:r>
      <w:r w:rsidRPr="00201054">
        <w:rPr>
          <w:noProof/>
        </w:rPr>
        <w:pict>
          <v:polyline id="_x0000_s1700" style="position:absolute;z-index:-556;mso-position-horizontal:absolute;mso-position-horizontal-relative:page;mso-position-vertical:absolute;mso-position-vertical-relative:page" points="89.4pt,130.1pt,89.4pt,129.5pt,89.5pt,128.85pt,89.65pt,128.25pt,89.85pt,127.65pt,90.1pt,127.1pt,90.45pt,126.55pt,90.8pt,126.05pt,91.25pt,125.6pt,91.7pt,125.15pt,92.2pt,124.8pt,92.75pt,124.45pt,93.3pt,124.2pt,93.9pt,124pt,94.5pt,123.85pt,95.15pt,123.75pt,95.75pt,123.7pt,106.25pt,123.7pt,106.9pt,123.75pt,107.5pt,123.85pt,108.1pt,124pt,108.7pt,124.2pt,109.25pt,124.45pt,109.8pt,124.8pt,110.3pt,125.15pt,110.75pt,125.6pt,111.2pt,126.05pt,111.55pt,126.55pt,111.9pt,127.1pt,112.15pt,127.65pt,112.35pt,128.25pt,112.5pt,128.85pt,112.6pt,129.5pt,112.65pt,130.1pt,112.6pt,130.75pt,112.5pt,131.35pt,112.35pt,131.95pt,112.15pt,132.55pt,111.9pt,133.1pt,111.55pt,133.65pt,111.2pt,134.15pt,110.75pt,134.6pt,110.3pt,135.05pt,109.8pt,135.4pt,109.25pt,135.75pt,108.7pt,136pt,108.1pt,136.2pt,107.5pt,136.35pt,106.9pt,136.45pt,106.25pt,136.5pt,95.75pt,136.5pt,95.15pt,136.45pt,94.5pt,136.35pt,93.9pt,136.2pt,93.3pt,136pt,92.75pt,135.75pt,92.2pt,135.4pt,91.7pt,135.05pt,91.25pt,134.6pt,90.8pt,134.15pt,90.45pt,133.65pt,90.1pt,133.1pt,89.85pt,132.55pt,89.65pt,131.95pt,89.5pt,131.35pt,89.4pt,130.75pt,89.4pt,130.1pt,89.4pt,130.1pt" coordsize="465,256" o:allowincell="f" filled="f" strokecolor="#99a0a6" strokeweight=".26469mm">
            <v:path arrowok="t"/>
            <w10:wrap anchorx="page" anchory="page"/>
          </v:polyline>
        </w:pict>
      </w:r>
      <w:r w:rsidRPr="00201054">
        <w:rPr>
          <w:noProof/>
        </w:rPr>
        <w:pict>
          <v:polyline id="_x0000_s1699" style="position:absolute;z-index:-547;mso-position-horizontal:absolute;mso-position-horizontal-relative:page;mso-position-vertical:absolute;mso-position-vertical-relative:page" points="89.4pt,152.6pt,89.4pt,152pt,89.5pt,151.35pt,89.65pt,150.75pt,89.85pt,150.15pt,90.1pt,149.6pt,90.45pt,149.05pt,90.8pt,148.55pt,91.25pt,148.1pt,91.7pt,147.65pt,92.2pt,147.3pt,92.75pt,147pt,93.3pt,146.7pt,93.9pt,146.5pt,94.5pt,146.35pt,95.15pt,146.25pt,95.75pt,146.25pt,106.25pt,146.25pt,106.9pt,146.25pt,107.5pt,146.35pt,108.1pt,146.5pt,108.7pt,146.7pt,109.25pt,147pt,109.8pt,147.3pt,110.3pt,147.65pt,110.75pt,148.1pt,111.2pt,148.55pt,111.55pt,149.05pt,111.9pt,149.6pt,112.15pt,150.15pt,112.35pt,150.75pt,112.5pt,151.35pt,112.6pt,152pt,112.65pt,152.6pt,112.6pt,153.25pt,112.5pt,153.85pt,112.35pt,154.45pt,112.15pt,155.05pt,111.9pt,155.6pt,111.55pt,156.15pt,111.2pt,156.65pt,110.75pt,157.1pt,110.3pt,157.55pt,109.8pt,157.9pt,109.25pt,158.25pt,108.7pt,158.5pt,108.1pt,158.75pt,107.5pt,158.85pt,106.9pt,158.95pt,106.25pt,159pt,95.75pt,159pt,95.15pt,158.95pt,94.5pt,158.85pt,93.9pt,158.75pt,93.3pt,158.5pt,92.75pt,158.25pt,92.2pt,157.9pt,91.7pt,157.55pt,91.25pt,157.1pt,90.8pt,156.65pt,90.45pt,156.15pt,90.1pt,155.6pt,89.85pt,155.05pt,89.65pt,154.45pt,89.5pt,153.85pt,89.4pt,153.25pt,89.4pt,152.6pt,89.4pt,152.6pt" coordsize="465,255" o:allowincell="f" filled="f" strokecolor="#99a0a6" strokeweight=".26469mm">
            <v:path arrowok="t"/>
            <w10:wrap anchorx="page" anchory="page"/>
          </v:polyline>
        </w:pict>
      </w:r>
      <w:r w:rsidRPr="00201054">
        <w:rPr>
          <w:noProof/>
        </w:rPr>
        <w:pict>
          <v:polyline id="_x0000_s1698" style="position:absolute;z-index:-538;mso-position-horizontal:absolute;mso-position-horizontal-relative:page;mso-position-vertical:absolute;mso-position-vertical-relative:page" points="89.4pt,175.1pt,89.4pt,174.5pt,89.5pt,173.9pt,89.65pt,173.25pt,89.85pt,172.7pt,90.1pt,172.1pt,90.45pt,171.6pt,90.8pt,171.05pt,91.25pt,170.6pt,91.7pt,170.2pt,92.2pt,169.8pt,92.75pt,169.5pt,93.3pt,169.25pt,93.9pt,169pt,94.5pt,168.85pt,95.15pt,168.75pt,95.75pt,168.75pt,106.25pt,168.75pt,106.9pt,168.75pt,107.5pt,168.85pt,108.1pt,169pt,108.7pt,169.25pt,109.25pt,169.5pt,109.8pt,169.8pt,110.3pt,170.2pt,110.75pt,170.6pt,111.2pt,171.05pt,111.55pt,171.6pt,111.9pt,172.1pt,112.15pt,172.7pt,112.35pt,173.25pt,112.5pt,173.9pt,112.6pt,174.5pt,112.65pt,175.1pt,112.6pt,175.75pt,112.5pt,176.35pt,112.35pt,177pt,112.15pt,177.55pt,111.9pt,178.15pt,111.55pt,178.65pt,111.2pt,179.2pt,110.75pt,179.65pt,110.3pt,180.05pt,109.8pt,180.45pt,109.25pt,180.75pt,108.7pt,181pt,108.1pt,181.25pt,107.5pt,181.4pt,106.9pt,181.5pt,106.25pt,181.5pt,95.75pt,181.5pt,95.15pt,181.5pt,94.5pt,181.4pt,93.9pt,181.25pt,93.3pt,181pt,92.75pt,180.75pt,92.2pt,180.45pt,91.7pt,180.05pt,91.25pt,179.65pt,90.8pt,179.2pt,90.45pt,178.65pt,90.1pt,178.15pt,89.85pt,177.55pt,89.65pt,177pt,89.5pt,176.35pt,89.4pt,175.75pt,89.4pt,175.1pt,89.4pt,175.1pt" coordsize="465,255" o:allowincell="f" filled="f" strokecolor="#99a0a6" strokeweight=".26469mm">
            <v:path arrowok="t"/>
            <w10:wrap anchorx="page" anchory="page"/>
          </v:polyline>
        </w:pict>
      </w:r>
      <w:r w:rsidRPr="00201054">
        <w:rPr>
          <w:noProof/>
        </w:rPr>
        <w:pict>
          <v:polyline id="_x0000_s1697" style="position:absolute;z-index:-528;mso-position-horizontal:absolute;mso-position-horizontal-relative:page;mso-position-vertical:absolute;mso-position-vertical-relative:page" points="89.4pt,197.65pt,89.4pt,197pt,89.5pt,196.4pt,89.65pt,195.8pt,89.85pt,195.2pt,90.1pt,194.6pt,90.45pt,194.1pt,90.8pt,193.6pt,91.25pt,193.1pt,91.7pt,192.7pt,92.2pt,192.35pt,92.75pt,192pt,93.3pt,191.75pt,93.9pt,191.5pt,94.5pt,191.4pt,95.15pt,191.3pt,95.75pt,191.25pt,106.25pt,191.25pt,106.9pt,191.3pt,107.5pt,191.4pt,108.1pt,191.5pt,108.7pt,191.75pt,109.25pt,192pt,109.8pt,192.35pt,110.3pt,192.7pt,110.75pt,193.1pt,111.2pt,193.6pt,111.55pt,194.1pt,111.9pt,194.6pt,112.15pt,195.2pt,112.35pt,195.8pt,112.5pt,196.4pt,112.6pt,197pt,112.65pt,197.65pt,112.6pt,198.25pt,112.5pt,198.9pt,112.35pt,199.5pt,112.15pt,200.05pt,111.9pt,200.65pt,111.55pt,201.2pt,111.2pt,201.7pt,110.75pt,202.15pt,110.3pt,202.55pt,109.8pt,202.95pt,109.25pt,203.25pt,108.7pt,203.55pt,108.1pt,203.75pt,107.5pt,203.9pt,106.9pt,204pt,106.25pt,204pt,95.75pt,204pt,95.15pt,204pt,94.5pt,203.9pt,93.9pt,203.75pt,93.3pt,203.55pt,92.75pt,203.25pt,92.2pt,202.95pt,91.7pt,202.55pt,91.25pt,202.15pt,90.8pt,201.7pt,90.45pt,201.2pt,90.1pt,200.65pt,89.85pt,200.05pt,89.65pt,199.5pt,89.5pt,198.9pt,89.4pt,198.25pt,89.4pt,197.65pt,89.4pt,197.65pt" coordsize="465,255" o:allowincell="f" filled="f" strokecolor="#99a0a6" strokeweight=".26469mm">
            <v:path arrowok="t"/>
            <w10:wrap anchorx="page" anchory="page"/>
          </v:polyline>
        </w:pict>
      </w:r>
      <w:r w:rsidRPr="00201054">
        <w:rPr>
          <w:noProof/>
        </w:rPr>
        <w:pict>
          <v:polyline id="_x0000_s1696" style="position:absolute;z-index:-521;mso-position-horizontal:absolute;mso-position-horizontal-relative:page;mso-position-vertical:absolute;mso-position-vertical-relative:page" points="89.4pt,220.15pt,89.4pt,219.5pt,89.5pt,218.9pt,89.65pt,218.3pt,89.85pt,217.7pt,90.1pt,217.15pt,90.45pt,216.6pt,90.8pt,216.1pt,91.25pt,215.65pt,91.7pt,215.2pt,92.2pt,214.85pt,92.75pt,214.5pt,93.3pt,214.25pt,93.9pt,214.05pt,94.5pt,213.9pt,95.15pt,213.8pt,95.75pt,213.75pt,106.25pt,213.75pt,106.9pt,213.8pt,107.5pt,213.9pt,108.1pt,214.05pt,108.7pt,214.25pt,109.25pt,214.5pt,109.8pt,214.85pt,110.3pt,215.2pt,110.75pt,215.65pt,111.2pt,216.1pt,111.55pt,216.6pt,111.9pt,217.15pt,112.15pt,217.7pt,112.35pt,218.3pt,112.5pt,218.9pt,112.6pt,219.5pt,112.65pt,220.15pt,112.6pt,220.75pt,112.5pt,221.4pt,112.35pt,222pt,112.15pt,222.6pt,111.9pt,223.15pt,111.55pt,223.7pt,111.2pt,224.2pt,110.75pt,224.65pt,110.3pt,225.1pt,109.8pt,225.45pt,109.25pt,225.8pt,108.7pt,226.05pt,108.1pt,226.25pt,107.5pt,226.4pt,106.9pt,226.5pt,106.25pt,226.5pt,95.75pt,226.5pt,95.15pt,226.5pt,94.5pt,226.4pt,93.9pt,226.25pt,93.3pt,226.05pt,92.75pt,225.8pt,92.2pt,225.45pt,91.7pt,225.1pt,91.25pt,224.65pt,90.8pt,224.2pt,90.45pt,223.7pt,90.1pt,223.15pt,89.85pt,222.6pt,89.65pt,222pt,89.5pt,221.4pt,89.4pt,220.75pt,89.4pt,220.15pt,89.4pt,220.15pt" coordsize="465,255" o:allowincell="f" filled="f" strokecolor="#99a0a6" strokeweight=".26469mm">
            <v:path arrowok="t"/>
            <w10:wrap anchorx="page" anchory="page"/>
          </v:polyline>
        </w:pict>
      </w:r>
      <w:r w:rsidRPr="00201054">
        <w:rPr>
          <w:noProof/>
        </w:rPr>
        <w:pict>
          <v:polyline id="_x0000_s1695" style="position:absolute;z-index:-515;mso-position-horizontal:absolute;mso-position-horizontal-relative:page;mso-position-vertical:absolute;mso-position-vertical-relative:page" points="89.4pt,242.65pt,89.4pt,242.05pt,89.5pt,241.4pt,89.65pt,240.8pt,89.85pt,240.2pt,90.1pt,239.65pt,90.45pt,239.1pt,90.8pt,238.6pt,91.25pt,238.15pt,91.7pt,237.7pt,92.2pt,237.35pt,92.75pt,237pt,93.3pt,236.75pt,93.9pt,236.55pt,94.5pt,236.4pt,95.15pt,236.3pt,95.75pt,236.3pt,106.25pt,236.3pt,106.9pt,236.3pt,107.5pt,236.4pt,108.1pt,236.55pt,108.7pt,236.75pt,109.25pt,237pt,109.8pt,237.35pt,110.3pt,237.7pt,110.75pt,238.15pt,111.2pt,238.6pt,111.55pt,239.1pt,111.9pt,239.65pt,112.15pt,240.2pt,112.35pt,240.8pt,112.5pt,241.4pt,112.6pt,242.05pt,112.65pt,242.65pt,112.6pt,243.3pt,112.5pt,243.9pt,112.35pt,244.5pt,112.15pt,245.1pt,111.9pt,245.65pt,111.55pt,246.2pt,111.2pt,246.7pt,110.75pt,247.15pt,110.3pt,247.6pt,109.8pt,247.95pt,109.25pt,248.3pt,108.7pt,248.55pt,108.1pt,248.75pt,107.5pt,248.9pt,106.9pt,249pt,106.25pt,249.05pt,95.75pt,249.05pt,95.15pt,249pt,94.5pt,248.9pt,93.9pt,248.75pt,93.3pt,248.55pt,92.75pt,248.3pt,92.2pt,247.95pt,91.7pt,247.6pt,91.25pt,247.15pt,90.8pt,246.7pt,90.45pt,246.2pt,90.1pt,245.65pt,89.85pt,245.1pt,89.65pt,244.5pt,89.5pt,243.9pt,89.4pt,243.3pt,89.4pt,242.65pt,89.4pt,242.65pt" coordsize="465,255" o:allowincell="f" filled="f" strokecolor="#99a0a6" strokeweight=".26469mm">
            <v:path arrowok="t"/>
            <w10:wrap anchorx="page" anchory="page"/>
          </v:polyline>
        </w:pict>
      </w:r>
      <w:r w:rsidRPr="00201054">
        <w:rPr>
          <w:noProof/>
        </w:rPr>
        <w:pict>
          <v:polyline id="_x0000_s1694" style="position:absolute;z-index:-507;mso-position-horizontal:absolute;mso-position-horizontal-relative:page;mso-position-vertical:absolute;mso-position-vertical-relative:page" points="89.4pt,265.15pt,89.4pt,264.55pt,89.5pt,263.9pt,89.65pt,263.3pt,89.85pt,262.7pt,90.1pt,262.15pt,90.45pt,261.6pt,90.8pt,261.1pt,91.25pt,260.65pt,91.7pt,260.25pt,92.2pt,259.85pt,92.75pt,259.55pt,93.3pt,259.25pt,93.9pt,259.05pt,94.5pt,258.9pt,95.15pt,258.8pt,95.75pt,258.8pt,106.25pt,258.8pt,106.9pt,258.8pt,107.5pt,258.9pt,108.1pt,259.05pt,108.7pt,259.25pt,109.25pt,259.55pt,109.8pt,259.85pt,110.3pt,260.25pt,110.75pt,260.65pt,111.2pt,261.1pt,111.55pt,261.6pt,111.9pt,262.15pt,112.15pt,262.7pt,112.35pt,263.3pt,112.5pt,263.9pt,112.6pt,264.55pt,112.65pt,265.15pt,112.6pt,265.8pt,112.5pt,266.4pt,112.35pt,267pt,112.15pt,267.6pt,111.9pt,268.2pt,111.55pt,268.7pt,111.2pt,269.2pt,110.75pt,269.65pt,110.3pt,270.1pt,109.8pt,270.45pt,109.25pt,270.8pt,108.7pt,271.05pt,108.1pt,271.3pt,107.5pt,271.4pt,106.9pt,271.5pt,106.25pt,271.55pt,95.75pt,271.55pt,95.15pt,271.5pt,94.5pt,271.4pt,93.9pt,271.3pt,93.3pt,271.05pt,92.75pt,270.8pt,92.2pt,270.45pt,91.7pt,270.1pt,91.25pt,269.65pt,90.8pt,269.2pt,90.45pt,268.7pt,90.1pt,268.2pt,89.85pt,267.6pt,89.65pt,267pt,89.5pt,266.4pt,89.4pt,265.8pt,89.4pt,265.15pt,89.4pt,265.15pt" coordsize="465,255" o:allowincell="f" filled="f" strokecolor="#99a0a6" strokeweight=".26469mm">
            <v:path arrowok="t"/>
            <w10:wrap anchorx="page" anchory="page"/>
          </v:polyline>
        </w:pict>
      </w:r>
      <w:r w:rsidRPr="00201054">
        <w:rPr>
          <w:noProof/>
        </w:rPr>
        <w:pict>
          <v:polyline id="_x0000_s1693" style="position:absolute;z-index:-497;mso-position-horizontal:absolute;mso-position-horizontal-relative:page;mso-position-vertical:absolute;mso-position-vertical-relative:page" points="89.4pt,287.7pt,89.4pt,287.05pt,89.5pt,286.45pt,89.65pt,285.8pt,89.85pt,285.25pt,90.1pt,284.65pt,90.45pt,284.15pt,90.8pt,283.6pt,91.25pt,283.15pt,91.7pt,282.75pt,92.2pt,282.35pt,92.75pt,282.05pt,93.3pt,281.8pt,93.9pt,281.55pt,94.5pt,281.4pt,95.15pt,281.3pt,95.75pt,281.3pt,106.25pt,281.3pt,106.9pt,281.3pt,107.5pt,281.4pt,108.1pt,281.55pt,108.7pt,281.8pt,109.25pt,282.05pt,109.8pt,282.35pt,110.3pt,282.75pt,110.75pt,283.15pt,111.2pt,283.6pt,111.55pt,284.15pt,111.9pt,284.65pt,112.15pt,285.25pt,112.35pt,285.8pt,112.5pt,286.45pt,112.6pt,287.05pt,112.65pt,287.7pt,112.6pt,288.3pt,112.5pt,288.9pt,112.35pt,289.55pt,112.15pt,290.1pt,111.9pt,290.7pt,111.55pt,291.2pt,111.2pt,291.75pt,110.75pt,292.2pt,110.3pt,292.6pt,109.8pt,293pt,109.25pt,293.3pt,108.7pt,293.55pt,108.1pt,293.8pt,107.5pt,293.95pt,106.9pt,294.05pt,106.25pt,294.05pt,95.75pt,294.05pt,95.15pt,294.05pt,94.5pt,293.95pt,93.9pt,293.8pt,93.3pt,293.55pt,92.75pt,293.3pt,92.2pt,293pt,91.7pt,292.6pt,91.25pt,292.2pt,90.8pt,291.75pt,90.45pt,291.2pt,90.1pt,290.7pt,89.85pt,290.1pt,89.65pt,289.55pt,89.5pt,288.9pt,89.4pt,288.3pt,89.4pt,287.7pt,89.4pt,287.7pt" coordsize="465,255" o:allowincell="f" filled="f" strokecolor="#99a0a6" strokeweight=".26469mm">
            <v:path arrowok="t"/>
            <w10:wrap anchorx="page" anchory="page"/>
          </v:polyline>
        </w:pict>
      </w:r>
      <w:r w:rsidRPr="00201054">
        <w:rPr>
          <w:noProof/>
        </w:rPr>
        <w:pict>
          <v:polyline id="_x0000_s1692" style="position:absolute;z-index:-487;mso-position-horizontal:absolute;mso-position-horizontal-relative:page;mso-position-vertical:absolute;mso-position-vertical-relative:page" points="89.4pt,310.2pt,89.4pt,309.55pt,89.5pt,308.95pt,89.65pt,308.35pt,89.85pt,307.75pt,90.1pt,307.15pt,90.45pt,306.65pt,90.8pt,306.15pt,91.25pt,305.7pt,91.7pt,305.25pt,92.2pt,304.9pt,92.75pt,304.55pt,93.3pt,304.3pt,93.9pt,304.05pt,94.5pt,303.95pt,95.15pt,303.85pt,95.75pt,303.8pt,106.25pt,303.8pt,106.9pt,303.85pt,107.5pt,303.95pt,108.1pt,304.05pt,108.7pt,304.3pt,109.25pt,304.55pt,109.8pt,304.9pt,110.3pt,305.25pt,110.75pt,305.7pt,111.2pt,306.15pt,111.55pt,306.65pt,111.9pt,307.15pt,112.15pt,307.75pt,112.35pt,308.35pt,112.5pt,308.95pt,112.6pt,309.55pt,112.65pt,310.2pt,112.6pt,310.8pt,112.5pt,311.45pt,112.35pt,312.05pt,112.15pt,312.65pt,111.9pt,313.2pt,111.55pt,313.75pt,111.2pt,314.25pt,110.75pt,314.7pt,110.3pt,315.1pt,109.8pt,315.5pt,109.25pt,315.8pt,108.7pt,316.1pt,108.1pt,316.3pt,107.5pt,316.45pt,106.9pt,316.55pt,106.25pt,316.55pt,95.75pt,316.55pt,95.15pt,316.55pt,94.5pt,316.45pt,93.9pt,316.3pt,93.3pt,316.1pt,92.75pt,315.8pt,92.2pt,315.5pt,91.7pt,315.1pt,91.25pt,314.7pt,90.8pt,314.25pt,90.45pt,313.75pt,90.1pt,313.2pt,89.85pt,312.65pt,89.65pt,312.05pt,89.5pt,311.45pt,89.4pt,310.8pt,89.4pt,310.2pt,89.4pt,310.2pt" coordsize="465,255" o:allowincell="f" filled="f" strokecolor="#99a0a6" strokeweight=".26469mm">
            <v:path arrowok="t"/>
            <w10:wrap anchorx="page" anchory="page"/>
          </v:polyline>
        </w:pict>
      </w:r>
      <w:r w:rsidRPr="00201054">
        <w:rPr>
          <w:noProof/>
        </w:rPr>
        <w:pict>
          <v:polyline id="_x0000_s1691" style="position:absolute;z-index:-480;mso-position-horizontal:absolute;mso-position-horizontal-relative:page;mso-position-vertical:absolute;mso-position-vertical-relative:page" points="89.4pt,429.5pt,89.4pt,428.85pt,89.5pt,428.25pt,89.65pt,427.65pt,89.85pt,427.05pt,90.1pt,426.5pt,90.45pt,425.95pt,90.8pt,425.45pt,91.25pt,425pt,91.7pt,424.55pt,92.2pt,424.2pt,92.75pt,423.85pt,93.3pt,423.6pt,93.9pt,423.4pt,94.5pt,423.25pt,95.15pt,423.15pt,95.75pt,423.1pt,106.25pt,423.1pt,106.9pt,423.15pt,107.5pt,423.25pt,108.1pt,423.4pt,108.7pt,423.6pt,109.25pt,423.85pt,109.8pt,424.2pt,110.3pt,424.55pt,110.75pt,425pt,111.2pt,425.45pt,111.55pt,425.95pt,111.9pt,426.5pt,112.15pt,427.05pt,112.35pt,427.65pt,112.5pt,428.25pt,112.6pt,428.85pt,112.65pt,429.5pt,112.6pt,430.1pt,112.5pt,430.75pt,112.35pt,431.35pt,112.15pt,431.95pt,111.9pt,432.5pt,111.55pt,433.05pt,111.2pt,433.55pt,110.75pt,434pt,110.3pt,434.45pt,109.8pt,434.8pt,109.25pt,435.15pt,108.7pt,435.4pt,108.1pt,435.6pt,107.5pt,435.75pt,106.9pt,435.85pt,106.25pt,435.85pt,95.75pt,435.85pt,95.15pt,435.85pt,94.5pt,435.75pt,93.9pt,435.6pt,93.3pt,435.4pt,92.75pt,435.15pt,92.2pt,434.8pt,91.7pt,434.45pt,91.25pt,434pt,90.8pt,433.55pt,90.45pt,433.05pt,90.1pt,432.5pt,89.85pt,431.95pt,89.65pt,431.35pt,89.5pt,430.75pt,89.4pt,430.1pt,89.4pt,429.5pt,89.4pt,429.5pt" coordsize="465,255" o:allowincell="f" filled="f" strokecolor="#99a0a6" strokeweight=".26469mm">
            <v:path arrowok="t"/>
            <w10:wrap anchorx="page" anchory="page"/>
          </v:polyline>
        </w:pict>
      </w:r>
      <w:r w:rsidRPr="00201054">
        <w:rPr>
          <w:noProof/>
        </w:rPr>
        <w:pict>
          <v:polyline id="_x0000_s1690" style="position:absolute;z-index:-475;mso-position-horizontal:absolute;mso-position-horizontal-relative:page;mso-position-vertical:absolute;mso-position-vertical-relative:page" points="89.4pt,452pt,89.4pt,451.4pt,89.5pt,450.75pt,89.65pt,450.15pt,89.85pt,449.55pt,90.1pt,449pt,90.45pt,448.45pt,90.8pt,447.95pt,91.25pt,447.5pt,91.7pt,447.05pt,92.2pt,446.7pt,92.75pt,446.35pt,93.3pt,446.1pt,93.9pt,445.9pt,94.5pt,445.75pt,95.15pt,445.65pt,95.75pt,445.6pt,106.25pt,445.6pt,106.9pt,445.65pt,107.5pt,445.75pt,108.1pt,445.9pt,108.7pt,446.1pt,109.25pt,446.35pt,109.8pt,446.7pt,110.3pt,447.05pt,110.75pt,447.5pt,111.2pt,447.95pt,111.55pt,448.45pt,111.9pt,449pt,112.15pt,449.55pt,112.35pt,450.15pt,112.5pt,450.75pt,112.6pt,451.4pt,112.65pt,452pt,112.6pt,452.65pt,112.5pt,453.25pt,112.35pt,453.85pt,112.15pt,454.45pt,111.9pt,455pt,111.55pt,455.55pt,111.2pt,456.05pt,110.75pt,456.5pt,110.3pt,456.95pt,109.8pt,457.3pt,109.25pt,457.65pt,108.7pt,457.9pt,108.1pt,458.1pt,107.5pt,458.25pt,106.9pt,458.35pt,106.25pt,458.4pt,95.75pt,458.4pt,95.15pt,458.35pt,94.5pt,458.25pt,93.9pt,458.1pt,93.3pt,457.9pt,92.75pt,457.65pt,92.2pt,457.3pt,91.7pt,456.95pt,91.25pt,456.5pt,90.8pt,456.05pt,90.45pt,455.55pt,90.1pt,455pt,89.85pt,454.45pt,89.65pt,453.85pt,89.5pt,453.25pt,89.4pt,452.65pt,89.4pt,452pt,89.4pt,452pt" coordsize="465,256" o:allowincell="f" filled="f" strokecolor="#99a0a6" strokeweight=".26469mm">
            <v:path arrowok="t"/>
            <w10:wrap anchorx="page" anchory="page"/>
          </v:polyline>
        </w:pict>
      </w:r>
      <w:r w:rsidRPr="00201054">
        <w:rPr>
          <w:noProof/>
        </w:rPr>
        <w:pict>
          <v:polyline id="_x0000_s1689" style="position:absolute;z-index:-465;mso-position-horizontal:absolute;mso-position-horizontal-relative:page;mso-position-vertical:absolute;mso-position-vertical-relative:page" points="89.4pt,474.5pt,89.4pt,473.9pt,89.5pt,473.25pt,89.65pt,472.65pt,89.85pt,472.05pt,90.1pt,471.5pt,90.45pt,470.95pt,90.8pt,470.45pt,91.25pt,470pt,91.7pt,469.55pt,92.2pt,469.2pt,92.75pt,468.9pt,93.3pt,468.6pt,93.9pt,468.4pt,94.5pt,468.25pt,95.15pt,468.15pt,95.75pt,468.15pt,106.25pt,468.15pt,106.9pt,468.15pt,107.5pt,468.25pt,108.1pt,468.4pt,108.7pt,468.6pt,109.25pt,468.9pt,109.8pt,469.2pt,110.3pt,469.55pt,110.75pt,470pt,111.2pt,470.45pt,111.55pt,470.95pt,111.9pt,471.5pt,112.15pt,472.05pt,112.35pt,472.65pt,112.5pt,473.25pt,112.6pt,473.9pt,112.65pt,474.5pt,112.6pt,475.15pt,112.5pt,475.75pt,112.35pt,476.35pt,112.15pt,476.95pt,111.9pt,477.5pt,111.55pt,478.05pt,111.2pt,478.55pt,110.75pt,479pt,110.3pt,479.45pt,109.8pt,479.8pt,109.25pt,480.15pt,108.7pt,480.4pt,108.1pt,480.65pt,107.5pt,480.75pt,106.9pt,480.85pt,106.25pt,480.9pt,95.75pt,480.9pt,95.15pt,480.85pt,94.5pt,480.75pt,93.9pt,480.65pt,93.3pt,480.4pt,92.75pt,480.15pt,92.2pt,479.8pt,91.7pt,479.45pt,91.25pt,479pt,90.8pt,478.55pt,90.45pt,478.05pt,90.1pt,477.5pt,89.85pt,476.95pt,89.65pt,476.35pt,89.5pt,475.75pt,89.4pt,475.15pt,89.4pt,474.5pt,89.4pt,474.5pt" coordsize="465,255" o:allowincell="f" filled="f" strokecolor="#99a0a6" strokeweight=".26469mm">
            <v:path arrowok="t"/>
            <w10:wrap anchorx="page" anchory="page"/>
          </v:polyline>
        </w:pict>
      </w:r>
      <w:r w:rsidRPr="00201054">
        <w:rPr>
          <w:noProof/>
        </w:rPr>
        <w:pict>
          <v:polyline id="_x0000_s1688" style="position:absolute;z-index:-457;mso-position-horizontal:absolute;mso-position-horizontal-relative:page;mso-position-vertical:absolute;mso-position-vertical-relative:page" points="89.4pt,497pt,89.4pt,496.4pt,89.5pt,495.8pt,89.65pt,495.15pt,89.85pt,494.6pt,90.1pt,494pt,90.45pt,493.5pt,90.8pt,492.95pt,91.25pt,492.5pt,91.7pt,492.1pt,92.2pt,491.7pt,92.75pt,491.4pt,93.3pt,491.15pt,93.9pt,490.9pt,94.5pt,490.75pt,95.15pt,490.65pt,95.75pt,490.65pt,106.25pt,490.65pt,106.9pt,490.65pt,107.5pt,490.75pt,108.1pt,490.9pt,108.7pt,491.15pt,109.25pt,491.4pt,109.8pt,491.7pt,110.3pt,492.1pt,110.75pt,492.5pt,111.2pt,492.95pt,111.55pt,493.5pt,111.9pt,494pt,112.15pt,494.6pt,112.35pt,495.15pt,112.5pt,495.8pt,112.6pt,496.4pt,112.65pt,497pt,112.6pt,497.65pt,112.5pt,498.25pt,112.35pt,498.9pt,112.15pt,499.45pt,111.9pt,500.05pt,111.55pt,500.55pt,111.2pt,501.1pt,110.75pt,501.55pt,110.3pt,501.95pt,109.8pt,502.35pt,109.25pt,502.65pt,108.7pt,502.9pt,108.1pt,503.15pt,107.5pt,503.3pt,106.9pt,503.4pt,106.25pt,503.4pt,95.75pt,503.4pt,95.15pt,503.4pt,94.5pt,503.3pt,93.9pt,503.15pt,93.3pt,502.9pt,92.75pt,502.65pt,92.2pt,502.35pt,91.7pt,501.95pt,91.25pt,501.55pt,90.8pt,501.1pt,90.45pt,500.55pt,90.1pt,500.05pt,89.85pt,499.45pt,89.65pt,498.9pt,89.5pt,498.25pt,89.4pt,497.65pt,89.4pt,497pt,89.4pt,497pt" coordsize="465,255" o:allowincell="f" filled="f" strokecolor="#99a0a6" strokeweight=".26469mm">
            <v:path arrowok="t"/>
            <w10:wrap anchorx="page" anchory="page"/>
          </v:polyline>
        </w:pict>
      </w:r>
      <w:r w:rsidRPr="00201054">
        <w:rPr>
          <w:noProof/>
        </w:rPr>
        <w:pict>
          <v:polyline id="_x0000_s1687" style="position:absolute;z-index:-449;mso-position-horizontal:absolute;mso-position-horizontal-relative:page;mso-position-vertical:absolute;mso-position-vertical-relative:page" points="89.4pt,519.55pt,89.4pt,518.9pt,89.5pt,518.3pt,89.65pt,517.7pt,89.85pt,517.1pt,90.1pt,516.5pt,90.45pt,516pt,90.8pt,515.5pt,91.25pt,515pt,91.7pt,514.6pt,92.2pt,514.25pt,92.75pt,513.9pt,93.3pt,513.65pt,93.9pt,513.4pt,94.5pt,513.3pt,95.15pt,513.2pt,95.75pt,513.15pt,106.25pt,513.15pt,106.9pt,513.2pt,107.5pt,513.3pt,108.1pt,513.4pt,108.7pt,513.65pt,109.25pt,513.9pt,109.8pt,514.25pt,110.3pt,514.6pt,110.75pt,515pt,111.2pt,515.5pt,111.55pt,516pt,111.9pt,516.5pt,112.15pt,517.1pt,112.35pt,517.7pt,112.5pt,518.3pt,112.6pt,518.9pt,112.65pt,519.55pt,112.6pt,520.15pt,112.5pt,520.8pt,112.35pt,521.4pt,112.15pt,521.95pt,111.9pt,522.55pt,111.55pt,523.1pt,111.2pt,523.6pt,110.75pt,524.05pt,110.3pt,524.45pt,109.8pt,524.85pt,109.25pt,525.15pt,108.7pt,525.45pt,108.1pt,525.65pt,107.5pt,525.8pt,106.9pt,525.9pt,106.25pt,525.9pt,95.75pt,525.9pt,95.15pt,525.9pt,94.5pt,525.8pt,93.9pt,525.65pt,93.3pt,525.45pt,92.75pt,525.15pt,92.2pt,524.85pt,91.7pt,524.45pt,91.25pt,524.05pt,90.8pt,523.6pt,90.45pt,523.1pt,90.1pt,522.55pt,89.85pt,521.95pt,89.65pt,521.4pt,89.5pt,520.8pt,89.4pt,520.15pt,89.4pt,519.55pt,89.4pt,519.55pt" coordsize="465,255" o:allowincell="f" filled="f" strokecolor="#99a0a6" strokeweight=".26469mm">
            <v:path arrowok="t"/>
            <w10:wrap anchorx="page" anchory="page"/>
          </v:polyline>
        </w:pict>
      </w:r>
      <w:r w:rsidRPr="00201054">
        <w:rPr>
          <w:noProof/>
        </w:rPr>
        <w:pict>
          <v:polyline id="_x0000_s1686" style="position:absolute;z-index:-444;mso-position-horizontal:absolute;mso-position-horizontal-relative:page;mso-position-vertical:absolute;mso-position-vertical-relative:page" points="89.4pt,542.05pt,89.4pt,541.4pt,89.5pt,540.8pt,89.65pt,540.2pt,89.85pt,539.6pt,90.1pt,539.05pt,90.45pt,538.5pt,90.8pt,538pt,91.25pt,537.55pt,91.7pt,537.1pt,92.2pt,536.75pt,92.75pt,536.4pt,93.3pt,536.15pt,93.9pt,535.95pt,94.5pt,535.8pt,95.15pt,535.7pt,95.75pt,535.65pt,106.25pt,535.65pt,106.9pt,535.7pt,107.5pt,535.8pt,108.1pt,535.95pt,108.7pt,536.15pt,109.25pt,536.4pt,109.8pt,536.75pt,110.3pt,537.1pt,110.75pt,537.55pt,111.2pt,538pt,111.55pt,538.5pt,111.9pt,539.05pt,112.15pt,539.6pt,112.35pt,540.2pt,112.5pt,540.8pt,112.6pt,541.4pt,112.65pt,542.05pt,112.6pt,542.65pt,112.5pt,543.3pt,112.35pt,543.9pt,112.15pt,544.5pt,111.9pt,545.05pt,111.55pt,545.6pt,111.2pt,546.1pt,110.75pt,546.55pt,110.3pt,547pt,109.8pt,547.35pt,109.25pt,547.7pt,108.7pt,547.95pt,108.1pt,548.15pt,107.5pt,548.3pt,106.9pt,548.4pt,106.25pt,548.4pt,95.75pt,548.4pt,95.15pt,548.4pt,94.5pt,548.3pt,93.9pt,548.15pt,93.3pt,547.95pt,92.75pt,547.7pt,92.2pt,547.35pt,91.7pt,547pt,91.25pt,546.55pt,90.8pt,546.1pt,90.45pt,545.6pt,90.1pt,545.05pt,89.85pt,544.5pt,89.65pt,543.9pt,89.5pt,543.3pt,89.4pt,542.65pt,89.4pt,542.05pt,89.4pt,542.05pt" coordsize="465,255" o:allowincell="f" filled="f" strokecolor="#99a0a6" strokeweight=".26469mm">
            <v:path arrowok="t"/>
            <w10:wrap anchorx="page" anchory="page"/>
          </v:polyline>
        </w:pict>
      </w:r>
      <w:r w:rsidRPr="00201054">
        <w:rPr>
          <w:noProof/>
        </w:rPr>
        <w:pict>
          <v:polyline id="_x0000_s1685" style="position:absolute;z-index:-437;mso-position-horizontal:absolute;mso-position-horizontal-relative:page;mso-position-vertical:absolute;mso-position-vertical-relative:page" points="89.4pt,564.55pt,89.4pt,563.95pt,89.5pt,563.3pt,89.65pt,562.7pt,89.85pt,562.1pt,90.1pt,561.55pt,90.45pt,561pt,90.8pt,560.5pt,91.25pt,560.05pt,91.7pt,559.6pt,92.2pt,559.25pt,92.75pt,558.9pt,93.3pt,558.65pt,93.9pt,558.45pt,94.5pt,558.3pt,95.15pt,558.2pt,95.75pt,558.2pt,106.25pt,558.2pt,106.9pt,558.2pt,107.5pt,558.3pt,108.1pt,558.45pt,108.7pt,558.65pt,109.25pt,558.9pt,109.8pt,559.25pt,110.3pt,559.6pt,110.75pt,560.05pt,111.2pt,560.5pt,111.55pt,561pt,111.9pt,561.55pt,112.15pt,562.1pt,112.35pt,562.7pt,112.5pt,563.3pt,112.6pt,563.95pt,112.65pt,564.55pt,112.6pt,565.2pt,112.5pt,565.8pt,112.35pt,566.4pt,112.15pt,567pt,111.9pt,567.55pt,111.55pt,568.1pt,111.2pt,568.6pt,110.75pt,569.05pt,110.3pt,569.5pt,109.8pt,569.85pt,109.25pt,570.2pt,108.7pt,570.45pt,108.1pt,570.65pt,107.5pt,570.8pt,106.9pt,570.9pt,106.25pt,570.95pt,95.75pt,570.95pt,95.15pt,570.9pt,94.5pt,570.8pt,93.9pt,570.65pt,93.3pt,570.45pt,92.75pt,570.2pt,92.2pt,569.85pt,91.7pt,569.5pt,91.25pt,569.05pt,90.8pt,568.6pt,90.45pt,568.1pt,90.1pt,567.55pt,89.85pt,567pt,89.65pt,566.4pt,89.5pt,565.8pt,89.4pt,565.2pt,89.4pt,564.55pt,89.4pt,564.55pt" coordsize="465,255" o:allowincell="f" filled="f" strokecolor="#99a0a6" strokeweight=".26469mm">
            <v:path arrowok="t"/>
            <w10:wrap anchorx="page" anchory="page"/>
          </v:polyline>
        </w:pict>
      </w:r>
      <w:r w:rsidRPr="00201054">
        <w:rPr>
          <w:noProof/>
        </w:rPr>
        <w:pict>
          <v:polyline id="_x0000_s1684" style="position:absolute;z-index:-423;mso-position-horizontal:absolute;mso-position-horizontal-relative:page;mso-position-vertical:absolute;mso-position-vertical-relative:page" points="89.4pt,587.05pt,89.4pt,586.45pt,89.5pt,585.8pt,89.65pt,585.2pt,89.85pt,584.6pt,90.1pt,584.05pt,90.45pt,583.5pt,90.8pt,583pt,91.25pt,582.55pt,91.7pt,582.15pt,92.2pt,581.75pt,92.75pt,581.45pt,93.3pt,581.15pt,93.9pt,580.95pt,94.5pt,580.8pt,95.15pt,580.7pt,95.75pt,580.7pt,106.25pt,580.7pt,106.9pt,580.7pt,107.5pt,580.8pt,108.1pt,580.95pt,108.7pt,581.15pt,109.25pt,581.45pt,109.8pt,581.75pt,110.3pt,582.15pt,110.75pt,582.55pt,111.2pt,583pt,111.55pt,583.5pt,111.9pt,584.05pt,112.15pt,584.6pt,112.35pt,585.2pt,112.5pt,585.8pt,112.6pt,586.45pt,112.65pt,587.05pt,112.6pt,587.7pt,112.5pt,588.3pt,112.35pt,588.9pt,112.15pt,589.5pt,111.9pt,590.1pt,111.55pt,590.6pt,111.2pt,591.1pt,110.75pt,591.55pt,110.3pt,592pt,109.8pt,592.35pt,109.25pt,592.7pt,108.7pt,592.95pt,108.1pt,593.2pt,107.5pt,593.3pt,106.9pt,593.4pt,106.25pt,593.45pt,95.75pt,593.45pt,95.15pt,593.4pt,94.5pt,593.3pt,93.9pt,593.2pt,93.3pt,592.95pt,92.75pt,592.7pt,92.2pt,592.35pt,91.7pt,592pt,91.25pt,591.55pt,90.8pt,591.1pt,90.45pt,590.6pt,90.1pt,590.1pt,89.85pt,589.5pt,89.65pt,588.9pt,89.5pt,588.3pt,89.4pt,587.7pt,89.4pt,587.05pt,89.4pt,587.05pt" coordsize="465,255" o:allowincell="f" filled="f" strokecolor="#99a0a6" strokeweight=".26469mm">
            <v:path arrowok="t"/>
            <w10:wrap anchorx="page" anchory="page"/>
          </v:polyline>
        </w:pict>
      </w:r>
      <w:r w:rsidRPr="00201054">
        <w:rPr>
          <w:noProof/>
        </w:rPr>
        <w:pict>
          <v:polyline id="_x0000_s1683" style="position:absolute;z-index:-401;mso-position-horizontal:absolute;mso-position-horizontal-relative:page;mso-position-vertical:absolute;mso-position-vertical-relative:page" points="89.4pt,609.6pt,89.4pt,608.95pt,89.5pt,608.35pt,89.65pt,607.7pt,89.85pt,607.15pt,90.1pt,606.55pt,90.45pt,606.05pt,90.8pt,605.5pt,91.25pt,605.05pt,91.7pt,604.65pt,92.2pt,604.25pt,92.75pt,603.95pt,93.3pt,603.7pt,93.9pt,603.45pt,94.5pt,603.3pt,95.15pt,603.2pt,95.75pt,603.2pt,106.25pt,603.2pt,106.9pt,603.2pt,107.5pt,603.3pt,108.1pt,603.45pt,108.7pt,603.7pt,109.25pt,603.95pt,109.8pt,604.25pt,110.3pt,604.65pt,110.75pt,605.05pt,111.2pt,605.5pt,111.55pt,606.05pt,111.9pt,606.55pt,112.15pt,607.15pt,112.35pt,607.7pt,112.5pt,608.35pt,112.6pt,608.95pt,112.65pt,609.6pt,112.6pt,610.2pt,112.5pt,610.8pt,112.35pt,611.45pt,112.15pt,612pt,111.9pt,612.6pt,111.55pt,613.1pt,111.2pt,613.65pt,110.75pt,614.1pt,110.3pt,614.5pt,109.8pt,614.9pt,109.25pt,615.2pt,108.7pt,615.45pt,108.1pt,615.7pt,107.5pt,615.85pt,106.9pt,615.95pt,106.25pt,615.95pt,95.75pt,615.95pt,95.15pt,615.95pt,94.5pt,615.85pt,93.9pt,615.7pt,93.3pt,615.45pt,92.75pt,615.2pt,92.2pt,614.9pt,91.7pt,614.5pt,91.25pt,614.1pt,90.8pt,613.65pt,90.45pt,613.1pt,90.1pt,612.6pt,89.85pt,612pt,89.65pt,611.45pt,89.5pt,610.8pt,89.4pt,610.2pt,89.4pt,609.6pt,89.4pt,609.6pt" coordsize="465,255" o:allowincell="f" filled="f" strokecolor="#99a0a6" strokeweight=".26469mm">
            <v:path arrowok="t"/>
            <w10:wrap anchorx="page" anchory="page"/>
          </v:polyline>
        </w:pict>
      </w:r>
      <w:r w:rsidRPr="00201054">
        <w:rPr>
          <w:noProof/>
        </w:rPr>
        <w:pict>
          <v:polyline id="_x0000_s1682" style="position:absolute;z-index:-395;mso-position-horizontal:absolute;mso-position-horizontal-relative:page;mso-position-vertical:absolute;mso-position-vertical-relative:page" points="89.4pt,632.1pt,89.4pt,631.45pt,89.5pt,630.85pt,89.65pt,630.25pt,89.85pt,629.65pt,90.1pt,629.05pt,90.45pt,628.55pt,90.8pt,628.05pt,91.25pt,627.6pt,91.7pt,627.15pt,92.2pt,626.8pt,92.75pt,626.45pt,93.3pt,626.2pt,93.9pt,625.95pt,94.5pt,625.85pt,95.15pt,625.75pt,95.75pt,625.7pt,106.25pt,625.7pt,106.9pt,625.75pt,107.5pt,625.85pt,108.1pt,625.95pt,108.7pt,626.2pt,109.25pt,626.45pt,109.8pt,626.8pt,110.3pt,627.15pt,110.75pt,627.6pt,111.2pt,628.05pt,111.55pt,628.55pt,111.9pt,629.05pt,112.15pt,629.65pt,112.35pt,630.25pt,112.5pt,630.85pt,112.6pt,631.45pt,112.65pt,632.1pt,112.6pt,632.7pt,112.5pt,633.35pt,112.35pt,633.95pt,112.15pt,634.55pt,111.9pt,635.1pt,111.55pt,635.65pt,111.2pt,636.15pt,110.75pt,636.6pt,110.3pt,637pt,109.8pt,637.4pt,109.25pt,637.7pt,108.7pt,638pt,108.1pt,638.2pt,107.5pt,638.35pt,106.9pt,638.45pt,106.25pt,638.45pt,95.75pt,638.45pt,95.15pt,638.45pt,94.5pt,638.35pt,93.9pt,638.2pt,93.3pt,638pt,92.75pt,637.7pt,92.2pt,637.4pt,91.7pt,637pt,91.25pt,636.6pt,90.8pt,636.15pt,90.45pt,635.65pt,90.1pt,635.1pt,89.85pt,634.55pt,89.65pt,633.95pt,89.5pt,633.35pt,89.4pt,632.7pt,89.4pt,632.1pt,89.4pt,632.1pt" coordsize="465,255" o:allowincell="f" filled="f" strokecolor="#99a0a6" strokeweight=".26469mm">
            <v:path arrowok="t"/>
            <w10:wrap anchorx="page" anchory="page"/>
          </v:polyline>
        </w:pic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708"/>
        </w:tabs>
        <w:spacing w:before="15" w:after="0" w:line="276" w:lineRule="exact"/>
        <w:ind w:left="1210"/>
      </w:pPr>
      <w:r>
        <w:rPr>
          <w:rFonts w:ascii="Arial" w:hAnsi="Arial" w:cs="Arial"/>
          <w:color w:val="202024"/>
          <w:spacing w:val="2"/>
          <w:sz w:val="24"/>
          <w:szCs w:val="24"/>
        </w:rPr>
        <w:t>4.</w:t>
      </w:r>
      <w:r>
        <w:rPr>
          <w:rFonts w:ascii="Garamond" w:hAnsi="Garamond" w:cs="Garamond"/>
          <w:color w:val="202024"/>
          <w:sz w:val="24"/>
          <w:szCs w:val="24"/>
        </w:rPr>
        <w:tab/>
      </w:r>
      <w:r>
        <w:rPr>
          <w:rFonts w:ascii="Garamond" w:hAnsi="Garamond" w:cs="Garamond"/>
          <w:color w:val="202024"/>
          <w:spacing w:val="2"/>
          <w:sz w:val="24"/>
          <w:szCs w:val="24"/>
        </w:rPr>
        <w:t xml:space="preserve">District/city </w:t>
      </w:r>
      <w:r>
        <w:rPr>
          <w:rFonts w:ascii="Garamond" w:hAnsi="Garamond" w:cs="Garamond"/>
          <w:color w:val="D92F25"/>
          <w:spacing w:val="2"/>
          <w:sz w:val="24"/>
          <w:szCs w:val="24"/>
        </w:rPr>
        <w:t>*</w:t>
      </w:r>
    </w:p>
    <w:p w:rsidR="005D3AAA" w:rsidRDefault="005D3AAA">
      <w:pPr>
        <w:spacing w:after="0" w:line="276" w:lineRule="exact"/>
        <w:ind w:left="1708"/>
        <w:rPr>
          <w:sz w:val="24"/>
          <w:szCs w:val="24"/>
        </w:rPr>
      </w:pPr>
    </w:p>
    <w:p w:rsidR="005D3AAA" w:rsidRDefault="00201054">
      <w:pPr>
        <w:spacing w:before="12" w:after="0" w:line="276" w:lineRule="exact"/>
        <w:ind w:left="1708"/>
      </w:pPr>
      <w:r>
        <w:rPr>
          <w:rFonts w:ascii="Arial Italic" w:hAnsi="Arial Italic" w:cs="Arial Italic"/>
          <w:i/>
          <w:color w:val="202024"/>
          <w:spacing w:val="-3"/>
          <w:sz w:val="24"/>
          <w:szCs w:val="24"/>
        </w:rPr>
        <w:t>Mark only one oval.</w:t>
      </w:r>
    </w:p>
    <w:p w:rsidR="005D3AAA" w:rsidRDefault="005D3AAA">
      <w:pPr>
        <w:spacing w:after="0" w:line="241" w:lineRule="exact"/>
        <w:ind w:left="2331"/>
        <w:rPr>
          <w:sz w:val="24"/>
          <w:szCs w:val="24"/>
        </w:rPr>
      </w:pPr>
    </w:p>
    <w:p w:rsidR="005D3AAA" w:rsidRDefault="00201054">
      <w:pPr>
        <w:spacing w:before="112" w:after="0" w:line="241" w:lineRule="exact"/>
        <w:ind w:left="2331"/>
      </w:pPr>
      <w:r>
        <w:rPr>
          <w:rFonts w:ascii="Arial" w:hAnsi="Arial" w:cs="Arial"/>
          <w:color w:val="202024"/>
          <w:w w:val="102"/>
          <w:sz w:val="21"/>
          <w:szCs w:val="21"/>
        </w:rPr>
        <w:t>Mumbai</w:t>
      </w:r>
    </w:p>
    <w:p w:rsidR="005D3AAA" w:rsidRDefault="00201054">
      <w:pPr>
        <w:spacing w:before="199" w:after="0" w:line="241" w:lineRule="exact"/>
        <w:ind w:left="2331"/>
      </w:pPr>
      <w:r>
        <w:rPr>
          <w:rFonts w:ascii="Arial" w:hAnsi="Arial" w:cs="Arial"/>
          <w:color w:val="202024"/>
          <w:spacing w:val="2"/>
          <w:sz w:val="21"/>
          <w:szCs w:val="21"/>
        </w:rPr>
        <w:t>Ahmedabad</w:t>
      </w:r>
    </w:p>
    <w:p w:rsidR="005D3AAA" w:rsidRDefault="00201054">
      <w:pPr>
        <w:spacing w:before="55" w:after="0" w:line="440" w:lineRule="exact"/>
        <w:ind w:left="2331" w:right="7810"/>
        <w:jc w:val="both"/>
      </w:pPr>
      <w:r>
        <w:rPr>
          <w:rFonts w:ascii="Arial" w:hAnsi="Arial" w:cs="Arial"/>
          <w:color w:val="202024"/>
          <w:sz w:val="21"/>
          <w:szCs w:val="21"/>
        </w:rPr>
        <w:t xml:space="preserve">South East Delhi </w:t>
      </w:r>
      <w:r>
        <w:br/>
      </w:r>
      <w:r>
        <w:rPr>
          <w:rFonts w:ascii="Arial" w:hAnsi="Arial" w:cs="Arial"/>
          <w:color w:val="202024"/>
          <w:sz w:val="21"/>
          <w:szCs w:val="21"/>
        </w:rPr>
        <w:t>Noida</w:t>
      </w:r>
    </w:p>
    <w:p w:rsidR="005D3AAA" w:rsidRDefault="00201054">
      <w:pPr>
        <w:spacing w:before="185" w:after="0" w:line="241" w:lineRule="exact"/>
        <w:ind w:left="2331"/>
      </w:pPr>
      <w:r>
        <w:rPr>
          <w:rFonts w:ascii="Arial" w:hAnsi="Arial" w:cs="Arial"/>
          <w:color w:val="202024"/>
          <w:w w:val="101"/>
          <w:sz w:val="21"/>
          <w:szCs w:val="21"/>
        </w:rPr>
        <w:t>Jabalpur</w:t>
      </w:r>
    </w:p>
    <w:p w:rsidR="005D3AAA" w:rsidRDefault="00201054">
      <w:pPr>
        <w:spacing w:before="19" w:after="0" w:line="460" w:lineRule="exact"/>
        <w:ind w:left="2331" w:right="8078"/>
        <w:jc w:val="both"/>
      </w:pPr>
      <w:r>
        <w:rPr>
          <w:rFonts w:ascii="Arial" w:hAnsi="Arial" w:cs="Arial"/>
          <w:color w:val="202024"/>
          <w:spacing w:val="2"/>
          <w:sz w:val="21"/>
          <w:szCs w:val="21"/>
        </w:rPr>
        <w:t xml:space="preserve">Bhubaneswar </w:t>
      </w:r>
      <w:r>
        <w:br/>
      </w:r>
      <w:r>
        <w:rPr>
          <w:rFonts w:ascii="Arial" w:hAnsi="Arial" w:cs="Arial"/>
          <w:color w:val="202024"/>
          <w:spacing w:val="1"/>
          <w:sz w:val="21"/>
          <w:szCs w:val="21"/>
        </w:rPr>
        <w:t>Cuttack</w:t>
      </w:r>
    </w:p>
    <w:p w:rsidR="005D3AAA" w:rsidRDefault="00201054">
      <w:pPr>
        <w:spacing w:before="161" w:after="0" w:line="241" w:lineRule="exact"/>
        <w:ind w:left="2331"/>
      </w:pPr>
      <w:r>
        <w:rPr>
          <w:rFonts w:ascii="Arial" w:hAnsi="Arial" w:cs="Arial"/>
          <w:color w:val="202024"/>
          <w:sz w:val="21"/>
          <w:szCs w:val="21"/>
        </w:rPr>
        <w:t>Chennai</w:t>
      </w:r>
    </w:p>
    <w:p w:rsidR="005D3AAA" w:rsidRDefault="00201054">
      <w:pPr>
        <w:spacing w:before="219" w:after="0" w:line="241" w:lineRule="exact"/>
        <w:ind w:left="2331"/>
      </w:pPr>
      <w:r>
        <w:rPr>
          <w:rFonts w:ascii="Arial" w:hAnsi="Arial" w:cs="Arial"/>
          <w:color w:val="202024"/>
          <w:spacing w:val="1"/>
          <w:sz w:val="21"/>
          <w:szCs w:val="21"/>
        </w:rPr>
        <w:t>Ernakulam</w:t>
      </w:r>
    </w:p>
    <w:p w:rsidR="005D3AAA" w:rsidRDefault="00201054">
      <w:pPr>
        <w:spacing w:before="19" w:after="0" w:line="460" w:lineRule="exact"/>
        <w:ind w:left="2331" w:right="7944"/>
        <w:jc w:val="both"/>
      </w:pPr>
      <w:proofErr w:type="spellStart"/>
      <w:r>
        <w:rPr>
          <w:rFonts w:ascii="Arial" w:hAnsi="Arial" w:cs="Arial"/>
          <w:color w:val="202024"/>
          <w:w w:val="103"/>
          <w:sz w:val="21"/>
          <w:szCs w:val="21"/>
        </w:rPr>
        <w:t>Pattanamthitta</w:t>
      </w:r>
      <w:proofErr w:type="spellEnd"/>
      <w:r>
        <w:rPr>
          <w:rFonts w:ascii="Arial" w:hAnsi="Arial" w:cs="Arial"/>
          <w:color w:val="202024"/>
          <w:w w:val="103"/>
          <w:sz w:val="21"/>
          <w:szCs w:val="21"/>
        </w:rPr>
        <w:t xml:space="preserve"> </w:t>
      </w:r>
      <w:r>
        <w:br/>
      </w:r>
      <w:proofErr w:type="spellStart"/>
      <w:r>
        <w:rPr>
          <w:rFonts w:ascii="Arial" w:hAnsi="Arial" w:cs="Arial"/>
          <w:color w:val="202024"/>
          <w:spacing w:val="2"/>
          <w:sz w:val="21"/>
          <w:szCs w:val="21"/>
        </w:rPr>
        <w:t>Kamrup</w:t>
      </w:r>
      <w:proofErr w:type="spellEnd"/>
    </w:p>
    <w:p w:rsidR="005D3AAA" w:rsidRDefault="00201054">
      <w:pPr>
        <w:spacing w:before="161" w:after="0" w:line="241" w:lineRule="exact"/>
        <w:ind w:left="2331"/>
      </w:pPr>
      <w:r>
        <w:rPr>
          <w:rFonts w:ascii="Arial" w:hAnsi="Arial" w:cs="Arial"/>
          <w:color w:val="202024"/>
          <w:spacing w:val="2"/>
          <w:sz w:val="21"/>
          <w:szCs w:val="21"/>
        </w:rPr>
        <w:t>East Khasi Hills</w:t>
      </w:r>
    </w:p>
    <w:p w:rsidR="005D3AAA" w:rsidRDefault="005D3AAA">
      <w:pPr>
        <w:spacing w:after="0" w:line="276" w:lineRule="exact"/>
        <w:ind w:left="1420"/>
        <w:rPr>
          <w:sz w:val="24"/>
          <w:szCs w:val="24"/>
        </w:rPr>
      </w:pPr>
    </w:p>
    <w:p w:rsidR="005D3AAA" w:rsidRDefault="005D3AAA">
      <w:pPr>
        <w:spacing w:after="0" w:line="276" w:lineRule="exact"/>
        <w:ind w:left="1420"/>
        <w:rPr>
          <w:sz w:val="24"/>
          <w:szCs w:val="24"/>
        </w:rPr>
      </w:pPr>
    </w:p>
    <w:p w:rsidR="005D3AAA" w:rsidRDefault="005D3AAA">
      <w:pPr>
        <w:spacing w:after="0" w:line="276" w:lineRule="exact"/>
        <w:ind w:left="1420"/>
        <w:rPr>
          <w:sz w:val="24"/>
          <w:szCs w:val="24"/>
        </w:rPr>
      </w:pPr>
    </w:p>
    <w:p w:rsidR="005D3AAA" w:rsidRPr="0009472B" w:rsidRDefault="00201054">
      <w:pPr>
        <w:spacing w:before="163" w:after="0" w:line="276" w:lineRule="exact"/>
        <w:ind w:left="1420"/>
        <w:rPr>
          <w:b/>
        </w:rPr>
      </w:pPr>
      <w:r w:rsidRPr="0009472B">
        <w:rPr>
          <w:rFonts w:ascii="Garamond" w:hAnsi="Garamond" w:cs="Garamond"/>
          <w:b/>
          <w:color w:val="000000"/>
          <w:w w:val="103"/>
          <w:sz w:val="24"/>
          <w:szCs w:val="24"/>
        </w:rPr>
        <w:t>Health facility details</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708"/>
        </w:tabs>
        <w:spacing w:before="77" w:after="0" w:line="276" w:lineRule="exact"/>
        <w:ind w:left="1210"/>
      </w:pPr>
      <w:r>
        <w:rPr>
          <w:rFonts w:ascii="Arial" w:hAnsi="Arial" w:cs="Arial"/>
          <w:color w:val="202024"/>
          <w:spacing w:val="2"/>
          <w:sz w:val="24"/>
          <w:szCs w:val="24"/>
        </w:rPr>
        <w:t>5.</w:t>
      </w:r>
      <w:r>
        <w:rPr>
          <w:rFonts w:ascii="Garamond" w:hAnsi="Garamond" w:cs="Garamond"/>
          <w:color w:val="202024"/>
          <w:sz w:val="24"/>
          <w:szCs w:val="24"/>
        </w:rPr>
        <w:tab/>
      </w:r>
      <w:r>
        <w:rPr>
          <w:rFonts w:ascii="Garamond" w:hAnsi="Garamond" w:cs="Garamond"/>
          <w:color w:val="202024"/>
          <w:spacing w:val="2"/>
          <w:sz w:val="24"/>
          <w:szCs w:val="24"/>
        </w:rPr>
        <w:t>Name of the facility (optional)</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708"/>
        </w:tabs>
        <w:spacing w:before="40" w:after="0" w:line="276" w:lineRule="exact"/>
        <w:ind w:left="1210"/>
      </w:pPr>
      <w:r>
        <w:rPr>
          <w:rFonts w:ascii="Arial" w:hAnsi="Arial" w:cs="Arial"/>
          <w:color w:val="202024"/>
          <w:spacing w:val="2"/>
          <w:sz w:val="24"/>
          <w:szCs w:val="24"/>
        </w:rPr>
        <w:t>6.</w:t>
      </w:r>
      <w:r>
        <w:rPr>
          <w:rFonts w:ascii="Garamond" w:hAnsi="Garamond" w:cs="Garamond"/>
          <w:color w:val="202024"/>
          <w:sz w:val="24"/>
          <w:szCs w:val="24"/>
        </w:rPr>
        <w:tab/>
      </w:r>
      <w:r>
        <w:rPr>
          <w:rFonts w:ascii="Garamond" w:hAnsi="Garamond" w:cs="Garamond"/>
          <w:color w:val="202024"/>
          <w:spacing w:val="2"/>
          <w:sz w:val="24"/>
          <w:szCs w:val="24"/>
        </w:rPr>
        <w:t xml:space="preserve">Location of the facility </w:t>
      </w:r>
      <w:r>
        <w:rPr>
          <w:rFonts w:ascii="Garamond" w:hAnsi="Garamond" w:cs="Garamond"/>
          <w:color w:val="D92F25"/>
          <w:spacing w:val="2"/>
          <w:sz w:val="24"/>
          <w:szCs w:val="24"/>
        </w:rPr>
        <w:t>*</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708"/>
        </w:tabs>
        <w:spacing w:before="40" w:after="0" w:line="276" w:lineRule="exact"/>
        <w:ind w:left="1210"/>
      </w:pPr>
      <w:r>
        <w:rPr>
          <w:rFonts w:ascii="Arial" w:hAnsi="Arial" w:cs="Arial"/>
          <w:color w:val="202024"/>
          <w:spacing w:val="1"/>
          <w:sz w:val="24"/>
          <w:szCs w:val="24"/>
        </w:rPr>
        <w:t>7.</w:t>
      </w:r>
      <w:r>
        <w:rPr>
          <w:rFonts w:ascii="Garamond" w:hAnsi="Garamond" w:cs="Garamond"/>
          <w:color w:val="202024"/>
          <w:sz w:val="24"/>
          <w:szCs w:val="24"/>
        </w:rPr>
        <w:tab/>
      </w:r>
      <w:r>
        <w:rPr>
          <w:rFonts w:ascii="Garamond" w:hAnsi="Garamond" w:cs="Garamond"/>
          <w:color w:val="202024"/>
          <w:spacing w:val="1"/>
          <w:sz w:val="24"/>
          <w:szCs w:val="24"/>
        </w:rPr>
        <w:t xml:space="preserve">Type of Facility </w:t>
      </w:r>
      <w:r>
        <w:rPr>
          <w:rFonts w:ascii="Garamond" w:hAnsi="Garamond" w:cs="Garamond"/>
          <w:color w:val="D92F25"/>
          <w:spacing w:val="1"/>
          <w:sz w:val="24"/>
          <w:szCs w:val="24"/>
        </w:rPr>
        <w:t>*</w:t>
      </w:r>
    </w:p>
    <w:p w:rsidR="005D3AAA" w:rsidRDefault="005D3AAA">
      <w:pPr>
        <w:spacing w:after="0" w:line="276" w:lineRule="exact"/>
        <w:ind w:left="1708"/>
        <w:rPr>
          <w:sz w:val="24"/>
          <w:szCs w:val="24"/>
        </w:rPr>
      </w:pPr>
    </w:p>
    <w:p w:rsidR="005D3AAA" w:rsidRDefault="00201054">
      <w:pPr>
        <w:spacing w:before="11" w:after="0" w:line="276" w:lineRule="exact"/>
        <w:ind w:left="1708"/>
      </w:pPr>
      <w:r>
        <w:rPr>
          <w:rFonts w:ascii="Arial Italic" w:hAnsi="Arial Italic" w:cs="Arial Italic"/>
          <w:i/>
          <w:color w:val="202024"/>
          <w:spacing w:val="-3"/>
          <w:sz w:val="24"/>
          <w:szCs w:val="24"/>
        </w:rPr>
        <w:t>Mark only one oval.</w:t>
      </w:r>
    </w:p>
    <w:p w:rsidR="005D3AAA" w:rsidRDefault="005D3AAA">
      <w:pPr>
        <w:spacing w:after="0" w:line="241" w:lineRule="exact"/>
        <w:ind w:left="2331"/>
        <w:rPr>
          <w:sz w:val="24"/>
          <w:szCs w:val="24"/>
        </w:rPr>
      </w:pPr>
    </w:p>
    <w:p w:rsidR="005D3AAA" w:rsidRDefault="00201054">
      <w:pPr>
        <w:spacing w:before="112" w:after="0" w:line="241" w:lineRule="exact"/>
        <w:ind w:left="2331"/>
      </w:pPr>
      <w:r>
        <w:rPr>
          <w:rFonts w:ascii="Arial" w:hAnsi="Arial" w:cs="Arial"/>
          <w:color w:val="202024"/>
          <w:w w:val="101"/>
          <w:sz w:val="21"/>
          <w:szCs w:val="21"/>
        </w:rPr>
        <w:t>Public</w:t>
      </w:r>
    </w:p>
    <w:p w:rsidR="005D3AAA" w:rsidRDefault="00201054">
      <w:pPr>
        <w:spacing w:before="199" w:after="0" w:line="241" w:lineRule="exact"/>
        <w:ind w:left="2331"/>
      </w:pPr>
      <w:r>
        <w:rPr>
          <w:rFonts w:ascii="Arial" w:hAnsi="Arial" w:cs="Arial"/>
          <w:color w:val="202024"/>
          <w:spacing w:val="2"/>
          <w:sz w:val="21"/>
          <w:szCs w:val="21"/>
        </w:rPr>
        <w:t>Private</w:t>
      </w:r>
    </w:p>
    <w:p w:rsidR="005D3AAA" w:rsidRDefault="00201054">
      <w:pPr>
        <w:spacing w:before="219" w:after="0" w:line="241" w:lineRule="exact"/>
        <w:ind w:left="2331"/>
      </w:pPr>
      <w:r>
        <w:rPr>
          <w:rFonts w:ascii="Arial" w:hAnsi="Arial" w:cs="Arial"/>
          <w:color w:val="202024"/>
          <w:spacing w:val="2"/>
          <w:sz w:val="21"/>
          <w:szCs w:val="21"/>
        </w:rPr>
        <w:t>Any other</w:t>
      </w:r>
    </w:p>
    <w:p w:rsidR="005D3AAA" w:rsidRDefault="00201054">
      <w:pPr>
        <w:framePr w:w="411" w:wrap="auto" w:vAnchor="page" w:hAnchor="page" w:x="11059" w:y="16321"/>
        <w:spacing w:after="0" w:line="160" w:lineRule="atLeast"/>
      </w:pPr>
      <w:r>
        <w:rPr>
          <w:rFonts w:ascii="Arial" w:hAnsi="Arial" w:cs="Arial"/>
          <w:color w:val="000000"/>
          <w:sz w:val="16"/>
          <w:szCs w:val="16"/>
        </w:rPr>
        <w:t>5/14</w:t>
      </w:r>
    </w:p>
    <w:p w:rsidR="005D3AAA" w:rsidRDefault="00201054">
      <w:pPr>
        <w:spacing w:after="0" w:line="240" w:lineRule="exact"/>
        <w:rPr>
          <w:rFonts w:ascii="Times New Roman" w:hAnsi="Times New Roman"/>
          <w:sz w:val="24"/>
        </w:rPr>
      </w:pPr>
      <w:r w:rsidRPr="00201054">
        <w:rPr>
          <w:noProof/>
        </w:rPr>
        <w:pict>
          <v:polyline id="_x0000_s1681" style="position:absolute;z-index:-699;mso-position-horizontal-relative:page;mso-position-vertical-relative:page" points="0,841pt,0,0,594pt,0,594pt,841pt,594pt,841pt" coordsize="11880,16820" o:allowincell="f" stroked="f">
            <v:path arrowok="t"/>
            <w10:wrap anchorx="page" anchory="page"/>
          </v:polyline>
        </w:pict>
      </w:r>
      <w:r w:rsidRPr="00201054">
        <w:rPr>
          <w:noProof/>
        </w:rPr>
        <w:pict>
          <v:shape id="_x0000_s1680" style="position:absolute;margin-left:77.8pt;margin-top:34pt;width:459.3pt;height:353.4pt;z-index:-681;mso-position-horizontal-relative:page;mso-position-vertical-relative:page" coordsize="9185,7069" o:allowincell="f" path="m121,7069r-12,l97,7067r-11,-3l75,7060r-11,-5l54,7049r-10,-7l36,7034r-8,-9l21,7015r-7,-10l10,6995,5,6984,3,6972,1,6960,,6949,,121,1,109,3,97,5,86,10,75,14,64,21,54,28,44r8,-8l44,28,54,21,64,15,75,10,86,5,97,3,109,1,121,,9065,r11,1l9088,3r12,2l9110,10r11,5l9131,21r10,7l9150,36r8,8l9164,54r7,10l9175,75r5,11l9182,97r2,12l9185,121r,6828l9184,6960r-2,12l9180,6984r-5,11l9171,7005r-7,10l9158,7025r-8,9l9141,7042r-10,7l9121,7055r-11,5l9100,7064r-12,3l9076,7069r-11,l9065,7069e" stroked="f">
            <v:path arrowok="t"/>
            <w10:wrap anchorx="page" anchory="page"/>
          </v:shape>
        </w:pict>
      </w:r>
      <w:r w:rsidRPr="00201054">
        <w:rPr>
          <w:noProof/>
        </w:rPr>
        <w:pict>
          <v:polyline id="_x0000_s1679" style="position:absolute;z-index:-631;mso-position-horizontal-relative:page;mso-position-vertical-relative:page" points="53pt,435.5pt,53pt,405.5pt,53.05pt,404.9pt,53.15pt,404.3pt,53.25pt,403.75pt,53.45pt,403.2pt,53.7pt,402.65pt,54pt,402.15pt,54.35pt,401.7pt,54.75pt,401.25pt,55.2pt,400.85pt,55.7pt,400.5pt,56.2pt,400.2pt,56.7pt,399.95pt,57.25pt,399.75pt,57.85pt,399.6pt,58.4pt,399.5pt,59pt,399.5pt,531pt,399.5pt,531.55pt,399.5pt,532.15pt,399.6pt,532.75pt,399.75pt,533.25pt,399.95pt,533.8pt,400.2pt,534.3pt,400.5pt,534.8pt,400.85pt,535.25pt,401.25pt,535.65pt,401.7pt,535.95pt,402.15pt,536.3pt,402.65pt,536.5pt,403.2pt,536.75pt,403.75pt,536.85pt,404.3pt,536.95pt,404.9pt,537pt,405.5pt,537pt,435.5pt,537pt,435.5pt" coordsize="9680,720" o:allowincell="f" fillcolor="#607d8b" stroked="f">
            <v:path arrowok="t"/>
            <w10:wrap anchorx="page" anchory="page"/>
          </v:polyline>
        </w:pict>
      </w:r>
      <w:r w:rsidRPr="00201054">
        <w:rPr>
          <w:noProof/>
        </w:rPr>
        <w:pict>
          <v:shape id="_x0000_s1678" style="position:absolute;margin-left:77.8pt;margin-top:447.5pt;width:459.3pt;height:63.8pt;z-index:-617;mso-position-horizontal-relative:page;mso-position-vertical-relative:page" coordsize="9185,1276" o:allowincell="f" path="m121,1276r-12,-1l97,1274r-11,-3l75,1267r-11,-5l54,1256r-10,-7l36,1241r-8,-9l21,1223r-7,-10l10,1202,5,1191,3,1179,1,1168,,1156,,,9185,r,1156l9184,1168r-2,11l9180,1191r-5,11l9171,1213r-7,10l9158,1232r-8,9l9141,1249r-10,7l9121,1262r-11,5l9100,1271r-12,3l9076,1275r-11,1l9065,1276e" stroked="f">
            <v:path arrowok="t"/>
            <w10:wrap anchorx="page" anchory="page"/>
          </v:shape>
        </w:pict>
      </w:r>
      <w:r w:rsidRPr="00201054">
        <w:rPr>
          <w:noProof/>
        </w:rPr>
        <w:pict>
          <v:shape id="_x0000_s1677" style="position:absolute;margin-left:85.3pt;margin-top:504.6pt;width:222.2pt;height:1pt;z-index:-614;mso-position-horizontal-relative:page;mso-position-vertical-relative:page" coordsize="4443,20" o:allowincell="f" path="m,20r4443,l4443,,,,,e" fillcolor="#bdc1c6" stroked="f">
            <v:path arrowok="t"/>
            <w10:wrap anchorx="page" anchory="page"/>
          </v:shape>
        </w:pict>
      </w:r>
      <w:r w:rsidRPr="00201054">
        <w:rPr>
          <w:noProof/>
        </w:rPr>
        <w:pict>
          <v:shape id="_x0000_s1676" style="position:absolute;margin-left:77.8pt;margin-top:532.3pt;width:459.3pt;height:63.8pt;z-index:-605;mso-position-horizontal-relative:page;mso-position-vertical-relative:page" coordsize="9185,1276" o:allowincell="f" path="m121,1276r-12,-1l97,1274r-11,-3l75,1267r-11,-5l54,1256r-10,-7l36,1241r-8,-9l21,1222r-7,-10l10,1202,5,1191,3,1179,1,1167,,1156,,120,1,109,3,97,5,85,10,74,14,64,21,54,28,44r8,-9l44,27,54,21,64,14,75,9,86,5,97,2,109,1,121,,9065,r11,1l9088,2r12,3l9110,9r11,5l9131,21r10,6l9150,35r8,9l9164,54r7,10l9175,74r5,11l9182,97r2,12l9185,120r,1036l9184,1167r-2,12l9180,1191r-5,11l9171,1212r-7,10l9158,1232r-8,9l9141,1249r-10,7l9121,1262r-11,5l9100,1271r-12,3l9076,1275r-11,1l9065,1276e" stroked="f">
            <v:path arrowok="t"/>
            <w10:wrap anchorx="page" anchory="page"/>
          </v:shape>
        </w:pict>
      </w:r>
      <w:r w:rsidRPr="00201054">
        <w:rPr>
          <w:noProof/>
        </w:rPr>
        <w:pict>
          <v:shape id="_x0000_s1675" style="position:absolute;margin-left:85.3pt;margin-top:589.3pt;width:222.2pt;height:1pt;z-index:-604;mso-position-horizontal-relative:page;mso-position-vertical-relative:page" coordsize="4443,20" o:allowincell="f" path="m,20r4443,l4443,,,,,e" fillcolor="#bdc1c6" stroked="f">
            <v:path arrowok="t"/>
            <w10:wrap anchorx="page" anchory="page"/>
          </v:shape>
        </w:pict>
      </w:r>
      <w:r w:rsidRPr="00201054">
        <w:rPr>
          <w:noProof/>
        </w:rPr>
        <w:pict>
          <v:shape id="_x0000_s1674" style="position:absolute;margin-left:77.8pt;margin-top:617.1pt;width:459.3pt;height:149.3pt;z-index:-597;mso-position-horizontal-relative:page;mso-position-vertical-relative:page" coordsize="9185,2986" o:allowincell="f" path="m121,2986r-12,l97,2984r-11,-3l75,2977r-11,-5l54,2966r-10,-7l36,2951r-8,-8l21,2933r-7,-10l10,2912,5,2901,3,2890,1,2878,,2866,,120,1,108,3,96,5,85,10,74,14,63,21,53r7,-9l36,35r8,-8l54,20,64,14,75,9,86,5,97,2,109,r12,l9065,r11,l9088,2r12,3l9110,9r11,5l9131,20r10,7l9150,35r8,9l9164,53r7,10l9175,74r5,11l9182,96r2,12l9185,120r,2746l9184,2878r-2,12l9180,2901r-5,11l9171,2923r-7,10l9158,2943r-8,8l9141,2959r-10,7l9121,2972r-11,5l9100,2981r-12,3l9076,2986r-11,l9065,2986e" stroked="f">
            <v:path arrowok="t"/>
            <w10:wrap anchorx="page" anchory="page"/>
          </v:shape>
        </w:pict>
      </w:r>
      <w:r w:rsidRPr="00201054">
        <w:rPr>
          <w:noProof/>
        </w:rPr>
        <w:pict>
          <v:polyline id="_x0000_s1673" style="position:absolute;z-index:-570;mso-position-horizontal:absolute;mso-position-horizontal-relative:page;mso-position-vertical:absolute;mso-position-vertical-relative:page" points="89.4pt,107.6pt,89.4pt,106.95pt,89.5pt,106.35pt,89.65pt,105.75pt,89.85pt,105.15pt,90.1pt,104.6pt,90.45pt,104.05pt,90.8pt,103.55pt,91.25pt,103.1pt,91.7pt,102.65pt,92.2pt,102.3pt,92.75pt,101.95pt,93.3pt,101.7pt,93.9pt,101.5pt,94.5pt,101.35pt,95.15pt,101.25pt,95.75pt,101.2pt,106.25pt,101.2pt,106.9pt,101.25pt,107.5pt,101.35pt,108.1pt,101.5pt,108.7pt,101.7pt,109.25pt,101.95pt,109.8pt,102.3pt,110.3pt,102.65pt,110.75pt,103.1pt,111.2pt,103.55pt,111.55pt,104.05pt,111.9pt,104.6pt,112.15pt,105.15pt,112.35pt,105.75pt,112.5pt,106.35pt,112.6pt,106.95pt,112.65pt,107.6pt,112.6pt,108.2pt,112.5pt,108.85pt,112.35pt,109.45pt,112.15pt,110.05pt,111.9pt,110.6pt,111.55pt,111.15pt,111.2pt,111.65pt,110.75pt,112.1pt,110.3pt,112.55pt,109.8pt,112.9pt,109.25pt,113.25pt,108.7pt,113.5pt,108.1pt,113.7pt,107.5pt,113.85pt,106.9pt,113.95pt,106.25pt,113.95pt,95.75pt,113.95pt,95.15pt,113.95pt,94.5pt,113.85pt,93.9pt,113.7pt,93.3pt,113.5pt,92.75pt,113.25pt,92.2pt,112.9pt,91.7pt,112.55pt,91.25pt,112.1pt,90.8pt,111.65pt,90.45pt,111.15pt,90.1pt,110.6pt,89.85pt,110.05pt,89.65pt,109.45pt,89.5pt,108.85pt,89.4pt,108.2pt,89.4pt,107.6pt,89.4pt,107.6pt" coordsize="465,255" o:allowincell="f" filled="f" strokecolor="#99a0a6" strokeweight=".26469mm">
            <v:path arrowok="t"/>
            <w10:wrap anchorx="page" anchory="page"/>
          </v:polyline>
        </w:pict>
      </w:r>
      <w:r w:rsidRPr="00201054">
        <w:rPr>
          <w:noProof/>
        </w:rPr>
        <w:pict>
          <v:polyline id="_x0000_s1672" style="position:absolute;z-index:-562;mso-position-horizontal:absolute;mso-position-horizontal-relative:page;mso-position-vertical:absolute;mso-position-vertical-relative:page" points="89.4pt,130.1pt,89.4pt,129.5pt,89.5pt,128.85pt,89.65pt,128.25pt,89.85pt,127.65pt,90.1pt,127.1pt,90.45pt,126.55pt,90.8pt,126.05pt,91.25pt,125.6pt,91.7pt,125.15pt,92.2pt,124.8pt,92.75pt,124.45pt,93.3pt,124.2pt,93.9pt,124pt,94.5pt,123.85pt,95.15pt,123.75pt,95.75pt,123.7pt,106.25pt,123.7pt,106.9pt,123.75pt,107.5pt,123.85pt,108.1pt,124pt,108.7pt,124.2pt,109.25pt,124.45pt,109.8pt,124.8pt,110.3pt,125.15pt,110.75pt,125.6pt,111.2pt,126.05pt,111.55pt,126.55pt,111.9pt,127.1pt,112.15pt,127.65pt,112.35pt,128.25pt,112.5pt,128.85pt,112.6pt,129.5pt,112.65pt,130.1pt,112.6pt,130.75pt,112.5pt,131.35pt,112.35pt,131.95pt,112.15pt,132.55pt,111.9pt,133.1pt,111.55pt,133.65pt,111.2pt,134.15pt,110.75pt,134.6pt,110.3pt,135.05pt,109.8pt,135.4pt,109.25pt,135.75pt,108.7pt,136pt,108.1pt,136.2pt,107.5pt,136.35pt,106.9pt,136.45pt,106.25pt,136.5pt,95.75pt,136.5pt,95.15pt,136.45pt,94.5pt,136.35pt,93.9pt,136.2pt,93.3pt,136pt,92.75pt,135.75pt,92.2pt,135.4pt,91.7pt,135.05pt,91.25pt,134.6pt,90.8pt,134.15pt,90.45pt,133.65pt,90.1pt,133.1pt,89.85pt,132.55pt,89.65pt,131.95pt,89.5pt,131.35pt,89.4pt,130.75pt,89.4pt,130.1pt,89.4pt,130.1pt" coordsize="465,256" o:allowincell="f" filled="f" strokecolor="#99a0a6" strokeweight=".26469mm">
            <v:path arrowok="t"/>
            <w10:wrap anchorx="page" anchory="page"/>
          </v:polyline>
        </w:pict>
      </w:r>
      <w:r w:rsidRPr="00201054">
        <w:rPr>
          <w:noProof/>
        </w:rPr>
        <w:pict>
          <v:polyline id="_x0000_s1671" style="position:absolute;z-index:-554;mso-position-horizontal:absolute;mso-position-horizontal-relative:page;mso-position-vertical:absolute;mso-position-vertical-relative:page" points="89.4pt,152.6pt,89.4pt,152pt,89.5pt,151.35pt,89.65pt,150.75pt,89.85pt,150.15pt,90.1pt,149.6pt,90.45pt,149.05pt,90.8pt,148.55pt,91.25pt,148.1pt,91.7pt,147.65pt,92.2pt,147.3pt,92.75pt,147pt,93.3pt,146.7pt,93.9pt,146.5pt,94.5pt,146.35pt,95.15pt,146.25pt,95.75pt,146.25pt,106.25pt,146.25pt,106.9pt,146.25pt,107.5pt,146.35pt,108.1pt,146.5pt,108.7pt,146.7pt,109.25pt,147pt,109.8pt,147.3pt,110.3pt,147.65pt,110.75pt,148.1pt,111.2pt,148.55pt,111.55pt,149.05pt,111.9pt,149.6pt,112.15pt,150.15pt,112.35pt,150.75pt,112.5pt,151.35pt,112.6pt,152pt,112.65pt,152.6pt,112.6pt,153.25pt,112.5pt,153.85pt,112.35pt,154.45pt,112.15pt,155.05pt,111.9pt,155.6pt,111.55pt,156.15pt,111.2pt,156.65pt,110.75pt,157.1pt,110.3pt,157.55pt,109.8pt,157.9pt,109.25pt,158.25pt,108.7pt,158.5pt,108.1pt,158.75pt,107.5pt,158.85pt,106.9pt,158.95pt,106.25pt,159pt,95.75pt,159pt,95.15pt,158.95pt,94.5pt,158.85pt,93.9pt,158.75pt,93.3pt,158.5pt,92.75pt,158.25pt,92.2pt,157.9pt,91.7pt,157.55pt,91.25pt,157.1pt,90.8pt,156.65pt,90.45pt,156.15pt,90.1pt,155.6pt,89.85pt,155.05pt,89.65pt,154.45pt,89.5pt,153.85pt,89.4pt,153.25pt,89.4pt,152.6pt,89.4pt,152.6pt" coordsize="465,255" o:allowincell="f" filled="f" strokecolor="#99a0a6" strokeweight=".26469mm">
            <v:path arrowok="t"/>
            <w10:wrap anchorx="page" anchory="page"/>
          </v:polyline>
        </w:pict>
      </w:r>
      <w:r w:rsidRPr="00201054">
        <w:rPr>
          <w:noProof/>
        </w:rPr>
        <w:pict>
          <v:polyline id="_x0000_s1670" style="position:absolute;z-index:-546;mso-position-horizontal:absolute;mso-position-horizontal-relative:page;mso-position-vertical:absolute;mso-position-vertical-relative:page" points="89.4pt,175.1pt,89.4pt,174.5pt,89.5pt,173.9pt,89.65pt,173.25pt,89.85pt,172.7pt,90.1pt,172.1pt,90.45pt,171.6pt,90.8pt,171.05pt,91.25pt,170.6pt,91.7pt,170.2pt,92.2pt,169.8pt,92.75pt,169.5pt,93.3pt,169.25pt,93.9pt,169pt,94.5pt,168.85pt,95.15pt,168.75pt,95.75pt,168.75pt,106.25pt,168.75pt,106.9pt,168.75pt,107.5pt,168.85pt,108.1pt,169pt,108.7pt,169.25pt,109.25pt,169.5pt,109.8pt,169.8pt,110.3pt,170.2pt,110.75pt,170.6pt,111.2pt,171.05pt,111.55pt,171.6pt,111.9pt,172.1pt,112.15pt,172.7pt,112.35pt,173.25pt,112.5pt,173.9pt,112.6pt,174.5pt,112.65pt,175.1pt,112.6pt,175.75pt,112.5pt,176.35pt,112.35pt,177pt,112.15pt,177.55pt,111.9pt,178.15pt,111.55pt,178.65pt,111.2pt,179.2pt,110.75pt,179.65pt,110.3pt,180.05pt,109.8pt,180.45pt,109.25pt,180.75pt,108.7pt,181pt,108.1pt,181.25pt,107.5pt,181.4pt,106.9pt,181.5pt,106.25pt,181.5pt,95.75pt,181.5pt,95.15pt,181.5pt,94.5pt,181.4pt,93.9pt,181.25pt,93.3pt,181pt,92.75pt,180.75pt,92.2pt,180.45pt,91.7pt,180.05pt,91.25pt,179.65pt,90.8pt,179.2pt,90.45pt,178.65pt,90.1pt,178.15pt,89.85pt,177.55pt,89.65pt,177pt,89.5pt,176.35pt,89.4pt,175.75pt,89.4pt,175.1pt,89.4pt,175.1pt" coordsize="465,255" o:allowincell="f" filled="f" strokecolor="#99a0a6" strokeweight=".26469mm">
            <v:path arrowok="t"/>
            <w10:wrap anchorx="page" anchory="page"/>
          </v:polyline>
        </w:pict>
      </w:r>
      <w:r w:rsidRPr="00201054">
        <w:rPr>
          <w:noProof/>
        </w:rPr>
        <w:pict>
          <v:polyline id="_x0000_s1669" style="position:absolute;z-index:-536;mso-position-horizontal:absolute;mso-position-horizontal-relative:page;mso-position-vertical:absolute;mso-position-vertical-relative:page" points="89.4pt,197.65pt,89.4pt,197pt,89.5pt,196.4pt,89.65pt,195.8pt,89.85pt,195.2pt,90.1pt,194.6pt,90.45pt,194.1pt,90.8pt,193.6pt,91.25pt,193.1pt,91.7pt,192.7pt,92.2pt,192.35pt,92.75pt,192pt,93.3pt,191.75pt,93.9pt,191.5pt,94.5pt,191.4pt,95.15pt,191.3pt,95.75pt,191.25pt,106.25pt,191.25pt,106.9pt,191.3pt,107.5pt,191.4pt,108.1pt,191.5pt,108.7pt,191.75pt,109.25pt,192pt,109.8pt,192.35pt,110.3pt,192.7pt,110.75pt,193.1pt,111.2pt,193.6pt,111.55pt,194.1pt,111.9pt,194.6pt,112.15pt,195.2pt,112.35pt,195.8pt,112.5pt,196.4pt,112.6pt,197pt,112.65pt,197.65pt,112.6pt,198.25pt,112.5pt,198.9pt,112.35pt,199.5pt,112.15pt,200.05pt,111.9pt,200.65pt,111.55pt,201.2pt,111.2pt,201.7pt,110.75pt,202.15pt,110.3pt,202.55pt,109.8pt,202.95pt,109.25pt,203.25pt,108.7pt,203.55pt,108.1pt,203.75pt,107.5pt,203.9pt,106.9pt,204pt,106.25pt,204pt,95.75pt,204pt,95.15pt,204pt,94.5pt,203.9pt,93.9pt,203.75pt,93.3pt,203.55pt,92.75pt,203.25pt,92.2pt,202.95pt,91.7pt,202.55pt,91.25pt,202.15pt,90.8pt,201.7pt,90.45pt,201.2pt,90.1pt,200.65pt,89.85pt,200.05pt,89.65pt,199.5pt,89.5pt,198.9pt,89.4pt,198.25pt,89.4pt,197.65pt,89.4pt,197.65pt" coordsize="465,255" o:allowincell="f" filled="f" strokecolor="#99a0a6" strokeweight=".26469mm">
            <v:path arrowok="t"/>
            <w10:wrap anchorx="page" anchory="page"/>
          </v:polyline>
        </w:pict>
      </w:r>
      <w:r w:rsidRPr="00201054">
        <w:rPr>
          <w:noProof/>
        </w:rPr>
        <w:pict>
          <v:polyline id="_x0000_s1668" style="position:absolute;z-index:-526;mso-position-horizontal:absolute;mso-position-horizontal-relative:page;mso-position-vertical:absolute;mso-position-vertical-relative:page" points="89.4pt,220.15pt,89.4pt,219.5pt,89.5pt,218.9pt,89.65pt,218.3pt,89.85pt,217.7pt,90.1pt,217.15pt,90.45pt,216.6pt,90.8pt,216.1pt,91.25pt,215.65pt,91.7pt,215.2pt,92.2pt,214.85pt,92.75pt,214.5pt,93.3pt,214.25pt,93.9pt,214.05pt,94.5pt,213.9pt,95.15pt,213.8pt,95.75pt,213.75pt,106.25pt,213.75pt,106.9pt,213.8pt,107.5pt,213.9pt,108.1pt,214.05pt,108.7pt,214.25pt,109.25pt,214.5pt,109.8pt,214.85pt,110.3pt,215.2pt,110.75pt,215.65pt,111.2pt,216.1pt,111.55pt,216.6pt,111.9pt,217.15pt,112.15pt,217.7pt,112.35pt,218.3pt,112.5pt,218.9pt,112.6pt,219.5pt,112.65pt,220.15pt,112.6pt,220.75pt,112.5pt,221.4pt,112.35pt,222pt,112.15pt,222.6pt,111.9pt,223.15pt,111.55pt,223.7pt,111.2pt,224.2pt,110.75pt,224.65pt,110.3pt,225.1pt,109.8pt,225.45pt,109.25pt,225.8pt,108.7pt,226.05pt,108.1pt,226.25pt,107.5pt,226.4pt,106.9pt,226.5pt,106.25pt,226.5pt,95.75pt,226.5pt,95.15pt,226.5pt,94.5pt,226.4pt,93.9pt,226.25pt,93.3pt,226.05pt,92.75pt,225.8pt,92.2pt,225.45pt,91.7pt,225.1pt,91.25pt,224.65pt,90.8pt,224.2pt,90.45pt,223.7pt,90.1pt,223.15pt,89.85pt,222.6pt,89.65pt,222pt,89.5pt,221.4pt,89.4pt,220.75pt,89.4pt,220.15pt,89.4pt,220.15pt" coordsize="465,255" o:allowincell="f" filled="f" strokecolor="#99a0a6" strokeweight=".26469mm">
            <v:path arrowok="t"/>
            <w10:wrap anchorx="page" anchory="page"/>
          </v:polyline>
        </w:pict>
      </w:r>
      <w:r w:rsidRPr="00201054">
        <w:rPr>
          <w:noProof/>
        </w:rPr>
        <w:pict>
          <v:polyline id="_x0000_s1667" style="position:absolute;z-index:-519;mso-position-horizontal:absolute;mso-position-horizontal-relative:page;mso-position-vertical:absolute;mso-position-vertical-relative:page" points="89.4pt,242.65pt,89.4pt,242.05pt,89.5pt,241.4pt,89.65pt,240.8pt,89.85pt,240.2pt,90.1pt,239.65pt,90.45pt,239.1pt,90.8pt,238.6pt,91.25pt,238.15pt,91.7pt,237.7pt,92.2pt,237.35pt,92.75pt,237pt,93.3pt,236.75pt,93.9pt,236.55pt,94.5pt,236.4pt,95.15pt,236.3pt,95.75pt,236.3pt,106.25pt,236.3pt,106.9pt,236.3pt,107.5pt,236.4pt,108.1pt,236.55pt,108.7pt,236.75pt,109.25pt,237pt,109.8pt,237.35pt,110.3pt,237.7pt,110.75pt,238.15pt,111.2pt,238.6pt,111.55pt,239.1pt,111.9pt,239.65pt,112.15pt,240.2pt,112.35pt,240.8pt,112.5pt,241.4pt,112.6pt,242.05pt,112.65pt,242.65pt,112.6pt,243.3pt,112.5pt,243.9pt,112.35pt,244.5pt,112.15pt,245.1pt,111.9pt,245.65pt,111.55pt,246.2pt,111.2pt,246.7pt,110.75pt,247.15pt,110.3pt,247.6pt,109.8pt,247.95pt,109.25pt,248.3pt,108.7pt,248.55pt,108.1pt,248.75pt,107.5pt,248.9pt,106.9pt,249pt,106.25pt,249.05pt,95.75pt,249.05pt,95.15pt,249pt,94.5pt,248.9pt,93.9pt,248.75pt,93.3pt,248.55pt,92.75pt,248.3pt,92.2pt,247.95pt,91.7pt,247.6pt,91.25pt,247.15pt,90.8pt,246.7pt,90.45pt,246.2pt,90.1pt,245.65pt,89.85pt,245.1pt,89.65pt,244.5pt,89.5pt,243.9pt,89.4pt,243.3pt,89.4pt,242.65pt,89.4pt,242.65pt" coordsize="465,255" o:allowincell="f" filled="f" strokecolor="#99a0a6" strokeweight=".26469mm">
            <v:path arrowok="t"/>
            <w10:wrap anchorx="page" anchory="page"/>
          </v:polyline>
        </w:pict>
      </w:r>
      <w:r w:rsidRPr="00201054">
        <w:rPr>
          <w:noProof/>
        </w:rPr>
        <w:pict>
          <v:polyline id="_x0000_s1666" style="position:absolute;z-index:-514;mso-position-horizontal:absolute;mso-position-horizontal-relative:page;mso-position-vertical:absolute;mso-position-vertical-relative:page" points="89.4pt,265.15pt,89.4pt,264.55pt,89.5pt,263.9pt,89.65pt,263.3pt,89.85pt,262.7pt,90.1pt,262.15pt,90.45pt,261.6pt,90.8pt,261.1pt,91.25pt,260.65pt,91.7pt,260.25pt,92.2pt,259.85pt,92.75pt,259.55pt,93.3pt,259.25pt,93.9pt,259.05pt,94.5pt,258.9pt,95.15pt,258.8pt,95.75pt,258.8pt,106.25pt,258.8pt,106.9pt,258.8pt,107.5pt,258.9pt,108.1pt,259.05pt,108.7pt,259.25pt,109.25pt,259.55pt,109.8pt,259.85pt,110.3pt,260.25pt,110.75pt,260.65pt,111.2pt,261.1pt,111.55pt,261.6pt,111.9pt,262.15pt,112.15pt,262.7pt,112.35pt,263.3pt,112.5pt,263.9pt,112.6pt,264.55pt,112.65pt,265.15pt,112.6pt,265.8pt,112.5pt,266.4pt,112.35pt,267pt,112.15pt,267.6pt,111.9pt,268.2pt,111.55pt,268.7pt,111.2pt,269.2pt,110.75pt,269.65pt,110.3pt,270.1pt,109.8pt,270.45pt,109.25pt,270.8pt,108.7pt,271.05pt,108.1pt,271.3pt,107.5pt,271.4pt,106.9pt,271.5pt,106.25pt,271.55pt,95.75pt,271.55pt,95.15pt,271.5pt,94.5pt,271.4pt,93.9pt,271.3pt,93.3pt,271.05pt,92.75pt,270.8pt,92.2pt,270.45pt,91.7pt,270.1pt,91.25pt,269.65pt,90.8pt,269.2pt,90.45pt,268.7pt,90.1pt,268.2pt,89.85pt,267.6pt,89.65pt,267pt,89.5pt,266.4pt,89.4pt,265.8pt,89.4pt,265.15pt,89.4pt,265.15pt" coordsize="465,255" o:allowincell="f" filled="f" strokecolor="#99a0a6" strokeweight=".26469mm">
            <v:path arrowok="t"/>
            <w10:wrap anchorx="page" anchory="page"/>
          </v:polyline>
        </w:pict>
      </w:r>
      <w:r w:rsidRPr="00201054">
        <w:rPr>
          <w:noProof/>
        </w:rPr>
        <w:pict>
          <v:polyline id="_x0000_s1665" style="position:absolute;z-index:-506;mso-position-horizontal:absolute;mso-position-horizontal-relative:page;mso-position-vertical:absolute;mso-position-vertical-relative:page" points="89.4pt,287.7pt,89.4pt,287.05pt,89.5pt,286.45pt,89.65pt,285.8pt,89.85pt,285.25pt,90.1pt,284.65pt,90.45pt,284.15pt,90.8pt,283.6pt,91.25pt,283.15pt,91.7pt,282.75pt,92.2pt,282.35pt,92.75pt,282.05pt,93.3pt,281.8pt,93.9pt,281.55pt,94.5pt,281.4pt,95.15pt,281.3pt,95.75pt,281.3pt,106.25pt,281.3pt,106.9pt,281.3pt,107.5pt,281.4pt,108.1pt,281.55pt,108.7pt,281.8pt,109.25pt,282.05pt,109.8pt,282.35pt,110.3pt,282.75pt,110.75pt,283.15pt,111.2pt,283.6pt,111.55pt,284.15pt,111.9pt,284.65pt,112.15pt,285.25pt,112.35pt,285.8pt,112.5pt,286.45pt,112.6pt,287.05pt,112.65pt,287.7pt,112.6pt,288.3pt,112.5pt,288.9pt,112.35pt,289.55pt,112.15pt,290.1pt,111.9pt,290.7pt,111.55pt,291.2pt,111.2pt,291.75pt,110.75pt,292.2pt,110.3pt,292.6pt,109.8pt,293pt,109.25pt,293.3pt,108.7pt,293.55pt,108.1pt,293.8pt,107.5pt,293.95pt,106.9pt,294.05pt,106.25pt,294.05pt,95.75pt,294.05pt,95.15pt,294.05pt,94.5pt,293.95pt,93.9pt,293.8pt,93.3pt,293.55pt,92.75pt,293.3pt,92.2pt,293pt,91.7pt,292.6pt,91.25pt,292.2pt,90.8pt,291.75pt,90.45pt,291.2pt,90.1pt,290.7pt,89.85pt,290.1pt,89.65pt,289.55pt,89.5pt,288.9pt,89.4pt,288.3pt,89.4pt,287.7pt,89.4pt,287.7pt" coordsize="465,255" o:allowincell="f" filled="f" strokecolor="#99a0a6" strokeweight=".26469mm">
            <v:path arrowok="t"/>
            <w10:wrap anchorx="page" anchory="page"/>
          </v:polyline>
        </w:pict>
      </w:r>
      <w:r w:rsidRPr="00201054">
        <w:rPr>
          <w:noProof/>
        </w:rPr>
        <w:pict>
          <v:polyline id="_x0000_s1664" style="position:absolute;z-index:-496;mso-position-horizontal:absolute;mso-position-horizontal-relative:page;mso-position-vertical:absolute;mso-position-vertical-relative:page" points="89.4pt,310.2pt,89.4pt,309.55pt,89.5pt,308.95pt,89.65pt,308.35pt,89.85pt,307.75pt,90.1pt,307.15pt,90.45pt,306.65pt,90.8pt,306.15pt,91.25pt,305.7pt,91.7pt,305.25pt,92.2pt,304.9pt,92.75pt,304.55pt,93.3pt,304.3pt,93.9pt,304.05pt,94.5pt,303.95pt,95.15pt,303.85pt,95.75pt,303.8pt,106.25pt,303.8pt,106.9pt,303.85pt,107.5pt,303.95pt,108.1pt,304.05pt,108.7pt,304.3pt,109.25pt,304.55pt,109.8pt,304.9pt,110.3pt,305.25pt,110.75pt,305.7pt,111.2pt,306.15pt,111.55pt,306.65pt,111.9pt,307.15pt,112.15pt,307.75pt,112.35pt,308.35pt,112.5pt,308.95pt,112.6pt,309.55pt,112.65pt,310.2pt,112.6pt,310.8pt,112.5pt,311.45pt,112.35pt,312.05pt,112.15pt,312.65pt,111.9pt,313.2pt,111.55pt,313.75pt,111.2pt,314.25pt,110.75pt,314.7pt,110.3pt,315.1pt,109.8pt,315.5pt,109.25pt,315.8pt,108.7pt,316.1pt,108.1pt,316.3pt,107.5pt,316.45pt,106.9pt,316.55pt,106.25pt,316.55pt,95.75pt,316.55pt,95.15pt,316.55pt,94.5pt,316.45pt,93.9pt,316.3pt,93.3pt,316.1pt,92.75pt,315.8pt,92.2pt,315.5pt,91.7pt,315.1pt,91.25pt,314.7pt,90.8pt,314.25pt,90.45pt,313.75pt,90.1pt,313.2pt,89.85pt,312.65pt,89.65pt,312.05pt,89.5pt,311.45pt,89.4pt,310.8pt,89.4pt,310.2pt,89.4pt,310.2pt" coordsize="465,255" o:allowincell="f" filled="f" strokecolor="#99a0a6" strokeweight=".26469mm">
            <v:path arrowok="t"/>
            <w10:wrap anchorx="page" anchory="page"/>
          </v:polyline>
        </w:pict>
      </w:r>
      <w:r w:rsidRPr="00201054">
        <w:rPr>
          <w:noProof/>
        </w:rPr>
        <w:pict>
          <v:polyline id="_x0000_s1663" style="position:absolute;z-index:-486;mso-position-horizontal:absolute;mso-position-horizontal-relative:page;mso-position-vertical:absolute;mso-position-vertical-relative:page" points="89.4pt,332.7pt,89.4pt,332.05pt,89.5pt,331.45pt,89.65pt,330.85pt,89.85pt,330.25pt,90.1pt,329.7pt,90.45pt,329.15pt,90.8pt,328.65pt,91.25pt,328.2pt,91.7pt,327.75pt,92.2pt,327.4pt,92.75pt,327.05pt,93.3pt,326.8pt,93.9pt,326.6pt,94.5pt,326.45pt,95.15pt,326.35pt,95.75pt,326.3pt,106.25pt,326.3pt,106.9pt,326.35pt,107.5pt,326.45pt,108.1pt,326.6pt,108.7pt,326.8pt,109.25pt,327.05pt,109.8pt,327.4pt,110.3pt,327.75pt,110.75pt,328.2pt,111.2pt,328.65pt,111.55pt,329.15pt,111.9pt,329.7pt,112.15pt,330.25pt,112.35pt,330.85pt,112.5pt,331.45pt,112.6pt,332.05pt,112.65pt,332.7pt,112.6pt,333.3pt,112.5pt,333.95pt,112.35pt,334.55pt,112.15pt,335.15pt,111.9pt,335.7pt,111.55pt,336.25pt,111.2pt,336.75pt,110.75pt,337.2pt,110.3pt,337.65pt,109.8pt,338pt,109.25pt,338.35pt,108.7pt,338.6pt,108.1pt,338.8pt,107.5pt,338.95pt,106.9pt,339.05pt,106.25pt,339.05pt,95.75pt,339.05pt,95.15pt,339.05pt,94.5pt,338.95pt,93.9pt,338.8pt,93.3pt,338.6pt,92.75pt,338.35pt,92.2pt,338pt,91.7pt,337.65pt,91.25pt,337.2pt,90.8pt,336.75pt,90.45pt,336.25pt,90.1pt,335.7pt,89.85pt,335.15pt,89.65pt,334.55pt,89.5pt,333.95pt,89.4pt,333.3pt,89.4pt,332.7pt,89.4pt,332.7pt" coordsize="465,255" o:allowincell="f" filled="f" strokecolor="#99a0a6" strokeweight=".26469mm">
            <v:path arrowok="t"/>
            <w10:wrap anchorx="page" anchory="page"/>
          </v:polyline>
        </w:pict>
      </w:r>
      <w:r w:rsidRPr="00201054">
        <w:rPr>
          <w:noProof/>
        </w:rPr>
        <w:pict>
          <v:polyline id="_x0000_s1662" style="position:absolute;z-index:-481;mso-position-horizontal:absolute;mso-position-horizontal-relative:page;mso-position-vertical:absolute;mso-position-vertical-relative:page" points="89.4pt,355.2pt,89.4pt,354.6pt,89.5pt,353.95pt,89.65pt,353.35pt,89.85pt,352.75pt,90.1pt,352.2pt,90.45pt,351.65pt,90.8pt,351.15pt,91.25pt,350.7pt,91.7pt,350.25pt,92.2pt,349.9pt,92.75pt,349.55pt,93.3pt,349.3pt,93.9pt,349.1pt,94.5pt,348.95pt,95.15pt,348.85pt,95.75pt,348.85pt,106.25pt,348.85pt,106.9pt,348.85pt,107.5pt,348.95pt,108.1pt,349.1pt,108.7pt,349.3pt,109.25pt,349.55pt,109.8pt,349.9pt,110.3pt,350.25pt,110.75pt,350.7pt,111.2pt,351.15pt,111.55pt,351.65pt,111.9pt,352.2pt,112.15pt,352.75pt,112.35pt,353.35pt,112.5pt,353.95pt,112.6pt,354.6pt,112.65pt,355.2pt,112.6pt,355.85pt,112.5pt,356.45pt,112.35pt,357.05pt,112.15pt,357.65pt,111.9pt,358.2pt,111.55pt,358.75pt,111.2pt,359.25pt,110.75pt,359.7pt,110.3pt,360.15pt,109.8pt,360.5pt,109.25pt,360.85pt,108.7pt,361.1pt,108.1pt,361.3pt,107.5pt,361.45pt,106.9pt,361.55pt,106.25pt,361.6pt,95.75pt,361.6pt,95.15pt,361.55pt,94.5pt,361.45pt,93.9pt,361.3pt,93.3pt,361.1pt,92.75pt,360.85pt,92.2pt,360.5pt,91.7pt,360.15pt,91.25pt,359.7pt,90.8pt,359.25pt,90.45pt,358.75pt,90.1pt,358.2pt,89.85pt,357.65pt,89.65pt,357.05pt,89.5pt,356.45pt,89.4pt,355.85pt,89.4pt,355.2pt,89.4pt,355.2pt" coordsize="465,255" o:allowincell="f" filled="f" strokecolor="#99a0a6" strokeweight=".26469mm">
            <v:path arrowok="t"/>
            <w10:wrap anchorx="page" anchory="page"/>
          </v:polyline>
        </w:pict>
      </w:r>
      <w:r w:rsidRPr="00201054">
        <w:rPr>
          <w:noProof/>
        </w:rPr>
        <w:pict>
          <v:polyline id="_x0000_s1661" style="position:absolute;z-index:-442;mso-position-horizontal:absolute;mso-position-horizontal-relative:page;mso-position-vertical:absolute;mso-position-vertical-relative:page" points="89.4pt,690.6pt,89.4pt,690pt,89.5pt,689.35pt,89.65pt,688.75pt,89.85pt,688.15pt,90.1pt,687.6pt,90.45pt,687.05pt,90.8pt,686.55pt,91.25pt,686.1pt,91.7pt,685.65pt,92.2pt,685.3pt,92.75pt,685pt,93.3pt,684.7pt,93.9pt,684.5pt,94.5pt,684.35pt,95.15pt,684.25pt,95.75pt,684.25pt,106.25pt,684.25pt,106.9pt,684.25pt,107.5pt,684.35pt,108.1pt,684.5pt,108.7pt,684.7pt,109.25pt,685pt,109.8pt,685.3pt,110.3pt,685.65pt,110.75pt,686.1pt,111.2pt,686.55pt,111.55pt,687.05pt,111.9pt,687.6pt,112.15pt,688.15pt,112.35pt,688.75pt,112.5pt,689.35pt,112.6pt,690pt,112.65pt,690.6pt,112.6pt,691.25pt,112.5pt,691.85pt,112.35pt,692.45pt,112.15pt,693.05pt,111.9pt,693.6pt,111.55pt,694.15pt,111.2pt,694.65pt,110.75pt,695.1pt,110.3pt,695.55pt,109.8pt,695.9pt,109.25pt,696.25pt,108.7pt,696.5pt,108.1pt,696.75pt,107.5pt,696.85pt,106.9pt,696.95pt,106.25pt,697pt,95.75pt,697pt,95.15pt,696.95pt,94.5pt,696.85pt,93.9pt,696.75pt,93.3pt,696.5pt,92.75pt,696.25pt,92.2pt,695.9pt,91.7pt,695.55pt,91.25pt,695.1pt,90.8pt,694.65pt,90.45pt,694.15pt,90.1pt,693.6pt,89.85pt,693.05pt,89.65pt,692.45pt,89.5pt,691.85pt,89.4pt,691.25pt,89.4pt,690.6pt,89.4pt,690.6pt" coordsize="465,255" o:allowincell="f" filled="f" strokecolor="#99a0a6" strokeweight=".26469mm">
            <v:path arrowok="t"/>
            <w10:wrap anchorx="page" anchory="page"/>
          </v:polyline>
        </w:pict>
      </w:r>
      <w:r w:rsidRPr="00201054">
        <w:rPr>
          <w:noProof/>
        </w:rPr>
        <w:pict>
          <v:polyline id="_x0000_s1660" style="position:absolute;z-index:-435;mso-position-horizontal:absolute;mso-position-horizontal-relative:page;mso-position-vertical:absolute;mso-position-vertical-relative:page" points="89.4pt,713.1pt,89.4pt,712.5pt,89.5pt,711.9pt,89.65pt,711.25pt,89.85pt,710.7pt,90.1pt,710.1pt,90.45pt,709.6pt,90.8pt,709.05pt,91.25pt,708.6pt,91.7pt,708.2pt,92.2pt,707.8pt,92.75pt,707.5pt,93.3pt,707.25pt,93.9pt,707pt,94.5pt,706.85pt,95.15pt,706.75pt,95.75pt,706.75pt,106.25pt,706.75pt,106.9pt,706.75pt,107.5pt,706.85pt,108.1pt,707pt,108.7pt,707.25pt,109.25pt,707.5pt,109.8pt,707.8pt,110.3pt,708.2pt,110.75pt,708.6pt,111.2pt,709.05pt,111.55pt,709.6pt,111.9pt,710.1pt,112.15pt,710.7pt,112.35pt,711.25pt,112.5pt,711.9pt,112.6pt,712.5pt,112.65pt,713.1pt,112.6pt,713.75pt,112.5pt,714.35pt,112.35pt,715pt,112.15pt,715.55pt,111.9pt,716.15pt,111.55pt,716.65pt,111.2pt,717.2pt,110.75pt,717.65pt,110.3pt,718.05pt,109.8pt,718.45pt,109.25pt,718.75pt,108.7pt,719pt,108.1pt,719.25pt,107.5pt,719.4pt,106.9pt,719.5pt,106.25pt,719.5pt,95.75pt,719.5pt,95.15pt,719.5pt,94.5pt,719.4pt,93.9pt,719.25pt,93.3pt,719pt,92.75pt,718.75pt,92.2pt,718.45pt,91.7pt,718.05pt,91.25pt,717.65pt,90.8pt,717.2pt,90.45pt,716.65pt,90.1pt,716.15pt,89.85pt,715.55pt,89.65pt,715pt,89.5pt,714.35pt,89.4pt,713.75pt,89.4pt,713.1pt,89.4pt,713.1pt" coordsize="465,255" o:allowincell="f" filled="f" strokecolor="#99a0a6" strokeweight=".26469mm">
            <v:path arrowok="t"/>
            <w10:wrap anchorx="page" anchory="page"/>
          </v:polyline>
        </w:pict>
      </w:r>
      <w:r w:rsidRPr="00201054">
        <w:rPr>
          <w:noProof/>
        </w:rPr>
        <w:pict>
          <v:polyline id="_x0000_s1659" style="position:absolute;z-index:-415;mso-position-horizontal:absolute;mso-position-horizontal-relative:page;mso-position-vertical:absolute;mso-position-vertical-relative:page" points="89.4pt,735.65pt,89.4pt,735pt,89.5pt,734.4pt,89.65pt,733.8pt,89.85pt,733.2pt,90.1pt,732.6pt,90.45pt,732.1pt,90.8pt,731.6pt,91.25pt,731.1pt,91.7pt,730.7pt,92.2pt,730.35pt,92.75pt,730pt,93.3pt,729.75pt,93.9pt,729.5pt,94.5pt,729.4pt,95.15pt,729.3pt,95.75pt,729.25pt,106.25pt,729.25pt,106.9pt,729.3pt,107.5pt,729.4pt,108.1pt,729.5pt,108.7pt,729.75pt,109.25pt,730pt,109.8pt,730.35pt,110.3pt,730.7pt,110.75pt,731.1pt,111.2pt,731.6pt,111.55pt,732.1pt,111.9pt,732.6pt,112.15pt,733.2pt,112.35pt,733.8pt,112.5pt,734.4pt,112.6pt,735pt,112.65pt,735.65pt,112.6pt,736.25pt,112.5pt,736.9pt,112.35pt,737.5pt,112.15pt,738.05pt,111.9pt,738.65pt,111.55pt,739.2pt,111.2pt,739.7pt,110.75pt,740.15pt,110.3pt,740.55pt,109.8pt,740.95pt,109.25pt,741.25pt,108.7pt,741.55pt,108.1pt,741.75pt,107.5pt,741.9pt,106.9pt,742pt,106.25pt,742pt,95.75pt,742pt,95.15pt,742pt,94.5pt,741.9pt,93.9pt,741.75pt,93.3pt,741.55pt,92.75pt,741.25pt,92.2pt,740.95pt,91.7pt,740.55pt,91.25pt,740.15pt,90.8pt,739.7pt,90.45pt,739.2pt,90.1pt,738.65pt,89.85pt,738.05pt,89.65pt,737.5pt,89.5pt,736.9pt,89.4pt,736.25pt,89.4pt,735.65pt,89.4pt,735.65pt" coordsize="465,255" o:allowincell="f" filled="f" strokecolor="#99a0a6" strokeweight=".26469mm">
            <v:path arrowok="t"/>
            <w10:wrap anchorx="page" anchory="page"/>
          </v:polyline>
        </w:pic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708"/>
        </w:tabs>
        <w:spacing w:before="15" w:after="0" w:line="276" w:lineRule="exact"/>
        <w:ind w:left="1210"/>
      </w:pPr>
      <w:r>
        <w:rPr>
          <w:rFonts w:ascii="Arial" w:hAnsi="Arial" w:cs="Arial"/>
          <w:color w:val="202024"/>
          <w:spacing w:val="1"/>
          <w:sz w:val="24"/>
          <w:szCs w:val="24"/>
        </w:rPr>
        <w:t>8.</w:t>
      </w:r>
      <w:r>
        <w:rPr>
          <w:rFonts w:ascii="Garamond" w:hAnsi="Garamond" w:cs="Garamond"/>
          <w:color w:val="202024"/>
          <w:sz w:val="24"/>
          <w:szCs w:val="24"/>
        </w:rPr>
        <w:tab/>
      </w:r>
      <w:r>
        <w:rPr>
          <w:rFonts w:ascii="Garamond" w:hAnsi="Garamond" w:cs="Garamond"/>
          <w:color w:val="202024"/>
          <w:spacing w:val="1"/>
          <w:sz w:val="24"/>
          <w:szCs w:val="24"/>
        </w:rPr>
        <w:t>Average number of COVID patients screened per day</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708"/>
        </w:tabs>
        <w:spacing w:before="40" w:after="0" w:line="276" w:lineRule="exact"/>
        <w:ind w:left="1210"/>
      </w:pPr>
      <w:r>
        <w:rPr>
          <w:rFonts w:ascii="Arial" w:hAnsi="Arial" w:cs="Arial"/>
          <w:color w:val="202024"/>
          <w:spacing w:val="1"/>
          <w:sz w:val="24"/>
          <w:szCs w:val="24"/>
        </w:rPr>
        <w:t>9.</w:t>
      </w:r>
      <w:r>
        <w:rPr>
          <w:rFonts w:ascii="Garamond" w:hAnsi="Garamond" w:cs="Garamond"/>
          <w:color w:val="202024"/>
          <w:sz w:val="24"/>
          <w:szCs w:val="24"/>
        </w:rPr>
        <w:tab/>
      </w:r>
      <w:r>
        <w:rPr>
          <w:rFonts w:ascii="Garamond" w:hAnsi="Garamond" w:cs="Garamond"/>
          <w:color w:val="202024"/>
          <w:spacing w:val="1"/>
          <w:sz w:val="24"/>
          <w:szCs w:val="24"/>
        </w:rPr>
        <w:t>Average Number COVID patients under care per day</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Pr="0009472B" w:rsidRDefault="00201054">
      <w:pPr>
        <w:spacing w:before="196" w:after="0" w:line="276" w:lineRule="exact"/>
        <w:ind w:left="1210" w:firstLine="210"/>
        <w:rPr>
          <w:b/>
        </w:rPr>
      </w:pPr>
      <w:r w:rsidRPr="0009472B">
        <w:rPr>
          <w:rFonts w:ascii="Garamond" w:hAnsi="Garamond" w:cs="Garamond"/>
          <w:b/>
          <w:color w:val="000000"/>
          <w:spacing w:val="1"/>
          <w:sz w:val="24"/>
          <w:szCs w:val="24"/>
        </w:rPr>
        <w:t>Socioeconomic Details</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72" w:after="0" w:line="276" w:lineRule="exact"/>
        <w:ind w:left="1210"/>
      </w:pPr>
      <w:r>
        <w:rPr>
          <w:rFonts w:ascii="Arial" w:hAnsi="Arial" w:cs="Arial"/>
          <w:color w:val="202024"/>
          <w:spacing w:val="1"/>
          <w:sz w:val="24"/>
          <w:szCs w:val="24"/>
        </w:rPr>
        <w:t>10.</w:t>
      </w:r>
      <w:r>
        <w:rPr>
          <w:rFonts w:ascii="Garamond" w:hAnsi="Garamond" w:cs="Garamond"/>
          <w:color w:val="202024"/>
          <w:sz w:val="24"/>
          <w:szCs w:val="24"/>
        </w:rPr>
        <w:tab/>
      </w:r>
      <w:proofErr w:type="gramStart"/>
      <w:r>
        <w:rPr>
          <w:rFonts w:ascii="Garamond" w:hAnsi="Garamond" w:cs="Garamond"/>
          <w:color w:val="202024"/>
          <w:spacing w:val="1"/>
          <w:sz w:val="24"/>
          <w:szCs w:val="24"/>
        </w:rPr>
        <w:t>Name(</w:t>
      </w:r>
      <w:proofErr w:type="gramEnd"/>
      <w:r>
        <w:rPr>
          <w:rFonts w:ascii="Garamond" w:hAnsi="Garamond" w:cs="Garamond"/>
          <w:color w:val="202024"/>
          <w:spacing w:val="1"/>
          <w:sz w:val="24"/>
          <w:szCs w:val="24"/>
        </w:rPr>
        <w:t>Optional)</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40" w:after="0" w:line="276" w:lineRule="exact"/>
        <w:ind w:left="1210"/>
      </w:pPr>
      <w:r>
        <w:rPr>
          <w:rFonts w:ascii="Arial" w:hAnsi="Arial" w:cs="Arial"/>
          <w:color w:val="202024"/>
          <w:spacing w:val="1"/>
          <w:sz w:val="24"/>
          <w:szCs w:val="24"/>
        </w:rPr>
        <w:t>11.</w:t>
      </w:r>
      <w:r>
        <w:rPr>
          <w:rFonts w:ascii="Garamond" w:hAnsi="Garamond" w:cs="Garamond"/>
          <w:color w:val="202024"/>
          <w:sz w:val="24"/>
          <w:szCs w:val="24"/>
        </w:rPr>
        <w:tab/>
      </w:r>
      <w:r>
        <w:rPr>
          <w:rFonts w:ascii="Garamond" w:hAnsi="Garamond" w:cs="Garamond"/>
          <w:color w:val="202024"/>
          <w:spacing w:val="1"/>
          <w:sz w:val="24"/>
          <w:szCs w:val="24"/>
        </w:rPr>
        <w:t xml:space="preserve">Age (In Complete Years) </w:t>
      </w:r>
      <w:r>
        <w:rPr>
          <w:rFonts w:ascii="Garamond" w:hAnsi="Garamond" w:cs="Garamond"/>
          <w:color w:val="D92F25"/>
          <w:spacing w:val="1"/>
          <w:sz w:val="24"/>
          <w:szCs w:val="24"/>
        </w:rPr>
        <w:t>*</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40" w:after="0" w:line="276" w:lineRule="exact"/>
        <w:ind w:left="1210"/>
      </w:pPr>
      <w:r>
        <w:rPr>
          <w:rFonts w:ascii="Arial" w:hAnsi="Arial" w:cs="Arial"/>
          <w:color w:val="202024"/>
          <w:sz w:val="24"/>
          <w:szCs w:val="24"/>
        </w:rPr>
        <w:t>12.</w:t>
      </w:r>
      <w:r>
        <w:rPr>
          <w:rFonts w:ascii="Garamond" w:hAnsi="Garamond" w:cs="Garamond"/>
          <w:color w:val="202024"/>
          <w:sz w:val="24"/>
          <w:szCs w:val="24"/>
        </w:rPr>
        <w:tab/>
      </w:r>
      <w:r>
        <w:rPr>
          <w:rFonts w:ascii="Garamond" w:hAnsi="Garamond" w:cs="Garamond"/>
          <w:color w:val="202024"/>
          <w:sz w:val="24"/>
          <w:szCs w:val="24"/>
        </w:rPr>
        <w:t xml:space="preserve">Sex </w:t>
      </w:r>
      <w:r>
        <w:rPr>
          <w:rFonts w:ascii="Garamond" w:hAnsi="Garamond" w:cs="Garamond"/>
          <w:color w:val="D92F25"/>
          <w:sz w:val="24"/>
          <w:szCs w:val="24"/>
        </w:rPr>
        <w:t>*</w:t>
      </w:r>
    </w:p>
    <w:p w:rsidR="005D3AAA" w:rsidRDefault="005D3AAA">
      <w:pPr>
        <w:spacing w:after="0" w:line="276" w:lineRule="exact"/>
        <w:ind w:left="1843"/>
        <w:rPr>
          <w:sz w:val="24"/>
          <w:szCs w:val="24"/>
        </w:rPr>
      </w:pPr>
    </w:p>
    <w:p w:rsidR="005D3AAA" w:rsidRDefault="00201054">
      <w:pPr>
        <w:spacing w:before="8"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3"/>
          <w:sz w:val="21"/>
          <w:szCs w:val="21"/>
        </w:rPr>
        <w:t>Male</w:t>
      </w:r>
    </w:p>
    <w:p w:rsidR="005D3AAA" w:rsidRDefault="00201054">
      <w:pPr>
        <w:spacing w:before="219" w:after="0" w:line="241" w:lineRule="exact"/>
        <w:ind w:left="2466"/>
      </w:pPr>
      <w:r>
        <w:rPr>
          <w:rFonts w:ascii="Arial" w:hAnsi="Arial" w:cs="Arial"/>
          <w:color w:val="202024"/>
          <w:sz w:val="21"/>
          <w:szCs w:val="21"/>
        </w:rPr>
        <w:t>Female</w:t>
      </w:r>
    </w:p>
    <w:p w:rsidR="005D3AAA" w:rsidRDefault="00201054">
      <w:pPr>
        <w:spacing w:before="199" w:after="0" w:line="241" w:lineRule="exact"/>
        <w:ind w:left="2466"/>
      </w:pPr>
      <w:r>
        <w:rPr>
          <w:rFonts w:ascii="Arial" w:hAnsi="Arial" w:cs="Arial"/>
          <w:color w:val="202024"/>
          <w:spacing w:val="1"/>
          <w:sz w:val="21"/>
          <w:szCs w:val="21"/>
        </w:rPr>
        <w:t>Transgender</w:t>
      </w:r>
    </w:p>
    <w:p w:rsidR="005D3AAA" w:rsidRDefault="00201054">
      <w:pPr>
        <w:spacing w:before="219" w:after="0" w:line="241" w:lineRule="exact"/>
        <w:ind w:left="2466"/>
      </w:pPr>
      <w:r>
        <w:rPr>
          <w:rFonts w:ascii="Arial" w:hAnsi="Arial" w:cs="Arial"/>
          <w:color w:val="202024"/>
          <w:spacing w:val="3"/>
          <w:sz w:val="21"/>
          <w:szCs w:val="21"/>
        </w:rPr>
        <w:t>Prefer not to respond</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240" w:after="0" w:line="276" w:lineRule="exact"/>
        <w:ind w:left="1210"/>
      </w:pPr>
      <w:r>
        <w:rPr>
          <w:rFonts w:ascii="Arial" w:hAnsi="Arial" w:cs="Arial"/>
          <w:color w:val="202024"/>
          <w:w w:val="101"/>
          <w:sz w:val="24"/>
          <w:szCs w:val="24"/>
        </w:rPr>
        <w:t>13.</w:t>
      </w:r>
      <w:r>
        <w:rPr>
          <w:rFonts w:ascii="Garamond" w:hAnsi="Garamond" w:cs="Garamond"/>
          <w:color w:val="202024"/>
          <w:sz w:val="24"/>
          <w:szCs w:val="24"/>
        </w:rPr>
        <w:tab/>
      </w:r>
      <w:r>
        <w:rPr>
          <w:rFonts w:ascii="Garamond" w:hAnsi="Garamond" w:cs="Garamond"/>
          <w:color w:val="202024"/>
          <w:w w:val="101"/>
          <w:sz w:val="24"/>
          <w:szCs w:val="24"/>
        </w:rPr>
        <w:t xml:space="preserve">Marital status </w:t>
      </w:r>
      <w:r>
        <w:rPr>
          <w:rFonts w:ascii="Garamond" w:hAnsi="Garamond" w:cs="Garamond"/>
          <w:color w:val="D92F25"/>
          <w:w w:val="101"/>
          <w:sz w:val="24"/>
          <w:szCs w:val="24"/>
        </w:rPr>
        <w:t>*</w:t>
      </w:r>
    </w:p>
    <w:p w:rsidR="005D3AAA" w:rsidRDefault="005D3AAA">
      <w:pPr>
        <w:spacing w:after="0" w:line="276" w:lineRule="exact"/>
        <w:ind w:left="1843"/>
        <w:rPr>
          <w:sz w:val="24"/>
          <w:szCs w:val="24"/>
        </w:rPr>
      </w:pPr>
    </w:p>
    <w:p w:rsidR="005D3AAA" w:rsidRDefault="00201054">
      <w:pPr>
        <w:spacing w:before="11"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2"/>
          <w:sz w:val="21"/>
          <w:szCs w:val="21"/>
        </w:rPr>
        <w:t>Unmarried</w:t>
      </w:r>
    </w:p>
    <w:p w:rsidR="005D3AAA" w:rsidRDefault="00201054">
      <w:pPr>
        <w:spacing w:before="199" w:after="0" w:line="241" w:lineRule="exact"/>
        <w:ind w:left="2466"/>
      </w:pPr>
      <w:r>
        <w:rPr>
          <w:rFonts w:ascii="Arial" w:hAnsi="Arial" w:cs="Arial"/>
          <w:color w:val="202024"/>
          <w:w w:val="101"/>
          <w:sz w:val="21"/>
          <w:szCs w:val="21"/>
        </w:rPr>
        <w:t>Married</w:t>
      </w:r>
    </w:p>
    <w:p w:rsidR="005D3AAA" w:rsidRDefault="00201054">
      <w:pPr>
        <w:spacing w:before="55" w:after="0" w:line="440" w:lineRule="exact"/>
        <w:ind w:left="2466" w:right="7351"/>
        <w:jc w:val="both"/>
      </w:pPr>
      <w:r>
        <w:rPr>
          <w:rFonts w:ascii="Arial" w:hAnsi="Arial" w:cs="Arial"/>
          <w:color w:val="202024"/>
          <w:spacing w:val="2"/>
          <w:sz w:val="21"/>
          <w:szCs w:val="21"/>
        </w:rPr>
        <w:t xml:space="preserve">Separated/Divorcee </w:t>
      </w:r>
      <w:r>
        <w:br/>
      </w:r>
      <w:r>
        <w:rPr>
          <w:rFonts w:ascii="Arial" w:hAnsi="Arial" w:cs="Arial"/>
          <w:color w:val="202024"/>
          <w:spacing w:val="3"/>
          <w:sz w:val="21"/>
          <w:szCs w:val="21"/>
        </w:rPr>
        <w:t>Widow</w:t>
      </w:r>
    </w:p>
    <w:p w:rsidR="005D3AAA" w:rsidRDefault="00201054">
      <w:pPr>
        <w:framePr w:w="411" w:wrap="auto" w:vAnchor="page" w:hAnchor="page" w:x="11059" w:y="16321"/>
        <w:spacing w:after="0" w:line="160" w:lineRule="atLeast"/>
      </w:pPr>
      <w:r>
        <w:rPr>
          <w:rFonts w:ascii="Arial" w:hAnsi="Arial" w:cs="Arial"/>
          <w:color w:val="000000"/>
          <w:sz w:val="16"/>
          <w:szCs w:val="16"/>
        </w:rPr>
        <w:t>6/14</w:t>
      </w:r>
    </w:p>
    <w:p w:rsidR="005D3AAA" w:rsidRDefault="00201054">
      <w:pPr>
        <w:spacing w:after="0" w:line="240" w:lineRule="exact"/>
        <w:rPr>
          <w:rFonts w:ascii="Times New Roman" w:hAnsi="Times New Roman"/>
          <w:sz w:val="24"/>
        </w:rPr>
      </w:pPr>
      <w:r w:rsidRPr="00201054">
        <w:rPr>
          <w:noProof/>
        </w:rPr>
        <w:pict>
          <v:polyline id="_x0000_s1658" style="position:absolute;z-index:-698;mso-position-horizontal-relative:page;mso-position-vertical-relative:page" points="0,841pt,0,0,594pt,0,594pt,841pt,594pt,841pt" coordsize="11880,16820" o:allowincell="f" stroked="f">
            <v:path arrowok="t"/>
            <w10:wrap anchorx="page" anchory="page"/>
          </v:polyline>
        </w:pict>
      </w:r>
      <w:r w:rsidRPr="00201054">
        <w:rPr>
          <w:noProof/>
        </w:rPr>
        <w:pict>
          <v:shape id="_x0000_s1657" style="position:absolute;margin-left:77.8pt;margin-top:34pt;width:459.3pt;height:63.8pt;z-index:-680;mso-position-horizontal-relative:page;mso-position-vertical-relative:page" coordsize="9185,1276" o:allowincell="f" path="m121,1276r-12,l97,1274r-11,-3l75,1267r-11,-5l54,1256r-10,-7l36,1241r-8,-9l21,1223r-7,-10l10,1202,5,1191,3,1180,1,1168,,1156,,121,1,109,3,97,5,86,10,75,14,64,21,54,28,44r8,-8l44,28,54,21,64,15,75,10,86,5,97,3,109,1,121,,9065,r11,1l9088,3r12,2l9110,10r11,5l9131,21r10,7l9150,36r8,8l9164,54r7,10l9175,75r5,11l9182,97r2,12l9185,121r,1035l9184,1168r-2,12l9180,1191r-5,11l9171,1213r-7,10l9158,1232r-8,9l9141,1249r-10,7l9121,1262r-11,5l9100,1271r-12,3l9076,1276r-11,l9065,1276e" stroked="f">
            <v:path arrowok="t"/>
            <w10:wrap anchorx="page" anchory="page"/>
          </v:shape>
        </w:pict>
      </w:r>
      <w:r w:rsidRPr="00201054">
        <w:rPr>
          <w:noProof/>
        </w:rPr>
        <w:pict>
          <v:shape id="_x0000_s1656" style="position:absolute;margin-left:85.3pt;margin-top:91.1pt;width:222.2pt;height:1pt;z-index:-674;mso-position-horizontal-relative:page;mso-position-vertical-relative:page" coordsize="4443,20" o:allowincell="f" path="m,20r4443,l4443,,,,,e" fillcolor="#bdc1c6" stroked="f">
            <v:path arrowok="t"/>
            <w10:wrap anchorx="page" anchory="page"/>
          </v:shape>
        </w:pict>
      </w:r>
      <w:r w:rsidRPr="00201054">
        <w:rPr>
          <w:noProof/>
        </w:rPr>
        <w:pict>
          <v:shape id="_x0000_s1655" style="position:absolute;margin-left:77.8pt;margin-top:118.8pt;width:459.3pt;height:63.8pt;z-index:-669;mso-position-horizontal-relative:page;mso-position-vertical-relative:page" coordsize="9185,1276" o:allowincell="f" path="m121,1276r-12,l97,1274r-11,-3l75,1267r-11,-5l54,1256r-10,-7l36,1241r-8,-9l21,1223r-7,-10l10,1202,5,1191,3,1179,1,1168,,1156,,120,1,109,3,97,5,86,10,75,14,64,21,54,28,44r8,-8l44,28,54,21,64,14,75,10,86,5,97,3,109,1,121,,9065,r11,1l9088,3r12,2l9110,10r11,4l9131,21r10,7l9150,36r8,8l9164,54r7,10l9175,75r5,11l9182,97r2,12l9185,120r,1036l9184,1168r-2,11l9180,1191r-5,11l9171,1213r-7,10l9158,1232r-8,9l9141,1249r-10,7l9121,1262r-11,5l9100,1271r-12,3l9076,1276r-11,l9065,1276e" stroked="f">
            <v:path arrowok="t"/>
            <w10:wrap anchorx="page" anchory="page"/>
          </v:shape>
        </w:pict>
      </w:r>
      <w:r w:rsidRPr="00201054">
        <w:rPr>
          <w:noProof/>
        </w:rPr>
        <w:pict>
          <v:shape id="_x0000_s1654" style="position:absolute;margin-left:85.3pt;margin-top:175.9pt;width:222.2pt;height:1pt;z-index:-668;mso-position-horizontal-relative:page;mso-position-vertical-relative:page" coordsize="4443,20" o:allowincell="f" path="m,20r4443,l4443,,,,,e" fillcolor="#bdc1c6" stroked="f">
            <v:path arrowok="t"/>
            <w10:wrap anchorx="page" anchory="page"/>
          </v:shape>
        </w:pict>
      </w:r>
      <w:r w:rsidRPr="00201054">
        <w:rPr>
          <w:noProof/>
        </w:rPr>
        <w:pict>
          <v:polyline id="_x0000_s1653" style="position:absolute;z-index:-664;mso-position-horizontal-relative:page;mso-position-vertical-relative:page" points="53pt,230.7pt,53pt,200.7pt,53.05pt,200.1pt,53.15pt,199.55pt,53.25pt,198.95pt,53.45pt,198.4pt,53.7pt,197.9pt,54pt,197.35pt,54.35pt,196.9pt,54.75pt,196.45pt,55.2pt,196.05pt,55.7pt,195.7pt,56.2pt,195.4pt,56.7pt,195.15pt,57.25pt,194.95pt,57.85pt,194.8pt,58.4pt,194.75pt,59pt,194.7pt,531pt,194.7pt,531.55pt,194.75pt,532.15pt,194.8pt,532.75pt,194.95pt,533.25pt,195.15pt,533.8pt,195.4pt,534.3pt,195.7pt,534.8pt,196.05pt,535.25pt,196.45pt,535.65pt,196.9pt,535.95pt,197.35pt,536.3pt,197.9pt,536.5pt,198.4pt,536.75pt,198.95pt,536.85pt,199.55pt,536.95pt,200.1pt,537pt,200.7pt,537pt,230.7pt,537pt,230.7pt" coordsize="9680,720" o:allowincell="f" fillcolor="#607d8b" stroked="f">
            <v:path arrowok="t"/>
            <w10:wrap anchorx="page" anchory="page"/>
          </v:polyline>
        </w:pict>
      </w:r>
      <w:r w:rsidRPr="00201054">
        <w:rPr>
          <w:noProof/>
        </w:rPr>
        <w:pict>
          <v:polyline id="_x0000_s1652" style="position:absolute;z-index:-655;mso-position-horizontal-relative:page;mso-position-vertical-relative:page" points="90.55pt,306.5pt,89.95pt,306.5pt,89.35pt,306.4pt,88.8pt,306.25pt,88.25pt,306.05pt,87.7pt,305.8pt,87.2pt,305.5pt,86.7pt,305.15pt,86.3pt,304.75pt,85.9pt,304.3pt,85.55pt,303.85pt,85.25pt,303.35pt,85pt,302.8pt,84.75pt,302.25pt,84.65pt,301.7pt,84.55pt,301.1pt,84.55pt,300.5pt,84.55pt,242.75pt,537pt,242.75pt,537pt,300.5pt,536.95pt,301.1pt,536.85pt,301.7pt,536.75pt,302.25pt,536.5pt,302.8pt,536.3pt,303.35pt,535.95pt,303.85pt,535.65pt,304.3pt,535.25pt,304.75pt,534.8pt,305.15pt,534.3pt,305.5pt,533.8pt,305.8pt,533.25pt,306.05pt,532.75pt,306.25pt,532.15pt,306.4pt,531.55pt,306.5pt,531pt,306.5pt,531pt,306.5pt" coordsize="9050,1276" o:allowincell="f" stroked="f">
            <v:path arrowok="t"/>
            <w10:wrap anchorx="page" anchory="page"/>
          </v:polyline>
        </w:pict>
      </w:r>
      <w:r w:rsidRPr="00201054">
        <w:rPr>
          <w:noProof/>
        </w:rPr>
        <w:pict>
          <v:shape id="_x0000_s1651" style="position:absolute;margin-left:92pt;margin-top:299.7pt;width:219.2pt;height:1pt;z-index:-654;mso-position-horizontal-relative:page;mso-position-vertical-relative:page" coordsize="4383,20" o:allowincell="f" path="m,20r4383,l4383,,,,,e" fillcolor="#bdc1c6" stroked="f">
            <v:path arrowok="t"/>
            <w10:wrap anchorx="page" anchory="page"/>
          </v:shape>
        </w:pict>
      </w:r>
      <w:r w:rsidRPr="00201054">
        <w:rPr>
          <w:noProof/>
        </w:rPr>
        <w:pict>
          <v:polyline id="_x0000_s1650" style="position:absolute;z-index:-644;mso-position-horizontal-relative:page;mso-position-vertical-relative:page" points="90.55pt,391.2pt,89.95pt,391.2pt,89.35pt,391.1pt,88.8pt,390.95pt,88.25pt,390.75pt,87.7pt,390.5pt,87.2pt,390.2pt,86.7pt,389.85pt,86.3pt,389.45pt,85.9pt,389pt,85.55pt,388.5pt,85.25pt,388pt,85pt,387.5pt,84.75pt,386.95pt,84.65pt,386.35pt,84.55pt,385.8pt,84.55pt,385.2pt,84.55pt,333.4pt,84.55pt,332.85pt,84.65pt,332.25pt,84.75pt,331.7pt,85pt,331.1pt,85.25pt,330.6pt,85.55pt,330.1pt,85.9pt,329.6pt,86.3pt,329.2pt,86.7pt,328.75pt,87.2pt,328.45pt,87.7pt,328.1pt,88.25pt,327.9pt,88.8pt,327.65pt,89.35pt,327.5pt,89.95pt,327.45pt,90.55pt,327.4pt,531pt,327.4pt,531.55pt,327.45pt,532.15pt,327.5pt,532.75pt,327.65pt,533.25pt,327.9pt,533.8pt,328.1pt,534.3pt,328.45pt,534.8pt,328.75pt,535.25pt,329.2pt,535.65pt,329.6pt,535.95pt,330.1pt,536.3pt,330.6pt,536.5pt,331.1pt,536.75pt,331.7pt,536.85pt,332.25pt,536.95pt,332.85pt,537pt,333.4pt,537pt,385.2pt,536.95pt,385.8pt,536.85pt,386.35pt,536.75pt,386.95pt,536.5pt,387.5pt,536.3pt,388pt,535.95pt,388.5pt,535.65pt,389pt,535.25pt,389.45pt,534.8pt,389.85pt,534.3pt,390.2pt,533.8pt,390.5pt,533.25pt,390.75pt,532.75pt,390.95pt,532.15pt,391.1pt,531.55pt,391.2pt,531pt,391.2pt,531pt,391.2pt" coordsize="9050,1276" o:allowincell="f" stroked="f">
            <v:path arrowok="t"/>
            <w10:wrap anchorx="page" anchory="page"/>
          </v:polyline>
        </w:pict>
      </w:r>
      <w:r w:rsidRPr="00201054">
        <w:rPr>
          <w:noProof/>
        </w:rPr>
        <w:pict>
          <v:shape id="_x0000_s1649" style="position:absolute;margin-left:92pt;margin-top:384.5pt;width:219.2pt;height:1pt;z-index:-643;mso-position-horizontal-relative:page;mso-position-vertical-relative:page" coordsize="4383,20" o:allowincell="f" path="m,20r4383,l4383,,,,,e" fillcolor="#bdc1c6" stroked="f">
            <v:path arrowok="t"/>
            <w10:wrap anchorx="page" anchory="page"/>
          </v:shape>
        </w:pict>
      </w:r>
      <w:r w:rsidRPr="00201054">
        <w:rPr>
          <w:noProof/>
        </w:rPr>
        <w:pict>
          <v:shape id="_x0000_s1648" style="position:absolute;margin-left:84.5pt;margin-top:412.3pt;width:452.5pt;height:171.8pt;z-index:-637;mso-position-horizontal-relative:page;mso-position-vertical-relative:page" coordsize="9050,3437" o:allowincell="f" path="m121,3437r-12,-1l97,3434r-11,-2l75,3428r-11,-5l54,3417r-10,-7l36,3402r-8,-9l21,3383r-6,-10l10,3363,5,3352,3,3340,1,3328r,-11l1,120r,-12l3,97,5,85,10,74,15,64,21,54,28,44r8,-9l44,27,54,20,64,14,75,9,86,5,97,2,109,r12,l8930,r11,l8953,2r12,3l8975,9r11,5l8996,20r10,7l9015,35r8,9l9029,54r7,10l9040,74r5,11l9047,97r2,11l9050,120r,3197l9049,3328r-2,12l9045,3352r-5,11l9036,3373r-7,10l9023,3393r-8,9l9006,3410r-10,7l8986,3423r-11,5l8965,3432r-12,2l8941,3436r-11,1l8930,3437e" stroked="f">
            <v:path arrowok="t"/>
            <w10:wrap anchorx="page" anchory="page"/>
          </v:shape>
        </w:pict>
      </w:r>
      <w:r w:rsidRPr="00201054">
        <w:rPr>
          <w:noProof/>
        </w:rPr>
        <w:pict>
          <v:polyline id="_x0000_s1647" style="position:absolute;z-index:-608;mso-position-horizontal-relative:page;mso-position-vertical-relative:page" points="90.55pt,776.9pt,89.95pt,776.9pt,89.35pt,776.8pt,88.8pt,776.65pt,88.25pt,776.45pt,87.7pt,776.25pt,87.2pt,775.9pt,86.7pt,775.55pt,86.3pt,775.15pt,85.9pt,774.75pt,85.55pt,774.25pt,85.25pt,773.75pt,85pt,773.2pt,84.75pt,772.65pt,84.65pt,772.1pt,84.55pt,771.5pt,84.55pt,770.9pt,84.55pt,611.1pt,84.55pt,610.5pt,84.65pt,609.9pt,84.75pt,609.35pt,85pt,608.8pt,85.25pt,608.25pt,85.55pt,607.75pt,85.9pt,607.3pt,86.3pt,606.85pt,86.7pt,606.45pt,87.2pt,606.1pt,87.7pt,605.8pt,88.25pt,605.55pt,88.8pt,605.35pt,89.35pt,605.2pt,89.95pt,605.1pt,90.55pt,605.1pt,531pt,605.1pt,531.55pt,605.1pt,532.15pt,605.2pt,532.75pt,605.35pt,533.25pt,605.55pt,533.8pt,605.8pt,534.3pt,606.1pt,534.8pt,606.45pt,535.25pt,606.85pt,535.65pt,607.3pt,535.95pt,607.75pt,536.3pt,608.25pt,536.5pt,608.8pt,536.75pt,609.35pt,536.85pt,609.9pt,536.95pt,610.5pt,537pt,611.1pt,537pt,770.9pt,536.95pt,771.5pt,536.85pt,772.1pt,536.75pt,772.65pt,536.5pt,773.2pt,536.3pt,773.75pt,535.95pt,774.25pt,535.65pt,774.75pt,535.25pt,775.15pt,534.8pt,775.55pt,534.3pt,775.9pt,533.8pt,776.25pt,533.25pt,776.45pt,532.75pt,776.65pt,532.15pt,776.8pt,531.55pt,776.9pt,531pt,776.9pt,531pt,776.9pt" coordsize="9050,3436" o:allowincell="f" stroked="f">
            <v:path arrowok="t"/>
            <w10:wrap anchorx="page" anchory="page"/>
          </v:polyline>
        </w:pict>
      </w:r>
      <w:r w:rsidRPr="00201054">
        <w:rPr>
          <w:noProof/>
        </w:rPr>
        <w:pict>
          <v:polyline id="_x0000_s1646" style="position:absolute;z-index:-516;mso-position-horizontal:absolute;mso-position-horizontal-relative:page;mso-position-vertical:absolute;mso-position-vertical-relative:page" points="96.15pt,485.75pt,96.15pt,485.15pt,96.25pt,484.5pt,96.4pt,483.9pt,96.6pt,483.35pt,96.9pt,482.75pt,97.2pt,482.2pt,97.55pt,481.7pt,98pt,481.25pt,98.45pt,480.85pt,98.95pt,480.45pt,99.5pt,480.15pt,100.05pt,479.85pt,100.65pt,479.65pt,101.25pt,479.5pt,101.9pt,479.4pt,102.5pt,479.4pt,113pt,479.4pt,113.65pt,479.4pt,114.25pt,479.5pt,114.85pt,479.65pt,115.45pt,479.85pt,116.05pt,480.15pt,116.55pt,480.45pt,117.05pt,480.85pt,117.5pt,481.25pt,117.95pt,481.7pt,118.3pt,482.2pt,118.65pt,482.75pt,118.9pt,483.35pt,119.15pt,483.9pt,119.25pt,484.5pt,119.35pt,485.15pt,119.4pt,485.75pt,119.35pt,486.4pt,119.25pt,487pt,119.15pt,487.6pt,118.9pt,488.2pt,118.65pt,488.8pt,118.3pt,489.3pt,117.95pt,489.8pt,117.5pt,490.3pt,117.05pt,490.7pt,116.55pt,491.05pt,116.05pt,491.4pt,115.45pt,491.65pt,114.85pt,491.9pt,114.25pt,492pt,113.65pt,492.1pt,113pt,492.15pt,102.5pt,492.15pt,101.9pt,492.1pt,101.25pt,492pt,100.65pt,491.9pt,100.05pt,491.65pt,99.5pt,491.4pt,98.95pt,491.05pt,98.45pt,490.7pt,98pt,490.3pt,97.55pt,489.8pt,97.2pt,489.3pt,96.9pt,488.8pt,96.6pt,488.2pt,96.4pt,487.6pt,96.25pt,487pt,96.15pt,486.4pt,96.15pt,485.75pt,96.15pt,485.75pt" coordsize="465,255" o:allowincell="f" filled="f" strokecolor="#99a0a6" strokeweight=".26469mm">
            <v:path arrowok="t"/>
            <w10:wrap anchorx="page" anchory="page"/>
          </v:polyline>
        </w:pict>
      </w:r>
      <w:r w:rsidRPr="00201054">
        <w:rPr>
          <w:noProof/>
        </w:rPr>
        <w:pict>
          <v:polyline id="_x0000_s1645" style="position:absolute;z-index:-508;mso-position-horizontal:absolute;mso-position-horizontal-relative:page;mso-position-vertical:absolute;mso-position-vertical-relative:page" points="96.15pt,508.3pt,96.15pt,507.65pt,96.25pt,507.05pt,96.4pt,506.4pt,96.6pt,505.85pt,96.9pt,505.25pt,97.2pt,504.75pt,97.55pt,504.25pt,98pt,503.75pt,98.45pt,503.35pt,98.95pt,502.95pt,99.5pt,502.65pt,100.05pt,502.4pt,100.65pt,502.15pt,101.25pt,502pt,101.9pt,501.9pt,102.5pt,501.9pt,113pt,501.9pt,113.65pt,501.9pt,114.25pt,502pt,114.85pt,502.15pt,115.45pt,502.4pt,116.05pt,502.65pt,116.55pt,502.95pt,117.05pt,503.35pt,117.5pt,503.75pt,117.95pt,504.25pt,118.3pt,504.75pt,118.65pt,505.25pt,118.9pt,505.85pt,119.15pt,506.4pt,119.25pt,507.05pt,119.35pt,507.65pt,119.4pt,508.3pt,119.35pt,508.9pt,119.25pt,509.5pt,119.15pt,510.15pt,118.9pt,510.7pt,118.65pt,511.3pt,118.3pt,511.8pt,117.95pt,512.35pt,117.5pt,512.8pt,117.05pt,513.2pt,116.55pt,513.6pt,116.05pt,513.9pt,115.45pt,514.15pt,114.85pt,514.4pt,114.25pt,514.55pt,113.65pt,514.65pt,113pt,514.65pt,102.5pt,514.65pt,101.9pt,514.65pt,101.25pt,514.55pt,100.65pt,514.4pt,100.05pt,514.15pt,99.5pt,513.9pt,98.95pt,513.6pt,98.45pt,513.2pt,98pt,512.8pt,97.55pt,512.35pt,97.2pt,511.8pt,96.9pt,511.3pt,96.6pt,510.7pt,96.4pt,510.15pt,96.25pt,509.5pt,96.15pt,508.9pt,96.15pt,508.3pt,96.15pt,508.3pt" coordsize="465,255" o:allowincell="f" filled="f" strokecolor="#99a0a6" strokeweight=".26469mm">
            <v:path arrowok="t"/>
            <w10:wrap anchorx="page" anchory="page"/>
          </v:polyline>
        </w:pict>
      </w:r>
      <w:r w:rsidRPr="00201054">
        <w:rPr>
          <w:noProof/>
        </w:rPr>
        <w:pict>
          <v:polyline id="_x0000_s1644" style="position:absolute;z-index:-498;mso-position-horizontal:absolute;mso-position-horizontal-relative:page;mso-position-vertical:absolute;mso-position-vertical-relative:page" points="96.15pt,530.8pt,96.15pt,530.15pt,96.25pt,529.55pt,96.4pt,528.95pt,96.6pt,528.35pt,96.9pt,527.8pt,97.2pt,527.25pt,97.55pt,526.75pt,98pt,526.3pt,98.45pt,525.85pt,98.95pt,525.5pt,99.5pt,525.15pt,100.05pt,524.9pt,100.65pt,524.7pt,101.25pt,524.55pt,101.9pt,524.45pt,102.5pt,524.4pt,113pt,524.4pt,113.65pt,524.45pt,114.25pt,524.55pt,114.85pt,524.7pt,115.45pt,524.9pt,116.05pt,525.15pt,116.55pt,525.5pt,117.05pt,525.85pt,117.5pt,526.3pt,117.95pt,526.75pt,118.3pt,527.25pt,118.65pt,527.8pt,118.9pt,528.35pt,119.15pt,528.95pt,119.25pt,529.55pt,119.35pt,530.15pt,119.4pt,530.8pt,119.35pt,531.4pt,119.25pt,532.05pt,119.15pt,532.65pt,118.9pt,533.25pt,118.65pt,533.8pt,118.3pt,534.35pt,117.95pt,534.85pt,117.5pt,535.3pt,117.05pt,535.75pt,116.55pt,536.1pt,116.05pt,536.4pt,115.45pt,536.7pt,114.85pt,536.9pt,114.25pt,537.05pt,113.65pt,537.15pt,113pt,537.15pt,102.5pt,537.15pt,101.9pt,537.15pt,101.25pt,537.05pt,100.65pt,536.9pt,100.05pt,536.7pt,99.5pt,536.4pt,98.95pt,536.1pt,98.45pt,535.75pt,98pt,535.3pt,97.55pt,534.85pt,97.2pt,534.35pt,96.9pt,533.8pt,96.6pt,533.25pt,96.4pt,532.65pt,96.25pt,532.05pt,96.15pt,531.4pt,96.15pt,530.8pt,96.15pt,530.8pt" coordsize="465,255" o:allowincell="f" filled="f" strokecolor="#99a0a6" strokeweight=".26469mm">
            <v:path arrowok="t"/>
            <w10:wrap anchorx="page" anchory="page"/>
          </v:polyline>
        </w:pict>
      </w:r>
      <w:r w:rsidRPr="00201054">
        <w:rPr>
          <w:noProof/>
        </w:rPr>
        <w:pict>
          <v:polyline id="_x0000_s1643" style="position:absolute;z-index:-489;mso-position-horizontal:absolute;mso-position-horizontal-relative:page;mso-position-vertical:absolute;mso-position-vertical-relative:page" points="96.15pt,553.3pt,96.15pt,552.65pt,96.25pt,552.05pt,96.4pt,551.45pt,96.6pt,550.85pt,96.9pt,550.3pt,97.2pt,549.75pt,97.55pt,549.25pt,98pt,548.8pt,98.45pt,548.35pt,98.95pt,548pt,99.5pt,547.65pt,100.05pt,547.4pt,100.65pt,547.2pt,101.25pt,547.05pt,101.9pt,546.95pt,102.5pt,546.9pt,113pt,546.9pt,113.65pt,546.95pt,114.25pt,547.05pt,114.85pt,547.2pt,115.45pt,547.4pt,116.05pt,547.65pt,116.55pt,548pt,117.05pt,548.35pt,117.5pt,548.8pt,117.95pt,549.25pt,118.3pt,549.75pt,118.65pt,550.3pt,118.9pt,550.85pt,119.15pt,551.45pt,119.25pt,552.05pt,119.35pt,552.65pt,119.4pt,553.3pt,119.35pt,553.9pt,119.25pt,554.55pt,119.15pt,555.15pt,118.9pt,555.75pt,118.65pt,556.3pt,118.3pt,556.85pt,117.95pt,557.35pt,117.5pt,557.8pt,117.05pt,558.25pt,116.55pt,558.6pt,116.05pt,558.95pt,115.45pt,559.2pt,114.85pt,559.4pt,114.25pt,559.55pt,113.65pt,559.65pt,113pt,559.7pt,102.5pt,559.7pt,101.9pt,559.65pt,101.25pt,559.55pt,100.65pt,559.4pt,100.05pt,559.2pt,99.5pt,558.95pt,98.95pt,558.6pt,98.45pt,558.25pt,98pt,557.8pt,97.55pt,557.35pt,97.2pt,556.85pt,96.9pt,556.3pt,96.6pt,555.75pt,96.4pt,555.15pt,96.25pt,554.55pt,96.15pt,553.9pt,96.15pt,553.3pt,96.15pt,553.3pt" coordsize="465,256" o:allowincell="f" filled="f" strokecolor="#99a0a6" strokeweight=".26469mm">
            <v:path arrowok="t"/>
            <w10:wrap anchorx="page" anchory="page"/>
          </v:polyline>
        </w:pict>
      </w:r>
      <w:r w:rsidRPr="00201054">
        <w:rPr>
          <w:noProof/>
        </w:rPr>
        <w:pict>
          <v:polyline id="_x0000_s1642" style="position:absolute;z-index:-476;mso-position-horizontal:absolute;mso-position-horizontal-relative:page;mso-position-vertical:absolute;mso-position-vertical-relative:page" points="96.15pt,678.6pt,96.15pt,678pt,96.25pt,677.35pt,96.4pt,676.75pt,96.6pt,676.15pt,96.9pt,675.6pt,97.2pt,675.05pt,97.55pt,674.55pt,98pt,674.1pt,98.45pt,673.65pt,98.95pt,673.3pt,99.5pt,672.95pt,100.05pt,672.7pt,100.65pt,672.5pt,101.25pt,672.35pt,101.9pt,672.25pt,102.5pt,672.25pt,113pt,672.25pt,113.65pt,672.25pt,114.25pt,672.35pt,114.85pt,672.5pt,115.45pt,672.7pt,116.05pt,672.95pt,116.55pt,673.3pt,117.05pt,673.65pt,117.5pt,674.1pt,117.95pt,674.55pt,118.3pt,675.05pt,118.65pt,675.6pt,118.9pt,676.15pt,119.15pt,676.75pt,119.25pt,677.35pt,119.35pt,678pt,119.4pt,678.6pt,119.35pt,679.25pt,119.25pt,679.85pt,119.15pt,680.45pt,118.9pt,681.05pt,118.65pt,681.6pt,118.3pt,682.15pt,117.95pt,682.65pt,117.5pt,683.1pt,117.05pt,683.55pt,116.55pt,683.9pt,116.05pt,684.25pt,115.45pt,684.5pt,114.85pt,684.7pt,114.25pt,684.85pt,113.65pt,684.95pt,113pt,685pt,102.5pt,685pt,101.9pt,684.95pt,101.25pt,684.85pt,100.65pt,684.7pt,100.05pt,684.5pt,99.5pt,684.25pt,98.95pt,683.9pt,98.45pt,683.55pt,98pt,683.1pt,97.55pt,682.65pt,97.2pt,682.15pt,96.9pt,681.6pt,96.6pt,681.05pt,96.4pt,680.45pt,96.25pt,679.85pt,96.15pt,679.25pt,96.15pt,678.6pt,96.15pt,678.6pt" coordsize="465,255" o:allowincell="f" filled="f" strokecolor="#99a0a6" strokeweight=".26469mm">
            <v:path arrowok="t"/>
            <w10:wrap anchorx="page" anchory="page"/>
          </v:polyline>
        </w:pict>
      </w:r>
      <w:r w:rsidRPr="00201054">
        <w:rPr>
          <w:noProof/>
        </w:rPr>
        <w:pict>
          <v:polyline id="_x0000_s1641" style="position:absolute;z-index:-469;mso-position-horizontal:absolute;mso-position-horizontal-relative:page;mso-position-vertical:absolute;mso-position-vertical-relative:page" points="96.15pt,701.1pt,96.15pt,700.5pt,96.25pt,699.85pt,96.4pt,699.25pt,96.6pt,698.7pt,96.9pt,698.1pt,97.2pt,697.55pt,97.55pt,697.05pt,98pt,696.6pt,98.45pt,696.2pt,98.95pt,695.8pt,99.5pt,695.5pt,100.05pt,695.2pt,100.65pt,695pt,101.25pt,694.85pt,101.9pt,694.75pt,102.5pt,694.75pt,113pt,694.75pt,113.65pt,694.75pt,114.25pt,694.85pt,114.85pt,695pt,115.45pt,695.2pt,116.05pt,695.5pt,116.55pt,695.8pt,117.05pt,696.2pt,117.5pt,696.6pt,117.95pt,697.05pt,118.3pt,697.55pt,118.65pt,698.1pt,118.9pt,698.7pt,119.15pt,699.25pt,119.25pt,699.85pt,119.35pt,700.5pt,119.4pt,701.1pt,119.35pt,701.75pt,119.25pt,702.35pt,119.15pt,702.95pt,118.9pt,703.55pt,118.65pt,704.15pt,118.3pt,704.65pt,117.95pt,705.15pt,117.5pt,705.65pt,117.05pt,706.05pt,116.55pt,706.4pt,116.05pt,706.75pt,115.45pt,707pt,114.85pt,707.25pt,114.25pt,707.35pt,113.65pt,707.45pt,113pt,707.5pt,102.5pt,707.5pt,101.9pt,707.45pt,101.25pt,707.35pt,100.65pt,707.25pt,100.05pt,707pt,99.5pt,706.75pt,98.95pt,706.4pt,98.45pt,706.05pt,98pt,705.65pt,97.55pt,705.15pt,97.2pt,704.65pt,96.9pt,704.15pt,96.6pt,703.55pt,96.4pt,702.95pt,96.25pt,702.35pt,96.15pt,701.75pt,96.15pt,701.1pt,96.15pt,701.1pt" coordsize="465,255" o:allowincell="f" filled="f" strokecolor="#99a0a6" strokeweight=".26469mm">
            <v:path arrowok="t"/>
            <w10:wrap anchorx="page" anchory="page"/>
          </v:polyline>
        </w:pict>
      </w:r>
      <w:r w:rsidRPr="00201054">
        <w:rPr>
          <w:noProof/>
        </w:rPr>
        <w:pict>
          <v:polyline id="_x0000_s1640" style="position:absolute;z-index:-459;mso-position-horizontal:absolute;mso-position-horizontal-relative:page;mso-position-vertical:absolute;mso-position-vertical-relative:page" points="96.15pt,723.65pt,96.15pt,723pt,96.25pt,722.4pt,96.4pt,721.75pt,96.6pt,721.2pt,96.9pt,720.6pt,97.2pt,720.1pt,97.55pt,719.55pt,98pt,719.1pt,98.45pt,718.7pt,98.95pt,718.3pt,99.5pt,718pt,100.05pt,717.75pt,100.65pt,717.5pt,101.25pt,717.35pt,101.9pt,717.25pt,102.5pt,717.25pt,113pt,717.25pt,113.65pt,717.25pt,114.25pt,717.35pt,114.85pt,717.5pt,115.45pt,717.75pt,116.05pt,718pt,116.55pt,718.3pt,117.05pt,718.7pt,117.5pt,719.1pt,117.95pt,719.55pt,118.3pt,720.1pt,118.65pt,720.6pt,118.9pt,721.2pt,119.15pt,721.75pt,119.25pt,722.4pt,119.35pt,723pt,119.4pt,723.65pt,119.35pt,724.25pt,119.25pt,724.85pt,119.15pt,725.5pt,118.9pt,726.05pt,118.65pt,726.65pt,118.3pt,727.15pt,117.95pt,727.7pt,117.5pt,728.15pt,117.05pt,728.55pt,116.55pt,728.95pt,116.05pt,729.25pt,115.45pt,729.5pt,114.85pt,729.75pt,114.25pt,729.9pt,113.65pt,730pt,113pt,730pt,102.5pt,730pt,101.9pt,730pt,101.25pt,729.9pt,100.65pt,729.75pt,100.05pt,729.5pt,99.5pt,729.25pt,98.95pt,728.95pt,98.45pt,728.55pt,98pt,728.15pt,97.55pt,727.7pt,97.2pt,727.15pt,96.9pt,726.65pt,96.6pt,726.05pt,96.4pt,725.5pt,96.25pt,724.85pt,96.15pt,724.25pt,96.15pt,723.65pt,96.15pt,723.65pt" coordsize="465,255" o:allowincell="f" filled="f" strokecolor="#99a0a6" strokeweight=".26469mm">
            <v:path arrowok="t"/>
            <w10:wrap anchorx="page" anchory="page"/>
          </v:polyline>
        </w:pict>
      </w:r>
      <w:r w:rsidRPr="00201054">
        <w:rPr>
          <w:noProof/>
        </w:rPr>
        <w:pict>
          <v:polyline id="_x0000_s1639" style="position:absolute;z-index:-452;mso-position-horizontal:absolute;mso-position-horizontal-relative:page;mso-position-vertical:absolute;mso-position-vertical-relative:page" points="96.15pt,746.15pt,96.15pt,745.5pt,96.25pt,744.9pt,96.4pt,744.3pt,96.6pt,743.7pt,96.9pt,743.15pt,97.2pt,742.6pt,97.55pt,742.1pt,98pt,741.65pt,98.45pt,741.2pt,98.95pt,740.85pt,99.5pt,740.5pt,100.05pt,740.25pt,100.65pt,740.05pt,101.25pt,739.9pt,101.9pt,739.8pt,102.5pt,739.75pt,113pt,739.75pt,113.65pt,739.8pt,114.25pt,739.9pt,114.85pt,740pt,115.45pt,740.25pt,116.05pt,740.5pt,116.55pt,740.85pt,117.05pt,741.2pt,117.5pt,741.65pt,117.95pt,742.1pt,118.3pt,742.6pt,118.65pt,743.15pt,118.9pt,743.7pt,119.15pt,744.3pt,119.25pt,744.9pt,119.35pt,745.5pt,119.4pt,746.15pt,119.35pt,746.75pt,119.25pt,747.4pt,119.15pt,748pt,118.9pt,748.6pt,118.65pt,749.15pt,118.3pt,749.7pt,117.95pt,750.2pt,117.5pt,750.65pt,117.05pt,751.1pt,116.55pt,751.45pt,116.05pt,751.75pt,115.45pt,752.05pt,114.85pt,752.25pt,114.25pt,752.4pt,113.65pt,752.5pt,113pt,752.5pt,102.5pt,752.5pt,101.9pt,752.5pt,101.25pt,752.4pt,100.65pt,752.25pt,100.05pt,752.05pt,99.5pt,751.75pt,98.95pt,751.45pt,98.45pt,751.1pt,98pt,750.65pt,97.55pt,750.2pt,97.2pt,749.7pt,96.9pt,749.15pt,96.6pt,748.6pt,96.4pt,748pt,96.25pt,747.4pt,96.15pt,746.75pt,96.15pt,746.15pt,96.15pt,746.15pt" coordsize="465,255" o:allowincell="f" filled="f" strokecolor="#99a0a6" strokeweight=".26469mm">
            <v:path arrowok="t"/>
            <w10:wrap anchorx="page" anchory="page"/>
          </v:polyline>
        </w:pic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15" w:after="0" w:line="276" w:lineRule="exact"/>
        <w:ind w:left="1210"/>
      </w:pPr>
      <w:r>
        <w:rPr>
          <w:rFonts w:ascii="Arial" w:hAnsi="Arial" w:cs="Arial"/>
          <w:color w:val="202024"/>
          <w:sz w:val="24"/>
          <w:szCs w:val="24"/>
        </w:rPr>
        <w:t>14.</w:t>
      </w:r>
      <w:r>
        <w:rPr>
          <w:rFonts w:ascii="Garamond" w:hAnsi="Garamond" w:cs="Garamond"/>
          <w:color w:val="202024"/>
          <w:sz w:val="24"/>
          <w:szCs w:val="24"/>
        </w:rPr>
        <w:tab/>
      </w:r>
      <w:r>
        <w:rPr>
          <w:rFonts w:ascii="Garamond" w:hAnsi="Garamond" w:cs="Garamond"/>
          <w:color w:val="202024"/>
          <w:sz w:val="24"/>
          <w:szCs w:val="24"/>
        </w:rPr>
        <w:t xml:space="preserve">Education </w:t>
      </w:r>
      <w:r>
        <w:rPr>
          <w:rFonts w:ascii="Garamond" w:hAnsi="Garamond" w:cs="Garamond"/>
          <w:color w:val="D92F25"/>
          <w:sz w:val="24"/>
          <w:szCs w:val="24"/>
        </w:rPr>
        <w:t>*</w:t>
      </w:r>
    </w:p>
    <w:p w:rsidR="005D3AAA" w:rsidRDefault="005D3AAA">
      <w:pPr>
        <w:spacing w:after="0" w:line="276" w:lineRule="exact"/>
        <w:ind w:left="1843"/>
        <w:rPr>
          <w:sz w:val="24"/>
          <w:szCs w:val="24"/>
        </w:rPr>
      </w:pPr>
    </w:p>
    <w:p w:rsidR="005D3AAA" w:rsidRDefault="005D3AAA">
      <w:pPr>
        <w:spacing w:after="0" w:line="276" w:lineRule="exact"/>
        <w:ind w:left="1843"/>
        <w:rPr>
          <w:sz w:val="24"/>
          <w:szCs w:val="24"/>
        </w:rPr>
      </w:pPr>
    </w:p>
    <w:p w:rsidR="005D3AAA" w:rsidRDefault="00201054">
      <w:pPr>
        <w:spacing w:before="36" w:after="0" w:line="276" w:lineRule="exact"/>
        <w:ind w:left="1843"/>
      </w:pPr>
      <w:r>
        <w:rPr>
          <w:rFonts w:ascii="Arial Italic" w:hAnsi="Arial Italic" w:cs="Arial Italic"/>
          <w:i/>
          <w:color w:val="202024"/>
          <w:spacing w:val="-3"/>
          <w:sz w:val="24"/>
          <w:szCs w:val="24"/>
        </w:rPr>
        <w:t>Mark only one oval.</w:t>
      </w:r>
    </w:p>
    <w:p w:rsidR="005D3AAA" w:rsidRDefault="00201054">
      <w:pPr>
        <w:spacing w:before="189" w:after="0" w:line="440" w:lineRule="exact"/>
        <w:ind w:left="2466" w:right="7393"/>
        <w:jc w:val="both"/>
      </w:pPr>
      <w:proofErr w:type="spellStart"/>
      <w:r>
        <w:rPr>
          <w:rFonts w:ascii="Arial" w:hAnsi="Arial" w:cs="Arial"/>
          <w:color w:val="202024"/>
          <w:w w:val="101"/>
          <w:sz w:val="21"/>
          <w:szCs w:val="21"/>
        </w:rPr>
        <w:t>Upto</w:t>
      </w:r>
      <w:proofErr w:type="spellEnd"/>
      <w:r>
        <w:rPr>
          <w:rFonts w:ascii="Arial" w:hAnsi="Arial" w:cs="Arial"/>
          <w:color w:val="202024"/>
          <w:w w:val="101"/>
          <w:sz w:val="21"/>
          <w:szCs w:val="21"/>
        </w:rPr>
        <w:t xml:space="preserve"> Middle school </w:t>
      </w:r>
      <w:r>
        <w:rPr>
          <w:rFonts w:ascii="Arial" w:hAnsi="Arial" w:cs="Arial"/>
          <w:color w:val="202024"/>
          <w:spacing w:val="2"/>
          <w:sz w:val="21"/>
          <w:szCs w:val="21"/>
        </w:rPr>
        <w:t>High School</w:t>
      </w:r>
    </w:p>
    <w:p w:rsidR="005D3AAA" w:rsidRDefault="00201054">
      <w:pPr>
        <w:spacing w:before="12" w:after="0" w:line="450" w:lineRule="exact"/>
        <w:ind w:left="2466" w:right="7453"/>
        <w:jc w:val="both"/>
      </w:pPr>
      <w:r>
        <w:rPr>
          <w:rFonts w:ascii="Arial" w:hAnsi="Arial" w:cs="Arial"/>
          <w:color w:val="202024"/>
          <w:spacing w:val="2"/>
          <w:sz w:val="21"/>
          <w:szCs w:val="21"/>
        </w:rPr>
        <w:t xml:space="preserve">Higher secondary </w:t>
      </w:r>
      <w:r>
        <w:br/>
      </w:r>
      <w:r>
        <w:rPr>
          <w:rFonts w:ascii="Arial" w:hAnsi="Arial" w:cs="Arial"/>
          <w:color w:val="202024"/>
          <w:spacing w:val="3"/>
          <w:sz w:val="21"/>
          <w:szCs w:val="21"/>
        </w:rPr>
        <w:t xml:space="preserve">Diploma in nursing </w:t>
      </w:r>
      <w:r>
        <w:br/>
      </w:r>
      <w:r>
        <w:rPr>
          <w:rFonts w:ascii="Arial" w:hAnsi="Arial" w:cs="Arial"/>
          <w:color w:val="202024"/>
          <w:sz w:val="21"/>
          <w:szCs w:val="21"/>
        </w:rPr>
        <w:t>Graduate</w:t>
      </w:r>
    </w:p>
    <w:p w:rsidR="005D3AAA" w:rsidRDefault="00201054">
      <w:pPr>
        <w:spacing w:before="163" w:after="0" w:line="241" w:lineRule="exact"/>
        <w:ind w:left="2466"/>
      </w:pPr>
      <w:r>
        <w:rPr>
          <w:rFonts w:ascii="Arial" w:hAnsi="Arial" w:cs="Arial"/>
          <w:color w:val="202024"/>
          <w:spacing w:val="1"/>
          <w:sz w:val="21"/>
          <w:szCs w:val="21"/>
        </w:rPr>
        <w:t>Post Graduate and above</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257" w:after="0" w:line="276" w:lineRule="exact"/>
        <w:ind w:left="1210"/>
      </w:pPr>
      <w:r>
        <w:rPr>
          <w:rFonts w:ascii="Arial" w:hAnsi="Arial" w:cs="Arial"/>
          <w:color w:val="202024"/>
          <w:spacing w:val="1"/>
          <w:sz w:val="24"/>
          <w:szCs w:val="24"/>
        </w:rPr>
        <w:t>15.</w:t>
      </w:r>
      <w:r>
        <w:rPr>
          <w:rFonts w:ascii="Garamond" w:hAnsi="Garamond" w:cs="Garamond"/>
          <w:color w:val="202024"/>
          <w:sz w:val="24"/>
          <w:szCs w:val="24"/>
        </w:rPr>
        <w:tab/>
      </w:r>
      <w:r>
        <w:rPr>
          <w:rFonts w:ascii="Garamond" w:hAnsi="Garamond" w:cs="Garamond"/>
          <w:color w:val="202024"/>
          <w:spacing w:val="1"/>
          <w:sz w:val="24"/>
          <w:szCs w:val="24"/>
        </w:rPr>
        <w:t>Location</w:t>
      </w:r>
    </w:p>
    <w:p w:rsidR="005D3AAA" w:rsidRDefault="005D3AAA">
      <w:pPr>
        <w:spacing w:after="0" w:line="276" w:lineRule="exact"/>
        <w:ind w:left="1843"/>
        <w:rPr>
          <w:sz w:val="24"/>
          <w:szCs w:val="24"/>
        </w:rPr>
      </w:pPr>
    </w:p>
    <w:p w:rsidR="005D3AAA" w:rsidRDefault="00201054">
      <w:pPr>
        <w:spacing w:before="14"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1"/>
          <w:sz w:val="21"/>
          <w:szCs w:val="21"/>
        </w:rPr>
        <w:t>Urban</w:t>
      </w:r>
    </w:p>
    <w:p w:rsidR="005D3AAA" w:rsidRDefault="00201054">
      <w:pPr>
        <w:spacing w:before="199" w:after="0" w:line="241" w:lineRule="exact"/>
        <w:ind w:left="2466"/>
      </w:pPr>
      <w:r>
        <w:rPr>
          <w:rFonts w:ascii="Arial" w:hAnsi="Arial" w:cs="Arial"/>
          <w:color w:val="202024"/>
          <w:spacing w:val="-2"/>
          <w:sz w:val="21"/>
          <w:szCs w:val="21"/>
        </w:rPr>
        <w:t>Rural</w:t>
      </w:r>
    </w:p>
    <w:p w:rsidR="005D3AAA" w:rsidRDefault="00201054">
      <w:pPr>
        <w:spacing w:before="219" w:after="0" w:line="241" w:lineRule="exact"/>
        <w:ind w:left="2466"/>
      </w:pPr>
      <w:r>
        <w:rPr>
          <w:rFonts w:ascii="Arial" w:hAnsi="Arial" w:cs="Arial"/>
          <w:color w:val="202024"/>
          <w:w w:val="101"/>
          <w:sz w:val="21"/>
          <w:szCs w:val="21"/>
        </w:rPr>
        <w:t>Semi urban/slum</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243" w:after="0" w:line="276" w:lineRule="exact"/>
        <w:ind w:left="1210"/>
      </w:pPr>
      <w:r>
        <w:rPr>
          <w:rFonts w:ascii="Arial" w:hAnsi="Arial" w:cs="Arial"/>
          <w:color w:val="202024"/>
          <w:sz w:val="24"/>
          <w:szCs w:val="24"/>
        </w:rPr>
        <w:t xml:space="preserve">16. </w:t>
      </w:r>
      <w:r>
        <w:rPr>
          <w:rFonts w:ascii="Garamond" w:hAnsi="Garamond" w:cs="Garamond"/>
          <w:color w:val="202024"/>
          <w:sz w:val="24"/>
          <w:szCs w:val="24"/>
        </w:rPr>
        <w:tab/>
      </w:r>
      <w:r>
        <w:rPr>
          <w:rFonts w:ascii="Garamond" w:hAnsi="Garamond" w:cs="Garamond"/>
          <w:color w:val="202024"/>
          <w:spacing w:val="1"/>
          <w:sz w:val="24"/>
          <w:szCs w:val="24"/>
        </w:rPr>
        <w:t>Family members (Number):</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40" w:after="0" w:line="276" w:lineRule="exact"/>
        <w:ind w:left="1210"/>
      </w:pPr>
      <w:r>
        <w:rPr>
          <w:rFonts w:ascii="Arial" w:hAnsi="Arial" w:cs="Arial"/>
          <w:color w:val="202024"/>
          <w:w w:val="101"/>
          <w:sz w:val="24"/>
          <w:szCs w:val="24"/>
        </w:rPr>
        <w:t>17.</w:t>
      </w:r>
      <w:r>
        <w:rPr>
          <w:rFonts w:ascii="Garamond" w:hAnsi="Garamond" w:cs="Garamond"/>
          <w:color w:val="202024"/>
          <w:sz w:val="24"/>
          <w:szCs w:val="24"/>
        </w:rPr>
        <w:tab/>
      </w:r>
      <w:r>
        <w:rPr>
          <w:rFonts w:ascii="Garamond" w:hAnsi="Garamond" w:cs="Garamond"/>
          <w:color w:val="202024"/>
          <w:w w:val="101"/>
          <w:sz w:val="24"/>
          <w:szCs w:val="24"/>
        </w:rPr>
        <w:t xml:space="preserve">Residing with family </w:t>
      </w:r>
      <w:r>
        <w:rPr>
          <w:rFonts w:ascii="Garamond" w:hAnsi="Garamond" w:cs="Garamond"/>
          <w:color w:val="D92F25"/>
          <w:w w:val="101"/>
          <w:sz w:val="24"/>
          <w:szCs w:val="24"/>
        </w:rPr>
        <w:t>*</w:t>
      </w:r>
    </w:p>
    <w:p w:rsidR="005D3AAA" w:rsidRDefault="005D3AAA">
      <w:pPr>
        <w:spacing w:after="0" w:line="276" w:lineRule="exact"/>
        <w:ind w:left="1843"/>
        <w:rPr>
          <w:sz w:val="24"/>
          <w:szCs w:val="24"/>
        </w:rPr>
      </w:pPr>
    </w:p>
    <w:p w:rsidR="005D3AAA" w:rsidRDefault="00201054">
      <w:pPr>
        <w:spacing w:before="12"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5"/>
          <w:sz w:val="21"/>
          <w:szCs w:val="21"/>
        </w:rPr>
        <w:t>Yes</w:t>
      </w:r>
    </w:p>
    <w:p w:rsidR="005D3AAA" w:rsidRDefault="00201054">
      <w:pPr>
        <w:spacing w:before="199" w:after="0" w:line="241" w:lineRule="exact"/>
        <w:ind w:left="2466"/>
      </w:pPr>
      <w:r>
        <w:rPr>
          <w:rFonts w:ascii="Arial" w:hAnsi="Arial" w:cs="Arial"/>
          <w:color w:val="202024"/>
          <w:spacing w:val="2"/>
          <w:sz w:val="21"/>
          <w:szCs w:val="21"/>
        </w:rPr>
        <w:t>No</w:t>
      </w:r>
    </w:p>
    <w:p w:rsidR="005D3AAA" w:rsidRDefault="00201054">
      <w:pPr>
        <w:framePr w:w="411" w:wrap="auto" w:vAnchor="page" w:hAnchor="page" w:x="11059" w:y="16321"/>
        <w:spacing w:after="0" w:line="160" w:lineRule="atLeast"/>
      </w:pPr>
      <w:r>
        <w:rPr>
          <w:rFonts w:ascii="Arial" w:hAnsi="Arial" w:cs="Arial"/>
          <w:color w:val="000000"/>
          <w:sz w:val="16"/>
          <w:szCs w:val="16"/>
        </w:rPr>
        <w:t>7/14</w:t>
      </w:r>
    </w:p>
    <w:p w:rsidR="005D3AAA" w:rsidRDefault="00201054">
      <w:pPr>
        <w:spacing w:after="0" w:line="240" w:lineRule="exact"/>
        <w:rPr>
          <w:rFonts w:ascii="Times New Roman" w:hAnsi="Times New Roman"/>
          <w:sz w:val="24"/>
        </w:rPr>
      </w:pPr>
      <w:r w:rsidRPr="00201054">
        <w:rPr>
          <w:noProof/>
        </w:rPr>
        <w:pict>
          <v:polyline id="_x0000_s1638" style="position:absolute;z-index:-697;mso-position-horizontal-relative:page;mso-position-vertical-relative:page" points="0,841pt,0,0,594pt,0,594pt,841pt,594pt,841pt" coordsize="11880,16820" o:allowincell="f" stroked="f">
            <v:path arrowok="t"/>
            <w10:wrap anchorx="page" anchory="page"/>
          </v:polyline>
        </w:pict>
      </w:r>
      <w:r w:rsidRPr="00201054">
        <w:rPr>
          <w:noProof/>
        </w:rPr>
        <w:pict>
          <v:polyline id="_x0000_s1637" style="position:absolute;z-index:-679;mso-position-horizontal-relative:page;mso-position-vertical-relative:page" points="90.55pt,265.9pt,89.95pt,265.85pt,89.35pt,265.75pt,88.8pt,265.65pt,88.25pt,265.45pt,87.7pt,265.2pt,87.2pt,264.9pt,86.7pt,264.55pt,86.3pt,264.15pt,85.9pt,263.7pt,85.55pt,263.2pt,85.25pt,262.7pt,85pt,262.2pt,84.75pt,261.65pt,84.65pt,261.05pt,84.55pt,260.45pt,84.55pt,259.9pt,84.55pt,40.05pt,84.55pt,39.45pt,84.65pt,38.85pt,84.75pt,38.3pt,85pt,37.75pt,85.25pt,37.2pt,85.55pt,36.7pt,85.9pt,36.2pt,86.3pt,35.8pt,86.7pt,35.4pt,87.2pt,35.05pt,87.7pt,34.75pt,88.25pt,34.5pt,88.8pt,34.25pt,89.35pt,34.15pt,89.95pt,34.05pt,90.55pt,34pt,531pt,34pt,531.55pt,34.05pt,532.15pt,34.15pt,532.75pt,34.25pt,533.25pt,34.5pt,533.8pt,34.75pt,534.3pt,35.05pt,534.8pt,35.4pt,535.25pt,35.8pt,535.65pt,36.2pt,535.95pt,36.7pt,536.3pt,37.2pt,536.5pt,37.75pt,536.75pt,38.3pt,536.85pt,38.85pt,536.95pt,39.45pt,537pt,40.05pt,537pt,259.9pt,536.95pt,260.45pt,536.85pt,261.05pt,536.75pt,261.65pt,536.5pt,262.2pt,536.3pt,262.7pt,535.95pt,263.2pt,535.65pt,263.7pt,535.25pt,264.15pt,534.8pt,264.55pt,534.3pt,264.9pt,533.8pt,265.2pt,533.25pt,265.45pt,532.75pt,265.65pt,532.15pt,265.75pt,531.55pt,265.85pt,531pt,265.9pt,531pt,265.9pt" coordsize="9050,4638" o:allowincell="f" stroked="f">
            <v:path arrowok="t"/>
            <w10:wrap anchorx="page" anchory="page"/>
          </v:polyline>
        </w:pict>
      </w:r>
      <w:r w:rsidRPr="00201054">
        <w:rPr>
          <w:noProof/>
        </w:rPr>
        <w:pict>
          <v:polyline id="_x0000_s1636" style="position:absolute;z-index:-638;mso-position-horizontal-relative:page;mso-position-vertical-relative:page" points="90.55pt,436.2pt,89.95pt,436.2pt,89.35pt,436.1pt,88.8pt,435.95pt,88.25pt,435.75pt,87.7pt,435.5pt,87.2pt,435.2pt,86.7pt,434.85pt,86.3pt,434.45pt,85.9pt,434.05pt,85.55pt,433.55pt,85.25pt,433.05pt,85pt,432.5pt,84.75pt,431.95pt,84.65pt,431.4pt,84.55pt,430.8pt,84.55pt,430.2pt,84.55pt,292.9pt,84.55pt,292.3pt,84.65pt,291.7pt,84.75pt,291.15pt,85pt,290.6pt,85.25pt,290.05pt,85.55pt,289.55pt,85.9pt,289.1pt,86.3pt,288.65pt,86.7pt,288.25pt,87.2pt,287.9pt,87.7pt,287.6pt,88.25pt,287.35pt,88.8pt,287.15pt,89.35pt,287pt,89.95pt,286.9pt,90.55pt,286.9pt,531pt,286.9pt,531.55pt,286.9pt,532.15pt,287pt,532.75pt,287.15pt,533.25pt,287.35pt,533.8pt,287.6pt,534.3pt,287.9pt,534.8pt,288.25pt,535.25pt,288.65pt,535.65pt,289.1pt,535.95pt,289.55pt,536.3pt,290.05pt,536.5pt,290.6pt,536.75pt,291.15pt,536.85pt,291.7pt,536.95pt,292.3pt,537pt,292.9pt,537pt,430.2pt,536.95pt,430.8pt,536.85pt,431.4pt,536.75pt,431.95pt,536.5pt,432.5pt,536.3pt,433.05pt,535.95pt,433.55pt,535.65pt,434.05pt,535.25pt,434.45pt,534.8pt,434.85pt,534.3pt,435.2pt,533.8pt,435.5pt,533.25pt,435.75pt,532.75pt,435.95pt,532.15pt,436.1pt,531.55pt,436.2pt,531pt,436.2pt,531pt,436.2pt" coordsize="9050,2986" o:allowincell="f" stroked="f">
            <v:path arrowok="t"/>
            <w10:wrap anchorx="page" anchory="page"/>
          </v:polyline>
        </w:pict>
      </w:r>
      <w:r w:rsidRPr="00201054">
        <w:rPr>
          <w:noProof/>
        </w:rPr>
        <w:pict>
          <v:polyline id="_x0000_s1635" style="position:absolute;z-index:-618;mso-position-horizontal-relative:page;mso-position-vertical-relative:page" points="90.55pt,521.1pt,89.95pt,521.1pt,89.35pt,521pt,88.8pt,520.85pt,88.25pt,520.65pt,87.7pt,520.4pt,87.2pt,520.1pt,86.7pt,519.75pt,86.3pt,519.35pt,85.9pt,518.9pt,85.55pt,518.45pt,85.25pt,517.95pt,85pt,517.4pt,84.75pt,516.85pt,84.65pt,516.3pt,84.55pt,515.7pt,84.55pt,515.1pt,84.55pt,463.3pt,84.55pt,462.75pt,84.65pt,462.15pt,84.75pt,461.6pt,85pt,461.05pt,85.25pt,460.5pt,85.55pt,460pt,85.9pt,459.5pt,86.3pt,459.1pt,86.7pt,458.7pt,87.2pt,458.35pt,87.7pt,458.05pt,88.25pt,457.8pt,88.8pt,457.55pt,89.35pt,457.45pt,89.95pt,457.35pt,90.55pt,457.3pt,531pt,457.3pt,531.55pt,457.35pt,532.15pt,457.45pt,532.75pt,457.55pt,533.25pt,457.8pt,533.8pt,458.05pt,534.3pt,458.35pt,534.8pt,458.7pt,535.25pt,459.1pt,535.65pt,459.5pt,535.95pt,460pt,536.3pt,460.5pt,536.5pt,461.05pt,536.75pt,461.6pt,536.85pt,462.15pt,536.95pt,462.75pt,537pt,463.3pt,537pt,515.1pt,536.95pt,515.7pt,536.85pt,516.3pt,536.75pt,516.85pt,536.5pt,517.4pt,536.3pt,517.95pt,535.95pt,518.45pt,535.65pt,518.9pt,535.25pt,519.35pt,534.8pt,519.75pt,534.3pt,520.1pt,533.8pt,520.4pt,533.25pt,520.65pt,532.75pt,520.85pt,532.15pt,521pt,531.55pt,521.1pt,531pt,521.1pt,531pt,521.1pt" coordsize="9050,1276" o:allowincell="f" stroked="f">
            <v:path arrowok="t"/>
            <w10:wrap anchorx="page" anchory="page"/>
          </v:polyline>
        </w:pict>
      </w:r>
      <w:r w:rsidRPr="00201054">
        <w:rPr>
          <w:noProof/>
        </w:rPr>
        <w:pict>
          <v:shape id="_x0000_s1634" style="position:absolute;margin-left:92pt;margin-top:514.3pt;width:219.2pt;height:1pt;z-index:-616;mso-position-horizontal-relative:page;mso-position-vertical-relative:page" coordsize="4383,20" o:allowincell="f" path="m,20r4383,l4383,,,,,e" fillcolor="#bdc1c6" stroked="f">
            <v:path arrowok="t"/>
            <w10:wrap anchorx="page" anchory="page"/>
          </v:shape>
        </w:pict>
      </w:r>
      <w:r w:rsidRPr="00201054">
        <w:rPr>
          <w:noProof/>
        </w:rPr>
        <w:pict>
          <v:shape id="_x0000_s1633" style="position:absolute;margin-left:84.5pt;margin-top:542pt;width:452.5pt;height:126.8pt;z-index:-606;mso-position-horizontal-relative:page;mso-position-vertical-relative:page" coordsize="9050,2537" o:allowincell="f" path="m121,2537r-12,-1l97,2534r-11,-2l75,2527r-11,-5l54,2516r-10,-7l36,2501r-8,-8l21,2483r-6,-10l10,2462,5,2451,3,2440,1,2428r,-11l1,120r,-11l3,97,5,86,10,74,15,64,21,54,28,44r8,-8l44,27,54,21,64,14,75,9,86,5,97,2,109,1,121,,8930,r11,1l8953,2r12,3l8975,9r11,5l8996,21r10,6l9015,36r8,8l9029,54r7,10l9040,74r5,12l9047,97r2,12l9050,120r,2297l9049,2428r-2,12l9045,2451r-5,11l9036,2473r-7,10l9023,2493r-8,8l9006,2509r-10,7l8986,2522r-11,5l8965,2532r-12,2l8941,2536r-11,1l8930,2537e" stroked="f">
            <v:path arrowok="t"/>
            <w10:wrap anchorx="page" anchory="page"/>
          </v:shape>
        </w:pict>
      </w:r>
      <w:r w:rsidRPr="00201054">
        <w:rPr>
          <w:noProof/>
        </w:rPr>
        <w:pict>
          <v:polyline id="_x0000_s1632" style="position:absolute;z-index:-589;mso-position-horizontal:absolute;mso-position-horizontal-relative:page;mso-position-vertical:absolute;mso-position-vertical-relative:page" points="96.15pt,122.6pt,96.15pt,121.95pt,96.25pt,121.35pt,96.4pt,120.75pt,96.6pt,120.15pt,96.9pt,119.6pt,97.2pt,119.05pt,97.55pt,118.55pt,98pt,118.1pt,98.45pt,117.65pt,98.95pt,117.3pt,99.5pt,116.95pt,100.05pt,116.7pt,100.65pt,116.5pt,101.25pt,116.35pt,101.9pt,116.25pt,102.5pt,116.2pt,113pt,116.2pt,113.65pt,116.25pt,114.25pt,116.35pt,114.85pt,116.5pt,115.45pt,116.7pt,116.05pt,116.95pt,116.55pt,117.3pt,117.05pt,117.65pt,117.5pt,118.1pt,117.95pt,118.55pt,118.3pt,119.05pt,118.65pt,119.6pt,118.9pt,120.15pt,119.15pt,120.75pt,119.25pt,121.35pt,119.35pt,121.95pt,119.4pt,122.6pt,119.35pt,123.25pt,119.25pt,123.85pt,119.15pt,124.45pt,118.9pt,125.05pt,118.65pt,125.6pt,118.3pt,126.15pt,117.95pt,126.65pt,117.5pt,127.1pt,117.05pt,127.55pt,116.55pt,127.9pt,116.05pt,128.25pt,115.45pt,128.5pt,114.85pt,128.7pt,114.25pt,128.85pt,113.65pt,128.95pt,113pt,129pt,102.5pt,129pt,101.9pt,128.95pt,101.25pt,128.85pt,100.65pt,128.7pt,100.05pt,128.5pt,99.5pt,128.25pt,98.95pt,127.9pt,98.45pt,127.55pt,98pt,127.1pt,97.55pt,126.65pt,97.2pt,126.15pt,96.9pt,125.6pt,96.6pt,125.05pt,96.4pt,124.45pt,96.25pt,123.85pt,96.15pt,123.25pt,96.15pt,122.6pt,96.15pt,122.6pt" coordsize="465,256" o:allowincell="f" filled="f" strokecolor="#99a0a6" strokeweight=".26469mm">
            <v:path arrowok="t"/>
            <w10:wrap anchorx="page" anchory="page"/>
          </v:polyline>
        </w:pict>
      </w:r>
      <w:r w:rsidRPr="00201054">
        <w:rPr>
          <w:noProof/>
        </w:rPr>
        <w:pict>
          <v:polyline id="_x0000_s1631" style="position:absolute;z-index:-582;mso-position-horizontal:absolute;mso-position-horizontal-relative:page;mso-position-vertical:absolute;mso-position-vertical-relative:page" points="96.15pt,145.1pt,96.15pt,144.5pt,96.25pt,143.85pt,96.4pt,143.25pt,96.6pt,142.65pt,96.9pt,142.1pt,97.2pt,141.55pt,97.55pt,141.05pt,98pt,140.6pt,98.45pt,140.15pt,98.95pt,139.8pt,99.5pt,139.5pt,100.05pt,139.2pt,100.65pt,139pt,101.25pt,138.85pt,101.9pt,138.75pt,102.5pt,138.75pt,113pt,138.75pt,113.65pt,138.75pt,114.25pt,138.85pt,114.85pt,139pt,115.45pt,139.2pt,116.05pt,139.5pt,116.55pt,139.8pt,117.05pt,140.15pt,117.5pt,140.6pt,117.95pt,141.05pt,118.3pt,141.55pt,118.65pt,142.1pt,118.9pt,142.65pt,119.15pt,143.25pt,119.25pt,143.85pt,119.35pt,144.5pt,119.4pt,145.1pt,119.35pt,145.75pt,119.25pt,146.35pt,119.15pt,146.95pt,118.9pt,147.55pt,118.65pt,148.1pt,118.3pt,148.65pt,117.95pt,149.15pt,117.5pt,149.6pt,117.05pt,150.05pt,116.55pt,150.4pt,116.05pt,150.75pt,115.45pt,151pt,114.85pt,151.2pt,114.25pt,151.35pt,113.65pt,151.45pt,113pt,151.5pt,102.5pt,151.5pt,101.9pt,151.45pt,101.25pt,151.35pt,100.65pt,151.2pt,100.05pt,151pt,99.5pt,150.75pt,98.95pt,150.4pt,98.45pt,150.05pt,98pt,149.6pt,97.55pt,149.15pt,97.2pt,148.65pt,96.9pt,148.1pt,96.6pt,147.55pt,96.4pt,146.95pt,96.25pt,146.35pt,96.15pt,145.75pt,96.15pt,145.1pt,96.15pt,145.1pt" coordsize="465,255" o:allowincell="f" filled="f" strokecolor="#99a0a6" strokeweight=".26469mm">
            <v:path arrowok="t"/>
            <w10:wrap anchorx="page" anchory="page"/>
          </v:polyline>
        </w:pict>
      </w:r>
      <w:r w:rsidRPr="00201054">
        <w:rPr>
          <w:noProof/>
        </w:rPr>
        <w:pict>
          <v:polyline id="_x0000_s1630" style="position:absolute;z-index:-576;mso-position-horizontal:absolute;mso-position-horizontal-relative:page;mso-position-vertical:absolute;mso-position-vertical-relative:page" points="96.15pt,167.6pt,96.15pt,167pt,96.25pt,166.4pt,96.4pt,165.75pt,96.6pt,165.2pt,96.9pt,164.6pt,97.2pt,164.1pt,97.55pt,163.55pt,98pt,163.1pt,98.45pt,162.7pt,98.95pt,162.3pt,99.5pt,162pt,100.05pt,161.75pt,100.65pt,161.5pt,101.25pt,161.35pt,101.9pt,161.25pt,102.5pt,161.25pt,113pt,161.25pt,113.65pt,161.25pt,114.25pt,161.35pt,114.85pt,161.5pt,115.45pt,161.75pt,116.05pt,162pt,116.55pt,162.3pt,117.05pt,162.7pt,117.5pt,163.1pt,117.95pt,163.55pt,118.3pt,164.1pt,118.65pt,164.6pt,118.9pt,165.2pt,119.15pt,165.75pt,119.25pt,166.4pt,119.35pt,167pt,119.4pt,167.6pt,119.35pt,168.25pt,119.25pt,168.85pt,119.15pt,169.45pt,118.9pt,170.05pt,118.65pt,170.65pt,118.3pt,171.15pt,117.95pt,171.65pt,117.5pt,172.15pt,117.05pt,172.55pt,116.55pt,172.9pt,116.05pt,173.25pt,115.45pt,173.5pt,114.85pt,173.75pt,114.25pt,173.85pt,113.65pt,174pt,113pt,174pt,102.5pt,174pt,101.9pt,174pt,101.25pt,173.9pt,100.65pt,173.75pt,100.05pt,173.5pt,99.5pt,173.25pt,98.95pt,172.9pt,98.45pt,172.55pt,98pt,172.15pt,97.55pt,171.65pt,97.2pt,171.15pt,96.9pt,170.65pt,96.6pt,170.05pt,96.4pt,169.45pt,96.25pt,168.85pt,96.15pt,168.25pt,96.15pt,167.6pt,96.15pt,167.6pt" coordsize="465,255" o:allowincell="f" filled="f" strokecolor="#99a0a6" strokeweight=".26469mm">
            <v:path arrowok="t"/>
            <w10:wrap anchorx="page" anchory="page"/>
          </v:polyline>
        </w:pict>
      </w:r>
      <w:r w:rsidRPr="00201054">
        <w:rPr>
          <w:noProof/>
        </w:rPr>
        <w:pict>
          <v:polyline id="_x0000_s1629" style="position:absolute;z-index:-569;mso-position-horizontal:absolute;mso-position-horizontal-relative:page;mso-position-vertical:absolute;mso-position-vertical-relative:page" points="96.15pt,190.15pt,96.15pt,189.5pt,96.25pt,188.9pt,96.4pt,188.3pt,96.6pt,187.7pt,96.9pt,187.1pt,97.2pt,186.6pt,97.55pt,186.1pt,98pt,185.6pt,98.45pt,185.2pt,98.95pt,184.85pt,99.5pt,184.5pt,100.05pt,184.25pt,100.65pt,184pt,101.25pt,183.85pt,101.9pt,183.75pt,102.5pt,183.75pt,113pt,183.75pt,113.65pt,183.75pt,114.25pt,183.85pt,114.85pt,184pt,115.45pt,184.25pt,116.05pt,184.5pt,116.55pt,184.85pt,117.05pt,185.2pt,117.5pt,185.6pt,117.95pt,186.1pt,118.3pt,186.6pt,118.65pt,187.1pt,118.9pt,187.7pt,119.15pt,188.3pt,119.25pt,188.9pt,119.35pt,189.5pt,119.4pt,190.15pt,119.35pt,190.75pt,119.25pt,191.35pt,119.15pt,192pt,118.9pt,192.55pt,118.65pt,193.15pt,118.3pt,193.65pt,117.95pt,194.2pt,117.5pt,194.65pt,117.05pt,195.05pt,116.55pt,195.45pt,116.05pt,195.75pt,115.45pt,196pt,114.85pt,196.25pt,114.25pt,196.4pt,113.65pt,196.5pt,113pt,196.5pt,102.5pt,196.5pt,101.9pt,196.5pt,101.25pt,196.4pt,100.65pt,196.25pt,100.05pt,196pt,99.5pt,195.75pt,98.95pt,195.45pt,98.45pt,195.05pt,98pt,194.65pt,97.55pt,194.2pt,97.2pt,193.65pt,96.9pt,193.15pt,96.6pt,192.55pt,96.4pt,192pt,96.25pt,191.35pt,96.15pt,190.75pt,96.15pt,190.15pt,96.15pt,190.15pt" coordsize="465,255" o:allowincell="f" filled="f" strokecolor="#99a0a6" strokeweight=".26469mm">
            <v:path arrowok="t"/>
            <w10:wrap anchorx="page" anchory="page"/>
          </v:polyline>
        </w:pict>
      </w:r>
      <w:r w:rsidRPr="00201054">
        <w:rPr>
          <w:noProof/>
        </w:rPr>
        <w:pict>
          <v:polyline id="_x0000_s1628" style="position:absolute;z-index:-560;mso-position-horizontal:absolute;mso-position-horizontal-relative:page;mso-position-vertical:absolute;mso-position-vertical-relative:page" points="96.15pt,212.65pt,96.15pt,212pt,96.25pt,211.4pt,96.4pt,210.8pt,96.6pt,210.2pt,96.9pt,209.65pt,97.2pt,209.1pt,97.55pt,208.6pt,98pt,208.15pt,98.45pt,207.7pt,98.95pt,207.35pt,99.5pt,207pt,100.05pt,206.75pt,100.65pt,206.55pt,101.25pt,206.4pt,101.9pt,206.3pt,102.5pt,206.25pt,113pt,206.25pt,113.65pt,206.3pt,114.25pt,206.4pt,114.85pt,206.55pt,115.45pt,206.75pt,116.05pt,207pt,116.55pt,207.35pt,117.05pt,207.7pt,117.5pt,208.15pt,117.95pt,208.6pt,118.3pt,209.1pt,118.65pt,209.65pt,118.9pt,210.2pt,119.15pt,210.8pt,119.25pt,211.4pt,119.35pt,212pt,119.4pt,212.65pt,119.35pt,213.25pt,119.25pt,213.9pt,119.15pt,214.5pt,118.9pt,215.1pt,118.65pt,215.65pt,118.3pt,216.2pt,117.95pt,216.7pt,117.5pt,217.15pt,117.05pt,217.6pt,116.55pt,217.95pt,116.05pt,218.25pt,115.45pt,218.55pt,114.85pt,218.75pt,114.25pt,218.9pt,113.65pt,219pt,113pt,219pt,102.5pt,219pt,101.9pt,219pt,101.25pt,218.9pt,100.65pt,218.75pt,100.05pt,218.55pt,99.5pt,218.25pt,98.95pt,217.95pt,98.45pt,217.6pt,98pt,217.15pt,97.55pt,216.7pt,97.2pt,216.2pt,96.9pt,215.65pt,96.6pt,215.1pt,96.4pt,214.5pt,96.25pt,213.9pt,96.15pt,213.25pt,96.15pt,212.65pt,96.15pt,212.65pt" coordsize="465,255" o:allowincell="f" filled="f" strokecolor="#99a0a6" strokeweight=".26469mm">
            <v:path arrowok="t"/>
            <w10:wrap anchorx="page" anchory="page"/>
          </v:polyline>
        </w:pict>
      </w:r>
      <w:r w:rsidRPr="00201054">
        <w:rPr>
          <w:noProof/>
        </w:rPr>
        <w:pict>
          <v:polyline id="_x0000_s1627" style="position:absolute;z-index:-553;mso-position-horizontal:absolute;mso-position-horizontal-relative:page;mso-position-vertical:absolute;mso-position-vertical-relative:page" points="96.15pt,235.15pt,96.15pt,234.55pt,96.25pt,233.9pt,96.4pt,233.3pt,96.6pt,232.7pt,96.9pt,232.15pt,97.2pt,231.6pt,97.55pt,231.1pt,98pt,230.65pt,98.45pt,230.2pt,98.95pt,229.85pt,99.5pt,229.5pt,100.05pt,229.25pt,100.65pt,229.05pt,101.25pt,228.9pt,101.9pt,228.8pt,102.5pt,228.75pt,113pt,228.75pt,113.65pt,228.8pt,114.25pt,228.9pt,114.85pt,229.05pt,115.45pt,229.25pt,116.05pt,229.5pt,116.55pt,229.85pt,117.05pt,230.2pt,117.5pt,230.65pt,117.95pt,231.1pt,118.3pt,231.6pt,118.65pt,232.15pt,118.9pt,232.7pt,119.15pt,233.3pt,119.25pt,233.9pt,119.35pt,234.55pt,119.4pt,235.15pt,119.35pt,235.8pt,119.25pt,236.4pt,119.15pt,237pt,118.9pt,237.6pt,118.65pt,238.15pt,118.3pt,238.7pt,117.95pt,239.2pt,117.5pt,239.65pt,117.05pt,240.1pt,116.55pt,240.45pt,116.05pt,240.8pt,115.45pt,241.05pt,114.85pt,241.25pt,114.25pt,241.4pt,113.65pt,241.5pt,113pt,241.55pt,102.5pt,241.55pt,101.9pt,241.5pt,101.25pt,241.4pt,100.65pt,241.25pt,100.05pt,241.05pt,99.5pt,240.8pt,98.95pt,240.45pt,98.45pt,240.1pt,98pt,239.65pt,97.55pt,239.2pt,97.2pt,238.7pt,96.9pt,238.15pt,96.6pt,237.6pt,96.4pt,237pt,96.25pt,236.4pt,96.15pt,235.8pt,96.15pt,235.15pt,96.15pt,235.15pt" coordsize="465,256" o:allowincell="f" filled="f" strokecolor="#99a0a6" strokeweight=".26469mm">
            <v:path arrowok="t"/>
            <w10:wrap anchorx="page" anchory="page"/>
          </v:polyline>
        </w:pict>
      </w:r>
      <w:r w:rsidRPr="00201054">
        <w:rPr>
          <w:noProof/>
        </w:rPr>
        <w:pict>
          <v:polyline id="_x0000_s1626" style="position:absolute;z-index:-537;mso-position-horizontal:absolute;mso-position-horizontal-relative:page;mso-position-vertical:absolute;mso-position-vertical-relative:page" points="96.15pt,360.45pt,96.15pt,359.85pt,96.25pt,359.2pt,96.4pt,358.6pt,96.6pt,358pt,96.9pt,357.45pt,97.2pt,356.9pt,97.55pt,356.4pt,98pt,355.95pt,98.45pt,355.5pt,98.95pt,355.15pt,99.5pt,354.85pt,100.05pt,354.55pt,100.65pt,354.35pt,101.25pt,354.2pt,101.9pt,354.1pt,102.5pt,354.1pt,113pt,354.1pt,113.65pt,354.1pt,114.25pt,354.2pt,114.85pt,354.35pt,115.45pt,354.55pt,116.05pt,354.85pt,116.55pt,355.15pt,117.05pt,355.5pt,117.5pt,355.95pt,117.95pt,356.4pt,118.3pt,356.9pt,118.65pt,357.45pt,118.9pt,358pt,119.15pt,358.6pt,119.25pt,359.2pt,119.35pt,359.85pt,119.4pt,360.45pt,119.35pt,361.1pt,119.25pt,361.7pt,119.15pt,362.3pt,118.9pt,362.9pt,118.65pt,363.45pt,118.3pt,364pt,117.95pt,364.5pt,117.5pt,364.95pt,117.05pt,365.4pt,116.55pt,365.75pt,116.05pt,366.1pt,115.45pt,366.35pt,114.85pt,366.55pt,114.25pt,366.7pt,113.65pt,366.8pt,113pt,366.85pt,102.5pt,366.85pt,101.9pt,366.8pt,101.25pt,366.7pt,100.65pt,366.55pt,100.05pt,366.35pt,99.5pt,366.1pt,98.95pt,365.75pt,98.45pt,365.4pt,98pt,364.95pt,97.55pt,364.5pt,97.2pt,364pt,96.9pt,363.45pt,96.6pt,362.9pt,96.4pt,362.3pt,96.25pt,361.7pt,96.15pt,361.1pt,96.15pt,360.45pt,96.15pt,360.45pt" coordsize="465,255" o:allowincell="f" filled="f" strokecolor="#99a0a6" strokeweight=".26469mm">
            <v:path arrowok="t"/>
            <w10:wrap anchorx="page" anchory="page"/>
          </v:polyline>
        </w:pict>
      </w:r>
      <w:r w:rsidRPr="00201054">
        <w:rPr>
          <w:noProof/>
        </w:rPr>
        <w:pict>
          <v:polyline id="_x0000_s1625" style="position:absolute;z-index:-527;mso-position-horizontal:absolute;mso-position-horizontal-relative:page;mso-position-vertical:absolute;mso-position-vertical-relative:page" points="96.15pt,382.95pt,96.15pt,382.35pt,96.25pt,381.75pt,96.4pt,381.1pt,96.6pt,380.55pt,96.9pt,379.95pt,97.2pt,379.45pt,97.55pt,378.9pt,98pt,378.45pt,98.45pt,378.05pt,98.95pt,377.65pt,99.5pt,377.35pt,100.05pt,377.1pt,100.65pt,376.85pt,101.25pt,376.7pt,101.9pt,376.6pt,102.5pt,376.6pt,113pt,376.6pt,113.65pt,376.6pt,114.25pt,376.7pt,114.85pt,376.85pt,115.45pt,377.1pt,116.05pt,377.35pt,116.55pt,377.65pt,117.05pt,378.05pt,117.5pt,378.45pt,117.95pt,378.9pt,118.3pt,379.45pt,118.65pt,379.95pt,118.9pt,380.55pt,119.15pt,381.1pt,119.25pt,381.75pt,119.35pt,382.35pt,119.4pt,382.95pt,119.35pt,383.6pt,119.25pt,384.2pt,119.15pt,384.8pt,118.9pt,385.4pt,118.65pt,386pt,118.3pt,386.5pt,117.95pt,387pt,117.5pt,387.5pt,117.05pt,387.9pt,116.55pt,388.25pt,116.05pt,388.6pt,115.45pt,388.85pt,114.85pt,389.1pt,114.25pt,389.2pt,113.65pt,389.35pt,113pt,389.35pt,102.5pt,389.35pt,101.9pt,389.35pt,101.25pt,389.2pt,100.65pt,389.1pt,100.05pt,388.85pt,99.5pt,388.6pt,98.95pt,388.25pt,98.45pt,387.9pt,98pt,387.5pt,97.55pt,387pt,97.2pt,386.5pt,96.9pt,386pt,96.6pt,385.4pt,96.4pt,384.8pt,96.25pt,384.2pt,96.15pt,383.6pt,96.15pt,382.95pt,96.15pt,382.95pt" coordsize="465,255" o:allowincell="f" filled="f" strokecolor="#99a0a6" strokeweight=".26469mm">
            <v:path arrowok="t"/>
            <w10:wrap anchorx="page" anchory="page"/>
          </v:polyline>
        </w:pict>
      </w:r>
      <w:r w:rsidRPr="00201054">
        <w:rPr>
          <w:noProof/>
        </w:rPr>
        <w:pict>
          <v:polyline id="_x0000_s1624" style="position:absolute;z-index:-520;mso-position-horizontal:absolute;mso-position-horizontal-relative:page;mso-position-vertical:absolute;mso-position-vertical-relative:page" points="96.15pt,405.5pt,96.15pt,404.85pt,96.25pt,404.25pt,96.4pt,403.65pt,96.6pt,403.05pt,96.9pt,402.45pt,97.2pt,401.95pt,97.55pt,401.45pt,98pt,400.95pt,98.45pt,400.55pt,98.95pt,400.2pt,99.5pt,399.85pt,100.05pt,399.6pt,100.65pt,399.35pt,101.25pt,399.2pt,101.9pt,399.1pt,102.5pt,399.1pt,113pt,399.1pt,113.65pt,399.1pt,114.25pt,399.2pt,114.85pt,399.35pt,115.45pt,399.6pt,116.05pt,399.85pt,116.55pt,400.2pt,117.05pt,400.55pt,117.5pt,400.95pt,117.95pt,401.45pt,118.3pt,401.95pt,118.65pt,402.45pt,118.9pt,403.05pt,119.15pt,403.65pt,119.25pt,404.25pt,119.35pt,404.85pt,119.4pt,405.5pt,119.35pt,406.1pt,119.25pt,406.7pt,119.15pt,407.35pt,118.9pt,407.9pt,118.65pt,408.5pt,118.3pt,409pt,117.95pt,409.55pt,117.5pt,410pt,117.05pt,410.4pt,116.55pt,410.8pt,116.05pt,411.1pt,115.45pt,411.35pt,114.85pt,411.6pt,114.25pt,411.75pt,113.65pt,411.85pt,113pt,411.85pt,102.5pt,411.85pt,101.9pt,411.85pt,101.25pt,411.75pt,100.65pt,411.6pt,100.05pt,411.35pt,99.5pt,411.1pt,98.95pt,410.8pt,98.45pt,410.4pt,98pt,410pt,97.55pt,409.55pt,97.2pt,409pt,96.9pt,408.5pt,96.6pt,407.9pt,96.4pt,407.35pt,96.25pt,406.7pt,96.15pt,406.1pt,96.15pt,405.5pt,96.15pt,405.5pt" coordsize="465,255" o:allowincell="f" filled="f" strokecolor="#99a0a6" strokeweight=".26469mm">
            <v:path arrowok="t"/>
            <w10:wrap anchorx="page" anchory="page"/>
          </v:polyline>
        </w:pict>
      </w:r>
      <w:r w:rsidRPr="00201054">
        <w:rPr>
          <w:noProof/>
        </w:rPr>
        <w:pict>
          <v:polyline id="_x0000_s1623" style="position:absolute;z-index:-488;mso-position-horizontal:absolute;mso-position-horizontal-relative:page;mso-position-vertical:absolute;mso-position-vertical-relative:page" points="96.15pt,615.6pt,96.15pt,614.95pt,96.25pt,614.35pt,96.4pt,613.7pt,96.6pt,613.15pt,96.9pt,612.55pt,97.2pt,612.05pt,97.55pt,611.5pt,98pt,611.05pt,98.45pt,610.65pt,98.95pt,610.25pt,99.5pt,609.95pt,100.05pt,609.7pt,100.65pt,609.45pt,101.25pt,609.3pt,101.9pt,609.2pt,102.5pt,609.2pt,113pt,609.2pt,113.65pt,609.2pt,114.25pt,609.3pt,114.85pt,609.45pt,115.45pt,609.7pt,116.05pt,609.95pt,116.55pt,610.25pt,117.05pt,610.65pt,117.5pt,611.05pt,117.95pt,611.5pt,118.3pt,612.05pt,118.65pt,612.55pt,118.9pt,613.15pt,119.15pt,613.7pt,119.25pt,614.35pt,119.35pt,614.95pt,119.4pt,615.6pt,119.35pt,616.2pt,119.25pt,616.8pt,119.15pt,617.45pt,118.9pt,618pt,118.65pt,618.6pt,118.3pt,619.1pt,117.95pt,619.65pt,117.5pt,620.1pt,117.05pt,620.5pt,116.55pt,620.9pt,116.05pt,621.2pt,115.45pt,621.45pt,114.85pt,621.7pt,114.25pt,621.85pt,113.65pt,621.95pt,113pt,621.95pt,102.5pt,621.95pt,101.9pt,621.95pt,101.25pt,621.85pt,100.65pt,621.7pt,100.05pt,621.45pt,99.5pt,621.2pt,98.95pt,620.9pt,98.45pt,620.5pt,98pt,620.1pt,97.55pt,619.65pt,97.2pt,619.1pt,96.9pt,618.6pt,96.6pt,618pt,96.4pt,617.45pt,96.25pt,616.8pt,96.15pt,616.2pt,96.15pt,615.6pt,96.15pt,615.6pt" coordsize="465,255" o:allowincell="f" filled="f" strokecolor="#99a0a6" strokeweight=".26469mm">
            <v:path arrowok="t"/>
            <w10:wrap anchorx="page" anchory="page"/>
          </v:polyline>
        </w:pict>
      </w:r>
      <w:r w:rsidRPr="00201054">
        <w:rPr>
          <w:noProof/>
        </w:rPr>
        <w:pict>
          <v:polyline id="_x0000_s1622" style="position:absolute;z-index:-482;mso-position-horizontal:absolute;mso-position-horizontal-relative:page;mso-position-vertical:absolute;mso-position-vertical-relative:page" points="96.15pt,638.1pt,96.15pt,637.45pt,96.25pt,636.85pt,96.4pt,636.25pt,96.6pt,635.65pt,96.9pt,635.1pt,97.2pt,634.55pt,97.55pt,634.05pt,98pt,633.6pt,98.45pt,633.15pt,98.95pt,632.8pt,99.5pt,632.45pt,100.05pt,632.2pt,100.65pt,631.95pt,101.25pt,631.85pt,101.9pt,631.75pt,102.5pt,631.7pt,113pt,631.7pt,113.65pt,631.75pt,114.25pt,631.85pt,114.85pt,631.95pt,115.45pt,632.2pt,116.05pt,632.45pt,116.55pt,632.8pt,117.05pt,633.15pt,117.5pt,633.6pt,117.95pt,634.05pt,118.3pt,634.55pt,118.65pt,635.1pt,118.9pt,635.65pt,119.15pt,636.25pt,119.25pt,636.85pt,119.35pt,637.45pt,119.4pt,638.1pt,119.35pt,638.7pt,119.25pt,639.35pt,119.15pt,639.95pt,118.9pt,640.55pt,118.65pt,641.1pt,118.3pt,641.65pt,117.95pt,642.15pt,117.5pt,642.6pt,117.05pt,643.05pt,116.55pt,643.4pt,116.05pt,643.7pt,115.45pt,644pt,114.85pt,644.2pt,114.25pt,644.35pt,113.65pt,644.45pt,113pt,644.45pt,102.5pt,644.45pt,101.9pt,644.45pt,101.25pt,644.35pt,100.65pt,644.2pt,100.05pt,644pt,99.5pt,643.7pt,98.95pt,643.4pt,98.45pt,643.05pt,98pt,642.6pt,97.55pt,642.15pt,97.2pt,641.65pt,96.9pt,641.1pt,96.6pt,640.55pt,96.4pt,639.95pt,96.25pt,639.35pt,96.15pt,638.7pt,96.15pt,638.1pt,96.15pt,638.1pt" coordsize="465,255" o:allowincell="f" filled="f" strokecolor="#99a0a6" strokeweight=".26469mm">
            <v:path arrowok="t"/>
            <w10:wrap anchorx="page" anchory="page"/>
          </v:polyline>
        </w:pic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15" w:after="0" w:line="276" w:lineRule="exact"/>
        <w:ind w:left="1210"/>
      </w:pPr>
      <w:r>
        <w:rPr>
          <w:rFonts w:ascii="Arial" w:hAnsi="Arial" w:cs="Arial"/>
          <w:color w:val="202024"/>
          <w:spacing w:val="2"/>
          <w:sz w:val="24"/>
          <w:szCs w:val="24"/>
        </w:rPr>
        <w:t>18.</w:t>
      </w:r>
      <w:r>
        <w:rPr>
          <w:rFonts w:ascii="Garamond" w:hAnsi="Garamond" w:cs="Garamond"/>
          <w:color w:val="202024"/>
          <w:sz w:val="24"/>
          <w:szCs w:val="24"/>
        </w:rPr>
        <w:tab/>
      </w:r>
      <w:r>
        <w:rPr>
          <w:rFonts w:ascii="Garamond" w:hAnsi="Garamond" w:cs="Garamond"/>
          <w:color w:val="202024"/>
          <w:spacing w:val="2"/>
          <w:sz w:val="24"/>
          <w:szCs w:val="24"/>
        </w:rPr>
        <w:t>Monthly income of the respondent (optional)</w:t>
      </w:r>
    </w:p>
    <w:p w:rsidR="005D3AAA" w:rsidRDefault="005D3AAA">
      <w:pPr>
        <w:spacing w:after="0" w:line="276" w:lineRule="exact"/>
        <w:ind w:left="1843"/>
        <w:rPr>
          <w:sz w:val="24"/>
          <w:szCs w:val="24"/>
        </w:rPr>
      </w:pPr>
    </w:p>
    <w:p w:rsidR="005D3AAA" w:rsidRDefault="00201054">
      <w:pPr>
        <w:spacing w:before="12"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2"/>
          <w:sz w:val="21"/>
          <w:szCs w:val="21"/>
        </w:rPr>
        <w:t>&lt;INR 5000</w:t>
      </w:r>
    </w:p>
    <w:p w:rsidR="005D3AAA" w:rsidRDefault="00201054">
      <w:pPr>
        <w:spacing w:before="24" w:after="0" w:line="453" w:lineRule="exact"/>
        <w:ind w:left="2466" w:right="7578"/>
        <w:jc w:val="both"/>
      </w:pPr>
      <w:r>
        <w:rPr>
          <w:rFonts w:ascii="Arial" w:hAnsi="Arial" w:cs="Arial"/>
          <w:color w:val="202024"/>
          <w:sz w:val="21"/>
          <w:szCs w:val="21"/>
        </w:rPr>
        <w:t xml:space="preserve">5000-10000 INR </w:t>
      </w:r>
      <w:r>
        <w:br/>
      </w:r>
      <w:r>
        <w:rPr>
          <w:rFonts w:ascii="Arial" w:hAnsi="Arial" w:cs="Arial"/>
          <w:color w:val="202024"/>
          <w:sz w:val="21"/>
          <w:szCs w:val="21"/>
        </w:rPr>
        <w:t xml:space="preserve">10000-20000 INR </w:t>
      </w:r>
      <w:r>
        <w:br/>
      </w:r>
      <w:r>
        <w:rPr>
          <w:rFonts w:ascii="Arial" w:hAnsi="Arial" w:cs="Arial"/>
          <w:color w:val="202024"/>
          <w:sz w:val="21"/>
          <w:szCs w:val="21"/>
        </w:rPr>
        <w:t xml:space="preserve">20000-50000 INR </w:t>
      </w:r>
      <w:r>
        <w:br/>
      </w:r>
      <w:r>
        <w:rPr>
          <w:rFonts w:ascii="Arial" w:hAnsi="Arial" w:cs="Arial"/>
          <w:color w:val="202024"/>
          <w:spacing w:val="-1"/>
          <w:sz w:val="21"/>
          <w:szCs w:val="21"/>
        </w:rPr>
        <w:t>&gt;50000 INR</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119" w:after="0" w:line="276" w:lineRule="exact"/>
        <w:ind w:left="1210"/>
      </w:pPr>
      <w:r>
        <w:rPr>
          <w:rFonts w:ascii="Arial" w:hAnsi="Arial" w:cs="Arial"/>
          <w:color w:val="202024"/>
          <w:spacing w:val="3"/>
          <w:sz w:val="24"/>
          <w:szCs w:val="24"/>
        </w:rPr>
        <w:t>19.</w:t>
      </w:r>
      <w:r>
        <w:rPr>
          <w:rFonts w:ascii="Garamond" w:hAnsi="Garamond" w:cs="Garamond"/>
          <w:color w:val="202024"/>
          <w:sz w:val="24"/>
          <w:szCs w:val="24"/>
        </w:rPr>
        <w:tab/>
      </w:r>
      <w:r>
        <w:rPr>
          <w:rFonts w:ascii="Garamond" w:hAnsi="Garamond" w:cs="Garamond"/>
          <w:color w:val="202024"/>
          <w:spacing w:val="3"/>
          <w:sz w:val="24"/>
          <w:szCs w:val="24"/>
        </w:rPr>
        <w:t xml:space="preserve">Institutional workers </w:t>
      </w:r>
      <w:r>
        <w:rPr>
          <w:rFonts w:ascii="Garamond" w:hAnsi="Garamond" w:cs="Garamond"/>
          <w:color w:val="D92F25"/>
          <w:spacing w:val="3"/>
          <w:sz w:val="24"/>
          <w:szCs w:val="24"/>
        </w:rPr>
        <w:t>*</w:t>
      </w:r>
    </w:p>
    <w:p w:rsidR="005D3AAA" w:rsidRDefault="005D3AAA">
      <w:pPr>
        <w:spacing w:after="0" w:line="276" w:lineRule="exact"/>
        <w:ind w:left="1843"/>
        <w:rPr>
          <w:sz w:val="24"/>
          <w:szCs w:val="24"/>
        </w:rPr>
      </w:pPr>
    </w:p>
    <w:p w:rsidR="005D3AAA" w:rsidRDefault="00201054">
      <w:pPr>
        <w:spacing w:before="15"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5"/>
          <w:sz w:val="21"/>
          <w:szCs w:val="21"/>
        </w:rPr>
        <w:t>Yes</w:t>
      </w:r>
    </w:p>
    <w:p w:rsidR="005D3AAA" w:rsidRDefault="00201054">
      <w:pPr>
        <w:spacing w:before="199" w:after="0" w:line="241" w:lineRule="exact"/>
        <w:ind w:left="2466"/>
      </w:pPr>
      <w:r>
        <w:rPr>
          <w:rFonts w:ascii="Arial" w:hAnsi="Arial" w:cs="Arial"/>
          <w:color w:val="202024"/>
          <w:w w:val="105"/>
          <w:sz w:val="21"/>
          <w:szCs w:val="21"/>
        </w:rPr>
        <w:t>No</w:t>
      </w:r>
      <w:r>
        <w:rPr>
          <w:rFonts w:ascii="Arial Italic" w:hAnsi="Arial Italic" w:cs="Arial Italic"/>
          <w:i/>
          <w:color w:val="202024"/>
          <w:w w:val="105"/>
          <w:sz w:val="21"/>
          <w:szCs w:val="21"/>
        </w:rPr>
        <w:t xml:space="preserve">     Skip to question 22</w:t>
      </w:r>
    </w:p>
    <w:p w:rsidR="005D3AAA" w:rsidRDefault="005D3AAA">
      <w:pPr>
        <w:spacing w:after="0" w:line="276" w:lineRule="exact"/>
        <w:ind w:left="1420"/>
        <w:rPr>
          <w:sz w:val="24"/>
          <w:szCs w:val="24"/>
        </w:rPr>
      </w:pPr>
    </w:p>
    <w:p w:rsidR="005D3AAA" w:rsidRDefault="005D3AAA">
      <w:pPr>
        <w:spacing w:after="0" w:line="276" w:lineRule="exact"/>
        <w:ind w:left="1420"/>
        <w:rPr>
          <w:sz w:val="24"/>
          <w:szCs w:val="24"/>
        </w:rPr>
      </w:pPr>
    </w:p>
    <w:p w:rsidR="005D3AAA" w:rsidRDefault="005D3AAA">
      <w:pPr>
        <w:spacing w:after="0" w:line="276" w:lineRule="exact"/>
        <w:ind w:left="1420"/>
        <w:rPr>
          <w:sz w:val="24"/>
          <w:szCs w:val="24"/>
        </w:rPr>
      </w:pPr>
    </w:p>
    <w:p w:rsidR="005D3AAA" w:rsidRDefault="00201054">
      <w:pPr>
        <w:spacing w:before="123" w:after="0" w:line="276" w:lineRule="exact"/>
        <w:ind w:left="1420"/>
      </w:pPr>
      <w:r>
        <w:rPr>
          <w:rFonts w:ascii="Garamond" w:hAnsi="Garamond" w:cs="Garamond"/>
          <w:color w:val="000000"/>
          <w:w w:val="101"/>
          <w:sz w:val="24"/>
          <w:szCs w:val="24"/>
        </w:rPr>
        <w:t>If institutional worker</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82" w:after="0" w:line="276" w:lineRule="exact"/>
        <w:ind w:left="1210"/>
      </w:pPr>
      <w:r>
        <w:rPr>
          <w:rFonts w:ascii="Arial" w:hAnsi="Arial" w:cs="Arial"/>
          <w:color w:val="202024"/>
          <w:spacing w:val="1"/>
          <w:sz w:val="24"/>
          <w:szCs w:val="24"/>
        </w:rPr>
        <w:t>20.</w:t>
      </w:r>
      <w:r>
        <w:rPr>
          <w:rFonts w:ascii="Garamond" w:hAnsi="Garamond" w:cs="Garamond"/>
          <w:color w:val="202024"/>
          <w:sz w:val="24"/>
          <w:szCs w:val="24"/>
        </w:rPr>
        <w:tab/>
      </w:r>
      <w:r>
        <w:rPr>
          <w:rFonts w:ascii="Garamond" w:hAnsi="Garamond" w:cs="Garamond"/>
          <w:color w:val="202024"/>
          <w:spacing w:val="1"/>
          <w:sz w:val="24"/>
          <w:szCs w:val="24"/>
        </w:rPr>
        <w:t xml:space="preserve">Designation </w:t>
      </w:r>
      <w:r>
        <w:rPr>
          <w:rFonts w:ascii="Garamond" w:hAnsi="Garamond" w:cs="Garamond"/>
          <w:color w:val="D92F25"/>
          <w:spacing w:val="1"/>
          <w:sz w:val="24"/>
          <w:szCs w:val="24"/>
        </w:rPr>
        <w:t>*</w:t>
      </w:r>
    </w:p>
    <w:p w:rsidR="005D3AAA" w:rsidRDefault="005D3AAA">
      <w:pPr>
        <w:spacing w:after="0" w:line="276" w:lineRule="exact"/>
        <w:ind w:left="1843"/>
        <w:rPr>
          <w:sz w:val="24"/>
          <w:szCs w:val="24"/>
        </w:rPr>
      </w:pPr>
    </w:p>
    <w:p w:rsidR="005D3AAA" w:rsidRDefault="00201054">
      <w:pPr>
        <w:spacing w:before="18"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3"/>
          <w:sz w:val="21"/>
          <w:szCs w:val="21"/>
        </w:rPr>
        <w:t>Doctor</w:t>
      </w:r>
    </w:p>
    <w:p w:rsidR="005D3AAA" w:rsidRDefault="00201054">
      <w:pPr>
        <w:spacing w:before="199" w:after="0" w:line="241" w:lineRule="exact"/>
        <w:ind w:left="2466"/>
      </w:pPr>
      <w:r>
        <w:rPr>
          <w:rFonts w:ascii="Arial" w:hAnsi="Arial" w:cs="Arial"/>
          <w:color w:val="202024"/>
          <w:spacing w:val="1"/>
          <w:sz w:val="21"/>
          <w:szCs w:val="21"/>
        </w:rPr>
        <w:t>Nurse</w:t>
      </w:r>
    </w:p>
    <w:p w:rsidR="005D3AAA" w:rsidRDefault="00201054">
      <w:pPr>
        <w:spacing w:before="48" w:after="0" w:line="448" w:lineRule="exact"/>
        <w:ind w:left="2466" w:right="5611"/>
      </w:pPr>
      <w:r>
        <w:rPr>
          <w:rFonts w:ascii="Arial" w:hAnsi="Arial" w:cs="Arial"/>
          <w:color w:val="202024"/>
          <w:w w:val="102"/>
          <w:sz w:val="21"/>
          <w:szCs w:val="21"/>
        </w:rPr>
        <w:t xml:space="preserve">Auxiliary nurse / paramedical staff </w:t>
      </w:r>
      <w:r>
        <w:br/>
      </w:r>
      <w:r>
        <w:rPr>
          <w:rFonts w:ascii="Arial" w:hAnsi="Arial" w:cs="Arial"/>
          <w:color w:val="202024"/>
          <w:w w:val="101"/>
          <w:sz w:val="21"/>
          <w:szCs w:val="21"/>
        </w:rPr>
        <w:t xml:space="preserve">Laboratory staff - processing </w:t>
      </w:r>
      <w:r>
        <w:br/>
      </w:r>
      <w:r>
        <w:rPr>
          <w:rFonts w:ascii="Arial" w:hAnsi="Arial" w:cs="Arial"/>
          <w:color w:val="202024"/>
          <w:w w:val="102"/>
          <w:sz w:val="21"/>
          <w:szCs w:val="21"/>
        </w:rPr>
        <w:t xml:space="preserve">Laboratory staff- sample collection </w:t>
      </w:r>
      <w:r>
        <w:br/>
      </w:r>
      <w:r>
        <w:rPr>
          <w:rFonts w:ascii="Arial" w:hAnsi="Arial" w:cs="Arial"/>
          <w:color w:val="202024"/>
          <w:w w:val="101"/>
          <w:sz w:val="21"/>
          <w:szCs w:val="21"/>
        </w:rPr>
        <w:t xml:space="preserve">Supporting staff- Ambulance driver </w:t>
      </w:r>
      <w:r>
        <w:br/>
      </w:r>
      <w:r>
        <w:rPr>
          <w:rFonts w:ascii="Arial" w:hAnsi="Arial" w:cs="Arial"/>
          <w:color w:val="202024"/>
          <w:w w:val="101"/>
          <w:sz w:val="21"/>
          <w:szCs w:val="21"/>
        </w:rPr>
        <w:t xml:space="preserve">Supporting staff - Ambulance workers </w:t>
      </w:r>
      <w:r>
        <w:br/>
      </w:r>
      <w:r>
        <w:rPr>
          <w:rFonts w:ascii="Arial" w:hAnsi="Arial" w:cs="Arial"/>
          <w:color w:val="202024"/>
          <w:w w:val="101"/>
          <w:sz w:val="21"/>
          <w:szCs w:val="21"/>
        </w:rPr>
        <w:t>Supporting staff-ward boys</w:t>
      </w:r>
    </w:p>
    <w:p w:rsidR="005D3AAA" w:rsidRDefault="00201054">
      <w:pPr>
        <w:spacing w:before="183" w:after="0" w:line="241" w:lineRule="exact"/>
        <w:ind w:left="2466"/>
      </w:pPr>
      <w:r>
        <w:rPr>
          <w:rFonts w:ascii="Arial" w:hAnsi="Arial" w:cs="Arial"/>
          <w:color w:val="202024"/>
          <w:sz w:val="21"/>
          <w:szCs w:val="21"/>
        </w:rPr>
        <w:t>X Ray technician</w:t>
      </w:r>
    </w:p>
    <w:p w:rsidR="005D3AAA" w:rsidRDefault="00201054">
      <w:pPr>
        <w:spacing w:before="19" w:after="0" w:line="460" w:lineRule="exact"/>
        <w:ind w:left="2466" w:right="5147"/>
        <w:jc w:val="both"/>
      </w:pPr>
      <w:r>
        <w:rPr>
          <w:rFonts w:ascii="Arial" w:hAnsi="Arial" w:cs="Arial"/>
          <w:color w:val="202024"/>
          <w:spacing w:val="3"/>
          <w:sz w:val="21"/>
          <w:szCs w:val="21"/>
        </w:rPr>
        <w:t xml:space="preserve">House-keeping- sanitation workers/Guards </w:t>
      </w:r>
      <w:r>
        <w:rPr>
          <w:rFonts w:ascii="Arial" w:hAnsi="Arial" w:cs="Arial"/>
          <w:color w:val="202024"/>
          <w:spacing w:val="1"/>
          <w:sz w:val="21"/>
          <w:szCs w:val="21"/>
        </w:rPr>
        <w:t>House keeping- guards</w:t>
      </w:r>
    </w:p>
    <w:p w:rsidR="005D3AAA" w:rsidRDefault="00201054">
      <w:pPr>
        <w:framePr w:w="411" w:wrap="auto" w:vAnchor="page" w:hAnchor="page" w:x="11059" w:y="16321"/>
        <w:spacing w:after="0" w:line="160" w:lineRule="atLeast"/>
      </w:pPr>
      <w:r>
        <w:rPr>
          <w:rFonts w:ascii="Arial" w:hAnsi="Arial" w:cs="Arial"/>
          <w:color w:val="000000"/>
          <w:sz w:val="16"/>
          <w:szCs w:val="16"/>
        </w:rPr>
        <w:t>8/14</w:t>
      </w:r>
    </w:p>
    <w:p w:rsidR="005D3AAA" w:rsidRDefault="00201054">
      <w:pPr>
        <w:spacing w:after="0" w:line="240" w:lineRule="exact"/>
        <w:rPr>
          <w:rFonts w:ascii="Times New Roman" w:hAnsi="Times New Roman"/>
          <w:sz w:val="24"/>
        </w:rPr>
      </w:pPr>
      <w:r w:rsidRPr="00201054">
        <w:rPr>
          <w:noProof/>
        </w:rPr>
        <w:pict>
          <v:polyline id="_x0000_s1621" style="position:absolute;z-index:-696;mso-position-horizontal-relative:page;mso-position-vertical-relative:page" points="0,841pt,0,0,594pt,0,594pt,841pt,594pt,841pt" coordsize="11880,16820" o:allowincell="f" stroked="f">
            <v:path arrowok="t"/>
            <w10:wrap anchorx="page" anchory="page"/>
          </v:polyline>
        </w:pict>
      </w:r>
      <w:r w:rsidRPr="00201054">
        <w:rPr>
          <w:noProof/>
        </w:rPr>
        <w:pict>
          <v:shape id="_x0000_s1620" style="position:absolute;margin-left:84.5pt;margin-top:34pt;width:452.5pt;height:189.8pt;z-index:-678;mso-position-horizontal-relative:page;mso-position-vertical-relative:page" coordsize="9050,3797" o:allowincell="f" path="m121,3797r-12,l97,3795r-11,-3l75,3788r-11,-5l54,3777r-10,-7l36,3762r-8,-9l21,3744r-6,-10l10,3723,5,3712,3,3701,1,3689r,-12l1,121r,-12l3,97,5,86,10,75,15,64,21,54,28,44r8,-8l44,28,54,21,64,15,75,10,86,5,97,3,109,1,121,,8930,r11,1l8953,3r12,2l8975,10r11,5l8996,21r10,7l9015,36r8,8l9029,54r7,10l9040,75r5,11l9047,97r2,12l9050,121r,3556l9049,3689r-2,12l9045,3712r-5,11l9036,3734r-7,10l9023,3753r-8,9l9006,3770r-10,7l8986,3783r-11,5l8965,3792r-12,3l8941,3797r-11,l8930,3797e" stroked="f">
            <v:path arrowok="t"/>
            <w10:wrap anchorx="page" anchory="page"/>
          </v:shape>
        </w:pict>
      </w:r>
      <w:r w:rsidRPr="00201054">
        <w:rPr>
          <w:noProof/>
        </w:rPr>
        <w:pict>
          <v:shape id="_x0000_s1619" style="position:absolute;margin-left:84.5pt;margin-top:244.9pt;width:452.5pt;height:126.8pt;z-index:-647;mso-position-horizontal-relative:page;mso-position-vertical-relative:page" coordsize="9050,2537" o:allowincell="f" path="m121,2537r-12,-1l97,2534r-11,-2l75,2527r-11,-4l54,2517r-10,-7l36,2502r-8,-9l21,2483r-6,-10l10,2462,5,2452,3,2440,1,2428r,-11l1,121r,-12l3,97,5,86,10,75,15,64,21,54,28,44r8,-8l44,28,54,21,64,15,75,10,86,6,97,3,109,1r12,l8930,1r11,l8953,3r12,3l8975,10r11,5l8996,21r10,7l9015,36r8,8l9029,54r7,10l9040,75r5,11l9047,97r2,12l9050,121r,2296l9049,2428r-2,12l9045,2452r-5,10l9036,2473r-7,10l9023,2493r-8,9l9006,2510r-10,7l8986,2523r-11,4l8965,2532r-12,2l8941,2536r-11,1l8930,2537e" stroked="f">
            <v:path arrowok="t"/>
            <w10:wrap anchorx="page" anchory="page"/>
          </v:shape>
        </w:pict>
      </w:r>
      <w:r w:rsidRPr="00201054">
        <w:rPr>
          <w:noProof/>
        </w:rPr>
        <w:pict>
          <v:polyline id="_x0000_s1618" style="position:absolute;z-index:-632;mso-position-horizontal-relative:page;mso-position-vertical-relative:page" points="53pt,419.8pt,53pt,389.8pt,53.05pt,389.2pt,53.15pt,388.6pt,53.25pt,388.05pt,53.45pt,387.5pt,53.7pt,386.95pt,54pt,386.45pt,54.35pt,386pt,54.75pt,385.55pt,55.2pt,385.15pt,55.7pt,384.8pt,56.2pt,384.5pt,56.7pt,384.25pt,57.25pt,384.05pt,57.85pt,383.9pt,58.4pt,383.8pt,59pt,383.8pt,531pt,383.8pt,531.55pt,383.8pt,532.15pt,383.9pt,532.75pt,384.05pt,533.25pt,384.25pt,533.8pt,384.5pt,534.3pt,384.8pt,534.8pt,385.15pt,535.25pt,385.55pt,535.65pt,386pt,535.95pt,386.45pt,536.3pt,386.95pt,536.5pt,387.5pt,536.75pt,388.05pt,536.85pt,388.6pt,536.95pt,389.2pt,537pt,389.8pt,537pt,419.8pt,537pt,419.8pt" coordsize="9680,720" o:allowincell="f" fillcolor="#607d8b" stroked="f">
            <v:path arrowok="t"/>
            <w10:wrap anchorx="page" anchory="page"/>
          </v:polyline>
        </w:pict>
      </w:r>
      <w:r w:rsidRPr="00201054">
        <w:rPr>
          <w:noProof/>
        </w:rPr>
        <w:pict>
          <v:polyline id="_x0000_s1617" style="position:absolute;z-index:-620;mso-position-horizontal-relative:page;mso-position-vertical-relative:page" points="90.55pt,761.2pt,89.95pt,761.2pt,89.35pt,761.1pt,88.8pt,760.95pt,88.25pt,760.75pt,87.7pt,760.5pt,87.2pt,760.2pt,86.7pt,759.85pt,86.3pt,759.45pt,85.9pt,759.05pt,85.55pt,758.55pt,85.25pt,758.05pt,85pt,757.5pt,84.75pt,756.95pt,84.65pt,756.4pt,84.55pt,755.8pt,84.55pt,755.2pt,84.55pt,431.8pt,537pt,431.8pt,537pt,755.2pt,536.95pt,755.8pt,536.85pt,756.4pt,536.75pt,756.95pt,536.5pt,757.5pt,536.3pt,758.05pt,535.95pt,758.55pt,535.65pt,759.05pt,535.25pt,759.45pt,534.8pt,759.85pt,534.3pt,760.2pt,533.8pt,760.5pt,533.25pt,760.75pt,532.75pt,760.95pt,532.15pt,761.1pt,531.55pt,761.2pt,531pt,761.2pt,531pt,761.2pt" coordsize="9050,6588" o:allowincell="f" stroked="f">
            <v:path arrowok="t"/>
            <w10:wrap anchorx="page" anchory="page"/>
          </v:polyline>
        </w:pict>
      </w:r>
      <w:r w:rsidRPr="00201054">
        <w:rPr>
          <w:noProof/>
        </w:rPr>
        <w:pict>
          <v:polyline id="_x0000_s1616" style="position:absolute;z-index:-468;mso-position-horizontal:absolute;mso-position-horizontal-relative:page;mso-position-vertical:absolute;mso-position-vertical-relative:page" points="96.15pt,107.6pt,96.15pt,106.95pt,96.25pt,106.35pt,96.4pt,105.75pt,96.6pt,105.15pt,96.9pt,104.6pt,97.2pt,104.05pt,97.55pt,103.55pt,98pt,103.1pt,98.45pt,102.65pt,98.95pt,102.3pt,99.5pt,101.95pt,100.05pt,101.7pt,100.65pt,101.5pt,101.25pt,101.35pt,101.9pt,101.25pt,102.5pt,101.2pt,113pt,101.2pt,113.65pt,101.25pt,114.25pt,101.35pt,114.85pt,101.5pt,115.45pt,101.7pt,116.05pt,101.95pt,116.55pt,102.3pt,117.05pt,102.65pt,117.5pt,103.1pt,117.95pt,103.55pt,118.3pt,104.05pt,118.65pt,104.6pt,118.9pt,105.15pt,119.15pt,105.75pt,119.25pt,106.35pt,119.35pt,106.95pt,119.4pt,107.6pt,119.35pt,108.2pt,119.25pt,108.85pt,119.15pt,109.45pt,118.9pt,110.05pt,118.65pt,110.6pt,118.3pt,111.15pt,117.95pt,111.65pt,117.5pt,112.1pt,117.05pt,112.55pt,116.55pt,112.9pt,116.05pt,113.2pt,115.45pt,113.5pt,114.85pt,113.7pt,114.25pt,113.85pt,113.65pt,113.95pt,113pt,113.95pt,102.5pt,113.95pt,101.9pt,113.95pt,101.25pt,113.85pt,100.65pt,113.7pt,100.05pt,113.5pt,99.5pt,113.25pt,98.95pt,112.9pt,98.45pt,112.55pt,98pt,112.1pt,97.55pt,111.65pt,97.2pt,111.15pt,96.9pt,110.6pt,96.6pt,110.05pt,96.4pt,109.45pt,96.25pt,108.85pt,96.15pt,108.2pt,96.15pt,107.6pt,96.15pt,107.6pt" coordsize="465,255" o:allowincell="f" filled="f" strokecolor="#99a0a6" strokeweight=".26469mm">
            <v:path arrowok="t"/>
            <w10:wrap anchorx="page" anchory="page"/>
          </v:polyline>
        </w:pict>
      </w:r>
      <w:r w:rsidRPr="00201054">
        <w:rPr>
          <w:noProof/>
        </w:rPr>
        <w:pict>
          <v:polyline id="_x0000_s1615" style="position:absolute;z-index:-458;mso-position-horizontal:absolute;mso-position-horizontal-relative:page;mso-position-vertical:absolute;mso-position-vertical-relative:page" points="96.15pt,130.1pt,96.15pt,129.5pt,96.25pt,128.85pt,96.4pt,128.25pt,96.6pt,127.65pt,96.9pt,127.1pt,97.2pt,126.55pt,97.55pt,126.05pt,98pt,125.6pt,98.45pt,125.15pt,98.95pt,124.8pt,99.5pt,124.45pt,100.05pt,124.2pt,100.65pt,124pt,101.25pt,123.85pt,101.9pt,123.75pt,102.5pt,123.7pt,113pt,123.7pt,113.65pt,123.75pt,114.25pt,123.85pt,114.85pt,124pt,115.45pt,124.2pt,116.05pt,124.45pt,116.55pt,124.8pt,117.05pt,125.15pt,117.5pt,125.6pt,117.95pt,126.05pt,118.3pt,126.55pt,118.65pt,127.1pt,118.9pt,127.65pt,119.15pt,128.25pt,119.25pt,128.85pt,119.35pt,129.5pt,119.4pt,130.1pt,119.35pt,130.75pt,119.25pt,131.35pt,119.15pt,131.95pt,118.9pt,132.55pt,118.65pt,133.1pt,118.3pt,133.65pt,117.95pt,134.15pt,117.5pt,134.6pt,117.05pt,135.05pt,116.55pt,135.4pt,116.05pt,135.75pt,115.45pt,136pt,114.85pt,136.2pt,114.25pt,136.35pt,113.65pt,136.45pt,113pt,136.5pt,102.5pt,136.5pt,101.9pt,136.45pt,101.25pt,136.35pt,100.65pt,136.2pt,100.05pt,136pt,99.5pt,135.75pt,98.95pt,135.4pt,98.45pt,135.05pt,98pt,134.6pt,97.55pt,134.15pt,97.2pt,133.65pt,96.9pt,133.1pt,96.6pt,132.55pt,96.4pt,131.95pt,96.25pt,131.35pt,96.15pt,130.75pt,96.15pt,130.1pt,96.15pt,130.1pt" coordsize="465,256" o:allowincell="f" filled="f" strokecolor="#99a0a6" strokeweight=".26469mm">
            <v:path arrowok="t"/>
            <w10:wrap anchorx="page" anchory="page"/>
          </v:polyline>
        </w:pict>
      </w:r>
      <w:r w:rsidRPr="00201054">
        <w:rPr>
          <w:noProof/>
        </w:rPr>
        <w:pict>
          <v:polyline id="_x0000_s1614" style="position:absolute;z-index:-450;mso-position-horizontal:absolute;mso-position-horizontal-relative:page;mso-position-vertical:absolute;mso-position-vertical-relative:page" points="96.15pt,152.6pt,96.15pt,152pt,96.25pt,151.35pt,96.4pt,150.75pt,96.6pt,150.15pt,96.9pt,149.6pt,97.2pt,149.05pt,97.55pt,148.55pt,98pt,148.1pt,98.45pt,147.65pt,98.95pt,147.3pt,99.5pt,147pt,100.05pt,146.7pt,100.65pt,146.5pt,101.25pt,146.35pt,101.9pt,146.25pt,102.5pt,146.25pt,113pt,146.25pt,113.65pt,146.25pt,114.25pt,146.35pt,114.85pt,146.5pt,115.45pt,146.7pt,116.05pt,147pt,116.55pt,147.3pt,117.05pt,147.65pt,117.5pt,148.1pt,117.95pt,148.55pt,118.3pt,149.05pt,118.65pt,149.6pt,118.9pt,150.15pt,119.15pt,150.75pt,119.25pt,151.35pt,119.35pt,152pt,119.4pt,152.6pt,119.35pt,153.25pt,119.25pt,153.85pt,119.15pt,154.45pt,118.9pt,155.05pt,118.65pt,155.6pt,118.3pt,156.15pt,117.95pt,156.65pt,117.5pt,157.1pt,117.05pt,157.55pt,116.55pt,157.9pt,116.05pt,158.25pt,115.45pt,158.5pt,114.85pt,158.75pt,114.25pt,158.85pt,113.65pt,158.95pt,113pt,159pt,102.5pt,159pt,101.9pt,158.95pt,101.25pt,158.85pt,100.65pt,158.75pt,100.05pt,158.5pt,99.5pt,158.25pt,98.95pt,157.9pt,98.45pt,157.55pt,98pt,157.1pt,97.55pt,156.65pt,97.2pt,156.15pt,96.9pt,155.6pt,96.6pt,155.05pt,96.4pt,154.45pt,96.25pt,153.85pt,96.15pt,153.25pt,96.15pt,152.6pt,96.15pt,152.6pt" coordsize="465,255" o:allowincell="f" filled="f" strokecolor="#99a0a6" strokeweight=".26469mm">
            <v:path arrowok="t"/>
            <w10:wrap anchorx="page" anchory="page"/>
          </v:polyline>
        </w:pict>
      </w:r>
      <w:r w:rsidRPr="00201054">
        <w:rPr>
          <w:noProof/>
        </w:rPr>
        <w:pict>
          <v:polyline id="_x0000_s1613" style="position:absolute;z-index:-445;mso-position-horizontal:absolute;mso-position-horizontal-relative:page;mso-position-vertical:absolute;mso-position-vertical-relative:page" points="96.15pt,175.1pt,96.15pt,174.5pt,96.25pt,173.9pt,96.4pt,173.25pt,96.6pt,172.7pt,96.9pt,172.1pt,97.2pt,171.6pt,97.55pt,171.05pt,98pt,170.6pt,98.45pt,170.2pt,98.95pt,169.8pt,99.5pt,169.5pt,100.05pt,169.25pt,100.65pt,169pt,101.25pt,168.85pt,101.9pt,168.75pt,102.5pt,168.75pt,113pt,168.75pt,113.65pt,168.75pt,114.25pt,168.85pt,114.85pt,169pt,115.45pt,169.25pt,116.05pt,169.5pt,116.55pt,169.8pt,117.05pt,170.2pt,117.5pt,170.6pt,117.95pt,171.05pt,118.3pt,171.6pt,118.65pt,172.1pt,118.9pt,172.7pt,119.15pt,173.25pt,119.25pt,173.9pt,119.35pt,174.5pt,119.4pt,175.1pt,119.35pt,175.75pt,119.25pt,176.35pt,119.15pt,177pt,118.9pt,177.55pt,118.65pt,178.15pt,118.3pt,178.65pt,117.95pt,179.2pt,117.5pt,179.65pt,117.05pt,180.05pt,116.55pt,180.45pt,116.05pt,180.75pt,115.45pt,181pt,114.85pt,181.25pt,114.25pt,181.4pt,113.65pt,181.5pt,113pt,181.5pt,102.5pt,181.5pt,101.9pt,181.5pt,101.25pt,181.4pt,100.65pt,181.25pt,100.05pt,181pt,99.5pt,180.75pt,98.95pt,180.45pt,98.45pt,180.05pt,98pt,179.65pt,97.55pt,179.2pt,97.2pt,178.65pt,96.9pt,178.15pt,96.6pt,177.55pt,96.4pt,177pt,96.25pt,176.35pt,96.15pt,175.75pt,96.15pt,175.1pt,96.15pt,175.1pt" coordsize="465,255" o:allowincell="f" filled="f" strokecolor="#99a0a6" strokeweight=".26469mm">
            <v:path arrowok="t"/>
            <w10:wrap anchorx="page" anchory="page"/>
          </v:polyline>
        </w:pict>
      </w:r>
      <w:r w:rsidRPr="00201054">
        <w:rPr>
          <w:noProof/>
        </w:rPr>
        <w:pict>
          <v:polyline id="_x0000_s1612" style="position:absolute;z-index:-438;mso-position-horizontal:absolute;mso-position-horizontal-relative:page;mso-position-vertical:absolute;mso-position-vertical-relative:page" points="96.15pt,197.65pt,96.15pt,197pt,96.25pt,196.4pt,96.4pt,195.8pt,96.6pt,195.2pt,96.9pt,194.6pt,97.2pt,194.1pt,97.55pt,193.6pt,98pt,193.1pt,98.45pt,192.7pt,98.95pt,192.35pt,99.5pt,192pt,100.05pt,191.75pt,100.65pt,191.5pt,101.25pt,191.4pt,101.9pt,191.3pt,102.5pt,191.25pt,113pt,191.25pt,113.65pt,191.3pt,114.25pt,191.4pt,114.85pt,191.5pt,115.45pt,191.75pt,116.05pt,192pt,116.55pt,192.35pt,117.05pt,192.7pt,117.5pt,193.1pt,117.95pt,193.6pt,118.3pt,194.1pt,118.65pt,194.6pt,118.9pt,195.2pt,119.15pt,195.8pt,119.25pt,196.4pt,119.35pt,197pt,119.4pt,197.65pt,119.35pt,198.25pt,119.25pt,198.9pt,119.15pt,199.5pt,118.9pt,200.05pt,118.65pt,200.65pt,118.3pt,201.2pt,117.95pt,201.7pt,117.5pt,202.15pt,117.05pt,202.55pt,116.55pt,202.95pt,116.05pt,203.25pt,115.45pt,203.55pt,114.85pt,203.75pt,114.25pt,203.9pt,113.65pt,204pt,113pt,204pt,102.5pt,204pt,101.9pt,204pt,101.25pt,203.9pt,100.65pt,203.75pt,100.05pt,203.55pt,99.5pt,203.25pt,98.95pt,202.95pt,98.45pt,202.55pt,98pt,202.15pt,97.55pt,201.7pt,97.2pt,201.2pt,96.9pt,200.65pt,96.6pt,200.05pt,96.4pt,199.5pt,96.25pt,198.9pt,96.15pt,198.25pt,96.15pt,197.65pt,96.15pt,197.65pt" coordsize="465,255" o:allowincell="f" filled="f" strokecolor="#99a0a6" strokeweight=".26469mm">
            <v:path arrowok="t"/>
            <w10:wrap anchorx="page" anchory="page"/>
          </v:polyline>
        </w:pict>
      </w:r>
      <w:r w:rsidRPr="00201054">
        <w:rPr>
          <w:noProof/>
        </w:rPr>
        <w:pict>
          <v:polyline id="_x0000_s1611" style="position:absolute;z-index:-400;mso-position-horizontal:absolute;mso-position-horizontal-relative:page;mso-position-vertical:absolute;mso-position-vertical-relative:page" points="96.15pt,318.45pt,96.15pt,317.8pt,96.25pt,317.2pt,96.4pt,316.6pt,96.6pt,316pt,96.9pt,315.45pt,97.2pt,314.9pt,97.55pt,314.4pt,98pt,313.95pt,98.45pt,313.5pt,98.95pt,313.15pt,99.5pt,312.8pt,100.05pt,312.55pt,100.65pt,312.35pt,101.25pt,312.2pt,101.9pt,312.1pt,102.5pt,312.05pt,113pt,312.05pt,113.65pt,312.1pt,114.25pt,312.2pt,114.85pt,312.35pt,115.45pt,312.55pt,116.05pt,312.8pt,116.55pt,313.15pt,117.05pt,313.5pt,117.5pt,313.95pt,117.95pt,314.4pt,118.3pt,314.9pt,118.65pt,315.45pt,118.9pt,316pt,119.15pt,316.6pt,119.25pt,317.2pt,119.35pt,317.8pt,119.4pt,318.45pt,119.35pt,319.05pt,119.25pt,319.7pt,119.15pt,320.3pt,118.9pt,320.9pt,118.65pt,321.45pt,118.3pt,322pt,117.95pt,322.5pt,117.5pt,322.95pt,117.05pt,323.4pt,116.55pt,323.75pt,116.05pt,324.05pt,115.45pt,324.35pt,114.85pt,324.55pt,114.25pt,324.7pt,113.65pt,324.8pt,113pt,324.8pt,102.5pt,324.8pt,101.9pt,324.8pt,101.25pt,324.7pt,100.65pt,324.55pt,100.05pt,324.35pt,99.5pt,324.05pt,98.95pt,323.75pt,98.45pt,323.4pt,98pt,322.95pt,97.55pt,322.5pt,97.2pt,322pt,96.9pt,321.45pt,96.6pt,320.9pt,96.4pt,320.3pt,96.25pt,319.7pt,96.15pt,319.05pt,96.15pt,318.45pt,96.15pt,318.45pt" coordsize="465,255" o:allowincell="f" filled="f" strokecolor="#99a0a6" strokeweight=".26469mm">
            <v:path arrowok="t"/>
            <w10:wrap anchorx="page" anchory="page"/>
          </v:polyline>
        </w:pict>
      </w:r>
      <w:r w:rsidRPr="00201054">
        <w:rPr>
          <w:noProof/>
        </w:rPr>
        <w:pict>
          <v:polyline id="_x0000_s1610" style="position:absolute;z-index:-394;mso-position-horizontal:absolute;mso-position-horizontal-relative:page;mso-position-vertical:absolute;mso-position-vertical-relative:page" points="96.15pt,340.95pt,96.15pt,340.3pt,96.25pt,339.7pt,96.4pt,339.1pt,96.6pt,338.5pt,96.9pt,337.95pt,97.2pt,337.4pt,97.55pt,336.9pt,98pt,336.45pt,98.45pt,336pt,98.95pt,335.65pt,99.5pt,335.3pt,100.05pt,335.05pt,100.65pt,334.85pt,101.25pt,334.7pt,101.9pt,334.6pt,102.5pt,334.55pt,113pt,334.55pt,113.65pt,334.6pt,114.25pt,334.7pt,114.85pt,334.85pt,115.45pt,335.05pt,116.05pt,335.3pt,116.55pt,335.65pt,117.05pt,336pt,117.5pt,336.45pt,117.95pt,336.9pt,118.3pt,337.4pt,118.65pt,337.95pt,118.9pt,338.5pt,119.15pt,339.1pt,119.25pt,339.7pt,119.35pt,340.3pt,119.4pt,340.95pt,119.35pt,341.6pt,119.25pt,342.2pt,119.15pt,342.8pt,118.9pt,343.4pt,118.65pt,343.95pt,118.3pt,344.5pt,117.95pt,345pt,117.5pt,345.45pt,117.05pt,345.9pt,116.55pt,346.25pt,116.05pt,346.6pt,115.45pt,346.85pt,114.85pt,347.05pt,114.25pt,347.2pt,113.65pt,347.3pt,113pt,347.35pt,102.5pt,347.35pt,101.9pt,347.3pt,101.25pt,347.2pt,100.65pt,347.05pt,100.05pt,346.85pt,99.5pt,346.6pt,98.95pt,346.25pt,98.45pt,345.9pt,98pt,345.45pt,97.55pt,345pt,97.2pt,344.5pt,96.9pt,343.95pt,96.6pt,343.4pt,96.4pt,342.8pt,96.25pt,342.2pt,96.15pt,341.6pt,96.15pt,340.95pt,96.15pt,340.95pt" coordsize="465,256" o:allowincell="f" filled="f" strokecolor="#99a0a6" strokeweight=".26469mm">
            <v:path arrowok="t"/>
            <w10:wrap anchorx="page" anchory="page"/>
          </v:polyline>
        </w:pict>
      </w:r>
      <w:r w:rsidRPr="00201054">
        <w:rPr>
          <w:noProof/>
        </w:rPr>
        <w:pict>
          <v:polyline id="_x0000_s1609" style="position:absolute;z-index:-386;mso-position-horizontal:absolute;mso-position-horizontal-relative:page;mso-position-vertical:absolute;mso-position-vertical-relative:page" points="96.15pt,505.3pt,96.15pt,504.65pt,96.25pt,504.05pt,96.4pt,503.4pt,96.6pt,502.85pt,96.9pt,502.25pt,97.2pt,501.75pt,97.55pt,501.2pt,98pt,500.75pt,98.45pt,500.35pt,98.95pt,499.95pt,99.5pt,499.65pt,100.05pt,499.4pt,100.65pt,499.15pt,101.25pt,499pt,101.9pt,498.9pt,102.5pt,498.9pt,113pt,498.9pt,113.65pt,498.9pt,114.25pt,499pt,114.85pt,499.15pt,115.45pt,499.4pt,116.05pt,499.65pt,116.55pt,499.95pt,117.05pt,500.35pt,117.5pt,500.75pt,117.95pt,501.2pt,118.3pt,501.75pt,118.65pt,502.25pt,118.9pt,502.85pt,119.15pt,503.4pt,119.25pt,504.05pt,119.35pt,504.65pt,119.4pt,505.3pt,119.35pt,505.9pt,119.25pt,506.5pt,119.15pt,507.15pt,118.9pt,507.7pt,118.65pt,508.3pt,118.3pt,508.8pt,117.95pt,509.35pt,117.5pt,509.8pt,117.05pt,510.2pt,116.55pt,510.6pt,116.05pt,510.9pt,115.45pt,511.15pt,114.85pt,511.4pt,114.25pt,511.55pt,113.65pt,511.65pt,113pt,511.65pt,102.5pt,511.65pt,101.9pt,511.65pt,101.25pt,511.55pt,100.65pt,511.4pt,100.05pt,511.15pt,99.5pt,510.9pt,98.95pt,510.6pt,98.45pt,510.2pt,98pt,509.8pt,97.55pt,509.35pt,97.2pt,508.8pt,96.9pt,508.3pt,96.6pt,507.7pt,96.4pt,507.15pt,96.25pt,506.5pt,96.15pt,505.9pt,96.15pt,505.3pt,96.15pt,505.3pt" coordsize="465,255" o:allowincell="f" filled="f" strokecolor="#99a0a6" strokeweight=".26469mm">
            <v:path arrowok="t"/>
            <w10:wrap anchorx="page" anchory="page"/>
          </v:polyline>
        </w:pict>
      </w:r>
      <w:r w:rsidRPr="00201054">
        <w:rPr>
          <w:noProof/>
        </w:rPr>
        <w:pict>
          <v:polyline id="_x0000_s1608" style="position:absolute;z-index:-383;mso-position-horizontal:absolute;mso-position-horizontal-relative:page;mso-position-vertical:absolute;mso-position-vertical-relative:page" points="96.15pt,527.8pt,96.15pt,527.15pt,96.25pt,526.55pt,96.4pt,525.95pt,96.6pt,525.35pt,96.9pt,524.8pt,97.2pt,524.25pt,97.55pt,523.75pt,98pt,523.3pt,98.45pt,522.85pt,98.95pt,522.5pt,99.5pt,522.15pt,100.05pt,521.9pt,100.65pt,521.65pt,101.25pt,521.55pt,101.9pt,521.45pt,102.5pt,521.4pt,113pt,521.4pt,113.65pt,521.45pt,114.25pt,521.55pt,114.85pt,521.65pt,115.45pt,521.9pt,116.05pt,522.15pt,116.55pt,522.5pt,117.05pt,522.85pt,117.5pt,523.3pt,117.95pt,523.75pt,118.3pt,524.25pt,118.65pt,524.8pt,118.9pt,525.35pt,119.15pt,525.95pt,119.25pt,526.55pt,119.35pt,527.15pt,119.4pt,527.8pt,119.35pt,528.4pt,119.25pt,529.05pt,119.15pt,529.65pt,118.9pt,530.25pt,118.65pt,530.8pt,118.3pt,531.35pt,117.95pt,531.85pt,117.5pt,532.3pt,117.05pt,532.7pt,116.55pt,533.1pt,116.05pt,533.4pt,115.45pt,533.7pt,114.85pt,533.9pt,114.25pt,534.05pt,113.65pt,534.15pt,113pt,534.15pt,102.5pt,534.15pt,101.9pt,534.15pt,101.25pt,534.05pt,100.65pt,533.9pt,100.05pt,533.7pt,99.5pt,533.4pt,98.95pt,533.1pt,98.45pt,532.7pt,98pt,532.3pt,97.55pt,531.85pt,97.2pt,531.35pt,96.9pt,530.8pt,96.6pt,530.25pt,96.4pt,529.65pt,96.25pt,529.05pt,96.15pt,528.4pt,96.15pt,527.8pt,96.15pt,527.8pt" coordsize="465,255" o:allowincell="f" filled="f" strokecolor="#99a0a6" strokeweight=".26469mm">
            <v:path arrowok="t"/>
            <w10:wrap anchorx="page" anchory="page"/>
          </v:polyline>
        </w:pict>
      </w:r>
      <w:r w:rsidRPr="00201054">
        <w:rPr>
          <w:noProof/>
        </w:rPr>
        <w:pict>
          <v:polyline id="_x0000_s1607" style="position:absolute;z-index:-378;mso-position-horizontal:absolute;mso-position-horizontal-relative:page;mso-position-vertical:absolute;mso-position-vertical-relative:page" points="96.15pt,550.3pt,96.15pt,549.65pt,96.25pt,549.05pt,96.4pt,548.45pt,96.6pt,547.85pt,96.9pt,547.3pt,97.2pt,546.75pt,97.55pt,546.25pt,98pt,545.8pt,98.45pt,545.35pt,98.95pt,545pt,99.5pt,544.65pt,100.05pt,544.4pt,100.65pt,544.2pt,101.25pt,544.05pt,101.9pt,543.95pt,102.5pt,543.9pt,113pt,543.9pt,113.65pt,543.95pt,114.25pt,544.05pt,114.85pt,544.2pt,115.45pt,544.4pt,116.05pt,544.65pt,116.55pt,545pt,117.05pt,545.35pt,117.5pt,545.8pt,117.95pt,546.25pt,118.3pt,546.75pt,118.65pt,547.3pt,118.9pt,547.85pt,119.15pt,548.45pt,119.25pt,549.05pt,119.35pt,549.65pt,119.4pt,550.3pt,119.35pt,550.9pt,119.25pt,551.55pt,119.15pt,552.15pt,118.9pt,552.75pt,118.65pt,553.3pt,118.3pt,553.85pt,117.95pt,554.35pt,117.5pt,554.8pt,117.05pt,555.25pt,116.55pt,555.6pt,116.05pt,555.95pt,115.45pt,556.2pt,114.85pt,556.4pt,114.25pt,556.55pt,113.65pt,556.65pt,113pt,556.7pt,102.5pt,556.7pt,101.9pt,556.65pt,101.25pt,556.55pt,100.65pt,556.4pt,100.05pt,556.2pt,99.5pt,555.95pt,98.95pt,555.6pt,98.45pt,555.25pt,98pt,554.8pt,97.55pt,554.35pt,97.2pt,553.85pt,96.9pt,553.3pt,96.6pt,552.75pt,96.4pt,552.15pt,96.25pt,551.55pt,96.15pt,550.9pt,96.15pt,550.3pt,96.15pt,550.3pt" coordsize="465,256" o:allowincell="f" filled="f" strokecolor="#99a0a6" strokeweight=".26469mm">
            <v:path arrowok="t"/>
            <w10:wrap anchorx="page" anchory="page"/>
          </v:polyline>
        </w:pict>
      </w:r>
      <w:r w:rsidRPr="00201054">
        <w:rPr>
          <w:noProof/>
        </w:rPr>
        <w:pict>
          <v:polyline id="_x0000_s1606" style="position:absolute;z-index:-372;mso-position-horizontal:absolute;mso-position-horizontal-relative:page;mso-position-vertical:absolute;mso-position-vertical-relative:page" points="96.15pt,572.8pt,96.15pt,572.2pt,96.25pt,571.55pt,96.4pt,570.95pt,96.6pt,570.35pt,96.9pt,569.8pt,97.2pt,569.25pt,97.55pt,568.75pt,98pt,568.3pt,98.45pt,567.85pt,98.95pt,567.5pt,99.5pt,567.15pt,100.05pt,566.9pt,100.65pt,566.7pt,101.25pt,566.55pt,101.9pt,566.45pt,102.5pt,566.45pt,113pt,566.45pt,113.65pt,566.45pt,114.25pt,566.55pt,114.85pt,566.7pt,115.45pt,566.9pt,116.05pt,567.15pt,116.55pt,567.5pt,117.05pt,567.85pt,117.5pt,568.3pt,117.95pt,568.75pt,118.3pt,569.25pt,118.65pt,569.8pt,118.9pt,570.35pt,119.15pt,570.95pt,119.25pt,571.55pt,119.35pt,572.2pt,119.4pt,572.8pt,119.35pt,573.45pt,119.25pt,574.05pt,119.15pt,574.65pt,118.9pt,575.25pt,118.65pt,575.8pt,118.3pt,576.35pt,117.95pt,576.85pt,117.5pt,577.3pt,117.05pt,577.75pt,116.55pt,578.1pt,116.05pt,578.45pt,115.45pt,578.7pt,114.85pt,578.9pt,114.25pt,579.05pt,113.65pt,579.15pt,113pt,579.2pt,102.5pt,579.2pt,101.9pt,579.15pt,101.25pt,579.05pt,100.65pt,578.9pt,100.05pt,578.7pt,99.5pt,578.45pt,98.95pt,578.1pt,98.45pt,577.75pt,98pt,577.3pt,97.55pt,576.85pt,97.2pt,576.35pt,96.9pt,575.8pt,96.6pt,575.25pt,96.4pt,574.65pt,96.25pt,574.05pt,96.15pt,573.45pt,96.15pt,572.8pt,96.15pt,572.8pt" coordsize="465,255" o:allowincell="f" filled="f" strokecolor="#99a0a6" strokeweight=".26469mm">
            <v:path arrowok="t"/>
            <w10:wrap anchorx="page" anchory="page"/>
          </v:polyline>
        </w:pict>
      </w:r>
      <w:r w:rsidRPr="00201054">
        <w:rPr>
          <w:noProof/>
        </w:rPr>
        <w:pict>
          <v:polyline id="_x0000_s1605" style="position:absolute;z-index:-368;mso-position-horizontal:absolute;mso-position-horizontal-relative:page;mso-position-vertical:absolute;mso-position-vertical-relative:page" points="96.15pt,595.3pt,96.15pt,594.7pt,96.25pt,594.05pt,96.4pt,593.45pt,96.6pt,592.9pt,96.9pt,592.3pt,97.2pt,591.75pt,97.55pt,591.25pt,98pt,590.8pt,98.45pt,590.4pt,98.95pt,590pt,99.5pt,589.7pt,100.05pt,589.45pt,100.65pt,589.2pt,101.25pt,589.05pt,101.9pt,588.95pt,102.5pt,588.95pt,113pt,588.95pt,113.65pt,588.95pt,114.25pt,589.05pt,114.85pt,589.2pt,115.45pt,589.45pt,116.05pt,589.7pt,116.55pt,590pt,117.05pt,590.4pt,117.5pt,590.8pt,117.95pt,591.25pt,118.3pt,591.75pt,118.65pt,592.3pt,118.9pt,592.9pt,119.15pt,593.45pt,119.25pt,594.05pt,119.35pt,594.7pt,119.4pt,595.3pt,119.35pt,595.95pt,119.25pt,596.55pt,119.15pt,597.15pt,118.9pt,597.75pt,118.65pt,598.35pt,118.3pt,598.85pt,117.95pt,599.35pt,117.5pt,599.85pt,117.05pt,600.25pt,116.55pt,600.6pt,116.05pt,600.95pt,115.45pt,601.2pt,114.85pt,601.45pt,114.25pt,601.55pt,113.65pt,601.7pt,113pt,601.7pt,102.5pt,601.7pt,101.9pt,601.7pt,101.25pt,601.55pt,100.65pt,601.45pt,100.05pt,601.2pt,99.5pt,600.95pt,98.95pt,600.6pt,98.45pt,600.25pt,98pt,599.85pt,97.55pt,599.35pt,97.2pt,598.85pt,96.9pt,598.35pt,96.6pt,597.75pt,96.4pt,597.15pt,96.25pt,596.55pt,96.15pt,595.95pt,96.15pt,595.3pt,96.15pt,595.3pt" coordsize="465,255" o:allowincell="f" filled="f" strokecolor="#99a0a6" strokeweight=".26469mm">
            <v:path arrowok="t"/>
            <w10:wrap anchorx="page" anchory="page"/>
          </v:polyline>
        </w:pict>
      </w:r>
      <w:r w:rsidRPr="00201054">
        <w:rPr>
          <w:noProof/>
        </w:rPr>
        <w:pict>
          <v:polyline id="_x0000_s1604" style="position:absolute;z-index:-365;mso-position-horizontal:absolute;mso-position-horizontal-relative:page;mso-position-vertical:absolute;mso-position-vertical-relative:page" points="96.15pt,617.85pt,96.15pt,617.2pt,96.25pt,616.6pt,96.4pt,615.95pt,96.6pt,615.4pt,96.9pt,614.8pt,97.2pt,614.3pt,97.55pt,613.8pt,98pt,613.3pt,98.45pt,612.9pt,98.95pt,612.55pt,99.5pt,612.2pt,100.05pt,611.95pt,100.65pt,611.7pt,101.25pt,611.55pt,101.9pt,611.45pt,102.5pt,611.45pt,113pt,611.45pt,113.65pt,611.45pt,114.25pt,611.55pt,114.85pt,611.7pt,115.45pt,611.95pt,116.05pt,612.2pt,116.55pt,612.55pt,117.05pt,612.9pt,117.5pt,613.3pt,117.95pt,613.8pt,118.3pt,614.3pt,118.65pt,614.8pt,118.9pt,615.4pt,119.15pt,615.95pt,119.25pt,616.6pt,119.35pt,617.2pt,119.4pt,617.85pt,119.35pt,618.45pt,119.25pt,619.05pt,119.15pt,619.7pt,118.9pt,620.25pt,118.65pt,620.85pt,118.3pt,621.35pt,117.95pt,621.9pt,117.5pt,622.35pt,117.05pt,622.75pt,116.55pt,623.15pt,116.05pt,623.45pt,115.45pt,623.7pt,114.85pt,623.95pt,114.25pt,624.1pt,113.65pt,624.2pt,113pt,624.2pt,102.5pt,624.2pt,101.9pt,624.2pt,101.25pt,624.1pt,100.65pt,623.95pt,100.05pt,623.7pt,99.5pt,623.45pt,98.95pt,623.15pt,98.45pt,622.75pt,98pt,622.35pt,97.55pt,621.9pt,97.2pt,621.35pt,96.9pt,620.85pt,96.6pt,620.25pt,96.4pt,619.7pt,96.25pt,619.05pt,96.15pt,618.45pt,96.15pt,617.85pt,96.15pt,617.85pt" coordsize="465,255" o:allowincell="f" filled="f" strokecolor="#99a0a6" strokeweight=".26469mm">
            <v:path arrowok="t"/>
            <w10:wrap anchorx="page" anchory="page"/>
          </v:polyline>
        </w:pict>
      </w:r>
      <w:r w:rsidRPr="00201054">
        <w:rPr>
          <w:noProof/>
        </w:rPr>
        <w:pict>
          <v:polyline id="_x0000_s1603" style="position:absolute;z-index:-361;mso-position-horizontal:absolute;mso-position-horizontal-relative:page;mso-position-vertical:absolute;mso-position-vertical-relative:page" points="96.15pt,640.35pt,96.15pt,639.7pt,96.25pt,639.1pt,96.4pt,638.5pt,96.6pt,637.9pt,96.9pt,637.35pt,97.2pt,636.8pt,97.55pt,636.3pt,98pt,635.85pt,98.45pt,635.4pt,98.95pt,635.05pt,99.5pt,634.7pt,100.05pt,634.45pt,100.65pt,634.25pt,101.25pt,634.1pt,101.9pt,634pt,102.5pt,633.95pt,113pt,633.95pt,113.65pt,634pt,114.25pt,634.1pt,114.85pt,634.25pt,115.45pt,634.45pt,116.05pt,634.7pt,116.55pt,635.05pt,117.05pt,635.4pt,117.5pt,635.85pt,117.95pt,636.3pt,118.3pt,636.8pt,118.65pt,637.35pt,118.9pt,637.9pt,119.15pt,638.5pt,119.25pt,639.1pt,119.35pt,639.7pt,119.4pt,640.35pt,119.35pt,640.95pt,119.25pt,641.6pt,119.15pt,642.2pt,118.9pt,642.8pt,118.65pt,643.35pt,118.3pt,643.9pt,117.95pt,644.4pt,117.5pt,644.85pt,117.05pt,645.3pt,116.55pt,645.65pt,116.05pt,645.95pt,115.45pt,646.25pt,114.85pt,646.45pt,114.25pt,646.6pt,113.65pt,646.7pt,113pt,646.7pt,102.5pt,646.7pt,101.9pt,646.7pt,101.25pt,646.6pt,100.65pt,646.45pt,100.05pt,646.25pt,99.5pt,645.95pt,98.95pt,645.65pt,98.45pt,645.3pt,98pt,644.85pt,97.55pt,644.4pt,97.2pt,643.9pt,96.9pt,643.35pt,96.6pt,642.8pt,96.4pt,642.2pt,96.25pt,641.6pt,96.15pt,640.95pt,96.15pt,640.35pt,96.15pt,640.35pt" coordsize="465,255" o:allowincell="f" filled="f" strokecolor="#99a0a6" strokeweight=".26469mm">
            <v:path arrowok="t"/>
            <w10:wrap anchorx="page" anchory="page"/>
          </v:polyline>
        </w:pict>
      </w:r>
      <w:r w:rsidRPr="00201054">
        <w:rPr>
          <w:noProof/>
        </w:rPr>
        <w:pict>
          <v:polyline id="_x0000_s1602" style="position:absolute;z-index:-355;mso-position-horizontal:absolute;mso-position-horizontal-relative:page;mso-position-vertical:absolute;mso-position-vertical-relative:page" points="96.15pt,662.85pt,96.15pt,662.2pt,96.25pt,661.6pt,96.4pt,661pt,96.6pt,660.4pt,96.9pt,659.85pt,97.2pt,659.3pt,97.55pt,658.8pt,98pt,658.35pt,98.45pt,657.9pt,98.95pt,657.55pt,99.5pt,657.2pt,100.05pt,656.95pt,100.65pt,656.75pt,101.25pt,656.6pt,101.9pt,656.5pt,102.5pt,656.45pt,113pt,656.45pt,113.65pt,656.5pt,114.25pt,656.6pt,114.85pt,656.75pt,115.45pt,656.95pt,116.05pt,657.2pt,116.55pt,657.55pt,117.05pt,657.9pt,117.5pt,658.35pt,117.95pt,658.8pt,118.3pt,659.3pt,118.65pt,659.85pt,118.9pt,660.4pt,119.15pt,661pt,119.25pt,661.6pt,119.35pt,662.2pt,119.4pt,662.85pt,119.35pt,663.5pt,119.25pt,664.1pt,119.15pt,664.7pt,118.9pt,665.3pt,118.65pt,665.85pt,118.3pt,666.4pt,117.95pt,666.9pt,117.5pt,667.35pt,117.05pt,667.8pt,116.55pt,668.15pt,116.05pt,668.5pt,115.45pt,668.75pt,114.85pt,668.95pt,114.25pt,669.1pt,113.65pt,669.2pt,113pt,669.25pt,102.5pt,669.25pt,101.9pt,669.2pt,101.25pt,669.1pt,100.65pt,668.95pt,100.05pt,668.75pt,99.5pt,668.5pt,98.95pt,668.15pt,98.45pt,667.8pt,98pt,667.35pt,97.55pt,666.9pt,97.2pt,666.4pt,96.9pt,665.85pt,96.6pt,665.3pt,96.4pt,664.7pt,96.25pt,664.1pt,96.15pt,663.5pt,96.15pt,662.85pt,96.15pt,662.85pt" coordsize="465,256" o:allowincell="f" filled="f" strokecolor="#99a0a6" strokeweight=".26469mm">
            <v:path arrowok="t"/>
            <w10:wrap anchorx="page" anchory="page"/>
          </v:polyline>
        </w:pict>
      </w:r>
      <w:r w:rsidRPr="00201054">
        <w:rPr>
          <w:noProof/>
        </w:rPr>
        <w:pict>
          <v:polyline id="_x0000_s1601" style="position:absolute;z-index:-351;mso-position-horizontal:absolute;mso-position-horizontal-relative:page;mso-position-vertical:absolute;mso-position-vertical-relative:page" points="96.15pt,685.35pt,96.15pt,684.75pt,96.25pt,684.1pt,96.4pt,683.5pt,96.6pt,682.9pt,96.9pt,682.35pt,97.2pt,681.8pt,97.55pt,681.3pt,98pt,680.85pt,98.45pt,680.4pt,98.95pt,680.05pt,99.5pt,679.75pt,100.05pt,679.45pt,100.65pt,679.25pt,101.25pt,679.1pt,101.9pt,679pt,102.5pt,679pt,113pt,679pt,113.65pt,679pt,114.25pt,679.1pt,114.85pt,679.25pt,115.45pt,679.45pt,116.05pt,679.75pt,116.55pt,680.05pt,117.05pt,680.4pt,117.5pt,680.85pt,117.95pt,681.3pt,118.3pt,681.8pt,118.65pt,682.35pt,118.9pt,682.9pt,119.15pt,683.5pt,119.25pt,684.1pt,119.35pt,684.75pt,119.4pt,685.35pt,119.35pt,686pt,119.25pt,686.6pt,119.15pt,687.2pt,118.9pt,687.8pt,118.65pt,688.35pt,118.3pt,688.9pt,117.95pt,689.4pt,117.5pt,689.85pt,117.05pt,690.3pt,116.55pt,690.65pt,116.05pt,691pt,115.45pt,691.25pt,114.85pt,691.45pt,114.25pt,691.6pt,113.65pt,691.7pt,113pt,691.75pt,102.5pt,691.75pt,101.9pt,691.7pt,101.25pt,691.6pt,100.65pt,691.45pt,100.05pt,691.25pt,99.5pt,691pt,98.95pt,690.65pt,98.45pt,690.3pt,98pt,689.85pt,97.55pt,689.4pt,97.2pt,688.9pt,96.9pt,688.35pt,96.6pt,687.8pt,96.4pt,687.2pt,96.25pt,686.6pt,96.15pt,686pt,96.15pt,685.35pt,96.15pt,685.35pt" coordsize="465,255" o:allowincell="f" filled="f" strokecolor="#99a0a6" strokeweight=".26469mm">
            <v:path arrowok="t"/>
            <w10:wrap anchorx="page" anchory="page"/>
          </v:polyline>
        </w:pict>
      </w:r>
      <w:r w:rsidRPr="00201054">
        <w:rPr>
          <w:noProof/>
        </w:rPr>
        <w:pict>
          <v:polyline id="_x0000_s1600" style="position:absolute;z-index:-345;mso-position-horizontal:absolute;mso-position-horizontal-relative:page;mso-position-vertical:absolute;mso-position-vertical-relative:page" points="96.15pt,707.85pt,96.15pt,707.25pt,96.25pt,706.65pt,96.4pt,706pt,96.6pt,705.45pt,96.9pt,704.85pt,97.2pt,704.35pt,97.55pt,703.8pt,98pt,703.35pt,98.45pt,702.95pt,98.95pt,702.55pt,99.5pt,702.25pt,100.05pt,702pt,100.65pt,701.75pt,101.25pt,701.6pt,101.9pt,701.5pt,102.5pt,701.5pt,113pt,701.5pt,113.65pt,701.5pt,114.25pt,701.6pt,114.85pt,701.75pt,115.45pt,702pt,116.05pt,702.25pt,116.55pt,702.55pt,117.05pt,702.95pt,117.5pt,703.35pt,117.95pt,703.8pt,118.3pt,704.35pt,118.65pt,704.85pt,118.9pt,705.45pt,119.15pt,706pt,119.25pt,706.65pt,119.35pt,707.25pt,119.4pt,707.85pt,119.35pt,708.5pt,119.25pt,709.1pt,119.15pt,709.7pt,118.9pt,710.3pt,118.65pt,710.9pt,118.3pt,711.4pt,117.95pt,711.9pt,117.5pt,712.4pt,117.05pt,712.8pt,116.55pt,713.15pt,116.05pt,713.5pt,115.45pt,713.75pt,114.85pt,714pt,114.25pt,714.15pt,113.65pt,714.25pt,113pt,714.25pt,102.5pt,714.25pt,101.9pt,714.25pt,101.25pt,714.15pt,100.65pt,714pt,100.05pt,713.75pt,99.5pt,713.5pt,98.95pt,713.15pt,98.45pt,712.8pt,98pt,712.4pt,97.55pt,711.9pt,97.2pt,711.4pt,96.9pt,710.9pt,96.6pt,710.3pt,96.4pt,709.7pt,96.25pt,709.1pt,96.15pt,708.5pt,96.15pt,707.85pt,96.15pt,707.85pt" coordsize="465,255" o:allowincell="f" filled="f" strokecolor="#99a0a6" strokeweight=".26469mm">
            <v:path arrowok="t"/>
            <w10:wrap anchorx="page" anchory="page"/>
          </v:polyline>
        </w:pict>
      </w:r>
      <w:r w:rsidRPr="00201054">
        <w:rPr>
          <w:noProof/>
        </w:rPr>
        <w:pict>
          <v:polyline id="_x0000_s1599" style="position:absolute;z-index:-342;mso-position-horizontal:absolute;mso-position-horizontal-relative:page;mso-position-vertical:absolute;mso-position-vertical-relative:page" points="96.15pt,730.4pt,96.15pt,729.75pt,96.25pt,729.15pt,96.4pt,728.55pt,96.6pt,727.95pt,96.9pt,727.35pt,97.2pt,726.85pt,97.55pt,726.35pt,98pt,725.85pt,98.45pt,725.45pt,98.95pt,725.1pt,99.5pt,724.75pt,100.05pt,724.5pt,100.65pt,724.25pt,101.25pt,724.15pt,101.9pt,724pt,102.5pt,724pt,113pt,724pt,113.65pt,724pt,114.25pt,724.15pt,114.85pt,724.25pt,115.45pt,724.5pt,116.05pt,724.75pt,116.55pt,725.1pt,117.05pt,725.45pt,117.5pt,725.85pt,117.95pt,726.35pt,118.3pt,726.85pt,118.65pt,727.35pt,118.9pt,727.95pt,119.15pt,728.55pt,119.25pt,729.15pt,119.35pt,729.75pt,119.4pt,730.4pt,119.35pt,731pt,119.25pt,731.65pt,119.15pt,732.25pt,118.9pt,732.8pt,118.65pt,733.4pt,118.3pt,733.95pt,117.95pt,734.45pt,117.5pt,734.9pt,117.05pt,735.3pt,116.55pt,735.7pt,116.05pt,736pt,115.45pt,736.25pt,114.85pt,736.5pt,114.25pt,736.65pt,113.65pt,736.75pt,113pt,736.75pt,102.5pt,736.75pt,101.9pt,736.75pt,101.25pt,736.65pt,100.65pt,736.5pt,100.05pt,736.25pt,99.5pt,736pt,98.95pt,735.7pt,98.45pt,735.3pt,98pt,734.9pt,97.55pt,734.45pt,97.2pt,733.9pt,96.9pt,733.4pt,96.6pt,732.8pt,96.4pt,732.25pt,96.25pt,731.65pt,96.15pt,731pt,96.15pt,730.4pt,96.15pt,730.4pt" coordsize="465,255" o:allowincell="f" filled="f" strokecolor="#99a0a6" strokeweight=".26469mm">
            <v:path arrowok="t"/>
            <w10:wrap anchorx="page" anchory="page"/>
          </v:polyline>
        </w:pic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15" w:after="0" w:line="276" w:lineRule="exact"/>
        <w:ind w:left="1210"/>
      </w:pPr>
      <w:r>
        <w:rPr>
          <w:rFonts w:ascii="Arial" w:hAnsi="Arial" w:cs="Arial"/>
          <w:color w:val="202024"/>
          <w:spacing w:val="1"/>
          <w:sz w:val="24"/>
          <w:szCs w:val="24"/>
        </w:rPr>
        <w:t>21.</w:t>
      </w:r>
      <w:r>
        <w:rPr>
          <w:rFonts w:ascii="Garamond" w:hAnsi="Garamond" w:cs="Garamond"/>
          <w:color w:val="202024"/>
          <w:sz w:val="24"/>
          <w:szCs w:val="24"/>
        </w:rPr>
        <w:tab/>
      </w:r>
      <w:r>
        <w:rPr>
          <w:rFonts w:ascii="Garamond" w:hAnsi="Garamond" w:cs="Garamond"/>
          <w:color w:val="202024"/>
          <w:spacing w:val="1"/>
          <w:sz w:val="24"/>
          <w:szCs w:val="24"/>
        </w:rPr>
        <w:t xml:space="preserve">Employment Status </w:t>
      </w:r>
      <w:r>
        <w:rPr>
          <w:rFonts w:ascii="Garamond" w:hAnsi="Garamond" w:cs="Garamond"/>
          <w:color w:val="D92F25"/>
          <w:spacing w:val="1"/>
          <w:sz w:val="24"/>
          <w:szCs w:val="24"/>
        </w:rPr>
        <w:t>*</w:t>
      </w:r>
    </w:p>
    <w:p w:rsidR="005D3AAA" w:rsidRDefault="005D3AAA">
      <w:pPr>
        <w:spacing w:after="0" w:line="276" w:lineRule="exact"/>
        <w:ind w:left="1843"/>
        <w:rPr>
          <w:sz w:val="24"/>
          <w:szCs w:val="24"/>
        </w:rPr>
      </w:pPr>
    </w:p>
    <w:p w:rsidR="005D3AAA" w:rsidRDefault="00201054">
      <w:pPr>
        <w:spacing w:before="12" w:after="0" w:line="276" w:lineRule="exact"/>
        <w:ind w:left="1843"/>
      </w:pPr>
      <w:r>
        <w:rPr>
          <w:rFonts w:ascii="Arial Italic" w:hAnsi="Arial Italic" w:cs="Arial Italic"/>
          <w:i/>
          <w:color w:val="202024"/>
          <w:spacing w:val="-3"/>
          <w:sz w:val="24"/>
          <w:szCs w:val="24"/>
        </w:rPr>
        <w:t>Mark only one oval.</w:t>
      </w:r>
    </w:p>
    <w:p w:rsidR="005D3AAA" w:rsidRDefault="00201054">
      <w:pPr>
        <w:spacing w:before="209" w:after="0" w:line="440" w:lineRule="exact"/>
        <w:ind w:left="2466" w:right="7538"/>
        <w:jc w:val="both"/>
      </w:pPr>
      <w:r>
        <w:rPr>
          <w:rFonts w:ascii="Arial" w:hAnsi="Arial" w:cs="Arial"/>
          <w:color w:val="202024"/>
          <w:w w:val="101"/>
          <w:sz w:val="21"/>
          <w:szCs w:val="21"/>
        </w:rPr>
        <w:t>Temporary/</w:t>
      </w:r>
      <w:proofErr w:type="spellStart"/>
      <w:r>
        <w:rPr>
          <w:rFonts w:ascii="Arial" w:hAnsi="Arial" w:cs="Arial"/>
          <w:color w:val="202024"/>
          <w:w w:val="101"/>
          <w:sz w:val="21"/>
          <w:szCs w:val="21"/>
        </w:rPr>
        <w:t>adhoc</w:t>
      </w:r>
      <w:proofErr w:type="spellEnd"/>
      <w:r>
        <w:rPr>
          <w:rFonts w:ascii="Arial" w:hAnsi="Arial" w:cs="Arial"/>
          <w:color w:val="202024"/>
          <w:w w:val="101"/>
          <w:sz w:val="21"/>
          <w:szCs w:val="21"/>
        </w:rPr>
        <w:t xml:space="preserve"> </w:t>
      </w:r>
      <w:r>
        <w:rPr>
          <w:rFonts w:ascii="Arial" w:hAnsi="Arial" w:cs="Arial"/>
          <w:color w:val="202024"/>
          <w:spacing w:val="2"/>
          <w:sz w:val="21"/>
          <w:szCs w:val="21"/>
        </w:rPr>
        <w:t>Permanent</w:t>
      </w:r>
    </w:p>
    <w:p w:rsidR="005D3AAA" w:rsidRDefault="005D3AAA">
      <w:pPr>
        <w:spacing w:after="0" w:line="241" w:lineRule="exact"/>
        <w:ind w:left="1330"/>
        <w:rPr>
          <w:sz w:val="24"/>
          <w:szCs w:val="24"/>
        </w:rPr>
      </w:pPr>
    </w:p>
    <w:p w:rsidR="005D3AAA" w:rsidRDefault="005D3AAA">
      <w:pPr>
        <w:spacing w:after="0" w:line="241" w:lineRule="exact"/>
        <w:ind w:left="1330"/>
        <w:rPr>
          <w:sz w:val="24"/>
          <w:szCs w:val="24"/>
        </w:rPr>
      </w:pPr>
    </w:p>
    <w:p w:rsidR="005D3AAA" w:rsidRDefault="00201054">
      <w:pPr>
        <w:spacing w:before="103" w:after="0" w:line="241" w:lineRule="exact"/>
        <w:ind w:left="1330"/>
      </w:pPr>
      <w:r>
        <w:rPr>
          <w:rFonts w:ascii="Arial Italic" w:hAnsi="Arial Italic" w:cs="Arial Italic"/>
          <w:i/>
          <w:color w:val="BDC1C6"/>
          <w:spacing w:val="1"/>
          <w:sz w:val="21"/>
          <w:szCs w:val="21"/>
        </w:rPr>
        <w:t>Skip to question 23</w:t>
      </w:r>
    </w:p>
    <w:p w:rsidR="005D3AAA" w:rsidRDefault="005D3AAA">
      <w:pPr>
        <w:spacing w:after="0" w:line="276" w:lineRule="exact"/>
        <w:ind w:left="1420"/>
        <w:rPr>
          <w:sz w:val="24"/>
          <w:szCs w:val="24"/>
        </w:rPr>
      </w:pPr>
    </w:p>
    <w:p w:rsidR="005D3AAA" w:rsidRDefault="00201054">
      <w:pPr>
        <w:spacing w:before="75" w:after="0" w:line="276" w:lineRule="exact"/>
        <w:ind w:left="1420"/>
      </w:pPr>
      <w:r>
        <w:rPr>
          <w:rFonts w:ascii="Garamond" w:hAnsi="Garamond" w:cs="Garamond"/>
          <w:color w:val="000000"/>
          <w:w w:val="101"/>
          <w:sz w:val="24"/>
          <w:szCs w:val="24"/>
        </w:rPr>
        <w:t>If Non-institutional</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75" w:after="0" w:line="276" w:lineRule="exact"/>
        <w:ind w:left="1210"/>
      </w:pPr>
      <w:r>
        <w:rPr>
          <w:rFonts w:ascii="Arial" w:hAnsi="Arial" w:cs="Arial"/>
          <w:color w:val="202024"/>
          <w:spacing w:val="1"/>
          <w:sz w:val="24"/>
          <w:szCs w:val="24"/>
        </w:rPr>
        <w:t>22.</w:t>
      </w:r>
      <w:r>
        <w:rPr>
          <w:rFonts w:ascii="Garamond" w:hAnsi="Garamond" w:cs="Garamond"/>
          <w:color w:val="202024"/>
          <w:sz w:val="24"/>
          <w:szCs w:val="24"/>
        </w:rPr>
        <w:tab/>
      </w:r>
      <w:r>
        <w:rPr>
          <w:rFonts w:ascii="Garamond" w:hAnsi="Garamond" w:cs="Garamond"/>
          <w:color w:val="202024"/>
          <w:spacing w:val="1"/>
          <w:sz w:val="24"/>
          <w:szCs w:val="24"/>
        </w:rPr>
        <w:t>Designation</w:t>
      </w:r>
    </w:p>
    <w:p w:rsidR="005D3AAA" w:rsidRDefault="005D3AAA">
      <w:pPr>
        <w:spacing w:after="0" w:line="276" w:lineRule="exact"/>
        <w:ind w:left="1843"/>
        <w:rPr>
          <w:sz w:val="24"/>
          <w:szCs w:val="24"/>
        </w:rPr>
      </w:pPr>
    </w:p>
    <w:p w:rsidR="005D3AAA" w:rsidRDefault="00201054">
      <w:pPr>
        <w:spacing w:before="5"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3"/>
          <w:sz w:val="21"/>
          <w:szCs w:val="21"/>
        </w:rPr>
        <w:t>ASHA</w:t>
      </w:r>
    </w:p>
    <w:p w:rsidR="005D3AAA" w:rsidRDefault="00201054">
      <w:pPr>
        <w:spacing w:before="55" w:after="0" w:line="440" w:lineRule="exact"/>
        <w:ind w:left="2466" w:right="6789"/>
        <w:jc w:val="both"/>
      </w:pPr>
      <w:r>
        <w:rPr>
          <w:rFonts w:ascii="Arial" w:hAnsi="Arial" w:cs="Arial"/>
          <w:color w:val="202024"/>
          <w:spacing w:val="3"/>
          <w:sz w:val="21"/>
          <w:szCs w:val="21"/>
        </w:rPr>
        <w:t xml:space="preserve">Community health worker </w:t>
      </w:r>
      <w:r>
        <w:br/>
      </w:r>
      <w:r>
        <w:rPr>
          <w:rFonts w:ascii="Arial" w:hAnsi="Arial" w:cs="Arial"/>
          <w:color w:val="202024"/>
          <w:sz w:val="21"/>
          <w:szCs w:val="21"/>
        </w:rPr>
        <w:t>Urban Health Worker</w:t>
      </w:r>
    </w:p>
    <w:p w:rsidR="005D3AAA" w:rsidRDefault="005D3AAA">
      <w:pPr>
        <w:spacing w:after="0" w:line="276" w:lineRule="exact"/>
        <w:ind w:left="1420"/>
        <w:rPr>
          <w:sz w:val="24"/>
          <w:szCs w:val="24"/>
        </w:rPr>
      </w:pPr>
    </w:p>
    <w:p w:rsidR="005D3AAA" w:rsidRDefault="005D3AAA">
      <w:pPr>
        <w:spacing w:after="0" w:line="276" w:lineRule="exact"/>
        <w:ind w:left="1420"/>
        <w:rPr>
          <w:sz w:val="24"/>
          <w:szCs w:val="24"/>
        </w:rPr>
      </w:pPr>
    </w:p>
    <w:p w:rsidR="005D3AAA" w:rsidRDefault="005D3AAA">
      <w:pPr>
        <w:spacing w:after="0" w:line="276" w:lineRule="exact"/>
        <w:ind w:left="1420"/>
        <w:rPr>
          <w:sz w:val="24"/>
          <w:szCs w:val="24"/>
        </w:rPr>
      </w:pPr>
    </w:p>
    <w:p w:rsidR="005D3AAA" w:rsidRDefault="00201054">
      <w:pPr>
        <w:spacing w:before="88" w:after="0" w:line="276" w:lineRule="exact"/>
        <w:ind w:left="1420"/>
      </w:pPr>
      <w:r>
        <w:rPr>
          <w:rFonts w:ascii="Garamond" w:hAnsi="Garamond" w:cs="Garamond"/>
          <w:color w:val="000000"/>
          <w:spacing w:val="1"/>
          <w:sz w:val="24"/>
          <w:szCs w:val="24"/>
        </w:rPr>
        <w:t>Nature of work</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72" w:after="0" w:line="276" w:lineRule="exact"/>
        <w:ind w:left="1210"/>
      </w:pPr>
      <w:r>
        <w:rPr>
          <w:rFonts w:ascii="Arial" w:hAnsi="Arial" w:cs="Arial"/>
          <w:color w:val="202024"/>
          <w:sz w:val="24"/>
          <w:szCs w:val="24"/>
        </w:rPr>
        <w:t xml:space="preserve">23. </w:t>
      </w:r>
      <w:r>
        <w:rPr>
          <w:rFonts w:ascii="Garamond" w:hAnsi="Garamond" w:cs="Garamond"/>
          <w:color w:val="202024"/>
          <w:sz w:val="24"/>
          <w:szCs w:val="24"/>
        </w:rPr>
        <w:tab/>
      </w:r>
      <w:r>
        <w:rPr>
          <w:rFonts w:ascii="Garamond" w:hAnsi="Garamond" w:cs="Garamond"/>
          <w:color w:val="202024"/>
          <w:spacing w:val="1"/>
          <w:sz w:val="24"/>
          <w:szCs w:val="24"/>
        </w:rPr>
        <w:t xml:space="preserve">Average number of hours of working per day </w:t>
      </w:r>
      <w:r>
        <w:rPr>
          <w:rFonts w:ascii="Garamond" w:hAnsi="Garamond" w:cs="Garamond"/>
          <w:color w:val="D92F25"/>
          <w:spacing w:val="1"/>
          <w:sz w:val="24"/>
          <w:szCs w:val="24"/>
        </w:rPr>
        <w:t>*</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44" w:after="0" w:line="276" w:lineRule="exact"/>
        <w:ind w:left="1210"/>
      </w:pPr>
      <w:r>
        <w:rPr>
          <w:rFonts w:ascii="Arial" w:hAnsi="Arial" w:cs="Arial"/>
          <w:color w:val="202024"/>
          <w:sz w:val="24"/>
          <w:szCs w:val="24"/>
        </w:rPr>
        <w:t xml:space="preserve">24. </w:t>
      </w:r>
      <w:r>
        <w:rPr>
          <w:rFonts w:ascii="Garamond" w:hAnsi="Garamond" w:cs="Garamond"/>
          <w:color w:val="202024"/>
          <w:sz w:val="24"/>
          <w:szCs w:val="24"/>
        </w:rPr>
        <w:tab/>
      </w:r>
      <w:r>
        <w:rPr>
          <w:rFonts w:ascii="Garamond" w:hAnsi="Garamond" w:cs="Garamond"/>
          <w:color w:val="202024"/>
          <w:spacing w:val="-2"/>
          <w:sz w:val="24"/>
          <w:szCs w:val="24"/>
        </w:rPr>
        <w:t>How many COVID-19 patients/suspects do you see/screen/ see/screen/test/transport/ take</w:t>
      </w:r>
    </w:p>
    <w:p w:rsidR="005D3AAA" w:rsidRDefault="00201054">
      <w:pPr>
        <w:spacing w:before="84" w:after="0" w:line="276" w:lineRule="exact"/>
        <w:ind w:left="1843"/>
      </w:pPr>
      <w:r>
        <w:rPr>
          <w:rFonts w:ascii="Garamond" w:hAnsi="Garamond" w:cs="Garamond"/>
          <w:color w:val="202024"/>
          <w:spacing w:val="1"/>
          <w:sz w:val="24"/>
          <w:szCs w:val="24"/>
        </w:rPr>
        <w:t xml:space="preserve">care per day? </w:t>
      </w:r>
      <w:r>
        <w:rPr>
          <w:rFonts w:ascii="Garamond" w:hAnsi="Garamond" w:cs="Garamond"/>
          <w:color w:val="D92F25"/>
          <w:spacing w:val="1"/>
          <w:sz w:val="24"/>
          <w:szCs w:val="24"/>
        </w:rPr>
        <w:t>*</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spacing w:before="44" w:after="0" w:line="276" w:lineRule="exact"/>
        <w:ind w:left="1210"/>
      </w:pPr>
      <w:r>
        <w:rPr>
          <w:rFonts w:ascii="Arial" w:hAnsi="Arial" w:cs="Arial"/>
          <w:color w:val="202024"/>
          <w:w w:val="101"/>
          <w:sz w:val="24"/>
          <w:szCs w:val="24"/>
        </w:rPr>
        <w:t>25.</w:t>
      </w:r>
      <w:r>
        <w:rPr>
          <w:rFonts w:ascii="Garamond" w:hAnsi="Garamond" w:cs="Garamond"/>
          <w:color w:val="202024"/>
          <w:w w:val="101"/>
          <w:sz w:val="24"/>
          <w:szCs w:val="24"/>
        </w:rPr>
        <w:t xml:space="preserve">   No. of working days in a typical week </w:t>
      </w:r>
      <w:r>
        <w:rPr>
          <w:rFonts w:ascii="Garamond" w:hAnsi="Garamond" w:cs="Garamond"/>
          <w:color w:val="D92F25"/>
          <w:w w:val="101"/>
          <w:sz w:val="24"/>
          <w:szCs w:val="24"/>
        </w:rPr>
        <w:t>*</w:t>
      </w:r>
    </w:p>
    <w:p w:rsidR="005D3AAA" w:rsidRDefault="00201054">
      <w:pPr>
        <w:framePr w:w="411" w:wrap="auto" w:vAnchor="page" w:hAnchor="page" w:x="11059" w:y="16321"/>
        <w:spacing w:after="0" w:line="160" w:lineRule="atLeast"/>
      </w:pPr>
      <w:r>
        <w:rPr>
          <w:rFonts w:ascii="Arial" w:hAnsi="Arial" w:cs="Arial"/>
          <w:color w:val="000000"/>
          <w:sz w:val="16"/>
          <w:szCs w:val="16"/>
        </w:rPr>
        <w:t>9/14</w:t>
      </w:r>
    </w:p>
    <w:p w:rsidR="005D3AAA" w:rsidRDefault="00201054">
      <w:pPr>
        <w:spacing w:after="0" w:line="240" w:lineRule="exact"/>
        <w:rPr>
          <w:rFonts w:ascii="Times New Roman" w:hAnsi="Times New Roman"/>
          <w:sz w:val="24"/>
        </w:rPr>
      </w:pPr>
      <w:r w:rsidRPr="00201054">
        <w:rPr>
          <w:noProof/>
        </w:rPr>
        <w:pict>
          <v:polyline id="_x0000_s1598" style="position:absolute;z-index:-695;mso-position-horizontal-relative:page;mso-position-vertical-relative:page" points="0,841pt,0,0,594pt,0,594pt,841pt,594pt,841pt" coordsize="11880,16820" o:allowincell="f" stroked="f">
            <v:path arrowok="t"/>
            <w10:wrap anchorx="page" anchory="page"/>
          </v:polyline>
        </w:pict>
      </w:r>
      <w:r w:rsidRPr="00201054">
        <w:rPr>
          <w:noProof/>
        </w:rPr>
        <w:pict>
          <v:shape id="_x0000_s1597" style="position:absolute;margin-left:84.5pt;margin-top:34pt;width:452.5pt;height:120.8pt;z-index:-677;mso-position-horizontal-relative:page;mso-position-vertical-relative:page" coordsize="9050,2417" o:allowincell="f" path="m121,2417r-12,-1l97,2414r-11,-2l75,2408r-11,-5l54,2397r-10,-7l36,2382r-8,-9l21,2363r-6,-10l10,2343,5,2332,3,2320,1,2309r,-12l1,121r,-12l3,97,5,86,10,75,15,64,21,54,28,44r8,-8l44,28,54,21,64,15,75,10,86,5,97,3,109,1,121,,8930,r11,1l8953,3r12,2l8975,10r11,5l8996,21r10,7l9015,36r8,8l9029,54r7,10l9040,75r5,11l9047,97r2,12l9050,121r,2176l9049,2309r-2,11l9045,2332r-5,11l9036,2353r-7,10l9023,2373r-8,9l9006,2390r-10,7l8986,2403r-11,5l8965,2412r-12,2l8941,2416r-11,1l8930,2417e" stroked="f">
            <v:path arrowok="t"/>
            <w10:wrap anchorx="page" anchory="page"/>
          </v:shape>
        </w:pict>
      </w:r>
      <w:r w:rsidRPr="00201054">
        <w:rPr>
          <w:noProof/>
        </w:rPr>
        <w:pict>
          <v:polyline id="_x0000_s1596" style="position:absolute;z-index:-657;mso-position-horizontal-relative:page;mso-position-vertical-relative:page" points="53pt,222.4pt,53pt,192.4pt,53.05pt,191.8pt,53.15pt,191.25pt,53.25pt,190.65pt,53.45pt,190.1pt,53.7pt,189.55pt,54pt,189.05pt,54.35pt,188.6pt,54.75pt,188.15pt,55.2pt,187.75pt,55.7pt,187.4pt,56.2pt,187.1pt,56.7pt,186.85pt,57.25pt,186.65pt,57.85pt,186.5pt,58.4pt,186.4pt,59pt,186.4pt,531pt,186.4pt,531.55pt,186.4pt,532.15pt,186.5pt,532.75pt,186.65pt,533.25pt,186.85pt,533.8pt,187.1pt,534.3pt,187.4pt,534.8pt,187.75pt,535.25pt,188.15pt,535.65pt,188.6pt,535.95pt,189.05pt,536.3pt,189.55pt,536.5pt,190.1pt,536.75pt,190.65pt,536.85pt,191.25pt,536.95pt,191.8pt,537pt,192.4pt,537pt,222.4pt,537pt,222.4pt" coordsize="9680,720" o:allowincell="f" fillcolor="#607d8b" stroked="f">
            <v:path arrowok="t"/>
            <w10:wrap anchorx="page" anchory="page"/>
          </v:polyline>
        </w:pict>
      </w:r>
      <w:r w:rsidRPr="00201054">
        <w:rPr>
          <w:noProof/>
        </w:rPr>
        <w:pict>
          <v:shape id="_x0000_s1595" style="position:absolute;margin-left:84.5pt;margin-top:234.4pt;width:452.5pt;height:149.3pt;z-index:-645;mso-position-horizontal-relative:page;mso-position-vertical-relative:page" coordsize="9050,2987" o:allowincell="f" path="m121,2987r-12,l97,2985r-11,-3l75,2978r-11,-5l54,2967r-10,-7l36,2952r-8,-9l21,2933r-6,-10l10,2913,5,2902,3,2890,1,2878r,-11l1,1r9049,l9050,2867r-1,11l9047,2890r-2,12l9040,2913r-4,10l9029,2933r-6,10l9015,2952r-9,8l8996,2967r-10,6l8975,2978r-10,4l8953,2985r-12,2l8930,2987r,e" stroked="f">
            <v:path arrowok="t"/>
            <w10:wrap anchorx="page" anchory="page"/>
          </v:shape>
        </w:pict>
      </w:r>
      <w:r w:rsidRPr="00201054">
        <w:rPr>
          <w:noProof/>
        </w:rPr>
        <w:pict>
          <v:polyline id="_x0000_s1594" style="position:absolute;z-index:-624;mso-position-horizontal-relative:page;mso-position-vertical-relative:page" points="53pt,431.8pt,53pt,401.8pt,53.05pt,401.2pt,53.15pt,400.6pt,53.25pt,400.05pt,53.45pt,399.5pt,53.7pt,398.95pt,54pt,398.45pt,54.35pt,398pt,54.75pt,397.55pt,55.2pt,397.15pt,55.7pt,396.8pt,56.2pt,396.5pt,56.7pt,396.25pt,57.25pt,396.05pt,57.85pt,395.9pt,58.4pt,395.8pt,59pt,395.8pt,531pt,395.8pt,531.55pt,395.8pt,532.15pt,395.9pt,532.75pt,396.05pt,533.25pt,396.25pt,533.8pt,396.5pt,534.3pt,396.8pt,534.8pt,397.15pt,535.25pt,397.55pt,535.65pt,398pt,535.95pt,398.45pt,536.3pt,398.95pt,536.5pt,399.5pt,536.75pt,400.05pt,536.85pt,400.6pt,536.95pt,401.2pt,537pt,401.8pt,537pt,431.8pt,537pt,431.8pt" coordsize="9680,720" o:allowincell="f" fillcolor="#607d8b" stroked="f">
            <v:path arrowok="t"/>
            <w10:wrap anchorx="page" anchory="page"/>
          </v:polyline>
        </w:pict>
      </w:r>
      <w:r w:rsidRPr="00201054">
        <w:rPr>
          <w:noProof/>
        </w:rPr>
        <w:pict>
          <v:polyline id="_x0000_s1593" style="position:absolute;z-index:-611;mso-position-horizontal-relative:page;mso-position-vertical-relative:page" points="90.55pt,507.6pt,89.95pt,507.55pt,89.35pt,507.5pt,88.8pt,507.35pt,88.25pt,507.15pt,87.7pt,506.9pt,87.2pt,506.6pt,86.7pt,506.25pt,86.3pt,505.85pt,85.9pt,505.4pt,85.55pt,504.95pt,85.25pt,504.45pt,85pt,503.9pt,84.75pt,503.35pt,84.65pt,502.75pt,84.55pt,502.2pt,84.55pt,501.6pt,84.55pt,443.8pt,537pt,443.8pt,537pt,501.6pt,536.95pt,502.2pt,536.85pt,502.75pt,536.75pt,503.35pt,536.5pt,503.9pt,536.3pt,504.45pt,535.95pt,504.95pt,535.65pt,505.4pt,535.25pt,505.85pt,534.8pt,506.25pt,534.3pt,506.6pt,533.8pt,506.9pt,533.25pt,507.15pt,532.75pt,507.35pt,532.15pt,507.5pt,531.55pt,507.55pt,531pt,507.6pt,531pt,507.6pt" coordsize="9050,1276" o:allowincell="f" stroked="f">
            <v:path arrowok="t"/>
            <w10:wrap anchorx="page" anchory="page"/>
          </v:polyline>
        </w:pict>
      </w:r>
      <w:r w:rsidRPr="00201054">
        <w:rPr>
          <w:noProof/>
        </w:rPr>
        <w:pict>
          <v:shape id="_x0000_s1592" style="position:absolute;margin-left:92pt;margin-top:500.8pt;width:219.2pt;height:1pt;z-index:-609;mso-position-horizontal-relative:page;mso-position-vertical-relative:page" coordsize="4383,20" o:allowincell="f" path="m,20r4383,l4383,,,,,e" fillcolor="#bdc1c6" stroked="f">
            <v:path arrowok="t"/>
            <w10:wrap anchorx="page" anchory="page"/>
          </v:shape>
        </w:pict>
      </w:r>
      <w:r w:rsidRPr="00201054">
        <w:rPr>
          <w:noProof/>
        </w:rPr>
        <w:pict>
          <v:polyline id="_x0000_s1591" style="position:absolute;z-index:-601;mso-position-horizontal-relative:page;mso-position-vertical-relative:page" points="90.55pt,610.3pt,89.95pt,610.3pt,89.35pt,610.2pt,88.8pt,610.05pt,88.25pt,609.85pt,87.7pt,609.6pt,87.2pt,609.3pt,86.7pt,608.95pt,86.3pt,608.55pt,85.9pt,608.1pt,85.55pt,607.6pt,85.25pt,607.1pt,85pt,606.6pt,84.75pt,606.05pt,84.65pt,605.45pt,84.55pt,604.9pt,84.55pt,604.3pt,84.55pt,534.5pt,84.55pt,533.95pt,84.65pt,533.35pt,84.75pt,532.75pt,85pt,532.2pt,85.25pt,531.7pt,85.55pt,531.2pt,85.9pt,530.7pt,86.3pt,530.25pt,86.7pt,529.85pt,87.2pt,529.5pt,87.7pt,529.2pt,88.25pt,528.95pt,88.8pt,528.75pt,89.35pt,528.6pt,89.95pt,528.55pt,90.55pt,528.5pt,531pt,528.5pt,531.55pt,528.55pt,532.15pt,528.6pt,532.75pt,528.75pt,533.25pt,528.95pt,533.8pt,529.2pt,534.3pt,529.5pt,534.8pt,529.85pt,535.25pt,530.25pt,535.65pt,530.7pt,535.95pt,531.2pt,536.3pt,531.7pt,536.5pt,532.2pt,536.75pt,532.75pt,536.85pt,533.35pt,536.95pt,533.95pt,537pt,534.5pt,537pt,604.3pt,536.95pt,604.9pt,536.85pt,605.45pt,536.75pt,606.05pt,536.5pt,606.6pt,536.3pt,607.1pt,535.95pt,607.6pt,535.65pt,608.1pt,535.25pt,608.55pt,534.8pt,608.95pt,534.3pt,609.3pt,533.8pt,609.6pt,533.25pt,609.85pt,532.75pt,610.05pt,532.15pt,610.2pt,531.55pt,610.3pt,531pt,610.3pt,531pt,610.3pt" coordsize="9050,1636" o:allowincell="f" stroked="f">
            <v:path arrowok="t"/>
            <w10:wrap anchorx="page" anchory="page"/>
          </v:polyline>
        </w:pict>
      </w:r>
      <w:r w:rsidRPr="00201054">
        <w:rPr>
          <w:noProof/>
        </w:rPr>
        <w:pict>
          <v:shape id="_x0000_s1590" style="position:absolute;margin-left:92pt;margin-top:603.6pt;width:219.2pt;height:1pt;z-index:-600;mso-position-horizontal-relative:page;mso-position-vertical-relative:page" coordsize="4383,20" o:allowincell="f" path="m,20r4383,l4383,,,,,e" fillcolor="#bdc1c6" stroked="f">
            <v:path arrowok="t"/>
            <w10:wrap anchorx="page" anchory="page"/>
          </v:shape>
        </w:pict>
      </w:r>
      <w:r w:rsidRPr="00201054">
        <w:rPr>
          <w:noProof/>
        </w:rPr>
        <w:pict>
          <v:polyline id="_x0000_s1589" style="position:absolute;z-index:-591;mso-position-horizontal-relative:page;mso-position-vertical-relative:page" points="90.55pt,695.2pt,89.95pt,695.15pt,89.35pt,695.05pt,88.8pt,694.95pt,88.25pt,694.7pt,87.7pt,694.5pt,87.2pt,694.2pt,86.7pt,693.8pt,86.3pt,693.45pt,85.9pt,693pt,85.55pt,692.5pt,85.25pt,692pt,85pt,691.45pt,84.75pt,690.95pt,84.65pt,690.35pt,84.55pt,689.8pt,84.55pt,689.2pt,84.55pt,637.4pt,84.55pt,636.8pt,84.65pt,636.25pt,84.75pt,635.65pt,85pt,635.1pt,85.25pt,634.55pt,85.55pt,634.05pt,85.9pt,633.6pt,86.3pt,633.15pt,86.7pt,632.75pt,87.2pt,632.4pt,87.7pt,632.1pt,88.25pt,631.85pt,88.8pt,631.65pt,89.35pt,631.55pt,89.95pt,631.45pt,90.55pt,631.4pt,531pt,631.4pt,531.55pt,631.45pt,532.15pt,631.55pt,532.75pt,631.65pt,533.25pt,631.85pt,533.8pt,632.1pt,534.3pt,632.4pt,534.8pt,632.75pt,535.25pt,633.15pt,535.65pt,633.6pt,535.95pt,634.05pt,536.3pt,634.55pt,536.5pt,635.1pt,536.75pt,635.65pt,536.85pt,636.25pt,536.95pt,636.8pt,537pt,637.4pt,537pt,689.2pt,536.95pt,689.8pt,536.85pt,690.35pt,536.75pt,690.95pt,536.5pt,691.45pt,536.3pt,692pt,535.95pt,692.5pt,535.65pt,693pt,535.25pt,693.45pt,534.8pt,693.8pt,534.3pt,694.2pt,533.8pt,694.5pt,533.25pt,694.7pt,532.75pt,694.95pt,532.15pt,695.05pt,531.55pt,695.15pt,531pt,695.2pt,531pt,695.2pt" coordsize="9050,1276" o:allowincell="f" stroked="f">
            <v:path arrowok="t"/>
            <w10:wrap anchorx="page" anchory="page"/>
          </v:polyline>
        </w:pict>
      </w:r>
      <w:r w:rsidRPr="00201054">
        <w:rPr>
          <w:noProof/>
        </w:rPr>
        <w:pict>
          <v:shape id="_x0000_s1588" style="position:absolute;margin-left:92pt;margin-top:688.4pt;width:219.2pt;height:1pt;z-index:-590;mso-position-horizontal-relative:page;mso-position-vertical-relative:page" coordsize="4383,20" o:allowincell="f" path="m,20r4383,l4383,,,,,e" fillcolor="#bdc1c6" stroked="f">
            <v:path arrowok="t"/>
            <w10:wrap anchorx="page" anchory="page"/>
          </v:shape>
        </w:pict>
      </w:r>
      <w:r w:rsidRPr="00201054">
        <w:rPr>
          <w:noProof/>
        </w:rPr>
        <w:pict>
          <v:polyline id="_x0000_s1587" style="position:absolute;z-index:-575;mso-position-horizontal:absolute;mso-position-horizontal-relative:page;mso-position-vertical:absolute;mso-position-vertical-relative:page" points="96.15pt,108.35pt,96.15pt,107.7pt,96.25pt,107.1pt,96.4pt,106.5pt,96.6pt,105.9pt,96.9pt,105.35pt,97.2pt,104.8pt,97.55pt,104.3pt,98pt,103.85pt,98.45pt,103.4pt,98.95pt,103.05pt,99.5pt,102.7pt,100.05pt,102.45pt,100.65pt,102.25pt,101.25pt,102.1pt,101.9pt,102pt,102.5pt,101.95pt,113pt,101.95pt,113.65pt,102pt,114.25pt,102.1pt,114.85pt,102.25pt,115.45pt,102.45pt,116.05pt,102.7pt,116.55pt,103.05pt,117.05pt,103.4pt,117.5pt,103.85pt,117.95pt,104.3pt,118.3pt,104.8pt,118.65pt,105.35pt,118.9pt,105.9pt,119.15pt,106.5pt,119.25pt,107.1pt,119.35pt,107.7pt,119.4pt,108.35pt,119.35pt,108.95pt,119.25pt,109.6pt,119.15pt,110.2pt,118.9pt,110.8pt,118.65pt,111.35pt,118.3pt,111.9pt,117.95pt,112.4pt,117.5pt,112.85pt,117.05pt,113.3pt,116.55pt,113.65pt,116.05pt,114pt,115.45pt,114.25pt,114.85pt,114.45pt,114.25pt,114.6pt,113.65pt,114.7pt,113pt,114.7pt,102.5pt,114.7pt,101.9pt,114.7pt,101.25pt,114.6pt,100.65pt,114.45pt,100.05pt,114.25pt,99.5pt,114pt,98.95pt,113.65pt,98.45pt,113.3pt,98pt,112.85pt,97.55pt,112.4pt,97.2pt,111.9pt,96.9pt,111.35pt,96.6pt,110.8pt,96.4pt,110.2pt,96.25pt,109.6pt,96.15pt,108.95pt,96.15pt,108.35pt,96.15pt,108.35pt" coordsize="465,255" o:allowincell="f" filled="f" strokecolor="#99a0a6" strokeweight=".26469mm">
            <v:path arrowok="t"/>
            <w10:wrap anchorx="page" anchory="page"/>
          </v:polyline>
        </w:pict>
      </w:r>
      <w:r w:rsidRPr="00201054">
        <w:rPr>
          <w:noProof/>
        </w:rPr>
        <w:pict>
          <v:polyline id="_x0000_s1586" style="position:absolute;z-index:-568;mso-position-horizontal:absolute;mso-position-horizontal-relative:page;mso-position-vertical:absolute;mso-position-vertical-relative:page" points="96.15pt,130.85pt,96.15pt,130.25pt,96.25pt,129.6pt,96.4pt,129pt,96.6pt,128.4pt,96.9pt,127.85pt,97.2pt,127.3pt,97.55pt,126.8pt,98pt,126.35pt,98.45pt,125.9pt,98.95pt,125.55pt,99.5pt,125.2pt,100.05pt,124.95pt,100.65pt,124.75pt,101.25pt,124.6pt,101.9pt,124.5pt,102.5pt,124.5pt,113pt,124.5pt,113.65pt,124.5pt,114.25pt,124.6pt,114.85pt,124.75pt,115.45pt,124.95pt,116.05pt,125.2pt,116.55pt,125.55pt,117.05pt,125.9pt,117.5pt,126.35pt,117.95pt,126.8pt,118.3pt,127.3pt,118.65pt,127.85pt,118.9pt,128.4pt,119.15pt,129pt,119.25pt,129.6pt,119.35pt,130.25pt,119.4pt,130.85pt,119.35pt,131.5pt,119.25pt,132.1pt,119.15pt,132.7pt,118.9pt,133.3pt,118.65pt,133.85pt,118.3pt,134.4pt,117.95pt,134.9pt,117.5pt,135.35pt,117.05pt,135.8pt,116.55pt,136.15pt,116.05pt,136.5pt,115.45pt,136.75pt,114.85pt,136.95pt,114.25pt,137.1pt,113.65pt,137.2pt,113pt,137.25pt,102.5pt,137.25pt,101.9pt,137.2pt,101.25pt,137.1pt,100.65pt,136.95pt,100.05pt,136.75pt,99.5pt,136.5pt,98.95pt,136.15pt,98.45pt,135.8pt,98pt,135.35pt,97.55pt,134.9pt,97.2pt,134.4pt,96.9pt,133.85pt,96.6pt,133.3pt,96.4pt,132.7pt,96.25pt,132.1pt,96.15pt,131.5pt,96.15pt,130.85pt,96.15pt,130.85pt" coordsize="465,255" o:allowincell="f" filled="f" strokecolor="#99a0a6" strokeweight=".26469mm">
            <v:path arrowok="t"/>
            <w10:wrap anchorx="page" anchory="page"/>
          </v:polyline>
        </w:pict>
      </w:r>
      <w:r w:rsidRPr="00201054">
        <w:rPr>
          <w:noProof/>
        </w:rPr>
        <w:pict>
          <v:polyline id="_x0000_s1585" style="position:absolute;z-index:-552;mso-position-horizontal:absolute;mso-position-horizontal-relative:page;mso-position-vertical:absolute;mso-position-vertical-relative:page" points="96.15pt,307.95pt,96.15pt,307.3pt,96.25pt,306.7pt,96.4pt,306.1pt,96.6pt,305.5pt,96.9pt,304.9pt,97.2pt,304.4pt,97.55pt,303.9pt,98pt,303.45pt,98.45pt,303pt,98.95pt,302.65pt,99.5pt,302.3pt,100.05pt,302.05pt,100.65pt,301.8pt,101.25pt,301.7pt,101.9pt,301.6pt,102.5pt,301.55pt,113pt,301.55pt,113.65pt,301.6pt,114.25pt,301.7pt,114.85pt,301.8pt,115.45pt,302.05pt,116.05pt,302.3pt,116.55pt,302.65pt,117.05pt,303pt,117.5pt,303.45pt,117.95pt,303.9pt,118.3pt,304.4pt,118.65pt,304.9pt,118.9pt,305.5pt,119.15pt,306.1pt,119.25pt,306.7pt,119.35pt,307.3pt,119.4pt,307.95pt,119.35pt,308.55pt,119.25pt,309.2pt,119.15pt,309.8pt,118.9pt,310.35pt,118.65pt,310.95pt,118.3pt,311.5pt,117.95pt,312pt,117.5pt,312.45pt,117.05pt,312.85pt,116.55pt,313.25pt,116.05pt,313.55pt,115.45pt,313.85pt,114.85pt,314.05pt,114.25pt,314.2pt,113.65pt,314.3pt,113pt,314.3pt,102.5pt,314.3pt,101.9pt,314.3pt,101.25pt,314.2pt,100.65pt,314.05pt,100.05pt,313.85pt,99.5pt,313.55pt,98.95pt,313.25pt,98.45pt,312.85pt,98pt,312.45pt,97.55pt,312pt,97.2pt,311.5pt,96.9pt,310.95pt,96.6pt,310.35pt,96.4pt,309.8pt,96.25pt,309.2pt,96.15pt,308.55pt,96.15pt,307.95pt,96.15pt,307.95pt" coordsize="465,255" o:allowincell="f" filled="f" strokecolor="#99a0a6" strokeweight=".26469mm">
            <v:path arrowok="t"/>
            <w10:wrap anchorx="page" anchory="page"/>
          </v:polyline>
        </w:pict>
      </w:r>
      <w:r w:rsidRPr="00201054">
        <w:rPr>
          <w:noProof/>
        </w:rPr>
        <w:pict>
          <v:polyline id="_x0000_s1584" style="position:absolute;z-index:-542;mso-position-horizontal:absolute;mso-position-horizontal-relative:page;mso-position-vertical:absolute;mso-position-vertical-relative:page" points="96.15pt,330.45pt,96.15pt,329.8pt,96.25pt,329.2pt,96.4pt,328.6pt,96.6pt,328pt,96.9pt,327.45pt,97.2pt,326.9pt,97.55pt,326.4pt,98pt,325.95pt,98.45pt,325.5pt,98.95pt,325.15pt,99.5pt,324.8pt,100.05pt,324.55pt,100.65pt,324.35pt,101.25pt,324.2pt,101.9pt,324.1pt,102.5pt,324.05pt,113pt,324.05pt,113.65pt,324.1pt,114.25pt,324.2pt,114.85pt,324.35pt,115.45pt,324.55pt,116.05pt,324.8pt,116.55pt,325.15pt,117.05pt,325.5pt,117.5pt,325.95pt,117.95pt,326.4pt,118.3pt,326.9pt,118.65pt,327.45pt,118.9pt,328pt,119.15pt,328.6pt,119.25pt,329.2pt,119.35pt,329.8pt,119.4pt,330.45pt,119.35pt,331.05pt,119.25pt,331.7pt,119.15pt,332.3pt,118.9pt,332.9pt,118.65pt,333.45pt,118.3pt,334pt,117.95pt,334.5pt,117.5pt,334.95pt,117.05pt,335.4pt,116.55pt,335.75pt,116.05pt,336.1pt,115.45pt,336.35pt,114.85pt,336.55pt,114.25pt,336.7pt,113.65pt,336.8pt,113pt,336.8pt,102.5pt,336.8pt,101.9pt,336.8pt,101.25pt,336.7pt,100.65pt,336.55pt,100.05pt,336.35pt,99.5pt,336.1pt,98.95pt,335.75pt,98.45pt,335.4pt,98pt,334.95pt,97.55pt,334.5pt,97.2pt,334pt,96.9pt,333.45pt,96.6pt,332.9pt,96.4pt,332.3pt,96.25pt,331.7pt,96.15pt,331.05pt,96.15pt,330.45pt,96.15pt,330.45pt" coordsize="465,255" o:allowincell="f" filled="f" strokecolor="#99a0a6" strokeweight=".26469mm">
            <v:path arrowok="t"/>
            <w10:wrap anchorx="page" anchory="page"/>
          </v:polyline>
        </w:pict>
      </w:r>
      <w:r w:rsidRPr="00201054">
        <w:rPr>
          <w:noProof/>
        </w:rPr>
        <w:pict>
          <v:polyline id="_x0000_s1583" style="position:absolute;z-index:-531;mso-position-horizontal:absolute;mso-position-horizontal-relative:page;mso-position-vertical:absolute;mso-position-vertical-relative:page" points="96.15pt,352.95pt,96.15pt,352.35pt,96.25pt,351.7pt,96.4pt,351.1pt,96.6pt,350.5pt,96.9pt,349.95pt,97.2pt,349.4pt,97.55pt,348.9pt,98pt,348.45pt,98.45pt,348pt,98.95pt,347.65pt,99.5pt,347.3pt,100.05pt,347.05pt,100.65pt,346.85pt,101.25pt,346.7pt,101.9pt,346.6pt,102.5pt,346.6pt,113pt,346.6pt,113.65pt,346.6pt,114.25pt,346.7pt,114.85pt,346.85pt,115.45pt,347.05pt,116.05pt,347.3pt,116.55pt,347.65pt,117.05pt,348pt,117.5pt,348.45pt,117.95pt,348.9pt,118.3pt,349.4pt,118.65pt,349.95pt,118.9pt,350.5pt,119.15pt,351.1pt,119.25pt,351.7pt,119.35pt,352.35pt,119.4pt,352.95pt,119.35pt,353.6pt,119.25pt,354.2pt,119.15pt,354.8pt,118.9pt,355.4pt,118.65pt,355.95pt,118.3pt,356.5pt,117.95pt,357pt,117.5pt,357.45pt,117.05pt,357.9pt,116.55pt,358.25pt,116.05pt,358.6pt,115.45pt,358.85pt,114.85pt,359.05pt,114.25pt,359.2pt,113.65pt,359.3pt,113pt,359.35pt,102.5pt,359.35pt,101.9pt,359.3pt,101.25pt,359.2pt,100.65pt,359.05pt,100.05pt,358.85pt,99.5pt,358.6pt,98.95pt,358.25pt,98.45pt,357.9pt,98pt,357.45pt,97.55pt,357pt,97.2pt,356.5pt,96.9pt,355.95pt,96.6pt,355.4pt,96.4pt,354.8pt,96.25pt,354.2pt,96.15pt,353.6pt,96.15pt,352.95pt,96.15pt,352.95pt" coordsize="465,255" o:allowincell="f" filled="f" strokecolor="#99a0a6" strokeweight=".26469mm">
            <v:path arrowok="t"/>
            <w10:wrap anchorx="page" anchory="page"/>
          </v:polyline>
        </w:pic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15" w:after="0" w:line="276" w:lineRule="exact"/>
        <w:ind w:left="1210"/>
      </w:pPr>
      <w:r>
        <w:rPr>
          <w:rFonts w:ascii="Arial" w:hAnsi="Arial" w:cs="Arial"/>
          <w:color w:val="202024"/>
          <w:spacing w:val="1"/>
          <w:sz w:val="24"/>
          <w:szCs w:val="24"/>
        </w:rPr>
        <w:t>26.</w:t>
      </w:r>
      <w:r>
        <w:rPr>
          <w:rFonts w:ascii="Garamond" w:hAnsi="Garamond" w:cs="Garamond"/>
          <w:color w:val="202024"/>
          <w:sz w:val="24"/>
          <w:szCs w:val="24"/>
        </w:rPr>
        <w:tab/>
      </w:r>
      <w:r>
        <w:rPr>
          <w:rFonts w:ascii="Garamond" w:hAnsi="Garamond" w:cs="Garamond"/>
          <w:color w:val="202024"/>
          <w:spacing w:val="1"/>
          <w:sz w:val="24"/>
          <w:szCs w:val="24"/>
        </w:rPr>
        <w:t xml:space="preserve">Does your work involve one or more of these activities related to COVID patients? </w:t>
      </w:r>
      <w:r>
        <w:rPr>
          <w:rFonts w:ascii="Garamond" w:hAnsi="Garamond" w:cs="Garamond"/>
          <w:color w:val="D92F25"/>
          <w:spacing w:val="1"/>
          <w:sz w:val="24"/>
          <w:szCs w:val="24"/>
        </w:rPr>
        <w:t>*</w:t>
      </w:r>
    </w:p>
    <w:p w:rsidR="005D3AAA" w:rsidRDefault="005D3AAA">
      <w:pPr>
        <w:spacing w:after="0" w:line="241" w:lineRule="exact"/>
        <w:ind w:left="1843"/>
        <w:rPr>
          <w:sz w:val="24"/>
          <w:szCs w:val="24"/>
        </w:rPr>
      </w:pPr>
    </w:p>
    <w:p w:rsidR="005D3AAA" w:rsidRDefault="00201054">
      <w:pPr>
        <w:spacing w:before="56" w:after="0" w:line="241" w:lineRule="exact"/>
        <w:ind w:left="1843"/>
      </w:pPr>
      <w:r>
        <w:rPr>
          <w:rFonts w:ascii="Arial Italic" w:hAnsi="Arial Italic" w:cs="Arial Italic"/>
          <w:i/>
          <w:color w:val="BDC1C6"/>
          <w:sz w:val="21"/>
          <w:szCs w:val="21"/>
        </w:rPr>
        <w:t>Mark only one oval per row.</w:t>
      </w:r>
    </w:p>
    <w:p w:rsidR="005D3AAA" w:rsidRDefault="005D3AAA">
      <w:pPr>
        <w:spacing w:after="0" w:line="241" w:lineRule="exact"/>
        <w:ind w:left="5101"/>
        <w:rPr>
          <w:sz w:val="24"/>
          <w:szCs w:val="24"/>
        </w:rPr>
      </w:pPr>
    </w:p>
    <w:p w:rsidR="005D3AAA" w:rsidRDefault="00201054">
      <w:pPr>
        <w:tabs>
          <w:tab w:val="left" w:pos="6131"/>
        </w:tabs>
        <w:spacing w:before="55" w:after="0" w:line="241" w:lineRule="exact"/>
        <w:ind w:left="5101"/>
      </w:pPr>
      <w:r>
        <w:rPr>
          <w:rFonts w:ascii="Arial" w:hAnsi="Arial" w:cs="Arial"/>
          <w:color w:val="202024"/>
          <w:spacing w:val="-7"/>
          <w:w w:val="94"/>
          <w:sz w:val="21"/>
          <w:szCs w:val="21"/>
        </w:rPr>
        <w:t>YES</w:t>
      </w:r>
      <w:r>
        <w:rPr>
          <w:rFonts w:ascii="Arial" w:hAnsi="Arial" w:cs="Arial"/>
          <w:color w:val="202024"/>
          <w:sz w:val="21"/>
          <w:szCs w:val="21"/>
        </w:rPr>
        <w:tab/>
      </w:r>
      <w:r>
        <w:rPr>
          <w:rFonts w:ascii="Arial" w:hAnsi="Arial" w:cs="Arial"/>
          <w:color w:val="202024"/>
          <w:spacing w:val="-7"/>
          <w:w w:val="93"/>
          <w:sz w:val="21"/>
          <w:szCs w:val="21"/>
        </w:rPr>
        <w:t>NO</w:t>
      </w:r>
    </w:p>
    <w:p w:rsidR="005D3AAA" w:rsidRDefault="00201054">
      <w:pPr>
        <w:spacing w:after="0" w:line="620" w:lineRule="exact"/>
        <w:ind w:left="1948" w:right="8510"/>
        <w:jc w:val="both"/>
      </w:pPr>
      <w:r>
        <w:rPr>
          <w:rFonts w:ascii="Arial" w:hAnsi="Arial" w:cs="Arial"/>
          <w:color w:val="202024"/>
          <w:spacing w:val="2"/>
          <w:sz w:val="21"/>
          <w:szCs w:val="21"/>
        </w:rPr>
        <w:t xml:space="preserve">In quarantine </w:t>
      </w:r>
      <w:r>
        <w:br/>
      </w:r>
      <w:r>
        <w:rPr>
          <w:rFonts w:ascii="Arial" w:hAnsi="Arial" w:cs="Arial"/>
          <w:color w:val="202024"/>
          <w:spacing w:val="2"/>
          <w:sz w:val="21"/>
          <w:szCs w:val="21"/>
        </w:rPr>
        <w:t>In Isolation</w:t>
      </w:r>
    </w:p>
    <w:p w:rsidR="005D3AAA" w:rsidRDefault="00201054">
      <w:pPr>
        <w:spacing w:after="0" w:line="620" w:lineRule="exact"/>
        <w:ind w:left="1948" w:right="6977"/>
        <w:jc w:val="both"/>
      </w:pPr>
      <w:r>
        <w:rPr>
          <w:rFonts w:ascii="Arial" w:hAnsi="Arial" w:cs="Arial"/>
          <w:color w:val="202024"/>
          <w:spacing w:val="3"/>
          <w:sz w:val="21"/>
          <w:szCs w:val="21"/>
        </w:rPr>
        <w:t xml:space="preserve">With symptoms needing care </w:t>
      </w:r>
      <w:r>
        <w:rPr>
          <w:rFonts w:ascii="Arial" w:hAnsi="Arial" w:cs="Arial"/>
          <w:color w:val="202024"/>
          <w:sz w:val="21"/>
          <w:szCs w:val="21"/>
        </w:rPr>
        <w:t>In Intensive Care</w:t>
      </w:r>
    </w:p>
    <w:p w:rsidR="005D3AAA" w:rsidRDefault="00201054">
      <w:pPr>
        <w:spacing w:after="0" w:line="615" w:lineRule="exact"/>
        <w:ind w:left="1948" w:right="8102"/>
        <w:jc w:val="both"/>
      </w:pPr>
      <w:r>
        <w:rPr>
          <w:rFonts w:ascii="Arial" w:hAnsi="Arial" w:cs="Arial"/>
          <w:color w:val="202024"/>
          <w:spacing w:val="2"/>
          <w:sz w:val="21"/>
          <w:szCs w:val="21"/>
        </w:rPr>
        <w:t xml:space="preserve">In end of life care </w:t>
      </w:r>
      <w:r>
        <w:br/>
      </w:r>
      <w:r>
        <w:rPr>
          <w:rFonts w:ascii="Arial" w:hAnsi="Arial" w:cs="Arial"/>
          <w:color w:val="202024"/>
          <w:spacing w:val="1"/>
          <w:sz w:val="21"/>
          <w:szCs w:val="21"/>
        </w:rPr>
        <w:t xml:space="preserve">In bereavement </w:t>
      </w:r>
      <w:r>
        <w:br/>
      </w:r>
      <w:r>
        <w:rPr>
          <w:rFonts w:ascii="Arial" w:hAnsi="Arial" w:cs="Arial"/>
          <w:color w:val="202024"/>
          <w:spacing w:val="2"/>
          <w:sz w:val="21"/>
          <w:szCs w:val="21"/>
        </w:rPr>
        <w:t xml:space="preserve">Contact Tracing </w:t>
      </w:r>
      <w:r>
        <w:br/>
      </w:r>
      <w:r>
        <w:rPr>
          <w:rFonts w:ascii="Arial" w:hAnsi="Arial" w:cs="Arial"/>
          <w:color w:val="202024"/>
          <w:spacing w:val="3"/>
          <w:sz w:val="21"/>
          <w:szCs w:val="21"/>
        </w:rPr>
        <w:t xml:space="preserve">Community care </w:t>
      </w:r>
      <w:r>
        <w:br/>
      </w:r>
      <w:r>
        <w:rPr>
          <w:rFonts w:ascii="Arial" w:hAnsi="Arial" w:cs="Arial"/>
          <w:color w:val="202024"/>
          <w:sz w:val="21"/>
          <w:szCs w:val="21"/>
        </w:rPr>
        <w:t>Screening</w:t>
      </w:r>
    </w:p>
    <w:p w:rsidR="005D3AAA" w:rsidRDefault="00201054">
      <w:pPr>
        <w:spacing w:before="208" w:after="0" w:line="241" w:lineRule="exact"/>
        <w:ind w:left="1948"/>
      </w:pPr>
      <w:r>
        <w:rPr>
          <w:rFonts w:ascii="Arial" w:hAnsi="Arial" w:cs="Arial"/>
          <w:color w:val="202024"/>
          <w:spacing w:val="3"/>
          <w:sz w:val="21"/>
          <w:szCs w:val="21"/>
        </w:rPr>
        <w:t>Sample testing</w:t>
      </w:r>
    </w:p>
    <w:p w:rsidR="005D3AAA" w:rsidRDefault="005D3AAA">
      <w:pPr>
        <w:spacing w:after="0" w:line="241" w:lineRule="exact"/>
        <w:ind w:left="1948"/>
        <w:rPr>
          <w:sz w:val="24"/>
          <w:szCs w:val="24"/>
        </w:rPr>
      </w:pPr>
    </w:p>
    <w:p w:rsidR="005D3AAA" w:rsidRDefault="00201054">
      <w:pPr>
        <w:spacing w:before="138" w:after="0" w:line="241" w:lineRule="exact"/>
        <w:ind w:left="1948"/>
      </w:pPr>
      <w:r>
        <w:rPr>
          <w:rFonts w:ascii="Arial" w:hAnsi="Arial" w:cs="Arial"/>
          <w:color w:val="202024"/>
          <w:w w:val="102"/>
          <w:sz w:val="21"/>
          <w:szCs w:val="21"/>
        </w:rPr>
        <w:t>Transport of patients</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263" w:after="0" w:line="276" w:lineRule="exact"/>
        <w:ind w:left="1210"/>
      </w:pPr>
      <w:r>
        <w:rPr>
          <w:rFonts w:ascii="Arial" w:hAnsi="Arial" w:cs="Arial"/>
          <w:color w:val="202024"/>
          <w:sz w:val="24"/>
          <w:szCs w:val="24"/>
        </w:rPr>
        <w:t xml:space="preserve">27. </w:t>
      </w:r>
      <w:r>
        <w:rPr>
          <w:rFonts w:ascii="Garamond" w:hAnsi="Garamond" w:cs="Garamond"/>
          <w:color w:val="202024"/>
          <w:sz w:val="24"/>
          <w:szCs w:val="24"/>
        </w:rPr>
        <w:tab/>
      </w:r>
      <w:r>
        <w:rPr>
          <w:rFonts w:ascii="Garamond" w:hAnsi="Garamond" w:cs="Garamond"/>
          <w:color w:val="202024"/>
          <w:spacing w:val="1"/>
          <w:sz w:val="24"/>
          <w:szCs w:val="24"/>
        </w:rPr>
        <w:t xml:space="preserve">Have you been administered/ self-administered Hydroxychloroquine as a prophylaxis </w:t>
      </w:r>
      <w:r>
        <w:rPr>
          <w:rFonts w:ascii="Garamond" w:hAnsi="Garamond" w:cs="Garamond"/>
          <w:color w:val="D92F25"/>
          <w:spacing w:val="1"/>
          <w:sz w:val="24"/>
          <w:szCs w:val="24"/>
        </w:rPr>
        <w:t>*</w:t>
      </w:r>
    </w:p>
    <w:p w:rsidR="005D3AAA" w:rsidRDefault="005D3AAA">
      <w:pPr>
        <w:spacing w:after="0" w:line="276" w:lineRule="exact"/>
        <w:ind w:left="1843"/>
        <w:rPr>
          <w:sz w:val="24"/>
          <w:szCs w:val="24"/>
        </w:rPr>
      </w:pPr>
    </w:p>
    <w:p w:rsidR="005D3AAA" w:rsidRDefault="00201054">
      <w:pPr>
        <w:spacing w:before="8"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5"/>
          <w:sz w:val="21"/>
          <w:szCs w:val="21"/>
        </w:rPr>
        <w:t>Yes</w:t>
      </w:r>
    </w:p>
    <w:p w:rsidR="005D3AAA" w:rsidRDefault="00201054">
      <w:pPr>
        <w:spacing w:before="219" w:after="0" w:line="241" w:lineRule="exact"/>
        <w:ind w:left="2466"/>
      </w:pPr>
      <w:r>
        <w:rPr>
          <w:rFonts w:ascii="Arial" w:hAnsi="Arial" w:cs="Arial"/>
          <w:color w:val="202024"/>
          <w:w w:val="105"/>
          <w:sz w:val="21"/>
          <w:szCs w:val="21"/>
        </w:rPr>
        <w:t>No</w:t>
      </w:r>
      <w:r>
        <w:rPr>
          <w:rFonts w:ascii="Arial Italic" w:hAnsi="Arial Italic" w:cs="Arial Italic"/>
          <w:i/>
          <w:color w:val="202024"/>
          <w:w w:val="105"/>
          <w:sz w:val="21"/>
          <w:szCs w:val="21"/>
        </w:rPr>
        <w:t xml:space="preserve">     Skip to question 31</w:t>
      </w:r>
    </w:p>
    <w:p w:rsidR="005D3AAA" w:rsidRDefault="005D3AAA">
      <w:pPr>
        <w:spacing w:after="0" w:line="276" w:lineRule="exact"/>
        <w:ind w:left="1420"/>
        <w:rPr>
          <w:sz w:val="24"/>
          <w:szCs w:val="24"/>
        </w:rPr>
      </w:pPr>
    </w:p>
    <w:p w:rsidR="005D3AAA" w:rsidRDefault="005D3AAA">
      <w:pPr>
        <w:spacing w:after="0" w:line="276" w:lineRule="exact"/>
        <w:ind w:left="1420"/>
        <w:rPr>
          <w:sz w:val="24"/>
          <w:szCs w:val="24"/>
        </w:rPr>
      </w:pPr>
    </w:p>
    <w:p w:rsidR="005D3AAA" w:rsidRDefault="005D3AAA">
      <w:pPr>
        <w:spacing w:after="0" w:line="276" w:lineRule="exact"/>
        <w:ind w:left="1420"/>
        <w:rPr>
          <w:sz w:val="24"/>
          <w:szCs w:val="24"/>
        </w:rPr>
      </w:pPr>
    </w:p>
    <w:p w:rsidR="005D3AAA" w:rsidRPr="0009472B" w:rsidRDefault="00201054">
      <w:pPr>
        <w:spacing w:before="103" w:after="0" w:line="276" w:lineRule="exact"/>
        <w:ind w:left="1420"/>
        <w:rPr>
          <w:b/>
        </w:rPr>
      </w:pPr>
      <w:r w:rsidRPr="0009472B">
        <w:rPr>
          <w:rFonts w:ascii="Garamond" w:hAnsi="Garamond" w:cs="Garamond"/>
          <w:b/>
          <w:color w:val="000000"/>
          <w:spacing w:val="-1"/>
          <w:sz w:val="24"/>
          <w:szCs w:val="24"/>
        </w:rPr>
        <w:t>If yes to Question 19</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spacing w:before="72" w:after="0" w:line="276" w:lineRule="exact"/>
        <w:ind w:left="1210"/>
      </w:pPr>
      <w:r>
        <w:rPr>
          <w:rFonts w:ascii="Arial" w:hAnsi="Arial" w:cs="Arial"/>
          <w:color w:val="202024"/>
          <w:w w:val="104"/>
          <w:sz w:val="24"/>
          <w:szCs w:val="24"/>
        </w:rPr>
        <w:t>28.</w:t>
      </w:r>
      <w:r>
        <w:rPr>
          <w:rFonts w:ascii="Garamond" w:hAnsi="Garamond" w:cs="Garamond"/>
          <w:color w:val="202024"/>
          <w:w w:val="104"/>
          <w:sz w:val="24"/>
          <w:szCs w:val="24"/>
        </w:rPr>
        <w:t xml:space="preserve">   a. Dose</w:t>
      </w:r>
    </w:p>
    <w:p w:rsidR="005D3AAA" w:rsidRDefault="00201054">
      <w:pPr>
        <w:framePr w:w="500" w:wrap="auto" w:vAnchor="page" w:hAnchor="page" w:x="10969" w:y="16321"/>
        <w:spacing w:after="0" w:line="160" w:lineRule="atLeast"/>
      </w:pPr>
      <w:r>
        <w:rPr>
          <w:rFonts w:ascii="Arial" w:hAnsi="Arial" w:cs="Arial"/>
          <w:color w:val="000000"/>
          <w:sz w:val="16"/>
          <w:szCs w:val="16"/>
        </w:rPr>
        <w:t>10/14</w:t>
      </w:r>
    </w:p>
    <w:p w:rsidR="005D3AAA" w:rsidRDefault="00201054">
      <w:pPr>
        <w:spacing w:after="0" w:line="240" w:lineRule="exact"/>
        <w:rPr>
          <w:rFonts w:ascii="Times New Roman" w:hAnsi="Times New Roman"/>
          <w:sz w:val="24"/>
        </w:rPr>
      </w:pPr>
      <w:r w:rsidRPr="00201054">
        <w:rPr>
          <w:noProof/>
        </w:rPr>
        <w:pict>
          <v:polyline id="_x0000_s1582" style="position:absolute;z-index:-694;mso-position-horizontal-relative:page;mso-position-vertical-relative:page" points="0,841pt,0,0,594pt,0,594pt,841pt,594pt,841pt" coordsize="11880,16820" o:allowincell="f" stroked="f">
            <v:path arrowok="t"/>
            <w10:wrap anchorx="page" anchory="page"/>
          </v:polyline>
        </w:pict>
      </w:r>
      <w:r w:rsidRPr="00201054">
        <w:rPr>
          <w:noProof/>
        </w:rPr>
        <w:pict>
          <v:shape id="_x0000_s1581" style="position:absolute;margin-left:84.5pt;margin-top:34pt;width:452.5pt;height:432.3pt;z-index:-676;mso-position-horizontal-relative:page;mso-position-vertical-relative:page" coordsize="9050,8644" o:allowincell="f" path="m121,8644r-12,l97,8642r-11,-3l75,8636r-11,-5l54,8624r-10,-6l36,8609r-8,-8l21,8591r-6,-10l10,8571,5,8559,3,8548,1,8536r,-12l1,121r,-12l3,97,5,86,10,75,15,64,21,54,28,44r8,-8l44,28,54,21,64,15,75,10,86,5,97,3,109,1,121,,8930,r11,1l8953,3r12,2l8975,10r11,5l8996,21r10,7l9015,36r8,8l9029,54r7,10l9040,75r5,11l9047,97r2,12l9050,121r,8403l9049,8536r-2,12l9045,8559r-5,12l9036,8581r-7,10l9023,8601r-8,8l9006,8618r-10,6l8986,8631r-11,5l8965,8639r-12,3l8941,8644r-11,l8930,8644e" stroked="f">
            <v:path arrowok="t"/>
            <w10:wrap anchorx="page" anchory="page"/>
          </v:shape>
        </w:pict>
      </w:r>
      <w:r w:rsidRPr="00201054">
        <w:rPr>
          <w:noProof/>
        </w:rPr>
        <w:pict>
          <v:shape id="_x0000_s1580" style="position:absolute;margin-left:84.5pt;margin-top:487.3pt;width:452.5pt;height:126.8pt;z-index:-662;mso-position-horizontal-relative:page;mso-position-vertical-relative:page" coordsize="9050,2537" o:allowincell="f" path="m121,2537r-12,l97,2535r-11,-3l75,2528r-11,-5l54,2517r-10,-7l36,2502r-8,-9l21,2483r-6,-10l10,2463,5,2452,3,2440,1,2429r,-12l1,121r,-12l3,97,5,86,10,75,15,64,21,54r7,-9l36,36r8,-8l54,21,64,15,75,10,86,6,97,3,109,1r12,l8930,1r11,l8953,3r12,3l8975,10r11,5l8996,21r10,7l9015,36r8,9l9029,54r7,10l9040,75r5,11l9047,97r2,12l9050,121r,2296l9049,2429r-2,11l9045,2452r-5,11l9036,2473r-7,10l9023,2493r-8,9l9006,2510r-10,7l8986,2523r-11,5l8965,2532r-12,3l8941,2537r-11,l8930,2537e" stroked="f">
            <v:path arrowok="t"/>
            <w10:wrap anchorx="page" anchory="page"/>
          </v:shape>
        </w:pict>
      </w:r>
      <w:r w:rsidRPr="00201054">
        <w:rPr>
          <w:noProof/>
        </w:rPr>
        <w:pict>
          <v:polyline id="_x0000_s1579" style="position:absolute;z-index:-646;mso-position-horizontal-relative:page;mso-position-vertical-relative:page" points="53pt,662.1pt,53pt,632.1pt,53.05pt,631.5pt,53.15pt,630.95pt,53.25pt,630.35pt,53.45pt,629.8pt,53.7pt,629.25pt,54pt,628.75pt,54.35pt,628.3pt,54.75pt,627.85pt,55.2pt,627.45pt,55.7pt,627.1pt,56.2pt,626.8pt,56.7pt,626.55pt,57.25pt,626.35pt,57.85pt,626.2pt,58.4pt,626.15pt,59pt,626.1pt,531pt,626.1pt,531.55pt,626.15pt,532.15pt,626.2pt,532.75pt,626.35pt,533.25pt,626.55pt,533.8pt,626.8pt,534.3pt,627.1pt,534.8pt,627.45pt,535.25pt,627.85pt,535.65pt,628.3pt,535.95pt,628.75pt,536.3pt,629.25pt,536.5pt,629.8pt,536.75pt,630.35pt,536.85pt,630.95pt,536.95pt,631.5pt,537pt,632.1pt,537pt,662.1pt,537pt,662.1pt" coordsize="9680,720" o:allowincell="f" fillcolor="#607d8b" stroked="f">
            <v:path arrowok="t"/>
            <w10:wrap anchorx="page" anchory="page"/>
          </v:polyline>
        </w:pict>
      </w:r>
      <w:r w:rsidRPr="00201054">
        <w:rPr>
          <w:noProof/>
        </w:rPr>
        <w:pict>
          <v:polyline id="_x0000_s1578" style="position:absolute;z-index:-634;mso-position-horizontal-relative:page;mso-position-vertical-relative:page" points="90.55pt,737.9pt,89.95pt,737.9pt,89.35pt,737.8pt,88.8pt,737.65pt,88.25pt,737.45pt,87.7pt,737.2pt,87.2pt,736.9pt,86.7pt,736.55pt,86.3pt,736.15pt,85.9pt,735.7pt,85.55pt,735.25pt,85.25pt,734.75pt,85pt,734.2pt,84.75pt,733.65pt,84.65pt,733.1pt,84.55pt,732.5pt,84.55pt,731.9pt,84.55pt,674.15pt,537pt,674.15pt,537pt,731.9pt,536.95pt,732.5pt,536.85pt,733.1pt,536.75pt,733.65pt,536.5pt,734.2pt,536.3pt,734.75pt,535.95pt,735.25pt,535.65pt,735.7pt,535.25pt,736.15pt,534.8pt,736.55pt,534.3pt,736.9pt,533.8pt,737.2pt,533.25pt,737.45pt,532.75pt,737.65pt,532.15pt,737.8pt,531.55pt,737.9pt,531pt,737.9pt,531pt,737.9pt" coordsize="9050,1276" o:allowincell="f" stroked="f">
            <v:path arrowok="t"/>
            <w10:wrap anchorx="page" anchory="page"/>
          </v:polyline>
        </w:pict>
      </w:r>
      <w:r w:rsidRPr="00201054">
        <w:rPr>
          <w:noProof/>
        </w:rPr>
        <w:pict>
          <v:shape id="_x0000_s1577" style="position:absolute;margin-left:92pt;margin-top:731.1pt;width:219.2pt;height:1pt;z-index:-633;mso-position-horizontal-relative:page;mso-position-vertical-relative:page" coordsize="4383,20" o:allowincell="f" path="m,20r4383,l4383,,,,,e" fillcolor="#bdc1c6" stroked="f">
            <v:path arrowok="t"/>
            <w10:wrap anchorx="page" anchory="page"/>
          </v:shape>
        </w:pict>
      </w:r>
      <w:r w:rsidRPr="00201054">
        <w:rPr>
          <w:noProof/>
        </w:rPr>
        <w:pict>
          <v:polyline id="_x0000_s1576" style="position:absolute;z-index:-596;mso-position-horizontal-relative:page;mso-position-vertical-relative:page" points="95.05pt,141.4pt,94.7pt,141.35pt,94.15pt,141.25pt,93.6pt,141.05pt,93.15pt,140.7pt,92.9pt,140.5pt,92.7pt,140.3pt,92.35pt,139.8pt,92.15pt,139.25pt,92.05pt,138.7pt,92.05pt,138.4pt,92.05pt,116.6pt,92.05pt,116.3pt,92.15pt,115.75pt,92.35pt,115.2pt,92.7pt,114.7pt,92.9pt,114.5pt,93.15pt,114.3pt,93.6pt,113.95pt,94.15pt,113.75pt,94.7pt,113.65pt,95.05pt,113.6pt,243.6pt,113.6pt,243.6pt,141.4pt,243.6pt,141.4pt" coordsize="3032,556" o:allowincell="f" fillcolor="#f7f9fa" stroked="f">
            <v:path arrowok="t"/>
            <w10:wrap anchorx="page" anchory="page"/>
          </v:polyline>
        </w:pict>
      </w:r>
      <w:r w:rsidRPr="00201054">
        <w:rPr>
          <w:noProof/>
        </w:rPr>
        <w:pict>
          <v:polyline id="_x0000_s1575" style="position:absolute;z-index:-594;mso-position-horizontal-relative:page;mso-position-vertical-relative:page" points="243.6pt,141.4pt,243.6pt,113.6pt,293.1pt,113.6pt,293.1pt,141.4pt,293.1pt,141.4pt" coordsize="990,556" o:allowincell="f" fillcolor="#f7f9fa" stroked="f">
            <v:path arrowok="t"/>
            <w10:wrap anchorx="page" anchory="page"/>
          </v:polyline>
        </w:pict>
      </w:r>
      <w:r w:rsidRPr="00201054">
        <w:rPr>
          <w:noProof/>
        </w:rPr>
        <w:pict>
          <v:shape id="_x0000_s1574" style="position:absolute;margin-left:293.1pt;margin-top:113.6pt;width:49.5pt;height:27.8pt;z-index:-588;mso-position-horizontal-relative:page;mso-position-vertical-relative:page" coordsize="991,556" o:allowincell="f" path="m,556l,,931,r6,1l948,3r11,4l969,14r4,4l978,22r6,10l988,43r3,11l991,60r,436l991,502r-3,11l984,524r-6,10l973,538r-4,4l959,549r-11,4l937,555r-6,1l931,556e" fillcolor="#f7f9fa" stroked="f">
            <v:path arrowok="t"/>
            <w10:wrap anchorx="page" anchory="page"/>
          </v:shape>
        </w:pict>
      </w:r>
      <w:r w:rsidRPr="00201054">
        <w:rPr>
          <w:noProof/>
        </w:rPr>
        <w:pict>
          <v:polyline id="_x0000_s1573" style="position:absolute;z-index:-579;mso-position-horizontal:absolute;mso-position-horizontal-relative:page;mso-position-vertical:absolute;mso-position-vertical-relative:page" points="254.45pt,127.85pt,254.5pt,127.2pt,254.6pt,126.6pt,254.7pt,126pt,254.95pt,125.4pt,255.2pt,124.85pt,255.55pt,124.3pt,255.9pt,123.8pt,256.3pt,123.35pt,256.8pt,122.9pt,257.3pt,122.55pt,257.8pt,122.2pt,258.4pt,121.95pt,259pt,121.75pt,259.6pt,121.6pt,260.2pt,121.5pt,260.85pt,121.45pt,268.35pt,121.45pt,268.95pt,121.5pt,269.6pt,121.6pt,270.2pt,121.75pt,270.8pt,121.95pt,271.35pt,122.2pt,271.9pt,122.55pt,272.4pt,122.9pt,272.85pt,123.35pt,273.25pt,123.8pt,273.65pt,124.3pt,273.95pt,124.85pt,274.25pt,125.4pt,274.45pt,126pt,274.6pt,126.6pt,274.7pt,127.2pt,274.7pt,127.85pt,274.7pt,128.5pt,274.6pt,129.1pt,274.45pt,129.7pt,274.25pt,130.3pt,273.95pt,130.85pt,273.65pt,131.4pt,273.25pt,131.9pt,272.85pt,132.35pt,272.4pt,132.8pt,271.9pt,133.15pt,271.35pt,133.5pt,270.8pt,133.75pt,270.2pt,133.95pt,269.6pt,134.1pt,268.95pt,134.2pt,268.35pt,134.25pt,260.85pt,134.25pt,260.2pt,134.2pt,259.6pt,134.1pt,259pt,133.95pt,258.4pt,133.75pt,257.8pt,133.5pt,257.3pt,133.15pt,256.8pt,132.8pt,256.3pt,132.35pt,255.9pt,131.9pt,255.55pt,131.4pt,255.2pt,130.85pt,254.95pt,130.3pt,254.7pt,129.7pt,254.6pt,129.1pt,254.5pt,128.5pt,254.45pt,127.85pt,254.45pt,127.85pt" coordsize="405,256" o:allowincell="f" filled="f" strokecolor="#99a0a6" strokeweight=".26469mm">
            <v:path arrowok="t"/>
            <w10:wrap anchorx="page" anchory="page"/>
          </v:polyline>
        </w:pict>
      </w:r>
      <w:r w:rsidRPr="00201054">
        <w:rPr>
          <w:noProof/>
        </w:rPr>
        <w:pict>
          <v:polyline id="_x0000_s1572" style="position:absolute;z-index:-574;mso-position-horizontal:absolute;mso-position-horizontal-relative:page;mso-position-vertical:absolute;mso-position-vertical-relative:page" points="304pt,127.85pt,304pt,127.2pt,304.1pt,126.6pt,304.25pt,126pt,304.45pt,125.4pt,304.7pt,124.85pt,305.05pt,124.3pt,305.4pt,123.8pt,305.85pt,123.35pt,306.3pt,122.9pt,306.8pt,122.55pt,307.35pt,122.2pt,307.9pt,121.95pt,308.5pt,121.75pt,309.1pt,121.6pt,309.75pt,121.5pt,310.35pt,121.45pt,317.85pt,121.45pt,318.5pt,121.5pt,319.1pt,121.6pt,319.7pt,121.75pt,320.3pt,121.95pt,320.85pt,122.2pt,321.4pt,122.55pt,321.9pt,122.9pt,322.35pt,123.35pt,322.8pt,123.8pt,323.15pt,124.3pt,323.5pt,124.85pt,323.75pt,125.4pt,323.95pt,126pt,324.1pt,126.6pt,324.2pt,127.2pt,324.25pt,127.85pt,324.2pt,128.5pt,324.1pt,129.1pt,323.95pt,129.7pt,323.75pt,130.3pt,323.5pt,130.85pt,323.15pt,131.4pt,322.8pt,131.9pt,322.35pt,132.35pt,321.9pt,132.8pt,321.4pt,133.15pt,320.85pt,133.5pt,320.3pt,133.75pt,319.7pt,133.95pt,319.1pt,134.1pt,318.5pt,134.2pt,317.85pt,134.25pt,310.35pt,134.25pt,309.75pt,134.2pt,309.1pt,134.1pt,308.5pt,133.95pt,307.9pt,133.75pt,307.35pt,133.5pt,306.8pt,133.15pt,306.3pt,132.8pt,305.85pt,132.35pt,305.4pt,131.9pt,305.05pt,131.4pt,304.7pt,130.85pt,304.45pt,130.3pt,304.25pt,129.7pt,304.1pt,129.1pt,304pt,128.5pt,304pt,127.85pt,304pt,127.85pt" coordsize="405,256" o:allowincell="f" filled="f" strokecolor="#99a0a6" strokeweight=".26469mm">
            <v:path arrowok="t"/>
            <w10:wrap anchorx="page" anchory="page"/>
          </v:polyline>
        </w:pict>
      </w:r>
      <w:r w:rsidRPr="00201054">
        <w:rPr>
          <w:noProof/>
        </w:rPr>
        <w:pict>
          <v:shape id="_x0000_s1571" style="position:absolute;margin-left:92pt;margin-top:142.1pt;width:151.6pt;height:3pt;z-index:-572;mso-position-horizontal-relative:page;mso-position-vertical-relative:page" coordsize="3032,61" o:allowincell="f" path="m1,61l1,1r3031,l3032,61r,e" stroked="f">
            <v:path arrowok="t"/>
            <w10:wrap anchorx="page" anchory="page"/>
          </v:shape>
        </w:pict>
      </w:r>
      <w:r w:rsidRPr="00201054">
        <w:rPr>
          <w:noProof/>
        </w:rPr>
        <w:pict>
          <v:shape id="_x0000_s1570" style="position:absolute;margin-left:92pt;margin-top:145.1pt;width:151.6pt;height:27.1pt;z-index:-567;mso-position-horizontal-relative:page;mso-position-vertical-relative:page" coordsize="3032,541" o:allowincell="f" path="m61,541r-7,l43,539,32,534r-9,-6l18,523r-4,-4l7,509,3,499,1,487r,-6l1,61r,-6l3,43,7,32r7,-9l18,18r5,-4l32,7,43,3,54,1r7,l3032,1r,540l3032,541e" fillcolor="#f7f9fa" stroked="f">
            <v:path arrowok="t"/>
            <w10:wrap anchorx="page" anchory="page"/>
          </v:shape>
        </w:pict>
      </w:r>
      <w:r w:rsidRPr="00201054">
        <w:rPr>
          <w:noProof/>
        </w:rPr>
        <w:pict>
          <v:shape id="_x0000_s1569" style="position:absolute;margin-left:243.6pt;margin-top:145.1pt;width:49.5pt;height:27.1pt;z-index:-566;mso-position-horizontal-relative:page;mso-position-vertical-relative:page" coordsize="990,541" o:allowincell="f" path="m,541l,1r990,l990,541r,e" fillcolor="#f7f9fa" stroked="f">
            <v:path arrowok="t"/>
            <w10:wrap anchorx="page" anchory="page"/>
          </v:shape>
        </w:pict>
      </w:r>
      <w:r w:rsidRPr="00201054">
        <w:rPr>
          <w:noProof/>
        </w:rPr>
        <w:pict>
          <v:shape id="_x0000_s1568" style="position:absolute;margin-left:293.1pt;margin-top:145.1pt;width:49.5pt;height:27.1pt;z-index:-559;mso-position-horizontal-relative:page;mso-position-vertical-relative:page" coordsize="991,541" o:allowincell="f" path="m,541l,1r931,l937,1r11,2l959,7r10,7l973,18r5,5l984,32r4,11l991,55r,6l991,481r,6l988,499r-4,10l978,519r-5,4l969,528r-10,6l948,539r-11,2l931,541r,e" fillcolor="#f7f9fa" stroked="f">
            <v:path arrowok="t"/>
            <w10:wrap anchorx="page" anchory="page"/>
          </v:shape>
        </w:pict>
      </w:r>
      <w:r w:rsidRPr="00201054">
        <w:rPr>
          <w:noProof/>
        </w:rPr>
        <w:pict>
          <v:polyline id="_x0000_s1567" style="position:absolute;z-index:-549;mso-position-horizontal:absolute;mso-position-horizontal-relative:page;mso-position-vertical:absolute;mso-position-vertical-relative:page" points="254.45pt,158.6pt,254.5pt,158pt,254.6pt,157.35pt,254.7pt,156.75pt,254.95pt,156.15pt,255.2pt,155.6pt,255.55pt,155.05pt,255.9pt,154.55pt,256.3pt,154.1pt,256.8pt,153.7pt,257.3pt,153.3pt,257.8pt,153pt,258.4pt,152.7pt,259pt,152.5pt,259.6pt,152.35pt,260.2pt,152.25pt,260.85pt,152.25pt,268.35pt,152.25pt,268.95pt,152.25pt,269.6pt,152.35pt,270.2pt,152.5pt,270.8pt,152.7pt,271.35pt,153pt,271.9pt,153.3pt,272.4pt,153.7pt,272.85pt,154.1pt,273.25pt,154.55pt,273.65pt,155.05pt,273.95pt,155.6pt,274.25pt,156.15pt,274.45pt,156.75pt,274.6pt,157.35pt,274.7pt,158pt,274.7pt,158.6pt,274.7pt,159.25pt,274.6pt,159.85pt,274.45pt,160.45pt,274.25pt,161.05pt,273.95pt,161.65pt,273.65pt,162.15pt,273.25pt,162.65pt,272.85pt,163.15pt,272.4pt,163.55pt,271.9pt,163.9pt,271.35pt,164.25pt,270.8pt,164.5pt,270.2pt,164.75pt,269.6pt,164.85pt,268.95pt,164.95pt,268.35pt,165pt,260.85pt,165pt,260.2pt,164.95pt,259.6pt,164.85pt,259pt,164.75pt,258.4pt,164.5pt,257.8pt,164.25pt,257.3pt,163.9pt,256.8pt,163.55pt,256.3pt,163.15pt,255.9pt,162.65pt,255.55pt,162.15pt,255.2pt,161.65pt,254.95pt,161.05pt,254.7pt,160.45pt,254.6pt,159.85pt,254.5pt,159.25pt,254.45pt,158.6pt,254.45pt,158.6pt" coordsize="405,255" o:allowincell="f" filled="f" strokecolor="#99a0a6" strokeweight=".26469mm">
            <v:path arrowok="t"/>
            <w10:wrap anchorx="page" anchory="page"/>
          </v:polyline>
        </w:pict>
      </w:r>
      <w:r w:rsidRPr="00201054">
        <w:rPr>
          <w:noProof/>
        </w:rPr>
        <w:pict>
          <v:polyline id="_x0000_s1566" style="position:absolute;z-index:-540;mso-position-horizontal:absolute;mso-position-horizontal-relative:page;mso-position-vertical:absolute;mso-position-vertical-relative:page" points="304pt,158.6pt,304pt,158pt,304.1pt,157.35pt,304.25pt,156.75pt,304.45pt,156.15pt,304.7pt,155.6pt,305.05pt,155.05pt,305.4pt,154.55pt,305.85pt,154.1pt,306.3pt,153.7pt,306.8pt,153.3pt,307.35pt,153pt,307.9pt,152.7pt,308.5pt,152.5pt,309.1pt,152.35pt,309.75pt,152.25pt,310.35pt,152.25pt,317.85pt,152.25pt,318.5pt,152.25pt,319.1pt,152.35pt,319.7pt,152.5pt,320.3pt,152.7pt,320.85pt,153pt,321.4pt,153.3pt,321.9pt,153.7pt,322.35pt,154.1pt,322.8pt,154.55pt,323.15pt,155.05pt,323.5pt,155.6pt,323.75pt,156.15pt,323.95pt,156.75pt,324.1pt,157.35pt,324.2pt,158pt,324.25pt,158.6pt,324.2pt,159.25pt,324.1pt,159.85pt,323.95pt,160.45pt,323.75pt,161.05pt,323.5pt,161.65pt,323.15pt,162.15pt,322.8pt,162.65pt,322.35pt,163.15pt,321.9pt,163.55pt,321.4pt,163.9pt,320.85pt,164.25pt,320.3pt,164.5pt,319.7pt,164.75pt,319.1pt,164.85pt,318.5pt,164.95pt,317.85pt,165pt,310.35pt,165pt,309.75pt,164.95pt,309.1pt,164.85pt,308.5pt,164.75pt,307.9pt,164.5pt,307.35pt,164.25pt,306.8pt,163.9pt,306.3pt,163.55pt,305.85pt,163.15pt,305.4pt,162.65pt,305.05pt,162.15pt,304.7pt,161.65pt,304.45pt,161.05pt,304.25pt,160.45pt,304.1pt,159.85pt,304pt,159.25pt,304pt,158.6pt,304pt,158.6pt" coordsize="405,255" o:allowincell="f" filled="f" strokecolor="#99a0a6" strokeweight=".26469mm">
            <v:path arrowok="t"/>
            <w10:wrap anchorx="page" anchory="page"/>
          </v:polyline>
        </w:pict>
      </w:r>
      <w:r w:rsidRPr="00201054">
        <w:rPr>
          <w:noProof/>
        </w:rPr>
        <w:pict>
          <v:polyline id="_x0000_s1565" style="position:absolute;z-index:-535;mso-position-horizontal-relative:page;mso-position-vertical-relative:page" points="92.05pt,175.9pt,92.05pt,172.9pt,243.6pt,172.9pt,243.6pt,175.9pt,243.6pt,175.9pt" coordsize="3032,60" o:allowincell="f" stroked="f">
            <v:path arrowok="t"/>
            <w10:wrap anchorx="page" anchory="page"/>
          </v:polyline>
        </w:pict>
      </w:r>
      <w:r w:rsidRPr="00201054">
        <w:rPr>
          <w:noProof/>
        </w:rPr>
        <w:pict>
          <v:polyline id="_x0000_s1564" style="position:absolute;z-index:-530;mso-position-horizontal-relative:page;mso-position-vertical-relative:page" points="95.05pt,202.9pt,94.7pt,202.9pt,94.15pt,202.8pt,93.6pt,202.55pt,93.15pt,202.25pt,92.9pt,202.05pt,92.7pt,201.8pt,92.35pt,201.3pt,92.15pt,200.8pt,92.05pt,200.2pt,92.05pt,199.9pt,92.05pt,178.9pt,92.05pt,178.6pt,92.15pt,178pt,92.35pt,177.5pt,92.7pt,177pt,92.9pt,176.8pt,93.15pt,176.55pt,93.6pt,176.25pt,94.15pt,176pt,94.7pt,175.9pt,95.05pt,175.9pt,243.6pt,175.9pt,243.6pt,202.9pt,243.6pt,202.9pt" coordsize="3032,540" o:allowincell="f" fillcolor="#f7f9fa" stroked="f">
            <v:path arrowok="t"/>
            <w10:wrap anchorx="page" anchory="page"/>
          </v:polyline>
        </w:pict>
      </w:r>
      <w:r w:rsidRPr="00201054">
        <w:rPr>
          <w:noProof/>
        </w:rPr>
        <w:pict>
          <v:polyline id="_x0000_s1563" style="position:absolute;z-index:-525;mso-position-horizontal-relative:page;mso-position-vertical-relative:page" points="243.6pt,202.9pt,243.6pt,175.9pt,293.1pt,175.9pt,293.1pt,202.9pt,293.1pt,202.9pt" coordsize="990,540" o:allowincell="f" fillcolor="#f7f9fa" stroked="f">
            <v:path arrowok="t"/>
            <w10:wrap anchorx="page" anchory="page"/>
          </v:polyline>
        </w:pict>
      </w:r>
      <w:r w:rsidRPr="00201054">
        <w:rPr>
          <w:noProof/>
        </w:rPr>
        <w:pict>
          <v:shape id="_x0000_s1562" style="position:absolute;margin-left:293.1pt;margin-top:175.9pt;width:49.5pt;height:27pt;z-index:-522;mso-position-horizontal-relative:page;mso-position-vertical-relative:page" coordsize="991,540" o:allowincell="f" path="m,540l,,931,r6,l948,2r11,5l969,13r4,5l978,22r6,10l988,42r3,12l991,60r,420l991,486r-3,12l984,508r-6,10l973,523r-4,4l959,533r-11,5l937,540r-6,l931,540e" fillcolor="#f7f9fa" stroked="f">
            <v:path arrowok="t"/>
            <w10:wrap anchorx="page" anchory="page"/>
          </v:shape>
        </w:pict>
      </w:r>
      <w:r w:rsidRPr="00201054">
        <w:rPr>
          <w:noProof/>
        </w:rPr>
        <w:pict>
          <v:polyline id="_x0000_s1561" style="position:absolute;z-index:-513;mso-position-horizontal:absolute;mso-position-horizontal-relative:page;mso-position-vertical:absolute;mso-position-vertical-relative:page" points="254.45pt,189.4pt,254.5pt,188.75pt,254.6pt,188.15pt,254.7pt,187.55pt,254.95pt,186.95pt,255.2pt,186.35pt,255.55pt,185.85pt,255.9pt,185.35pt,256.3pt,184.85pt,256.8pt,184.45pt,257.3pt,184.1pt,257.8pt,183.75pt,258.4pt,183.5pt,259pt,183.25pt,259.6pt,183.1pt,260.2pt,183pt,260.85pt,183pt,268.35pt,183pt,268.95pt,183pt,269.6pt,183.1pt,270.2pt,183.25pt,270.8pt,183.5pt,271.35pt,183.75pt,271.9pt,184.1pt,272.4pt,184.45pt,272.85pt,184.85pt,273.25pt,185.35pt,273.65pt,185.85pt,273.95pt,186.35pt,274.25pt,186.95pt,274.45pt,187.55pt,274.6pt,188.15pt,274.7pt,188.75pt,274.7pt,189.4pt,274.7pt,190pt,274.6pt,190.6pt,274.45pt,191.25pt,274.25pt,191.8pt,273.95pt,192.4pt,273.65pt,192.9pt,273.25pt,193.45pt,272.85pt,193.9pt,272.4pt,194.3pt,271.9pt,194.7pt,271.35pt,195pt,270.8pt,195.25pt,270.2pt,195.5pt,269.6pt,195.65pt,268.95pt,195.75pt,268.35pt,195.75pt,260.85pt,195.75pt,260.2pt,195.75pt,259.6pt,195.65pt,259pt,195.5pt,258.4pt,195.25pt,257.8pt,195pt,257.3pt,194.7pt,256.8pt,194.3pt,256.3pt,193.9pt,255.9pt,193.45pt,255.55pt,192.9pt,255.2pt,192.4pt,254.95pt,191.8pt,254.7pt,191.25pt,254.6pt,190.6pt,254.5pt,190pt,254.45pt,189.4pt,254.45pt,189.4pt" coordsize="405,255" o:allowincell="f" filled="f" strokecolor="#99a0a6" strokeweight=".26469mm">
            <v:path arrowok="t"/>
            <w10:wrap anchorx="page" anchory="page"/>
          </v:polyline>
        </w:pict>
      </w:r>
      <w:r w:rsidRPr="00201054">
        <w:rPr>
          <w:noProof/>
        </w:rPr>
        <w:pict>
          <v:polyline id="_x0000_s1560" style="position:absolute;z-index:-504;mso-position-horizontal:absolute;mso-position-horizontal-relative:page;mso-position-vertical:absolute;mso-position-vertical-relative:page" points="304pt,189.4pt,304pt,188.75pt,304.1pt,188.15pt,304.25pt,187.55pt,304.45pt,186.95pt,304.7pt,186.35pt,305.05pt,185.85pt,305.4pt,185.35pt,305.85pt,184.85pt,306.3pt,184.45pt,306.8pt,184.1pt,307.35pt,183.75pt,307.9pt,183.5pt,308.5pt,183.25pt,309.1pt,183.1pt,309.75pt,183pt,310.35pt,183pt,317.85pt,183pt,318.5pt,183pt,319.1pt,183.1pt,319.7pt,183.25pt,320.3pt,183.5pt,320.85pt,183.75pt,321.4pt,184.1pt,321.9pt,184.45pt,322.35pt,184.85pt,322.8pt,185.35pt,323.15pt,185.85pt,323.5pt,186.35pt,323.75pt,186.95pt,323.95pt,187.55pt,324.1pt,188.15pt,324.2pt,188.75pt,324.25pt,189.4pt,324.2pt,190pt,324.1pt,190.6pt,323.95pt,191.25pt,323.75pt,191.8pt,323.5pt,192.4pt,323.15pt,192.9pt,322.8pt,193.45pt,322.35pt,193.9pt,321.9pt,194.3pt,321.4pt,194.7pt,320.85pt,195pt,320.3pt,195.25pt,319.7pt,195.5pt,319.1pt,195.65pt,318.5pt,195.75pt,317.85pt,195.75pt,310.35pt,195.75pt,309.75pt,195.75pt,309.1pt,195.65pt,308.5pt,195.5pt,307.9pt,195.25pt,307.35pt,195pt,306.8pt,194.7pt,306.3pt,194.3pt,305.85pt,193.9pt,305.4pt,193.45pt,305.05pt,192.9pt,304.7pt,192.4pt,304.45pt,191.8pt,304.25pt,191.25pt,304.1pt,190.6pt,304pt,190pt,304pt,189.4pt,304pt,189.4pt" coordsize="405,255" o:allowincell="f" filled="f" strokecolor="#99a0a6" strokeweight=".26469mm">
            <v:path arrowok="t"/>
            <w10:wrap anchorx="page" anchory="page"/>
          </v:polyline>
        </w:pict>
      </w:r>
      <w:r w:rsidRPr="00201054">
        <w:rPr>
          <w:noProof/>
        </w:rPr>
        <w:pict>
          <v:polyline id="_x0000_s1559" style="position:absolute;z-index:-502;mso-position-horizontal-relative:page;mso-position-vertical-relative:page" points="92.05pt,206.7pt,92.05pt,203.7pt,243.6pt,203.7pt,243.6pt,206.7pt,243.6pt,206.7pt" coordsize="3032,60" o:allowincell="f" stroked="f">
            <v:path arrowok="t"/>
            <w10:wrap anchorx="page" anchory="page"/>
          </v:polyline>
        </w:pict>
      </w:r>
      <w:r w:rsidRPr="00201054">
        <w:rPr>
          <w:noProof/>
        </w:rPr>
        <w:pict>
          <v:shape id="_x0000_s1558" style="position:absolute;margin-left:92pt;margin-top:206.7pt;width:151.6pt;height:27.1pt;z-index:-495;mso-position-horizontal-relative:page;mso-position-vertical-relative:page" coordsize="3032,541" o:allowincell="f" path="m61,541r-7,-1l43,538,32,534r-9,-7l18,523r-4,-5l7,509,3,498,1,486r,-6l1,60r,-6l3,43,7,32,14,22r4,-4l23,14,32,7,43,3,54,r7,l3032,r,541l3032,541e" fillcolor="#f7f9fa" stroked="f">
            <v:path arrowok="t"/>
            <w10:wrap anchorx="page" anchory="page"/>
          </v:shape>
        </w:pict>
      </w:r>
      <w:r w:rsidRPr="00201054">
        <w:rPr>
          <w:noProof/>
        </w:rPr>
        <w:pict>
          <v:shape id="_x0000_s1557" style="position:absolute;margin-left:243.6pt;margin-top:206.7pt;width:49.5pt;height:27.1pt;z-index:-492;mso-position-horizontal-relative:page;mso-position-vertical-relative:page" coordsize="990,541" o:allowincell="f" path="m,541l,,990,r,541l990,541e" fillcolor="#f7f9fa" stroked="f">
            <v:path arrowok="t"/>
            <w10:wrap anchorx="page" anchory="page"/>
          </v:shape>
        </w:pict>
      </w:r>
      <w:r w:rsidRPr="00201054">
        <w:rPr>
          <w:noProof/>
        </w:rPr>
        <w:pict>
          <v:shape id="_x0000_s1556" style="position:absolute;margin-left:293.1pt;margin-top:206.7pt;width:49.5pt;height:27.1pt;z-index:-485;mso-position-horizontal-relative:page;mso-position-vertical-relative:page" coordsize="991,541" o:allowincell="f" path="m,541l,,931,r6,l948,3r11,4l969,14r4,4l978,22r6,10l988,43r3,11l991,60r,420l991,486r-3,12l984,509r-6,9l973,523r-4,4l959,534r-11,4l937,540r-6,1l931,541e" fillcolor="#f7f9fa" stroked="f">
            <v:path arrowok="t"/>
            <w10:wrap anchorx="page" anchory="page"/>
          </v:shape>
        </w:pict>
      </w:r>
      <w:r w:rsidRPr="00201054">
        <w:rPr>
          <w:noProof/>
        </w:rPr>
        <w:pict>
          <v:polyline id="_x0000_s1555" style="position:absolute;z-index:-479;mso-position-horizontal:absolute;mso-position-horizontal-relative:page;mso-position-vertical:absolute;mso-position-vertical-relative:page" points="254.45pt,220.15pt,254.5pt,219.5pt,254.6pt,218.9pt,254.7pt,218.3pt,254.95pt,217.7pt,255.2pt,217.15pt,255.55pt,216.6pt,255.9pt,216.1pt,256.3pt,215.65pt,256.8pt,215.2pt,257.3pt,214.85pt,257.8pt,214.5pt,258.4pt,214.25pt,259pt,214.05pt,259.6pt,213.9pt,260.2pt,213.8pt,260.85pt,213.75pt,268.35pt,213.75pt,268.95pt,213.8pt,269.6pt,213.9pt,270.2pt,214.05pt,270.8pt,214.25pt,271.35pt,214.5pt,271.9pt,214.85pt,272.4pt,215.2pt,272.85pt,215.65pt,273.25pt,216.1pt,273.65pt,216.6pt,273.95pt,217.15pt,274.25pt,217.7pt,274.45pt,218.3pt,274.6pt,218.9pt,274.7pt,219.5pt,274.7pt,220.15pt,274.7pt,220.75pt,274.6pt,221.4pt,274.45pt,222pt,274.25pt,222.6pt,273.95pt,223.15pt,273.65pt,223.7pt,273.25pt,224.2pt,272.85pt,224.65pt,272.4pt,225.1pt,271.9pt,225.45pt,271.35pt,225.8pt,270.8pt,226.05pt,270.2pt,226.25pt,269.6pt,226.4pt,268.95pt,226.5pt,268.35pt,226.5pt,260.85pt,226.5pt,260.2pt,226.5pt,259.6pt,226.4pt,259pt,226.25pt,258.4pt,226.05pt,257.8pt,225.8pt,257.3pt,225.45pt,256.8pt,225.1pt,256.3pt,224.65pt,255.9pt,224.2pt,255.55pt,223.7pt,255.2pt,223.15pt,254.95pt,222.6pt,254.7pt,222pt,254.6pt,221.4pt,254.5pt,220.75pt,254.45pt,220.15pt,254.45pt,220.15pt" coordsize="405,255" o:allowincell="f" filled="f" strokecolor="#99a0a6" strokeweight=".26469mm">
            <v:path arrowok="t"/>
            <w10:wrap anchorx="page" anchory="page"/>
          </v:polyline>
        </w:pict>
      </w:r>
      <w:r w:rsidRPr="00201054">
        <w:rPr>
          <w:noProof/>
        </w:rPr>
        <w:pict>
          <v:polyline id="_x0000_s1554" style="position:absolute;z-index:-474;mso-position-horizontal:absolute;mso-position-horizontal-relative:page;mso-position-vertical:absolute;mso-position-vertical-relative:page" points="304pt,220.15pt,304pt,219.5pt,304.1pt,218.9pt,304.25pt,218.3pt,304.45pt,217.7pt,304.7pt,217.15pt,305.05pt,216.6pt,305.4pt,216.1pt,305.85pt,215.65pt,306.3pt,215.2pt,306.8pt,214.85pt,307.35pt,214.5pt,307.9pt,214.25pt,308.5pt,214.05pt,309.1pt,213.9pt,309.75pt,213.8pt,310.35pt,213.75pt,317.85pt,213.75pt,318.5pt,213.8pt,319.1pt,213.9pt,319.7pt,214.05pt,320.3pt,214.25pt,320.85pt,214.5pt,321.4pt,214.85pt,321.9pt,215.2pt,322.35pt,215.65pt,322.8pt,216.1pt,323.15pt,216.6pt,323.5pt,217.15pt,323.75pt,217.7pt,323.95pt,218.3pt,324.1pt,218.9pt,324.2pt,219.5pt,324.25pt,220.15pt,324.2pt,220.75pt,324.1pt,221.4pt,323.95pt,222pt,323.75pt,222.6pt,323.5pt,223.15pt,323.15pt,223.7pt,322.8pt,224.2pt,322.35pt,224.65pt,321.9pt,225.1pt,321.4pt,225.45pt,320.85pt,225.8pt,320.3pt,226.05pt,319.7pt,226.25pt,319.1pt,226.4pt,318.5pt,226.5pt,317.85pt,226.5pt,310.35pt,226.5pt,309.75pt,226.5pt,309.1pt,226.4pt,308.5pt,226.25pt,307.9pt,226.05pt,307.35pt,225.8pt,306.8pt,225.45pt,306.3pt,225.1pt,305.85pt,224.65pt,305.4pt,224.2pt,305.05pt,223.7pt,304.7pt,223.15pt,304.45pt,222.6pt,304.25pt,222pt,304.1pt,221.4pt,304pt,220.75pt,304pt,220.15pt,304pt,220.15pt" coordsize="405,255" o:allowincell="f" filled="f" strokecolor="#99a0a6" strokeweight=".26469mm">
            <v:path arrowok="t"/>
            <w10:wrap anchorx="page" anchory="page"/>
          </v:polyline>
        </w:pict>
      </w:r>
      <w:r w:rsidRPr="00201054">
        <w:rPr>
          <w:noProof/>
        </w:rPr>
        <w:pict>
          <v:shape id="_x0000_s1553" style="position:absolute;margin-left:92pt;margin-top:234.4pt;width:151.6pt;height:3pt;z-index:-471;mso-position-horizontal-relative:page;mso-position-vertical-relative:page" coordsize="3032,61" o:allowincell="f" path="m1,61l1,1r3031,l3032,61r,e" stroked="f">
            <v:path arrowok="t"/>
            <w10:wrap anchorx="page" anchory="page"/>
          </v:shape>
        </w:pict>
      </w:r>
      <w:r w:rsidRPr="00201054">
        <w:rPr>
          <w:noProof/>
        </w:rPr>
        <w:pict>
          <v:shape id="_x0000_s1552" style="position:absolute;margin-left:92pt;margin-top:237.4pt;width:151.6pt;height:27.1pt;z-index:-467;mso-position-horizontal-relative:page;mso-position-vertical-relative:page" coordsize="3032,541" o:allowincell="f" path="m61,541r-7,l43,538,32,534r-9,-7l18,523r-4,-4l7,509,3,498,1,487r,-6l1,61r,-7l3,43,7,32r7,-9l18,18r5,-4l32,7,43,3,54,1r7,l3032,1r,540l3032,541e" fillcolor="#f7f9fa" stroked="f">
            <v:path arrowok="t"/>
            <w10:wrap anchorx="page" anchory="page"/>
          </v:shape>
        </w:pict>
      </w:r>
      <w:r w:rsidRPr="00201054">
        <w:rPr>
          <w:noProof/>
        </w:rPr>
        <w:pict>
          <v:shape id="_x0000_s1551" style="position:absolute;margin-left:243.6pt;margin-top:237.4pt;width:49.5pt;height:27.1pt;z-index:-463;mso-position-horizontal-relative:page;mso-position-vertical-relative:page" coordsize="990,541" o:allowincell="f" path="m,541l,1r990,l990,541r,e" fillcolor="#f7f9fa" stroked="f">
            <v:path arrowok="t"/>
            <w10:wrap anchorx="page" anchory="page"/>
          </v:shape>
        </w:pict>
      </w:r>
      <w:r w:rsidRPr="00201054">
        <w:rPr>
          <w:noProof/>
        </w:rPr>
        <w:pict>
          <v:shape id="_x0000_s1550" style="position:absolute;margin-left:293.1pt;margin-top:237.4pt;width:49.5pt;height:27.1pt;z-index:-456;mso-position-horizontal-relative:page;mso-position-vertical-relative:page" coordsize="991,541" o:allowincell="f" path="m,541l,1r931,l937,1r11,2l959,7r10,7l973,18r5,5l984,32r4,11l991,54r,7l991,481r,6l988,498r-4,11l978,519r-5,4l969,527r-10,7l948,538r-11,3l931,541r,e" fillcolor="#f7f9fa" stroked="f">
            <v:path arrowok="t"/>
            <w10:wrap anchorx="page" anchory="page"/>
          </v:shape>
        </w:pict>
      </w:r>
      <w:r w:rsidRPr="00201054">
        <w:rPr>
          <w:noProof/>
        </w:rPr>
        <w:pict>
          <v:polyline id="_x0000_s1549" style="position:absolute;z-index:-447;mso-position-horizontal:absolute;mso-position-horizontal-relative:page;mso-position-vertical:absolute;mso-position-vertical-relative:page" points="254.45pt,250.9pt,254.5pt,250.3pt,254.6pt,249.65pt,254.7pt,249.05pt,254.95pt,248.45pt,255.2pt,247.9pt,255.55pt,247.35pt,255.9pt,246.85pt,256.3pt,246.4pt,256.8pt,245.95pt,257.3pt,245.6pt,257.8pt,245.25pt,258.4pt,245pt,259pt,244.8pt,259.6pt,244.65pt,260.2pt,244.55pt,260.85pt,244.55pt,268.35pt,244.55pt,268.95pt,244.55pt,269.6pt,244.65pt,270.2pt,244.8pt,270.8pt,245pt,271.35pt,245.25pt,271.9pt,245.6pt,272.4pt,245.95pt,272.85pt,246.4pt,273.25pt,246.85pt,273.65pt,247.35pt,273.95pt,247.9pt,274.25pt,248.45pt,274.45pt,249.05pt,274.6pt,249.65pt,274.7pt,250.3pt,274.7pt,250.9pt,274.7pt,251.55pt,274.6pt,252.15pt,274.45pt,252.75pt,274.25pt,253.35pt,273.95pt,253.9pt,273.65pt,254.45pt,273.25pt,254.95pt,272.85pt,255.4pt,272.4pt,255.85pt,271.9pt,256.2pt,271.35pt,256.55pt,270.8pt,256.8pt,270.2pt,257pt,269.6pt,257.15pt,268.95pt,257.25pt,268.35pt,257.3pt,260.85pt,257.3pt,260.2pt,257.25pt,259.6pt,257.15pt,259pt,257pt,258.4pt,256.8pt,257.8pt,256.55pt,257.3pt,256.2pt,256.8pt,255.85pt,256.3pt,255.4pt,255.9pt,254.95pt,255.55pt,254.45pt,255.2pt,253.9pt,254.95pt,253.35pt,254.7pt,252.75pt,254.6pt,252.15pt,254.5pt,251.55pt,254.45pt,250.9pt,254.45pt,250.9pt" coordsize="405,255" o:allowincell="f" filled="f" strokecolor="#99a0a6" strokeweight=".26469mm">
            <v:path arrowok="t"/>
            <w10:wrap anchorx="page" anchory="page"/>
          </v:polyline>
        </w:pict>
      </w:r>
      <w:r w:rsidRPr="00201054">
        <w:rPr>
          <w:noProof/>
        </w:rPr>
        <w:pict>
          <v:polyline id="_x0000_s1548" style="position:absolute;z-index:-443;mso-position-horizontal:absolute;mso-position-horizontal-relative:page;mso-position-vertical:absolute;mso-position-vertical-relative:page" points="304pt,250.9pt,304pt,250.3pt,304.1pt,249.65pt,304.25pt,249.05pt,304.45pt,248.45pt,304.7pt,247.9pt,305.05pt,247.35pt,305.4pt,246.85pt,305.85pt,246.4pt,306.3pt,245.95pt,306.8pt,245.6pt,307.35pt,245.25pt,307.9pt,245pt,308.5pt,244.8pt,309.1pt,244.65pt,309.75pt,244.55pt,310.35pt,244.55pt,317.85pt,244.55pt,318.5pt,244.55pt,319.1pt,244.65pt,319.7pt,244.8pt,320.3pt,245pt,320.85pt,245.25pt,321.4pt,245.6pt,321.9pt,245.95pt,322.35pt,246.4pt,322.8pt,246.85pt,323.15pt,247.35pt,323.5pt,247.9pt,323.75pt,248.45pt,323.95pt,249.05pt,324.1pt,249.65pt,324.2pt,250.3pt,324.25pt,250.9pt,324.2pt,251.55pt,324.1pt,252.15pt,323.95pt,252.75pt,323.75pt,253.35pt,323.5pt,253.9pt,323.15pt,254.45pt,322.8pt,254.95pt,322.35pt,255.4pt,321.9pt,255.85pt,321.4pt,256.2pt,320.85pt,256.55pt,320.3pt,256.8pt,319.7pt,257pt,319.1pt,257.15pt,318.5pt,257.25pt,317.85pt,257.3pt,310.35pt,257.3pt,309.75pt,257.25pt,309.1pt,257.15pt,308.5pt,257pt,307.9pt,256.8pt,307.35pt,256.55pt,306.8pt,256.2pt,306.3pt,255.85pt,305.85pt,255.4pt,305.4pt,254.95pt,305.05pt,254.45pt,304.7pt,253.9pt,304.45pt,253.35pt,304.25pt,252.75pt,304.1pt,252.15pt,304pt,251.55pt,304pt,250.9pt,304pt,250.9pt" coordsize="405,255" o:allowincell="f" filled="f" strokecolor="#99a0a6" strokeweight=".26469mm">
            <v:path arrowok="t"/>
            <w10:wrap anchorx="page" anchory="page"/>
          </v:polyline>
        </w:pict>
      </w:r>
      <w:r w:rsidRPr="00201054">
        <w:rPr>
          <w:noProof/>
        </w:rPr>
        <w:pict>
          <v:shape id="_x0000_s1547" style="position:absolute;margin-left:92pt;margin-top:265.1pt;width:151.6pt;height:3pt;z-index:-440;mso-position-horizontal-relative:page;mso-position-vertical-relative:page" coordsize="3032,61" o:allowincell="f" path="m1,61l1,1r3031,l3032,61r,e" stroked="f">
            <v:path arrowok="t"/>
            <w10:wrap anchorx="page" anchory="page"/>
          </v:shape>
        </w:pict>
      </w:r>
      <w:r w:rsidRPr="00201054">
        <w:rPr>
          <w:noProof/>
        </w:rPr>
        <w:pict>
          <v:shape id="_x0000_s1546" style="position:absolute;margin-left:92pt;margin-top:268.1pt;width:151.6pt;height:27.1pt;z-index:-436;mso-position-horizontal-relative:page;mso-position-vertical-relative:page" coordsize="3032,541" o:allowincell="f" path="m54,541l43,539,32,534r-9,-6l18,523r-4,-4l7,509,3,499,1,487r,-6l1,61r,-6l3,43,7,32r7,-9l18,18r5,-4l32,7,43,3,54,1r7,l3032,1r,540l3032,541e" fillcolor="#f7f9fa" stroked="f">
            <v:path arrowok="t"/>
            <w10:wrap anchorx="page" anchory="page"/>
          </v:shape>
        </w:pict>
      </w:r>
      <w:r w:rsidRPr="00201054">
        <w:rPr>
          <w:noProof/>
        </w:rPr>
        <w:pict>
          <v:shape id="_x0000_s1545" style="position:absolute;margin-left:243.6pt;margin-top:268.1pt;width:49.5pt;height:27.1pt;z-index:-432;mso-position-horizontal-relative:page;mso-position-vertical-relative:page" coordsize="990,541" o:allowincell="f" path="m,541l,1r990,l990,541r,e" fillcolor="#f7f9fa" stroked="f">
            <v:path arrowok="t"/>
            <w10:wrap anchorx="page" anchory="page"/>
          </v:shape>
        </w:pict>
      </w:r>
      <w:r w:rsidRPr="00201054">
        <w:rPr>
          <w:noProof/>
        </w:rPr>
        <w:pict>
          <v:shape id="_x0000_s1544" style="position:absolute;margin-left:293.1pt;margin-top:268.1pt;width:49.5pt;height:27.1pt;z-index:-417;mso-position-horizontal-relative:page;mso-position-vertical-relative:page" coordsize="991,541" o:allowincell="f" path="m,541l,1r931,l937,1r11,2l959,7r10,7l973,18r5,5l984,32r4,11l991,55r,6l991,481r,6l988,499r-4,10l978,519r-5,4l969,528r-10,6l948,539r-11,2l937,541e" fillcolor="#f7f9fa" stroked="f">
            <v:path arrowok="t"/>
            <w10:wrap anchorx="page" anchory="page"/>
          </v:shape>
        </w:pict>
      </w:r>
      <w:r w:rsidRPr="00201054">
        <w:rPr>
          <w:noProof/>
        </w:rPr>
        <w:pict>
          <v:polyline id="_x0000_s1543" style="position:absolute;z-index:-398;mso-position-horizontal:absolute;mso-position-horizontal-relative:page;mso-position-vertical:absolute;mso-position-vertical-relative:page" points="254.45pt,281.65pt,254.5pt,281.05pt,254.6pt,280.45pt,254.7pt,279.8pt,254.95pt,279.25pt,255.2pt,278.65pt,255.55pt,278.15pt,255.9pt,277.6pt,256.3pt,277.15pt,256.8pt,276.75pt,257.3pt,276.35pt,257.8pt,276.05pt,258.4pt,275.8pt,259pt,275.55pt,259.6pt,275.4pt,260.2pt,275.3pt,260.85pt,275.3pt,268.35pt,275.3pt,268.95pt,275.3pt,269.6pt,275.4pt,270.2pt,275.55pt,270.8pt,275.8pt,271.35pt,276.05pt,271.9pt,276.35pt,272.4pt,276.75pt,272.85pt,277.15pt,273.25pt,277.6pt,273.65pt,278.15pt,273.95pt,278.65pt,274.25pt,279.25pt,274.45pt,279.8pt,274.6pt,280.45pt,274.7pt,281.05pt,274.7pt,281.65pt,274.7pt,282.3pt,274.6pt,282.9pt,274.45pt,283.55pt,274.25pt,284.1pt,273.95pt,284.7pt,273.65pt,285.2pt,273.25pt,285.7pt,272.85pt,286.2pt,272.4pt,286.6pt,271.9pt,287pt,271.35pt,287.3pt,270.8pt,287.55pt,270.2pt,287.8pt,269.6pt,287.95pt,268.95pt,288.05pt,268.35pt,288.05pt,260.85pt,288.05pt,260.2pt,288.05pt,259.6pt,287.95pt,259pt,287.8pt,258.4pt,287.55pt,257.8pt,287.3pt,257.3pt,286.95pt,256.8pt,286.6pt,256.3pt,286.2pt,255.9pt,285.7pt,255.55pt,285.2pt,255.2pt,284.7pt,254.95pt,284.1pt,254.7pt,283.55pt,254.6pt,282.9pt,254.5pt,282.3pt,254.45pt,281.65pt,254.45pt,281.65pt" coordsize="405,255" o:allowincell="f" filled="f" strokecolor="#99a0a6" strokeweight=".26469mm">
            <v:path arrowok="t"/>
            <w10:wrap anchorx="page" anchory="page"/>
          </v:polyline>
        </w:pict>
      </w:r>
      <w:r w:rsidRPr="00201054">
        <w:rPr>
          <w:noProof/>
        </w:rPr>
        <w:pict>
          <v:polyline id="_x0000_s1542" style="position:absolute;z-index:-392;mso-position-horizontal:absolute;mso-position-horizontal-relative:page;mso-position-vertical:absolute;mso-position-vertical-relative:page" points="304pt,281.65pt,304pt,281.05pt,304.1pt,280.45pt,304.25pt,279.8pt,304.45pt,279.25pt,304.7pt,278.65pt,305.05pt,278.15pt,305.4pt,277.6pt,305.85pt,277.15pt,306.3pt,276.75pt,306.8pt,276.35pt,307.35pt,276.05pt,307.9pt,275.8pt,308.5pt,275.55pt,309.1pt,275.4pt,309.75pt,275.3pt,310.35pt,275.3pt,317.85pt,275.3pt,318.5pt,275.3pt,319.1pt,275.4pt,319.7pt,275.55pt,320.3pt,275.8pt,320.85pt,276.05pt,321.4pt,276.35pt,321.9pt,276.75pt,322.35pt,277.15pt,322.8pt,277.6pt,323.15pt,278.15pt,323.5pt,278.65pt,323.75pt,279.25pt,323.95pt,279.8pt,324.1pt,280.45pt,324.2pt,281.05pt,324.25pt,281.65pt,324.2pt,282.3pt,324.1pt,282.9pt,323.95pt,283.55pt,323.75pt,284.1pt,323.5pt,284.7pt,323.15pt,285.2pt,322.8pt,285.7pt,322.35pt,286.2pt,321.9pt,286.6pt,321.4pt,287pt,320.85pt,287.3pt,320.3pt,287.55pt,319.7pt,287.8pt,319.1pt,287.95pt,318.5pt,288.05pt,317.85pt,288.05pt,310.35pt,288.05pt,309.75pt,288.05pt,309.1pt,287.95pt,308.5pt,287.8pt,307.9pt,287.55pt,307.35pt,287.3pt,306.8pt,286.95pt,306.3pt,286.6pt,305.85pt,286.2pt,305.4pt,285.7pt,305.05pt,285.2pt,304.7pt,284.7pt,304.45pt,284.1pt,304.25pt,283.55pt,304.1pt,282.9pt,304pt,282.3pt,304pt,281.65pt,304pt,281.65pt" coordsize="405,255" o:allowincell="f" filled="f" strokecolor="#99a0a6" strokeweight=".26469mm">
            <v:path arrowok="t"/>
            <w10:wrap anchorx="page" anchory="page"/>
          </v:polyline>
        </w:pict>
      </w:r>
      <w:r w:rsidRPr="00201054">
        <w:rPr>
          <w:noProof/>
        </w:rPr>
        <w:pict>
          <v:polyline id="_x0000_s1541" style="position:absolute;z-index:-391;mso-position-horizontal-relative:page;mso-position-vertical-relative:page" points="92.05pt,298.9pt,92.05pt,295.9pt,243.6pt,295.9pt,243.6pt,298.9pt,243.6pt,298.9pt" coordsize="3032,60" o:allowincell="f" stroked="f">
            <v:path arrowok="t"/>
            <w10:wrap anchorx="page" anchory="page"/>
          </v:polyline>
        </w:pict>
      </w:r>
      <w:r w:rsidRPr="00201054">
        <w:rPr>
          <w:noProof/>
        </w:rPr>
        <w:pict>
          <v:polyline id="_x0000_s1540" style="position:absolute;z-index:-390;mso-position-horizontal-relative:page;mso-position-vertical-relative:page" points="95.05pt,325.9pt,94.7pt,325.9pt,94.15pt,325.8pt,93.6pt,325.6pt,93.15pt,325.25pt,92.9pt,325.05pt,92.7pt,324.8pt,92.35pt,324.35pt,92.15pt,323.8pt,92.05pt,323.2pt,92.05pt,322.9pt,92.05pt,301.9pt,92.05pt,301.6pt,92.15pt,301pt,92.35pt,300.5pt,92.7pt,300pt,92.9pt,299.75pt,93.15pt,299.55pt,93.6pt,299.25pt,94.15pt,299pt,94.7pt,298.9pt,243.6pt,298.9pt,243.6pt,325.9pt,243.6pt,325.9pt" coordsize="3032,540" o:allowincell="f" fillcolor="#f7f9fa" stroked="f">
            <v:path arrowok="t"/>
            <w10:wrap anchorx="page" anchory="page"/>
          </v:polyline>
        </w:pict>
      </w:r>
      <w:r w:rsidRPr="00201054">
        <w:rPr>
          <w:noProof/>
        </w:rPr>
        <w:pict>
          <v:polyline id="_x0000_s1539" style="position:absolute;z-index:-387;mso-position-horizontal-relative:page;mso-position-vertical-relative:page" points="243.6pt,325.9pt,243.6pt,298.9pt,293.1pt,298.9pt,293.1pt,325.9pt,293.1pt,325.9pt" coordsize="990,540" o:allowincell="f" fillcolor="#f7f9fa" stroked="f">
            <v:path arrowok="t"/>
            <w10:wrap anchorx="page" anchory="page"/>
          </v:polyline>
        </w:pict>
      </w:r>
      <w:r w:rsidRPr="00201054">
        <w:rPr>
          <w:noProof/>
        </w:rPr>
        <w:pict>
          <v:shape id="_x0000_s1538" style="position:absolute;margin-left:293.1pt;margin-top:298.9pt;width:49.5pt;height:27pt;z-index:-385;mso-position-horizontal-relative:page;mso-position-vertical-relative:page" coordsize="991,540" o:allowincell="f" path="m,540l,,937,r11,2l959,7r10,6l973,17r5,5l984,32r4,10l991,54r,6l991,480r,6l988,498r-4,11l978,518r-5,5l969,527r-10,7l948,538r-11,2l931,540r,e" fillcolor="#f7f9fa" stroked="f">
            <v:path arrowok="t"/>
            <w10:wrap anchorx="page" anchory="page"/>
          </v:shape>
        </w:pict>
      </w:r>
      <w:r w:rsidRPr="00201054">
        <w:rPr>
          <w:noProof/>
        </w:rPr>
        <w:pict>
          <v:polyline id="_x0000_s1537" style="position:absolute;z-index:-381;mso-position-horizontal:absolute;mso-position-horizontal-relative:page;mso-position-vertical:absolute;mso-position-vertical-relative:page" points="254.45pt,312.45pt,254.5pt,311.8pt,254.6pt,311.2pt,254.7pt,310.6pt,254.95pt,310pt,255.2pt,309.4pt,255.55pt,308.9pt,255.9pt,308.4pt,256.3pt,307.95pt,256.8pt,307.5pt,257.3pt,307.15pt,257.8pt,306.8pt,258.4pt,306.55pt,259pt,306.3pt,259.6pt,306.2pt,260.2pt,306.1pt,260.85pt,306.05pt,268.35pt,306.05pt,268.95pt,306.1pt,269.6pt,306.2pt,270.2pt,306.3pt,270.8pt,306.55pt,271.35pt,306.8pt,271.9pt,307.15pt,272.4pt,307.5pt,272.85pt,307.95pt,273.25pt,308.4pt,273.65pt,308.9pt,273.95pt,309.4pt,274.25pt,310pt,274.45pt,310.6pt,274.6pt,311.2pt,274.7pt,311.8pt,274.7pt,312.45pt,274.7pt,313.05pt,274.6pt,313.7pt,274.45pt,314.3pt,274.25pt,314.9pt,273.95pt,315.45pt,273.65pt,316pt,273.25pt,316.5pt,272.85pt,316.95pt,272.4pt,317.35pt,271.9pt,317.75pt,271.35pt,318.05pt,270.8pt,318.35pt,270.2pt,318.55pt,269.6pt,318.7pt,268.95pt,318.8pt,268.35pt,318.8pt,260.85pt,318.8pt,260.2pt,318.8pt,259.6pt,318.7pt,259pt,318.55pt,258.4pt,318.35pt,257.8pt,318.05pt,257.3pt,317.75pt,256.8pt,317.35pt,256.3pt,316.95pt,255.9pt,316.5pt,255.55pt,316pt,255.2pt,315.45pt,254.95pt,314.9pt,254.7pt,314.3pt,254.6pt,313.7pt,254.5pt,313.05pt,254.45pt,312.45pt,254.45pt,312.45pt" coordsize="405,255" o:allowincell="f" filled="f" strokecolor="#99a0a6" strokeweight=".26469mm">
            <v:path arrowok="t"/>
            <w10:wrap anchorx="page" anchory="page"/>
          </v:polyline>
        </w:pict>
      </w:r>
      <w:r w:rsidRPr="00201054">
        <w:rPr>
          <w:noProof/>
        </w:rPr>
        <w:pict>
          <v:polyline id="_x0000_s1536" style="position:absolute;z-index:-376;mso-position-horizontal:absolute;mso-position-horizontal-relative:page;mso-position-vertical:absolute;mso-position-vertical-relative:page" points="304pt,312.45pt,304pt,311.8pt,304.1pt,311.2pt,304.25pt,310.6pt,304.45pt,310pt,304.7pt,309.4pt,305.05pt,308.9pt,305.4pt,308.4pt,305.85pt,307.95pt,306.3pt,307.5pt,306.8pt,307.15pt,307.35pt,306.8pt,307.9pt,306.55pt,308.5pt,306.3pt,309.1pt,306.2pt,309.75pt,306.1pt,310.35pt,306.05pt,317.85pt,306.05pt,318.5pt,306.1pt,319.1pt,306.2pt,319.7pt,306.3pt,320.3pt,306.55pt,320.85pt,306.8pt,321.4pt,307.15pt,321.9pt,307.5pt,322.35pt,307.95pt,322.8pt,308.4pt,323.15pt,308.9pt,323.5pt,309.4pt,323.75pt,310pt,323.95pt,310.6pt,324.1pt,311.2pt,324.2pt,311.8pt,324.25pt,312.45pt,324.2pt,313.05pt,324.1pt,313.7pt,323.95pt,314.3pt,323.75pt,314.9pt,323.5pt,315.45pt,323.15pt,316pt,322.8pt,316.5pt,322.35pt,316.95pt,321.9pt,317.35pt,321.4pt,317.75pt,320.85pt,318.05pt,320.3pt,318.35pt,319.7pt,318.55pt,319.1pt,318.7pt,318.5pt,318.8pt,317.85pt,318.8pt,310.35pt,318.8pt,309.75pt,318.8pt,309.1pt,318.7pt,308.5pt,318.55pt,307.9pt,318.35pt,307.35pt,318.05pt,306.8pt,317.75pt,306.3pt,317.35pt,305.85pt,316.95pt,305.4pt,316.5pt,305.05pt,316pt,304.7pt,315.45pt,304.45pt,314.9pt,304.25pt,314.3pt,304.1pt,313.7pt,304pt,313.05pt,304pt,312.45pt,304pt,312.45pt" coordsize="405,255" o:allowincell="f" filled="f" strokecolor="#99a0a6" strokeweight=".26469mm">
            <v:path arrowok="t"/>
            <w10:wrap anchorx="page" anchory="page"/>
          </v:polyline>
        </w:pict>
      </w:r>
      <w:r w:rsidRPr="00201054">
        <w:rPr>
          <w:noProof/>
        </w:rPr>
        <w:pict>
          <v:polyline id="_x0000_s1535" style="position:absolute;z-index:-375;mso-position-horizontal-relative:page;mso-position-vertical-relative:page" points="92.05pt,329.7pt,92.05pt,326.7pt,243.6pt,326.7pt,243.6pt,329.7pt,243.6pt,329.7pt" coordsize="3032,60" o:allowincell="f" stroked="f">
            <v:path arrowok="t"/>
            <w10:wrap anchorx="page" anchory="page"/>
          </v:polyline>
        </w:pict>
      </w:r>
      <w:r w:rsidRPr="00201054">
        <w:rPr>
          <w:noProof/>
        </w:rPr>
        <w:pict>
          <v:shape id="_x0000_s1534" style="position:absolute;margin-left:92pt;margin-top:329.7pt;width:151.6pt;height:27.1pt;z-index:-371;mso-position-horizontal-relative:page;mso-position-vertical-relative:page" coordsize="3032,541" o:allowincell="f" path="m61,541r-7,-1l43,538,32,534r-9,-7l18,523r-4,-4l7,509,3,498,1,487r,-6l1,60r,-6l3,43,7,32,14,22r4,-4l23,14,32,7,43,3,54,1,61,,3032,r,541l3032,541e" fillcolor="#f7f9fa" stroked="f">
            <v:path arrowok="t"/>
            <w10:wrap anchorx="page" anchory="page"/>
          </v:shape>
        </w:pict>
      </w:r>
      <w:r w:rsidRPr="00201054">
        <w:rPr>
          <w:noProof/>
        </w:rPr>
        <w:pict>
          <v:shape id="_x0000_s1533" style="position:absolute;margin-left:243.6pt;margin-top:329.7pt;width:49.5pt;height:27.1pt;z-index:-369;mso-position-horizontal-relative:page;mso-position-vertical-relative:page" coordsize="990,541" o:allowincell="f" path="m,541l,,990,r,541l990,541e" fillcolor="#f7f9fa" stroked="f">
            <v:path arrowok="t"/>
            <w10:wrap anchorx="page" anchory="page"/>
          </v:shape>
        </w:pict>
      </w:r>
      <w:r w:rsidRPr="00201054">
        <w:rPr>
          <w:noProof/>
        </w:rPr>
        <w:pict>
          <v:shape id="_x0000_s1532" style="position:absolute;margin-left:293.1pt;margin-top:329.7pt;width:49.5pt;height:27.1pt;z-index:-367;mso-position-horizontal-relative:page;mso-position-vertical-relative:page" coordsize="991,541" o:allowincell="f" path="m,541l,,931,r6,1l948,3r11,4l969,14r4,4l978,22r6,10l988,43r3,11l991,60r,421l991,487r-3,11l984,509r-6,10l973,523r-4,4l959,534r-11,4l937,540r-6,1l931,541e" fillcolor="#f7f9fa" stroked="f">
            <v:path arrowok="t"/>
            <w10:wrap anchorx="page" anchory="page"/>
          </v:shape>
        </w:pict>
      </w:r>
      <w:r w:rsidRPr="00201054">
        <w:rPr>
          <w:noProof/>
        </w:rPr>
        <w:pict>
          <v:polyline id="_x0000_s1531" style="position:absolute;z-index:-363;mso-position-horizontal:absolute;mso-position-horizontal-relative:page;mso-position-vertical:absolute;mso-position-vertical-relative:page" points="254.45pt,343.2pt,254.5pt,342.6pt,254.6pt,341.95pt,254.7pt,341.35pt,254.95pt,340.75pt,255.2pt,340.2pt,255.55pt,339.65pt,255.9pt,339.15pt,256.3pt,338.7pt,256.8pt,338.25pt,257.3pt,337.9pt,257.8pt,337.55pt,258.4pt,337.3pt,259pt,337.1pt,259.6pt,336.95pt,260.2pt,336.85pt,260.85pt,336.8pt,268.35pt,336.8pt,268.95pt,336.85pt,269.6pt,336.95pt,270.2pt,337.1pt,270.8pt,337.3pt,271.35pt,337.55pt,271.9pt,337.9pt,272.4pt,338.25pt,272.85pt,338.7pt,273.25pt,339.15pt,273.65pt,339.65pt,273.95pt,340.2pt,274.25pt,340.75pt,274.45pt,341.35pt,274.6pt,341.95pt,274.7pt,342.6pt,274.7pt,343.2pt,274.7pt,343.85pt,274.6pt,344.45pt,274.45pt,345.05pt,274.25pt,345.65pt,273.95pt,346.2pt,273.65pt,346.75pt,273.25pt,347.25pt,272.85pt,347.7pt,272.4pt,348.15pt,271.9pt,348.5pt,271.35pt,348.85pt,270.8pt,349.1pt,270.2pt,349.3pt,269.6pt,349.45pt,268.95pt,349.55pt,268.35pt,349.6pt,260.85pt,349.6pt,260.2pt,349.55pt,259.6pt,349.45pt,259pt,349.3pt,258.4pt,349.1pt,257.8pt,348.85pt,257.3pt,348.5pt,256.8pt,348.15pt,256.3pt,347.7pt,255.9pt,347.25pt,255.55pt,346.75pt,255.2pt,346.2pt,254.95pt,345.65pt,254.7pt,345.05pt,254.6pt,344.45pt,254.5pt,343.85pt,254.45pt,343.2pt,254.45pt,343.2pt" coordsize="405,256" o:allowincell="f" filled="f" strokecolor="#99a0a6" strokeweight=".26469mm">
            <v:path arrowok="t"/>
            <w10:wrap anchorx="page" anchory="page"/>
          </v:polyline>
        </w:pict>
      </w:r>
      <w:r w:rsidRPr="00201054">
        <w:rPr>
          <w:noProof/>
        </w:rPr>
        <w:pict>
          <v:polyline id="_x0000_s1530" style="position:absolute;z-index:-359;mso-position-horizontal:absolute;mso-position-horizontal-relative:page;mso-position-vertical:absolute;mso-position-vertical-relative:page" points="304pt,343.2pt,304pt,342.6pt,304.1pt,341.95pt,304.25pt,341.35pt,304.45pt,340.75pt,304.7pt,340.2pt,305.05pt,339.65pt,305.4pt,339.15pt,305.85pt,338.7pt,306.3pt,338.25pt,306.8pt,337.9pt,307.35pt,337.55pt,307.9pt,337.3pt,308.5pt,337.1pt,309.1pt,336.95pt,309.75pt,336.85pt,310.35pt,336.8pt,317.85pt,336.8pt,318.5pt,336.85pt,319.1pt,336.95pt,319.7pt,337.1pt,320.3pt,337.3pt,320.85pt,337.55pt,321.4pt,337.9pt,321.9pt,338.25pt,322.35pt,338.7pt,322.8pt,339.15pt,323.15pt,339.65pt,323.5pt,340.2pt,323.75pt,340.75pt,323.95pt,341.35pt,324.1pt,341.95pt,324.2pt,342.6pt,324.25pt,343.2pt,324.2pt,343.85pt,324.1pt,344.45pt,323.95pt,345.05pt,323.75pt,345.65pt,323.5pt,346.2pt,323.15pt,346.75pt,322.8pt,347.25pt,322.35pt,347.7pt,321.9pt,348.15pt,321.4pt,348.5pt,320.85pt,348.85pt,320.3pt,349.1pt,319.7pt,349.3pt,319.1pt,349.45pt,318.5pt,349.55pt,317.85pt,349.6pt,310.35pt,349.6pt,309.75pt,349.55pt,309.1pt,349.45pt,308.5pt,349.3pt,307.9pt,349.1pt,307.35pt,348.85pt,306.8pt,348.5pt,306.3pt,348.15pt,305.85pt,347.7pt,305.4pt,347.25pt,305.05pt,346.75pt,304.7pt,346.2pt,304.45pt,345.65pt,304.25pt,345.05pt,304.1pt,344.45pt,304pt,343.85pt,304pt,343.2pt,304pt,343.2pt" coordsize="405,256" o:allowincell="f" filled="f" strokecolor="#99a0a6" strokeweight=".26469mm">
            <v:path arrowok="t"/>
            <w10:wrap anchorx="page" anchory="page"/>
          </v:polyline>
        </w:pict>
      </w:r>
      <w:r w:rsidRPr="00201054">
        <w:rPr>
          <w:noProof/>
        </w:rPr>
        <w:pict>
          <v:shape id="_x0000_s1529" style="position:absolute;margin-left:92pt;margin-top:357.4pt;width:151.6pt;height:3pt;z-index:-356;mso-position-horizontal-relative:page;mso-position-vertical-relative:page" coordsize="3032,61" o:allowincell="f" path="m1,61l1,1r3031,l3032,61r,e" stroked="f">
            <v:path arrowok="t"/>
            <w10:wrap anchorx="page" anchory="page"/>
          </v:shape>
        </w:pict>
      </w:r>
      <w:r w:rsidRPr="00201054">
        <w:rPr>
          <w:noProof/>
        </w:rPr>
        <w:pict>
          <v:shape id="_x0000_s1528" style="position:absolute;margin-left:92pt;margin-top:360.4pt;width:151.6pt;height:27.1pt;z-index:-353;mso-position-horizontal-relative:page;mso-position-vertical-relative:page" coordsize="3032,541" o:allowincell="f" path="m61,541r-7,l43,539,32,534r-9,-7l18,523r-4,-4l7,509,3,499,1,487r,-6l1,61r,-6l3,43,7,32r7,-9l18,18r5,-4l32,7,43,3,54,1r7,l3032,1r,540l3032,541e" fillcolor="#f7f9fa" stroked="f">
            <v:path arrowok="t"/>
            <w10:wrap anchorx="page" anchory="page"/>
          </v:shape>
        </w:pict>
      </w:r>
      <w:r w:rsidRPr="00201054">
        <w:rPr>
          <w:noProof/>
        </w:rPr>
        <w:pict>
          <v:shape id="_x0000_s1527" style="position:absolute;margin-left:243.6pt;margin-top:360.4pt;width:49.5pt;height:27.1pt;z-index:-349;mso-position-horizontal-relative:page;mso-position-vertical-relative:page" coordsize="990,541" o:allowincell="f" path="m,541l,1r990,l990,541r,e" fillcolor="#f7f9fa" stroked="f">
            <v:path arrowok="t"/>
            <w10:wrap anchorx="page" anchory="page"/>
          </v:shape>
        </w:pict>
      </w:r>
      <w:r w:rsidRPr="00201054">
        <w:rPr>
          <w:noProof/>
        </w:rPr>
        <w:pict>
          <v:shape id="_x0000_s1526" style="position:absolute;margin-left:293.1pt;margin-top:360.4pt;width:49.5pt;height:27.1pt;z-index:-347;mso-position-horizontal-relative:page;mso-position-vertical-relative:page" coordsize="991,541" o:allowincell="f" path="m,541l,1r931,l937,1r11,2l959,7r10,7l973,18r5,5l984,32r4,11l991,55r,6l991,481r,6l988,499r-4,10l978,519r-5,4l969,527r-10,7l948,539r-11,2l931,541r,e" fillcolor="#f7f9fa" stroked="f">
            <v:path arrowok="t"/>
            <w10:wrap anchorx="page" anchory="page"/>
          </v:shape>
        </w:pict>
      </w:r>
      <w:r w:rsidRPr="00201054">
        <w:rPr>
          <w:noProof/>
        </w:rPr>
        <w:pict>
          <v:polyline id="_x0000_s1525" style="position:absolute;z-index:-341;mso-position-horizontal:absolute;mso-position-horizontal-relative:page;mso-position-vertical:absolute;mso-position-vertical-relative:page" points="254.45pt,373.95pt,254.5pt,373.35pt,254.6pt,372.7pt,254.7pt,372.1pt,254.95pt,371.5pt,255.2pt,370.95pt,255.55pt,370.4pt,255.9pt,369.9pt,256.3pt,369.45pt,256.8pt,369.05pt,257.3pt,368.65pt,257.8pt,368.35pt,258.4pt,368.05pt,259pt,367.85pt,259.6pt,367.7pt,260.2pt,367.6pt,260.85pt,367.6pt,268.35pt,367.6pt,268.95pt,367.6pt,269.6pt,367.7pt,270.2pt,367.85pt,270.8pt,368.05pt,271.35pt,368.35pt,271.9pt,368.65pt,272.4pt,369.05pt,272.85pt,369.45pt,273.25pt,369.9pt,273.65pt,370.4pt,273.95pt,370.95pt,274.25pt,371.5pt,274.45pt,372.1pt,274.6pt,372.7pt,274.7pt,373.35pt,274.7pt,373.95pt,274.7pt,374.6pt,274.6pt,375.2pt,274.45pt,375.8pt,274.25pt,376.4pt,273.95pt,377pt,273.65pt,377.5pt,273.25pt,378pt,272.85pt,378.5pt,272.4pt,378.9pt,271.9pt,379.25pt,271.35pt,379.6pt,270.8pt,379.85pt,270.2pt,380.1pt,269.6pt,380.2pt,268.95pt,380.3pt,268.35pt,380.35pt,260.85pt,380.35pt,260.2pt,380.3pt,259.6pt,380.2pt,259pt,380.1pt,258.4pt,379.85pt,257.8pt,379.6pt,257.3pt,379.25pt,256.8pt,378.9pt,256.3pt,378.5pt,255.9pt,378pt,255.55pt,377.5pt,255.2pt,377pt,254.95pt,376.4pt,254.7pt,375.8pt,254.6pt,375.2pt,254.5pt,374.6pt,254.45pt,373.95pt,254.45pt,373.95pt" coordsize="405,255" o:allowincell="f" filled="f" strokecolor="#99a0a6" strokeweight=".26469mm">
            <v:path arrowok="t"/>
            <w10:wrap anchorx="page" anchory="page"/>
          </v:polyline>
        </w:pict>
      </w:r>
      <w:r w:rsidRPr="00201054">
        <w:rPr>
          <w:noProof/>
        </w:rPr>
        <w:pict>
          <v:polyline id="_x0000_s1524" style="position:absolute;z-index:-338;mso-position-horizontal:absolute;mso-position-horizontal-relative:page;mso-position-vertical:absolute;mso-position-vertical-relative:page" points="304pt,373.95pt,304pt,373.35pt,304.1pt,372.7pt,304.25pt,372.1pt,304.45pt,371.5pt,304.7pt,370.95pt,305.05pt,370.4pt,305.4pt,369.9pt,305.85pt,369.45pt,306.3pt,369.05pt,306.8pt,368.65pt,307.35pt,368.35pt,307.9pt,368.05pt,308.5pt,367.85pt,309.1pt,367.7pt,309.75pt,367.6pt,310.35pt,367.6pt,317.85pt,367.6pt,318.5pt,367.6pt,319.1pt,367.7pt,319.7pt,367.85pt,320.3pt,368.05pt,320.85pt,368.35pt,321.4pt,368.65pt,321.9pt,369.05pt,322.35pt,369.45pt,322.8pt,369.9pt,323.15pt,370.4pt,323.5pt,370.95pt,323.75pt,371.5pt,323.95pt,372.1pt,324.1pt,372.7pt,324.2pt,373.35pt,324.25pt,373.95pt,324.2pt,374.6pt,324.1pt,375.2pt,323.95pt,375.8pt,323.75pt,376.4pt,323.5pt,377pt,323.15pt,377.5pt,322.8pt,378pt,322.35pt,378.5pt,321.9pt,378.9pt,321.4pt,379.25pt,320.85pt,379.6pt,320.3pt,379.85pt,319.7pt,380.1pt,319.1pt,380.2pt,318.5pt,380.3pt,317.85pt,380.35pt,310.35pt,380.35pt,309.75pt,380.3pt,309.1pt,380.2pt,308.5pt,380.1pt,307.9pt,379.85pt,307.35pt,379.6pt,306.8pt,379.25pt,306.3pt,378.9pt,305.85pt,378.5pt,305.4pt,378pt,305.05pt,377.5pt,304.7pt,377pt,304.45pt,376.4pt,304.25pt,375.8pt,304.1pt,375.2pt,304pt,374.6pt,304pt,373.95pt,304pt,373.95pt" coordsize="405,255" o:allowincell="f" filled="f" strokecolor="#99a0a6" strokeweight=".26469mm">
            <v:path arrowok="t"/>
            <w10:wrap anchorx="page" anchory="page"/>
          </v:polyline>
        </w:pict>
      </w:r>
      <w:r w:rsidRPr="00201054">
        <w:rPr>
          <w:noProof/>
        </w:rPr>
        <w:pict>
          <v:polyline id="_x0000_s1523" style="position:absolute;z-index:-336;mso-position-horizontal-relative:page;mso-position-vertical-relative:page" points="92.05pt,391.3pt,92.05pt,388.3pt,243.6pt,388.3pt,243.6pt,391.3pt,243.6pt,391.3pt" coordsize="3032,60" o:allowincell="f" stroked="f">
            <v:path arrowok="t"/>
            <w10:wrap anchorx="page" anchory="page"/>
          </v:polyline>
        </w:pict>
      </w:r>
      <w:r w:rsidRPr="00201054">
        <w:rPr>
          <w:noProof/>
        </w:rPr>
        <w:pict>
          <v:polyline id="_x0000_s1522" style="position:absolute;z-index:-334;mso-position-horizontal-relative:page;mso-position-vertical-relative:page" points="95.05pt,418.3pt,94.7pt,418.3pt,94.15pt,418.2pt,93.6pt,417.95pt,93.15pt,417.65pt,92.9pt,417.45pt,92.7pt,417.2pt,92.35pt,416.7pt,92.15pt,416.2pt,92.05pt,415.6pt,92.05pt,415.3pt,92.05pt,394.3pt,92.05pt,394pt,92.15pt,393.4pt,92.35pt,392.9pt,92.7pt,392.4pt,92.9pt,392.2pt,93.15pt,391.95pt,93.6pt,391.65pt,94.15pt,391.4pt,94.7pt,391.3pt,95.05pt,391.3pt,243.6pt,391.3pt,243.6pt,418.3pt,243.6pt,418.3pt" coordsize="3032,540" o:allowincell="f" fillcolor="#f7f9fa" stroked="f">
            <v:path arrowok="t"/>
            <w10:wrap anchorx="page" anchory="page"/>
          </v:polyline>
        </w:pict>
      </w:r>
      <w:r w:rsidRPr="00201054">
        <w:rPr>
          <w:noProof/>
        </w:rPr>
        <w:pict>
          <v:polyline id="_x0000_s1521" style="position:absolute;z-index:-331;mso-position-horizontal-relative:page;mso-position-vertical-relative:page" points="243.6pt,418.3pt,243.6pt,391.3pt,293.1pt,391.3pt,293.1pt,418.3pt,293.1pt,418.3pt" coordsize="990,540" o:allowincell="f" fillcolor="#f7f9fa" stroked="f">
            <v:path arrowok="t"/>
            <w10:wrap anchorx="page" anchory="page"/>
          </v:polyline>
        </w:pict>
      </w:r>
      <w:r w:rsidRPr="00201054">
        <w:rPr>
          <w:noProof/>
        </w:rPr>
        <w:pict>
          <v:shape id="_x0000_s1520" style="position:absolute;margin-left:293.1pt;margin-top:391.3pt;width:49.5pt;height:27pt;z-index:-327;mso-position-horizontal-relative:page;mso-position-vertical-relative:page" coordsize="991,540" o:allowincell="f" path="m,540l,,931,r6,l948,2r11,5l969,13r4,5l978,22r6,10l988,42r3,12l991,60r,420l991,486r-3,12l984,508r-6,10l973,523r-4,4l959,533r-11,5l937,540r-6,l931,540e" fillcolor="#f7f9fa" stroked="f">
            <v:path arrowok="t"/>
            <w10:wrap anchorx="page" anchory="page"/>
          </v:shape>
        </w:pict>
      </w:r>
      <w:r w:rsidRPr="00201054">
        <w:rPr>
          <w:noProof/>
        </w:rPr>
        <w:pict>
          <v:polyline id="_x0000_s1519" style="position:absolute;z-index:-321;mso-position-horizontal:absolute;mso-position-horizontal-relative:page;mso-position-vertical:absolute;mso-position-vertical-relative:page" points="254.45pt,404.75pt,254.5pt,404.1pt,254.6pt,403.5pt,254.7pt,402.85pt,254.95pt,402.3pt,255.2pt,401.7pt,255.55pt,401.2pt,255.9pt,400.7pt,256.3pt,400.2pt,256.8pt,399.8pt,257.3pt,399.45pt,257.8pt,399.1pt,258.4pt,398.85pt,259pt,398.6pt,259.6pt,398.45pt,260.2pt,398.35pt,260.85pt,398.35pt,268.35pt,398.35pt,268.95pt,398.35pt,269.6pt,398.45pt,270.2pt,398.6pt,270.8pt,398.85pt,271.35pt,399.1pt,271.9pt,399.45pt,272.4pt,399.8pt,272.85pt,400.2pt,273.25pt,400.7pt,273.65pt,401.2pt,273.95pt,401.7pt,274.25pt,402.3pt,274.45pt,402.85pt,274.6pt,403.5pt,274.7pt,404.1pt,274.7pt,404.75pt,274.7pt,405.35pt,274.6pt,405.95pt,274.45pt,406.6pt,274.25pt,407.15pt,273.95pt,407.75pt,273.65pt,408.25pt,273.25pt,408.8pt,272.85pt,409.25pt,272.4pt,409.65pt,271.9pt,410.05pt,271.35pt,410.35pt,270.8pt,410.6pt,270.2pt,410.85pt,269.6pt,411pt,268.95pt,411.1pt,268.35pt,411.1pt,260.85pt,411.1pt,260.2pt,411.1pt,259.6pt,411pt,259pt,410.85pt,258.4pt,410.6pt,257.8pt,410.35pt,257.3pt,410.05pt,256.8pt,409.65pt,256.3pt,409.25pt,255.9pt,408.8pt,255.55pt,408.25pt,255.2pt,407.75pt,254.95pt,407.15pt,254.7pt,406.6pt,254.6pt,405.95pt,254.5pt,405.35pt,254.45pt,404.75pt,254.45pt,404.75pt" coordsize="405,255" o:allowincell="f" filled="f" strokecolor="#99a0a6" strokeweight=".26469mm">
            <v:path arrowok="t"/>
            <w10:wrap anchorx="page" anchory="page"/>
          </v:polyline>
        </w:pict>
      </w:r>
      <w:r w:rsidRPr="00201054">
        <w:rPr>
          <w:noProof/>
        </w:rPr>
        <w:pict>
          <v:polyline id="_x0000_s1518" style="position:absolute;z-index:-319;mso-position-horizontal:absolute;mso-position-horizontal-relative:page;mso-position-vertical:absolute;mso-position-vertical-relative:page" points="304pt,404.75pt,304pt,404.1pt,304.1pt,403.5pt,304.25pt,402.85pt,304.45pt,402.3pt,304.7pt,401.7pt,305.05pt,401.2pt,305.4pt,400.7pt,305.85pt,400.2pt,306.3pt,399.8pt,306.8pt,399.45pt,307.35pt,399.1pt,307.9pt,398.85pt,308.5pt,398.6pt,309.1pt,398.45pt,309.75pt,398.35pt,310.35pt,398.35pt,317.85pt,398.35pt,318.5pt,398.35pt,319.1pt,398.45pt,319.7pt,398.6pt,320.3pt,398.85pt,320.85pt,399.1pt,321.4pt,399.45pt,321.9pt,399.8pt,322.35pt,400.2pt,322.8pt,400.7pt,323.15pt,401.2pt,323.5pt,401.7pt,323.75pt,402.3pt,323.95pt,402.85pt,324.1pt,403.5pt,324.2pt,404.1pt,324.25pt,404.75pt,324.2pt,405.35pt,324.1pt,405.95pt,323.95pt,406.6pt,323.75pt,407.15pt,323.5pt,407.75pt,323.15pt,408.25pt,322.8pt,408.8pt,322.35pt,409.25pt,321.9pt,409.65pt,321.4pt,410.05pt,320.85pt,410.35pt,320.3pt,410.6pt,319.7pt,410.85pt,319.1pt,411pt,318.5pt,411.1pt,317.85pt,411.1pt,310.35pt,411.1pt,309.75pt,411.1pt,309.1pt,411pt,308.5pt,410.85pt,307.9pt,410.6pt,307.35pt,410.35pt,306.8pt,410.05pt,306.3pt,409.65pt,305.85pt,409.25pt,305.4pt,408.8pt,305.05pt,408.25pt,304.7pt,407.75pt,304.45pt,407.15pt,304.25pt,406.6pt,304.1pt,405.95pt,304pt,405.35pt,304pt,404.75pt,304pt,404.75pt" coordsize="405,255" o:allowincell="f" filled="f" strokecolor="#99a0a6" strokeweight=".26469mm">
            <v:path arrowok="t"/>
            <w10:wrap anchorx="page" anchory="page"/>
          </v:polyline>
        </w:pict>
      </w:r>
      <w:r w:rsidRPr="00201054">
        <w:rPr>
          <w:noProof/>
        </w:rPr>
        <w:pict>
          <v:polyline id="_x0000_s1517" style="position:absolute;z-index:-317;mso-position-horizontal-relative:page;mso-position-vertical-relative:page" points="92.05pt,422pt,92.05pt,419pt,243.6pt,419pt,243.6pt,422pt,243.6pt,422pt" coordsize="3032,60" o:allowincell="f" stroked="f">
            <v:path arrowok="t"/>
            <w10:wrap anchorx="page" anchory="page"/>
          </v:polyline>
        </w:pict>
      </w:r>
      <w:r w:rsidRPr="00201054">
        <w:rPr>
          <w:noProof/>
        </w:rPr>
        <w:pict>
          <v:shape id="_x0000_s1516" style="position:absolute;margin-left:92pt;margin-top:422pt;width:151.6pt;height:27.1pt;z-index:-315;mso-position-horizontal-relative:page;mso-position-vertical-relative:page" coordsize="3032,540" o:allowincell="f" path="m61,540r-7,l43,538,32,534r-9,-7l18,523r-4,-5l7,509,3,498,1,487r,-7l1,60r,-6l3,43,7,32,14,22r4,-4l23,14,32,7,43,3,54,r7,l3032,r,540l3032,540e" fillcolor="#f7f9fa" stroked="f">
            <v:path arrowok="t"/>
            <w10:wrap anchorx="page" anchory="page"/>
          </v:shape>
        </w:pict>
      </w:r>
      <w:r w:rsidRPr="00201054">
        <w:rPr>
          <w:noProof/>
        </w:rPr>
        <w:pict>
          <v:shape id="_x0000_s1515" style="position:absolute;margin-left:243.6pt;margin-top:422pt;width:49.5pt;height:27.1pt;z-index:-313;mso-position-horizontal-relative:page;mso-position-vertical-relative:page" coordsize="990,540" o:allowincell="f" path="m,540l,,990,r,540l990,540e" fillcolor="#f7f9fa" stroked="f">
            <v:path arrowok="t"/>
            <w10:wrap anchorx="page" anchory="page"/>
          </v:shape>
        </w:pict>
      </w:r>
      <w:r w:rsidRPr="00201054">
        <w:rPr>
          <w:noProof/>
        </w:rPr>
        <w:pict>
          <v:shape id="_x0000_s1514" style="position:absolute;margin-left:293.1pt;margin-top:422pt;width:49.5pt;height:27.1pt;z-index:-309;mso-position-horizontal-relative:page;mso-position-vertical-relative:page" coordsize="991,540" o:allowincell="f" path="m,540l,,931,r6,l948,3r11,4l969,14r4,4l978,22r6,10l988,43r3,11l991,60r,420l991,487r-3,11l984,509r-6,9l973,523r-4,4l959,534r-11,4l937,540r-6,l931,540e" fillcolor="#f7f9fa" stroked="f">
            <v:path arrowok="t"/>
            <w10:wrap anchorx="page" anchory="page"/>
          </v:shape>
        </w:pict>
      </w:r>
      <w:r w:rsidRPr="00201054">
        <w:rPr>
          <w:noProof/>
        </w:rPr>
        <w:pict>
          <v:polyline id="_x0000_s1513" style="position:absolute;z-index:-298;mso-position-horizontal:absolute;mso-position-horizontal-relative:page;mso-position-vertical:absolute;mso-position-vertical-relative:page" points="254.45pt,435.5pt,254.5pt,434.85pt,254.6pt,434.25pt,254.7pt,433.65pt,254.95pt,433.05pt,255.2pt,432.5pt,255.55pt,431.95pt,255.9pt,431.45pt,256.3pt,431pt,256.8pt,430.55pt,257.3pt,430.2pt,257.8pt,429.85pt,258.4pt,429.6pt,259pt,429.4pt,259.6pt,429.25pt,260.2pt,429.15pt,260.85pt,429.1pt,268.35pt,429.1pt,268.95pt,429.15pt,269.6pt,429.25pt,270.2pt,429.4pt,270.8pt,429.6pt,271.35pt,429.85pt,271.9pt,430.2pt,272.4pt,430.55pt,272.85pt,431pt,273.25pt,431.45pt,273.65pt,431.95pt,273.95pt,432.5pt,274.25pt,433.05pt,274.45pt,433.65pt,274.6pt,434.25pt,274.7pt,434.85pt,274.7pt,435.5pt,274.7pt,436.1pt,274.6pt,436.75pt,274.45pt,437.35pt,274.25pt,437.95pt,273.95pt,438.5pt,273.65pt,439.05pt,273.25pt,439.55pt,272.85pt,440pt,272.4pt,440.45pt,271.9pt,440.8pt,271.35pt,441.15pt,270.8pt,441.4pt,270.2pt,441.6pt,269.6pt,441.75pt,268.95pt,441.85pt,268.35pt,441.85pt,260.85pt,441.85pt,260.2pt,441.85pt,259.6pt,441.75pt,259pt,441.6pt,258.4pt,441.4pt,257.8pt,441.15pt,257.3pt,440.8pt,256.8pt,440.45pt,256.3pt,440pt,255.9pt,439.55pt,255.55pt,439.05pt,255.2pt,438.5pt,254.95pt,437.95pt,254.7pt,437.35pt,254.6pt,436.75pt,254.5pt,436.1pt,254.45pt,435.5pt,254.45pt,435.5pt" coordsize="405,255" o:allowincell="f" filled="f" strokecolor="#99a0a6" strokeweight=".26469mm">
            <v:path arrowok="t"/>
            <w10:wrap anchorx="page" anchory="page"/>
          </v:polyline>
        </w:pict>
      </w:r>
      <w:r w:rsidRPr="00201054">
        <w:rPr>
          <w:noProof/>
        </w:rPr>
        <w:pict>
          <v:polyline id="_x0000_s1512" style="position:absolute;z-index:-290;mso-position-horizontal:absolute;mso-position-horizontal-relative:page;mso-position-vertical:absolute;mso-position-vertical-relative:page" points="304pt,435.5pt,304pt,434.85pt,304.1pt,434.25pt,304.25pt,433.65pt,304.45pt,433.05pt,304.7pt,432.5pt,305.05pt,431.95pt,305.4pt,431.45pt,305.85pt,431pt,306.3pt,430.55pt,306.8pt,430.2pt,307.35pt,429.85pt,307.9pt,429.6pt,308.5pt,429.4pt,309.1pt,429.25pt,309.75pt,429.15pt,310.35pt,429.1pt,317.85pt,429.1pt,318.5pt,429.15pt,319.1pt,429.25pt,319.7pt,429.4pt,320.3pt,429.6pt,320.85pt,429.85pt,321.4pt,430.2pt,321.9pt,430.55pt,322.35pt,431pt,322.8pt,431.45pt,323.15pt,431.95pt,323.5pt,432.5pt,323.75pt,433.05pt,323.95pt,433.65pt,324.1pt,434.25pt,324.2pt,434.85pt,324.25pt,435.5pt,324.2pt,436.1pt,324.1pt,436.75pt,323.95pt,437.35pt,323.75pt,437.95pt,323.5pt,438.5pt,323.15pt,439.05pt,322.8pt,439.55pt,322.35pt,440pt,321.9pt,440.45pt,321.4pt,440.8pt,320.85pt,441.15pt,320.3pt,441.4pt,319.7pt,441.6pt,319.1pt,441.75pt,318.5pt,441.85pt,317.85pt,441.85pt,310.35pt,441.85pt,309.75pt,441.85pt,309.1pt,441.75pt,308.5pt,441.6pt,307.9pt,441.4pt,307.35pt,441.15pt,306.8pt,440.8pt,306.3pt,440.45pt,305.85pt,440pt,305.4pt,439.55pt,305.05pt,439.05pt,304.7pt,438.5pt,304.45pt,437.95pt,304.25pt,437.35pt,304.1pt,436.75pt,304pt,436.1pt,304pt,435.5pt,304pt,435.5pt" coordsize="405,255" o:allowincell="f" filled="f" strokecolor="#99a0a6" strokeweight=".26469mm">
            <v:path arrowok="t"/>
            <w10:wrap anchorx="page" anchory="page"/>
          </v:polyline>
        </w:pict>
      </w:r>
      <w:r w:rsidRPr="00201054">
        <w:rPr>
          <w:noProof/>
        </w:rPr>
        <w:pict>
          <v:polyline id="_x0000_s1511" style="position:absolute;z-index:-288;mso-position-horizontal-relative:page;mso-position-vertical-relative:page" points="92.05pt,452.8pt,92.05pt,449.8pt,243.6pt,449.8pt,243.6pt,452.8pt,243.6pt,452.8pt" coordsize="3032,60" o:allowincell="f" stroked="f">
            <v:path arrowok="t"/>
            <w10:wrap anchorx="page" anchory="page"/>
          </v:polyline>
        </w:pict>
      </w:r>
      <w:r w:rsidRPr="00201054">
        <w:rPr>
          <w:noProof/>
        </w:rPr>
        <w:pict>
          <v:shape id="_x0000_s1510" style="position:absolute;margin-left:293.1pt;margin-top:449pt;width:49.5pt;height:1pt;z-index:-286;mso-position-horizontal-relative:page;mso-position-vertical-relative:page" coordsize="991,20" o:allowincell="f" path="m,20r991,l991,,,,,e" fillcolor="#99a0a6" stroked="f">
            <v:path arrowok="t"/>
            <w10:wrap anchorx="page" anchory="page"/>
          </v:shape>
        </w:pict>
      </w:r>
      <w:r w:rsidRPr="00201054">
        <w:rPr>
          <w:noProof/>
        </w:rPr>
        <w:pict>
          <v:polyline id="_x0000_s1509" style="position:absolute;z-index:-284;mso-position-horizontal-relative:page;mso-position-vertical-relative:page" points="243.6pt,450pt,293.1pt,450pt,293.1pt,449pt,243.6pt,449pt,243.6pt,449pt" coordsize="990,20" o:allowincell="f" fillcolor="#99a0a6" stroked="f">
            <v:path arrowok="t"/>
            <w10:wrap anchorx="page" anchory="page"/>
          </v:polyline>
        </w:pict>
      </w:r>
      <w:r w:rsidRPr="00201054">
        <w:rPr>
          <w:noProof/>
        </w:rPr>
        <w:pict>
          <v:polyline id="_x0000_s1508" style="position:absolute;z-index:-282;mso-position-horizontal-relative:page;mso-position-vertical-relative:page" points="92pt,450pt,243.6pt,450pt,243.6pt,449pt,92pt,449pt,92pt,449pt" coordsize="3032,20" o:allowincell="f" fillcolor="#99a0a6" stroked="f">
            <v:path arrowok="t"/>
            <w10:wrap anchorx="page" anchory="page"/>
          </v:polyline>
        </w:pict>
      </w:r>
      <w:r w:rsidRPr="00201054">
        <w:rPr>
          <w:noProof/>
        </w:rPr>
        <w:pict>
          <v:shape id="_x0000_s1507" style="position:absolute;margin-left:293.1pt;margin-top:418.3pt;width:49.5pt;height:1pt;z-index:-280;mso-position-horizontal-relative:page;mso-position-vertical-relative:page" coordsize="991,20" o:allowincell="f" path="m,20r991,l991,,,,,e" fillcolor="#99a0a6" stroked="f">
            <v:path arrowok="t"/>
            <w10:wrap anchorx="page" anchory="page"/>
          </v:shape>
        </w:pict>
      </w:r>
      <w:r w:rsidRPr="00201054">
        <w:rPr>
          <w:noProof/>
        </w:rPr>
        <w:pict>
          <v:polyline id="_x0000_s1506" style="position:absolute;z-index:-278;mso-position-horizontal-relative:page;mso-position-vertical-relative:page" points="243.6pt,419.3pt,293.1pt,419.3pt,293.1pt,418.3pt,243.6pt,418.3pt,243.6pt,418.3pt" coordsize="990,20" o:allowincell="f" fillcolor="#99a0a6" stroked="f">
            <v:path arrowok="t"/>
            <w10:wrap anchorx="page" anchory="page"/>
          </v:polyline>
        </w:pict>
      </w:r>
      <w:r w:rsidRPr="00201054">
        <w:rPr>
          <w:noProof/>
        </w:rPr>
        <w:pict>
          <v:polyline id="_x0000_s1505" style="position:absolute;z-index:-276;mso-position-horizontal-relative:page;mso-position-vertical-relative:page" points="92pt,419.3pt,243.6pt,419.3pt,243.6pt,418.3pt,92pt,418.3pt,92pt,418.3pt" coordsize="3032,20" o:allowincell="f" fillcolor="#99a0a6" stroked="f">
            <v:path arrowok="t"/>
            <w10:wrap anchorx="page" anchory="page"/>
          </v:polyline>
        </w:pict>
      </w:r>
      <w:r w:rsidRPr="00201054">
        <w:rPr>
          <w:noProof/>
        </w:rPr>
        <w:pict>
          <v:shape id="_x0000_s1504" style="position:absolute;margin-left:293.1pt;margin-top:387.5pt;width:49.5pt;height:1pt;z-index:-274;mso-position-horizontal-relative:page;mso-position-vertical-relative:page" coordsize="991,20" o:allowincell="f" path="m,20r991,l991,,,,,e" fillcolor="#99a0a6" stroked="f">
            <v:path arrowok="t"/>
            <w10:wrap anchorx="page" anchory="page"/>
          </v:shape>
        </w:pict>
      </w:r>
      <w:r w:rsidRPr="00201054">
        <w:rPr>
          <w:noProof/>
        </w:rPr>
        <w:pict>
          <v:polyline id="_x0000_s1503" style="position:absolute;z-index:-273;mso-position-horizontal-relative:page;mso-position-vertical-relative:page" points="243.6pt,388.5pt,293.1pt,388.5pt,293.1pt,387.5pt,243.6pt,387.5pt,243.6pt,387.5pt" coordsize="990,20" o:allowincell="f" fillcolor="#99a0a6" stroked="f">
            <v:path arrowok="t"/>
            <w10:wrap anchorx="page" anchory="page"/>
          </v:polyline>
        </w:pict>
      </w:r>
      <w:r w:rsidRPr="00201054">
        <w:rPr>
          <w:noProof/>
        </w:rPr>
        <w:pict>
          <v:polyline id="_x0000_s1502" style="position:absolute;z-index:-272;mso-position-horizontal-relative:page;mso-position-vertical-relative:page" points="92pt,388.5pt,243.6pt,388.5pt,243.6pt,387.5pt,92pt,387.5pt,92pt,387.5pt" coordsize="3032,20" o:allowincell="f" fillcolor="#99a0a6" stroked="f">
            <v:path arrowok="t"/>
            <w10:wrap anchorx="page" anchory="page"/>
          </v:polyline>
        </w:pict>
      </w:r>
      <w:r w:rsidRPr="00201054">
        <w:rPr>
          <w:noProof/>
        </w:rPr>
        <w:pict>
          <v:shape id="_x0000_s1501" style="position:absolute;margin-left:293.1pt;margin-top:356.7pt;width:49.5pt;height:1pt;z-index:-271;mso-position-horizontal-relative:page;mso-position-vertical-relative:page" coordsize="991,20" o:allowincell="f" path="m,20r991,l991,,,,,e" fillcolor="#99a0a6" stroked="f">
            <v:path arrowok="t"/>
            <w10:wrap anchorx="page" anchory="page"/>
          </v:shape>
        </w:pict>
      </w:r>
      <w:r w:rsidRPr="00201054">
        <w:rPr>
          <w:noProof/>
        </w:rPr>
        <w:pict>
          <v:polyline id="_x0000_s1500" style="position:absolute;z-index:-270;mso-position-horizontal-relative:page;mso-position-vertical-relative:page" points="243.6pt,357.7pt,293.1pt,357.7pt,293.1pt,356.7pt,243.6pt,356.7pt,243.6pt,356.7pt" coordsize="990,20" o:allowincell="f" fillcolor="#99a0a6" stroked="f">
            <v:path arrowok="t"/>
            <w10:wrap anchorx="page" anchory="page"/>
          </v:polyline>
        </w:pict>
      </w:r>
      <w:r w:rsidRPr="00201054">
        <w:rPr>
          <w:noProof/>
        </w:rPr>
        <w:pict>
          <v:polyline id="_x0000_s1499" style="position:absolute;z-index:-268;mso-position-horizontal-relative:page;mso-position-vertical-relative:page" points="92pt,357.7pt,243.6pt,357.7pt,243.6pt,356.7pt,92pt,356.7pt,92pt,356.7pt" coordsize="3032,20" o:allowincell="f" fillcolor="#99a0a6" stroked="f">
            <v:path arrowok="t"/>
            <w10:wrap anchorx="page" anchory="page"/>
          </v:polyline>
        </w:pict>
      </w:r>
      <w:r w:rsidRPr="00201054">
        <w:rPr>
          <w:noProof/>
        </w:rPr>
        <w:pict>
          <v:shape id="_x0000_s1498" style="position:absolute;margin-left:293.1pt;margin-top:325.9pt;width:49.5pt;height:1pt;z-index:-267;mso-position-horizontal-relative:page;mso-position-vertical-relative:page" coordsize="991,20" o:allowincell="f" path="m,20r991,l991,,,,,e" fillcolor="#99a0a6" stroked="f">
            <v:path arrowok="t"/>
            <w10:wrap anchorx="page" anchory="page"/>
          </v:shape>
        </w:pict>
      </w:r>
      <w:r w:rsidRPr="00201054">
        <w:rPr>
          <w:noProof/>
        </w:rPr>
        <w:pict>
          <v:polyline id="_x0000_s1497" style="position:absolute;z-index:-266;mso-position-horizontal-relative:page;mso-position-vertical-relative:page" points="243.6pt,326.9pt,293.1pt,326.9pt,293.1pt,325.9pt,243.6pt,325.9pt,243.6pt,325.9pt" coordsize="990,20" o:allowincell="f" fillcolor="#99a0a6" stroked="f">
            <v:path arrowok="t"/>
            <w10:wrap anchorx="page" anchory="page"/>
          </v:polyline>
        </w:pict>
      </w:r>
      <w:r w:rsidRPr="00201054">
        <w:rPr>
          <w:noProof/>
        </w:rPr>
        <w:pict>
          <v:polyline id="_x0000_s1496" style="position:absolute;z-index:-265;mso-position-horizontal-relative:page;mso-position-vertical-relative:page" points="92pt,326.9pt,243.6pt,326.9pt,243.6pt,325.9pt,92pt,325.9pt,92pt,325.9pt" coordsize="3032,20" o:allowincell="f" fillcolor="#99a0a6" stroked="f">
            <v:path arrowok="t"/>
            <w10:wrap anchorx="page" anchory="page"/>
          </v:polyline>
        </w:pict>
      </w:r>
      <w:r w:rsidRPr="00201054">
        <w:rPr>
          <w:noProof/>
        </w:rPr>
        <w:pict>
          <v:shape id="_x0000_s1495" style="position:absolute;margin-left:293.1pt;margin-top:295.2pt;width:49.5pt;height:1pt;z-index:-264;mso-position-horizontal-relative:page;mso-position-vertical-relative:page" coordsize="991,20" o:allowincell="f" path="m,20r991,l991,,,,,e" fillcolor="#99a0a6" stroked="f">
            <v:path arrowok="t"/>
            <w10:wrap anchorx="page" anchory="page"/>
          </v:shape>
        </w:pict>
      </w:r>
      <w:r w:rsidRPr="00201054">
        <w:rPr>
          <w:noProof/>
        </w:rPr>
        <w:pict>
          <v:polyline id="_x0000_s1494" style="position:absolute;z-index:-263;mso-position-horizontal-relative:page;mso-position-vertical-relative:page" points="243.6pt,296.2pt,293.1pt,296.2pt,293.1pt,295.2pt,243.6pt,295.2pt,243.6pt,295.2pt" coordsize="990,20" o:allowincell="f" fillcolor="#99a0a6" stroked="f">
            <v:path arrowok="t"/>
            <w10:wrap anchorx="page" anchory="page"/>
          </v:polyline>
        </w:pict>
      </w:r>
      <w:r w:rsidRPr="00201054">
        <w:rPr>
          <w:noProof/>
        </w:rPr>
        <w:pict>
          <v:polyline id="_x0000_s1493" style="position:absolute;z-index:-261;mso-position-horizontal-relative:page;mso-position-vertical-relative:page" points="92pt,296.2pt,243.6pt,296.2pt,243.6pt,295.2pt,92pt,295.2pt,92pt,295.2pt" coordsize="3032,20" o:allowincell="f" fillcolor="#99a0a6" stroked="f">
            <v:path arrowok="t"/>
            <w10:wrap anchorx="page" anchory="page"/>
          </v:polyline>
        </w:pict>
      </w:r>
      <w:r w:rsidRPr="00201054">
        <w:rPr>
          <w:noProof/>
        </w:rPr>
        <w:pict>
          <v:shape id="_x0000_s1492" style="position:absolute;margin-left:293.1pt;margin-top:264.4pt;width:49.5pt;height:1pt;z-index:-260;mso-position-horizontal-relative:page;mso-position-vertical-relative:page" coordsize="991,20" o:allowincell="f" path="m,20r991,l991,,,,,e" fillcolor="#99a0a6" stroked="f">
            <v:path arrowok="t"/>
            <w10:wrap anchorx="page" anchory="page"/>
          </v:shape>
        </w:pict>
      </w:r>
      <w:r w:rsidRPr="00201054">
        <w:rPr>
          <w:noProof/>
        </w:rPr>
        <w:pict>
          <v:polyline id="_x0000_s1491" style="position:absolute;z-index:-259;mso-position-horizontal-relative:page;mso-position-vertical-relative:page" points="243.6pt,265.4pt,293.1pt,265.4pt,293.1pt,264.4pt,243.6pt,264.4pt,243.6pt,264.4pt" coordsize="990,20" o:allowincell="f" fillcolor="#99a0a6" stroked="f">
            <v:path arrowok="t"/>
            <w10:wrap anchorx="page" anchory="page"/>
          </v:polyline>
        </w:pict>
      </w:r>
      <w:r w:rsidRPr="00201054">
        <w:rPr>
          <w:noProof/>
        </w:rPr>
        <w:pict>
          <v:polyline id="_x0000_s1490" style="position:absolute;z-index:-258;mso-position-horizontal-relative:page;mso-position-vertical-relative:page" points="92pt,265.4pt,243.6pt,265.4pt,243.6pt,264.4pt,92pt,264.4pt,92pt,264.4pt" coordsize="3032,20" o:allowincell="f" fillcolor="#99a0a6" stroked="f">
            <v:path arrowok="t"/>
            <w10:wrap anchorx="page" anchory="page"/>
          </v:polyline>
        </w:pict>
      </w:r>
      <w:r w:rsidRPr="00201054">
        <w:rPr>
          <w:noProof/>
        </w:rPr>
        <w:pict>
          <v:shape id="_x0000_s1489" style="position:absolute;margin-left:293.1pt;margin-top:233.7pt;width:49.5pt;height:1pt;z-index:-257;mso-position-horizontal-relative:page;mso-position-vertical-relative:page" coordsize="991,20" o:allowincell="f" path="m,20r991,l991,,,,,e" fillcolor="#99a0a6" stroked="f">
            <v:path arrowok="t"/>
            <w10:wrap anchorx="page" anchory="page"/>
          </v:shape>
        </w:pict>
      </w:r>
      <w:r w:rsidRPr="00201054">
        <w:rPr>
          <w:noProof/>
        </w:rPr>
        <w:pict>
          <v:polyline id="_x0000_s1488" style="position:absolute;z-index:-256;mso-position-horizontal-relative:page;mso-position-vertical-relative:page" points="243.6pt,234.7pt,293.1pt,234.7pt,293.1pt,233.7pt,243.6pt,233.7pt,243.6pt,233.7pt" coordsize="990,20" o:allowincell="f" fillcolor="#99a0a6" stroked="f">
            <v:path arrowok="t"/>
            <w10:wrap anchorx="page" anchory="page"/>
          </v:polyline>
        </w:pict>
      </w:r>
      <w:r w:rsidRPr="00201054">
        <w:rPr>
          <w:noProof/>
        </w:rPr>
        <w:pict>
          <v:polyline id="_x0000_s1487" style="position:absolute;z-index:-255;mso-position-horizontal-relative:page;mso-position-vertical-relative:page" points="92pt,234.7pt,243.6pt,234.7pt,243.6pt,233.7pt,92pt,233.7pt,92pt,233.7pt" coordsize="3032,20" o:allowincell="f" fillcolor="#99a0a6" stroked="f">
            <v:path arrowok="t"/>
            <w10:wrap anchorx="page" anchory="page"/>
          </v:polyline>
        </w:pict>
      </w:r>
      <w:r w:rsidRPr="00201054">
        <w:rPr>
          <w:noProof/>
        </w:rPr>
        <w:pict>
          <v:shape id="_x0000_s1486" style="position:absolute;margin-left:293.1pt;margin-top:202.9pt;width:49.5pt;height:1pt;z-index:-254;mso-position-horizontal-relative:page;mso-position-vertical-relative:page" coordsize="991,20" o:allowincell="f" path="m,20r991,l991,,,,,e" fillcolor="#99a0a6" stroked="f">
            <v:path arrowok="t"/>
            <w10:wrap anchorx="page" anchory="page"/>
          </v:shape>
        </w:pict>
      </w:r>
      <w:r w:rsidRPr="00201054">
        <w:rPr>
          <w:noProof/>
        </w:rPr>
        <w:pict>
          <v:polyline id="_x0000_s1485" style="position:absolute;z-index:-253;mso-position-horizontal-relative:page;mso-position-vertical-relative:page" points="243.6pt,203.9pt,293.1pt,203.9pt,293.1pt,202.9pt,243.6pt,202.9pt,243.6pt,202.9pt" coordsize="990,20" o:allowincell="f" fillcolor="#99a0a6" stroked="f">
            <v:path arrowok="t"/>
            <w10:wrap anchorx="page" anchory="page"/>
          </v:polyline>
        </w:pict>
      </w:r>
      <w:r w:rsidRPr="00201054">
        <w:rPr>
          <w:noProof/>
        </w:rPr>
        <w:pict>
          <v:polyline id="_x0000_s1484" style="position:absolute;z-index:-252;mso-position-horizontal-relative:page;mso-position-vertical-relative:page" points="92pt,203.9pt,243.6pt,203.9pt,243.6pt,202.9pt,92pt,202.9pt,92pt,202.9pt" coordsize="3032,20" o:allowincell="f" fillcolor="#99a0a6" stroked="f">
            <v:path arrowok="t"/>
            <w10:wrap anchorx="page" anchory="page"/>
          </v:polyline>
        </w:pict>
      </w:r>
      <w:r w:rsidRPr="00201054">
        <w:rPr>
          <w:noProof/>
        </w:rPr>
        <w:pict>
          <v:shape id="_x0000_s1483" style="position:absolute;margin-left:293.1pt;margin-top:172.2pt;width:49.5pt;height:1pt;z-index:-251;mso-position-horizontal-relative:page;mso-position-vertical-relative:page" coordsize="991,20" o:allowincell="f" path="m,20r991,l991,,,,,e" fillcolor="#99a0a6" stroked="f">
            <v:path arrowok="t"/>
            <w10:wrap anchorx="page" anchory="page"/>
          </v:shape>
        </w:pict>
      </w:r>
      <w:r w:rsidRPr="00201054">
        <w:rPr>
          <w:noProof/>
        </w:rPr>
        <w:pict>
          <v:polyline id="_x0000_s1482" style="position:absolute;z-index:-250;mso-position-horizontal-relative:page;mso-position-vertical-relative:page" points="243.6pt,173.2pt,293.1pt,173.2pt,293.1pt,172.2pt,243.6pt,172.2pt,243.6pt,172.2pt" coordsize="990,20" o:allowincell="f" fillcolor="#99a0a6" stroked="f">
            <v:path arrowok="t"/>
            <w10:wrap anchorx="page" anchory="page"/>
          </v:polyline>
        </w:pict>
      </w:r>
      <w:r w:rsidRPr="00201054">
        <w:rPr>
          <w:noProof/>
        </w:rPr>
        <w:pict>
          <v:polyline id="_x0000_s1481" style="position:absolute;z-index:-249;mso-position-horizontal-relative:page;mso-position-vertical-relative:page" points="92pt,173.2pt,243.6pt,173.2pt,243.6pt,172.2pt,92pt,172.2pt,92pt,172.2pt" coordsize="3032,20" o:allowincell="f" fillcolor="#99a0a6" stroked="f">
            <v:path arrowok="t"/>
            <w10:wrap anchorx="page" anchory="page"/>
          </v:polyline>
        </w:pict>
      </w:r>
      <w:r w:rsidRPr="00201054">
        <w:rPr>
          <w:noProof/>
        </w:rPr>
        <w:pict>
          <v:shape id="_x0000_s1480" style="position:absolute;margin-left:293.1pt;margin-top:141.3pt;width:49.5pt;height:1pt;z-index:-247;mso-position-horizontal-relative:page;mso-position-vertical-relative:page" coordsize="991,20" o:allowincell="f" path="m,20r991,l991,,,,,e" fillcolor="#99a0a6" stroked="f">
            <v:path arrowok="t"/>
            <w10:wrap anchorx="page" anchory="page"/>
          </v:shape>
        </w:pict>
      </w:r>
      <w:r w:rsidRPr="00201054">
        <w:rPr>
          <w:noProof/>
        </w:rPr>
        <w:pict>
          <v:polyline id="_x0000_s1479" style="position:absolute;z-index:-246;mso-position-horizontal-relative:page;mso-position-vertical-relative:page" points="243.6pt,142.3pt,293.1pt,142.3pt,293.1pt,141.3pt,243.6pt,141.3pt,243.6pt,141.3pt" coordsize="990,20" o:allowincell="f" fillcolor="#99a0a6" stroked="f">
            <v:path arrowok="t"/>
            <w10:wrap anchorx="page" anchory="page"/>
          </v:polyline>
        </w:pict>
      </w:r>
      <w:r w:rsidRPr="00201054">
        <w:rPr>
          <w:noProof/>
        </w:rPr>
        <w:pict>
          <v:polyline id="_x0000_s1478" style="position:absolute;z-index:-244;mso-position-horizontal-relative:page;mso-position-vertical-relative:page" points="92pt,142.3pt,243.6pt,142.3pt,243.6pt,141.3pt,92pt,141.3pt,92pt,141.3pt" coordsize="3032,20" o:allowincell="f" fillcolor="#99a0a6" stroked="f">
            <v:path arrowok="t"/>
            <w10:wrap anchorx="page" anchory="page"/>
          </v:polyline>
        </w:pict>
      </w:r>
      <w:r w:rsidRPr="00201054">
        <w:rPr>
          <w:noProof/>
        </w:rPr>
        <w:pict>
          <v:shape id="_x0000_s1477" style="position:absolute;margin-left:293.1pt;margin-top:113.6pt;width:49.5pt;height:1pt;z-index:-243;mso-position-horizontal-relative:page;mso-position-vertical-relative:page" coordsize="991,20" o:allowincell="f" path="m,20r991,l991,,,,,e" fillcolor="#99a0a6" stroked="f">
            <v:path arrowok="t"/>
            <w10:wrap anchorx="page" anchory="page"/>
          </v:shape>
        </w:pict>
      </w:r>
      <w:r w:rsidRPr="00201054">
        <w:rPr>
          <w:noProof/>
        </w:rPr>
        <w:pict>
          <v:polyline id="_x0000_s1476" style="position:absolute;z-index:-242;mso-position-horizontal-relative:page;mso-position-vertical-relative:page" points="243.6pt,114.6pt,293.1pt,114.6pt,293.1pt,113.6pt,243.6pt,113.6pt,243.6pt,113.6pt" coordsize="990,20" o:allowincell="f" fillcolor="#99a0a6" stroked="f">
            <v:path arrowok="t"/>
            <w10:wrap anchorx="page" anchory="page"/>
          </v:polyline>
        </w:pict>
      </w:r>
      <w:r w:rsidRPr="00201054">
        <w:rPr>
          <w:noProof/>
        </w:rPr>
        <w:pict>
          <v:polyline id="_x0000_s1475" style="position:absolute;z-index:-241;mso-position-horizontal-relative:page;mso-position-vertical-relative:page" points="92pt,114.6pt,243.6pt,114.6pt,243.6pt,113.6pt,92pt,113.6pt,92pt,113.6pt" coordsize="3032,20" o:allowincell="f" fillcolor="#99a0a6" stroked="f">
            <v:path arrowok="t"/>
            <w10:wrap anchorx="page" anchory="page"/>
          </v:polyline>
        </w:pict>
      </w:r>
      <w:r w:rsidRPr="00201054">
        <w:rPr>
          <w:noProof/>
        </w:rPr>
        <w:pict>
          <v:shape id="_x0000_s1474" style="position:absolute;margin-left:92pt;margin-top:94.1pt;width:150.8pt;height:19.5pt;z-index:-147;mso-position-horizontal-relative:page;mso-position-vertical-relative:page" coordsize="3017,390" o:allowincell="f" path="m46,390r-12,l23,386,12,381,3,373,1,370,1,21,3,18r9,-8l23,5,34,1,46,,3017,r,390l3017,390e" stroked="f">
            <v:path arrowok="t"/>
            <w10:wrap anchorx="page" anchory="page"/>
          </v:shape>
        </w:pict>
      </w:r>
      <w:r w:rsidRPr="00201054">
        <w:rPr>
          <w:noProof/>
        </w:rPr>
        <w:pict>
          <v:shape id="_x0000_s1473" style="position:absolute;margin-left:92pt;margin-top:113.6pt;width:150.8pt;height:27.8pt;z-index:-146;mso-position-horizontal-relative:page;mso-position-vertical-relative:page" coordsize="3017,556" o:allowincell="f" path="m46,556l34,555,23,551,12,546,3,538,1,535,1,21,3,18r9,-8l23,5,34,1,46,,3017,r,556l3017,556e" fillcolor="#f7f9fa" stroked="f">
            <v:path arrowok="t"/>
            <w10:wrap anchorx="page" anchory="page"/>
          </v:shape>
        </w:pict>
      </w:r>
      <w:r w:rsidRPr="00201054">
        <w:rPr>
          <w:noProof/>
        </w:rPr>
        <w:pict>
          <v:shape id="_x0000_s1472" style="position:absolute;margin-left:92pt;margin-top:142.1pt;width:150.8pt;height:3pt;z-index:-145;mso-position-horizontal-relative:page;mso-position-vertical-relative:page" coordsize="3017,61" o:allowincell="f" path="m1,61l1,1r3016,l3017,61r,e" stroked="f">
            <v:path arrowok="t"/>
            <w10:wrap anchorx="page" anchory="page"/>
          </v:shape>
        </w:pict>
      </w:r>
      <w:r w:rsidRPr="00201054">
        <w:rPr>
          <w:noProof/>
        </w:rPr>
        <w:pict>
          <v:shape id="_x0000_s1471" style="position:absolute;margin-left:92pt;margin-top:145.1pt;width:150.8pt;height:27.1pt;z-index:-144;mso-position-horizontal-relative:page;mso-position-vertical-relative:page" coordsize="3017,541" o:allowincell="f" path="m46,541l34,540,23,536,12,531,3,523,1,520,1,21,3,18r9,-8l23,5,34,1r12,l3017,1r,540l3017,541e" fillcolor="#f7f9fa" stroked="f">
            <v:path arrowok="t"/>
            <w10:wrap anchorx="page" anchory="page"/>
          </v:shape>
        </w:pict>
      </w:r>
      <w:r w:rsidRPr="00201054">
        <w:rPr>
          <w:noProof/>
        </w:rPr>
        <w:pict>
          <v:shape id="_x0000_s1470" style="position:absolute;margin-left:92pt;margin-top:172.9pt;width:150.8pt;height:3pt;z-index:-143;mso-position-horizontal-relative:page;mso-position-vertical-relative:page" coordsize="3017,60" o:allowincell="f" path="m1,60l1,,3017,r,60l3017,60e" stroked="f">
            <v:path arrowok="t"/>
            <w10:wrap anchorx="page" anchory="page"/>
          </v:shape>
        </w:pict>
      </w:r>
      <w:r w:rsidRPr="00201054">
        <w:rPr>
          <w:noProof/>
        </w:rPr>
        <w:pict>
          <v:shape id="_x0000_s1469" style="position:absolute;margin-left:92pt;margin-top:175.9pt;width:150.8pt;height:27pt;z-index:-142;mso-position-horizontal-relative:page;mso-position-vertical-relative:page" coordsize="3017,540" o:allowincell="f" path="m46,540l34,539,23,536,12,530,3,523,1,520,1,21,3,18r9,-8l23,5,34,1,46,,3017,r,540l3017,540e" fillcolor="#f7f9fa" stroked="f">
            <v:path arrowok="t"/>
            <w10:wrap anchorx="page" anchory="page"/>
          </v:shape>
        </w:pict>
      </w:r>
      <w:r w:rsidRPr="00201054">
        <w:rPr>
          <w:noProof/>
        </w:rPr>
        <w:pict>
          <v:shape id="_x0000_s1468" style="position:absolute;margin-left:92pt;margin-top:203.7pt;width:150.8pt;height:3pt;z-index:-141;mso-position-horizontal-relative:page;mso-position-vertical-relative:page" coordsize="3017,60" o:allowincell="f" path="m1,60l1,,3017,r,60l3017,60e" stroked="f">
            <v:path arrowok="t"/>
            <w10:wrap anchorx="page" anchory="page"/>
          </v:shape>
        </w:pict>
      </w:r>
      <w:r w:rsidRPr="00201054">
        <w:rPr>
          <w:noProof/>
        </w:rPr>
        <w:pict>
          <v:shape id="_x0000_s1467" style="position:absolute;margin-left:92pt;margin-top:206.7pt;width:150.8pt;height:27.1pt;z-index:-140;mso-position-horizontal-relative:page;mso-position-vertical-relative:page" coordsize="3017,541" o:allowincell="f" path="m46,541l34,540,23,536,12,531,3,523,1,520,1,21,3,18r9,-8l23,5,34,1,46,,3017,r,541l3017,541e" fillcolor="#f7f9fa" stroked="f">
            <v:path arrowok="t"/>
            <w10:wrap anchorx="page" anchory="page"/>
          </v:shape>
        </w:pict>
      </w:r>
      <w:r w:rsidRPr="00201054">
        <w:rPr>
          <w:noProof/>
        </w:rPr>
        <w:pict>
          <v:shape id="_x0000_s1466" style="position:absolute;margin-left:92pt;margin-top:234.4pt;width:150.8pt;height:3pt;z-index:-139;mso-position-horizontal-relative:page;mso-position-vertical-relative:page" coordsize="3017,61" o:allowincell="f" path="m1,61l1,1r3016,l3017,61r,e" stroked="f">
            <v:path arrowok="t"/>
            <w10:wrap anchorx="page" anchory="page"/>
          </v:shape>
        </w:pict>
      </w:r>
      <w:r w:rsidRPr="00201054">
        <w:rPr>
          <w:noProof/>
        </w:rPr>
        <w:pict>
          <v:shape id="_x0000_s1465" style="position:absolute;margin-left:92pt;margin-top:237.4pt;width:150.8pt;height:27.1pt;z-index:-138;mso-position-horizontal-relative:page;mso-position-vertical-relative:page" coordsize="3017,541" o:allowincell="f" path="m46,541l34,540,23,536,12,531,3,523,1,520,1,21,3,18r9,-8l23,5,34,1r12,l3017,1r,540l3017,541e" fillcolor="#f7f9fa" stroked="f">
            <v:path arrowok="t"/>
            <w10:wrap anchorx="page" anchory="page"/>
          </v:shape>
        </w:pict>
      </w:r>
      <w:r w:rsidRPr="00201054">
        <w:rPr>
          <w:noProof/>
        </w:rPr>
        <w:pict>
          <v:shape id="_x0000_s1464" style="position:absolute;margin-left:92pt;margin-top:265.1pt;width:150.8pt;height:3pt;z-index:-137;mso-position-horizontal-relative:page;mso-position-vertical-relative:page" coordsize="3017,61" o:allowincell="f" path="m1,61l1,1r3016,l3017,61r,e" stroked="f">
            <v:path arrowok="t"/>
            <w10:wrap anchorx="page" anchory="page"/>
          </v:shape>
        </w:pict>
      </w:r>
      <w:r w:rsidRPr="00201054">
        <w:rPr>
          <w:noProof/>
        </w:rPr>
        <w:pict>
          <v:shape id="_x0000_s1463" style="position:absolute;margin-left:92pt;margin-top:268.1pt;width:150.8pt;height:27.1pt;z-index:-136;mso-position-horizontal-relative:page;mso-position-vertical-relative:page" coordsize="3017,541" o:allowincell="f" path="m46,541l34,540,23,537,12,531,3,523,1,520,1,21,3,18r9,-7l23,5,34,2,46,1r2971,l3017,541r,e" fillcolor="#f7f9fa" stroked="f">
            <v:path arrowok="t"/>
            <w10:wrap anchorx="page" anchory="page"/>
          </v:shape>
        </w:pict>
      </w:r>
      <w:r w:rsidRPr="00201054">
        <w:rPr>
          <w:noProof/>
        </w:rPr>
        <w:pict>
          <v:shape id="_x0000_s1462" style="position:absolute;margin-left:92pt;margin-top:295.9pt;width:150.8pt;height:3pt;z-index:-135;mso-position-horizontal-relative:page;mso-position-vertical-relative:page" coordsize="3017,60" o:allowincell="f" path="m1,60l1,,3017,r,60l3017,60e" stroked="f">
            <v:path arrowok="t"/>
            <w10:wrap anchorx="page" anchory="page"/>
          </v:shape>
        </w:pict>
      </w:r>
      <w:r w:rsidRPr="00201054">
        <w:rPr>
          <w:noProof/>
        </w:rPr>
        <w:pict>
          <v:shape id="_x0000_s1461" style="position:absolute;margin-left:92pt;margin-top:298.9pt;width:150.8pt;height:27pt;z-index:-134;mso-position-horizontal-relative:page;mso-position-vertical-relative:page" coordsize="3017,540" o:allowincell="f" path="m46,540r-12,l23,536,12,531,3,523,1,520,1,21,3,17r9,-7l23,5,34,1,46,,3017,r,540l3017,540e" fillcolor="#f7f9fa" stroked="f">
            <v:path arrowok="t"/>
            <w10:wrap anchorx="page" anchory="page"/>
          </v:shape>
        </w:pict>
      </w:r>
      <w:r w:rsidRPr="00201054">
        <w:rPr>
          <w:noProof/>
        </w:rPr>
        <w:pict>
          <v:shape id="_x0000_s1460" style="position:absolute;margin-left:92pt;margin-top:326.7pt;width:150.8pt;height:3pt;z-index:-133;mso-position-horizontal-relative:page;mso-position-vertical-relative:page" coordsize="3017,60" o:allowincell="f" path="m1,60l1,,3017,r,60l3017,60e" stroked="f">
            <v:path arrowok="t"/>
            <w10:wrap anchorx="page" anchory="page"/>
          </v:shape>
        </w:pict>
      </w:r>
      <w:r w:rsidRPr="00201054">
        <w:rPr>
          <w:noProof/>
        </w:rPr>
        <w:pict>
          <v:shape id="_x0000_s1459" style="position:absolute;margin-left:92pt;margin-top:329.7pt;width:150.8pt;height:27.1pt;z-index:-132;mso-position-horizontal-relative:page;mso-position-vertical-relative:page" coordsize="3017,541" o:allowincell="f" path="m46,541l34,540,23,536,12,531,3,523,1,520,1,21,3,18r9,-8l23,5,34,1,46,,3017,r,541l3017,541e" fillcolor="#f7f9fa" stroked="f">
            <v:path arrowok="t"/>
            <w10:wrap anchorx="page" anchory="page"/>
          </v:shape>
        </w:pict>
      </w:r>
      <w:r w:rsidRPr="00201054">
        <w:rPr>
          <w:noProof/>
        </w:rPr>
        <w:pict>
          <v:shape id="_x0000_s1458" style="position:absolute;margin-left:92pt;margin-top:357.4pt;width:150.8pt;height:3pt;z-index:-131;mso-position-horizontal-relative:page;mso-position-vertical-relative:page" coordsize="3017,61" o:allowincell="f" path="m1,61l1,1r3016,l3017,61r,e" stroked="f">
            <v:path arrowok="t"/>
            <w10:wrap anchorx="page" anchory="page"/>
          </v:shape>
        </w:pict>
      </w:r>
      <w:r w:rsidRPr="00201054">
        <w:rPr>
          <w:noProof/>
        </w:rPr>
        <w:pict>
          <v:shape id="_x0000_s1457" style="position:absolute;margin-left:92pt;margin-top:360.4pt;width:150.8pt;height:27.1pt;z-index:-130;mso-position-horizontal-relative:page;mso-position-vertical-relative:page" coordsize="3017,541" o:allowincell="f" path="m46,541l34,540,23,536,12,531,3,523,1,520,1,21,3,18r9,-8l23,5,34,1r12,l3017,1r,540l3017,541e" fillcolor="#f7f9fa" stroked="f">
            <v:path arrowok="t"/>
            <w10:wrap anchorx="page" anchory="page"/>
          </v:shape>
        </w:pict>
      </w:r>
      <w:r w:rsidRPr="00201054">
        <w:rPr>
          <w:noProof/>
        </w:rPr>
        <w:pict>
          <v:shape id="_x0000_s1456" style="position:absolute;margin-left:92pt;margin-top:388.3pt;width:150.8pt;height:3pt;z-index:-129;mso-position-horizontal-relative:page;mso-position-vertical-relative:page" coordsize="3017,60" o:allowincell="f" path="m1,60l1,,3017,r,60l3017,60e" stroked="f">
            <v:path arrowok="t"/>
            <w10:wrap anchorx="page" anchory="page"/>
          </v:shape>
        </w:pict>
      </w:r>
      <w:r w:rsidRPr="00201054">
        <w:rPr>
          <w:noProof/>
        </w:rPr>
        <w:pict>
          <v:shape id="_x0000_s1455" style="position:absolute;margin-left:92pt;margin-top:391.3pt;width:150.8pt;height:27pt;z-index:-128;mso-position-horizontal-relative:page;mso-position-vertical-relative:page" coordsize="3017,540" o:allowincell="f" path="m46,540l34,539,23,535,12,530,3,523,1,520,1,20,3,18r9,-8l23,5,34,1,46,,3017,r,540l3017,540e" fillcolor="#f7f9fa" stroked="f">
            <v:path arrowok="t"/>
            <w10:wrap anchorx="page" anchory="page"/>
          </v:shape>
        </w:pict>
      </w:r>
      <w:r w:rsidRPr="00201054">
        <w:rPr>
          <w:noProof/>
        </w:rPr>
        <w:pict>
          <v:shape id="_x0000_s1454" style="position:absolute;margin-left:92pt;margin-top:419pt;width:150.8pt;height:3pt;z-index:-127;mso-position-horizontal-relative:page;mso-position-vertical-relative:page" coordsize="3017,60" o:allowincell="f" path="m1,60l1,,3017,r,60l3017,60e" stroked="f">
            <v:path arrowok="t"/>
            <w10:wrap anchorx="page" anchory="page"/>
          </v:shape>
        </w:pict>
      </w:r>
      <w:r w:rsidRPr="00201054">
        <w:rPr>
          <w:noProof/>
        </w:rPr>
        <w:pict>
          <v:shape id="_x0000_s1453" style="position:absolute;margin-left:92pt;margin-top:422pt;width:150.8pt;height:27.1pt;z-index:-126;mso-position-horizontal-relative:page;mso-position-vertical-relative:page" coordsize="3017,540" o:allowincell="f" path="m46,540r-12,l23,536,12,531,3,523,1,520,1,21,3,18r9,-8l23,5,34,1,46,,3017,r,540l3017,540e" fillcolor="#f7f9fa" stroked="f">
            <v:path arrowok="t"/>
            <w10:wrap anchorx="page" anchory="page"/>
          </v:shape>
        </w:pict>
      </w:r>
      <w:r w:rsidRPr="00201054">
        <w:rPr>
          <w:noProof/>
        </w:rPr>
        <w:pict>
          <v:shape id="_x0000_s1452" style="position:absolute;margin-left:92pt;margin-top:449.8pt;width:150.8pt;height:3pt;z-index:-125;mso-position-horizontal-relative:page;mso-position-vertical-relative:page" coordsize="3017,60" o:allowincell="f" path="m1,60l1,,3017,r,60l3017,60e" stroked="f">
            <v:path arrowok="t"/>
            <w10:wrap anchorx="page" anchory="page"/>
          </v:shape>
        </w:pict>
      </w:r>
      <w:r w:rsidRPr="00201054">
        <w:rPr>
          <w:noProof/>
        </w:rPr>
        <w:pict>
          <v:shape id="_x0000_s1451" style="position:absolute;margin-left:92pt;margin-top:449pt;width:150.8pt;height:1pt;z-index:-124;mso-position-horizontal-relative:page;mso-position-vertical-relative:page" coordsize="3017,20" o:allowincell="f" path="m,20r3017,l3017,,,,,e" fillcolor="#99a0a6" stroked="f">
            <v:path arrowok="t"/>
            <w10:wrap anchorx="page" anchory="page"/>
          </v:shape>
        </w:pict>
      </w:r>
      <w:r w:rsidRPr="00201054">
        <w:rPr>
          <w:noProof/>
        </w:rPr>
        <w:pict>
          <v:shape id="_x0000_s1450" style="position:absolute;margin-left:92pt;margin-top:418.3pt;width:150.8pt;height:1pt;z-index:-123;mso-position-horizontal-relative:page;mso-position-vertical-relative:page" coordsize="3017,20" o:allowincell="f" path="m,20r3017,l3017,,,,,e" fillcolor="#99a0a6" stroked="f">
            <v:path arrowok="t"/>
            <w10:wrap anchorx="page" anchory="page"/>
          </v:shape>
        </w:pict>
      </w:r>
      <w:r w:rsidRPr="00201054">
        <w:rPr>
          <w:noProof/>
        </w:rPr>
        <w:pict>
          <v:shape id="_x0000_s1449" style="position:absolute;margin-left:92pt;margin-top:387.5pt;width:150.8pt;height:1pt;z-index:-122;mso-position-horizontal-relative:page;mso-position-vertical-relative:page" coordsize="3017,20" o:allowincell="f" path="m,20r3017,l3017,,,,,e" fillcolor="#99a0a6" stroked="f">
            <v:path arrowok="t"/>
            <w10:wrap anchorx="page" anchory="page"/>
          </v:shape>
        </w:pict>
      </w:r>
      <w:r w:rsidRPr="00201054">
        <w:rPr>
          <w:noProof/>
        </w:rPr>
        <w:pict>
          <v:shape id="_x0000_s1448" style="position:absolute;margin-left:92pt;margin-top:356.7pt;width:150.8pt;height:1pt;z-index:-121;mso-position-horizontal-relative:page;mso-position-vertical-relative:page" coordsize="3017,20" o:allowincell="f" path="m,20r3017,l3017,,,,,e" fillcolor="#99a0a6" stroked="f">
            <v:path arrowok="t"/>
            <w10:wrap anchorx="page" anchory="page"/>
          </v:shape>
        </w:pict>
      </w:r>
      <w:r w:rsidRPr="00201054">
        <w:rPr>
          <w:noProof/>
        </w:rPr>
        <w:pict>
          <v:shape id="_x0000_s1447" style="position:absolute;margin-left:92pt;margin-top:325.9pt;width:150.8pt;height:1pt;z-index:-120;mso-position-horizontal-relative:page;mso-position-vertical-relative:page" coordsize="3017,20" o:allowincell="f" path="m,20r3017,l3017,,,,,e" fillcolor="#99a0a6" stroked="f">
            <v:path arrowok="t"/>
            <w10:wrap anchorx="page" anchory="page"/>
          </v:shape>
        </w:pict>
      </w:r>
      <w:r w:rsidRPr="00201054">
        <w:rPr>
          <w:noProof/>
        </w:rPr>
        <w:pict>
          <v:shape id="_x0000_s1446" style="position:absolute;margin-left:92pt;margin-top:295.2pt;width:150.8pt;height:1pt;z-index:-119;mso-position-horizontal-relative:page;mso-position-vertical-relative:page" coordsize="3017,20" o:allowincell="f" path="m,20r3017,l3017,,,,,e" fillcolor="#99a0a6" stroked="f">
            <v:path arrowok="t"/>
            <w10:wrap anchorx="page" anchory="page"/>
          </v:shape>
        </w:pict>
      </w:r>
      <w:r w:rsidRPr="00201054">
        <w:rPr>
          <w:noProof/>
        </w:rPr>
        <w:pict>
          <v:shape id="_x0000_s1445" style="position:absolute;margin-left:92pt;margin-top:264.4pt;width:150.8pt;height:1pt;z-index:-118;mso-position-horizontal-relative:page;mso-position-vertical-relative:page" coordsize="3017,20" o:allowincell="f" path="m,20r3017,l3017,,,,,e" fillcolor="#99a0a6" stroked="f">
            <v:path arrowok="t"/>
            <w10:wrap anchorx="page" anchory="page"/>
          </v:shape>
        </w:pict>
      </w:r>
      <w:r w:rsidRPr="00201054">
        <w:rPr>
          <w:noProof/>
        </w:rPr>
        <w:pict>
          <v:shape id="_x0000_s1444" style="position:absolute;margin-left:92pt;margin-top:233.7pt;width:150.8pt;height:1pt;z-index:-117;mso-position-horizontal-relative:page;mso-position-vertical-relative:page" coordsize="3017,20" o:allowincell="f" path="m,20r3017,l3017,,,,,e" fillcolor="#99a0a6" stroked="f">
            <v:path arrowok="t"/>
            <w10:wrap anchorx="page" anchory="page"/>
          </v:shape>
        </w:pict>
      </w:r>
      <w:r w:rsidRPr="00201054">
        <w:rPr>
          <w:noProof/>
        </w:rPr>
        <w:pict>
          <v:shape id="_x0000_s1443" style="position:absolute;margin-left:92pt;margin-top:202.9pt;width:150.8pt;height:1pt;z-index:-116;mso-position-horizontal-relative:page;mso-position-vertical-relative:page" coordsize="3017,20" o:allowincell="f" path="m,20r3017,l3017,,,,,e" fillcolor="#99a0a6" stroked="f">
            <v:path arrowok="t"/>
            <w10:wrap anchorx="page" anchory="page"/>
          </v:shape>
        </w:pict>
      </w:r>
      <w:r w:rsidRPr="00201054">
        <w:rPr>
          <w:noProof/>
        </w:rPr>
        <w:pict>
          <v:shape id="_x0000_s1442" style="position:absolute;margin-left:92pt;margin-top:172.2pt;width:150.8pt;height:1pt;z-index:-115;mso-position-horizontal-relative:page;mso-position-vertical-relative:page" coordsize="3017,20" o:allowincell="f" path="m,20r3017,l3017,,,,,e" fillcolor="#99a0a6" stroked="f">
            <v:path arrowok="t"/>
            <w10:wrap anchorx="page" anchory="page"/>
          </v:shape>
        </w:pict>
      </w:r>
      <w:r w:rsidRPr="00201054">
        <w:rPr>
          <w:noProof/>
        </w:rPr>
        <w:pict>
          <v:shape id="_x0000_s1441" style="position:absolute;margin-left:92pt;margin-top:141.3pt;width:150.8pt;height:1pt;z-index:-114;mso-position-horizontal-relative:page;mso-position-vertical-relative:page" coordsize="3017,20" o:allowincell="f" path="m,20r3017,l3017,,,,,e" fillcolor="#99a0a6" stroked="f">
            <v:path arrowok="t"/>
            <w10:wrap anchorx="page" anchory="page"/>
          </v:shape>
        </w:pict>
      </w:r>
      <w:r w:rsidRPr="00201054">
        <w:rPr>
          <w:noProof/>
        </w:rPr>
        <w:pict>
          <v:shape id="_x0000_s1440" style="position:absolute;margin-left:92pt;margin-top:113.6pt;width:150.8pt;height:1pt;z-index:-113;mso-position-horizontal-relative:page;mso-position-vertical-relative:page" coordsize="3017,20" o:allowincell="f" path="m,20r3017,l3017,,,,,e" fillcolor="#99a0a6" stroked="f">
            <v:path arrowok="t"/>
            <w10:wrap anchorx="page" anchory="page"/>
          </v:shape>
        </w:pict>
      </w:r>
      <w:r w:rsidRPr="00201054">
        <w:rPr>
          <w:noProof/>
        </w:rPr>
        <w:pict>
          <v:polyline id="_x0000_s1439" style="position:absolute;z-index:-73;mso-position-horizontal:absolute;mso-position-horizontal-relative:page;mso-position-vertical:absolute;mso-position-vertical-relative:page" points="96.15pt,560.8pt,96.15pt,560.2pt,96.25pt,559.55pt,96.4pt,558.95pt,96.6pt,558.35pt,96.9pt,557.8pt,97.2pt,557.25pt,97.55pt,556.75pt,98pt,556.3pt,98.45pt,555.85pt,98.95pt,555.5pt,99.5pt,555.15pt,100.05pt,554.9pt,100.65pt,554.7pt,101.25pt,554.55pt,101.9pt,554.45pt,102.5pt,554.4pt,113pt,554.4pt,113.65pt,554.45pt,114.25pt,554.55pt,114.85pt,554.7pt,115.45pt,554.9pt,116.05pt,555.15pt,116.55pt,555.5pt,117.05pt,555.85pt,117.5pt,556.3pt,117.95pt,556.75pt,118.3pt,557.25pt,118.65pt,557.8pt,118.9pt,558.35pt,119.15pt,558.95pt,119.25pt,559.55pt,119.35pt,560.2pt,119.4pt,560.8pt,119.35pt,561.45pt,119.25pt,562.05pt,119.15pt,562.65pt,118.9pt,563.25pt,118.65pt,563.8pt,118.3pt,564.35pt,117.95pt,564.85pt,117.5pt,565.3pt,117.05pt,565.75pt,116.55pt,566.1pt,116.05pt,566.45pt,115.45pt,566.7pt,114.85pt,566.9pt,114.25pt,567.05pt,113.65pt,567.15pt,113pt,567.2pt,102.5pt,567.2pt,101.9pt,567.15pt,101.25pt,567.05pt,100.65pt,566.9pt,100.05pt,566.7pt,99.5pt,566.45pt,98.95pt,566.1pt,98.45pt,565.75pt,98pt,565.3pt,97.55pt,564.85pt,97.2pt,564.35pt,96.9pt,563.8pt,96.6pt,563.25pt,96.4pt,562.65pt,96.25pt,562.05pt,96.15pt,561.45pt,96.15pt,560.8pt,96.15pt,560.8pt" coordsize="465,256" o:allowincell="f" filled="f" strokecolor="#99a0a6" strokeweight=".26469mm">
            <v:path arrowok="t"/>
            <w10:wrap anchorx="page" anchory="page"/>
          </v:polyline>
        </w:pict>
      </w:r>
      <w:r w:rsidRPr="00201054">
        <w:rPr>
          <w:noProof/>
        </w:rPr>
        <w:pict>
          <v:polyline id="_x0000_s1438" style="position:absolute;z-index:-70;mso-position-horizontal:absolute;mso-position-horizontal-relative:page;mso-position-vertical:absolute;mso-position-vertical-relative:page" points="96.15pt,583.3pt,96.15pt,582.7pt,96.25pt,582.05pt,96.4pt,581.45pt,96.6pt,580.85pt,96.9pt,580.3pt,97.2pt,579.75pt,97.55pt,579.25pt,98pt,578.8pt,98.45pt,578.35pt,98.95pt,578pt,99.5pt,577.7pt,100.05pt,577.4pt,100.65pt,577.2pt,101.25pt,577.05pt,101.9pt,576.95pt,102.5pt,576.95pt,113pt,576.95pt,113.65pt,576.95pt,114.25pt,577.05pt,114.85pt,577.2pt,115.45pt,577.4pt,116.05pt,577.7pt,116.55pt,578pt,117.05pt,578.35pt,117.5pt,578.8pt,117.95pt,579.25pt,118.3pt,579.75pt,118.65pt,580.3pt,118.9pt,580.85pt,119.15pt,581.45pt,119.25pt,582.05pt,119.35pt,582.7pt,119.4pt,583.3pt,119.35pt,583.95pt,119.25pt,584.55pt,119.15pt,585.15pt,118.9pt,585.75pt,118.65pt,586.3pt,118.3pt,586.85pt,117.95pt,587.35pt,117.5pt,587.8pt,117.05pt,588.25pt,116.55pt,588.6pt,116.05pt,588.95pt,115.45pt,589.2pt,114.85pt,589.45pt,114.25pt,589.55pt,113.65pt,589.65pt,113pt,589.7pt,102.5pt,589.7pt,101.9pt,589.65pt,101.25pt,589.55pt,100.65pt,589.45pt,100.05pt,589.2pt,99.5pt,588.95pt,98.95pt,588.6pt,98.45pt,588.25pt,98pt,587.8pt,97.55pt,587.35pt,97.2pt,586.85pt,96.9pt,586.3pt,96.6pt,585.75pt,96.4pt,585.15pt,96.25pt,584.55pt,96.15pt,583.95pt,96.15pt,583.3pt,96.15pt,583.3pt" coordsize="465,255" o:allowincell="f" filled="f" strokecolor="#99a0a6" strokeweight=".26469mm">
            <v:path arrowok="t"/>
            <w10:wrap anchorx="page" anchory="page"/>
          </v:polyline>
        </w:pic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15" w:after="0" w:line="276" w:lineRule="exact"/>
        <w:ind w:left="1210"/>
      </w:pPr>
      <w:r>
        <w:rPr>
          <w:rFonts w:ascii="Arial" w:hAnsi="Arial" w:cs="Arial"/>
          <w:color w:val="202024"/>
          <w:spacing w:val="1"/>
          <w:sz w:val="24"/>
          <w:szCs w:val="24"/>
        </w:rPr>
        <w:t>29.</w:t>
      </w:r>
      <w:r>
        <w:rPr>
          <w:rFonts w:ascii="Garamond" w:hAnsi="Garamond" w:cs="Garamond"/>
          <w:color w:val="202024"/>
          <w:sz w:val="24"/>
          <w:szCs w:val="24"/>
        </w:rPr>
        <w:tab/>
      </w:r>
      <w:r>
        <w:rPr>
          <w:rFonts w:ascii="Garamond" w:hAnsi="Garamond" w:cs="Garamond"/>
          <w:color w:val="202024"/>
          <w:sz w:val="24"/>
          <w:szCs w:val="24"/>
        </w:rPr>
        <w:t>b. Duration</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40" w:after="0" w:line="276" w:lineRule="exact"/>
        <w:ind w:left="1210"/>
      </w:pPr>
      <w:r>
        <w:rPr>
          <w:rFonts w:ascii="Arial" w:hAnsi="Arial" w:cs="Arial"/>
          <w:color w:val="202024"/>
          <w:spacing w:val="2"/>
          <w:sz w:val="24"/>
          <w:szCs w:val="24"/>
        </w:rPr>
        <w:t>30.</w:t>
      </w:r>
      <w:r>
        <w:rPr>
          <w:rFonts w:ascii="Garamond" w:hAnsi="Garamond" w:cs="Garamond"/>
          <w:color w:val="202024"/>
          <w:sz w:val="24"/>
          <w:szCs w:val="24"/>
        </w:rPr>
        <w:tab/>
      </w:r>
      <w:r>
        <w:rPr>
          <w:rFonts w:ascii="Garamond" w:hAnsi="Garamond" w:cs="Garamond"/>
          <w:color w:val="202024"/>
          <w:spacing w:val="2"/>
          <w:sz w:val="24"/>
          <w:szCs w:val="24"/>
        </w:rPr>
        <w:t>c. Completion status</w:t>
      </w:r>
    </w:p>
    <w:p w:rsidR="005D3AAA" w:rsidRDefault="005D3AAA">
      <w:pPr>
        <w:spacing w:after="0" w:line="276" w:lineRule="exact"/>
        <w:ind w:left="1843"/>
        <w:rPr>
          <w:sz w:val="24"/>
          <w:szCs w:val="24"/>
        </w:rPr>
      </w:pPr>
    </w:p>
    <w:p w:rsidR="005D3AAA" w:rsidRDefault="00201054">
      <w:pPr>
        <w:spacing w:before="16" w:after="0" w:line="276" w:lineRule="exact"/>
        <w:ind w:left="1843"/>
      </w:pPr>
      <w:r>
        <w:rPr>
          <w:rFonts w:ascii="Arial Italic" w:hAnsi="Arial Italic" w:cs="Arial Italic"/>
          <w:i/>
          <w:color w:val="202024"/>
          <w:spacing w:val="-3"/>
          <w:sz w:val="24"/>
          <w:szCs w:val="24"/>
        </w:rPr>
        <w:t>Mark only one oval.</w:t>
      </w:r>
    </w:p>
    <w:p w:rsidR="005D3AAA" w:rsidRDefault="005D3AAA">
      <w:pPr>
        <w:spacing w:after="0" w:line="241" w:lineRule="exact"/>
        <w:ind w:left="2466"/>
        <w:rPr>
          <w:sz w:val="24"/>
          <w:szCs w:val="24"/>
        </w:rPr>
      </w:pPr>
    </w:p>
    <w:p w:rsidR="005D3AAA" w:rsidRDefault="00201054">
      <w:pPr>
        <w:spacing w:before="112" w:after="0" w:line="241" w:lineRule="exact"/>
        <w:ind w:left="2466"/>
      </w:pPr>
      <w:r>
        <w:rPr>
          <w:rFonts w:ascii="Arial" w:hAnsi="Arial" w:cs="Arial"/>
          <w:color w:val="202024"/>
          <w:spacing w:val="-5"/>
          <w:sz w:val="21"/>
          <w:szCs w:val="21"/>
        </w:rPr>
        <w:t>Yes</w:t>
      </w:r>
    </w:p>
    <w:p w:rsidR="005D3AAA" w:rsidRDefault="00201054">
      <w:pPr>
        <w:spacing w:before="199" w:after="0" w:line="241" w:lineRule="exact"/>
        <w:ind w:left="2466"/>
      </w:pPr>
      <w:r>
        <w:rPr>
          <w:rFonts w:ascii="Arial" w:hAnsi="Arial" w:cs="Arial"/>
          <w:color w:val="202024"/>
          <w:spacing w:val="2"/>
          <w:sz w:val="21"/>
          <w:szCs w:val="21"/>
        </w:rPr>
        <w:t>No</w:t>
      </w:r>
    </w:p>
    <w:p w:rsidR="005D3AAA" w:rsidRDefault="00201054">
      <w:pPr>
        <w:spacing w:before="219" w:after="0" w:line="241" w:lineRule="exact"/>
        <w:ind w:left="2466"/>
      </w:pPr>
      <w:r>
        <w:rPr>
          <w:rFonts w:ascii="Arial" w:hAnsi="Arial" w:cs="Arial"/>
          <w:color w:val="202024"/>
          <w:sz w:val="21"/>
          <w:szCs w:val="21"/>
        </w:rPr>
        <w:t>NA</w:t>
      </w:r>
    </w:p>
    <w:p w:rsidR="005D3AAA" w:rsidRDefault="00201054">
      <w:pPr>
        <w:spacing w:before="69" w:after="0" w:line="230" w:lineRule="exact"/>
        <w:ind w:left="5700"/>
      </w:pPr>
      <w:r>
        <w:rPr>
          <w:rFonts w:ascii="Arial" w:hAnsi="Arial" w:cs="Arial"/>
          <w:color w:val="000000"/>
          <w:sz w:val="20"/>
          <w:szCs w:val="20"/>
        </w:rPr>
        <w:t>Part II</w:t>
      </w:r>
    </w:p>
    <w:p w:rsidR="005D3AAA" w:rsidRDefault="005D3AAA">
      <w:pPr>
        <w:spacing w:after="0" w:line="240" w:lineRule="exact"/>
        <w:ind w:left="3410"/>
        <w:rPr>
          <w:sz w:val="24"/>
          <w:szCs w:val="24"/>
        </w:rPr>
      </w:pPr>
    </w:p>
    <w:p w:rsidR="005D3AAA" w:rsidRDefault="005D3AAA">
      <w:pPr>
        <w:spacing w:after="0" w:line="240" w:lineRule="exact"/>
        <w:ind w:left="3410"/>
        <w:rPr>
          <w:sz w:val="24"/>
          <w:szCs w:val="24"/>
        </w:rPr>
      </w:pPr>
    </w:p>
    <w:p w:rsidR="005D3AAA" w:rsidRPr="0009472B" w:rsidRDefault="00201054">
      <w:pPr>
        <w:spacing w:before="102" w:after="0" w:line="240" w:lineRule="exact"/>
        <w:ind w:left="3410" w:right="1449"/>
        <w:jc w:val="both"/>
        <w:rPr>
          <w:b/>
        </w:rPr>
      </w:pPr>
      <w:r>
        <w:rPr>
          <w:rFonts w:ascii="Arial" w:hAnsi="Arial" w:cs="Arial"/>
          <w:color w:val="202024"/>
          <w:w w:val="102"/>
          <w:sz w:val="18"/>
          <w:szCs w:val="18"/>
        </w:rPr>
        <w:t xml:space="preserve">The General Health Questionnaire (GHQ) is a screening tool for mass screening of </w:t>
      </w:r>
      <w:r>
        <w:br/>
      </w:r>
      <w:r w:rsidRPr="0009472B">
        <w:rPr>
          <w:rFonts w:ascii="Arial" w:hAnsi="Arial" w:cs="Arial"/>
          <w:b/>
          <w:color w:val="202024"/>
          <w:w w:val="102"/>
          <w:sz w:val="18"/>
          <w:szCs w:val="18"/>
        </w:rPr>
        <w:t>patients with psychological morbidity including depression/anxiety Since its</w:t>
      </w:r>
    </w:p>
    <w:p w:rsidR="005D3AAA" w:rsidRPr="0009472B" w:rsidRDefault="005D3AAA">
      <w:pPr>
        <w:spacing w:after="0" w:line="240" w:lineRule="exact"/>
        <w:rPr>
          <w:b/>
          <w:sz w:val="12"/>
          <w:szCs w:val="12"/>
        </w:rPr>
        <w:sectPr w:rsidR="005D3AAA" w:rsidRPr="0009472B">
          <w:pgSz w:w="11880" w:h="16820"/>
          <w:pgMar w:top="-20" w:right="0" w:bottom="-20" w:left="0" w:header="0" w:footer="0" w:gutter="0"/>
          <w:cols w:space="720"/>
        </w:sectPr>
      </w:pPr>
    </w:p>
    <w:p w:rsidR="005D3AAA" w:rsidRPr="0009472B" w:rsidRDefault="00201054">
      <w:pPr>
        <w:spacing w:after="0" w:line="192" w:lineRule="exact"/>
        <w:ind w:left="1420"/>
        <w:rPr>
          <w:b/>
        </w:rPr>
      </w:pPr>
      <w:r w:rsidRPr="0009472B">
        <w:rPr>
          <w:rFonts w:ascii="Garamond" w:hAnsi="Garamond" w:cs="Garamond"/>
          <w:b/>
          <w:color w:val="000000"/>
          <w:spacing w:val="1"/>
          <w:sz w:val="24"/>
          <w:szCs w:val="24"/>
        </w:rPr>
        <w:t>General</w:t>
      </w:r>
    </w:p>
    <w:p w:rsidR="005D3AAA" w:rsidRPr="0009472B" w:rsidRDefault="00201054">
      <w:pPr>
        <w:spacing w:before="73" w:after="0" w:line="276" w:lineRule="exact"/>
        <w:ind w:left="1420"/>
        <w:rPr>
          <w:b/>
        </w:rPr>
      </w:pPr>
      <w:r w:rsidRPr="0009472B">
        <w:rPr>
          <w:rFonts w:ascii="Garamond" w:hAnsi="Garamond" w:cs="Garamond"/>
          <w:b/>
          <w:color w:val="000000"/>
          <w:w w:val="101"/>
          <w:sz w:val="24"/>
          <w:szCs w:val="24"/>
        </w:rPr>
        <w:t>Health</w:t>
      </w:r>
    </w:p>
    <w:p w:rsidR="005D3AAA" w:rsidRPr="0009472B" w:rsidRDefault="00201054">
      <w:pPr>
        <w:spacing w:before="15" w:after="0" w:line="360" w:lineRule="exact"/>
        <w:ind w:left="1420" w:right="382"/>
        <w:jc w:val="both"/>
        <w:rPr>
          <w:b/>
        </w:rPr>
      </w:pPr>
      <w:r w:rsidRPr="0009472B">
        <w:rPr>
          <w:rFonts w:ascii="Garamond" w:hAnsi="Garamond" w:cs="Garamond"/>
          <w:b/>
          <w:color w:val="000000"/>
          <w:spacing w:val="3"/>
          <w:sz w:val="24"/>
          <w:szCs w:val="24"/>
        </w:rPr>
        <w:t xml:space="preserve">Questionnaire </w:t>
      </w:r>
      <w:r w:rsidRPr="0009472B">
        <w:rPr>
          <w:rFonts w:ascii="Garamond" w:hAnsi="Garamond" w:cs="Garamond"/>
          <w:b/>
          <w:color w:val="000000"/>
          <w:spacing w:val="-1"/>
          <w:sz w:val="24"/>
          <w:szCs w:val="24"/>
        </w:rPr>
        <w:t>(GHQ-5)</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38"/>
        </w:tabs>
        <w:spacing w:before="83" w:after="0" w:line="276" w:lineRule="exact"/>
        <w:ind w:left="1210"/>
      </w:pPr>
      <w:r>
        <w:rPr>
          <w:rFonts w:ascii="Arial" w:hAnsi="Arial" w:cs="Arial"/>
          <w:color w:val="202024"/>
          <w:sz w:val="24"/>
          <w:szCs w:val="24"/>
        </w:rPr>
        <w:t xml:space="preserve">31. </w:t>
      </w:r>
      <w:r>
        <w:rPr>
          <w:rFonts w:ascii="Garamond" w:hAnsi="Garamond" w:cs="Garamond"/>
          <w:color w:val="202024"/>
          <w:sz w:val="24"/>
          <w:szCs w:val="24"/>
        </w:rPr>
        <w:tab/>
      </w:r>
      <w:r>
        <w:rPr>
          <w:rFonts w:ascii="Garamond" w:hAnsi="Garamond" w:cs="Garamond"/>
          <w:color w:val="202024"/>
          <w:spacing w:val="1"/>
          <w:sz w:val="24"/>
          <w:szCs w:val="24"/>
        </w:rPr>
        <w:t xml:space="preserve">Questions </w:t>
      </w:r>
      <w:r>
        <w:rPr>
          <w:rFonts w:ascii="Garamond" w:hAnsi="Garamond" w:cs="Garamond"/>
          <w:color w:val="D92F25"/>
          <w:spacing w:val="1"/>
          <w:sz w:val="24"/>
          <w:szCs w:val="24"/>
        </w:rPr>
        <w:t>*</w:t>
      </w:r>
    </w:p>
    <w:p w:rsidR="005D3AAA" w:rsidRDefault="00201054">
      <w:pPr>
        <w:spacing w:before="9" w:after="0" w:line="240" w:lineRule="exact"/>
        <w:ind w:left="10" w:right="1464"/>
        <w:jc w:val="both"/>
      </w:pPr>
      <w:r>
        <w:rPr>
          <w:rFonts w:ascii="Arial" w:hAnsi="Arial" w:cs="Arial"/>
          <w:color w:val="202024"/>
          <w:w w:val="102"/>
          <w:sz w:val="18"/>
          <w:szCs w:val="18"/>
        </w:rPr>
        <w:br w:type="column"/>
      </w:r>
      <w:r>
        <w:rPr>
          <w:rFonts w:ascii="Arial" w:hAnsi="Arial" w:cs="Arial"/>
          <w:color w:val="202024"/>
          <w:w w:val="102"/>
          <w:sz w:val="18"/>
          <w:szCs w:val="18"/>
        </w:rPr>
        <w:t>development by Goldberg in the 1970s (</w:t>
      </w:r>
      <w:proofErr w:type="spellStart"/>
      <w:r>
        <w:rPr>
          <w:rFonts w:ascii="Arial" w:hAnsi="Arial" w:cs="Arial"/>
          <w:color w:val="202024"/>
          <w:w w:val="102"/>
          <w:sz w:val="18"/>
          <w:szCs w:val="18"/>
        </w:rPr>
        <w:t>Goldeberg</w:t>
      </w:r>
      <w:proofErr w:type="spellEnd"/>
      <w:r>
        <w:rPr>
          <w:rFonts w:ascii="Arial" w:hAnsi="Arial" w:cs="Arial"/>
          <w:color w:val="202024"/>
          <w:w w:val="102"/>
          <w:sz w:val="18"/>
          <w:szCs w:val="18"/>
        </w:rPr>
        <w:t xml:space="preserve">, 1978)) it has been extensively </w:t>
      </w:r>
      <w:r>
        <w:rPr>
          <w:rFonts w:ascii="Arial" w:hAnsi="Arial" w:cs="Arial"/>
          <w:color w:val="202024"/>
          <w:w w:val="105"/>
          <w:sz w:val="18"/>
          <w:szCs w:val="18"/>
        </w:rPr>
        <w:t xml:space="preserve">used in different settings and different cultures. The original scale was modified </w:t>
      </w:r>
      <w:r>
        <w:rPr>
          <w:rFonts w:ascii="Arial" w:hAnsi="Arial" w:cs="Arial"/>
          <w:color w:val="202024"/>
          <w:spacing w:val="2"/>
          <w:sz w:val="18"/>
          <w:szCs w:val="18"/>
        </w:rPr>
        <w:t>as GHQ-5 and validated. The GHQ-5 has exhibited 86% sensitivity and 89%</w:t>
      </w:r>
    </w:p>
    <w:p w:rsidR="005D3AAA" w:rsidRDefault="00201054">
      <w:pPr>
        <w:spacing w:after="0" w:line="240" w:lineRule="exact"/>
        <w:ind w:left="10" w:right="1832"/>
        <w:jc w:val="both"/>
      </w:pPr>
      <w:r>
        <w:rPr>
          <w:rFonts w:ascii="Arial" w:hAnsi="Arial" w:cs="Arial"/>
          <w:color w:val="202024"/>
          <w:w w:val="105"/>
          <w:sz w:val="18"/>
          <w:szCs w:val="18"/>
        </w:rPr>
        <w:t>specificity in screen</w:t>
      </w:r>
      <w:r>
        <w:rPr>
          <w:rFonts w:ascii="Arial" w:hAnsi="Arial" w:cs="Arial"/>
          <w:color w:val="202024"/>
          <w:w w:val="105"/>
          <w:sz w:val="18"/>
          <w:szCs w:val="18"/>
        </w:rPr>
        <w:t>ing individuals with psychiatric illness (</w:t>
      </w:r>
      <w:proofErr w:type="spellStart"/>
      <w:r>
        <w:rPr>
          <w:rFonts w:ascii="Arial" w:hAnsi="Arial" w:cs="Arial"/>
          <w:color w:val="202024"/>
          <w:w w:val="105"/>
          <w:sz w:val="18"/>
          <w:szCs w:val="18"/>
        </w:rPr>
        <w:t>Shamsunder</w:t>
      </w:r>
      <w:proofErr w:type="spellEnd"/>
      <w:r>
        <w:rPr>
          <w:rFonts w:ascii="Arial" w:hAnsi="Arial" w:cs="Arial"/>
          <w:color w:val="202024"/>
          <w:w w:val="105"/>
          <w:sz w:val="18"/>
          <w:szCs w:val="18"/>
        </w:rPr>
        <w:t xml:space="preserve"> et al </w:t>
      </w:r>
      <w:r>
        <w:rPr>
          <w:rFonts w:ascii="Arial" w:hAnsi="Arial" w:cs="Arial"/>
          <w:color w:val="202024"/>
          <w:w w:val="103"/>
          <w:sz w:val="18"/>
          <w:szCs w:val="18"/>
        </w:rPr>
        <w:t>1986).</w:t>
      </w:r>
    </w:p>
    <w:p w:rsidR="005D3AAA" w:rsidRDefault="005D3AAA">
      <w:pPr>
        <w:spacing w:after="0" w:line="240" w:lineRule="exact"/>
        <w:rPr>
          <w:sz w:val="12"/>
          <w:szCs w:val="12"/>
        </w:rPr>
        <w:sectPr w:rsidR="005D3AAA">
          <w:type w:val="continuous"/>
          <w:pgSz w:w="11880" w:h="16820"/>
          <w:pgMar w:top="-20" w:right="0" w:bottom="-20" w:left="0" w:header="0" w:footer="0" w:gutter="0"/>
          <w:cols w:num="2" w:space="720" w:equalWidth="0">
            <w:col w:w="3240" w:space="170"/>
            <w:col w:w="8320" w:space="170"/>
          </w:cols>
        </w:sectPr>
      </w:pPr>
    </w:p>
    <w:p w:rsidR="005D3AAA" w:rsidRDefault="005D3AAA">
      <w:pPr>
        <w:spacing w:after="0" w:line="241" w:lineRule="exact"/>
        <w:ind w:left="1843"/>
        <w:rPr>
          <w:sz w:val="24"/>
          <w:szCs w:val="24"/>
        </w:rPr>
      </w:pPr>
    </w:p>
    <w:p w:rsidR="005D3AAA" w:rsidRDefault="00201054">
      <w:pPr>
        <w:spacing w:before="57" w:after="0" w:line="241" w:lineRule="exact"/>
        <w:ind w:left="1843"/>
      </w:pPr>
      <w:r>
        <w:rPr>
          <w:rFonts w:ascii="Arial Italic" w:hAnsi="Arial Italic" w:cs="Arial Italic"/>
          <w:i/>
          <w:color w:val="BDC1C6"/>
          <w:sz w:val="21"/>
          <w:szCs w:val="21"/>
        </w:rPr>
        <w:t>Mark only one oval per row.</w:t>
      </w:r>
    </w:p>
    <w:p w:rsidR="005D3AAA" w:rsidRDefault="005D3AAA">
      <w:pPr>
        <w:spacing w:after="0" w:line="241" w:lineRule="exact"/>
        <w:ind w:left="6632"/>
        <w:rPr>
          <w:sz w:val="24"/>
          <w:szCs w:val="24"/>
        </w:rPr>
      </w:pPr>
    </w:p>
    <w:p w:rsidR="005D3AAA" w:rsidRDefault="00201054">
      <w:pPr>
        <w:tabs>
          <w:tab w:val="left" w:pos="7662"/>
        </w:tabs>
        <w:spacing w:before="53" w:after="0" w:line="241" w:lineRule="exact"/>
        <w:ind w:left="6632"/>
      </w:pPr>
      <w:r>
        <w:rPr>
          <w:rFonts w:ascii="Arial" w:hAnsi="Arial" w:cs="Arial"/>
          <w:color w:val="202024"/>
          <w:spacing w:val="-7"/>
          <w:w w:val="94"/>
          <w:sz w:val="21"/>
          <w:szCs w:val="21"/>
        </w:rPr>
        <w:t>YES</w:t>
      </w:r>
      <w:r>
        <w:rPr>
          <w:rFonts w:ascii="Arial" w:hAnsi="Arial" w:cs="Arial"/>
          <w:color w:val="202024"/>
          <w:sz w:val="21"/>
          <w:szCs w:val="21"/>
        </w:rPr>
        <w:tab/>
      </w:r>
      <w:r>
        <w:rPr>
          <w:rFonts w:ascii="Arial" w:hAnsi="Arial" w:cs="Arial"/>
          <w:color w:val="202024"/>
          <w:spacing w:val="-7"/>
          <w:w w:val="93"/>
          <w:sz w:val="21"/>
          <w:szCs w:val="21"/>
        </w:rPr>
        <w:t>NO</w:t>
      </w:r>
    </w:p>
    <w:p w:rsidR="005D3AAA" w:rsidRDefault="00201054">
      <w:pPr>
        <w:spacing w:before="176" w:after="0" w:line="300" w:lineRule="exact"/>
        <w:ind w:left="1948" w:right="6023"/>
        <w:jc w:val="both"/>
      </w:pPr>
      <w:r>
        <w:rPr>
          <w:rFonts w:ascii="Arial" w:hAnsi="Arial" w:cs="Arial"/>
          <w:color w:val="202024"/>
          <w:spacing w:val="2"/>
          <w:sz w:val="21"/>
          <w:szCs w:val="21"/>
        </w:rPr>
        <w:t xml:space="preserve">Have you recently lost much sleep over </w:t>
      </w:r>
      <w:r>
        <w:br/>
      </w:r>
      <w:r>
        <w:rPr>
          <w:rFonts w:ascii="Arial" w:hAnsi="Arial" w:cs="Arial"/>
          <w:color w:val="202024"/>
          <w:spacing w:val="1"/>
          <w:sz w:val="21"/>
          <w:szCs w:val="21"/>
        </w:rPr>
        <w:t>worry?</w:t>
      </w:r>
    </w:p>
    <w:p w:rsidR="005D3AAA" w:rsidRDefault="005D3AAA">
      <w:pPr>
        <w:spacing w:after="0" w:line="300" w:lineRule="exact"/>
        <w:ind w:left="1948"/>
        <w:rPr>
          <w:sz w:val="24"/>
          <w:szCs w:val="24"/>
        </w:rPr>
      </w:pPr>
    </w:p>
    <w:p w:rsidR="005D3AAA" w:rsidRDefault="00201054">
      <w:pPr>
        <w:spacing w:before="20" w:after="0" w:line="300" w:lineRule="exact"/>
        <w:ind w:left="1948" w:right="6040"/>
        <w:jc w:val="both"/>
      </w:pPr>
      <w:r>
        <w:rPr>
          <w:rFonts w:ascii="Arial" w:hAnsi="Arial" w:cs="Arial"/>
          <w:color w:val="202024"/>
          <w:spacing w:val="3"/>
          <w:sz w:val="21"/>
          <w:szCs w:val="21"/>
        </w:rPr>
        <w:t xml:space="preserve">Have you recently felt constantly under </w:t>
      </w:r>
      <w:r>
        <w:br/>
      </w:r>
      <w:r>
        <w:rPr>
          <w:rFonts w:ascii="Arial" w:hAnsi="Arial" w:cs="Arial"/>
          <w:color w:val="202024"/>
          <w:spacing w:val="2"/>
          <w:sz w:val="21"/>
          <w:szCs w:val="21"/>
        </w:rPr>
        <w:t>strain?</w:t>
      </w:r>
    </w:p>
    <w:p w:rsidR="005D3AAA" w:rsidRDefault="005D3AAA">
      <w:pPr>
        <w:spacing w:after="0" w:line="300" w:lineRule="exact"/>
        <w:ind w:left="1948"/>
        <w:rPr>
          <w:sz w:val="24"/>
          <w:szCs w:val="24"/>
        </w:rPr>
      </w:pPr>
    </w:p>
    <w:p w:rsidR="005D3AAA" w:rsidRDefault="00201054">
      <w:pPr>
        <w:spacing w:before="20" w:after="0" w:line="300" w:lineRule="exact"/>
        <w:ind w:left="1948" w:right="5541"/>
        <w:jc w:val="both"/>
      </w:pPr>
      <w:r>
        <w:rPr>
          <w:rFonts w:ascii="Arial" w:hAnsi="Arial" w:cs="Arial"/>
          <w:color w:val="202024"/>
          <w:spacing w:val="1"/>
          <w:sz w:val="21"/>
          <w:szCs w:val="21"/>
        </w:rPr>
        <w:t>Have you recently been able to enjoy normal day-to-day activities?</w:t>
      </w:r>
    </w:p>
    <w:p w:rsidR="005D3AAA" w:rsidRDefault="005D3AAA">
      <w:pPr>
        <w:spacing w:after="0" w:line="300" w:lineRule="exact"/>
        <w:ind w:left="1948"/>
        <w:rPr>
          <w:sz w:val="24"/>
          <w:szCs w:val="24"/>
        </w:rPr>
      </w:pPr>
    </w:p>
    <w:p w:rsidR="005D3AAA" w:rsidRDefault="00201054">
      <w:pPr>
        <w:spacing w:before="20" w:after="0" w:line="300" w:lineRule="exact"/>
        <w:ind w:left="1948" w:right="5733"/>
        <w:jc w:val="both"/>
      </w:pPr>
      <w:r>
        <w:rPr>
          <w:rFonts w:ascii="Arial" w:hAnsi="Arial" w:cs="Arial"/>
          <w:color w:val="202024"/>
          <w:spacing w:val="1"/>
          <w:sz w:val="21"/>
          <w:szCs w:val="21"/>
        </w:rPr>
        <w:t>Have you recently been feeling reasonably happy all things considered?</w:t>
      </w:r>
    </w:p>
    <w:p w:rsidR="005D3AAA" w:rsidRDefault="00201054">
      <w:pPr>
        <w:spacing w:before="300" w:after="0" w:line="300" w:lineRule="exact"/>
        <w:ind w:left="1948" w:right="5555"/>
        <w:jc w:val="both"/>
      </w:pPr>
      <w:r>
        <w:rPr>
          <w:rFonts w:ascii="Arial" w:hAnsi="Arial" w:cs="Arial"/>
          <w:color w:val="202024"/>
          <w:spacing w:val="1"/>
          <w:sz w:val="21"/>
          <w:szCs w:val="21"/>
        </w:rPr>
        <w:t>Have you recently been feeling unhappy and depressed?</w:t>
      </w:r>
    </w:p>
    <w:p w:rsidR="005D3AAA" w:rsidRDefault="005D3AAA">
      <w:pPr>
        <w:spacing w:after="0" w:line="230" w:lineRule="exact"/>
        <w:ind w:left="5160"/>
        <w:rPr>
          <w:sz w:val="24"/>
          <w:szCs w:val="24"/>
        </w:rPr>
      </w:pPr>
    </w:p>
    <w:p w:rsidR="005D3AAA" w:rsidRDefault="00201054">
      <w:pPr>
        <w:spacing w:before="188" w:after="0" w:line="230" w:lineRule="exact"/>
        <w:ind w:left="5160"/>
      </w:pPr>
      <w:r>
        <w:rPr>
          <w:rFonts w:ascii="Arial" w:hAnsi="Arial" w:cs="Arial"/>
          <w:color w:val="000000"/>
          <w:sz w:val="20"/>
          <w:szCs w:val="20"/>
        </w:rPr>
        <w:t>Part III</w:t>
      </w:r>
    </w:p>
    <w:p w:rsidR="005D3AAA" w:rsidRDefault="005D3AAA">
      <w:pPr>
        <w:spacing w:after="0" w:line="276" w:lineRule="exact"/>
        <w:ind w:left="1420"/>
        <w:rPr>
          <w:sz w:val="24"/>
          <w:szCs w:val="24"/>
        </w:rPr>
      </w:pPr>
    </w:p>
    <w:p w:rsidR="005D3AAA" w:rsidRPr="0009472B" w:rsidRDefault="00201054">
      <w:pPr>
        <w:spacing w:before="36" w:after="0" w:line="276" w:lineRule="exact"/>
        <w:ind w:left="1420"/>
        <w:rPr>
          <w:b/>
        </w:rPr>
      </w:pPr>
      <w:r w:rsidRPr="0009472B">
        <w:rPr>
          <w:rFonts w:ascii="Garamond" w:hAnsi="Garamond" w:cs="Garamond"/>
          <w:b/>
          <w:color w:val="000000"/>
          <w:spacing w:val="2"/>
          <w:sz w:val="24"/>
          <w:szCs w:val="24"/>
        </w:rPr>
        <w:t>Burnout Questionnaire</w:t>
      </w:r>
    </w:p>
    <w:p w:rsidR="005D3AAA" w:rsidRDefault="00201054">
      <w:pPr>
        <w:framePr w:w="500" w:wrap="auto" w:vAnchor="page" w:hAnchor="page" w:x="10981" w:y="16321"/>
        <w:spacing w:after="0" w:line="160" w:lineRule="atLeast"/>
      </w:pPr>
      <w:r>
        <w:rPr>
          <w:rFonts w:ascii="Arial" w:hAnsi="Arial" w:cs="Arial"/>
          <w:color w:val="000000"/>
          <w:spacing w:val="-2"/>
          <w:sz w:val="16"/>
          <w:szCs w:val="16"/>
        </w:rPr>
        <w:t>11/14</w:t>
      </w:r>
    </w:p>
    <w:p w:rsidR="005D3AAA" w:rsidRDefault="00201054">
      <w:pPr>
        <w:spacing w:after="0" w:line="240" w:lineRule="exact"/>
        <w:rPr>
          <w:rFonts w:ascii="Times New Roman" w:hAnsi="Times New Roman"/>
          <w:sz w:val="24"/>
        </w:rPr>
      </w:pPr>
      <w:r w:rsidRPr="00201054">
        <w:rPr>
          <w:noProof/>
        </w:rPr>
        <w:pict>
          <v:polyline id="_x0000_s1437" style="position:absolute;z-index:-689;mso-position-horizontal-relative:page;mso-position-vertical-relative:page" points="0,841pt,0,0,594pt,0,594pt,841pt,594pt,841pt" coordsize="11880,16820" o:allowincell="f" stroked="f">
            <v:path arrowok="t"/>
            <w10:wrap anchorx="page" anchory="page"/>
          </v:polyline>
        </w:pict>
      </w:r>
      <w:r w:rsidRPr="00201054">
        <w:rPr>
          <w:noProof/>
        </w:rPr>
        <w:pict>
          <v:polyline id="_x0000_s1436" style="position:absolute;z-index:-673;mso-position-horizontal-relative:page;mso-position-vertical-relative:page" points="90.55pt,97.8pt,89.95pt,97.8pt,89.35pt,97.7pt,88.8pt,97.55pt,88.25pt,97.35pt,87.7pt,97.1pt,87.2pt,96.8pt,86.7pt,96.45pt,86.3pt,96.05pt,85.9pt,95.6pt,85.55pt,95.15pt,85.25pt,94.65pt,85pt,94.1pt,84.75pt,93.55pt,84.65pt,93pt,84.55pt,92.4pt,84.55pt,91.8pt,84.55pt,40.05pt,84.55pt,39.45pt,84.65pt,38.85pt,84.75pt,38.3pt,85pt,37.75pt,85.25pt,37.2pt,85.55pt,36.7pt,85.9pt,36.2pt,86.3pt,35.8pt,86.7pt,35.4pt,87.2pt,35.05pt,87.7pt,34.75pt,88.25pt,34.5pt,88.8pt,34.25pt,89.35pt,34.15pt,89.95pt,34.05pt,90.55pt,34pt,531pt,34pt,531.55pt,34.05pt,532.15pt,34.15pt,532.75pt,34.25pt,533.25pt,34.5pt,533.8pt,34.75pt,534.3pt,35.05pt,534.8pt,35.4pt,535.25pt,35.8pt,535.65pt,36.2pt,535.95pt,36.7pt,536.3pt,37.2pt,536.5pt,37.75pt,536.75pt,38.3pt,536.85pt,38.85pt,536.95pt,39.45pt,537pt,40.05pt,537pt,91.8pt,536.95pt,92.4pt,536.85pt,93pt,536.75pt,93.55pt,536.5pt,94.1pt,536.3pt,94.65pt,535.95pt,95.15pt,535.65pt,95.6pt,535.25pt,96.05pt,534.8pt,96.45pt,534.3pt,96.8pt,533.8pt,97.1pt,533.25pt,97.35pt,532.75pt,97.55pt,532.15pt,97.7pt,531.55pt,97.8pt,531pt,97.8pt,531pt,97.8pt" coordsize="9050,1276" o:allowincell="f" stroked="f">
            <v:path arrowok="t"/>
            <w10:wrap anchorx="page" anchory="page"/>
          </v:polyline>
        </w:pict>
      </w:r>
      <w:r w:rsidRPr="00201054">
        <w:rPr>
          <w:noProof/>
        </w:rPr>
        <w:pict>
          <v:shape id="_x0000_s1435" style="position:absolute;margin-left:92pt;margin-top:91.1pt;width:219.2pt;height:1pt;z-index:-671;mso-position-horizontal-relative:page;mso-position-vertical-relative:page" coordsize="4383,20" o:allowincell="f" path="m,20r4383,l4383,,,,,e" fillcolor="#bdc1c6" stroked="f">
            <v:path arrowok="t"/>
            <w10:wrap anchorx="page" anchory="page"/>
          </v:shape>
        </w:pict>
      </w:r>
      <w:r w:rsidRPr="00201054">
        <w:rPr>
          <w:noProof/>
        </w:rPr>
        <w:pict>
          <v:shape id="_x0000_s1434" style="position:absolute;margin-left:84.5pt;margin-top:118.8pt;width:452.5pt;height:149.3pt;z-index:-667;mso-position-horizontal-relative:page;mso-position-vertical-relative:page" coordsize="9050,2987" o:allowincell="f" path="m121,2987r-12,-1l97,2984r-11,-2l75,2978r-11,-5l54,2967r-10,-7l36,2952r-8,-9l21,2933r-6,-10l10,2913,5,2902,3,2890,1,2878r,-11l1,121r,-12l3,97,5,86,10,75,15,64,21,54,28,44r8,-8l44,28,54,21,64,14,75,10,86,5,97,3,109,1,121,,8930,r11,1l8953,3r12,2l8975,10r11,4l8996,21r10,7l9015,36r8,8l9029,54r7,10l9040,75r5,11l9047,97r2,12l9050,121r,2746l9049,2878r-2,12l9045,2902r-5,11l9036,2923r-7,10l9023,2943r-8,9l9006,2960r-10,7l8986,2973r-11,5l8965,2982r-12,2l8941,2986r-11,1l8930,2987e" stroked="f">
            <v:path arrowok="t"/>
            <w10:wrap anchorx="page" anchory="page"/>
          </v:shape>
        </w:pict>
      </w:r>
      <w:r w:rsidRPr="00201054">
        <w:rPr>
          <w:noProof/>
        </w:rPr>
        <w:pict>
          <v:polyline id="_x0000_s1433" style="position:absolute;z-index:-659;mso-position-horizontal-relative:page;mso-position-vertical-relative:page" points="53pt,401pt,53pt,286.2pt,53.05pt,285.6pt,53.15pt,285pt,53.25pt,284.45pt,53.45pt,283.9pt,53.7pt,283.35pt,54pt,282.85pt,54.35pt,282.4pt,54.75pt,281.95pt,55.2pt,281.55pt,55.7pt,281.2pt,56.2pt,280.9pt,56.7pt,280.65pt,57.25pt,280.45pt,57.85pt,280.3pt,58.4pt,280.2pt,59pt,280.2pt,151.3pt,280.2pt,151.9pt,280.2pt,152.5pt,280.3pt,153.05pt,280.45pt,153.6pt,280.65pt,154.15pt,280.9pt,154.65pt,281.2pt,155.1pt,281.55pt,155.55pt,281.95pt,155.95pt,282.4pt,156.3pt,282.85pt,156.6pt,283.35pt,156.85pt,283.9pt,157.05pt,284.45pt,157.2pt,285pt,157.3pt,285.6pt,157.3pt,286.2pt,157.3pt,401pt,157.3pt,401pt" coordsize="2086,2416" o:allowincell="f" fillcolor="#607d8b" stroked="f">
            <v:path arrowok="t"/>
            <w10:wrap anchorx="page" anchory="page"/>
          </v:polyline>
        </w:pict>
      </w:r>
      <w:r w:rsidRPr="00201054">
        <w:rPr>
          <w:noProof/>
        </w:rPr>
        <w:pict>
          <v:shape id="_x0000_s1432" style="position:absolute;margin-left:157.7pt;margin-top:270.4pt;width:378.9pt;height:120.5pt;z-index:-640;mso-position-horizontal-relative:page;mso-position-vertical-relative:page" coordsize="7579,2409" o:allowincell="f" path="m113,2409r-11,l91,2407r-10,-2l70,2401r-10,-5l51,2390r-9,-6l34,2377r-8,-9l20,2359r-6,-9l9,2340,5,2330,3,2319,1,2308r,-11l1,1r7578,l7579,2297r,11l7577,2319r-2,11l7570,2340r-4,10l7560,2359r-6,9l7546,2377r-8,7l7529,2390r-9,6l7510,2401r-11,4l7489,2407r-11,2l7467,2409r,e" stroked="f">
            <v:path arrowok="t"/>
            <w10:wrap anchorx="page" anchory="page"/>
          </v:shape>
        </w:pict>
      </w:r>
      <w:r w:rsidRPr="00201054">
        <w:rPr>
          <w:noProof/>
        </w:rPr>
        <w:pict>
          <v:polyline id="_x0000_s1431" style="position:absolute;z-index:-635;mso-position-horizontal-relative:page;mso-position-vertical-relative:page" points="163.35pt,391.2pt,162.75pt,391.2pt,161.6pt,390.95pt,161.05pt,390.75pt,160.5pt,390.5pt,159.55pt,389.85pt,159.1pt,389.45pt,159.65pt,388.9pt,160.05pt,389.25pt,160.9pt,389.85pt,161.35pt,390.05pt,161.85pt,390.2pt,162.85pt,390.45pt,163.35pt,390.45pt,531.05pt,390.45pt,531.55pt,390.45pt,532.55pt,390.2pt,533.05pt,390.05pt,533.5pt,389.85pt,534.35pt,389.25pt,534.75pt,388.9pt,535.3pt,389.45pt,534.85pt,389.85pt,533.85pt,390.5pt,533.3pt,390.75pt,532.75pt,390.95pt,531.65pt,391.2pt,531.05pt,391.2pt,531.05pt,391.2pt" coordsize="7524,46" o:allowincell="f" fillcolor="#d9dbdf" stroked="f">
            <v:path arrowok="t"/>
            <w10:wrap anchorx="page" anchory="page"/>
          </v:polyline>
        </w:pict>
      </w:r>
      <w:r w:rsidRPr="00201054">
        <w:rPr>
          <w:noProof/>
        </w:rPr>
        <w:pict>
          <v:shape id="_x0000_s1430" style="position:absolute;margin-left:534.6pt;margin-top:270.4pt;width:2.4pt;height:119.1pt;z-index:-629;mso-position-horizontal-relative:page;mso-position-vertical-relative:page" coordsize="47,2382" o:allowincell="f" path="m11,2382l,2372r8,-9l19,2347r5,-10l27,2327r4,-20l32,2297,32,1r15,l47,2297r-1,12l42,2332r-5,11l32,2353r-12,20l12,2382r,e" fillcolor="#d9dbdf" stroked="f">
            <v:path arrowok="t"/>
            <w10:wrap anchorx="page" anchory="page"/>
          </v:shape>
        </w:pict>
      </w:r>
      <w:r w:rsidRPr="00201054">
        <w:rPr>
          <w:noProof/>
        </w:rPr>
        <w:pict>
          <v:shape id="_x0000_s1429" style="position:absolute;margin-left:157.3pt;margin-top:270.4pt;width:2.4pt;height:119.1pt;z-index:-612;mso-position-horizontal-relative:page;mso-position-vertical-relative:page" coordsize="47,2382" o:allowincell="f" path="m36,2382r-9,-9l14,2353,9,2343,5,2332,1,2309,,2297,,1r15,l15,2297r1,10l20,2327r3,10l27,2347r12,16l46,2371r1,1l47,2372e" fillcolor="#d9dbdf" stroked="f">
            <v:path arrowok="t"/>
            <w10:wrap anchorx="page" anchory="page"/>
          </v:shape>
        </w:pict>
      </w:r>
      <w:r w:rsidRPr="00201054">
        <w:rPr>
          <w:noProof/>
        </w:rPr>
        <w:pict>
          <v:shape id="_x0000_s1428" style="position:absolute;margin-left:84.5pt;margin-top:413pt;width:452.5pt;height:322.6pt;z-index:-389;mso-position-horizontal-relative:page;mso-position-vertical-relative:page" coordsize="9050,6453" o:allowincell="f" path="m121,6453r-12,l97,6451r-11,-3l75,6444r-11,-5l54,6433r-10,-7l36,6418r-8,-9l21,6400r-6,-10l10,6379,5,6368,3,6357,1,6345r,-12l1,120r,-12l3,97,5,85,10,74,15,64,21,54,28,44r8,-9l44,27,54,20,64,14,75,9,86,5,97,2,109,r12,l8930,r11,l8953,2r12,3l8975,9r11,5l8996,20r10,7l9015,35r8,9l9029,54r7,10l9040,74r5,11l9047,97r2,11l9050,120r,6213l9049,6345r-2,12l9045,6368r-5,11l9036,6390r-7,10l9023,6409r-8,9l9006,6426r-10,7l8986,6439r-11,5l8965,6448r-12,3l8941,6453r-11,l8930,6453e" stroked="f">
            <v:path arrowok="t"/>
            <w10:wrap anchorx="page" anchory="page"/>
          </v:shape>
        </w:pict>
      </w:r>
      <w:r w:rsidRPr="00201054">
        <w:rPr>
          <w:noProof/>
        </w:rPr>
        <w:pict>
          <v:polyline id="_x0000_s1427" style="position:absolute;z-index:-379;mso-position-horizontal-relative:page;mso-position-vertical-relative:page" points="53pt,783.6pt,53pt,753.6pt,53.05pt,753.05pt,53.15pt,752.45pt,53.25pt,751.85pt,53.45pt,751.3pt,53.7pt,750.8pt,54pt,750.3pt,54.35pt,749.8pt,54.75pt,749.35pt,55.2pt,748.95pt,55.7pt,748.6pt,56.2pt,748.3pt,56.7pt,748.05pt,57.25pt,747.85pt,57.85pt,747.7pt,58.4pt,747.6pt,59pt,747.6pt,531pt,747.6pt,531.55pt,747.6pt,532.15pt,747.7pt,532.75pt,747.85pt,533.25pt,748.05pt,533.8pt,748.3pt,534.3pt,748.6pt,534.8pt,748.95pt,535.25pt,749.35pt,535.65pt,749.8pt,535.95pt,750.3pt,536.3pt,750.8pt,536.5pt,751.3pt,536.75pt,751.85pt,536.85pt,752.45pt,536.95pt,753.05pt,537pt,753.6pt,537pt,783.6pt,537pt,783.6pt" coordsize="9680,720" o:allowincell="f" fillcolor="#607d8b" stroked="f">
            <v:path arrowok="t"/>
            <w10:wrap anchorx="page" anchory="page"/>
          </v:polyline>
        </w:pict>
      </w:r>
      <w:r w:rsidRPr="00201054">
        <w:rPr>
          <w:noProof/>
        </w:rPr>
        <w:pict>
          <v:polyline id="_x0000_s1426" style="position:absolute;z-index:-362;mso-position-horizontal:absolute;mso-position-horizontal-relative:page;mso-position-vertical:absolute;mso-position-vertical-relative:page" points="96.15pt,192.4pt,96.15pt,191.75pt,96.25pt,191.15pt,96.4pt,190.55pt,96.6pt,189.95pt,96.9pt,189.35pt,97.2pt,188.85pt,97.55pt,188.35pt,98pt,187.85pt,98.45pt,187.45pt,98.95pt,187.1pt,99.5pt,186.75pt,100.05pt,186.5pt,100.65pt,186.25pt,101.25pt,186.15pt,101.9pt,186pt,102.5pt,186pt,113pt,186pt,113.65pt,186pt,114.25pt,186.15pt,114.85pt,186.25pt,115.45pt,186.5pt,116.05pt,186.75pt,116.55pt,187.1pt,117.05pt,187.45pt,117.5pt,187.85pt,117.95pt,188.35pt,118.3pt,188.85pt,118.65pt,189.35pt,118.9pt,189.95pt,119.15pt,190.55pt,119.25pt,191.15pt,119.35pt,191.75pt,119.4pt,192.4pt,119.35pt,193pt,119.25pt,193.65pt,119.15pt,194.25pt,118.9pt,194.8pt,118.65pt,195.4pt,118.3pt,195.9pt,117.95pt,196.45pt,117.5pt,196.9pt,117.05pt,197.3pt,116.55pt,197.7pt,116.05pt,198pt,115.45pt,198.25pt,114.85pt,198.5pt,114.25pt,198.65pt,113.65pt,198.75pt,113pt,198.75pt,102.5pt,198.75pt,101.9pt,198.75pt,101.25pt,198.65pt,100.65pt,198.5pt,100.05pt,198.25pt,99.5pt,198pt,98.95pt,197.7pt,98.45pt,197.3pt,98pt,196.9pt,97.55pt,196.45pt,97.2pt,195.9pt,96.9pt,195.4pt,96.6pt,194.8pt,96.4pt,194.25pt,96.25pt,193.65pt,96.15pt,193pt,96.15pt,192.4pt,96.15pt,192.4pt" coordsize="465,255" o:allowincell="f" filled="f" strokecolor="#99a0a6" strokeweight=".26469mm">
            <v:path arrowok="t"/>
            <w10:wrap anchorx="page" anchory="page"/>
          </v:polyline>
        </w:pict>
      </w:r>
      <w:r w:rsidRPr="00201054">
        <w:rPr>
          <w:noProof/>
        </w:rPr>
        <w:pict>
          <v:polyline id="_x0000_s1425" style="position:absolute;z-index:-358;mso-position-horizontal:absolute;mso-position-horizontal-relative:page;mso-position-vertical:absolute;mso-position-vertical-relative:page" points="96.15pt,214.9pt,96.15pt,214.25pt,96.25pt,213.65pt,96.4pt,213.05pt,96.6pt,212.45pt,96.9pt,211.9pt,97.2pt,211.35pt,97.55pt,210.85pt,98pt,210.4pt,98.45pt,209.95pt,98.95pt,209.6pt,99.5pt,209.25pt,100.05pt,209pt,100.65pt,208.8pt,101.25pt,208.65pt,101.9pt,208.55pt,102.5pt,208.5pt,113pt,208.5pt,113.65pt,208.55pt,114.25pt,208.65pt,114.85pt,208.8pt,115.45pt,209pt,116.05pt,209.25pt,116.55pt,209.6pt,117.05pt,209.95pt,117.5pt,210.4pt,117.95pt,210.85pt,118.3pt,211.35pt,118.65pt,211.9pt,118.9pt,212.45pt,119.15pt,213.05pt,119.25pt,213.65pt,119.35pt,214.25pt,119.4pt,214.9pt,119.35pt,215.5pt,119.25pt,216.15pt,119.15pt,216.75pt,118.9pt,217.35pt,118.65pt,217.9pt,118.3pt,218.45pt,117.95pt,218.95pt,117.5pt,219.4pt,117.05pt,219.85pt,116.55pt,220.2pt,116.05pt,220.55pt,115.45pt,220.8pt,114.85pt,221pt,114.25pt,221.15pt,113.65pt,221.25pt,113pt,221.25pt,102.5pt,221.25pt,101.9pt,221.25pt,101.25pt,221.15pt,100.65pt,221pt,100.05pt,220.8pt,99.5pt,220.55pt,98.95pt,220.2pt,98.45pt,219.85pt,98pt,219.4pt,97.55pt,218.95pt,97.2pt,218.45pt,96.9pt,217.9pt,96.6pt,217.35pt,96.4pt,216.75pt,96.25pt,216.15pt,96.15pt,215.5pt,96.15pt,214.9pt,96.15pt,214.9pt" coordsize="465,255" o:allowincell="f" filled="f" strokecolor="#99a0a6" strokeweight=".26469mm">
            <v:path arrowok="t"/>
            <w10:wrap anchorx="page" anchory="page"/>
          </v:polyline>
        </w:pict>
      </w:r>
      <w:r w:rsidRPr="00201054">
        <w:rPr>
          <w:noProof/>
        </w:rPr>
        <w:pict>
          <v:polyline id="_x0000_s1424" style="position:absolute;z-index:-352;mso-position-horizontal:absolute;mso-position-horizontal-relative:page;mso-position-vertical:absolute;mso-position-vertical-relative:page" points="96.15pt,237.4pt,96.15pt,236.8pt,96.25pt,236.15pt,96.4pt,235.55pt,96.6pt,234.95pt,96.9pt,234.4pt,97.2pt,233.85pt,97.55pt,233.35pt,98pt,232.9pt,98.45pt,232.45pt,98.95pt,232.1pt,99.5pt,231.75pt,100.05pt,231.5pt,100.65pt,231.3pt,101.25pt,231.15pt,101.9pt,231.05pt,102.5pt,231pt,113pt,231pt,113.65pt,231.05pt,114.25pt,231.15pt,114.85pt,231.3pt,115.45pt,231.5pt,116.05pt,231.75pt,116.55pt,232.1pt,117.05pt,232.45pt,117.5pt,232.9pt,117.95pt,233.35pt,118.3pt,233.85pt,118.65pt,234.4pt,118.9pt,234.95pt,119.15pt,235.55pt,119.25pt,236.15pt,119.35pt,236.8pt,119.4pt,237.4pt,119.35pt,238.05pt,119.25pt,238.65pt,119.15pt,239.25pt,118.9pt,239.85pt,118.65pt,240.4pt,118.3pt,240.95pt,117.95pt,241.45pt,117.5pt,241.9pt,117.05pt,242.35pt,116.55pt,242.7pt,116.05pt,243.05pt,115.45pt,243.3pt,114.85pt,243.5pt,114.25pt,243.65pt,113.65pt,243.75pt,113pt,243.8pt,102.5pt,243.8pt,101.9pt,243.75pt,101.25pt,243.65pt,100.65pt,243.5pt,100.05pt,243.3pt,99.5pt,243.05pt,98.95pt,242.7pt,98.45pt,242.35pt,98pt,241.9pt,97.55pt,241.45pt,97.2pt,240.95pt,96.9pt,240.4pt,96.6pt,239.85pt,96.4pt,239.25pt,96.25pt,238.65pt,96.15pt,238.05pt,96.15pt,237.4pt,96.15pt,237.4pt" coordsize="465,256" o:allowincell="f" filled="f" strokecolor="#99a0a6" strokeweight=".26469mm">
            <v:path arrowok="t"/>
            <w10:wrap anchorx="page" anchory="page"/>
          </v:polyline>
        </w:pict>
      </w:r>
      <w:r w:rsidRPr="00201054">
        <w:rPr>
          <w:noProof/>
        </w:rPr>
        <w:pict>
          <v:shape id="_x0000_s1423" style="position:absolute;margin-left:92pt;margin-top:492.6pt;width:228.2pt;height:42.8pt;z-index:-344;mso-position-horizontal-relative:page;mso-position-vertical-relative:page" coordsize="4563,855" o:allowincell="f" path="m61,855r-7,l43,853,32,849r-9,-7l18,838r-4,-5l7,824,3,813,1,801r,-6l1,60r,-6l3,42,7,32,14,22r4,-5l23,13,32,7,43,2,54,,4563,r,855l4563,855e" fillcolor="#f7f9fa" stroked="f">
            <v:path arrowok="t"/>
            <w10:wrap anchorx="page" anchory="page"/>
          </v:shape>
        </w:pict>
      </w:r>
      <w:r w:rsidRPr="00201054">
        <w:rPr>
          <w:noProof/>
        </w:rPr>
        <w:pict>
          <v:shape id="_x0000_s1422" style="position:absolute;margin-left:320.1pt;margin-top:492.6pt;width:49.5pt;height:42.8pt;z-index:-343;mso-position-horizontal-relative:page;mso-position-vertical-relative:page" coordsize="991,855" o:allowincell="f" path="m1,855l1,,991,r,855l991,855e" fillcolor="#f7f9fa" stroked="f">
            <v:path arrowok="t"/>
            <w10:wrap anchorx="page" anchory="page"/>
          </v:shape>
        </w:pict>
      </w:r>
      <w:r w:rsidRPr="00201054">
        <w:rPr>
          <w:noProof/>
        </w:rPr>
        <w:pict>
          <v:shape id="_x0000_s1421" style="position:absolute;margin-left:369.6pt;margin-top:492.6pt;width:49.5pt;height:42.8pt;z-index:-339;mso-position-horizontal-relative:page;mso-position-vertical-relative:page" coordsize="991,855" o:allowincell="f" path="m,855l,,937,r11,2l959,7r10,6l973,17r4,5l984,32r4,10l990,54r1,6l991,795r-1,6l988,813r-4,11l977,833r-4,5l969,842r-10,7l948,853r-11,2l931,855r,e" fillcolor="#f7f9fa" stroked="f">
            <v:path arrowok="t"/>
            <w10:wrap anchorx="page" anchory="page"/>
          </v:shape>
        </w:pict>
      </w:r>
      <w:r w:rsidRPr="00201054">
        <w:rPr>
          <w:noProof/>
        </w:rPr>
        <w:pict>
          <v:polyline id="_x0000_s1420" style="position:absolute;z-index:-335;mso-position-horizontal:absolute;mso-position-horizontal-relative:page;mso-position-vertical:absolute;mso-position-vertical-relative:page" points="331pt,514.3pt,331pt,513.65pt,331.1pt,513.05pt,331.25pt,512.45pt,331.5pt,511.85pt,331.75pt,511.25pt,332.05pt,510.75pt,332.45pt,510.25pt,332.85pt,509.75pt,333.3pt,509.35pt,333.8pt,509pt,334.35pt,508.65pt,334.95pt,508.4pt,335.5pt,508.15pt,336.1pt,508.05pt,336.75pt,507.9pt,337.35pt,507.9pt,344.85pt,507.9pt,345.5pt,507.9pt,346.1pt,508.05pt,346.75pt,508.15pt,347.3pt,508.4pt,347.9pt,508.65pt,348.4pt,509pt,348.9pt,509.35pt,349.4pt,509.75pt,349.8pt,510.25pt,350.15pt,510.75pt,350.5pt,511.25pt,350.75pt,511.85pt,351pt,512.45pt,351.15pt,513.05pt,351.25pt,513.65pt,351.25pt,514.3pt,351.25pt,514.9pt,351.15pt,515.5pt,351pt,516.15pt,350.75pt,516.7pt,350.5pt,517.3pt,350.15pt,517.8pt,349.8pt,518.35pt,349.4pt,518.8pt,348.9pt,519.2pt,348.4pt,519.6pt,347.9pt,519.9pt,347.3pt,520.15pt,346.75pt,520.4pt,346.1pt,520.55pt,345.5pt,520.65pt,344.85pt,520.65pt,337.35pt,520.65pt,336.75pt,520.65pt,336.1pt,520.55pt,335.5pt,520.4pt,334.95pt,520.15pt,334.35pt,519.9pt,333.8pt,519.6pt,333.3pt,519.2pt,332.85pt,518.8pt,332.45pt,518.35pt,332.05pt,517.8pt,331.75pt,517.3pt,331.5pt,516.7pt,331.25pt,516.15pt,331.1pt,515.5pt,331pt,514.9pt,331pt,514.3pt,331pt,514.3pt" coordsize="405,255" o:allowincell="f" filled="f" strokecolor="#99a0a6" strokeweight=".26469mm">
            <v:path arrowok="t"/>
            <w10:wrap anchorx="page" anchory="page"/>
          </v:polyline>
        </w:pict>
      </w:r>
      <w:r w:rsidRPr="00201054">
        <w:rPr>
          <w:noProof/>
        </w:rPr>
        <w:pict>
          <v:polyline id="_x0000_s1419" style="position:absolute;z-index:-330;mso-position-horizontal:absolute;mso-position-horizontal-relative:page;mso-position-vertical:absolute;mso-position-vertical-relative:page" points="380.5pt,514.3pt,380.55pt,513.65pt,380.65pt,513.05pt,380.8pt,512.45pt,381pt,511.85pt,381.25pt,511.25pt,381.6pt,510.75pt,381.95pt,510.25pt,382.4pt,509.75pt,382.85pt,509.35pt,383.35pt,509pt,383.9pt,508.65pt,384.45pt,508.4pt,385.05pt,508.15pt,385.65pt,508.05pt,386.25pt,507.9pt,386.9pt,507.9pt,394.4pt,507.9pt,395pt,507.9pt,395.65pt,508.05pt,396.25pt,508.15pt,396.85pt,508.4pt,397.4pt,508.65pt,397.95pt,509pt,398.45pt,509.35pt,398.9pt,509.75pt,399.35pt,510.25pt,399.7pt,510.75pt,400.05pt,511.25pt,400.3pt,511.85pt,400.5pt,512.45pt,400.65pt,513.05pt,400.75pt,513.65pt,400.75pt,514.3pt,400.75pt,514.9pt,400.65pt,515.5pt,400.5pt,516.15pt,400.3pt,516.7pt,400.05pt,517.3pt,399.7pt,517.8pt,399.35pt,518.35pt,398.9pt,518.8pt,398.45pt,519.2pt,397.95pt,519.6pt,397.4pt,519.9pt,396.85pt,520.15pt,396.25pt,520.4pt,395.65pt,520.55pt,395pt,520.65pt,394.4pt,520.65pt,386.9pt,520.65pt,386.25pt,520.65pt,385.65pt,520.55pt,385.05pt,520.4pt,384.45pt,520.15pt,383.9pt,519.9pt,383.35pt,519.6pt,382.85pt,519.2pt,382.4pt,518.8pt,381.95pt,518.35pt,381.6pt,517.8pt,381.25pt,517.3pt,381pt,516.7pt,380.8pt,516.15pt,380.65pt,515.5pt,380.55pt,514.9pt,380.5pt,514.3pt,380.5pt,514.3pt" coordsize="405,255" o:allowincell="f" filled="f" strokecolor="#99a0a6" strokeweight=".26469mm">
            <v:path arrowok="t"/>
            <w10:wrap anchorx="page" anchory="page"/>
          </v:polyline>
        </w:pict>
      </w:r>
      <w:r w:rsidRPr="00201054">
        <w:rPr>
          <w:noProof/>
        </w:rPr>
        <w:pict>
          <v:shape id="_x0000_s1418" style="position:absolute;margin-left:92pt;margin-top:536pt;width:228.2pt;height:3pt;z-index:-328;mso-position-horizontal-relative:page;mso-position-vertical-relative:page" coordsize="4563,60" o:allowincell="f" path="m1,60l1,,4563,r,60l4563,60e" stroked="f">
            <v:path arrowok="t"/>
            <w10:wrap anchorx="page" anchory="page"/>
          </v:shape>
        </w:pict>
      </w:r>
      <w:r w:rsidRPr="00201054">
        <w:rPr>
          <w:noProof/>
        </w:rPr>
        <w:pict>
          <v:shape id="_x0000_s1417" style="position:absolute;margin-left:92pt;margin-top:539pt;width:228.2pt;height:42pt;z-index:-324;mso-position-horizontal-relative:page;mso-position-vertical-relative:page" coordsize="4563,841" o:allowincell="f" path="m61,841r-7,l43,838,32,834r-9,-7l18,823r-4,-4l7,809,3,798,1,787r,-6l1,60r,-6l3,43,7,32,14,22r4,-4l23,14,32,7,43,3,54,1,61,,4563,r,841l4563,841e" fillcolor="#f7f9fa" stroked="f">
            <v:path arrowok="t"/>
            <w10:wrap anchorx="page" anchory="page"/>
          </v:shape>
        </w:pict>
      </w:r>
      <w:r w:rsidRPr="00201054">
        <w:rPr>
          <w:noProof/>
        </w:rPr>
        <w:pict>
          <v:shape id="_x0000_s1416" style="position:absolute;margin-left:320.1pt;margin-top:539pt;width:49.5pt;height:42pt;z-index:-323;mso-position-horizontal-relative:page;mso-position-vertical-relative:page" coordsize="991,841" o:allowincell="f" path="m1,841l1,,991,r,841l991,841e" fillcolor="#f7f9fa" stroked="f">
            <v:path arrowok="t"/>
            <w10:wrap anchorx="page" anchory="page"/>
          </v:shape>
        </w:pict>
      </w:r>
      <w:r w:rsidRPr="00201054">
        <w:rPr>
          <w:noProof/>
        </w:rPr>
        <w:pict>
          <v:shape id="_x0000_s1415" style="position:absolute;margin-left:369.6pt;margin-top:539pt;width:49.5pt;height:42pt;z-index:-320;mso-position-horizontal-relative:page;mso-position-vertical-relative:page" coordsize="991,841" o:allowincell="f" path="m,841l,,931,r6,1l948,3r11,4l969,14r4,4l977,22r7,10l988,43r2,11l991,60r,721l990,787r-2,11l984,809r-7,10l973,823r-4,4l959,834r-11,4l937,841r-6,l931,841e" fillcolor="#f7f9fa" stroked="f">
            <v:path arrowok="t"/>
            <w10:wrap anchorx="page" anchory="page"/>
          </v:shape>
        </w:pict>
      </w:r>
      <w:r w:rsidRPr="00201054">
        <w:rPr>
          <w:noProof/>
        </w:rPr>
        <w:pict>
          <v:polyline id="_x0000_s1414" style="position:absolute;z-index:-316;mso-position-horizontal:absolute;mso-position-horizontal-relative:page;mso-position-vertical:absolute;mso-position-vertical-relative:page" points="331pt,560.05pt,331pt,559.45pt,331.1pt,558.8pt,331.25pt,558.2pt,331.5pt,557.6pt,331.75pt,557.05pt,332.05pt,556.5pt,332.45pt,556pt,332.85pt,555.55pt,333.3pt,555.1pt,333.8pt,554.75pt,334.35pt,554.4pt,334.95pt,554.15pt,335.5pt,553.95pt,336.1pt,553.8pt,336.75pt,553.7pt,337.35pt,553.65pt,344.85pt,553.65pt,345.5pt,553.7pt,346.1pt,553.8pt,346.75pt,553.95pt,347.3pt,554.15pt,347.9pt,554.4pt,348.4pt,554.75pt,348.9pt,555.1pt,349.4pt,555.55pt,349.8pt,556pt,350.15pt,556.5pt,350.5pt,557.05pt,350.75pt,557.6pt,351pt,558.2pt,351.15pt,558.8pt,351.25pt,559.45pt,351.25pt,560.05pt,351.25pt,560.7pt,351.15pt,561.3pt,351pt,561.9pt,350.75pt,562.5pt,350.5pt,563.05pt,350.15pt,563.6pt,349.8pt,564.1pt,349.4pt,564.55pt,348.9pt,565pt,348.4pt,565.35pt,347.9pt,565.7pt,347.3pt,565.95pt,346.75pt,566.15pt,346.1pt,566.3pt,345.5pt,566.4pt,344.85pt,566.45pt,337.35pt,566.45pt,336.75pt,566.4pt,336.1pt,566.3pt,335.5pt,566.15pt,334.95pt,565.95pt,334.35pt,565.7pt,333.8pt,565.35pt,333.3pt,565pt,332.85pt,564.55pt,332.45pt,564.1pt,332.05pt,563.6pt,331.75pt,563.05pt,331.5pt,562.5pt,331.25pt,561.9pt,331.1pt,561.3pt,331pt,560.7pt,331pt,560.05pt,331pt,560.05pt" coordsize="405,256" o:allowincell="f" filled="f" strokecolor="#99a0a6" strokeweight=".26469mm">
            <v:path arrowok="t"/>
            <w10:wrap anchorx="page" anchory="page"/>
          </v:polyline>
        </w:pict>
      </w:r>
      <w:r w:rsidRPr="00201054">
        <w:rPr>
          <w:noProof/>
        </w:rPr>
        <w:pict>
          <v:polyline id="_x0000_s1413" style="position:absolute;z-index:-311;mso-position-horizontal:absolute;mso-position-horizontal-relative:page;mso-position-vertical:absolute;mso-position-vertical-relative:page" points="380.5pt,560.05pt,380.55pt,559.45pt,380.65pt,558.8pt,380.8pt,558.2pt,381pt,557.6pt,381.25pt,557.05pt,381.6pt,556.5pt,381.95pt,556pt,382.4pt,555.55pt,382.85pt,555.1pt,383.35pt,554.75pt,383.9pt,554.4pt,384.45pt,554.15pt,385.05pt,553.95pt,385.65pt,553.8pt,386.25pt,553.7pt,386.9pt,553.65pt,394.4pt,553.65pt,395pt,553.7pt,395.65pt,553.8pt,396.25pt,553.95pt,396.85pt,554.15pt,397.4pt,554.4pt,397.95pt,554.75pt,398.45pt,555.1pt,398.9pt,555.55pt,399.35pt,556pt,399.7pt,556.5pt,400.05pt,557.05pt,400.3pt,557.6pt,400.5pt,558.2pt,400.65pt,558.8pt,400.75pt,559.45pt,400.75pt,560.05pt,400.75pt,560.7pt,400.65pt,561.3pt,400.5pt,561.9pt,400.3pt,562.5pt,400.05pt,563.05pt,399.7pt,563.6pt,399.35pt,564.1pt,398.9pt,564.55pt,398.45pt,565pt,397.95pt,565.35pt,397.4pt,565.7pt,396.85pt,565.95pt,396.25pt,566.15pt,395.65pt,566.3pt,395pt,566.4pt,394.4pt,566.45pt,386.9pt,566.45pt,386.25pt,566.4pt,385.65pt,566.3pt,385.05pt,566.15pt,384.45pt,565.95pt,383.9pt,565.7pt,383.35pt,565.35pt,382.85pt,565pt,382.4pt,564.55pt,381.95pt,564.1pt,381.6pt,563.6pt,381.25pt,563.05pt,381pt,562.5pt,380.8pt,561.9pt,380.65pt,561.3pt,380.55pt,560.7pt,380.5pt,560.05pt,380.5pt,560.05pt" coordsize="405,256" o:allowincell="f" filled="f" strokecolor="#99a0a6" strokeweight=".26469mm">
            <v:path arrowok="t"/>
            <w10:wrap anchorx="page" anchory="page"/>
          </v:polyline>
        </w:pict>
      </w:r>
      <w:r w:rsidRPr="00201054">
        <w:rPr>
          <w:noProof/>
        </w:rPr>
        <w:pict>
          <v:shape id="_x0000_s1412" style="position:absolute;margin-left:92pt;margin-top:581.8pt;width:228.2pt;height:3pt;z-index:-310;mso-position-horizontal-relative:page;mso-position-vertical-relative:page" coordsize="4563,61" o:allowincell="f" path="m1,61l1,1r4562,l4563,61r,e" stroked="f">
            <v:path arrowok="t"/>
            <w10:wrap anchorx="page" anchory="page"/>
          </v:shape>
        </w:pict>
      </w:r>
      <w:r w:rsidRPr="00201054">
        <w:rPr>
          <w:noProof/>
        </w:rPr>
        <w:pict>
          <v:shape id="_x0000_s1411" style="position:absolute;margin-left:92pt;margin-top:584.8pt;width:228.2pt;height:42pt;z-index:-303;mso-position-horizontal-relative:page;mso-position-vertical-relative:page" coordsize="4563,841" o:allowincell="f" path="m61,841r-7,l43,839,32,834r-9,-6l18,824r-4,-5l7,809,3,799,1,787r,-6l1,61r,-7l3,43,7,32r7,-9l18,18r5,-4l32,7,43,3,54,1r7,l4563,1r,840l4563,841e" fillcolor="#f7f9fa" stroked="f">
            <v:path arrowok="t"/>
            <w10:wrap anchorx="page" anchory="page"/>
          </v:shape>
        </w:pict>
      </w:r>
      <w:r w:rsidRPr="00201054">
        <w:rPr>
          <w:noProof/>
        </w:rPr>
        <w:pict>
          <v:shape id="_x0000_s1410" style="position:absolute;margin-left:320.1pt;margin-top:584.8pt;width:49.5pt;height:42pt;z-index:-300;mso-position-horizontal-relative:page;mso-position-vertical-relative:page" coordsize="991,841" o:allowincell="f" path="m1,841l1,1r990,l991,841r,e" fillcolor="#f7f9fa" stroked="f">
            <v:path arrowok="t"/>
            <w10:wrap anchorx="page" anchory="page"/>
          </v:shape>
        </w:pict>
      </w:r>
      <w:r w:rsidRPr="00201054">
        <w:rPr>
          <w:noProof/>
        </w:rPr>
        <w:pict>
          <v:shape id="_x0000_s1409" style="position:absolute;margin-left:369.6pt;margin-top:584.8pt;width:49.5pt;height:42pt;z-index:-293;mso-position-horizontal-relative:page;mso-position-vertical-relative:page" coordsize="991,841" o:allowincell="f" path="m,841l,1r931,l937,1r11,2l959,7r10,7l973,18r4,5l984,32r4,11l990,54r1,7l991,781r-1,6l988,799r-4,10l977,819r-4,5l969,828r-10,6l948,839r-11,2l931,841r,e" fillcolor="#f7f9fa" stroked="f">
            <v:path arrowok="t"/>
            <w10:wrap anchorx="page" anchory="page"/>
          </v:shape>
        </w:pict>
      </w:r>
      <w:r w:rsidRPr="00201054">
        <w:rPr>
          <w:noProof/>
        </w:rPr>
        <w:pict>
          <v:polyline id="_x0000_s1408" style="position:absolute;z-index:-269;mso-position-horizontal:absolute;mso-position-horizontal-relative:page;mso-position-vertical:absolute;mso-position-vertical-relative:page" points="331pt,605.8pt,331pt,605.2pt,331.1pt,604.6pt,331.25pt,603.95pt,331.5pt,603.4pt,331.75pt,602.8pt,332.05pt,602.3pt,332.45pt,601.75pt,332.85pt,601.3pt,333.3pt,600.9pt,333.8pt,600.5pt,334.35pt,600.2pt,334.95pt,599.95pt,335.5pt,599.7pt,336.1pt,599.55pt,336.75pt,599.45pt,337.35pt,599.45pt,344.85pt,599.45pt,345.5pt,599.45pt,346.1pt,599.55pt,346.75pt,599.7pt,347.3pt,599.95pt,347.9pt,600.2pt,348.4pt,600.5pt,348.9pt,600.9pt,349.4pt,601.3pt,349.8pt,601.75pt,350.15pt,602.3pt,350.5pt,602.8pt,350.75pt,603.4pt,351pt,603.95pt,351.15pt,604.6pt,351.25pt,605.2pt,351.25pt,605.8pt,351.25pt,606.45pt,351.15pt,607.05pt,351pt,607.7pt,350.75pt,608.25pt,350.5pt,608.85pt,350.15pt,609.35pt,349.8pt,609.9pt,349.4pt,610.35pt,348.9pt,610.75pt,348.4pt,611.15pt,347.9pt,611.45pt,347.3pt,611.7pt,346.75pt,611.95pt,346.1pt,612.1pt,345.5pt,612.2pt,344.85pt,612.2pt,337.35pt,612.2pt,336.75pt,612.2pt,336.1pt,612.1pt,335.5pt,611.95pt,334.95pt,611.7pt,334.35pt,611.45pt,333.8pt,611.15pt,333.3pt,610.75pt,332.85pt,610.35pt,332.45pt,609.9pt,332.05pt,609.35pt,331.75pt,608.85pt,331.5pt,608.25pt,331.25pt,607.7pt,331.1pt,607.05pt,331pt,606.45pt,331pt,605.8pt,331pt,605.8pt" coordsize="405,255" o:allowincell="f" filled="f" strokecolor="#99a0a6" strokeweight=".26469mm">
            <v:path arrowok="t"/>
            <w10:wrap anchorx="page" anchory="page"/>
          </v:polyline>
        </w:pict>
      </w:r>
      <w:r w:rsidRPr="00201054">
        <w:rPr>
          <w:noProof/>
        </w:rPr>
        <w:pict>
          <v:polyline id="_x0000_s1407" style="position:absolute;z-index:-248;mso-position-horizontal:absolute;mso-position-horizontal-relative:page;mso-position-vertical:absolute;mso-position-vertical-relative:page" points="380.5pt,605.8pt,380.55pt,605.2pt,380.65pt,604.6pt,380.8pt,603.95pt,381pt,603.4pt,381.25pt,602.8pt,381.6pt,602.3pt,381.95pt,601.75pt,382.4pt,601.3pt,382.85pt,600.9pt,383.35pt,600.5pt,383.9pt,600.2pt,384.45pt,599.95pt,385.05pt,599.7pt,385.65pt,599.55pt,386.25pt,599.45pt,386.9pt,599.45pt,394.4pt,599.45pt,395pt,599.45pt,395.65pt,599.55pt,396.25pt,599.7pt,396.85pt,599.95pt,397.4pt,600.2pt,397.95pt,600.5pt,398.45pt,600.9pt,398.9pt,601.3pt,399.35pt,601.75pt,399.7pt,602.3pt,400.05pt,602.8pt,400.3pt,603.4pt,400.5pt,603.95pt,400.65pt,604.6pt,400.75pt,605.2pt,400.75pt,605.8pt,400.75pt,606.45pt,400.65pt,607.05pt,400.5pt,607.7pt,400.3pt,608.25pt,400.05pt,608.85pt,399.7pt,609.35pt,399.35pt,609.9pt,398.9pt,610.35pt,398.45pt,610.75pt,397.95pt,611.15pt,397.4pt,611.45pt,396.85pt,611.7pt,396.25pt,611.95pt,395.65pt,612.1pt,395pt,612.2pt,394.4pt,612.2pt,386.9pt,612.2pt,386.25pt,612.2pt,385.65pt,612.1pt,385.05pt,611.95pt,384.45pt,611.7pt,383.9pt,611.45pt,383.35pt,611.15pt,382.85pt,610.75pt,382.4pt,610.35pt,381.95pt,609.9pt,381.6pt,609.35pt,381.25pt,608.85pt,381pt,608.25pt,380.8pt,607.7pt,380.65pt,607.05pt,380.55pt,606.45pt,380.5pt,605.8pt,380.5pt,605.8pt" coordsize="405,255" o:allowincell="f" filled="f" strokecolor="#99a0a6" strokeweight=".26469mm">
            <v:path arrowok="t"/>
            <w10:wrap anchorx="page" anchory="page"/>
          </v:polyline>
        </w:pict>
      </w:r>
      <w:r w:rsidRPr="00201054">
        <w:rPr>
          <w:noProof/>
        </w:rPr>
        <w:pict>
          <v:shape id="_x0000_s1406" style="position:absolute;margin-left:92pt;margin-top:627.6pt;width:228.2pt;height:3pt;z-index:-245;mso-position-horizontal-relative:page;mso-position-vertical-relative:page" coordsize="4563,60" o:allowincell="f" path="m1,60l1,,4563,r,60l4563,60e" stroked="f">
            <v:path arrowok="t"/>
            <w10:wrap anchorx="page" anchory="page"/>
          </v:shape>
        </w:pict>
      </w:r>
      <w:r w:rsidRPr="00201054">
        <w:rPr>
          <w:noProof/>
        </w:rPr>
        <w:pict>
          <v:shape id="_x0000_s1405" style="position:absolute;margin-left:92pt;margin-top:630.6pt;width:228.2pt;height:42pt;z-index:-239;mso-position-horizontal-relative:page;mso-position-vertical-relative:page" coordsize="4563,841" o:allowincell="f" path="m61,841r-7,-1l43,838,32,834r-9,-7l18,823r-4,-5l7,809,3,798,1,786r,-5l1,60r,-6l3,43,7,32,14,22r4,-4l23,13,32,7,43,3,54,r7,l4563,r,841l4563,841e" fillcolor="#f7f9fa" stroked="f">
            <v:path arrowok="t"/>
            <w10:wrap anchorx="page" anchory="page"/>
          </v:shape>
        </w:pict>
      </w:r>
      <w:r w:rsidRPr="00201054">
        <w:rPr>
          <w:noProof/>
        </w:rPr>
        <w:pict>
          <v:shape id="_x0000_s1404" style="position:absolute;margin-left:320.1pt;margin-top:630.6pt;width:49.5pt;height:42pt;z-index:-238;mso-position-horizontal-relative:page;mso-position-vertical-relative:page" coordsize="991,841" o:allowincell="f" path="m1,841l1,,991,r,841l991,841e" fillcolor="#f7f9fa" stroked="f">
            <v:path arrowok="t"/>
            <w10:wrap anchorx="page" anchory="page"/>
          </v:shape>
        </w:pict>
      </w:r>
      <w:r w:rsidRPr="00201054">
        <w:rPr>
          <w:noProof/>
        </w:rPr>
        <w:pict>
          <v:shape id="_x0000_s1403" style="position:absolute;margin-left:369.6pt;margin-top:630.6pt;width:49.5pt;height:42pt;z-index:-235;mso-position-horizontal-relative:page;mso-position-vertical-relative:page" coordsize="991,841" o:allowincell="f" path="m,841l,,931,r6,l948,3r11,4l969,13r4,5l977,22r7,10l988,43r2,11l991,60r,721l990,786r-2,12l984,809r-7,9l973,823r-4,4l959,834r-11,4l937,840r-6,1l931,841e" fillcolor="#f7f9fa" stroked="f">
            <v:path arrowok="t"/>
            <w10:wrap anchorx="page" anchory="page"/>
          </v:shape>
        </w:pict>
      </w:r>
      <w:r w:rsidRPr="00201054">
        <w:rPr>
          <w:noProof/>
        </w:rPr>
        <w:pict>
          <v:polyline id="_x0000_s1402" style="position:absolute;z-index:-231;mso-position-horizontal:absolute;mso-position-horizontal-relative:page;mso-position-vertical:absolute;mso-position-vertical-relative:page" points="331pt,651.6pt,331pt,650.95pt,331.1pt,650.35pt,331.25pt,649.75pt,331.5pt,649.15pt,331.75pt,648.6pt,332.05pt,648.05pt,332.45pt,647.55pt,332.85pt,647.1pt,333.3pt,646.65pt,333.8pt,646.3pt,334.35pt,645.95pt,334.95pt,645.7pt,335.5pt,645.5pt,336.1pt,645.35pt,336.75pt,645.25pt,337.35pt,645.2pt,344.85pt,645.2pt,345.5pt,645.25pt,346.1pt,645.35pt,346.75pt,645.5pt,347.3pt,645.7pt,347.9pt,645.95pt,348.4pt,646.3pt,348.9pt,646.65pt,349.4pt,647.1pt,349.8pt,647.55pt,350.15pt,648.05pt,350.5pt,648.6pt,350.75pt,649.15pt,351pt,649.75pt,351.15pt,650.35pt,351.25pt,650.95pt,351.25pt,651.6pt,351.25pt,652.2pt,351.15pt,652.85pt,351pt,653.45pt,350.75pt,654.05pt,350.5pt,654.6pt,350.15pt,655.15pt,349.8pt,655.65pt,349.4pt,656.1pt,348.9pt,656.55pt,348.4pt,656.9pt,347.9pt,657.25pt,347.3pt,657.5pt,346.75pt,657.7pt,346.1pt,657.85pt,345.5pt,657.95pt,344.85pt,657.95pt,337.35pt,657.95pt,336.75pt,657.95pt,336.1pt,657.85pt,335.5pt,657.7pt,334.95pt,657.5pt,334.35pt,657.25pt,333.8pt,656.9pt,333.3pt,656.55pt,332.85pt,656.1pt,332.45pt,655.65pt,332.05pt,655.15pt,331.75pt,654.6pt,331.5pt,654.05pt,331.25pt,653.45pt,331.1pt,652.85pt,331pt,652.2pt,331pt,651.6pt,331pt,651.6pt" coordsize="405,255" o:allowincell="f" filled="f" strokecolor="#99a0a6" strokeweight=".26469mm">
            <v:path arrowok="t"/>
            <w10:wrap anchorx="page" anchory="page"/>
          </v:polyline>
        </w:pict>
      </w:r>
      <w:r w:rsidRPr="00201054">
        <w:rPr>
          <w:noProof/>
        </w:rPr>
        <w:pict>
          <v:polyline id="_x0000_s1401" style="position:absolute;z-index:-229;mso-position-horizontal:absolute;mso-position-horizontal-relative:page;mso-position-vertical:absolute;mso-position-vertical-relative:page" points="380.5pt,651.6pt,380.55pt,650.95pt,380.65pt,650.35pt,380.8pt,649.75pt,381pt,649.15pt,381.25pt,648.6pt,381.6pt,648.05pt,381.95pt,647.55pt,382.4pt,647.1pt,382.85pt,646.65pt,383.35pt,646.3pt,383.9pt,645.95pt,384.45pt,645.7pt,385.05pt,645.5pt,385.65pt,645.35pt,386.25pt,645.25pt,386.9pt,645.2pt,394.4pt,645.2pt,395pt,645.25pt,395.65pt,645.35pt,396.25pt,645.5pt,396.85pt,645.7pt,397.4pt,645.95pt,397.95pt,646.3pt,398.45pt,646.65pt,398.9pt,647.1pt,399.35pt,647.55pt,399.7pt,648.05pt,400.05pt,648.6pt,400.3pt,649.15pt,400.5pt,649.75pt,400.65pt,650.35pt,400.75pt,650.95pt,400.75pt,651.6pt,400.75pt,652.2pt,400.65pt,652.85pt,400.5pt,653.45pt,400.3pt,654.05pt,400.05pt,654.6pt,399.7pt,655.15pt,399.35pt,655.65pt,398.9pt,656.1pt,398.45pt,656.55pt,397.95pt,656.9pt,397.4pt,657.25pt,396.85pt,657.5pt,396.25pt,657.7pt,395.65pt,657.85pt,395pt,657.95pt,394.4pt,657.95pt,386.9pt,657.95pt,386.25pt,657.95pt,385.65pt,657.85pt,385.05pt,657.7pt,384.45pt,657.5pt,383.9pt,657.25pt,383.35pt,656.9pt,382.85pt,656.55pt,382.4pt,656.1pt,381.95pt,655.65pt,381.6pt,655.15pt,381.25pt,654.6pt,381pt,654.05pt,380.8pt,653.45pt,380.65pt,652.85pt,380.55pt,652.2pt,380.5pt,651.6pt,380.5pt,651.6pt" coordsize="405,255" o:allowincell="f" filled="f" strokecolor="#99a0a6" strokeweight=".26469mm">
            <v:path arrowok="t"/>
            <w10:wrap anchorx="page" anchory="page"/>
          </v:polyline>
        </w:pict>
      </w:r>
      <w:r w:rsidRPr="00201054">
        <w:rPr>
          <w:noProof/>
        </w:rPr>
        <w:pict>
          <v:shape id="_x0000_s1400" style="position:absolute;margin-left:92pt;margin-top:673.4pt;width:228.2pt;height:3pt;z-index:-228;mso-position-horizontal-relative:page;mso-position-vertical-relative:page" coordsize="4563,61" o:allowincell="f" path="m1,61l1,1r4562,l4563,61r,e" stroked="f">
            <v:path arrowok="t"/>
            <w10:wrap anchorx="page" anchory="page"/>
          </v:shape>
        </w:pict>
      </w:r>
      <w:r w:rsidRPr="00201054">
        <w:rPr>
          <w:noProof/>
        </w:rPr>
        <w:pict>
          <v:shape id="_x0000_s1399" style="position:absolute;margin-left:92pt;margin-top:676.4pt;width:228.2pt;height:42pt;z-index:-226;mso-position-horizontal-relative:page;mso-position-vertical-relative:page" coordsize="4563,841" o:allowincell="f" path="m61,841r-7,l43,838,32,834r-9,-6l18,823r-4,-4l7,809,3,798,1,787r,-6l1,61r,-6l3,43,7,32r7,-9l18,18r5,-4l32,7,43,3,54,1r7,l4563,1r,840l4563,841e" fillcolor="#f7f9fa" stroked="f">
            <v:path arrowok="t"/>
            <w10:wrap anchorx="page" anchory="page"/>
          </v:shape>
        </w:pict>
      </w:r>
      <w:r w:rsidRPr="00201054">
        <w:rPr>
          <w:noProof/>
        </w:rPr>
        <w:pict>
          <v:shape id="_x0000_s1398" style="position:absolute;margin-left:320.1pt;margin-top:676.4pt;width:49.5pt;height:42pt;z-index:-225;mso-position-horizontal-relative:page;mso-position-vertical-relative:page" coordsize="991,841" o:allowincell="f" path="m1,841l1,1r990,l991,841r,e" fillcolor="#f7f9fa" stroked="f">
            <v:path arrowok="t"/>
            <w10:wrap anchorx="page" anchory="page"/>
          </v:shape>
        </w:pict>
      </w:r>
      <w:r w:rsidRPr="00201054">
        <w:rPr>
          <w:noProof/>
        </w:rPr>
        <w:pict>
          <v:shape id="_x0000_s1397" style="position:absolute;margin-left:369.6pt;margin-top:676.4pt;width:49.5pt;height:42pt;z-index:-223;mso-position-horizontal-relative:page;mso-position-vertical-relative:page" coordsize="991,841" o:allowincell="f" path="m,841l,1r931,l937,1r11,2l959,7r10,7l973,18r4,5l984,32r4,11l990,55r1,6l991,781r-1,6l988,798r-4,11l977,819r-4,4l969,828r-10,6l948,838r-11,3l931,841r,e" fillcolor="#f7f9fa" stroked="f">
            <v:path arrowok="t"/>
            <w10:wrap anchorx="page" anchory="page"/>
          </v:shape>
        </w:pict>
      </w:r>
      <w:r w:rsidRPr="00201054">
        <w:rPr>
          <w:noProof/>
        </w:rPr>
        <w:pict>
          <v:polyline id="_x0000_s1396" style="position:absolute;z-index:-207;mso-position-horizontal:absolute;mso-position-horizontal-relative:page;mso-position-vertical:absolute;mso-position-vertical-relative:page" points="331pt,697.35pt,331pt,696.75pt,331.1pt,696.1pt,331.25pt,695.5pt,331.5pt,694.9pt,331.75pt,694.35pt,332.05pt,693.8pt,332.45pt,693.3pt,332.85pt,692.85pt,333.3pt,692.45pt,333.8pt,692.05pt,334.35pt,691.75pt,334.95pt,691.45pt,335.5pt,691.25pt,336.1pt,691.1pt,336.75pt,691pt,337.35pt,691pt,344.85pt,691pt,345.5pt,691pt,346.1pt,691.1pt,346.75pt,691.25pt,347.3pt,691.45pt,347.9pt,691.75pt,348.4pt,692.05pt,348.9pt,692.45pt,349.4pt,692.85pt,349.8pt,693.3pt,350.15pt,693.8pt,350.5pt,694.35pt,350.75pt,694.9pt,351pt,695.5pt,351.15pt,696.1pt,351.25pt,696.75pt,351.25pt,697.35pt,351.25pt,698pt,351.15pt,698.6pt,351pt,699.2pt,350.75pt,699.8pt,350.5pt,700.4pt,350.15pt,700.9pt,349.8pt,701.4pt,349.4pt,701.9pt,348.9pt,702.3pt,348.4pt,702.65pt,347.9pt,703pt,347.3pt,703.25pt,346.75pt,703.5pt,346.1pt,703.6pt,345.5pt,703.7pt,344.85pt,703.75pt,337.35pt,703.75pt,336.75pt,703.7pt,336.1pt,703.6pt,335.5pt,703.5pt,334.95pt,703.25pt,334.35pt,703pt,333.8pt,702.65pt,333.3pt,702.3pt,332.85pt,701.9pt,332.45pt,701.4pt,332.05pt,700.9pt,331.75pt,700.4pt,331.5pt,699.8pt,331.25pt,699.2pt,331.1pt,698.6pt,331pt,698pt,331pt,697.35pt,331pt,697.35pt" coordsize="405,255" o:allowincell="f" filled="f" strokecolor="#99a0a6" strokeweight=".26469mm">
            <v:path arrowok="t"/>
            <w10:wrap anchorx="page" anchory="page"/>
          </v:polyline>
        </w:pict>
      </w:r>
      <w:r w:rsidRPr="00201054">
        <w:rPr>
          <w:noProof/>
        </w:rPr>
        <w:pict>
          <v:polyline id="_x0000_s1395" style="position:absolute;z-index:-188;mso-position-horizontal:absolute;mso-position-horizontal-relative:page;mso-position-vertical:absolute;mso-position-vertical-relative:page" points="380.5pt,697.35pt,380.55pt,696.75pt,380.65pt,696.1pt,380.8pt,695.5pt,381pt,694.9pt,381.25pt,694.35pt,381.6pt,693.8pt,381.95pt,693.3pt,382.4pt,692.85pt,382.85pt,692.45pt,383.35pt,692.05pt,383.9pt,691.75pt,384.45pt,691.45pt,385.05pt,691.25pt,385.65pt,691.1pt,386.25pt,691pt,386.9pt,691pt,394.4pt,691pt,395pt,691pt,395.65pt,691.1pt,396.25pt,691.25pt,396.85pt,691.45pt,397.4pt,691.75pt,397.95pt,692.05pt,398.45pt,692.45pt,398.9pt,692.85pt,399.35pt,693.3pt,399.7pt,693.8pt,400.05pt,694.35pt,400.3pt,694.9pt,400.5pt,695.5pt,400.65pt,696.1pt,400.75pt,696.75pt,400.75pt,697.35pt,400.75pt,698pt,400.65pt,698.6pt,400.5pt,699.2pt,400.3pt,699.8pt,400.05pt,700.4pt,399.7pt,700.9pt,399.35pt,701.4pt,398.9pt,701.9pt,398.45pt,702.3pt,397.95pt,702.65pt,397.4pt,703pt,396.85pt,703.25pt,396.25pt,703.5pt,395.65pt,703.6pt,395pt,703.7pt,394.4pt,703.75pt,386.9pt,703.75pt,386.25pt,703.7pt,385.65pt,703.6pt,385.05pt,703.5pt,384.45pt,703.25pt,383.9pt,703pt,383.35pt,702.65pt,382.85pt,702.3pt,382.4pt,701.9pt,381.95pt,701.4pt,381.6pt,700.9pt,381.25pt,700.4pt,381pt,699.8pt,380.8pt,699.2pt,380.65pt,698.6pt,380.55pt,698pt,380.5pt,697.35pt,380.5pt,697.35pt" coordsize="405,255" o:allowincell="f" filled="f" strokecolor="#99a0a6" strokeweight=".26469mm">
            <v:path arrowok="t"/>
            <w10:wrap anchorx="page" anchory="page"/>
          </v:polyline>
        </w:pict>
      </w:r>
      <w:r w:rsidRPr="00201054">
        <w:rPr>
          <w:noProof/>
        </w:rPr>
        <w:pict>
          <v:shape id="_x0000_s1394" style="position:absolute;margin-left:92pt;margin-top:719.1pt;width:228.2pt;height:3pt;z-index:-184;mso-position-horizontal-relative:page;mso-position-vertical-relative:page" coordsize="4563,60" o:allowincell="f" path="m1,60l1,,4563,r,60l4563,60e" stroked="f">
            <v:path arrowok="t"/>
            <w10:wrap anchorx="page" anchory="page"/>
          </v:shape>
        </w:pict>
      </w:r>
      <w:r w:rsidRPr="00201054">
        <w:rPr>
          <w:noProof/>
        </w:rPr>
        <w:pict>
          <v:shape id="_x0000_s1393" style="position:absolute;margin-left:369.6pt;margin-top:718.4pt;width:49.5pt;height:1pt;z-index:-181;mso-position-horizontal-relative:page;mso-position-vertical-relative:page" coordsize="991,20" o:allowincell="f" path="m,20r991,l991,,,,,e" fillcolor="#99a0a6" stroked="f">
            <v:path arrowok="t"/>
            <w10:wrap anchorx="page" anchory="page"/>
          </v:shape>
        </w:pict>
      </w:r>
      <w:r w:rsidRPr="00201054">
        <w:rPr>
          <w:noProof/>
        </w:rPr>
        <w:pict>
          <v:shape id="_x0000_s1392" style="position:absolute;margin-left:320.1pt;margin-top:718.4pt;width:49.5pt;height:1pt;z-index:-179;mso-position-horizontal-relative:page;mso-position-vertical-relative:page" coordsize="991,20" o:allowincell="f" path="m,20r991,l991,,,,,e" fillcolor="#99a0a6" stroked="f">
            <v:path arrowok="t"/>
            <w10:wrap anchorx="page" anchory="page"/>
          </v:shape>
        </w:pict>
      </w:r>
      <w:r w:rsidRPr="00201054">
        <w:rPr>
          <w:noProof/>
        </w:rPr>
        <w:pict>
          <v:shape id="_x0000_s1391" style="position:absolute;margin-left:92pt;margin-top:718.4pt;width:228.2pt;height:1pt;z-index:-177;mso-position-horizontal-relative:page;mso-position-vertical-relative:page" coordsize="4563,20" o:allowincell="f" path="m,20r4563,l4563,,,,,e" fillcolor="#99a0a6" stroked="f">
            <v:path arrowok="t"/>
            <w10:wrap anchorx="page" anchory="page"/>
          </v:shape>
        </w:pict>
      </w:r>
      <w:r w:rsidRPr="00201054">
        <w:rPr>
          <w:noProof/>
        </w:rPr>
        <w:pict>
          <v:shape id="_x0000_s1390" style="position:absolute;margin-left:369.6pt;margin-top:672.6pt;width:49.5pt;height:1pt;z-index:-175;mso-position-horizontal-relative:page;mso-position-vertical-relative:page" coordsize="991,20" o:allowincell="f" path="m,20r991,l991,,,,,e" fillcolor="#99a0a6" stroked="f">
            <v:path arrowok="t"/>
            <w10:wrap anchorx="page" anchory="page"/>
          </v:shape>
        </w:pict>
      </w:r>
      <w:r w:rsidRPr="00201054">
        <w:rPr>
          <w:noProof/>
        </w:rPr>
        <w:pict>
          <v:shape id="_x0000_s1389" style="position:absolute;margin-left:320.1pt;margin-top:672.6pt;width:49.5pt;height:1pt;z-index:-173;mso-position-horizontal-relative:page;mso-position-vertical-relative:page" coordsize="991,20" o:allowincell="f" path="m,20r991,l991,,,,,e" fillcolor="#99a0a6" stroked="f">
            <v:path arrowok="t"/>
            <w10:wrap anchorx="page" anchory="page"/>
          </v:shape>
        </w:pict>
      </w:r>
      <w:r w:rsidRPr="00201054">
        <w:rPr>
          <w:noProof/>
        </w:rPr>
        <w:pict>
          <v:shape id="_x0000_s1388" style="position:absolute;margin-left:92pt;margin-top:672.6pt;width:228.2pt;height:1pt;z-index:-171;mso-position-horizontal-relative:page;mso-position-vertical-relative:page" coordsize="4563,20" o:allowincell="f" path="m,20r4563,l4563,,,,,e" fillcolor="#99a0a6" stroked="f">
            <v:path arrowok="t"/>
            <w10:wrap anchorx="page" anchory="page"/>
          </v:shape>
        </w:pict>
      </w:r>
      <w:r w:rsidRPr="00201054">
        <w:rPr>
          <w:noProof/>
        </w:rPr>
        <w:pict>
          <v:shape id="_x0000_s1387" style="position:absolute;margin-left:369.6pt;margin-top:626.9pt;width:49.5pt;height:1pt;z-index:-169;mso-position-horizontal-relative:page;mso-position-vertical-relative:page" coordsize="991,20" o:allowincell="f" path="m,20r991,l991,,,,,e" fillcolor="#99a0a6" stroked="f">
            <v:path arrowok="t"/>
            <w10:wrap anchorx="page" anchory="page"/>
          </v:shape>
        </w:pict>
      </w:r>
      <w:r w:rsidRPr="00201054">
        <w:rPr>
          <w:noProof/>
        </w:rPr>
        <w:pict>
          <v:shape id="_x0000_s1386" style="position:absolute;margin-left:320.1pt;margin-top:626.9pt;width:49.5pt;height:1pt;z-index:-167;mso-position-horizontal-relative:page;mso-position-vertical-relative:page" coordsize="991,20" o:allowincell="f" path="m,20r991,l991,,,,,e" fillcolor="#99a0a6" stroked="f">
            <v:path arrowok="t"/>
            <w10:wrap anchorx="page" anchory="page"/>
          </v:shape>
        </w:pict>
      </w:r>
      <w:r w:rsidRPr="00201054">
        <w:rPr>
          <w:noProof/>
        </w:rPr>
        <w:pict>
          <v:shape id="_x0000_s1385" style="position:absolute;margin-left:92pt;margin-top:626.9pt;width:228.2pt;height:1pt;z-index:-165;mso-position-horizontal-relative:page;mso-position-vertical-relative:page" coordsize="4563,20" o:allowincell="f" path="m,20r4563,l4563,,,,,e" fillcolor="#99a0a6" stroked="f">
            <v:path arrowok="t"/>
            <w10:wrap anchorx="page" anchory="page"/>
          </v:shape>
        </w:pict>
      </w:r>
      <w:r w:rsidRPr="00201054">
        <w:rPr>
          <w:noProof/>
        </w:rPr>
        <w:pict>
          <v:shape id="_x0000_s1384" style="position:absolute;margin-left:369.6pt;margin-top:581pt;width:49.5pt;height:1pt;z-index:-163;mso-position-horizontal-relative:page;mso-position-vertical-relative:page" coordsize="991,20" o:allowincell="f" path="m,20r991,l991,,,,,e" fillcolor="#99a0a6" stroked="f">
            <v:path arrowok="t"/>
            <w10:wrap anchorx="page" anchory="page"/>
          </v:shape>
        </w:pict>
      </w:r>
      <w:r w:rsidRPr="00201054">
        <w:rPr>
          <w:noProof/>
        </w:rPr>
        <w:pict>
          <v:shape id="_x0000_s1383" style="position:absolute;margin-left:320.1pt;margin-top:581pt;width:49.5pt;height:1pt;z-index:-161;mso-position-horizontal-relative:page;mso-position-vertical-relative:page" coordsize="991,20" o:allowincell="f" path="m,20r991,l991,,,,,e" fillcolor="#99a0a6" stroked="f">
            <v:path arrowok="t"/>
            <w10:wrap anchorx="page" anchory="page"/>
          </v:shape>
        </w:pict>
      </w:r>
      <w:r w:rsidRPr="00201054">
        <w:rPr>
          <w:noProof/>
        </w:rPr>
        <w:pict>
          <v:shape id="_x0000_s1382" style="position:absolute;margin-left:92pt;margin-top:581pt;width:228.2pt;height:1pt;z-index:-159;mso-position-horizontal-relative:page;mso-position-vertical-relative:page" coordsize="4563,20" o:allowincell="f" path="m,20r4563,l4563,,,,,e" fillcolor="#99a0a6" stroked="f">
            <v:path arrowok="t"/>
            <w10:wrap anchorx="page" anchory="page"/>
          </v:shape>
        </w:pict>
      </w:r>
      <w:r w:rsidRPr="00201054">
        <w:rPr>
          <w:noProof/>
        </w:rPr>
        <w:pict>
          <v:shape id="_x0000_s1381" style="position:absolute;margin-left:369.6pt;margin-top:535.3pt;width:49.5pt;height:1pt;z-index:-157;mso-position-horizontal-relative:page;mso-position-vertical-relative:page" coordsize="991,20" o:allowincell="f" path="m,20r991,l991,,,,,e" fillcolor="#99a0a6" stroked="f">
            <v:path arrowok="t"/>
            <w10:wrap anchorx="page" anchory="page"/>
          </v:shape>
        </w:pict>
      </w:r>
      <w:r w:rsidRPr="00201054">
        <w:rPr>
          <w:noProof/>
        </w:rPr>
        <w:pict>
          <v:shape id="_x0000_s1380" style="position:absolute;margin-left:320.1pt;margin-top:535.3pt;width:49.5pt;height:1pt;z-index:-155;mso-position-horizontal-relative:page;mso-position-vertical-relative:page" coordsize="991,20" o:allowincell="f" path="m,20r991,l991,,,,,e" fillcolor="#99a0a6" stroked="f">
            <v:path arrowok="t"/>
            <w10:wrap anchorx="page" anchory="page"/>
          </v:shape>
        </w:pict>
      </w:r>
      <w:r w:rsidRPr="00201054">
        <w:rPr>
          <w:noProof/>
        </w:rPr>
        <w:pict>
          <v:shape id="_x0000_s1379" style="position:absolute;margin-left:92pt;margin-top:535.3pt;width:228.2pt;height:1pt;z-index:-153;mso-position-horizontal-relative:page;mso-position-vertical-relative:page" coordsize="4563,20" o:allowincell="f" path="m,20r4563,l4563,,,,,e" fillcolor="#99a0a6" stroked="f">
            <v:path arrowok="t"/>
            <w10:wrap anchorx="page" anchory="page"/>
          </v:shape>
        </w:pict>
      </w:r>
      <w:r w:rsidRPr="00201054">
        <w:rPr>
          <w:noProof/>
        </w:rPr>
        <w:pict>
          <v:shape id="_x0000_s1378" style="position:absolute;margin-left:369.6pt;margin-top:492.6pt;width:49.5pt;height:1pt;z-index:-151;mso-position-horizontal-relative:page;mso-position-vertical-relative:page" coordsize="991,20" o:allowincell="f" path="m,20r991,l991,,,,,e" fillcolor="#99a0a6" stroked="f">
            <v:path arrowok="t"/>
            <w10:wrap anchorx="page" anchory="page"/>
          </v:shape>
        </w:pict>
      </w:r>
      <w:r w:rsidRPr="00201054">
        <w:rPr>
          <w:noProof/>
        </w:rPr>
        <w:pict>
          <v:shape id="_x0000_s1377" style="position:absolute;margin-left:320.1pt;margin-top:492.6pt;width:49.5pt;height:1pt;z-index:-149;mso-position-horizontal-relative:page;mso-position-vertical-relative:page" coordsize="991,20" o:allowincell="f" path="m,20r991,l991,,,,,e" fillcolor="#99a0a6" stroked="f">
            <v:path arrowok="t"/>
            <w10:wrap anchorx="page" anchory="page"/>
          </v:shape>
        </w:pict>
      </w:r>
      <w:r w:rsidRPr="00201054">
        <w:rPr>
          <w:noProof/>
        </w:rPr>
        <w:pict>
          <v:shape id="_x0000_s1376" style="position:absolute;margin-left:92pt;margin-top:492.6pt;width:228.2pt;height:1pt;z-index:-148;mso-position-horizontal-relative:page;mso-position-vertical-relative:page" coordsize="4563,20" o:allowincell="f" path="m,20r4563,l4563,,,,,e" fillcolor="#99a0a6" stroked="f">
            <v:path arrowok="t"/>
            <w10:wrap anchorx="page" anchory="page"/>
          </v:shape>
        </w:pict>
      </w:r>
      <w:r w:rsidRPr="00201054">
        <w:rPr>
          <w:noProof/>
        </w:rPr>
        <w:pict>
          <v:shape id="_x0000_s1375" style="position:absolute;margin-left:92pt;margin-top:473pt;width:227.4pt;height:19.6pt;z-index:-101;mso-position-horizontal-relative:page;mso-position-vertical-relative:page" coordsize="4548,391" o:allowincell="f" path="m46,391l34,390,23,386,12,381,3,373,1,370,1,21,3,18r9,-8l23,5,34,2,46,1r4502,l4548,391r,e" stroked="f">
            <v:path arrowok="t"/>
            <w10:wrap anchorx="page" anchory="page"/>
          </v:shape>
        </w:pict>
      </w:r>
      <w:r w:rsidRPr="00201054">
        <w:rPr>
          <w:noProof/>
        </w:rPr>
        <w:pict>
          <v:shape id="_x0000_s1374" style="position:absolute;margin-left:92pt;margin-top:492.6pt;width:227.4pt;height:42.8pt;z-index:-100;mso-position-horizontal-relative:page;mso-position-vertical-relative:page" coordsize="4548,855" o:allowincell="f" path="m46,855l34,854,23,851,12,845,3,838,1,835,1,20,3,17,12,9,23,4,34,1,46,,4548,r,855l4548,855e" fillcolor="#f7f9fa" stroked="f">
            <v:path arrowok="t"/>
            <w10:wrap anchorx="page" anchory="page"/>
          </v:shape>
        </w:pict>
      </w:r>
      <w:r w:rsidRPr="00201054">
        <w:rPr>
          <w:noProof/>
        </w:rPr>
        <w:pict>
          <v:polyline id="_x0000_s1373" style="position:absolute;z-index:-99;mso-position-horizontal-relative:page;mso-position-vertical-relative:page" points="92.05pt,539pt,92.05pt,536pt,319.4pt,536pt,319.4pt,539pt,319.4pt,539pt" coordsize="4548,60" o:allowincell="f" stroked="f">
            <v:path arrowok="t"/>
            <w10:wrap anchorx="page" anchory="page"/>
          </v:polyline>
        </w:pict>
      </w:r>
      <w:r w:rsidRPr="00201054">
        <w:rPr>
          <w:noProof/>
        </w:rPr>
        <w:pict>
          <v:shape id="_x0000_s1372" style="position:absolute;margin-left:92pt;margin-top:539pt;width:227.4pt;height:42pt;z-index:-97;mso-position-horizontal-relative:page;mso-position-vertical-relative:page" coordsize="4548,841" o:allowincell="f" path="m46,841l34,840,23,836,12,831,3,823,1,820,1,21,3,18r9,-8l23,5,34,1,46,,4548,r,841l4548,841e" fillcolor="#f7f9fa" stroked="f">
            <v:path arrowok="t"/>
            <w10:wrap anchorx="page" anchory="page"/>
          </v:shape>
        </w:pict>
      </w:r>
      <w:r w:rsidRPr="00201054">
        <w:rPr>
          <w:noProof/>
        </w:rPr>
        <w:pict>
          <v:shape id="_x0000_s1371" style="position:absolute;margin-left:92pt;margin-top:581.8pt;width:227.4pt;height:3pt;z-index:-96;mso-position-horizontal-relative:page;mso-position-vertical-relative:page" coordsize="4548,61" o:allowincell="f" path="m1,61l1,1r4547,l4548,61r,e" stroked="f">
            <v:path arrowok="t"/>
            <w10:wrap anchorx="page" anchory="page"/>
          </v:shape>
        </w:pict>
      </w:r>
      <w:r w:rsidRPr="00201054">
        <w:rPr>
          <w:noProof/>
        </w:rPr>
        <w:pict>
          <v:shape id="_x0000_s1370" style="position:absolute;margin-left:92pt;margin-top:584.8pt;width:227.4pt;height:42pt;z-index:-95;mso-position-horizontal-relative:page;mso-position-vertical-relative:page" coordsize="4548,841" o:allowincell="f" path="m46,841l34,840,23,837,12,831,3,824,1,821,1,21,3,18r9,-7l23,5,34,2,46,1r4502,l4548,841r,e" fillcolor="#f7f9fa" stroked="f">
            <v:path arrowok="t"/>
            <w10:wrap anchorx="page" anchory="page"/>
          </v:shape>
        </w:pict>
      </w:r>
      <w:r w:rsidRPr="00201054">
        <w:rPr>
          <w:noProof/>
        </w:rPr>
        <w:pict>
          <v:polyline id="_x0000_s1369" style="position:absolute;z-index:-94;mso-position-horizontal-relative:page;mso-position-vertical-relative:page" points="92.05pt,630.6pt,92.05pt,627.6pt,319.4pt,627.6pt,319.4pt,630.6pt,319.4pt,630.6pt" coordsize="4548,60" o:allowincell="f" stroked="f">
            <v:path arrowok="t"/>
            <w10:wrap anchorx="page" anchory="page"/>
          </v:polyline>
        </w:pict>
      </w:r>
      <w:r w:rsidRPr="00201054">
        <w:rPr>
          <w:noProof/>
        </w:rPr>
        <w:pict>
          <v:shape id="_x0000_s1368" style="position:absolute;margin-left:92pt;margin-top:630.6pt;width:227.4pt;height:42pt;z-index:-92;mso-position-horizontal-relative:page;mso-position-vertical-relative:page" coordsize="4548,841" o:allowincell="f" path="m46,841l34,840,23,836,12,831,3,823,1,820,1,21,3,18r9,-8l23,5,34,1,46,,4548,r,841l4548,841e" fillcolor="#f7f9fa" stroked="f">
            <v:path arrowok="t"/>
            <w10:wrap anchorx="page" anchory="page"/>
          </v:shape>
        </w:pict>
      </w:r>
      <w:r w:rsidRPr="00201054">
        <w:rPr>
          <w:noProof/>
        </w:rPr>
        <w:pict>
          <v:shape id="_x0000_s1367" style="position:absolute;margin-left:92pt;margin-top:673.4pt;width:227.4pt;height:3pt;z-index:-91;mso-position-horizontal-relative:page;mso-position-vertical-relative:page" coordsize="4548,61" o:allowincell="f" path="m1,61l1,1r4547,l4548,61r,e" stroked="f">
            <v:path arrowok="t"/>
            <w10:wrap anchorx="page" anchory="page"/>
          </v:shape>
        </w:pict>
      </w:r>
      <w:r w:rsidRPr="00201054">
        <w:rPr>
          <w:noProof/>
        </w:rPr>
        <w:pict>
          <v:shape id="_x0000_s1366" style="position:absolute;margin-left:92pt;margin-top:676.4pt;width:227.4pt;height:42pt;z-index:-90;mso-position-horizontal-relative:page;mso-position-vertical-relative:page" coordsize="4548,841" o:allowincell="f" path="m46,841l34,840,23,836,12,831,3,823,1,820,1,21,3,18r9,-8l23,5,34,1r12,l4548,1r,840l4548,841e" fillcolor="#f7f9fa" stroked="f">
            <v:path arrowok="t"/>
            <w10:wrap anchorx="page" anchory="page"/>
          </v:shape>
        </w:pict>
      </w:r>
      <w:r w:rsidRPr="00201054">
        <w:rPr>
          <w:noProof/>
        </w:rPr>
        <w:pict>
          <v:polyline id="_x0000_s1365" style="position:absolute;z-index:-89;mso-position-horizontal-relative:page;mso-position-vertical-relative:page" points="92.05pt,722.1pt,92.05pt,719.1pt,319.4pt,719.1pt,319.4pt,722.1pt,319.4pt,722.1pt" coordsize="4548,60" o:allowincell="f" stroked="f">
            <v:path arrowok="t"/>
            <w10:wrap anchorx="page" anchory="page"/>
          </v:polyline>
        </w:pict>
      </w:r>
      <w:r w:rsidRPr="00201054">
        <w:rPr>
          <w:noProof/>
        </w:rPr>
        <w:pict>
          <v:polyline id="_x0000_s1364" style="position:absolute;z-index:-88;mso-position-horizontal-relative:page;mso-position-vertical-relative:page" points="92pt,719.4pt,319.4pt,719.4pt,319.4pt,718.4pt,92pt,718.4pt,92pt,718.4pt" coordsize="4548,20" o:allowincell="f" fillcolor="#99a0a6" stroked="f">
            <v:path arrowok="t"/>
            <w10:wrap anchorx="page" anchory="page"/>
          </v:polyline>
        </w:pict>
      </w:r>
      <w:r w:rsidRPr="00201054">
        <w:rPr>
          <w:noProof/>
        </w:rPr>
        <w:pict>
          <v:polyline id="_x0000_s1363" style="position:absolute;z-index:-87;mso-position-horizontal-relative:page;mso-position-vertical-relative:page" points="92pt,673.6pt,319.4pt,673.6pt,319.4pt,672.6pt,92pt,672.6pt,92pt,672.6pt" coordsize="4548,20" o:allowincell="f" fillcolor="#99a0a6" stroked="f">
            <v:path arrowok="t"/>
            <w10:wrap anchorx="page" anchory="page"/>
          </v:polyline>
        </w:pict>
      </w:r>
      <w:r w:rsidRPr="00201054">
        <w:rPr>
          <w:noProof/>
        </w:rPr>
        <w:pict>
          <v:polyline id="_x0000_s1362" style="position:absolute;z-index:-85;mso-position-horizontal-relative:page;mso-position-vertical-relative:page" points="92pt,627.9pt,319.4pt,627.9pt,319.4pt,626.9pt,92pt,626.9pt,92pt,626.9pt" coordsize="4548,20" o:allowincell="f" fillcolor="#99a0a6" stroked="f">
            <v:path arrowok="t"/>
            <w10:wrap anchorx="page" anchory="page"/>
          </v:polyline>
        </w:pict>
      </w:r>
      <w:r w:rsidRPr="00201054">
        <w:rPr>
          <w:noProof/>
        </w:rPr>
        <w:pict>
          <v:polyline id="_x0000_s1361" style="position:absolute;z-index:-84;mso-position-horizontal-relative:page;mso-position-vertical-relative:page" points="92pt,582pt,319.4pt,582pt,319.4pt,581pt,92pt,581pt,92pt,581pt" coordsize="4548,20" o:allowincell="f" fillcolor="#99a0a6" stroked="f">
            <v:path arrowok="t"/>
            <w10:wrap anchorx="page" anchory="page"/>
          </v:polyline>
        </w:pict>
      </w:r>
      <w:r w:rsidRPr="00201054">
        <w:rPr>
          <w:noProof/>
        </w:rPr>
        <w:pict>
          <v:polyline id="_x0000_s1360" style="position:absolute;z-index:-83;mso-position-horizontal-relative:page;mso-position-vertical-relative:page" points="92pt,536.3pt,319.4pt,536.3pt,319.4pt,535.3pt,92pt,535.3pt,92pt,535.3pt" coordsize="4548,20" o:allowincell="f" fillcolor="#99a0a6" stroked="f">
            <v:path arrowok="t"/>
            <w10:wrap anchorx="page" anchory="page"/>
          </v:polyline>
        </w:pict>
      </w:r>
      <w:r w:rsidRPr="00201054">
        <w:rPr>
          <w:noProof/>
        </w:rPr>
        <w:pict>
          <v:polyline id="_x0000_s1359" style="position:absolute;z-index:-82;mso-position-horizontal-relative:page;mso-position-vertical-relative:page" points="92pt,493.6pt,319.4pt,493.6pt,319.4pt,492.6pt,92pt,492.6pt,92pt,492.6pt" coordsize="4548,20" o:allowincell="f" fillcolor="#99a0a6" stroked="f">
            <v:path arrowok="t"/>
            <w10:wrap anchorx="page" anchory="page"/>
          </v:polyline>
        </w:pict>
      </w:r>
    </w:p>
    <w:p w:rsidR="005D3AAA" w:rsidRDefault="005D3AAA">
      <w:pPr>
        <w:spacing w:after="0" w:line="240" w:lineRule="exact"/>
        <w:rPr>
          <w:sz w:val="12"/>
          <w:szCs w:val="12"/>
        </w:rPr>
        <w:sectPr w:rsidR="005D3AAA">
          <w:type w:val="continuous"/>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201054">
      <w:pPr>
        <w:tabs>
          <w:tab w:val="left" w:pos="1795"/>
        </w:tabs>
        <w:spacing w:before="8" w:after="0" w:line="184" w:lineRule="exact"/>
        <w:ind w:left="529"/>
      </w:pPr>
      <w:r>
        <w:rPr>
          <w:rFonts w:ascii="Arial" w:hAnsi="Arial" w:cs="Arial"/>
          <w:color w:val="000000"/>
          <w:sz w:val="16"/>
          <w:szCs w:val="16"/>
        </w:rPr>
        <w:t>9/7/2020</w:t>
      </w:r>
      <w:r>
        <w:rPr>
          <w:rFonts w:ascii="Arial" w:hAnsi="Arial" w:cs="Arial"/>
          <w:color w:val="000000"/>
          <w:sz w:val="16"/>
          <w:szCs w:val="16"/>
        </w:rPr>
        <w:tab/>
      </w:r>
      <w:r>
        <w:rPr>
          <w:rFonts w:ascii="Arial" w:hAnsi="Arial" w:cs="Arial"/>
          <w:color w:val="000000"/>
          <w:sz w:val="16"/>
          <w:szCs w:val="16"/>
        </w:rPr>
        <w:t>ICMR-STUDY ON MENTAL HEALTH AND SOCIAL STIGMA AMONG HEALTHCARE PERSONNEL INVOLVED IN THE MANAGEM…</w:t>
      </w:r>
    </w:p>
    <w:p w:rsidR="005D3AAA" w:rsidRDefault="005D3AAA">
      <w:pPr>
        <w:spacing w:after="0" w:line="276" w:lineRule="exact"/>
        <w:ind w:left="1210"/>
        <w:rPr>
          <w:sz w:val="24"/>
          <w:szCs w:val="24"/>
        </w:rPr>
      </w:pPr>
    </w:p>
    <w:p w:rsidR="005D3AAA" w:rsidRDefault="00201054">
      <w:pPr>
        <w:spacing w:before="83" w:after="0" w:line="276" w:lineRule="exact"/>
        <w:ind w:left="1210"/>
      </w:pPr>
      <w:r>
        <w:rPr>
          <w:rFonts w:ascii="Arial" w:hAnsi="Arial" w:cs="Arial"/>
          <w:color w:val="202024"/>
          <w:w w:val="101"/>
          <w:sz w:val="24"/>
          <w:szCs w:val="24"/>
        </w:rPr>
        <w:t>32.</w:t>
      </w:r>
      <w:r>
        <w:rPr>
          <w:rFonts w:ascii="Garamond" w:hAnsi="Garamond" w:cs="Garamond"/>
          <w:color w:val="202024"/>
          <w:w w:val="101"/>
          <w:sz w:val="24"/>
          <w:szCs w:val="24"/>
        </w:rPr>
        <w:t xml:space="preserve">   Section A: Burnout (Emotional exhaustion) </w:t>
      </w:r>
      <w:r>
        <w:rPr>
          <w:rFonts w:ascii="Garamond" w:hAnsi="Garamond" w:cs="Garamond"/>
          <w:color w:val="D92F25"/>
          <w:w w:val="101"/>
          <w:sz w:val="24"/>
          <w:szCs w:val="24"/>
        </w:rPr>
        <w:t>*</w:t>
      </w:r>
    </w:p>
    <w:p w:rsidR="005D3AAA" w:rsidRDefault="005D3AAA">
      <w:pPr>
        <w:spacing w:after="0" w:line="241" w:lineRule="exact"/>
        <w:ind w:left="1843"/>
        <w:rPr>
          <w:sz w:val="24"/>
          <w:szCs w:val="24"/>
        </w:rPr>
      </w:pPr>
    </w:p>
    <w:p w:rsidR="005D3AAA" w:rsidRDefault="005D3AAA">
      <w:pPr>
        <w:spacing w:after="0" w:line="241" w:lineRule="exact"/>
        <w:ind w:left="1843"/>
        <w:rPr>
          <w:sz w:val="24"/>
          <w:szCs w:val="24"/>
        </w:rPr>
      </w:pPr>
    </w:p>
    <w:p w:rsidR="005D3AAA" w:rsidRDefault="00201054">
      <w:pPr>
        <w:spacing w:before="171" w:after="0" w:line="241" w:lineRule="exact"/>
        <w:ind w:left="1843"/>
      </w:pPr>
      <w:r>
        <w:rPr>
          <w:rFonts w:ascii="Arial Italic" w:hAnsi="Arial Italic" w:cs="Arial Italic"/>
          <w:i/>
          <w:color w:val="BDC1C6"/>
          <w:sz w:val="21"/>
          <w:szCs w:val="21"/>
        </w:rPr>
        <w:t>Mark only one oval per row.</w:t>
      </w:r>
    </w:p>
    <w:p w:rsidR="005D3AAA" w:rsidRDefault="005D3AAA">
      <w:pPr>
        <w:spacing w:after="0" w:line="241" w:lineRule="exact"/>
        <w:ind w:left="6488"/>
        <w:rPr>
          <w:sz w:val="24"/>
          <w:szCs w:val="24"/>
        </w:rPr>
      </w:pPr>
    </w:p>
    <w:p w:rsidR="005D3AAA" w:rsidRDefault="00201054">
      <w:pPr>
        <w:spacing w:before="58" w:after="0" w:line="241" w:lineRule="exact"/>
        <w:ind w:left="6488"/>
      </w:pPr>
      <w:r>
        <w:rPr>
          <w:rFonts w:ascii="Arial" w:hAnsi="Arial" w:cs="Arial"/>
          <w:color w:val="202024"/>
          <w:spacing w:val="2"/>
          <w:sz w:val="21"/>
          <w:szCs w:val="21"/>
        </w:rPr>
        <w:t>NEVER   SOMETIMES   ALWAYS</w:t>
      </w:r>
    </w:p>
    <w:p w:rsidR="005D3AAA" w:rsidRDefault="00201054">
      <w:pPr>
        <w:spacing w:before="239" w:after="0" w:line="241" w:lineRule="exact"/>
        <w:ind w:left="1948"/>
      </w:pPr>
      <w:r>
        <w:rPr>
          <w:rFonts w:ascii="Arial" w:hAnsi="Arial" w:cs="Arial"/>
          <w:color w:val="202024"/>
          <w:spacing w:val="3"/>
          <w:sz w:val="21"/>
          <w:szCs w:val="21"/>
        </w:rPr>
        <w:t>Emotional exhaustion</w:t>
      </w:r>
    </w:p>
    <w:p w:rsidR="005D3AAA" w:rsidRDefault="005D3AAA">
      <w:pPr>
        <w:spacing w:after="0" w:line="241" w:lineRule="exact"/>
        <w:ind w:left="1948"/>
        <w:rPr>
          <w:sz w:val="24"/>
          <w:szCs w:val="24"/>
        </w:rPr>
      </w:pPr>
    </w:p>
    <w:p w:rsidR="005D3AAA" w:rsidRDefault="00201054">
      <w:pPr>
        <w:spacing w:before="118" w:after="0" w:line="241" w:lineRule="exact"/>
        <w:ind w:left="1948"/>
      </w:pPr>
      <w:r>
        <w:rPr>
          <w:rFonts w:ascii="Arial" w:hAnsi="Arial" w:cs="Arial"/>
          <w:color w:val="202024"/>
          <w:w w:val="101"/>
          <w:sz w:val="21"/>
          <w:szCs w:val="21"/>
        </w:rPr>
        <w:t>Demotivated to attend work.</w:t>
      </w:r>
    </w:p>
    <w:p w:rsidR="005D3AAA" w:rsidRDefault="00201054">
      <w:pPr>
        <w:spacing w:before="66" w:after="0" w:line="620" w:lineRule="exact"/>
        <w:ind w:left="1948" w:right="5520"/>
        <w:jc w:val="both"/>
      </w:pPr>
      <w:r>
        <w:rPr>
          <w:rFonts w:ascii="Arial" w:hAnsi="Arial" w:cs="Arial"/>
          <w:color w:val="202024"/>
          <w:w w:val="101"/>
          <w:sz w:val="21"/>
          <w:szCs w:val="21"/>
        </w:rPr>
        <w:t>The thought of going to work puts me down. This work disinterests me.</w:t>
      </w:r>
    </w:p>
    <w:p w:rsidR="005D3AAA" w:rsidRDefault="00201054">
      <w:pPr>
        <w:spacing w:before="265" w:after="0" w:line="300" w:lineRule="exact"/>
        <w:ind w:left="1948" w:right="5945"/>
        <w:jc w:val="both"/>
      </w:pPr>
      <w:r>
        <w:rPr>
          <w:rFonts w:ascii="Arial" w:hAnsi="Arial" w:cs="Arial"/>
          <w:color w:val="202024"/>
          <w:spacing w:val="2"/>
          <w:sz w:val="21"/>
          <w:szCs w:val="21"/>
        </w:rPr>
        <w:t>I work here solely for money and the job doesn’t motivate / encourage me</w:t>
      </w:r>
    </w:p>
    <w:p w:rsidR="005D3AAA" w:rsidRDefault="005D3AAA">
      <w:pPr>
        <w:spacing w:after="0" w:line="241" w:lineRule="exact"/>
        <w:ind w:left="1948"/>
        <w:rPr>
          <w:sz w:val="24"/>
          <w:szCs w:val="24"/>
        </w:rPr>
      </w:pPr>
    </w:p>
    <w:p w:rsidR="005D3AAA" w:rsidRDefault="00201054">
      <w:pPr>
        <w:spacing w:before="108" w:after="0" w:line="241" w:lineRule="exact"/>
        <w:ind w:left="1948"/>
      </w:pPr>
      <w:r>
        <w:rPr>
          <w:rFonts w:ascii="Arial" w:hAnsi="Arial" w:cs="Arial"/>
          <w:color w:val="202024"/>
          <w:w w:val="101"/>
          <w:sz w:val="21"/>
          <w:szCs w:val="21"/>
        </w:rPr>
        <w:t>I am worried about attending work</w:t>
      </w:r>
    </w:p>
    <w:p w:rsidR="005D3AAA" w:rsidRDefault="005D3AAA">
      <w:pPr>
        <w:spacing w:after="0" w:line="300" w:lineRule="exact"/>
        <w:ind w:left="1948"/>
        <w:rPr>
          <w:sz w:val="24"/>
          <w:szCs w:val="24"/>
        </w:rPr>
      </w:pPr>
    </w:p>
    <w:p w:rsidR="005D3AAA" w:rsidRDefault="00201054">
      <w:pPr>
        <w:spacing w:before="31" w:after="0" w:line="300" w:lineRule="exact"/>
        <w:ind w:left="1948" w:right="5849"/>
        <w:jc w:val="both"/>
      </w:pPr>
      <w:r>
        <w:rPr>
          <w:rFonts w:ascii="Arial" w:hAnsi="Arial" w:cs="Arial"/>
          <w:color w:val="202024"/>
          <w:spacing w:val="3"/>
          <w:sz w:val="21"/>
          <w:szCs w:val="21"/>
        </w:rPr>
        <w:t>I keep thinking about work related issues even during non-working hours</w:t>
      </w:r>
    </w:p>
    <w:p w:rsidR="005D3AAA" w:rsidRDefault="005D3AAA">
      <w:pPr>
        <w:spacing w:after="0" w:line="300" w:lineRule="exact"/>
        <w:ind w:left="1948"/>
        <w:rPr>
          <w:sz w:val="24"/>
          <w:szCs w:val="24"/>
        </w:rPr>
      </w:pPr>
    </w:p>
    <w:p w:rsidR="005D3AAA" w:rsidRDefault="00201054">
      <w:pPr>
        <w:spacing w:before="20" w:after="0" w:line="300" w:lineRule="exact"/>
        <w:ind w:left="1948" w:right="6086"/>
        <w:jc w:val="both"/>
      </w:pPr>
      <w:r>
        <w:rPr>
          <w:rFonts w:ascii="Arial" w:hAnsi="Arial" w:cs="Arial"/>
          <w:color w:val="202024"/>
          <w:spacing w:val="3"/>
          <w:sz w:val="21"/>
          <w:szCs w:val="21"/>
        </w:rPr>
        <w:t>I feel sleepless, loss of appetite due to continuous thoughts about work</w:t>
      </w:r>
    </w:p>
    <w:p w:rsidR="005D3AAA" w:rsidRDefault="00201054">
      <w:pPr>
        <w:spacing w:before="64" w:after="0" w:line="610" w:lineRule="exact"/>
        <w:ind w:left="1948" w:right="6325"/>
      </w:pPr>
      <w:r>
        <w:rPr>
          <w:rFonts w:ascii="Arial" w:hAnsi="Arial" w:cs="Arial"/>
          <w:color w:val="202024"/>
          <w:spacing w:val="2"/>
          <w:sz w:val="21"/>
          <w:szCs w:val="21"/>
        </w:rPr>
        <w:t xml:space="preserve">I don’t feel lively while being at work </w:t>
      </w:r>
      <w:r>
        <w:rPr>
          <w:rFonts w:ascii="Arial" w:hAnsi="Arial" w:cs="Arial"/>
          <w:color w:val="202024"/>
          <w:w w:val="101"/>
          <w:sz w:val="21"/>
          <w:szCs w:val="21"/>
        </w:rPr>
        <w:t xml:space="preserve">I feel frustrated by my work </w:t>
      </w:r>
      <w:r>
        <w:br/>
      </w:r>
      <w:r>
        <w:rPr>
          <w:rFonts w:ascii="Arial" w:hAnsi="Arial" w:cs="Arial"/>
          <w:color w:val="202024"/>
          <w:w w:val="101"/>
          <w:sz w:val="21"/>
          <w:szCs w:val="21"/>
        </w:rPr>
        <w:t>I feel satisfied with my work</w:t>
      </w:r>
    </w:p>
    <w:p w:rsidR="005D3AAA" w:rsidRDefault="00201054">
      <w:pPr>
        <w:spacing w:before="267" w:after="0" w:line="300" w:lineRule="exact"/>
        <w:ind w:left="1948" w:right="5471"/>
        <w:jc w:val="both"/>
      </w:pPr>
      <w:r>
        <w:rPr>
          <w:rFonts w:ascii="Arial" w:hAnsi="Arial" w:cs="Arial"/>
          <w:color w:val="202024"/>
          <w:w w:val="101"/>
          <w:sz w:val="21"/>
          <w:szCs w:val="21"/>
        </w:rPr>
        <w:t>Thoughts o</w:t>
      </w:r>
      <w:r>
        <w:rPr>
          <w:rFonts w:ascii="Arial" w:hAnsi="Arial" w:cs="Arial"/>
          <w:color w:val="202024"/>
          <w:w w:val="101"/>
          <w:sz w:val="21"/>
          <w:szCs w:val="21"/>
        </w:rPr>
        <w:t>f work prevents me from enjoying happiness with family &amp; friends.</w:t>
      </w:r>
    </w:p>
    <w:p w:rsidR="005D3AAA" w:rsidRDefault="00201054">
      <w:pPr>
        <w:framePr w:w="500" w:wrap="auto" w:vAnchor="page" w:hAnchor="page" w:x="10969" w:y="16321"/>
        <w:spacing w:after="0" w:line="160" w:lineRule="atLeast"/>
      </w:pPr>
      <w:r>
        <w:rPr>
          <w:rFonts w:ascii="Arial" w:hAnsi="Arial" w:cs="Arial"/>
          <w:color w:val="000000"/>
          <w:sz w:val="16"/>
          <w:szCs w:val="16"/>
        </w:rPr>
        <w:t>12/14</w:t>
      </w:r>
    </w:p>
    <w:p w:rsidR="005D3AAA" w:rsidRDefault="00201054">
      <w:pPr>
        <w:spacing w:after="0" w:line="240" w:lineRule="exact"/>
        <w:rPr>
          <w:rFonts w:ascii="Times New Roman" w:hAnsi="Times New Roman"/>
          <w:sz w:val="24"/>
        </w:rPr>
      </w:pPr>
      <w:r w:rsidRPr="00201054">
        <w:rPr>
          <w:noProof/>
        </w:rPr>
        <w:pict>
          <v:polyline id="_x0000_s1358" style="position:absolute;z-index:-693;mso-position-horizontal-relative:page;mso-position-vertical-relative:page" points="0,841pt,0,0,594pt,0,594pt,841pt,594pt,841pt" coordsize="11880,16820" o:allowincell="f" stroked="f">
            <v:path arrowok="t"/>
            <w10:wrap anchorx="page" anchory="page"/>
          </v:polyline>
        </w:pict>
      </w:r>
      <w:r w:rsidRPr="00201054">
        <w:rPr>
          <w:noProof/>
        </w:rPr>
        <w:pict>
          <v:polyline id="_x0000_s1357" style="position:absolute;z-index:-683;mso-position-horizontal-relative:page;mso-position-vertical-relative:page" points="90.55pt,574.3pt,89.95pt,574.25pt,89.35pt,574.15pt,88.8pt,574.05pt,88.25pt,573.85pt,87.7pt,573.6pt,87.2pt,573.25pt,86.7pt,572.95pt,86.3pt,572.5pt,85.9pt,572.1pt,85.55pt,571.6pt,85.25pt,571.1pt,85pt,570.6pt,84.75pt,570pt,84.65pt,569.45pt,84.55pt,568.85pt,84.55pt,568.3pt,84.55pt,34pt,537pt,34pt,537pt,568.3pt,536.95pt,568.85pt,536.85pt,569.45pt,536.75pt,570pt,536.5pt,570.6pt,536.3pt,571.1pt,535.95pt,571.6pt,535.65pt,572.1pt,535.25pt,572.5pt,534.8pt,572.95pt,534.3pt,573.25pt,533.8pt,573.6pt,533.25pt,573.85pt,532.75pt,574.05pt,532.15pt,574.15pt,531.55pt,574.25pt,531pt,574.3pt,531pt,574.3pt" coordsize="9050,10806" o:allowincell="f" stroked="f">
            <v:path arrowok="t"/>
            <w10:wrap anchorx="page" anchory="page"/>
          </v:polyline>
        </w:pict>
      </w:r>
      <w:r w:rsidRPr="00201054">
        <w:rPr>
          <w:noProof/>
        </w:rPr>
        <w:pict>
          <v:shape id="_x0000_s1356" style="position:absolute;margin-left:92pt;margin-top:130.8pt;width:228.2pt;height:27.8pt;z-index:-651;mso-position-horizontal-relative:page;mso-position-vertical-relative:page" coordsize="4563,556" o:allowincell="f" path="m61,556r-7,l43,553,32,549r-9,-7l18,538r-4,-4l7,524,3,513,1,502r,-6l1,61r,-7l3,43,7,32r7,-9l18,18r5,-4l32,7,43,3,54,1r7,l4563,1r,555l4563,556e" fillcolor="#f7f9fa" stroked="f">
            <v:path arrowok="t"/>
            <w10:wrap anchorx="page" anchory="page"/>
          </v:shape>
        </w:pict>
      </w:r>
      <w:r w:rsidRPr="00201054">
        <w:rPr>
          <w:noProof/>
        </w:rPr>
        <w:pict>
          <v:shape id="_x0000_s1355" style="position:absolute;margin-left:320.1pt;margin-top:130.8pt;width:49.5pt;height:27.8pt;z-index:-649;mso-position-horizontal-relative:page;mso-position-vertical-relative:page" coordsize="991,556" o:allowincell="f" path="m1,556l1,1r990,l991,556r,e" fillcolor="#f7f9fa" stroked="f">
            <v:path arrowok="t"/>
            <w10:wrap anchorx="page" anchory="page"/>
          </v:shape>
        </w:pict>
      </w:r>
      <w:r w:rsidRPr="00201054">
        <w:rPr>
          <w:noProof/>
        </w:rPr>
        <w:pict>
          <v:polyline id="_x0000_s1354" style="position:absolute;z-index:-648;mso-position-horizontal-relative:page;mso-position-vertical-relative:page" points="369.6pt,158.6pt,369.6pt,130.85pt,443.9pt,130.85pt,443.9pt,158.6pt,443.9pt,158.6pt" coordsize="1486,556" o:allowincell="f" fillcolor="#f7f9fa" stroked="f">
            <v:path arrowok="t"/>
            <w10:wrap anchorx="page" anchory="page"/>
          </v:polyline>
        </w:pict>
      </w:r>
      <w:r w:rsidRPr="00201054">
        <w:rPr>
          <w:noProof/>
        </w:rPr>
        <w:pict>
          <v:shape id="_x0000_s1353" style="position:absolute;margin-left:443.9pt;margin-top:130.8pt;width:54pt;height:27.8pt;z-index:-642;mso-position-horizontal-relative:page;mso-position-vertical-relative:page" coordsize="1081,556" o:allowincell="f" path="m1,556l1,1r1020,l1027,1r12,2l1050,7r9,7l1064,18r4,5l1075,32r4,11l1081,54r,7l1081,496r,6l1079,513r-4,11l1068,534r-4,4l1059,542r-9,7l1039,553r-12,3l1021,556r,e" fillcolor="#f7f9fa" stroked="f">
            <v:path arrowok="t"/>
            <w10:wrap anchorx="page" anchory="page"/>
          </v:shape>
        </w:pict>
      </w:r>
      <w:r w:rsidRPr="00201054">
        <w:rPr>
          <w:noProof/>
        </w:rPr>
        <w:pict>
          <v:polyline id="_x0000_s1352" style="position:absolute;z-index:-636;mso-position-horizontal:absolute;mso-position-horizontal-relative:page;mso-position-vertical:absolute;mso-position-vertical-relative:page" points="331pt,145.1pt,331pt,144.5pt,331.1pt,143.85pt,331.25pt,143.25pt,331.5pt,142.65pt,331.75pt,142.1pt,332.05pt,141.55pt,332.45pt,141.05pt,332.85pt,140.6pt,333.3pt,140.15pt,333.8pt,139.8pt,334.35pt,139.45pt,334.95pt,139.2pt,335.5pt,139pt,336.1pt,138.85pt,336.75pt,138.75pt,337.35pt,138.75pt,344.85pt,138.75pt,345.5pt,138.75pt,346.1pt,138.85pt,346.75pt,139pt,347.3pt,139.2pt,347.9pt,139.45pt,348.4pt,139.8pt,348.9pt,140.15pt,349.4pt,140.6pt,349.8pt,141.05pt,350.15pt,141.55pt,350.5pt,142.1pt,350.75pt,142.65pt,351pt,143.25pt,351.15pt,143.85pt,351.25pt,144.5pt,351.25pt,145.1pt,351.25pt,145.75pt,351.15pt,146.35pt,351pt,146.95pt,350.75pt,147.55pt,350.5pt,148.1pt,350.15pt,148.65pt,349.8pt,149.15pt,349.4pt,149.6pt,348.9pt,150.05pt,348.4pt,150.4pt,347.9pt,150.75pt,347.3pt,151pt,346.75pt,151.2pt,346.1pt,151.35pt,345.5pt,151.45pt,344.85pt,151.5pt,337.35pt,151.5pt,336.75pt,151.45pt,336.1pt,151.35pt,335.5pt,151.2pt,334.95pt,151pt,334.35pt,150.75pt,333.8pt,150.4pt,333.3pt,150.05pt,332.85pt,149.6pt,332.45pt,149.15pt,332.05pt,148.65pt,331.75pt,148.1pt,331.5pt,147.55pt,331.25pt,146.95pt,331.1pt,146.35pt,331pt,145.75pt,331pt,145.1pt,331pt,145.1pt" coordsize="405,255" o:allowincell="f" filled="f" strokecolor="#99a0a6" strokeweight=".26469mm">
            <v:path arrowok="t"/>
            <w10:wrap anchorx="page" anchory="page"/>
          </v:polyline>
        </w:pict>
      </w:r>
      <w:r w:rsidRPr="00201054">
        <w:rPr>
          <w:noProof/>
        </w:rPr>
        <w:pict>
          <v:polyline id="_x0000_s1351" style="position:absolute;z-index:-630;mso-position-horizontal:absolute;mso-position-horizontal-relative:page;mso-position-vertical:absolute;mso-position-vertical-relative:page" points="392.5pt,145.1pt,392.55pt,144.5pt,392.65pt,143.85pt,392.8pt,143.25pt,393pt,142.65pt,393.25pt,142.1pt,393.6pt,141.55pt,393.95pt,141.05pt,394.4pt,140.6pt,394.85pt,140.15pt,395.35pt,139.8pt,395.9pt,139.45pt,396.45pt,139.2pt,397.05pt,139pt,397.65pt,138.85pt,398.25pt,138.75pt,398.9pt,138.75pt,407.15pt,138.75pt,407.8pt,138.75pt,408.4pt,138.85pt,409pt,139pt,409.6pt,139.2pt,410.15pt,139.45pt,410.7pt,139.8pt,411.2pt,140.15pt,411.65pt,140.6pt,412.1pt,141.05pt,412.45pt,141.55pt,412.8pt,142.1pt,413.05pt,142.65pt,413.25pt,143.25pt,413.4pt,143.85pt,413.5pt,144.5pt,413.55pt,145.1pt,413.5pt,145.75pt,413.4pt,146.35pt,413.25pt,146.95pt,413.05pt,147.55pt,412.8pt,148.1pt,412.45pt,148.65pt,412.1pt,149.15pt,411.65pt,149.6pt,411.2pt,150.05pt,410.7pt,150.4pt,410.15pt,150.75pt,409.6pt,151pt,409pt,151.2pt,408.4pt,151.35pt,407.8pt,151.45pt,407.15pt,151.5pt,398.9pt,151.5pt,398.25pt,151.45pt,397.65pt,151.35pt,397.05pt,151.2pt,396.45pt,151pt,395.9pt,150.75pt,395.35pt,150.4pt,394.85pt,150.05pt,394.4pt,149.6pt,393.95pt,149.15pt,393.6pt,148.65pt,393.25pt,148.1pt,393pt,147.55pt,392.8pt,146.95pt,392.65pt,146.35pt,392.55pt,145.75pt,392.5pt,145.1pt,392.5pt,145.1pt" coordsize="421,255" o:allowincell="f" filled="f" strokecolor="#99a0a6" strokeweight=".26469mm">
            <v:path arrowok="t"/>
            <w10:wrap anchorx="page" anchory="page"/>
          </v:polyline>
        </w:pict>
      </w:r>
      <w:r w:rsidRPr="00201054">
        <w:rPr>
          <w:noProof/>
        </w:rPr>
        <w:pict>
          <v:polyline id="_x0000_s1350" style="position:absolute;z-index:-627;mso-position-horizontal:absolute;mso-position-horizontal-relative:page;mso-position-vertical:absolute;mso-position-vertical-relative:page" points="457.05pt,145.1pt,457.05pt,144.5pt,457.15pt,143.85pt,457.3pt,143.25pt,457.55pt,142.65pt,457.8pt,142.1pt,458.1pt,141.55pt,458.5pt,141.05pt,458.9pt,140.6pt,459.35pt,140.15pt,459.9pt,139.8pt,460.4pt,139.45pt,461pt,139.2pt,461.55pt,139pt,462.2pt,138.85pt,462.8pt,138.75pt,463.45pt,138.75pt,470.95pt,138.75pt,471.55pt,138.75pt,472.15pt,138.85pt,472.8pt,139pt,473.35pt,139.2pt,473.95pt,139.45pt,474.45pt,139.8pt,475pt,140.15pt,475.45pt,140.6pt,475.85pt,141.05pt,476.25pt,141.55pt,476.55pt,142.1pt,476.8pt,142.65pt,477.05pt,143.25pt,477.2pt,143.85pt,477.3pt,144.5pt,477.3pt,145.1pt,477.3pt,145.75pt,477.2pt,146.35pt,477.05pt,146.95pt,476.8pt,147.55pt,476.55pt,148.1pt,476.25pt,148.65pt,475.85pt,149.15pt,475.45pt,149.6pt,475pt,150.05pt,474.45pt,150.4pt,473.95pt,150.75pt,473.35pt,151pt,472.8pt,151.2pt,472.15pt,151.35pt,471.55pt,151.45pt,470.95pt,151.5pt,463.45pt,151.5pt,462.8pt,151.45pt,462.2pt,151.35pt,461.55pt,151.2pt,461pt,151pt,460.4pt,150.75pt,459.9pt,150.4pt,459.35pt,150.05pt,458.9pt,149.6pt,458.5pt,149.15pt,458.1pt,148.65pt,457.8pt,148.1pt,457.55pt,147.55pt,457.3pt,146.95pt,457.15pt,146.35pt,457.05pt,145.75pt,457.05pt,145.1pt,457.05pt,145.1pt" coordsize="405,255" o:allowincell="f" filled="f" strokecolor="#99a0a6" strokeweight=".26469mm">
            <v:path arrowok="t"/>
            <w10:wrap anchorx="page" anchory="page"/>
          </v:polyline>
        </w:pict>
      </w:r>
      <w:r w:rsidRPr="00201054">
        <w:rPr>
          <w:noProof/>
        </w:rPr>
        <w:pict>
          <v:shape id="_x0000_s1349" style="position:absolute;margin-left:92pt;margin-top:159.3pt;width:228.2pt;height:3pt;z-index:-626;mso-position-horizontal-relative:page;mso-position-vertical-relative:page" coordsize="4563,61" o:allowincell="f" path="m1,61l1,1r4562,l4563,61r,e" stroked="f">
            <v:path arrowok="t"/>
            <w10:wrap anchorx="page" anchory="page"/>
          </v:shape>
        </w:pict>
      </w:r>
      <w:r w:rsidRPr="00201054">
        <w:rPr>
          <w:noProof/>
        </w:rPr>
        <w:pict>
          <v:shape id="_x0000_s1348" style="position:absolute;margin-left:92pt;margin-top:162.3pt;width:228.2pt;height:27.1pt;z-index:-621;mso-position-horizontal-relative:page;mso-position-vertical-relative:page" coordsize="4563,541" o:allowincell="f" path="m54,541l43,539,32,534r-9,-6l18,524r-4,-5l7,509,3,499,1,487r,-6l1,61r,-6l3,43,7,33,14,23r4,-5l23,14,32,8,43,3,54,1r7,l4563,1r,540l4563,541e" fillcolor="#f7f9fa" stroked="f">
            <v:path arrowok="t"/>
            <w10:wrap anchorx="page" anchory="page"/>
          </v:shape>
        </w:pict>
      </w:r>
      <w:r w:rsidRPr="00201054">
        <w:rPr>
          <w:noProof/>
        </w:rPr>
        <w:pict>
          <v:shape id="_x0000_s1347" style="position:absolute;margin-left:320.1pt;margin-top:162.3pt;width:49.5pt;height:27.1pt;z-index:-615;mso-position-horizontal-relative:page;mso-position-vertical-relative:page" coordsize="991,541" o:allowincell="f" path="m1,541l1,1r990,l991,541r,e" fillcolor="#f7f9fa" stroked="f">
            <v:path arrowok="t"/>
            <w10:wrap anchorx="page" anchory="page"/>
          </v:shape>
        </w:pict>
      </w:r>
      <w:r w:rsidRPr="00201054">
        <w:rPr>
          <w:noProof/>
        </w:rPr>
        <w:pict>
          <v:shape id="_x0000_s1346" style="position:absolute;margin-left:369.6pt;margin-top:162.3pt;width:74.3pt;height:27.1pt;z-index:-613;mso-position-horizontal-relative:page;mso-position-vertical-relative:page" coordsize="1486,541" o:allowincell="f" path="m,541l,1r1486,l1486,541r,e" fillcolor="#f7f9fa" stroked="f">
            <v:path arrowok="t"/>
            <w10:wrap anchorx="page" anchory="page"/>
          </v:shape>
        </w:pict>
      </w:r>
      <w:r w:rsidRPr="00201054">
        <w:rPr>
          <w:noProof/>
        </w:rPr>
        <w:pict>
          <v:shape id="_x0000_s1345" style="position:absolute;margin-left:443.9pt;margin-top:162.3pt;width:54pt;height:27.1pt;z-index:-610;mso-position-horizontal-relative:page;mso-position-vertical-relative:page" coordsize="1081,541" o:allowincell="f" path="m1,541l1,1r1020,l1027,1r12,2l1050,8r9,6l1064,18r4,5l1075,33r4,10l1081,55r,6l1081,481r,6l1079,499r-4,10l1068,519r-4,5l1059,528r-9,6l1039,539r-12,2l1027,541e" fillcolor="#f7f9fa" stroked="f">
            <v:path arrowok="t"/>
            <w10:wrap anchorx="page" anchory="page"/>
          </v:shape>
        </w:pict>
      </w:r>
      <w:r w:rsidRPr="00201054">
        <w:rPr>
          <w:noProof/>
        </w:rPr>
        <w:pict>
          <v:polyline id="_x0000_s1344" style="position:absolute;z-index:-602;mso-position-horizontal:absolute;mso-position-horizontal-relative:page;mso-position-vertical:absolute;mso-position-vertical-relative:page" points="331pt,175.85pt,331pt,175.25pt,331.1pt,174.65pt,331.25pt,174pt,331.5pt,173.45pt,331.75pt,172.85pt,332.05pt,172.35pt,332.45pt,171.8pt,332.85pt,171.35pt,333.3pt,170.95pt,333.8pt,170.55pt,334.35pt,170.25pt,334.95pt,170pt,335.5pt,169.75pt,336.1pt,169.6pt,336.75pt,169.5pt,337.35pt,169.5pt,344.85pt,169.5pt,345.5pt,169.5pt,346.1pt,169.6pt,346.75pt,169.75pt,347.3pt,170pt,347.9pt,170.25pt,348.4pt,170.55pt,348.9pt,170.95pt,349.4pt,171.35pt,349.8pt,171.8pt,350.15pt,172.35pt,350.5pt,172.85pt,350.75pt,173.45pt,351pt,174pt,351.15pt,174.65pt,351.25pt,175.25pt,351.25pt,175.85pt,351.25pt,176.5pt,351.15pt,177.1pt,351pt,177.75pt,350.75pt,178.3pt,350.5pt,178.9pt,350.15pt,179.4pt,349.8pt,179.95pt,349.4pt,180.4pt,348.9pt,180.8pt,348.4pt,181.2pt,347.9pt,181.5pt,347.3pt,181.75pt,346.75pt,182pt,346.1pt,182.15pt,345.5pt,182.25pt,344.85pt,182.25pt,337.35pt,182.25pt,336.75pt,182.25pt,336.1pt,182.15pt,335.5pt,182pt,334.95pt,181.75pt,334.35pt,181.5pt,333.8pt,181.15pt,333.3pt,180.8pt,332.85pt,180.4pt,332.45pt,179.95pt,332.05pt,179.4pt,331.75pt,178.9pt,331.5pt,178.3pt,331.25pt,177.75pt,331.1pt,177.1pt,331pt,176.5pt,331pt,175.85pt,331pt,175.85pt" coordsize="405,255" o:allowincell="f" filled="f" strokecolor="#99a0a6" strokeweight=".26469mm">
            <v:path arrowok="t"/>
            <w10:wrap anchorx="page" anchory="page"/>
          </v:polyline>
        </w:pict>
      </w:r>
      <w:r w:rsidRPr="00201054">
        <w:rPr>
          <w:noProof/>
        </w:rPr>
        <w:pict>
          <v:polyline id="_x0000_s1343" style="position:absolute;z-index:-593;mso-position-horizontal:absolute;mso-position-horizontal-relative:page;mso-position-vertical:absolute;mso-position-vertical-relative:page" points="392.5pt,175.85pt,392.55pt,175.25pt,392.65pt,174.65pt,392.8pt,174pt,393pt,173.45pt,393.25pt,172.85pt,393.6pt,172.35pt,393.95pt,171.8pt,394.4pt,171.35pt,394.85pt,170.95pt,395.35pt,170.55pt,395.9pt,170.25pt,396.45pt,170pt,397.05pt,169.75pt,397.65pt,169.6pt,398.25pt,169.5pt,398.9pt,169.5pt,407.15pt,169.5pt,407.8pt,169.5pt,408.4pt,169.6pt,409pt,169.75pt,409.6pt,170pt,410.15pt,170.25pt,410.7pt,170.55pt,411.2pt,170.95pt,411.65pt,171.35pt,412.1pt,171.8pt,412.45pt,172.35pt,412.8pt,172.85pt,413.05pt,173.45pt,413.25pt,174pt,413.4pt,174.65pt,413.5pt,175.25pt,413.55pt,175.85pt,413.5pt,176.5pt,413.4pt,177.1pt,413.25pt,177.75pt,413.05pt,178.3pt,412.8pt,178.9pt,412.45pt,179.4pt,412.1pt,179.95pt,411.65pt,180.4pt,411.2pt,180.8pt,410.7pt,181.2pt,410.15pt,181.5pt,409.6pt,181.75pt,409pt,182pt,408.4pt,182.15pt,407.8pt,182.25pt,407.15pt,182.25pt,398.9pt,182.25pt,398.25pt,182.25pt,397.65pt,182.15pt,397.05pt,182pt,396.45pt,181.75pt,395.9pt,181.5pt,395.35pt,181.15pt,394.85pt,180.8pt,394.4pt,180.4pt,393.95pt,179.95pt,393.6pt,179.4pt,393.25pt,178.9pt,393pt,178.3pt,392.8pt,177.75pt,392.65pt,177.1pt,392.55pt,176.5pt,392.5pt,175.85pt,392.5pt,175.85pt" coordsize="421,255" o:allowincell="f" filled="f" strokecolor="#99a0a6" strokeweight=".26469mm">
            <v:path arrowok="t"/>
            <w10:wrap anchorx="page" anchory="page"/>
          </v:polyline>
        </w:pict>
      </w:r>
      <w:r w:rsidRPr="00201054">
        <w:rPr>
          <w:noProof/>
        </w:rPr>
        <w:pict>
          <v:polyline id="_x0000_s1342" style="position:absolute;z-index:-586;mso-position-horizontal:absolute;mso-position-horizontal-relative:page;mso-position-vertical:absolute;mso-position-vertical-relative:page" points="457.05pt,175.85pt,457.05pt,175.25pt,457.15pt,174.65pt,457.3pt,174pt,457.55pt,173.45pt,457.8pt,172.85pt,458.1pt,172.35pt,458.5pt,171.8pt,458.9pt,171.35pt,459.35pt,170.95pt,459.9pt,170.55pt,460.4pt,170.25pt,461pt,170pt,461.55pt,169.75pt,462.2pt,169.6pt,462.8pt,169.5pt,463.45pt,169.5pt,470.95pt,169.5pt,471.55pt,169.5pt,472.15pt,169.6pt,472.8pt,169.75pt,473.35pt,170pt,473.95pt,170.25pt,474.45pt,170.55pt,475pt,170.95pt,475.45pt,171.35pt,475.85pt,171.8pt,476.25pt,172.35pt,476.55pt,172.85pt,476.8pt,173.45pt,477.05pt,174pt,477.2pt,174.65pt,477.3pt,175.25pt,477.3pt,175.85pt,477.3pt,176.5pt,477.2pt,177.1pt,477.05pt,177.75pt,476.8pt,178.3pt,476.55pt,178.9pt,476.25pt,179.4pt,475.85pt,179.95pt,475.45pt,180.4pt,475pt,180.8pt,474.45pt,181.2pt,473.95pt,181.5pt,473.35pt,181.75pt,472.8pt,182pt,472.15pt,182.15pt,471.55pt,182.25pt,470.95pt,182.25pt,463.45pt,182.25pt,462.8pt,182.25pt,462.2pt,182.15pt,461.55pt,182pt,461pt,181.75pt,460.4pt,181.5pt,459.9pt,181.15pt,459.35pt,180.8pt,458.9pt,180.4pt,458.5pt,179.95pt,458.1pt,179.4pt,457.8pt,178.9pt,457.55pt,178.3pt,457.3pt,177.75pt,457.15pt,177.1pt,457.05pt,176.5pt,457.05pt,175.85pt,457.05pt,175.85pt" coordsize="405,255" o:allowincell="f" filled="f" strokecolor="#99a0a6" strokeweight=".26469mm">
            <v:path arrowok="t"/>
            <w10:wrap anchorx="page" anchory="page"/>
          </v:polyline>
        </w:pict>
      </w:r>
      <w:r w:rsidRPr="00201054">
        <w:rPr>
          <w:noProof/>
        </w:rPr>
        <w:pict>
          <v:shape id="_x0000_s1341" style="position:absolute;margin-left:92pt;margin-top:190.2pt;width:228.2pt;height:3pt;z-index:-585;mso-position-horizontal-relative:page;mso-position-vertical-relative:page" coordsize="4563,60" o:allowincell="f" path="m1,60l1,,4563,r,60l4563,60e" stroked="f">
            <v:path arrowok="t"/>
            <w10:wrap anchorx="page" anchory="page"/>
          </v:shape>
        </w:pict>
      </w:r>
      <w:r w:rsidRPr="00201054">
        <w:rPr>
          <w:noProof/>
        </w:rPr>
        <w:pict>
          <v:shape id="_x0000_s1340" style="position:absolute;margin-left:92pt;margin-top:193.2pt;width:228.2pt;height:27pt;z-index:-581;mso-position-horizontal-relative:page;mso-position-vertical-relative:page" coordsize="4563,540" o:allowincell="f" path="m61,540r-7,l43,538,32,534r-9,-7l18,523r-4,-5l7,509,3,498,1,486r,-6l1,60r,-6l3,42,7,32,14,22r4,-4l23,14,32,7,43,3,54,r7,l4563,r,540l4563,540e" fillcolor="#f7f9fa" stroked="f">
            <v:path arrowok="t"/>
            <w10:wrap anchorx="page" anchory="page"/>
          </v:shape>
        </w:pict>
      </w:r>
      <w:r w:rsidRPr="00201054">
        <w:rPr>
          <w:noProof/>
        </w:rPr>
        <w:pict>
          <v:shape id="_x0000_s1339" style="position:absolute;margin-left:320.1pt;margin-top:193.2pt;width:49.5pt;height:27pt;z-index:-578;mso-position-horizontal-relative:page;mso-position-vertical-relative:page" coordsize="991,540" o:allowincell="f" path="m1,540l1,,991,r,540l991,540e" fillcolor="#f7f9fa" stroked="f">
            <v:path arrowok="t"/>
            <w10:wrap anchorx="page" anchory="page"/>
          </v:shape>
        </w:pict>
      </w:r>
      <w:r w:rsidRPr="00201054">
        <w:rPr>
          <w:noProof/>
        </w:rPr>
        <w:pict>
          <v:polyline id="_x0000_s1338" style="position:absolute;z-index:-577;mso-position-horizontal-relative:page;mso-position-vertical-relative:page" points="369.6pt,220.2pt,369.6pt,193.2pt,443.9pt,193.2pt,443.9pt,220.2pt,443.9pt,220.2pt" coordsize="1486,540" o:allowincell="f" fillcolor="#f7f9fa" stroked="f">
            <v:path arrowok="t"/>
            <w10:wrap anchorx="page" anchory="page"/>
          </v:polyline>
        </w:pict>
      </w:r>
      <w:r w:rsidRPr="00201054">
        <w:rPr>
          <w:noProof/>
        </w:rPr>
        <w:pict>
          <v:shape id="_x0000_s1337" style="position:absolute;margin-left:443.9pt;margin-top:193.2pt;width:54pt;height:27pt;z-index:-573;mso-position-horizontal-relative:page;mso-position-vertical-relative:page" coordsize="1081,540" o:allowincell="f" path="m1,540l1,,1021,r6,l1039,3r11,4l1059,14r5,4l1068,22r7,10l1079,42r2,12l1081,60r,420l1081,486r-2,12l1075,509r-7,9l1064,523r-5,4l1050,534r-11,4l1027,540r-6,l1021,540e" fillcolor="#f7f9fa" stroked="f">
            <v:path arrowok="t"/>
            <w10:wrap anchorx="page" anchory="page"/>
          </v:shape>
        </w:pict>
      </w:r>
      <w:r w:rsidRPr="00201054">
        <w:rPr>
          <w:noProof/>
        </w:rPr>
        <w:pict>
          <v:polyline id="_x0000_s1336" style="position:absolute;z-index:-564;mso-position-horizontal:absolute;mso-position-horizontal-relative:page;mso-position-vertical:absolute;mso-position-vertical-relative:page" points="331pt,206.65pt,331pt,206pt,331.1pt,205.4pt,331.25pt,204.8pt,331.5pt,204.2pt,331.75pt,203.65pt,332.05pt,203.1pt,332.45pt,202.6pt,332.85pt,202.15pt,333.3pt,201.7pt,333.8pt,201.35pt,334.35pt,201pt,334.95pt,200.75pt,335.5pt,200.5pt,336.1pt,200.4pt,336.75pt,200.3pt,337.35pt,200.25pt,344.85pt,200.25pt,345.5pt,200.3pt,346.1pt,200.4pt,346.75pt,200.5pt,347.3pt,200.75pt,347.9pt,201pt,348.4pt,201.35pt,348.9pt,201.7pt,349.4pt,202.15pt,349.8pt,202.6pt,350.15pt,203.1pt,350.5pt,203.65pt,350.75pt,204.2pt,351pt,204.8pt,351.15pt,205.4pt,351.25pt,206pt,351.25pt,206.65pt,351.25pt,207.25pt,351.15pt,207.9pt,351pt,208.5pt,350.75pt,209.1pt,350.5pt,209.65pt,350.15pt,210.2pt,349.8pt,210.7pt,349.4pt,211.15pt,348.9pt,211.6pt,348.4pt,211.95pt,347.9pt,212.25pt,347.3pt,212.55pt,346.75pt,212.75pt,346.1pt,212.9pt,345.5pt,213pt,344.85pt,213pt,337.35pt,213pt,336.75pt,213pt,336.1pt,212.9pt,335.5pt,212.75pt,334.95pt,212.55pt,334.35pt,212.25pt,333.8pt,211.95pt,333.3pt,211.6pt,332.85pt,211.15pt,332.45pt,210.7pt,332.05pt,210.2pt,331.75pt,209.65pt,331.5pt,209.1pt,331.25pt,208.5pt,331.1pt,207.9pt,331pt,207.25pt,331pt,206.65pt,331pt,206.65pt" coordsize="405,255" o:allowincell="f" filled="f" strokecolor="#99a0a6" strokeweight=".26469mm">
            <v:path arrowok="t"/>
            <w10:wrap anchorx="page" anchory="page"/>
          </v:polyline>
        </w:pict>
      </w:r>
      <w:r w:rsidRPr="00201054">
        <w:rPr>
          <w:noProof/>
        </w:rPr>
        <w:pict>
          <v:polyline id="_x0000_s1335" style="position:absolute;z-index:-557;mso-position-horizontal:absolute;mso-position-horizontal-relative:page;mso-position-vertical:absolute;mso-position-vertical-relative:page" points="392.5pt,206.65pt,392.55pt,206pt,392.65pt,205.4pt,392.8pt,204.8pt,393pt,204.2pt,393.25pt,203.65pt,393.6pt,203.1pt,393.95pt,202.6pt,394.4pt,202.15pt,394.85pt,201.7pt,395.35pt,201.35pt,395.9pt,201pt,396.45pt,200.75pt,397.05pt,200.5pt,397.65pt,200.4pt,398.25pt,200.3pt,398.9pt,200.25pt,407.15pt,200.25pt,407.8pt,200.3pt,408.4pt,200.4pt,409pt,200.5pt,409.6pt,200.75pt,410.15pt,201pt,410.7pt,201.35pt,411.2pt,201.7pt,411.65pt,202.15pt,412.1pt,202.6pt,412.45pt,203.1pt,412.8pt,203.65pt,413.05pt,204.2pt,413.25pt,204.8pt,413.4pt,205.4pt,413.5pt,206pt,413.55pt,206.65pt,413.5pt,207.25pt,413.4pt,207.9pt,413.25pt,208.5pt,413.05pt,209.1pt,412.8pt,209.65pt,412.45pt,210.2pt,412.1pt,210.7pt,411.65pt,211.15pt,411.2pt,211.6pt,410.7pt,211.95pt,410.15pt,212.25pt,409.6pt,212.55pt,409pt,212.75pt,408.4pt,212.9pt,407.8pt,213pt,407.15pt,213pt,398.9pt,213pt,398.25pt,213pt,397.65pt,212.9pt,397.05pt,212.75pt,396.45pt,212.55pt,395.9pt,212.25pt,395.35pt,211.95pt,394.85pt,211.6pt,394.4pt,211.15pt,393.95pt,210.7pt,393.6pt,210.2pt,393.25pt,209.65pt,393pt,209.1pt,392.8pt,208.5pt,392.65pt,207.9pt,392.55pt,207.25pt,392.5pt,206.65pt,392.5pt,206.65pt" coordsize="421,255" o:allowincell="f" filled="f" strokecolor="#99a0a6" strokeweight=".26469mm">
            <v:path arrowok="t"/>
            <w10:wrap anchorx="page" anchory="page"/>
          </v:polyline>
        </w:pict>
      </w:r>
      <w:r w:rsidRPr="00201054">
        <w:rPr>
          <w:noProof/>
        </w:rPr>
        <w:pict>
          <v:polyline id="_x0000_s1334" style="position:absolute;z-index:-548;mso-position-horizontal:absolute;mso-position-horizontal-relative:page;mso-position-vertical:absolute;mso-position-vertical-relative:page" points="457.05pt,206.65pt,457.05pt,206pt,457.15pt,205.4pt,457.3pt,204.8pt,457.55pt,204.2pt,457.8pt,203.65pt,458.1pt,203.1pt,458.5pt,202.6pt,458.9pt,202.15pt,459.35pt,201.7pt,459.9pt,201.35pt,460.4pt,201pt,461pt,200.75pt,461.55pt,200.5pt,462.2pt,200.4pt,462.8pt,200.3pt,463.45pt,200.25pt,470.95pt,200.25pt,471.55pt,200.3pt,472.15pt,200.4pt,472.8pt,200.5pt,473.35pt,200.75pt,473.95pt,201pt,474.45pt,201.35pt,475pt,201.7pt,475.45pt,202.15pt,475.85pt,202.6pt,476.25pt,203.1pt,476.55pt,203.65pt,476.8pt,204.2pt,477.05pt,204.8pt,477.2pt,205.4pt,477.3pt,206pt,477.3pt,206.65pt,477.3pt,207.25pt,477.2pt,207.9pt,477.05pt,208.5pt,476.8pt,209.1pt,476.55pt,209.65pt,476.25pt,210.2pt,475.85pt,210.7pt,475.45pt,211.15pt,475pt,211.6pt,474.45pt,211.95pt,473.95pt,212.25pt,473.35pt,212.55pt,472.8pt,212.75pt,472.15pt,212.9pt,471.55pt,213pt,470.95pt,213pt,463.45pt,213pt,462.8pt,213pt,462.2pt,212.9pt,461.55pt,212.75pt,461pt,212.55pt,460.4pt,212.25pt,459.9pt,211.95pt,459.35pt,211.6pt,458.9pt,211.15pt,458.5pt,210.7pt,458.1pt,210.2pt,457.8pt,209.65pt,457.55pt,209.1pt,457.3pt,208.5pt,457.15pt,207.9pt,457.05pt,207.25pt,457.05pt,206.65pt,457.05pt,206.65pt" coordsize="405,255" o:allowincell="f" filled="f" strokecolor="#99a0a6" strokeweight=".26469mm">
            <v:path arrowok="t"/>
            <w10:wrap anchorx="page" anchory="page"/>
          </v:polyline>
        </w:pict>
      </w:r>
      <w:r w:rsidRPr="00201054">
        <w:rPr>
          <w:noProof/>
        </w:rPr>
        <w:pict>
          <v:shape id="_x0000_s1333" style="position:absolute;margin-left:92pt;margin-top:220.9pt;width:228.2pt;height:3pt;z-index:-545;mso-position-horizontal-relative:page;mso-position-vertical-relative:page" coordsize="4563,60" o:allowincell="f" path="m1,60l1,,4563,r,60l4563,60e" stroked="f">
            <v:path arrowok="t"/>
            <w10:wrap anchorx="page" anchory="page"/>
          </v:shape>
        </w:pict>
      </w:r>
      <w:r w:rsidRPr="00201054">
        <w:rPr>
          <w:noProof/>
        </w:rPr>
        <w:pict>
          <v:shape id="_x0000_s1332" style="position:absolute;margin-left:92pt;margin-top:223.9pt;width:228.2pt;height:27.1pt;z-index:-541;mso-position-horizontal-relative:page;mso-position-vertical-relative:page" coordsize="4563,541" o:allowincell="f" path="m61,541r-7,-1l43,538,32,534r-9,-7l18,523r-4,-4l7,509,3,498,1,487r,-6l1,60r,-6l3,43,7,32,14,22r4,-4l23,14,32,7,43,3,54,1,61,,4563,r,541l4563,541e" fillcolor="#f7f9fa" stroked="f">
            <v:path arrowok="t"/>
            <w10:wrap anchorx="page" anchory="page"/>
          </v:shape>
        </w:pict>
      </w:r>
      <w:r w:rsidRPr="00201054">
        <w:rPr>
          <w:noProof/>
        </w:rPr>
        <w:pict>
          <v:shape id="_x0000_s1331" style="position:absolute;margin-left:320.1pt;margin-top:223.9pt;width:49.5pt;height:27.1pt;z-index:-533;mso-position-horizontal-relative:page;mso-position-vertical-relative:page" coordsize="991,541" o:allowincell="f" path="m1,541l1,,991,r,541l991,541e" fillcolor="#f7f9fa" stroked="f">
            <v:path arrowok="t"/>
            <w10:wrap anchorx="page" anchory="page"/>
          </v:shape>
        </w:pict>
      </w:r>
      <w:r w:rsidRPr="00201054">
        <w:rPr>
          <w:noProof/>
        </w:rPr>
        <w:pict>
          <v:shape id="_x0000_s1330" style="position:absolute;margin-left:369.6pt;margin-top:223.9pt;width:74.3pt;height:27.1pt;z-index:-532;mso-position-horizontal-relative:page;mso-position-vertical-relative:page" coordsize="1486,541" o:allowincell="f" path="m,541l,,1486,r,541l1486,541e" fillcolor="#f7f9fa" stroked="f">
            <v:path arrowok="t"/>
            <w10:wrap anchorx="page" anchory="page"/>
          </v:shape>
        </w:pict>
      </w:r>
      <w:r w:rsidRPr="00201054">
        <w:rPr>
          <w:noProof/>
        </w:rPr>
        <w:pict>
          <v:shape id="_x0000_s1329" style="position:absolute;margin-left:443.9pt;margin-top:223.9pt;width:54pt;height:27.1pt;z-index:-529;mso-position-horizontal-relative:page;mso-position-vertical-relative:page" coordsize="1081,541" o:allowincell="f" path="m1,541l1,,1021,r6,1l1039,3r11,4l1059,14r5,4l1068,22r7,10l1079,43r2,11l1081,60r,421l1081,487r-2,11l1075,509r-7,10l1064,523r-5,4l1050,534r-11,4l1027,540r-6,1l1021,541e" fillcolor="#f7f9fa" stroked="f">
            <v:path arrowok="t"/>
            <w10:wrap anchorx="page" anchory="page"/>
          </v:shape>
        </w:pict>
      </w:r>
      <w:r w:rsidRPr="00201054">
        <w:rPr>
          <w:noProof/>
        </w:rPr>
        <w:pict>
          <v:polyline id="_x0000_s1328" style="position:absolute;z-index:-517;mso-position-horizontal:absolute;mso-position-horizontal-relative:page;mso-position-vertical:absolute;mso-position-vertical-relative:page" points="331pt,237.4pt,331pt,236.8pt,331.1pt,236.15pt,331.25pt,235.55pt,331.5pt,234.95pt,331.75pt,234.4pt,332.05pt,233.85pt,332.45pt,233.35pt,332.85pt,232.9pt,333.3pt,232.45pt,333.8pt,232.1pt,334.35pt,231.75pt,334.95pt,231.5pt,335.5pt,231.3pt,336.1pt,231.15pt,336.75pt,231.05pt,337.35pt,231pt,344.85pt,231pt,345.5pt,231.05pt,346.1pt,231.15pt,346.75pt,231.3pt,347.3pt,231.5pt,347.9pt,231.75pt,348.4pt,232.1pt,348.9pt,232.45pt,349.4pt,232.9pt,349.8pt,233.35pt,350.15pt,233.85pt,350.5pt,234.4pt,350.75pt,234.95pt,351pt,235.55pt,351.15pt,236.15pt,351.25pt,236.8pt,351.25pt,237.4pt,351.25pt,238.05pt,351.15pt,238.65pt,351pt,239.25pt,350.75pt,239.85pt,350.5pt,240.4pt,350.15pt,240.95pt,349.8pt,241.45pt,349.4pt,241.9pt,348.9pt,242.35pt,348.4pt,242.7pt,347.9pt,243.05pt,347.3pt,243.3pt,346.75pt,243.5pt,346.1pt,243.65pt,345.5pt,243.75pt,344.85pt,243.8pt,337.35pt,243.8pt,336.75pt,243.75pt,336.1pt,243.65pt,335.5pt,243.5pt,334.95pt,243.3pt,334.35pt,243.05pt,333.8pt,242.7pt,333.3pt,242.35pt,332.85pt,241.9pt,332.45pt,241.45pt,332.05pt,240.95pt,331.75pt,240.4pt,331.5pt,239.85pt,331.25pt,239.25pt,331.1pt,238.65pt,331pt,238.05pt,331pt,237.4pt,331pt,237.4pt" coordsize="405,256" o:allowincell="f" filled="f" strokecolor="#99a0a6" strokeweight=".26469mm">
            <v:path arrowok="t"/>
            <w10:wrap anchorx="page" anchory="page"/>
          </v:polyline>
        </w:pict>
      </w:r>
      <w:r w:rsidRPr="00201054">
        <w:rPr>
          <w:noProof/>
        </w:rPr>
        <w:pict>
          <v:polyline id="_x0000_s1327" style="position:absolute;z-index:-510;mso-position-horizontal:absolute;mso-position-horizontal-relative:page;mso-position-vertical:absolute;mso-position-vertical-relative:page" points="392.5pt,237.4pt,392.55pt,236.8pt,392.65pt,236.15pt,392.8pt,235.55pt,393pt,234.95pt,393.25pt,234.4pt,393.6pt,233.85pt,393.95pt,233.35pt,394.4pt,232.9pt,394.85pt,232.45pt,395.35pt,232.1pt,395.9pt,231.75pt,396.45pt,231.5pt,397.05pt,231.3pt,397.65pt,231.15pt,398.25pt,231.05pt,398.9pt,231pt,407.15pt,231pt,407.8pt,231.05pt,408.4pt,231.15pt,409pt,231.3pt,409.6pt,231.5pt,410.15pt,231.75pt,410.7pt,232.1pt,411.2pt,232.45pt,411.65pt,232.9pt,412.1pt,233.35pt,412.45pt,233.85pt,412.8pt,234.4pt,413.05pt,234.95pt,413.25pt,235.55pt,413.4pt,236.15pt,413.5pt,236.8pt,413.55pt,237.4pt,413.5pt,238.05pt,413.4pt,238.65pt,413.25pt,239.25pt,413.05pt,239.85pt,412.8pt,240.4pt,412.45pt,240.95pt,412.1pt,241.45pt,411.65pt,241.9pt,411.2pt,242.35pt,410.7pt,242.7pt,410.15pt,243.05pt,409.6pt,243.3pt,409pt,243.5pt,408.4pt,243.65pt,407.8pt,243.75pt,407.15pt,243.8pt,398.9pt,243.8pt,398.25pt,243.75pt,397.65pt,243.65pt,397.05pt,243.5pt,396.45pt,243.3pt,395.9pt,243.05pt,395.35pt,242.7pt,394.85pt,242.35pt,394.4pt,241.9pt,393.95pt,241.45pt,393.6pt,240.95pt,393.25pt,240.4pt,393pt,239.85pt,392.8pt,239.25pt,392.65pt,238.65pt,392.55pt,238.05pt,392.5pt,237.4pt,392.5pt,237.4pt" coordsize="421,256" o:allowincell="f" filled="f" strokecolor="#99a0a6" strokeweight=".26469mm">
            <v:path arrowok="t"/>
            <w10:wrap anchorx="page" anchory="page"/>
          </v:polyline>
        </w:pict>
      </w:r>
      <w:r w:rsidRPr="00201054">
        <w:rPr>
          <w:noProof/>
        </w:rPr>
        <w:pict>
          <v:polyline id="_x0000_s1326" style="position:absolute;z-index:-503;mso-position-horizontal:absolute;mso-position-horizontal-relative:page;mso-position-vertical:absolute;mso-position-vertical-relative:page" points="457.05pt,237.4pt,457.05pt,236.8pt,457.15pt,236.15pt,457.3pt,235.55pt,457.55pt,234.95pt,457.8pt,234.4pt,458.1pt,233.85pt,458.5pt,233.35pt,458.9pt,232.9pt,459.35pt,232.45pt,459.9pt,232.1pt,460.4pt,231.75pt,461pt,231.5pt,461.55pt,231.3pt,462.2pt,231.15pt,462.8pt,231.05pt,463.45pt,231pt,470.95pt,231pt,471.55pt,231.05pt,472.15pt,231.15pt,472.8pt,231.3pt,473.35pt,231.5pt,473.95pt,231.75pt,474.45pt,232.1pt,475pt,232.45pt,475.45pt,232.9pt,475.85pt,233.35pt,476.25pt,233.85pt,476.55pt,234.4pt,476.8pt,234.95pt,477.05pt,235.55pt,477.2pt,236.15pt,477.3pt,236.8pt,477.3pt,237.4pt,477.3pt,238.05pt,477.2pt,238.65pt,477.05pt,239.25pt,476.8pt,239.85pt,476.55pt,240.4pt,476.25pt,240.95pt,475.85pt,241.45pt,475.45pt,241.9pt,475pt,242.35pt,474.45pt,242.7pt,473.95pt,243.05pt,473.35pt,243.3pt,472.8pt,243.5pt,472.15pt,243.65pt,471.55pt,243.75pt,470.95pt,243.8pt,463.45pt,243.8pt,462.8pt,243.75pt,462.2pt,243.65pt,461.55pt,243.5pt,461pt,243.3pt,460.4pt,243.05pt,459.9pt,242.7pt,459.35pt,242.35pt,458.9pt,241.9pt,458.5pt,241.45pt,458.1pt,240.95pt,457.8pt,240.4pt,457.55pt,239.85pt,457.3pt,239.25pt,457.15pt,238.65pt,457.05pt,238.05pt,457.05pt,237.4pt,457.05pt,237.4pt" coordsize="405,256" o:allowincell="f" filled="f" strokecolor="#99a0a6" strokeweight=".26469mm">
            <v:path arrowok="t"/>
            <w10:wrap anchorx="page" anchory="page"/>
          </v:polyline>
        </w:pict>
      </w:r>
      <w:r w:rsidRPr="00201054">
        <w:rPr>
          <w:noProof/>
        </w:rPr>
        <w:pict>
          <v:shape id="_x0000_s1325" style="position:absolute;margin-left:92pt;margin-top:251.7pt;width:228.2pt;height:3pt;z-index:-501;mso-position-horizontal-relative:page;mso-position-vertical-relative:page" coordsize="4563,61" o:allowincell="f" path="m1,61l1,1r4562,l4563,61r,e" stroked="f">
            <v:path arrowok="t"/>
            <w10:wrap anchorx="page" anchory="page"/>
          </v:shape>
        </w:pict>
      </w:r>
      <w:r w:rsidRPr="00201054">
        <w:rPr>
          <w:noProof/>
        </w:rPr>
        <w:pict>
          <v:shape id="_x0000_s1324" style="position:absolute;margin-left:92pt;margin-top:254.7pt;width:228.2pt;height:42pt;z-index:-494;mso-position-horizontal-relative:page;mso-position-vertical-relative:page" coordsize="4563,841" o:allowincell="f" path="m54,841l43,839,32,834r-9,-6l18,823r-4,-4l7,809,3,799,1,787r,-6l1,61r,-6l3,43,7,32r7,-9l18,18r5,-4l32,7,43,3,54,1r7,l4563,1r,840l4563,841e" fillcolor="#f7f9fa" stroked="f">
            <v:path arrowok="t"/>
            <w10:wrap anchorx="page" anchory="page"/>
          </v:shape>
        </w:pict>
      </w:r>
      <w:r w:rsidRPr="00201054">
        <w:rPr>
          <w:noProof/>
        </w:rPr>
        <w:pict>
          <v:shape id="_x0000_s1323" style="position:absolute;margin-left:320.1pt;margin-top:254.7pt;width:49.5pt;height:42pt;z-index:-491;mso-position-horizontal-relative:page;mso-position-vertical-relative:page" coordsize="991,841" o:allowincell="f" path="m1,841l1,1r990,l991,841r,e" fillcolor="#f7f9fa" stroked="f">
            <v:path arrowok="t"/>
            <w10:wrap anchorx="page" anchory="page"/>
          </v:shape>
        </w:pict>
      </w:r>
      <w:r w:rsidRPr="00201054">
        <w:rPr>
          <w:noProof/>
        </w:rPr>
        <w:pict>
          <v:shape id="_x0000_s1322" style="position:absolute;margin-left:369.6pt;margin-top:254.7pt;width:74.3pt;height:42pt;z-index:-490;mso-position-horizontal-relative:page;mso-position-vertical-relative:page" coordsize="1486,841" o:allowincell="f" path="m,841l,1r1486,l1486,841r,e" fillcolor="#f7f9fa" stroked="f">
            <v:path arrowok="t"/>
            <w10:wrap anchorx="page" anchory="page"/>
          </v:shape>
        </w:pict>
      </w:r>
      <w:r w:rsidRPr="00201054">
        <w:rPr>
          <w:noProof/>
        </w:rPr>
        <w:pict>
          <v:shape id="_x0000_s1321" style="position:absolute;margin-left:443.9pt;margin-top:254.7pt;width:54pt;height:42pt;z-index:-484;mso-position-horizontal-relative:page;mso-position-vertical-relative:page" coordsize="1081,841" o:allowincell="f" path="m1,841l1,1r1020,l1027,1r12,2l1050,7r9,7l1064,18r4,5l1075,32r4,11l1081,55r,6l1081,781r,6l1079,799r-4,10l1068,819r-4,4l1059,828r-9,6l1039,839r-12,2l1027,841e" fillcolor="#f7f9fa" stroked="f">
            <v:path arrowok="t"/>
            <w10:wrap anchorx="page" anchory="page"/>
          </v:shape>
        </w:pict>
      </w:r>
      <w:r w:rsidRPr="00201054">
        <w:rPr>
          <w:noProof/>
        </w:rPr>
        <w:pict>
          <v:polyline id="_x0000_s1320" style="position:absolute;z-index:-477;mso-position-horizontal:absolute;mso-position-horizontal-relative:page;mso-position-vertical:absolute;mso-position-vertical-relative:page" points="331pt,275.65pt,331pt,275.05pt,331.1pt,274.4pt,331.25pt,273.8pt,331.5pt,273.25pt,331.75pt,272.65pt,332.05pt,272.1pt,332.45pt,271.6pt,332.85pt,271.15pt,333.3pt,270.75pt,333.8pt,270.35pt,334.35pt,270.05pt,334.95pt,269.8pt,335.5pt,269.55pt,336.1pt,269.4pt,336.75pt,269.3pt,337.35pt,269.3pt,344.85pt,269.3pt,345.5pt,269.3pt,346.1pt,269.4pt,346.75pt,269.55pt,347.3pt,269.8pt,347.9pt,270.05pt,348.4pt,270.35pt,348.9pt,270.75pt,349.4pt,271.15pt,349.8pt,271.6pt,350.15pt,272.1pt,350.5pt,272.65pt,350.75pt,273.25pt,351pt,273.8pt,351.15pt,274.4pt,351.25pt,275.05pt,351.25pt,275.65pt,351.25pt,276.3pt,351.15pt,276.9pt,351pt,277.5pt,350.75pt,278.1pt,350.5pt,278.7pt,350.15pt,279.2pt,349.8pt,279.7pt,349.4pt,280.2pt,348.9pt,280.6pt,348.4pt,280.95pt,347.9pt,281.3pt,347.3pt,281.55pt,346.75pt,281.8pt,346.1pt,281.9pt,345.5pt,282.05pt,344.85pt,282.05pt,337.35pt,282.05pt,336.75pt,282.05pt,336.1pt,281.9pt,335.5pt,281.8pt,334.95pt,281.55pt,334.35pt,281.3pt,333.8pt,280.95pt,333.3pt,280.6pt,332.85pt,280.2pt,332.45pt,279.7pt,332.05pt,279.2pt,331.75pt,278.7pt,331.5pt,278.1pt,331.25pt,277.5pt,331.1pt,276.9pt,331pt,276.3pt,331pt,275.65pt,331pt,275.65pt" coordsize="405,255" o:allowincell="f" filled="f" strokecolor="#99a0a6" strokeweight=".26469mm">
            <v:path arrowok="t"/>
            <w10:wrap anchorx="page" anchory="page"/>
          </v:polyline>
        </w:pict>
      </w:r>
      <w:r w:rsidRPr="00201054">
        <w:rPr>
          <w:noProof/>
        </w:rPr>
        <w:pict>
          <v:polyline id="_x0000_s1319" style="position:absolute;z-index:-472;mso-position-horizontal:absolute;mso-position-horizontal-relative:page;mso-position-vertical:absolute;mso-position-vertical-relative:page" points="392.5pt,275.65pt,392.55pt,275.05pt,392.65pt,274.4pt,392.8pt,273.8pt,393pt,273.25pt,393.25pt,272.65pt,393.6pt,272.1pt,393.95pt,271.6pt,394.4pt,271.15pt,394.85pt,270.75pt,395.35pt,270.35pt,395.9pt,270.05pt,396.45pt,269.8pt,397.05pt,269.55pt,397.65pt,269.4pt,398.25pt,269.3pt,398.9pt,269.3pt,407.15pt,269.3pt,407.8pt,269.3pt,408.4pt,269.4pt,409pt,269.55pt,409.6pt,269.8pt,410.15pt,270.05pt,410.7pt,270.35pt,411.2pt,270.75pt,411.65pt,271.15pt,412.1pt,271.6pt,412.45pt,272.1pt,412.8pt,272.65pt,413.05pt,273.25pt,413.25pt,273.8pt,413.4pt,274.4pt,413.5pt,275.05pt,413.55pt,275.65pt,413.5pt,276.3pt,413.4pt,276.9pt,413.25pt,277.5pt,413.05pt,278.1pt,412.8pt,278.7pt,412.45pt,279.2pt,412.1pt,279.7pt,411.65pt,280.2pt,411.2pt,280.6pt,410.7pt,280.95pt,410.15pt,281.3pt,409.6pt,281.55pt,409pt,281.8pt,408.4pt,281.9pt,407.8pt,282.05pt,407.15pt,282.05pt,398.9pt,282.05pt,398.25pt,282.05pt,397.65pt,281.9pt,397.05pt,281.8pt,396.45pt,281.55pt,395.9pt,281.3pt,395.35pt,280.95pt,394.85pt,280.6pt,394.4pt,280.2pt,393.95pt,279.7pt,393.6pt,279.2pt,393.25pt,278.7pt,393pt,278.1pt,392.8pt,277.5pt,392.65pt,276.9pt,392.55pt,276.3pt,392.5pt,275.65pt,392.5pt,275.65pt" coordsize="421,255" o:allowincell="f" filled="f" strokecolor="#99a0a6" strokeweight=".26469mm">
            <v:path arrowok="t"/>
            <w10:wrap anchorx="page" anchory="page"/>
          </v:polyline>
        </w:pict>
      </w:r>
      <w:r w:rsidRPr="00201054">
        <w:rPr>
          <w:noProof/>
        </w:rPr>
        <w:pict>
          <v:polyline id="_x0000_s1318" style="position:absolute;z-index:-464;mso-position-horizontal:absolute;mso-position-horizontal-relative:page;mso-position-vertical:absolute;mso-position-vertical-relative:page" points="457.05pt,275.65pt,457.05pt,275.05pt,457.15pt,274.4pt,457.3pt,273.8pt,457.55pt,273.25pt,457.8pt,272.65pt,458.1pt,272.1pt,458.5pt,271.6pt,458.9pt,271.15pt,459.35pt,270.75pt,459.9pt,270.35pt,460.4pt,270.05pt,461pt,269.8pt,461.55pt,269.55pt,462.2pt,269.4pt,462.8pt,269.3pt,463.45pt,269.3pt,470.95pt,269.3pt,471.55pt,269.3pt,472.15pt,269.4pt,472.8pt,269.55pt,473.35pt,269.8pt,473.95pt,270.05pt,474.45pt,270.35pt,475pt,270.75pt,475.45pt,271.15pt,475.85pt,271.6pt,476.25pt,272.1pt,476.55pt,272.65pt,476.8pt,273.25pt,477.05pt,273.8pt,477.2pt,274.4pt,477.3pt,275.05pt,477.3pt,275.65pt,477.3pt,276.3pt,477.2pt,276.9pt,477.05pt,277.5pt,476.8pt,278.1pt,476.55pt,278.7pt,476.25pt,279.2pt,475.85pt,279.7pt,475.45pt,280.2pt,475pt,280.6pt,474.45pt,280.95pt,473.95pt,281.3pt,473.35pt,281.55pt,472.8pt,281.8pt,472.15pt,281.9pt,471.55pt,282.05pt,470.95pt,282.05pt,463.45pt,282.05pt,462.8pt,282.05pt,462.2pt,281.9pt,461.55pt,281.8pt,461pt,281.55pt,460.4pt,281.3pt,459.9pt,280.95pt,459.35pt,280.6pt,458.9pt,280.2pt,458.5pt,279.7pt,458.1pt,279.2pt,457.8pt,278.7pt,457.55pt,278.1pt,457.3pt,277.5pt,457.15pt,276.9pt,457.05pt,276.3pt,457.05pt,275.65pt,457.05pt,275.65pt" coordsize="405,255" o:allowincell="f" filled="f" strokecolor="#99a0a6" strokeweight=".26469mm">
            <v:path arrowok="t"/>
            <w10:wrap anchorx="page" anchory="page"/>
          </v:polyline>
        </w:pict>
      </w:r>
      <w:r w:rsidRPr="00201054">
        <w:rPr>
          <w:noProof/>
        </w:rPr>
        <w:pict>
          <v:shape id="_x0000_s1317" style="position:absolute;margin-left:92pt;margin-top:297.4pt;width:228.2pt;height:3pt;z-index:-462;mso-position-horizontal-relative:page;mso-position-vertical-relative:page" coordsize="4563,60" o:allowincell="f" path="m1,60l1,,4563,r,60l4563,60e" stroked="f">
            <v:path arrowok="t"/>
            <w10:wrap anchorx="page" anchory="page"/>
          </v:shape>
        </w:pict>
      </w:r>
      <w:r w:rsidRPr="00201054">
        <w:rPr>
          <w:noProof/>
        </w:rPr>
        <w:pict>
          <v:shape id="_x0000_s1316" style="position:absolute;margin-left:92pt;margin-top:300.4pt;width:228.2pt;height:27pt;z-index:-455;mso-position-horizontal-relative:page;mso-position-vertical-relative:page" coordsize="4563,540" o:allowincell="f" path="m61,540r-7,l43,538,32,534r-9,-7l18,523r-4,-5l7,509,3,498,1,486r,-6l1,60r,-6l3,42,7,32,14,22r4,-4l23,13,32,7,43,2,54,r7,l4563,r,540l4563,540e" fillcolor="#f7f9fa" stroked="f">
            <v:path arrowok="t"/>
            <w10:wrap anchorx="page" anchory="page"/>
          </v:shape>
        </w:pict>
      </w:r>
      <w:r w:rsidRPr="00201054">
        <w:rPr>
          <w:noProof/>
        </w:rPr>
        <w:pict>
          <v:shape id="_x0000_s1315" style="position:absolute;margin-left:320.1pt;margin-top:300.4pt;width:49.5pt;height:27pt;z-index:-453;mso-position-horizontal-relative:page;mso-position-vertical-relative:page" coordsize="991,540" o:allowincell="f" path="m1,540l1,,991,r,540l991,540e" fillcolor="#f7f9fa" stroked="f">
            <v:path arrowok="t"/>
            <w10:wrap anchorx="page" anchory="page"/>
          </v:shape>
        </w:pict>
      </w:r>
      <w:r w:rsidRPr="00201054">
        <w:rPr>
          <w:noProof/>
        </w:rPr>
        <w:pict>
          <v:polyline id="_x0000_s1314" style="position:absolute;z-index:-451;mso-position-horizontal-relative:page;mso-position-vertical-relative:page" points="369.6pt,327.4pt,369.6pt,300.4pt,443.9pt,300.4pt,443.9pt,327.4pt,443.9pt,327.4pt" coordsize="1486,540" o:allowincell="f" fillcolor="#f7f9fa" stroked="f">
            <v:path arrowok="t"/>
            <w10:wrap anchorx="page" anchory="page"/>
          </v:polyline>
        </w:pict>
      </w:r>
      <w:r w:rsidRPr="00201054">
        <w:rPr>
          <w:noProof/>
        </w:rPr>
        <w:pict>
          <v:shape id="_x0000_s1313" style="position:absolute;margin-left:443.9pt;margin-top:300.4pt;width:54pt;height:27pt;z-index:-448;mso-position-horizontal-relative:page;mso-position-vertical-relative:page" coordsize="1081,540" o:allowincell="f" path="m1,540l1,,1021,r6,l1039,2r11,5l1059,13r5,5l1068,22r7,10l1079,42r2,12l1081,60r,420l1081,486r-2,12l1075,509r-7,9l1064,523r-5,4l1050,534r-11,4l1027,540r-6,l1021,540e" fillcolor="#f7f9fa" stroked="f">
            <v:path arrowok="t"/>
            <w10:wrap anchorx="page" anchory="page"/>
          </v:shape>
        </w:pict>
      </w:r>
      <w:r w:rsidRPr="00201054">
        <w:rPr>
          <w:noProof/>
        </w:rPr>
        <w:pict>
          <v:polyline id="_x0000_s1312" style="position:absolute;z-index:-439;mso-position-horizontal:absolute;mso-position-horizontal-relative:page;mso-position-vertical:absolute;mso-position-vertical-relative:page" points="331pt,313.95pt,331pt,313.3pt,331.1pt,312.7pt,331.25pt,312.1pt,331.5pt,311.5pt,331.75pt,310.9pt,332.05pt,310.4pt,332.45pt,309.9pt,332.85pt,309.45pt,333.3pt,309pt,333.8pt,308.65pt,334.35pt,308.3pt,334.95pt,308.05pt,335.5pt,307.8pt,336.1pt,307.7pt,336.75pt,307.6pt,337.35pt,307.55pt,344.85pt,307.55pt,345.5pt,307.6pt,346.1pt,307.7pt,346.75pt,307.8pt,347.3pt,308.05pt,347.9pt,308.3pt,348.4pt,308.65pt,348.9pt,309pt,349.4pt,309.45pt,349.8pt,309.9pt,350.15pt,310.4pt,350.5pt,310.95pt,350.75pt,311.5pt,351pt,312.1pt,351.15pt,312.7pt,351.25pt,313.3pt,351.25pt,313.95pt,351.25pt,314.55pt,351.15pt,315.2pt,351pt,315.8pt,350.75pt,316.4pt,350.5pt,316.95pt,350.15pt,317.5pt,349.8pt,318pt,349.4pt,318.45pt,348.9pt,318.9pt,348.4pt,319.25pt,347.9pt,319.55pt,347.3pt,319.85pt,346.75pt,320.05pt,346.1pt,320.2pt,345.5pt,320.3pt,344.85pt,320.3pt,337.35pt,320.3pt,336.75pt,320.3pt,336.1pt,320.2pt,335.5pt,320.05pt,334.95pt,319.85pt,334.35pt,319.55pt,333.8pt,319.25pt,333.3pt,318.85pt,332.85pt,318.45pt,332.45pt,318pt,332.05pt,317.5pt,331.75pt,316.95pt,331.5pt,316.4pt,331.25pt,315.8pt,331.1pt,315.2pt,331pt,314.55pt,331pt,313.95pt,331pt,313.95pt" coordsize="405,255" o:allowincell="f" filled="f" strokecolor="#99a0a6" strokeweight=".26469mm">
            <v:path arrowok="t"/>
            <w10:wrap anchorx="page" anchory="page"/>
          </v:polyline>
        </w:pict>
      </w:r>
      <w:r w:rsidRPr="00201054">
        <w:rPr>
          <w:noProof/>
        </w:rPr>
        <w:pict>
          <v:polyline id="_x0000_s1311" style="position:absolute;z-index:-433;mso-position-horizontal:absolute;mso-position-horizontal-relative:page;mso-position-vertical:absolute;mso-position-vertical-relative:page" points="392.5pt,313.95pt,392.55pt,313.3pt,392.65pt,312.7pt,392.8pt,312.1pt,393pt,311.5pt,393.25pt,310.9pt,393.6pt,310.4pt,393.95pt,309.9pt,394.4pt,309.45pt,394.85pt,309pt,395.35pt,308.65pt,395.9pt,308.3pt,396.45pt,308.05pt,397.05pt,307.8pt,397.65pt,307.7pt,398.25pt,307.6pt,398.9pt,307.55pt,407.15pt,307.55pt,407.8pt,307.6pt,408.4pt,307.7pt,409pt,307.8pt,409.6pt,308.05pt,410.15pt,308.3pt,410.7pt,308.65pt,411.2pt,309pt,411.65pt,309.45pt,412.1pt,309.9pt,412.45pt,310.4pt,412.8pt,310.95pt,413.05pt,311.5pt,413.25pt,312.1pt,413.4pt,312.7pt,413.5pt,313.3pt,413.55pt,313.95pt,413.5pt,314.55pt,413.4pt,315.2pt,413.25pt,315.8pt,413.05pt,316.4pt,412.8pt,316.95pt,412.45pt,317.5pt,412.1pt,318pt,411.65pt,318.45pt,411.2pt,318.9pt,410.7pt,319.25pt,410.15pt,319.55pt,409.6pt,319.85pt,409pt,320.05pt,408.4pt,320.2pt,407.8pt,320.3pt,407.15pt,320.3pt,398.9pt,320.3pt,398.25pt,320.3pt,397.65pt,320.2pt,397.05pt,320.05pt,396.45pt,319.85pt,395.9pt,319.55pt,395.35pt,319.25pt,394.85pt,318.85pt,394.4pt,318.45pt,393.95pt,318pt,393.6pt,317.5pt,393.25pt,316.95pt,393pt,316.4pt,392.8pt,315.8pt,392.65pt,315.2pt,392.55pt,314.55pt,392.5pt,313.95pt,392.5pt,313.95pt" coordsize="421,255" o:allowincell="f" filled="f" strokecolor="#99a0a6" strokeweight=".26469mm">
            <v:path arrowok="t"/>
            <w10:wrap anchorx="page" anchory="page"/>
          </v:polyline>
        </w:pict>
      </w:r>
      <w:r w:rsidRPr="00201054">
        <w:rPr>
          <w:noProof/>
        </w:rPr>
        <w:pict>
          <v:polyline id="_x0000_s1310" style="position:absolute;z-index:-412;mso-position-horizontal:absolute;mso-position-horizontal-relative:page;mso-position-vertical:absolute;mso-position-vertical-relative:page" points="457.05pt,313.95pt,457.05pt,313.3pt,457.15pt,312.7pt,457.3pt,312.1pt,457.55pt,311.5pt,457.8pt,310.9pt,458.1pt,310.4pt,458.5pt,309.9pt,458.9pt,309.45pt,459.35pt,309pt,459.9pt,308.65pt,460.4pt,308.3pt,461pt,308.05pt,461.55pt,307.8pt,462.2pt,307.7pt,462.8pt,307.6pt,463.45pt,307.55pt,470.95pt,307.55pt,471.55pt,307.6pt,472.15pt,307.7pt,472.8pt,307.8pt,473.35pt,308.05pt,473.95pt,308.3pt,474.45pt,308.65pt,475pt,309pt,475.45pt,309.45pt,475.85pt,309.9pt,476.25pt,310.4pt,476.55pt,310.95pt,476.8pt,311.5pt,477.05pt,312.1pt,477.2pt,312.7pt,477.3pt,313.3pt,477.3pt,313.95pt,477.3pt,314.55pt,477.2pt,315.2pt,477.05pt,315.8pt,476.8pt,316.4pt,476.55pt,316.95pt,476.25pt,317.5pt,475.85pt,318pt,475.45pt,318.45pt,475pt,318.9pt,474.45pt,319.25pt,473.95pt,319.55pt,473.35pt,319.85pt,472.8pt,320.05pt,472.15pt,320.2pt,471.55pt,320.3pt,470.95pt,320.3pt,463.45pt,320.3pt,462.8pt,320.3pt,462.2pt,320.2pt,461.55pt,320.05pt,461pt,319.85pt,460.4pt,319.55pt,459.9pt,319.25pt,459.35pt,318.85pt,458.9pt,318.45pt,458.5pt,318pt,458.1pt,317.5pt,457.8pt,316.95pt,457.55pt,316.4pt,457.3pt,315.8pt,457.15pt,315.2pt,457.05pt,314.55pt,457.05pt,313.95pt,457.05pt,313.95pt" coordsize="405,255" o:allowincell="f" filled="f" strokecolor="#99a0a6" strokeweight=".26469mm">
            <v:path arrowok="t"/>
            <w10:wrap anchorx="page" anchory="page"/>
          </v:polyline>
        </w:pict>
      </w:r>
      <w:r w:rsidRPr="00201054">
        <w:rPr>
          <w:noProof/>
        </w:rPr>
        <w:pict>
          <v:shape id="_x0000_s1309" style="position:absolute;margin-left:92pt;margin-top:328.2pt;width:228.2pt;height:3pt;z-index:-408;mso-position-horizontal-relative:page;mso-position-vertical-relative:page" coordsize="4563,60" o:allowincell="f" path="m1,60l1,,4563,r,60l4563,60e" stroked="f">
            <v:path arrowok="t"/>
            <w10:wrap anchorx="page" anchory="page"/>
          </v:shape>
        </w:pict>
      </w:r>
      <w:r w:rsidRPr="00201054">
        <w:rPr>
          <w:noProof/>
        </w:rPr>
        <w:pict>
          <v:shape id="_x0000_s1308" style="position:absolute;margin-left:92pt;margin-top:331.2pt;width:228.2pt;height:42pt;z-index:-399;mso-position-horizontal-relative:page;mso-position-vertical-relative:page" coordsize="4563,841" o:allowincell="f" path="m61,841r-7,l43,838,32,834r-9,-7l18,823r-4,-4l7,809,3,798,1,787r,-6l1,60r,-6l3,43,7,32,14,22r4,-4l23,14,32,7,43,3,54,1,61,,4563,r,841l4563,841e" fillcolor="#f7f9fa" stroked="f">
            <v:path arrowok="t"/>
            <w10:wrap anchorx="page" anchory="page"/>
          </v:shape>
        </w:pict>
      </w:r>
      <w:r w:rsidRPr="00201054">
        <w:rPr>
          <w:noProof/>
        </w:rPr>
        <w:pict>
          <v:shape id="_x0000_s1307" style="position:absolute;margin-left:320.1pt;margin-top:331.2pt;width:49.5pt;height:42pt;z-index:-397;mso-position-horizontal-relative:page;mso-position-vertical-relative:page" coordsize="991,841" o:allowincell="f" path="m1,841l1,,991,r,841l991,841e" fillcolor="#f7f9fa" stroked="f">
            <v:path arrowok="t"/>
            <w10:wrap anchorx="page" anchory="page"/>
          </v:shape>
        </w:pict>
      </w:r>
      <w:r w:rsidRPr="00201054">
        <w:rPr>
          <w:noProof/>
        </w:rPr>
        <w:pict>
          <v:shape id="_x0000_s1306" style="position:absolute;margin-left:369.6pt;margin-top:331.2pt;width:74.3pt;height:42pt;z-index:-396;mso-position-horizontal-relative:page;mso-position-vertical-relative:page" coordsize="1486,841" o:allowincell="f" path="m,841l,,1486,r,841l1486,841e" fillcolor="#f7f9fa" stroked="f">
            <v:path arrowok="t"/>
            <w10:wrap anchorx="page" anchory="page"/>
          </v:shape>
        </w:pict>
      </w:r>
      <w:r w:rsidRPr="00201054">
        <w:rPr>
          <w:noProof/>
        </w:rPr>
        <w:pict>
          <v:shape id="_x0000_s1305" style="position:absolute;margin-left:443.9pt;margin-top:331.2pt;width:54pt;height:42pt;z-index:-393;mso-position-horizontal-relative:page;mso-position-vertical-relative:page" coordsize="1081,841" o:allowincell="f" path="m1,841l1,,1021,r6,1l1039,3r11,4l1059,14r5,4l1068,22r7,10l1079,43r2,11l1081,60r,721l1081,787r-2,11l1075,809r-7,10l1064,823r-5,4l1050,834r-11,4l1027,841r-6,l1021,841e" fillcolor="#f7f9fa" stroked="f">
            <v:path arrowok="t"/>
            <w10:wrap anchorx="page" anchory="page"/>
          </v:shape>
        </w:pict>
      </w:r>
      <w:r w:rsidRPr="00201054">
        <w:rPr>
          <w:noProof/>
        </w:rPr>
        <w:pict>
          <v:polyline id="_x0000_s1304" style="position:absolute;z-index:-388;mso-position-horizontal:absolute;mso-position-horizontal-relative:page;mso-position-vertical:absolute;mso-position-vertical-relative:page" points="331pt,352.2pt,331pt,351.6pt,331.1pt,350.95pt,331.25pt,350.35pt,331.5pt,349.75pt,331.75pt,349.2pt,332.05pt,348.65pt,332.45pt,348.15pt,332.85pt,347.7pt,333.3pt,347.25pt,333.8pt,346.9pt,334.35pt,346.55pt,334.95pt,346.3pt,335.5pt,346.1pt,336.1pt,345.95pt,336.75pt,345.85pt,337.35pt,345.85pt,344.85pt,345.85pt,345.5pt,345.85pt,346.1pt,345.95pt,346.75pt,346.1pt,347.3pt,346.3pt,347.9pt,346.55pt,348.4pt,346.9pt,348.9pt,347.25pt,349.4pt,347.7pt,349.8pt,348.15pt,350.15pt,348.65pt,350.5pt,349.2pt,350.75pt,349.75pt,351pt,350.35pt,351.15pt,350.95pt,351.25pt,351.6pt,351.25pt,352.2pt,351.25pt,352.85pt,351.15pt,353.45pt,351pt,354.05pt,350.75pt,354.65pt,350.5pt,355.2pt,350.15pt,355.75pt,349.8pt,356.25pt,349.4pt,356.7pt,348.9pt,357.15pt,348.4pt,357.5pt,347.9pt,357.85pt,347.3pt,358.1pt,346.75pt,358.3pt,346.1pt,358.45pt,345.5pt,358.55pt,344.85pt,358.6pt,337.35pt,358.6pt,336.75pt,358.55pt,336.1pt,358.45pt,335.5pt,358.3pt,334.95pt,358.1pt,334.35pt,357.85pt,333.8pt,357.5pt,333.3pt,357.15pt,332.85pt,356.7pt,332.45pt,356.25pt,332.05pt,355.75pt,331.75pt,355.2pt,331.5pt,354.65pt,331.25pt,354.05pt,331.1pt,353.45pt,331pt,352.85pt,331pt,352.2pt,331pt,352.2pt" coordsize="405,255" o:allowincell="f" filled="f" strokecolor="#99a0a6" strokeweight=".26469mm">
            <v:path arrowok="t"/>
            <w10:wrap anchorx="page" anchory="page"/>
          </v:polyline>
        </w:pict>
      </w:r>
      <w:r w:rsidRPr="00201054">
        <w:rPr>
          <w:noProof/>
        </w:rPr>
        <w:pict>
          <v:polyline id="_x0000_s1303" style="position:absolute;z-index:-384;mso-position-horizontal:absolute;mso-position-horizontal-relative:page;mso-position-vertical:absolute;mso-position-vertical-relative:page" points="392.5pt,352.2pt,392.55pt,351.6pt,392.65pt,350.95pt,392.8pt,350.35pt,393pt,349.75pt,393.25pt,349.2pt,393.6pt,348.65pt,393.95pt,348.15pt,394.4pt,347.7pt,394.85pt,347.25pt,395.35pt,346.9pt,395.9pt,346.55pt,396.45pt,346.3pt,397.05pt,346.1pt,397.65pt,345.95pt,398.25pt,345.85pt,398.9pt,345.85pt,407.15pt,345.85pt,407.8pt,345.85pt,408.4pt,345.95pt,409pt,346.1pt,409.6pt,346.3pt,410.15pt,346.55pt,410.7pt,346.9pt,411.2pt,347.25pt,411.65pt,347.7pt,412.1pt,348.15pt,412.45pt,348.65pt,412.8pt,349.2pt,413.05pt,349.75pt,413.25pt,350.35pt,413.4pt,350.95pt,413.5pt,351.6pt,413.55pt,352.2pt,413.5pt,352.85pt,413.4pt,353.45pt,413.25pt,354.05pt,413.05pt,354.65pt,412.8pt,355.2pt,412.45pt,355.75pt,412.1pt,356.25pt,411.65pt,356.7pt,411.2pt,357.15pt,410.7pt,357.5pt,410.15pt,357.85pt,409.6pt,358.1pt,409pt,358.3pt,408.4pt,358.45pt,407.8pt,358.55pt,407.15pt,358.6pt,398.9pt,358.6pt,398.25pt,358.55pt,397.65pt,358.45pt,397.05pt,358.3pt,396.45pt,358.1pt,395.9pt,357.85pt,395.35pt,357.5pt,394.85pt,357.15pt,394.4pt,356.7pt,393.95pt,356.25pt,393.6pt,355.75pt,393.25pt,355.2pt,393pt,354.65pt,392.8pt,354.05pt,392.65pt,353.45pt,392.55pt,352.85pt,392.5pt,352.2pt,392.5pt,352.2pt" coordsize="421,255" o:allowincell="f" filled="f" strokecolor="#99a0a6" strokeweight=".26469mm">
            <v:path arrowok="t"/>
            <w10:wrap anchorx="page" anchory="page"/>
          </v:polyline>
        </w:pict>
      </w:r>
      <w:r w:rsidRPr="00201054">
        <w:rPr>
          <w:noProof/>
        </w:rPr>
        <w:pict>
          <v:polyline id="_x0000_s1302" style="position:absolute;z-index:-382;mso-position-horizontal:absolute;mso-position-horizontal-relative:page;mso-position-vertical:absolute;mso-position-vertical-relative:page" points="457.05pt,352.2pt,457.05pt,351.6pt,457.15pt,350.95pt,457.3pt,350.35pt,457.55pt,349.75pt,457.8pt,349.2pt,458.1pt,348.65pt,458.5pt,348.15pt,458.9pt,347.7pt,459.35pt,347.25pt,459.9pt,346.9pt,460.4pt,346.55pt,461pt,346.3pt,461.55pt,346.1pt,462.2pt,345.95pt,462.8pt,345.85pt,463.45pt,345.85pt,470.95pt,345.85pt,471.55pt,345.85pt,472.15pt,345.95pt,472.8pt,346.1pt,473.35pt,346.3pt,473.95pt,346.55pt,474.45pt,346.9pt,475pt,347.25pt,475.45pt,347.7pt,475.85pt,348.15pt,476.25pt,348.65pt,476.55pt,349.2pt,476.8pt,349.75pt,477.05pt,350.35pt,477.2pt,350.95pt,477.3pt,351.6pt,477.3pt,352.2pt,477.3pt,352.85pt,477.2pt,353.45pt,477.05pt,354.05pt,476.8pt,354.65pt,476.55pt,355.2pt,476.25pt,355.75pt,475.85pt,356.25pt,475.45pt,356.7pt,475pt,357.15pt,474.45pt,357.5pt,473.95pt,357.85pt,473.35pt,358.1pt,472.8pt,358.3pt,472.15pt,358.45pt,471.55pt,358.55pt,470.95pt,358.6pt,463.45pt,358.6pt,462.8pt,358.55pt,462.2pt,358.45pt,461.55pt,358.3pt,461pt,358.1pt,460.4pt,357.85pt,459.9pt,357.5pt,459.35pt,357.15pt,458.9pt,356.7pt,458.5pt,356.25pt,458.1pt,355.75pt,457.8pt,355.2pt,457.55pt,354.65pt,457.3pt,354.05pt,457.15pt,353.45pt,457.05pt,352.85pt,457.05pt,352.2pt,457.05pt,352.2pt" coordsize="405,255" o:allowincell="f" filled="f" strokecolor="#99a0a6" strokeweight=".26469mm">
            <v:path arrowok="t"/>
            <w10:wrap anchorx="page" anchory="page"/>
          </v:polyline>
        </w:pict>
      </w:r>
      <w:r w:rsidRPr="00201054">
        <w:rPr>
          <w:noProof/>
        </w:rPr>
        <w:pict>
          <v:shape id="_x0000_s1301" style="position:absolute;margin-left:92pt;margin-top:373.9pt;width:228.2pt;height:3pt;z-index:-380;mso-position-horizontal-relative:page;mso-position-vertical-relative:page" coordsize="4563,61" o:allowincell="f" path="m1,61l1,1r4562,l4563,61r,e" stroked="f">
            <v:path arrowok="t"/>
            <w10:wrap anchorx="page" anchory="page"/>
          </v:shape>
        </w:pict>
      </w:r>
      <w:r w:rsidRPr="00201054">
        <w:rPr>
          <w:noProof/>
        </w:rPr>
        <w:pict>
          <v:shape id="_x0000_s1300" style="position:absolute;margin-left:92pt;margin-top:376.9pt;width:228.2pt;height:42pt;z-index:-377;mso-position-horizontal-relative:page;mso-position-vertical-relative:page" coordsize="4563,841" o:allowincell="f" path="m61,841r-7,l43,839,32,834r-9,-6l18,824r-4,-5l7,809,3,799,1,787r,-6l1,61r,-6l3,43,7,32r7,-9l18,18r5,-4l32,7,43,3,54,1r7,l4563,1r,840l4563,841e" fillcolor="#f7f9fa" stroked="f">
            <v:path arrowok="t"/>
            <w10:wrap anchorx="page" anchory="page"/>
          </v:shape>
        </w:pict>
      </w:r>
      <w:r w:rsidRPr="00201054">
        <w:rPr>
          <w:noProof/>
        </w:rPr>
        <w:pict>
          <v:shape id="_x0000_s1299" style="position:absolute;margin-left:320.1pt;margin-top:376.9pt;width:49.5pt;height:42pt;z-index:-374;mso-position-horizontal-relative:page;mso-position-vertical-relative:page" coordsize="991,841" o:allowincell="f" path="m1,841l1,1r990,l991,841r,e" fillcolor="#f7f9fa" stroked="f">
            <v:path arrowok="t"/>
            <w10:wrap anchorx="page" anchory="page"/>
          </v:shape>
        </w:pict>
      </w:r>
      <w:r w:rsidRPr="00201054">
        <w:rPr>
          <w:noProof/>
        </w:rPr>
        <w:pict>
          <v:shape id="_x0000_s1298" style="position:absolute;margin-left:369.6pt;margin-top:376.9pt;width:74.3pt;height:42pt;z-index:-373;mso-position-horizontal-relative:page;mso-position-vertical-relative:page" coordsize="1486,841" o:allowincell="f" path="m,841l,1r1486,l1486,841r,e" fillcolor="#f7f9fa" stroked="f">
            <v:path arrowok="t"/>
            <w10:wrap anchorx="page" anchory="page"/>
          </v:shape>
        </w:pict>
      </w:r>
      <w:r w:rsidRPr="00201054">
        <w:rPr>
          <w:noProof/>
        </w:rPr>
        <w:pict>
          <v:shape id="_x0000_s1297" style="position:absolute;margin-left:443.9pt;margin-top:376.9pt;width:54pt;height:42pt;z-index:-370;mso-position-horizontal-relative:page;mso-position-vertical-relative:page" coordsize="1081,841" o:allowincell="f" path="m1,841l1,1r1020,l1027,1r12,2l1050,7r9,7l1064,18r4,5l1075,32r4,11l1081,55r,6l1081,781r,6l1079,799r-4,10l1068,819r-4,5l1059,828r-9,6l1039,839r-12,2l1021,841r,e" fillcolor="#f7f9fa" stroked="f">
            <v:path arrowok="t"/>
            <w10:wrap anchorx="page" anchory="page"/>
          </v:shape>
        </w:pict>
      </w:r>
      <w:r w:rsidRPr="00201054">
        <w:rPr>
          <w:noProof/>
        </w:rPr>
        <w:pict>
          <v:polyline id="_x0000_s1296" style="position:absolute;z-index:-366;mso-position-horizontal:absolute;mso-position-horizontal-relative:page;mso-position-vertical:absolute;mso-position-vertical-relative:page" points="331pt,398pt,331pt,397.35pt,331.1pt,396.75pt,331.25pt,396.1pt,331.5pt,395.55pt,331.75pt,394.95pt,332.05pt,394.45pt,332.45pt,393.9pt,332.85pt,393.45pt,333.3pt,393.05pt,333.8pt,392.65pt,334.35pt,392.35pt,334.95pt,392.1pt,335.5pt,391.85pt,336.1pt,391.7pt,336.75pt,391.6pt,337.35pt,391.6pt,344.85pt,391.6pt,345.5pt,391.6pt,346.1pt,391.7pt,346.75pt,391.85pt,347.3pt,392.1pt,347.9pt,392.35pt,348.4pt,392.65pt,348.9pt,393.05pt,349.4pt,393.45pt,349.8pt,393.9pt,350.15pt,394.45pt,350.5pt,394.95pt,350.75pt,395.55pt,351pt,396.1pt,351.15pt,396.75pt,351.25pt,397.35pt,351.25pt,398pt,351.25pt,398.6pt,351.15pt,399.2pt,351pt,399.85pt,350.75pt,400.4pt,350.5pt,401pt,350.15pt,401.5pt,349.8pt,402.05pt,349.4pt,402.5pt,348.9pt,402.9pt,348.4pt,403.3pt,347.9pt,403.6pt,347.3pt,403.85pt,346.75pt,404.1pt,346.1pt,404.25pt,345.5pt,404.35pt,344.85pt,404.35pt,337.35pt,404.35pt,336.75pt,404.35pt,336.1pt,404.25pt,335.5pt,404.1pt,334.95pt,403.85pt,334.35pt,403.6pt,333.8pt,403.3pt,333.3pt,402.9pt,332.85pt,402.5pt,332.45pt,402.05pt,332.05pt,401.5pt,331.75pt,401pt,331.5pt,400.4pt,331.25pt,399.85pt,331.1pt,399.2pt,331pt,398.6pt,331pt,398pt,331pt,398pt" coordsize="405,255" o:allowincell="f" filled="f" strokecolor="#99a0a6" strokeweight=".26469mm">
            <v:path arrowok="t"/>
            <w10:wrap anchorx="page" anchory="page"/>
          </v:polyline>
        </w:pict>
      </w:r>
      <w:r w:rsidRPr="00201054">
        <w:rPr>
          <w:noProof/>
        </w:rPr>
        <w:pict>
          <v:polyline id="_x0000_s1295" style="position:absolute;z-index:-364;mso-position-horizontal:absolute;mso-position-horizontal-relative:page;mso-position-vertical:absolute;mso-position-vertical-relative:page" points="392.5pt,398pt,392.55pt,397.35pt,392.65pt,396.75pt,392.8pt,396.1pt,393pt,395.55pt,393.25pt,394.95pt,393.6pt,394.45pt,393.95pt,393.9pt,394.4pt,393.45pt,394.85pt,393.05pt,395.35pt,392.65pt,395.9pt,392.35pt,396.45pt,392.1pt,397.05pt,391.85pt,397.65pt,391.7pt,398.25pt,391.6pt,398.9pt,391.6pt,407.15pt,391.6pt,407.8pt,391.6pt,408.4pt,391.7pt,409pt,391.85pt,409.6pt,392.1pt,410.15pt,392.35pt,410.7pt,392.65pt,411.2pt,393.05pt,411.65pt,393.45pt,412.1pt,393.9pt,412.45pt,394.45pt,412.8pt,394.95pt,413.05pt,395.55pt,413.25pt,396.1pt,413.4pt,396.75pt,413.5pt,397.35pt,413.55pt,398pt,413.5pt,398.6pt,413.4pt,399.2pt,413.25pt,399.85pt,413.05pt,400.4pt,412.8pt,401pt,412.45pt,401.5pt,412.1pt,402.05pt,411.65pt,402.5pt,411.2pt,402.9pt,410.7pt,403.3pt,410.15pt,403.6pt,409.6pt,403.85pt,409pt,404.1pt,408.4pt,404.25pt,407.8pt,404.35pt,407.15pt,404.35pt,398.9pt,404.35pt,398.25pt,404.35pt,397.65pt,404.25pt,397.05pt,404.1pt,396.45pt,403.85pt,395.9pt,403.6pt,395.35pt,403.3pt,394.85pt,402.9pt,394.4pt,402.5pt,393.95pt,402.05pt,393.6pt,401.5pt,393.25pt,401pt,393pt,400.4pt,392.8pt,399.85pt,392.65pt,399.2pt,392.55pt,398.6pt,392.5pt,398pt,392.5pt,398pt" coordsize="421,255" o:allowincell="f" filled="f" strokecolor="#99a0a6" strokeweight=".26469mm">
            <v:path arrowok="t"/>
            <w10:wrap anchorx="page" anchory="page"/>
          </v:polyline>
        </w:pict>
      </w:r>
      <w:r w:rsidRPr="00201054">
        <w:rPr>
          <w:noProof/>
        </w:rPr>
        <w:pict>
          <v:polyline id="_x0000_s1294" style="position:absolute;z-index:-360;mso-position-horizontal:absolute;mso-position-horizontal-relative:page;mso-position-vertical:absolute;mso-position-vertical-relative:page" points="457.05pt,398pt,457.05pt,397.35pt,457.15pt,396.75pt,457.3pt,396.1pt,457.55pt,395.55pt,457.8pt,394.95pt,458.1pt,394.45pt,458.5pt,393.9pt,458.9pt,393.45pt,459.35pt,393.05pt,459.9pt,392.65pt,460.4pt,392.35pt,461pt,392.1pt,461.55pt,391.85pt,462.2pt,391.7pt,462.8pt,391.6pt,463.45pt,391.6pt,470.95pt,391.6pt,471.55pt,391.6pt,472.15pt,391.7pt,472.8pt,391.85pt,473.35pt,392.1pt,473.95pt,392.35pt,474.45pt,392.65pt,475pt,393.05pt,475.45pt,393.45pt,475.85pt,393.9pt,476.25pt,394.45pt,476.55pt,394.95pt,476.8pt,395.55pt,477.05pt,396.1pt,477.2pt,396.75pt,477.3pt,397.35pt,477.3pt,398pt,477.3pt,398.6pt,477.2pt,399.2pt,477.05pt,399.85pt,476.8pt,400.4pt,476.55pt,401pt,476.25pt,401.5pt,475.85pt,402.05pt,475.45pt,402.5pt,475pt,402.9pt,474.45pt,403.3pt,473.95pt,403.6pt,473.35pt,403.85pt,472.8pt,404.1pt,472.15pt,404.25pt,471.55pt,404.35pt,470.95pt,404.35pt,463.45pt,404.35pt,462.8pt,404.35pt,462.2pt,404.25pt,461.55pt,404.1pt,461pt,403.85pt,460.4pt,403.6pt,459.9pt,403.3pt,459.35pt,402.9pt,458.9pt,402.5pt,458.5pt,402.05pt,458.1pt,401.5pt,457.8pt,401pt,457.55pt,400.4pt,457.3pt,399.85pt,457.15pt,399.2pt,457.05pt,398.6pt,457.05pt,398pt,457.05pt,398pt" coordsize="405,255" o:allowincell="f" filled="f" strokecolor="#99a0a6" strokeweight=".26469mm">
            <v:path arrowok="t"/>
            <w10:wrap anchorx="page" anchory="page"/>
          </v:polyline>
        </w:pict>
      </w:r>
      <w:r w:rsidRPr="00201054">
        <w:rPr>
          <w:noProof/>
        </w:rPr>
        <w:pict>
          <v:shape id="_x0000_s1293" style="position:absolute;margin-left:92pt;margin-top:419.8pt;width:228.2pt;height:3pt;z-index:-357;mso-position-horizontal-relative:page;mso-position-vertical-relative:page" coordsize="4563,60" o:allowincell="f" path="m1,60l1,,4563,r,60l4563,60e" stroked="f">
            <v:path arrowok="t"/>
            <w10:wrap anchorx="page" anchory="page"/>
          </v:shape>
        </w:pict>
      </w:r>
      <w:r w:rsidRPr="00201054">
        <w:rPr>
          <w:noProof/>
        </w:rPr>
        <w:pict>
          <v:shape id="_x0000_s1292" style="position:absolute;margin-left:92pt;margin-top:422.8pt;width:228.2pt;height:27.1pt;z-index:-354;mso-position-horizontal-relative:page;mso-position-vertical-relative:page" coordsize="4563,540" o:allowincell="f" path="m61,540r-7,l43,538,32,534r-9,-7l18,523r-4,-5l7,509,3,498,1,487r,-7l1,60r,-6l3,43,7,32,14,22r4,-4l23,14,32,7,43,3,54,r7,l4563,r,540l4563,540e" fillcolor="#f7f9fa" stroked="f">
            <v:path arrowok="t"/>
            <w10:wrap anchorx="page" anchory="page"/>
          </v:shape>
        </w:pict>
      </w:r>
      <w:r w:rsidRPr="00201054">
        <w:rPr>
          <w:noProof/>
        </w:rPr>
        <w:pict>
          <v:shape id="_x0000_s1291" style="position:absolute;margin-left:320.1pt;margin-top:422.8pt;width:49.5pt;height:27.1pt;z-index:-350;mso-position-horizontal-relative:page;mso-position-vertical-relative:page" coordsize="991,540" o:allowincell="f" path="m1,540l1,,991,r,540l991,540e" fillcolor="#f7f9fa" stroked="f">
            <v:path arrowok="t"/>
            <w10:wrap anchorx="page" anchory="page"/>
          </v:shape>
        </w:pict>
      </w:r>
      <w:r w:rsidRPr="00201054">
        <w:rPr>
          <w:noProof/>
        </w:rPr>
        <w:pict>
          <v:shape id="_x0000_s1290" style="position:absolute;margin-left:369.6pt;margin-top:422.8pt;width:74.3pt;height:27.1pt;z-index:-348;mso-position-horizontal-relative:page;mso-position-vertical-relative:page" coordsize="1486,540" o:allowincell="f" path="m,540l,,1486,r,540l1486,540e" fillcolor="#f7f9fa" stroked="f">
            <v:path arrowok="t"/>
            <w10:wrap anchorx="page" anchory="page"/>
          </v:shape>
        </w:pict>
      </w:r>
      <w:r w:rsidRPr="00201054">
        <w:rPr>
          <w:noProof/>
        </w:rPr>
        <w:pict>
          <v:shape id="_x0000_s1289" style="position:absolute;margin-left:443.9pt;margin-top:422.8pt;width:54pt;height:27.1pt;z-index:-346;mso-position-horizontal-relative:page;mso-position-vertical-relative:page" coordsize="1081,540" o:allowincell="f" path="m1,540l1,,1021,r6,l1039,3r11,4l1059,14r5,4l1068,22r7,10l1079,43r2,11l1081,60r,420l1081,487r-2,11l1075,509r-7,9l1064,523r-5,4l1050,534r-11,4l1027,540r-6,l1021,540e" fillcolor="#f7f9fa" stroked="f">
            <v:path arrowok="t"/>
            <w10:wrap anchorx="page" anchory="page"/>
          </v:shape>
        </w:pict>
      </w:r>
      <w:r w:rsidRPr="00201054">
        <w:rPr>
          <w:noProof/>
        </w:rPr>
        <w:pict>
          <v:polyline id="_x0000_s1288" style="position:absolute;z-index:-340;mso-position-horizontal:absolute;mso-position-horizontal-relative:page;mso-position-vertical:absolute;mso-position-vertical-relative:page" points="331pt,436.25pt,331pt,435.6pt,331.1pt,435pt,331.25pt,434.4pt,331.5pt,433.8pt,331.75pt,433.25pt,332.05pt,432.7pt,332.45pt,432.2pt,332.85pt,431.75pt,333.3pt,431.3pt,333.8pt,430.95pt,334.35pt,430.6pt,334.95pt,430.35pt,335.5pt,430.15pt,336.1pt,430pt,336.75pt,429.9pt,337.35pt,429.85pt,344.85pt,429.85pt,345.5pt,429.9pt,346.1pt,430pt,346.75pt,430.15pt,347.3pt,430.35pt,347.9pt,430.6pt,348.4pt,430.95pt,348.9pt,431.3pt,349.4pt,431.75pt,349.8pt,432.2pt,350.15pt,432.7pt,350.5pt,433.25pt,350.75pt,433.8pt,351pt,434.4pt,351.15pt,435pt,351.25pt,435.6pt,351.25pt,436.25pt,351.25pt,436.85pt,351.15pt,437.5pt,351pt,438.1pt,350.75pt,438.7pt,350.5pt,439.25pt,350.15pt,439.8pt,349.8pt,440.3pt,349.4pt,440.75pt,348.9pt,441.2pt,348.4pt,441.55pt,347.9pt,441.9pt,347.3pt,442.15pt,346.75pt,442.35pt,346.1pt,442.5pt,345.5pt,442.6pt,344.85pt,442.6pt,337.35pt,442.6pt,336.75pt,442.6pt,336.1pt,442.5pt,335.5pt,442.35pt,334.95pt,442.15pt,334.35pt,441.9pt,333.8pt,441.55pt,333.3pt,441.2pt,332.85pt,440.75pt,332.45pt,440.3pt,332.05pt,439.8pt,331.75pt,439.25pt,331.5pt,438.7pt,331.25pt,438.1pt,331.1pt,437.5pt,331pt,436.85pt,331pt,436.25pt,331pt,436.25pt" coordsize="405,255" o:allowincell="f" filled="f" strokecolor="#99a0a6" strokeweight=".26469mm">
            <v:path arrowok="t"/>
            <w10:wrap anchorx="page" anchory="page"/>
          </v:polyline>
        </w:pict>
      </w:r>
      <w:r w:rsidRPr="00201054">
        <w:rPr>
          <w:noProof/>
        </w:rPr>
        <w:pict>
          <v:polyline id="_x0000_s1287" style="position:absolute;z-index:-337;mso-position-horizontal:absolute;mso-position-horizontal-relative:page;mso-position-vertical:absolute;mso-position-vertical-relative:page" points="392.5pt,436.25pt,392.55pt,435.6pt,392.65pt,435pt,392.8pt,434.4pt,393pt,433.8pt,393.25pt,433.25pt,393.6pt,432.7pt,393.95pt,432.2pt,394.4pt,431.75pt,394.85pt,431.3pt,395.35pt,430.95pt,395.9pt,430.6pt,396.45pt,430.35pt,397.05pt,430.15pt,397.65pt,430pt,398.25pt,429.9pt,398.9pt,429.85pt,407.15pt,429.85pt,407.8pt,429.9pt,408.4pt,430pt,409pt,430.15pt,409.6pt,430.35pt,410.15pt,430.6pt,410.7pt,430.95pt,411.2pt,431.3pt,411.65pt,431.75pt,412.1pt,432.2pt,412.45pt,432.7pt,412.8pt,433.25pt,413.05pt,433.8pt,413.25pt,434.4pt,413.4pt,435pt,413.5pt,435.6pt,413.55pt,436.25pt,413.5pt,436.85pt,413.4pt,437.5pt,413.25pt,438.1pt,413.05pt,438.7pt,412.8pt,439.25pt,412.45pt,439.8pt,412.1pt,440.3pt,411.65pt,440.75pt,411.2pt,441.2pt,410.7pt,441.55pt,410.15pt,441.9pt,409.6pt,442.15pt,409pt,442.35pt,408.4pt,442.5pt,407.8pt,442.6pt,407.15pt,442.6pt,398.9pt,442.6pt,398.25pt,442.6pt,397.65pt,442.5pt,397.05pt,442.35pt,396.45pt,442.15pt,395.9pt,441.9pt,395.35pt,441.55pt,394.85pt,441.2pt,394.4pt,440.75pt,393.95pt,440.3pt,393.6pt,439.8pt,393.25pt,439.25pt,393pt,438.7pt,392.8pt,438.1pt,392.65pt,437.5pt,392.55pt,436.85pt,392.5pt,436.25pt,392.5pt,436.25pt" coordsize="421,255" o:allowincell="f" filled="f" strokecolor="#99a0a6" strokeweight=".26469mm">
            <v:path arrowok="t"/>
            <w10:wrap anchorx="page" anchory="page"/>
          </v:polyline>
        </w:pict>
      </w:r>
      <w:r w:rsidRPr="00201054">
        <w:rPr>
          <w:noProof/>
        </w:rPr>
        <w:pict>
          <v:polyline id="_x0000_s1286" style="position:absolute;z-index:-333;mso-position-horizontal:absolute;mso-position-horizontal-relative:page;mso-position-vertical:absolute;mso-position-vertical-relative:page" points="457.05pt,436.25pt,457.05pt,435.6pt,457.15pt,435pt,457.3pt,434.4pt,457.55pt,433.8pt,457.8pt,433.25pt,458.1pt,432.7pt,458.5pt,432.2pt,458.9pt,431.75pt,459.35pt,431.3pt,459.9pt,430.95pt,460.4pt,430.6pt,461pt,430.35pt,461.55pt,430.15pt,462.2pt,430pt,462.8pt,429.9pt,463.45pt,429.85pt,470.95pt,429.85pt,471.55pt,429.9pt,472.15pt,430pt,472.8pt,430.15pt,473.35pt,430.35pt,473.95pt,430.6pt,474.45pt,430.95pt,475pt,431.3pt,475.45pt,431.75pt,475.85pt,432.2pt,476.25pt,432.7pt,476.55pt,433.25pt,476.8pt,433.8pt,477.05pt,434.4pt,477.2pt,435pt,477.3pt,435.6pt,477.3pt,436.25pt,477.3pt,436.85pt,477.2pt,437.5pt,477.05pt,438.1pt,476.8pt,438.7pt,476.55pt,439.25pt,476.25pt,439.8pt,475.85pt,440.3pt,475.45pt,440.75pt,475pt,441.2pt,474.45pt,441.55pt,473.95pt,441.9pt,473.35pt,442.15pt,472.8pt,442.35pt,472.15pt,442.5pt,471.55pt,442.6pt,470.95pt,442.6pt,463.45pt,442.6pt,462.8pt,442.6pt,462.2pt,442.5pt,461.55pt,442.35pt,461pt,442.15pt,460.4pt,441.9pt,459.9pt,441.55pt,459.35pt,441.2pt,458.9pt,440.75pt,458.5pt,440.3pt,458.1pt,439.8pt,457.8pt,439.25pt,457.55pt,438.7pt,457.3pt,438.1pt,457.15pt,437.5pt,457.05pt,436.85pt,457.05pt,436.25pt,457.05pt,436.25pt" coordsize="405,255" o:allowincell="f" filled="f" strokecolor="#99a0a6" strokeweight=".26469mm">
            <v:path arrowok="t"/>
            <w10:wrap anchorx="page" anchory="page"/>
          </v:polyline>
        </w:pict>
      </w:r>
      <w:r w:rsidRPr="00201054">
        <w:rPr>
          <w:noProof/>
        </w:rPr>
        <w:pict>
          <v:shape id="_x0000_s1285" style="position:absolute;margin-left:92pt;margin-top:450.5pt;width:228.2pt;height:3pt;z-index:-332;mso-position-horizontal-relative:page;mso-position-vertical-relative:page" coordsize="4563,60" o:allowincell="f" path="m1,60l1,,4563,r,60l4563,60e" stroked="f">
            <v:path arrowok="t"/>
            <w10:wrap anchorx="page" anchory="page"/>
          </v:shape>
        </w:pict>
      </w:r>
      <w:r w:rsidRPr="00201054">
        <w:rPr>
          <w:noProof/>
        </w:rPr>
        <w:pict>
          <v:shape id="_x0000_s1284" style="position:absolute;margin-left:92pt;margin-top:453.5pt;width:228.2pt;height:27.1pt;z-index:-329;mso-position-horizontal-relative:page;mso-position-vertical-relative:page" coordsize="4563,541" o:allowincell="f" path="m61,541r-7,-1l43,538,32,534r-9,-7l18,523r-4,-4l7,509,3,498,1,487r,-6l1,60r,-6l3,43,7,32r7,-9l18,18r5,-4l32,7,43,3,54,1,61,,4563,r,541l4563,541e" fillcolor="#f7f9fa" stroked="f">
            <v:path arrowok="t"/>
            <w10:wrap anchorx="page" anchory="page"/>
          </v:shape>
        </w:pict>
      </w:r>
      <w:r w:rsidRPr="00201054">
        <w:rPr>
          <w:noProof/>
        </w:rPr>
        <w:pict>
          <v:shape id="_x0000_s1283" style="position:absolute;margin-left:320.1pt;margin-top:453.5pt;width:49.5pt;height:27.1pt;z-index:-326;mso-position-horizontal-relative:page;mso-position-vertical-relative:page" coordsize="991,541" o:allowincell="f" path="m1,541l1,,991,r,541l991,541e" fillcolor="#f7f9fa" stroked="f">
            <v:path arrowok="t"/>
            <w10:wrap anchorx="page" anchory="page"/>
          </v:shape>
        </w:pict>
      </w:r>
      <w:r w:rsidRPr="00201054">
        <w:rPr>
          <w:noProof/>
        </w:rPr>
        <w:pict>
          <v:shape id="_x0000_s1282" style="position:absolute;margin-left:369.6pt;margin-top:453.5pt;width:74.3pt;height:27.1pt;z-index:-325;mso-position-horizontal-relative:page;mso-position-vertical-relative:page" coordsize="1486,541" o:allowincell="f" path="m,541l,,1486,r,541l1486,541e" fillcolor="#f7f9fa" stroked="f">
            <v:path arrowok="t"/>
            <w10:wrap anchorx="page" anchory="page"/>
          </v:shape>
        </w:pict>
      </w:r>
      <w:r w:rsidRPr="00201054">
        <w:rPr>
          <w:noProof/>
        </w:rPr>
        <w:pict>
          <v:shape id="_x0000_s1281" style="position:absolute;margin-left:443.9pt;margin-top:453.5pt;width:54pt;height:27.1pt;z-index:-322;mso-position-horizontal-relative:page;mso-position-vertical-relative:page" coordsize="1081,541" o:allowincell="f" path="m1,541l1,,1021,r6,1l1039,3r11,4l1059,14r5,4l1068,23r7,9l1079,43r2,11l1081,60r,421l1081,487r-2,11l1075,509r-7,10l1064,523r-5,4l1050,534r-11,4l1027,540r-6,1l1021,541e" fillcolor="#f7f9fa" stroked="f">
            <v:path arrowok="t"/>
            <w10:wrap anchorx="page" anchory="page"/>
          </v:shape>
        </w:pict>
      </w:r>
      <w:r w:rsidRPr="00201054">
        <w:rPr>
          <w:noProof/>
        </w:rPr>
        <w:pict>
          <v:polyline id="_x0000_s1280" style="position:absolute;z-index:-318;mso-position-horizontal:absolute;mso-position-horizontal-relative:page;mso-position-vertical:absolute;mso-position-vertical-relative:page" points="331pt,467pt,331pt,466.4pt,331.1pt,465.75pt,331.25pt,465.15pt,331.5pt,464.55pt,331.75pt,464pt,332.05pt,463.45pt,332.45pt,462.95pt,332.85pt,462.5pt,333.3pt,462.05pt,333.8pt,461.7pt,334.35pt,461.35pt,334.95pt,461.1pt,335.5pt,460.9pt,336.1pt,460.75pt,336.75pt,460.65pt,337.35pt,460.65pt,344.85pt,460.65pt,345.5pt,460.65pt,346.1pt,460.75pt,346.75pt,460.9pt,347.3pt,461.1pt,347.9pt,461.35pt,348.4pt,461.7pt,348.9pt,462.05pt,349.4pt,462.5pt,349.8pt,462.95pt,350.15pt,463.45pt,350.5pt,464pt,350.75pt,464.55pt,351pt,465.15pt,351.15pt,465.75pt,351.25pt,466.4pt,351.25pt,467pt,351.25pt,467.65pt,351.15pt,468.25pt,351pt,468.85pt,350.75pt,469.45pt,350.5pt,470pt,350.15pt,470.55pt,349.8pt,471.05pt,349.4pt,471.5pt,348.9pt,471.95pt,348.4pt,472.3pt,347.9pt,472.65pt,347.3pt,472.9pt,346.75pt,473.1pt,346.1pt,473.25pt,345.5pt,473.35pt,344.85pt,473.4pt,337.35pt,473.4pt,336.75pt,473.35pt,336.1pt,473.25pt,335.5pt,473.1pt,334.95pt,472.9pt,334.35pt,472.65pt,333.8pt,472.3pt,333.3pt,471.95pt,332.85pt,471.5pt,332.45pt,471.05pt,332.05pt,470.55pt,331.75pt,470pt,331.5pt,469.45pt,331.25pt,468.85pt,331.1pt,468.25pt,331pt,467.65pt,331pt,467pt,331pt,467pt" coordsize="405,255" o:allowincell="f" filled="f" strokecolor="#99a0a6" strokeweight=".26469mm">
            <v:path arrowok="t"/>
            <w10:wrap anchorx="page" anchory="page"/>
          </v:polyline>
        </w:pict>
      </w:r>
      <w:r w:rsidRPr="00201054">
        <w:rPr>
          <w:noProof/>
        </w:rPr>
        <w:pict>
          <v:polyline id="_x0000_s1279" style="position:absolute;z-index:-314;mso-position-horizontal:absolute;mso-position-horizontal-relative:page;mso-position-vertical:absolute;mso-position-vertical-relative:page" points="392.5pt,467pt,392.55pt,466.4pt,392.65pt,465.75pt,392.8pt,465.15pt,393pt,464.55pt,393.25pt,464pt,393.6pt,463.45pt,393.95pt,462.95pt,394.4pt,462.5pt,394.85pt,462.05pt,395.35pt,461.7pt,395.9pt,461.35pt,396.45pt,461.1pt,397.05pt,460.9pt,397.65pt,460.75pt,398.25pt,460.65pt,398.9pt,460.65pt,407.15pt,460.65pt,407.8pt,460.65pt,408.4pt,460.75pt,409pt,460.9pt,409.6pt,461.1pt,410.15pt,461.35pt,410.7pt,461.7pt,411.2pt,462.05pt,411.65pt,462.5pt,412.1pt,462.95pt,412.45pt,463.45pt,412.8pt,464pt,413.05pt,464.55pt,413.25pt,465.15pt,413.4pt,465.75pt,413.5pt,466.4pt,413.55pt,467pt,413.5pt,467.65pt,413.4pt,468.25pt,413.25pt,468.85pt,413.05pt,469.45pt,412.8pt,470pt,412.45pt,470.55pt,412.1pt,471.05pt,411.65pt,471.5pt,411.2pt,471.95pt,410.7pt,472.3pt,410.15pt,472.65pt,409.6pt,472.9pt,409pt,473.1pt,408.4pt,473.25pt,407.8pt,473.35pt,407.15pt,473.4pt,398.9pt,473.4pt,398.25pt,473.35pt,397.65pt,473.25pt,397.05pt,473.1pt,396.45pt,472.9pt,395.9pt,472.65pt,395.35pt,472.3pt,394.85pt,471.95pt,394.4pt,471.5pt,393.95pt,471.05pt,393.6pt,470.55pt,393.25pt,470pt,393pt,469.45pt,392.8pt,468.85pt,392.65pt,468.25pt,392.55pt,467.65pt,392.5pt,467pt,392.5pt,467pt" coordsize="421,255" o:allowincell="f" filled="f" strokecolor="#99a0a6" strokeweight=".26469mm">
            <v:path arrowok="t"/>
            <w10:wrap anchorx="page" anchory="page"/>
          </v:polyline>
        </w:pict>
      </w:r>
      <w:r w:rsidRPr="00201054">
        <w:rPr>
          <w:noProof/>
        </w:rPr>
        <w:pict>
          <v:polyline id="_x0000_s1278" style="position:absolute;z-index:-307;mso-position-horizontal:absolute;mso-position-horizontal-relative:page;mso-position-vertical:absolute;mso-position-vertical-relative:page" points="457.05pt,467pt,457.05pt,466.4pt,457.15pt,465.75pt,457.3pt,465.15pt,457.55pt,464.55pt,457.8pt,464pt,458.1pt,463.45pt,458.5pt,462.95pt,458.9pt,462.5pt,459.35pt,462.05pt,459.9pt,461.7pt,460.4pt,461.35pt,461pt,461.1pt,461.55pt,460.9pt,462.2pt,460.75pt,462.8pt,460.65pt,463.45pt,460.65pt,470.95pt,460.65pt,471.55pt,460.65pt,472.15pt,460.75pt,472.8pt,460.9pt,473.35pt,461.1pt,473.95pt,461.35pt,474.45pt,461.7pt,475pt,462.05pt,475.45pt,462.5pt,475.85pt,462.95pt,476.25pt,463.45pt,476.55pt,464pt,476.8pt,464.55pt,477.05pt,465.15pt,477.2pt,465.75pt,477.3pt,466.4pt,477.3pt,467pt,477.3pt,467.65pt,477.2pt,468.25pt,477.05pt,468.85pt,476.8pt,469.45pt,476.55pt,470pt,476.25pt,470.55pt,475.85pt,471.05pt,475.45pt,471.5pt,475pt,471.95pt,474.45pt,472.3pt,473.95pt,472.65pt,473.35pt,472.9pt,472.8pt,473.1pt,472.15pt,473.25pt,471.55pt,473.35pt,470.95pt,473.4pt,463.45pt,473.4pt,462.8pt,473.35pt,462.2pt,473.25pt,461.55pt,473.1pt,461pt,472.9pt,460.4pt,472.65pt,459.9pt,472.3pt,459.35pt,471.95pt,458.9pt,471.5pt,458.5pt,471.05pt,458.1pt,470.55pt,457.8pt,470pt,457.55pt,469.45pt,457.3pt,468.85pt,457.15pt,468.25pt,457.05pt,467.65pt,457.05pt,467pt,457.05pt,467pt" coordsize="405,255" o:allowincell="f" filled="f" strokecolor="#99a0a6" strokeweight=".26469mm">
            <v:path arrowok="t"/>
            <w10:wrap anchorx="page" anchory="page"/>
          </v:polyline>
        </w:pict>
      </w:r>
      <w:r w:rsidRPr="00201054">
        <w:rPr>
          <w:noProof/>
        </w:rPr>
        <w:pict>
          <v:shape id="_x0000_s1277" style="position:absolute;margin-left:92pt;margin-top:481.3pt;width:228.2pt;height:3pt;z-index:-305;mso-position-horizontal-relative:page;mso-position-vertical-relative:page" coordsize="4563,61" o:allowincell="f" path="m1,61l1,1r4562,l4563,61r,e" stroked="f">
            <v:path arrowok="t"/>
            <w10:wrap anchorx="page" anchory="page"/>
          </v:shape>
        </w:pict>
      </w:r>
      <w:r w:rsidRPr="00201054">
        <w:rPr>
          <w:noProof/>
        </w:rPr>
        <w:pict>
          <v:shape id="_x0000_s1276" style="position:absolute;margin-left:92pt;margin-top:484.3pt;width:228.2pt;height:27.1pt;z-index:-301;mso-position-horizontal-relative:page;mso-position-vertical-relative:page" coordsize="4563,541" o:allowincell="f" path="m61,541r-7,l43,539,32,534r-9,-6l18,523r-4,-4l7,509,3,499,1,487r,-6l1,61r,-6l3,43,7,33,14,23r4,-5l23,14,32,8,43,3,54,1r7,l4563,1r,540l4563,541e" fillcolor="#f7f9fa" stroked="f">
            <v:path arrowok="t"/>
            <w10:wrap anchorx="page" anchory="page"/>
          </v:shape>
        </w:pict>
      </w:r>
      <w:r w:rsidRPr="00201054">
        <w:rPr>
          <w:noProof/>
        </w:rPr>
        <w:pict>
          <v:shape id="_x0000_s1275" style="position:absolute;margin-left:320.1pt;margin-top:484.3pt;width:49.5pt;height:27.1pt;z-index:-296;mso-position-horizontal-relative:page;mso-position-vertical-relative:page" coordsize="991,541" o:allowincell="f" path="m1,541l1,1r990,l991,541r,e" fillcolor="#f7f9fa" stroked="f">
            <v:path arrowok="t"/>
            <w10:wrap anchorx="page" anchory="page"/>
          </v:shape>
        </w:pict>
      </w:r>
      <w:r w:rsidRPr="00201054">
        <w:rPr>
          <w:noProof/>
        </w:rPr>
        <w:pict>
          <v:shape id="_x0000_s1274" style="position:absolute;margin-left:369.6pt;margin-top:484.3pt;width:74.3pt;height:27.1pt;z-index:-295;mso-position-horizontal-relative:page;mso-position-vertical-relative:page" coordsize="1486,541" o:allowincell="f" path="m,541l,1r1486,l1486,541r,e" fillcolor="#f7f9fa" stroked="f">
            <v:path arrowok="t"/>
            <w10:wrap anchorx="page" anchory="page"/>
          </v:shape>
        </w:pict>
      </w:r>
      <w:r w:rsidRPr="00201054">
        <w:rPr>
          <w:noProof/>
        </w:rPr>
        <w:pict>
          <v:shape id="_x0000_s1273" style="position:absolute;margin-left:443.9pt;margin-top:484.3pt;width:54pt;height:27.1pt;z-index:-291;mso-position-horizontal-relative:page;mso-position-vertical-relative:page" coordsize="1081,541" o:allowincell="f" path="m1,541l1,1r1020,l1027,1r12,2l1050,8r9,6l1064,18r4,5l1075,33r4,10l1081,55r,6l1081,481r,6l1079,499r-4,10l1068,519r-4,4l1059,528r-9,6l1039,539r-12,2l1021,541r,e" fillcolor="#f7f9fa" stroked="f">
            <v:path arrowok="t"/>
            <w10:wrap anchorx="page" anchory="page"/>
          </v:shape>
        </w:pict>
      </w:r>
      <w:r w:rsidRPr="00201054">
        <w:rPr>
          <w:noProof/>
        </w:rPr>
        <w:pict>
          <v:polyline id="_x0000_s1272" style="position:absolute;z-index:-262;mso-position-horizontal:absolute;mso-position-horizontal-relative:page;mso-position-vertical:absolute;mso-position-vertical-relative:page" points="331pt,497.75pt,331pt,497.15pt,331.1pt,496.55pt,331.25pt,495.9pt,331.5pt,495.35pt,331.75pt,494.75pt,332.05pt,494.25pt,332.45pt,493.7pt,332.85pt,493.25pt,333.3pt,492.85pt,333.8pt,492.45pt,334.35pt,492.15pt,334.95pt,491.9pt,335.5pt,491.65pt,336.1pt,491.5pt,336.75pt,491.4pt,337.35pt,491.4pt,344.85pt,491.4pt,345.5pt,491.4pt,346.1pt,491.5pt,346.75pt,491.65pt,347.3pt,491.9pt,347.9pt,492.15pt,348.4pt,492.45pt,348.9pt,492.85pt,349.4pt,493.25pt,349.8pt,493.7pt,350.15pt,494.25pt,350.5pt,494.75pt,350.75pt,495.35pt,351pt,495.9pt,351.15pt,496.55pt,351.25pt,497.15pt,351.25pt,497.75pt,351.25pt,498.4pt,351.15pt,499pt,351pt,499.65pt,350.75pt,500.2pt,350.5pt,500.8pt,350.15pt,501.3pt,349.8pt,501.8pt,349.4pt,502.3pt,348.9pt,502.7pt,348.4pt,503.05pt,347.9pt,503.4pt,347.3pt,503.65pt,346.75pt,503.9pt,346.1pt,504.05pt,345.5pt,504.15pt,344.85pt,504.15pt,337.35pt,504.15pt,336.75pt,504.15pt,336.1pt,504.05pt,335.5pt,503.9pt,334.95pt,503.65pt,334.35pt,503.4pt,333.8pt,503.05pt,333.3pt,502.7pt,332.85pt,502.3pt,332.45pt,501.8pt,332.05pt,501.3pt,331.75pt,500.8pt,331.5pt,500.2pt,331.25pt,499.65pt,331.1pt,499pt,331pt,498.4pt,331pt,497.75pt,331pt,497.75pt" coordsize="405,255" o:allowincell="f" filled="f" strokecolor="#99a0a6" strokeweight=".26469mm">
            <v:path arrowok="t"/>
            <w10:wrap anchorx="page" anchory="page"/>
          </v:polyline>
        </w:pict>
      </w:r>
      <w:r w:rsidRPr="00201054">
        <w:rPr>
          <w:noProof/>
        </w:rPr>
        <w:pict>
          <v:polyline id="_x0000_s1271" style="position:absolute;z-index:-240;mso-position-horizontal:absolute;mso-position-horizontal-relative:page;mso-position-vertical:absolute;mso-position-vertical-relative:page" points="392.5pt,497.75pt,392.55pt,497.15pt,392.65pt,496.55pt,392.8pt,495.9pt,393pt,495.35pt,393.25pt,494.75pt,393.6pt,494.25pt,393.95pt,493.7pt,394.4pt,493.25pt,394.85pt,492.85pt,395.35pt,492.45pt,395.9pt,492.15pt,396.45pt,491.9pt,397.05pt,491.65pt,397.65pt,491.5pt,398.25pt,491.4pt,398.9pt,491.4pt,407.15pt,491.4pt,407.8pt,491.4pt,408.4pt,491.5pt,409pt,491.65pt,409.6pt,491.9pt,410.15pt,492.15pt,410.7pt,492.45pt,411.2pt,492.85pt,411.65pt,493.25pt,412.1pt,493.7pt,412.45pt,494.25pt,412.8pt,494.75pt,413.05pt,495.35pt,413.25pt,495.9pt,413.4pt,496.55pt,413.5pt,497.15pt,413.55pt,497.75pt,413.5pt,498.4pt,413.4pt,499pt,413.25pt,499.65pt,413.05pt,500.2pt,412.8pt,500.8pt,412.45pt,501.3pt,412.1pt,501.8pt,411.65pt,502.3pt,411.2pt,502.7pt,410.7pt,503.05pt,410.15pt,503.4pt,409.6pt,503.65pt,409pt,503.9pt,408.4pt,504.05pt,407.8pt,504.15pt,407.15pt,504.15pt,398.9pt,504.15pt,398.25pt,504.15pt,397.65pt,504.05pt,397.05pt,503.9pt,396.45pt,503.65pt,395.9pt,503.4pt,395.35pt,503.05pt,394.85pt,502.7pt,394.4pt,502.3pt,393.95pt,501.8pt,393.6pt,501.3pt,393.25pt,500.8pt,393pt,500.2pt,392.8pt,499.65pt,392.65pt,499pt,392.55pt,498.4pt,392.5pt,497.75pt,392.5pt,497.75pt" coordsize="421,255" o:allowincell="f" filled="f" strokecolor="#99a0a6" strokeweight=".26469mm">
            <v:path arrowok="t"/>
            <w10:wrap anchorx="page" anchory="page"/>
          </v:polyline>
        </w:pict>
      </w:r>
      <w:r w:rsidRPr="00201054">
        <w:rPr>
          <w:noProof/>
        </w:rPr>
        <w:pict>
          <v:polyline id="_x0000_s1270" style="position:absolute;z-index:-237;mso-position-horizontal:absolute;mso-position-horizontal-relative:page;mso-position-vertical:absolute;mso-position-vertical-relative:page" points="457.05pt,497.75pt,457.05pt,497.15pt,457.15pt,496.55pt,457.3pt,495.9pt,457.55pt,495.35pt,457.8pt,494.75pt,458.1pt,494.25pt,458.5pt,493.7pt,458.9pt,493.25pt,459.35pt,492.85pt,459.9pt,492.45pt,460.4pt,492.15pt,461pt,491.9pt,461.55pt,491.65pt,462.2pt,491.5pt,462.8pt,491.4pt,463.45pt,491.4pt,470.95pt,491.4pt,471.55pt,491.4pt,472.15pt,491.5pt,472.8pt,491.65pt,473.35pt,491.9pt,473.95pt,492.15pt,474.45pt,492.45pt,475pt,492.85pt,475.45pt,493.25pt,475.85pt,493.7pt,476.25pt,494.25pt,476.55pt,494.75pt,476.8pt,495.35pt,477.05pt,495.9pt,477.2pt,496.55pt,477.3pt,497.15pt,477.3pt,497.75pt,477.3pt,498.4pt,477.2pt,499pt,477.05pt,499.65pt,476.8pt,500.2pt,476.55pt,500.8pt,476.25pt,501.3pt,475.85pt,501.8pt,475.45pt,502.3pt,475pt,502.7pt,474.45pt,503.05pt,473.95pt,503.4pt,473.35pt,503.65pt,472.8pt,503.9pt,472.15pt,504.05pt,471.55pt,504.15pt,470.95pt,504.15pt,463.45pt,504.15pt,462.8pt,504.15pt,462.2pt,504.05pt,461.55pt,503.9pt,461pt,503.65pt,460.4pt,503.4pt,459.9pt,503.05pt,459.35pt,502.7pt,458.9pt,502.3pt,458.5pt,501.8pt,458.1pt,501.3pt,457.8pt,500.8pt,457.55pt,500.2pt,457.3pt,499.65pt,457.15pt,499pt,457.05pt,498.4pt,457.05pt,497.75pt,457.05pt,497.75pt" coordsize="405,255" o:allowincell="f" filled="f" strokecolor="#99a0a6" strokeweight=".26469mm">
            <v:path arrowok="t"/>
            <w10:wrap anchorx="page" anchory="page"/>
          </v:polyline>
        </w:pict>
      </w:r>
      <w:r w:rsidRPr="00201054">
        <w:rPr>
          <w:noProof/>
        </w:rPr>
        <w:pict>
          <v:shape id="_x0000_s1269" style="position:absolute;margin-left:92pt;margin-top:512pt;width:228.2pt;height:3pt;z-index:-236;mso-position-horizontal-relative:page;mso-position-vertical-relative:page" coordsize="4563,60" o:allowincell="f" path="m1,60l1,,4563,r,60l4563,60e" stroked="f">
            <v:path arrowok="t"/>
            <w10:wrap anchorx="page" anchory="page"/>
          </v:shape>
        </w:pict>
      </w:r>
      <w:r w:rsidRPr="00201054">
        <w:rPr>
          <w:noProof/>
        </w:rPr>
        <w:pict>
          <v:shape id="_x0000_s1268" style="position:absolute;margin-left:92pt;margin-top:515pt;width:228.2pt;height:42pt;z-index:-234;mso-position-horizontal-relative:page;mso-position-vertical-relative:page" coordsize="4563,841" o:allowincell="f" path="m61,841r-7,-1l43,838,32,834r-9,-7l18,823r-4,-5l7,809,3,798,1,787r,-7l1,60r,-6l3,42,7,32,14,22r4,-5l23,13,32,7,43,2,54,,4563,r,841l4563,841e" fillcolor="#f7f9fa" stroked="f">
            <v:path arrowok="t"/>
            <w10:wrap anchorx="page" anchory="page"/>
          </v:shape>
        </w:pict>
      </w:r>
      <w:r w:rsidRPr="00201054">
        <w:rPr>
          <w:noProof/>
        </w:rPr>
        <w:pict>
          <v:shape id="_x0000_s1267" style="position:absolute;margin-left:320.1pt;margin-top:515pt;width:49.5pt;height:42pt;z-index:-233;mso-position-horizontal-relative:page;mso-position-vertical-relative:page" coordsize="991,841" o:allowincell="f" path="m1,841l1,,991,r,841l991,841e" fillcolor="#f7f9fa" stroked="f">
            <v:path arrowok="t"/>
            <w10:wrap anchorx="page" anchory="page"/>
          </v:shape>
        </w:pict>
      </w:r>
      <w:r w:rsidRPr="00201054">
        <w:rPr>
          <w:noProof/>
        </w:rPr>
        <w:pict>
          <v:shape id="_x0000_s1266" style="position:absolute;margin-left:369.6pt;margin-top:515pt;width:74.3pt;height:42pt;z-index:-232;mso-position-horizontal-relative:page;mso-position-vertical-relative:page" coordsize="1486,841" o:allowincell="f" path="m,841l,,1486,r,841l1486,841e" fillcolor="#f7f9fa" stroked="f">
            <v:path arrowok="t"/>
            <w10:wrap anchorx="page" anchory="page"/>
          </v:shape>
        </w:pict>
      </w:r>
      <w:r w:rsidRPr="00201054">
        <w:rPr>
          <w:noProof/>
        </w:rPr>
        <w:pict>
          <v:shape id="_x0000_s1265" style="position:absolute;margin-left:443.9pt;margin-top:515pt;width:54pt;height:42pt;z-index:-230;mso-position-horizontal-relative:page;mso-position-vertical-relative:page" coordsize="1081,841" o:allowincell="f" path="m1,841l1,,1027,r12,2l1050,7r9,6l1064,17r4,5l1075,32r4,10l1081,54r,6l1081,780r,7l1079,798r-4,11l1068,818r-4,5l1059,827r-9,7l1039,838r-12,2l1021,841r,e" fillcolor="#f7f9fa" stroked="f">
            <v:path arrowok="t"/>
            <w10:wrap anchorx="page" anchory="page"/>
          </v:shape>
        </w:pict>
      </w:r>
      <w:r w:rsidRPr="00201054">
        <w:rPr>
          <w:noProof/>
        </w:rPr>
        <w:pict>
          <v:polyline id="_x0000_s1264" style="position:absolute;z-index:-227;mso-position-horizontal:absolute;mso-position-horizontal-relative:page;mso-position-vertical:absolute;mso-position-vertical-relative:page" points="331pt,536.05pt,331pt,535.4pt,331.1pt,534.8pt,331.25pt,534.2pt,331.5pt,533.6pt,331.75pt,533.05pt,332.05pt,532.5pt,332.45pt,532pt,332.85pt,531.55pt,333.3pt,531.1pt,333.8pt,530.75pt,334.35pt,530.4pt,334.95pt,530.15pt,335.5pt,529.95pt,336.1pt,529.8pt,336.75pt,529.7pt,337.35pt,529.65pt,344.85pt,529.65pt,345.5pt,529.7pt,346.1pt,529.8pt,346.75pt,529.95pt,347.3pt,530.15pt,347.9pt,530.4pt,348.4pt,530.75pt,348.9pt,531.1pt,349.4pt,531.55pt,349.8pt,532pt,350.15pt,532.5pt,350.5pt,533.05pt,350.75pt,533.6pt,351pt,534.2pt,351.15pt,534.8pt,351.25pt,535.4pt,351.25pt,536.05pt,351.25pt,536.65pt,351.15pt,537.3pt,351pt,537.9pt,350.75pt,538.5pt,350.5pt,539.05pt,350.15pt,539.6pt,349.8pt,540.1pt,349.4pt,540.55pt,348.9pt,541pt,348.4pt,541.35pt,347.9pt,541.65pt,347.3pt,541.95pt,346.75pt,542.15pt,346.1pt,542.3pt,345.5pt,542.4pt,344.85pt,542.4pt,337.35pt,542.4pt,336.75pt,542.4pt,336.1pt,542.3pt,335.5pt,542.15pt,334.95pt,541.95pt,334.35pt,541.65pt,333.8pt,541.35pt,333.3pt,541pt,332.85pt,540.55pt,332.45pt,540.1pt,332.05pt,539.6pt,331.75pt,539.05pt,331.5pt,538.5pt,331.25pt,537.9pt,331.1pt,537.3pt,331pt,536.65pt,331pt,536.05pt,331pt,536.05pt" coordsize="405,255" o:allowincell="f" filled="f" strokecolor="#99a0a6" strokeweight=".26469mm">
            <v:path arrowok="t"/>
            <w10:wrap anchorx="page" anchory="page"/>
          </v:polyline>
        </w:pict>
      </w:r>
      <w:r w:rsidRPr="00201054">
        <w:rPr>
          <w:noProof/>
        </w:rPr>
        <w:pict>
          <v:polyline id="_x0000_s1263" style="position:absolute;z-index:-224;mso-position-horizontal:absolute;mso-position-horizontal-relative:page;mso-position-vertical:absolute;mso-position-vertical-relative:page" points="392.5pt,536.05pt,392.55pt,535.4pt,392.65pt,534.8pt,392.8pt,534.2pt,393pt,533.6pt,393.25pt,533.05pt,393.6pt,532.5pt,393.95pt,532pt,394.4pt,531.55pt,394.85pt,531.1pt,395.35pt,530.75pt,395.9pt,530.4pt,396.45pt,530.15pt,397.05pt,529.95pt,397.65pt,529.8pt,398.25pt,529.7pt,398.9pt,529.65pt,407.15pt,529.65pt,407.8pt,529.7pt,408.4pt,529.8pt,409pt,529.95pt,409.6pt,530.15pt,410.15pt,530.4pt,410.7pt,530.75pt,411.2pt,531.1pt,411.65pt,531.55pt,412.1pt,532pt,412.45pt,532.5pt,412.8pt,533.05pt,413.05pt,533.6pt,413.25pt,534.2pt,413.4pt,534.8pt,413.5pt,535.4pt,413.55pt,536.05pt,413.5pt,536.65pt,413.4pt,537.3pt,413.25pt,537.9pt,413.05pt,538.5pt,412.8pt,539.05pt,412.45pt,539.6pt,412.1pt,540.1pt,411.65pt,540.55pt,411.2pt,541pt,410.7pt,541.35pt,410.15pt,541.65pt,409.6pt,541.95pt,409pt,542.15pt,408.4pt,542.3pt,407.8pt,542.4pt,407.15pt,542.4pt,398.9pt,542.4pt,398.25pt,542.4pt,397.65pt,542.3pt,397.05pt,542.15pt,396.45pt,541.95pt,395.9pt,541.65pt,395.35pt,541.35pt,394.85pt,541pt,394.4pt,540.55pt,393.95pt,540.1pt,393.6pt,539.6pt,393.25pt,539.05pt,393pt,538.5pt,392.8pt,537.9pt,392.65pt,537.3pt,392.55pt,536.65pt,392.5pt,536.05pt,392.5pt,536.05pt" coordsize="421,255" o:allowincell="f" filled="f" strokecolor="#99a0a6" strokeweight=".26469mm">
            <v:path arrowok="t"/>
            <w10:wrap anchorx="page" anchory="page"/>
          </v:polyline>
        </w:pict>
      </w:r>
      <w:r w:rsidRPr="00201054">
        <w:rPr>
          <w:noProof/>
        </w:rPr>
        <w:pict>
          <v:polyline id="_x0000_s1262" style="position:absolute;z-index:-222;mso-position-horizontal:absolute;mso-position-horizontal-relative:page;mso-position-vertical:absolute;mso-position-vertical-relative:page" points="457.05pt,536.05pt,457.05pt,535.4pt,457.15pt,534.8pt,457.3pt,534.2pt,457.55pt,533.6pt,457.8pt,533.05pt,458.1pt,532.5pt,458.5pt,532pt,458.9pt,531.55pt,459.35pt,531.1pt,459.9pt,530.75pt,460.4pt,530.4pt,461pt,530.15pt,461.55pt,529.95pt,462.2pt,529.8pt,462.8pt,529.7pt,463.45pt,529.65pt,470.95pt,529.65pt,471.55pt,529.7pt,472.15pt,529.8pt,472.8pt,529.95pt,473.35pt,530.15pt,473.95pt,530.4pt,474.45pt,530.75pt,475pt,531.1pt,475.45pt,531.55pt,475.85pt,532pt,476.25pt,532.5pt,476.55pt,533.05pt,476.8pt,533.6pt,477.05pt,534.2pt,477.2pt,534.8pt,477.3pt,535.4pt,477.3pt,536.05pt,477.3pt,536.65pt,477.2pt,537.3pt,477.05pt,537.9pt,476.8pt,538.5pt,476.55pt,539.05pt,476.25pt,539.6pt,475.85pt,540.1pt,475.45pt,540.55pt,475pt,541pt,474.45pt,541.35pt,473.95pt,541.65pt,473.35pt,541.95pt,472.8pt,542.15pt,472.15pt,542.3pt,471.55pt,542.4pt,470.95pt,542.4pt,463.45pt,542.4pt,462.8pt,542.4pt,462.2pt,542.3pt,461.55pt,542.15pt,461pt,541.95pt,460.4pt,541.65pt,459.9pt,541.35pt,459.35pt,541pt,458.9pt,540.55pt,458.5pt,540.1pt,458.1pt,539.6pt,457.8pt,539.05pt,457.55pt,538.5pt,457.3pt,537.9pt,457.15pt,537.3pt,457.05pt,536.65pt,457.05pt,536.05pt,457.05pt,536.05pt" coordsize="405,255" o:allowincell="f" filled="f" strokecolor="#99a0a6" strokeweight=".26469mm">
            <v:path arrowok="t"/>
            <w10:wrap anchorx="page" anchory="page"/>
          </v:polyline>
        </w:pict>
      </w:r>
      <w:r w:rsidRPr="00201054">
        <w:rPr>
          <w:noProof/>
        </w:rPr>
        <w:pict>
          <v:shape id="_x0000_s1261" style="position:absolute;margin-left:92pt;margin-top:557.8pt;width:228.2pt;height:3pt;z-index:-221;mso-position-horizontal-relative:page;mso-position-vertical-relative:page" coordsize="4563,61" o:allowincell="f" path="m1,61l1,1r4562,l4563,61r,e" stroked="f">
            <v:path arrowok="t"/>
            <w10:wrap anchorx="page" anchory="page"/>
          </v:shape>
        </w:pict>
      </w:r>
      <w:r w:rsidRPr="00201054">
        <w:rPr>
          <w:noProof/>
        </w:rPr>
        <w:pict>
          <v:shape id="_x0000_s1260" style="position:absolute;margin-left:443.9pt;margin-top:557pt;width:54pt;height:1pt;z-index:-220;mso-position-horizontal-relative:page;mso-position-vertical-relative:page" coordsize="1081,20" o:allowincell="f" path="m,20r1081,l1081,,,,,e" fillcolor="#99a0a6" stroked="f">
            <v:path arrowok="t"/>
            <w10:wrap anchorx="page" anchory="page"/>
          </v:shape>
        </w:pict>
      </w:r>
      <w:r w:rsidRPr="00201054">
        <w:rPr>
          <w:noProof/>
        </w:rPr>
        <w:pict>
          <v:polyline id="_x0000_s1259" style="position:absolute;z-index:-219;mso-position-horizontal-relative:page;mso-position-vertical-relative:page" points="369.6pt,558pt,443.9pt,558pt,443.9pt,557pt,369.6pt,557pt,369.6pt,557pt" coordsize="1486,20" o:allowincell="f" fillcolor="#99a0a6" stroked="f">
            <v:path arrowok="t"/>
            <w10:wrap anchorx="page" anchory="page"/>
          </v:polyline>
        </w:pict>
      </w:r>
      <w:r w:rsidRPr="00201054">
        <w:rPr>
          <w:noProof/>
        </w:rPr>
        <w:pict>
          <v:shape id="_x0000_s1258" style="position:absolute;margin-left:320.1pt;margin-top:557pt;width:49.5pt;height:1pt;z-index:-218;mso-position-horizontal-relative:page;mso-position-vertical-relative:page" coordsize="991,20" o:allowincell="f" path="m,20r991,l991,,,,,e" fillcolor="#99a0a6" stroked="f">
            <v:path arrowok="t"/>
            <w10:wrap anchorx="page" anchory="page"/>
          </v:shape>
        </w:pict>
      </w:r>
      <w:r w:rsidRPr="00201054">
        <w:rPr>
          <w:noProof/>
        </w:rPr>
        <w:pict>
          <v:shape id="_x0000_s1257" style="position:absolute;margin-left:92pt;margin-top:557pt;width:228.2pt;height:1pt;z-index:-217;mso-position-horizontal-relative:page;mso-position-vertical-relative:page" coordsize="4563,20" o:allowincell="f" path="m,20r4563,l4563,,,,,e" fillcolor="#99a0a6" stroked="f">
            <v:path arrowok="t"/>
            <w10:wrap anchorx="page" anchory="page"/>
          </v:shape>
        </w:pict>
      </w:r>
      <w:r w:rsidRPr="00201054">
        <w:rPr>
          <w:noProof/>
        </w:rPr>
        <w:pict>
          <v:shape id="_x0000_s1256" style="position:absolute;margin-left:443.9pt;margin-top:511.3pt;width:54pt;height:1pt;z-index:-216;mso-position-horizontal-relative:page;mso-position-vertical-relative:page" coordsize="1081,20" o:allowincell="f" path="m,20r1081,l1081,,,,,e" fillcolor="#99a0a6" stroked="f">
            <v:path arrowok="t"/>
            <w10:wrap anchorx="page" anchory="page"/>
          </v:shape>
        </w:pict>
      </w:r>
      <w:r w:rsidRPr="00201054">
        <w:rPr>
          <w:noProof/>
        </w:rPr>
        <w:pict>
          <v:polyline id="_x0000_s1255" style="position:absolute;z-index:-215;mso-position-horizontal-relative:page;mso-position-vertical-relative:page" points="369.6pt,512.3pt,443.9pt,512.3pt,443.9pt,511.3pt,369.6pt,511.3pt,369.6pt,511.3pt" coordsize="1486,20" o:allowincell="f" fillcolor="#99a0a6" stroked="f">
            <v:path arrowok="t"/>
            <w10:wrap anchorx="page" anchory="page"/>
          </v:polyline>
        </w:pict>
      </w:r>
      <w:r w:rsidRPr="00201054">
        <w:rPr>
          <w:noProof/>
        </w:rPr>
        <w:pict>
          <v:shape id="_x0000_s1254" style="position:absolute;margin-left:320.1pt;margin-top:511.3pt;width:49.5pt;height:1pt;z-index:-214;mso-position-horizontal-relative:page;mso-position-vertical-relative:page" coordsize="991,20" o:allowincell="f" path="m,20r991,l991,,,,,e" fillcolor="#99a0a6" stroked="f">
            <v:path arrowok="t"/>
            <w10:wrap anchorx="page" anchory="page"/>
          </v:shape>
        </w:pict>
      </w:r>
      <w:r w:rsidRPr="00201054">
        <w:rPr>
          <w:noProof/>
        </w:rPr>
        <w:pict>
          <v:shape id="_x0000_s1253" style="position:absolute;margin-left:92pt;margin-top:511.3pt;width:228.2pt;height:1pt;z-index:-213;mso-position-horizontal-relative:page;mso-position-vertical-relative:page" coordsize="4563,20" o:allowincell="f" path="m,20r4563,l4563,,,,,e" fillcolor="#99a0a6" stroked="f">
            <v:path arrowok="t"/>
            <w10:wrap anchorx="page" anchory="page"/>
          </v:shape>
        </w:pict>
      </w:r>
      <w:r w:rsidRPr="00201054">
        <w:rPr>
          <w:noProof/>
        </w:rPr>
        <w:pict>
          <v:shape id="_x0000_s1252" style="position:absolute;margin-left:443.9pt;margin-top:480.5pt;width:54pt;height:1pt;z-index:-212;mso-position-horizontal-relative:page;mso-position-vertical-relative:page" coordsize="1081,20" o:allowincell="f" path="m,20r1081,l1081,,,,,e" fillcolor="#99a0a6" stroked="f">
            <v:path arrowok="t"/>
            <w10:wrap anchorx="page" anchory="page"/>
          </v:shape>
        </w:pict>
      </w:r>
      <w:r w:rsidRPr="00201054">
        <w:rPr>
          <w:noProof/>
        </w:rPr>
        <w:pict>
          <v:polyline id="_x0000_s1251" style="position:absolute;z-index:-211;mso-position-horizontal-relative:page;mso-position-vertical-relative:page" points="369.6pt,481.5pt,443.9pt,481.5pt,443.9pt,480.5pt,369.6pt,480.5pt,369.6pt,480.5pt" coordsize="1486,20" o:allowincell="f" fillcolor="#99a0a6" stroked="f">
            <v:path arrowok="t"/>
            <w10:wrap anchorx="page" anchory="page"/>
          </v:polyline>
        </w:pict>
      </w:r>
      <w:r w:rsidRPr="00201054">
        <w:rPr>
          <w:noProof/>
        </w:rPr>
        <w:pict>
          <v:shape id="_x0000_s1250" style="position:absolute;margin-left:320.1pt;margin-top:480.5pt;width:49.5pt;height:1pt;z-index:-210;mso-position-horizontal-relative:page;mso-position-vertical-relative:page" coordsize="991,20" o:allowincell="f" path="m,20r991,l991,,,,,e" fillcolor="#99a0a6" stroked="f">
            <v:path arrowok="t"/>
            <w10:wrap anchorx="page" anchory="page"/>
          </v:shape>
        </w:pict>
      </w:r>
      <w:r w:rsidRPr="00201054">
        <w:rPr>
          <w:noProof/>
        </w:rPr>
        <w:pict>
          <v:shape id="_x0000_s1249" style="position:absolute;margin-left:92pt;margin-top:480.5pt;width:228.2pt;height:1pt;z-index:-209;mso-position-horizontal-relative:page;mso-position-vertical-relative:page" coordsize="4563,20" o:allowincell="f" path="m,20r4563,l4563,,,,,e" fillcolor="#99a0a6" stroked="f">
            <v:path arrowok="t"/>
            <w10:wrap anchorx="page" anchory="page"/>
          </v:shape>
        </w:pict>
      </w:r>
      <w:r w:rsidRPr="00201054">
        <w:rPr>
          <w:noProof/>
        </w:rPr>
        <w:pict>
          <v:shape id="_x0000_s1248" style="position:absolute;margin-left:443.9pt;margin-top:449.8pt;width:54pt;height:1pt;z-index:-208;mso-position-horizontal-relative:page;mso-position-vertical-relative:page" coordsize="1081,20" o:allowincell="f" path="m,20r1081,l1081,,,,,e" fillcolor="#99a0a6" stroked="f">
            <v:path arrowok="t"/>
            <w10:wrap anchorx="page" anchory="page"/>
          </v:shape>
        </w:pict>
      </w:r>
      <w:r w:rsidRPr="00201054">
        <w:rPr>
          <w:noProof/>
        </w:rPr>
        <w:pict>
          <v:polyline id="_x0000_s1247" style="position:absolute;z-index:-206;mso-position-horizontal-relative:page;mso-position-vertical-relative:page" points="369.6pt,450.8pt,443.9pt,450.8pt,443.9pt,449.8pt,369.6pt,449.8pt,369.6pt,449.8pt" coordsize="1486,20" o:allowincell="f" fillcolor="#99a0a6" stroked="f">
            <v:path arrowok="t"/>
            <w10:wrap anchorx="page" anchory="page"/>
          </v:polyline>
        </w:pict>
      </w:r>
      <w:r w:rsidRPr="00201054">
        <w:rPr>
          <w:noProof/>
        </w:rPr>
        <w:pict>
          <v:shape id="_x0000_s1246" style="position:absolute;margin-left:320.1pt;margin-top:449.8pt;width:49.5pt;height:1pt;z-index:-205;mso-position-horizontal-relative:page;mso-position-vertical-relative:page" coordsize="991,20" o:allowincell="f" path="m,20r991,l991,,,,,e" fillcolor="#99a0a6" stroked="f">
            <v:path arrowok="t"/>
            <w10:wrap anchorx="page" anchory="page"/>
          </v:shape>
        </w:pict>
      </w:r>
      <w:r w:rsidRPr="00201054">
        <w:rPr>
          <w:noProof/>
        </w:rPr>
        <w:pict>
          <v:shape id="_x0000_s1245" style="position:absolute;margin-left:92pt;margin-top:449.8pt;width:228.2pt;height:1pt;z-index:-204;mso-position-horizontal-relative:page;mso-position-vertical-relative:page" coordsize="4563,20" o:allowincell="f" path="m,20r4563,l4563,,,,,e" fillcolor="#99a0a6" stroked="f">
            <v:path arrowok="t"/>
            <w10:wrap anchorx="page" anchory="page"/>
          </v:shape>
        </w:pict>
      </w:r>
      <w:r w:rsidRPr="00201054">
        <w:rPr>
          <w:noProof/>
        </w:rPr>
        <w:pict>
          <v:shape id="_x0000_s1244" style="position:absolute;margin-left:443.9pt;margin-top:419pt;width:54pt;height:1pt;z-index:-203;mso-position-horizontal-relative:page;mso-position-vertical-relative:page" coordsize="1081,20" o:allowincell="f" path="m,20r1081,l1081,,,,,e" fillcolor="#99a0a6" stroked="f">
            <v:path arrowok="t"/>
            <w10:wrap anchorx="page" anchory="page"/>
          </v:shape>
        </w:pict>
      </w:r>
      <w:r w:rsidRPr="00201054">
        <w:rPr>
          <w:noProof/>
        </w:rPr>
        <w:pict>
          <v:polyline id="_x0000_s1243" style="position:absolute;z-index:-202;mso-position-horizontal-relative:page;mso-position-vertical-relative:page" points="369.6pt,420pt,443.9pt,420pt,443.9pt,419pt,369.6pt,419pt,369.6pt,419pt" coordsize="1486,20" o:allowincell="f" fillcolor="#99a0a6" stroked="f">
            <v:path arrowok="t"/>
            <w10:wrap anchorx="page" anchory="page"/>
          </v:polyline>
        </w:pict>
      </w:r>
      <w:r w:rsidRPr="00201054">
        <w:rPr>
          <w:noProof/>
        </w:rPr>
        <w:pict>
          <v:shape id="_x0000_s1242" style="position:absolute;margin-left:320.1pt;margin-top:419pt;width:49.5pt;height:1pt;z-index:-201;mso-position-horizontal-relative:page;mso-position-vertical-relative:page" coordsize="991,20" o:allowincell="f" path="m,20r991,l991,,,,,e" fillcolor="#99a0a6" stroked="f">
            <v:path arrowok="t"/>
            <w10:wrap anchorx="page" anchory="page"/>
          </v:shape>
        </w:pict>
      </w:r>
      <w:r w:rsidRPr="00201054">
        <w:rPr>
          <w:noProof/>
        </w:rPr>
        <w:pict>
          <v:shape id="_x0000_s1241" style="position:absolute;margin-left:92pt;margin-top:419pt;width:228.2pt;height:1pt;z-index:-200;mso-position-horizontal-relative:page;mso-position-vertical-relative:page" coordsize="4563,20" o:allowincell="f" path="m,20r4563,l4563,,,,,e" fillcolor="#99a0a6" stroked="f">
            <v:path arrowok="t"/>
            <w10:wrap anchorx="page" anchory="page"/>
          </v:shape>
        </w:pict>
      </w:r>
      <w:r w:rsidRPr="00201054">
        <w:rPr>
          <w:noProof/>
        </w:rPr>
        <w:pict>
          <v:shape id="_x0000_s1240" style="position:absolute;margin-left:443.9pt;margin-top:373.2pt;width:54pt;height:1pt;z-index:-199;mso-position-horizontal-relative:page;mso-position-vertical-relative:page" coordsize="1081,20" o:allowincell="f" path="m,20r1081,l1081,,,,,e" fillcolor="#99a0a6" stroked="f">
            <v:path arrowok="t"/>
            <w10:wrap anchorx="page" anchory="page"/>
          </v:shape>
        </w:pict>
      </w:r>
      <w:r w:rsidRPr="00201054">
        <w:rPr>
          <w:noProof/>
        </w:rPr>
        <w:pict>
          <v:polyline id="_x0000_s1239" style="position:absolute;z-index:-198;mso-position-horizontal-relative:page;mso-position-vertical-relative:page" points="369.6pt,374.2pt,443.9pt,374.2pt,443.9pt,373.2pt,369.6pt,373.2pt,369.6pt,373.2pt" coordsize="1486,20" o:allowincell="f" fillcolor="#99a0a6" stroked="f">
            <v:path arrowok="t"/>
            <w10:wrap anchorx="page" anchory="page"/>
          </v:polyline>
        </w:pict>
      </w:r>
      <w:r w:rsidRPr="00201054">
        <w:rPr>
          <w:noProof/>
        </w:rPr>
        <w:pict>
          <v:shape id="_x0000_s1238" style="position:absolute;margin-left:320.1pt;margin-top:373.2pt;width:49.5pt;height:1pt;z-index:-197;mso-position-horizontal-relative:page;mso-position-vertical-relative:page" coordsize="991,20" o:allowincell="f" path="m,20r991,l991,,,,,e" fillcolor="#99a0a6" stroked="f">
            <v:path arrowok="t"/>
            <w10:wrap anchorx="page" anchory="page"/>
          </v:shape>
        </w:pict>
      </w:r>
      <w:r w:rsidRPr="00201054">
        <w:rPr>
          <w:noProof/>
        </w:rPr>
        <w:pict>
          <v:shape id="_x0000_s1237" style="position:absolute;margin-left:92pt;margin-top:373.2pt;width:228.2pt;height:1pt;z-index:-196;mso-position-horizontal-relative:page;mso-position-vertical-relative:page" coordsize="4563,20" o:allowincell="f" path="m,20r4563,l4563,,,,,e" fillcolor="#99a0a6" stroked="f">
            <v:path arrowok="t"/>
            <w10:wrap anchorx="page" anchory="page"/>
          </v:shape>
        </w:pict>
      </w:r>
      <w:r w:rsidRPr="00201054">
        <w:rPr>
          <w:noProof/>
        </w:rPr>
        <w:pict>
          <v:shape id="_x0000_s1236" style="position:absolute;margin-left:443.9pt;margin-top:327.4pt;width:54pt;height:1pt;z-index:-195;mso-position-horizontal-relative:page;mso-position-vertical-relative:page" coordsize="1081,20" o:allowincell="f" path="m,20r1081,l1081,,,,,e" fillcolor="#99a0a6" stroked="f">
            <v:path arrowok="t"/>
            <w10:wrap anchorx="page" anchory="page"/>
          </v:shape>
        </w:pict>
      </w:r>
      <w:r w:rsidRPr="00201054">
        <w:rPr>
          <w:noProof/>
        </w:rPr>
        <w:pict>
          <v:polyline id="_x0000_s1235" style="position:absolute;z-index:-194;mso-position-horizontal-relative:page;mso-position-vertical-relative:page" points="369.6pt,328.4pt,443.9pt,328.4pt,443.9pt,327.4pt,369.6pt,327.4pt,369.6pt,327.4pt" coordsize="1486,20" o:allowincell="f" fillcolor="#99a0a6" stroked="f">
            <v:path arrowok="t"/>
            <w10:wrap anchorx="page" anchory="page"/>
          </v:polyline>
        </w:pict>
      </w:r>
      <w:r w:rsidRPr="00201054">
        <w:rPr>
          <w:noProof/>
        </w:rPr>
        <w:pict>
          <v:shape id="_x0000_s1234" style="position:absolute;margin-left:320.1pt;margin-top:327.4pt;width:49.5pt;height:1pt;z-index:-193;mso-position-horizontal-relative:page;mso-position-vertical-relative:page" coordsize="991,20" o:allowincell="f" path="m,20r991,l991,,,,,e" fillcolor="#99a0a6" stroked="f">
            <v:path arrowok="t"/>
            <w10:wrap anchorx="page" anchory="page"/>
          </v:shape>
        </w:pict>
      </w:r>
      <w:r w:rsidRPr="00201054">
        <w:rPr>
          <w:noProof/>
        </w:rPr>
        <w:pict>
          <v:shape id="_x0000_s1233" style="position:absolute;margin-left:92pt;margin-top:327.4pt;width:228.2pt;height:1pt;z-index:-192;mso-position-horizontal-relative:page;mso-position-vertical-relative:page" coordsize="4563,20" o:allowincell="f" path="m,20r4563,l4563,,,,,e" fillcolor="#99a0a6" stroked="f">
            <v:path arrowok="t"/>
            <w10:wrap anchorx="page" anchory="page"/>
          </v:shape>
        </w:pict>
      </w:r>
      <w:r w:rsidRPr="00201054">
        <w:rPr>
          <w:noProof/>
        </w:rPr>
        <w:pict>
          <v:shape id="_x0000_s1232" style="position:absolute;margin-left:443.9pt;margin-top:296.7pt;width:54pt;height:1pt;z-index:-191;mso-position-horizontal-relative:page;mso-position-vertical-relative:page" coordsize="1081,20" o:allowincell="f" path="m,20r1081,l1081,,,,,e" fillcolor="#99a0a6" stroked="f">
            <v:path arrowok="t"/>
            <w10:wrap anchorx="page" anchory="page"/>
          </v:shape>
        </w:pict>
      </w:r>
      <w:r w:rsidRPr="00201054">
        <w:rPr>
          <w:noProof/>
        </w:rPr>
        <w:pict>
          <v:polyline id="_x0000_s1231" style="position:absolute;z-index:-190;mso-position-horizontal-relative:page;mso-position-vertical-relative:page" points="369.6pt,297.7pt,443.9pt,297.7pt,443.9pt,296.7pt,369.6pt,296.7pt,369.6pt,296.7pt" coordsize="1486,20" o:allowincell="f" fillcolor="#99a0a6" stroked="f">
            <v:path arrowok="t"/>
            <w10:wrap anchorx="page" anchory="page"/>
          </v:polyline>
        </w:pict>
      </w:r>
      <w:r w:rsidRPr="00201054">
        <w:rPr>
          <w:noProof/>
        </w:rPr>
        <w:pict>
          <v:shape id="_x0000_s1230" style="position:absolute;margin-left:320.1pt;margin-top:296.7pt;width:49.5pt;height:1pt;z-index:-189;mso-position-horizontal-relative:page;mso-position-vertical-relative:page" coordsize="991,20" o:allowincell="f" path="m,20r991,l991,,,,,e" fillcolor="#99a0a6" stroked="f">
            <v:path arrowok="t"/>
            <w10:wrap anchorx="page" anchory="page"/>
          </v:shape>
        </w:pict>
      </w:r>
      <w:r w:rsidRPr="00201054">
        <w:rPr>
          <w:noProof/>
        </w:rPr>
        <w:pict>
          <v:shape id="_x0000_s1229" style="position:absolute;margin-left:92pt;margin-top:296.7pt;width:228.2pt;height:1pt;z-index:-187;mso-position-horizontal-relative:page;mso-position-vertical-relative:page" coordsize="4563,20" o:allowincell="f" path="m,20r4563,l4563,,,,,e" fillcolor="#99a0a6" stroked="f">
            <v:path arrowok="t"/>
            <w10:wrap anchorx="page" anchory="page"/>
          </v:shape>
        </w:pict>
      </w:r>
      <w:r w:rsidRPr="00201054">
        <w:rPr>
          <w:noProof/>
        </w:rPr>
        <w:pict>
          <v:shape id="_x0000_s1228" style="position:absolute;margin-left:443.9pt;margin-top:250.9pt;width:54pt;height:1pt;z-index:-186;mso-position-horizontal-relative:page;mso-position-vertical-relative:page" coordsize="1081,20" o:allowincell="f" path="m,20r1081,l1081,,,,,e" fillcolor="#99a0a6" stroked="f">
            <v:path arrowok="t"/>
            <w10:wrap anchorx="page" anchory="page"/>
          </v:shape>
        </w:pict>
      </w:r>
      <w:r w:rsidRPr="00201054">
        <w:rPr>
          <w:noProof/>
        </w:rPr>
        <w:pict>
          <v:polyline id="_x0000_s1227" style="position:absolute;z-index:-185;mso-position-horizontal-relative:page;mso-position-vertical-relative:page" points="369.6pt,251.9pt,443.9pt,251.9pt,443.9pt,250.9pt,369.6pt,250.9pt,369.6pt,250.9pt" coordsize="1486,20" o:allowincell="f" fillcolor="#99a0a6" stroked="f">
            <v:path arrowok="t"/>
            <w10:wrap anchorx="page" anchory="page"/>
          </v:polyline>
        </w:pict>
      </w:r>
      <w:r w:rsidRPr="00201054">
        <w:rPr>
          <w:noProof/>
        </w:rPr>
        <w:pict>
          <v:shape id="_x0000_s1226" style="position:absolute;margin-left:320.1pt;margin-top:250.9pt;width:49.5pt;height:1pt;z-index:-183;mso-position-horizontal-relative:page;mso-position-vertical-relative:page" coordsize="991,20" o:allowincell="f" path="m,20r991,l991,,,,,e" fillcolor="#99a0a6" stroked="f">
            <v:path arrowok="t"/>
            <w10:wrap anchorx="page" anchory="page"/>
          </v:shape>
        </w:pict>
      </w:r>
      <w:r w:rsidRPr="00201054">
        <w:rPr>
          <w:noProof/>
        </w:rPr>
        <w:pict>
          <v:shape id="_x0000_s1225" style="position:absolute;margin-left:92pt;margin-top:250.9pt;width:228.2pt;height:1pt;z-index:-182;mso-position-horizontal-relative:page;mso-position-vertical-relative:page" coordsize="4563,20" o:allowincell="f" path="m,20r4563,l4563,,,,,e" fillcolor="#99a0a6" stroked="f">
            <v:path arrowok="t"/>
            <w10:wrap anchorx="page" anchory="page"/>
          </v:shape>
        </w:pict>
      </w:r>
      <w:r w:rsidRPr="00201054">
        <w:rPr>
          <w:noProof/>
        </w:rPr>
        <w:pict>
          <v:shape id="_x0000_s1224" style="position:absolute;margin-left:443.9pt;margin-top:220.2pt;width:54pt;height:1pt;z-index:-180;mso-position-horizontal-relative:page;mso-position-vertical-relative:page" coordsize="1081,20" o:allowincell="f" path="m,20r1081,l1081,,,,,e" fillcolor="#99a0a6" stroked="f">
            <v:path arrowok="t"/>
            <w10:wrap anchorx="page" anchory="page"/>
          </v:shape>
        </w:pict>
      </w:r>
      <w:r w:rsidRPr="00201054">
        <w:rPr>
          <w:noProof/>
        </w:rPr>
        <w:pict>
          <v:polyline id="_x0000_s1223" style="position:absolute;z-index:-178;mso-position-horizontal-relative:page;mso-position-vertical-relative:page" points="369.6pt,221.2pt,443.9pt,221.2pt,443.9pt,220.2pt,369.6pt,220.2pt,369.6pt,220.2pt" coordsize="1486,20" o:allowincell="f" fillcolor="#99a0a6" stroked="f">
            <v:path arrowok="t"/>
            <w10:wrap anchorx="page" anchory="page"/>
          </v:polyline>
        </w:pict>
      </w:r>
      <w:r w:rsidRPr="00201054">
        <w:rPr>
          <w:noProof/>
        </w:rPr>
        <w:pict>
          <v:shape id="_x0000_s1222" style="position:absolute;margin-left:320.1pt;margin-top:220.2pt;width:49.5pt;height:1pt;z-index:-176;mso-position-horizontal-relative:page;mso-position-vertical-relative:page" coordsize="991,20" o:allowincell="f" path="m,20r991,l991,,,,,e" fillcolor="#99a0a6" stroked="f">
            <v:path arrowok="t"/>
            <w10:wrap anchorx="page" anchory="page"/>
          </v:shape>
        </w:pict>
      </w:r>
      <w:r w:rsidRPr="00201054">
        <w:rPr>
          <w:noProof/>
        </w:rPr>
        <w:pict>
          <v:shape id="_x0000_s1221" style="position:absolute;margin-left:92pt;margin-top:220.2pt;width:228.2pt;height:1pt;z-index:-174;mso-position-horizontal-relative:page;mso-position-vertical-relative:page" coordsize="4563,20" o:allowincell="f" path="m,20r4563,l4563,,,,,e" fillcolor="#99a0a6" stroked="f">
            <v:path arrowok="t"/>
            <w10:wrap anchorx="page" anchory="page"/>
          </v:shape>
        </w:pict>
      </w:r>
      <w:r w:rsidRPr="00201054">
        <w:rPr>
          <w:noProof/>
        </w:rPr>
        <w:pict>
          <v:shape id="_x0000_s1220" style="position:absolute;margin-left:443.9pt;margin-top:189.4pt;width:54pt;height:1pt;z-index:-172;mso-position-horizontal-relative:page;mso-position-vertical-relative:page" coordsize="1081,20" o:allowincell="f" path="m,20r1081,l1081,,,,,e" fillcolor="#99a0a6" stroked="f">
            <v:path arrowok="t"/>
            <w10:wrap anchorx="page" anchory="page"/>
          </v:shape>
        </w:pict>
      </w:r>
      <w:r w:rsidRPr="00201054">
        <w:rPr>
          <w:noProof/>
        </w:rPr>
        <w:pict>
          <v:polyline id="_x0000_s1219" style="position:absolute;z-index:-170;mso-position-horizontal-relative:page;mso-position-vertical-relative:page" points="369.6pt,190.4pt,443.9pt,190.4pt,443.9pt,189.4pt,369.6pt,189.4pt,369.6pt,189.4pt" coordsize="1486,20" o:allowincell="f" fillcolor="#99a0a6" stroked="f">
            <v:path arrowok="t"/>
            <w10:wrap anchorx="page" anchory="page"/>
          </v:polyline>
        </w:pict>
      </w:r>
      <w:r w:rsidRPr="00201054">
        <w:rPr>
          <w:noProof/>
        </w:rPr>
        <w:pict>
          <v:shape id="_x0000_s1218" style="position:absolute;margin-left:320.1pt;margin-top:189.4pt;width:49.5pt;height:1pt;z-index:-168;mso-position-horizontal-relative:page;mso-position-vertical-relative:page" coordsize="991,20" o:allowincell="f" path="m,20r991,l991,,,,,e" fillcolor="#99a0a6" stroked="f">
            <v:path arrowok="t"/>
            <w10:wrap anchorx="page" anchory="page"/>
          </v:shape>
        </w:pict>
      </w:r>
      <w:r w:rsidRPr="00201054">
        <w:rPr>
          <w:noProof/>
        </w:rPr>
        <w:pict>
          <v:shape id="_x0000_s1217" style="position:absolute;margin-left:92pt;margin-top:189.4pt;width:228.2pt;height:1pt;z-index:-166;mso-position-horizontal-relative:page;mso-position-vertical-relative:page" coordsize="4563,20" o:allowincell="f" path="m,20r4563,l4563,,,,,e" fillcolor="#99a0a6" stroked="f">
            <v:path arrowok="t"/>
            <w10:wrap anchorx="page" anchory="page"/>
          </v:shape>
        </w:pict>
      </w:r>
      <w:r w:rsidRPr="00201054">
        <w:rPr>
          <w:noProof/>
        </w:rPr>
        <w:pict>
          <v:shape id="_x0000_s1216" style="position:absolute;margin-left:443.9pt;margin-top:158.6pt;width:54pt;height:1pt;z-index:-164;mso-position-horizontal-relative:page;mso-position-vertical-relative:page" coordsize="1081,20" o:allowincell="f" path="m,20r1081,l1081,,,,,e" fillcolor="#99a0a6" stroked="f">
            <v:path arrowok="t"/>
            <w10:wrap anchorx="page" anchory="page"/>
          </v:shape>
        </w:pict>
      </w:r>
      <w:r w:rsidRPr="00201054">
        <w:rPr>
          <w:noProof/>
        </w:rPr>
        <w:pict>
          <v:polyline id="_x0000_s1215" style="position:absolute;z-index:-162;mso-position-horizontal-relative:page;mso-position-vertical-relative:page" points="369.6pt,159.6pt,443.9pt,159.6pt,443.9pt,158.6pt,369.6pt,158.6pt,369.6pt,158.6pt" coordsize="1486,20" o:allowincell="f" fillcolor="#99a0a6" stroked="f">
            <v:path arrowok="t"/>
            <w10:wrap anchorx="page" anchory="page"/>
          </v:polyline>
        </w:pict>
      </w:r>
      <w:r w:rsidRPr="00201054">
        <w:rPr>
          <w:noProof/>
        </w:rPr>
        <w:pict>
          <v:shape id="_x0000_s1214" style="position:absolute;margin-left:320.1pt;margin-top:158.6pt;width:49.5pt;height:1pt;z-index:-160;mso-position-horizontal-relative:page;mso-position-vertical-relative:page" coordsize="991,20" o:allowincell="f" path="m,20r991,l991,,,,,e" fillcolor="#99a0a6" stroked="f">
            <v:path arrowok="t"/>
            <w10:wrap anchorx="page" anchory="page"/>
          </v:shape>
        </w:pict>
      </w:r>
      <w:r w:rsidRPr="00201054">
        <w:rPr>
          <w:noProof/>
        </w:rPr>
        <w:pict>
          <v:shape id="_x0000_s1213" style="position:absolute;margin-left:92pt;margin-top:158.6pt;width:228.2pt;height:1pt;z-index:-158;mso-position-horizontal-relative:page;mso-position-vertical-relative:page" coordsize="4563,20" o:allowincell="f" path="m,20r4563,l4563,,,,,e" fillcolor="#99a0a6" stroked="f">
            <v:path arrowok="t"/>
            <w10:wrap anchorx="page" anchory="page"/>
          </v:shape>
        </w:pict>
      </w:r>
      <w:r w:rsidRPr="00201054">
        <w:rPr>
          <w:noProof/>
        </w:rPr>
        <w:pict>
          <v:shape id="_x0000_s1212" style="position:absolute;margin-left:443.9pt;margin-top:130.8pt;width:54pt;height:1pt;z-index:-156;mso-position-horizontal-relative:page;mso-position-vertical-relative:page" coordsize="1081,20" o:allowincell="f" path="m,20r1081,l1081,,,,,e" fillcolor="#99a0a6" stroked="f">
            <v:path arrowok="t"/>
            <w10:wrap anchorx="page" anchory="page"/>
          </v:shape>
        </w:pict>
      </w:r>
      <w:r w:rsidRPr="00201054">
        <w:rPr>
          <w:noProof/>
        </w:rPr>
        <w:pict>
          <v:polyline id="_x0000_s1211" style="position:absolute;z-index:-154;mso-position-horizontal-relative:page;mso-position-vertical-relative:page" points="369.6pt,131.8pt,443.9pt,131.8pt,443.9pt,130.8pt,369.6pt,130.8pt,369.6pt,130.8pt" coordsize="1486,20" o:allowincell="f" fillcolor="#99a0a6" stroked="f">
            <v:path arrowok="t"/>
            <w10:wrap anchorx="page" anchory="page"/>
          </v:polyline>
        </w:pict>
      </w:r>
      <w:r w:rsidRPr="00201054">
        <w:rPr>
          <w:noProof/>
        </w:rPr>
        <w:pict>
          <v:shape id="_x0000_s1210" style="position:absolute;margin-left:320.1pt;margin-top:130.8pt;width:49.5pt;height:1pt;z-index:-152;mso-position-horizontal-relative:page;mso-position-vertical-relative:page" coordsize="991,20" o:allowincell="f" path="m,20r991,l991,,,,,e" fillcolor="#99a0a6" stroked="f">
            <v:path arrowok="t"/>
            <w10:wrap anchorx="page" anchory="page"/>
          </v:shape>
        </w:pict>
      </w:r>
      <w:r w:rsidRPr="00201054">
        <w:rPr>
          <w:noProof/>
        </w:rPr>
        <w:pict>
          <v:shape id="_x0000_s1209" style="position:absolute;margin-left:92pt;margin-top:130.8pt;width:228.2pt;height:1pt;z-index:-150;mso-position-horizontal-relative:page;mso-position-vertical-relative:page" coordsize="4563,20" o:allowincell="f" path="m,20r4563,l4563,,,,,e" fillcolor="#99a0a6" stroked="f">
            <v:path arrowok="t"/>
            <w10:wrap anchorx="page" anchory="page"/>
          </v:shape>
        </w:pict>
      </w:r>
      <w:r w:rsidRPr="00201054">
        <w:rPr>
          <w:noProof/>
        </w:rPr>
        <w:pict>
          <v:shape id="_x0000_s1208" style="position:absolute;margin-left:92pt;margin-top:111.3pt;width:227.4pt;height:19.6pt;z-index:-52;mso-position-horizontal-relative:page;mso-position-vertical-relative:page" coordsize="4548,391" o:allowincell="f" path="m46,391l34,390,23,386,12,381,3,373,1,370,1,21,3,18r9,-8l23,5,34,1,46,,4548,r,391l4548,391e" stroked="f">
            <v:path arrowok="t"/>
            <w10:wrap anchorx="page" anchory="page"/>
          </v:shape>
        </w:pict>
      </w:r>
      <w:r w:rsidRPr="00201054">
        <w:rPr>
          <w:noProof/>
        </w:rPr>
        <w:pict>
          <v:polyline id="_x0000_s1207" style="position:absolute;z-index:-51;mso-position-horizontal-relative:page;mso-position-vertical-relative:page" points="94.3pt,158.6pt,93.7pt,158.55pt,93.15pt,158.35pt,92.6pt,158.1pt,92.15pt,157.7pt,92.05pt,157.55pt,92.05pt,131.85pt,92.15pt,131.7pt,92.6pt,131.3pt,93.15pt,131.05pt,93.7pt,130.85pt,94.3pt,130.85pt,319.4pt,130.85pt,319.4pt,158.6pt,319.4pt,158.6pt" coordsize="4548,556" o:allowincell="f" fillcolor="#f7f9fa" stroked="f">
            <v:path arrowok="t"/>
            <w10:wrap anchorx="page" anchory="page"/>
          </v:polyline>
        </w:pict>
      </w:r>
      <w:r w:rsidRPr="00201054">
        <w:rPr>
          <w:noProof/>
        </w:rPr>
        <w:pict>
          <v:shape id="_x0000_s1206" style="position:absolute;margin-left:92pt;margin-top:159.3pt;width:227.4pt;height:3pt;z-index:-50;mso-position-horizontal-relative:page;mso-position-vertical-relative:page" coordsize="4548,61" o:allowincell="f" path="m1,61l1,1r4547,l4548,61r,e" stroked="f">
            <v:path arrowok="t"/>
            <w10:wrap anchorx="page" anchory="page"/>
          </v:shape>
        </w:pict>
      </w:r>
      <w:r w:rsidRPr="00201054">
        <w:rPr>
          <w:noProof/>
        </w:rPr>
        <w:pict>
          <v:shape id="_x0000_s1205" style="position:absolute;margin-left:92pt;margin-top:162.3pt;width:227.4pt;height:27.1pt;z-index:-49;mso-position-horizontal-relative:page;mso-position-vertical-relative:page" coordsize="4548,541" o:allowincell="f" path="m46,541l34,540,23,537,12,531,3,523,1,520,1,21,3,18r9,-7l23,5,34,2,46,1r4502,l4548,541r,e" fillcolor="#f7f9fa" stroked="f">
            <v:path arrowok="t"/>
            <w10:wrap anchorx="page" anchory="page"/>
          </v:shape>
        </w:pict>
      </w:r>
      <w:r w:rsidRPr="00201054">
        <w:rPr>
          <w:noProof/>
        </w:rPr>
        <w:pict>
          <v:polyline id="_x0000_s1204" style="position:absolute;z-index:-48;mso-position-horizontal-relative:page;mso-position-vertical-relative:page" points="92.05pt,193.2pt,92.05pt,190.2pt,319.4pt,190.2pt,319.4pt,193.2pt,319.4pt,193.2pt" coordsize="4548,60" o:allowincell="f" stroked="f">
            <v:path arrowok="t"/>
            <w10:wrap anchorx="page" anchory="page"/>
          </v:polyline>
        </w:pict>
      </w:r>
      <w:r w:rsidRPr="00201054">
        <w:rPr>
          <w:noProof/>
        </w:rPr>
        <w:pict>
          <v:polyline id="_x0000_s1203" style="position:absolute;z-index:-47;mso-position-horizontal-relative:page;mso-position-vertical-relative:page" points="94.3pt,220.2pt,93.7pt,220.2pt,93.15pt,220pt,92.6pt,219.75pt,92.15pt,219.35pt,92.05pt,219.2pt,92.05pt,194.25pt,92.15pt,194.1pt,92.6pt,193.7pt,93.15pt,193.45pt,93.7pt,193.25pt,94.3pt,193.2pt,319.4pt,193.2pt,319.4pt,220.2pt,319.4pt,220.2pt" coordsize="4548,540" o:allowincell="f" fillcolor="#f7f9fa" stroked="f">
            <v:path arrowok="t"/>
            <w10:wrap anchorx="page" anchory="page"/>
          </v:polyline>
        </w:pict>
      </w:r>
      <w:r w:rsidRPr="00201054">
        <w:rPr>
          <w:noProof/>
        </w:rPr>
        <w:pict>
          <v:polyline id="_x0000_s1202" style="position:absolute;z-index:-45;mso-position-horizontal-relative:page;mso-position-vertical-relative:page" points="92.05pt,223.9pt,92.05pt,220.9pt,319.4pt,220.9pt,319.4pt,223.9pt,319.4pt,223.9pt" coordsize="4548,60" o:allowincell="f" stroked="f">
            <v:path arrowok="t"/>
            <w10:wrap anchorx="page" anchory="page"/>
          </v:polyline>
        </w:pict>
      </w:r>
      <w:r w:rsidRPr="00201054">
        <w:rPr>
          <w:noProof/>
        </w:rPr>
        <w:pict>
          <v:shape id="_x0000_s1201" style="position:absolute;margin-left:92pt;margin-top:223.9pt;width:227.4pt;height:27.1pt;z-index:-44;mso-position-horizontal-relative:page;mso-position-vertical-relative:page" coordsize="4548,541" o:allowincell="f" path="m46,541l34,540,23,536,12,531,3,523,1,520,1,21,3,18r9,-8l23,5,34,1,46,,4548,r,541l4548,541e" fillcolor="#f7f9fa" stroked="f">
            <v:path arrowok="t"/>
            <w10:wrap anchorx="page" anchory="page"/>
          </v:shape>
        </w:pict>
      </w:r>
      <w:r w:rsidRPr="00201054">
        <w:rPr>
          <w:noProof/>
        </w:rPr>
        <w:pict>
          <v:shape id="_x0000_s1200" style="position:absolute;margin-left:92pt;margin-top:251.7pt;width:227.4pt;height:3pt;z-index:-43;mso-position-horizontal-relative:page;mso-position-vertical-relative:page" coordsize="4548,61" o:allowincell="f" path="m1,61l1,1r4547,l4548,61r,e" stroked="f">
            <v:path arrowok="t"/>
            <w10:wrap anchorx="page" anchory="page"/>
          </v:shape>
        </w:pict>
      </w:r>
      <w:r w:rsidRPr="00201054">
        <w:rPr>
          <w:noProof/>
        </w:rPr>
        <w:pict>
          <v:shape id="_x0000_s1199" style="position:absolute;margin-left:92pt;margin-top:254.7pt;width:227.4pt;height:42pt;z-index:-42;mso-position-horizontal-relative:page;mso-position-vertical-relative:page" coordsize="4548,841" o:allowincell="f" path="m46,841l34,840,23,837,12,831,3,823,1,820,1,21,3,18r9,-8l23,5,34,1r12,l4548,1r,840l4548,841e" fillcolor="#f7f9fa" stroked="f">
            <v:path arrowok="t"/>
            <w10:wrap anchorx="page" anchory="page"/>
          </v:shape>
        </w:pict>
      </w:r>
      <w:r w:rsidRPr="00201054">
        <w:rPr>
          <w:noProof/>
        </w:rPr>
        <w:pict>
          <v:polyline id="_x0000_s1198" style="position:absolute;z-index:-41;mso-position-horizontal-relative:page;mso-position-vertical-relative:page" points="92.05pt,300.4pt,92.05pt,297.4pt,319.4pt,297.4pt,319.4pt,300.4pt,319.4pt,300.4pt" coordsize="4548,60" o:allowincell="f" stroked="f">
            <v:path arrowok="t"/>
            <w10:wrap anchorx="page" anchory="page"/>
          </v:polyline>
        </w:pict>
      </w:r>
      <w:r w:rsidRPr="00201054">
        <w:rPr>
          <w:noProof/>
        </w:rPr>
        <w:pict>
          <v:polyline id="_x0000_s1197" style="position:absolute;z-index:-40;mso-position-horizontal-relative:page;mso-position-vertical-relative:page" points="94.3pt,327.4pt,93.7pt,327.4pt,93.15pt,327.2pt,92.6pt,326.95pt,92.15pt,326.55pt,92.05pt,326.4pt,92.05pt,301.45pt,92.15pt,301.25pt,92.6pt,300.9pt,93.15pt,300.65pt,93.7pt,300.45pt,94.3pt,300.4pt,319.4pt,300.4pt,319.4pt,327.4pt,319.4pt,327.4pt" coordsize="4548,540" o:allowincell="f" fillcolor="#f7f9fa" stroked="f">
            <v:path arrowok="t"/>
            <w10:wrap anchorx="page" anchory="page"/>
          </v:polyline>
        </w:pict>
      </w:r>
      <w:r w:rsidRPr="00201054">
        <w:rPr>
          <w:noProof/>
        </w:rPr>
        <w:pict>
          <v:polyline id="_x0000_s1196" style="position:absolute;z-index:-39;mso-position-horizontal-relative:page;mso-position-vertical-relative:page" points="92.05pt,331.2pt,92.05pt,328.2pt,319.4pt,328.2pt,319.4pt,331.2pt,319.4pt,331.2pt" coordsize="4548,60" o:allowincell="f" stroked="f">
            <v:path arrowok="t"/>
            <w10:wrap anchorx="page" anchory="page"/>
          </v:polyline>
        </w:pict>
      </w:r>
      <w:r w:rsidRPr="00201054">
        <w:rPr>
          <w:noProof/>
        </w:rPr>
        <w:pict>
          <v:shape id="_x0000_s1195" style="position:absolute;margin-left:92pt;margin-top:331.2pt;width:227.4pt;height:42pt;z-index:-38;mso-position-horizontal-relative:page;mso-position-vertical-relative:page" coordsize="4548,841" o:allowincell="f" path="m46,841l34,840,23,836,12,831,3,823,1,820,1,21,3,18r9,-8l23,5,34,1,46,,4548,r,841l4548,841e" fillcolor="#f7f9fa" stroked="f">
            <v:path arrowok="t"/>
            <w10:wrap anchorx="page" anchory="page"/>
          </v:shape>
        </w:pict>
      </w:r>
      <w:r w:rsidRPr="00201054">
        <w:rPr>
          <w:noProof/>
        </w:rPr>
        <w:pict>
          <v:shape id="_x0000_s1194" style="position:absolute;margin-left:92pt;margin-top:373.9pt;width:227.4pt;height:3pt;z-index:-37;mso-position-horizontal-relative:page;mso-position-vertical-relative:page" coordsize="4548,61" o:allowincell="f" path="m1,61l1,1r4547,l4548,61r,e" stroked="f">
            <v:path arrowok="t"/>
            <w10:wrap anchorx="page" anchory="page"/>
          </v:shape>
        </w:pict>
      </w:r>
      <w:r w:rsidRPr="00201054">
        <w:rPr>
          <w:noProof/>
        </w:rPr>
        <w:pict>
          <v:shape id="_x0000_s1193" style="position:absolute;margin-left:92pt;margin-top:376.9pt;width:227.4pt;height:42pt;z-index:-36;mso-position-horizontal-relative:page;mso-position-vertical-relative:page" coordsize="4548,841" o:allowincell="f" path="m46,841l34,840,23,836,12,831,3,824,1,821,1,21,3,18r9,-7l23,5,34,1r12,l4548,1r,840l4548,841e" fillcolor="#f7f9fa" stroked="f">
            <v:path arrowok="t"/>
            <w10:wrap anchorx="page" anchory="page"/>
          </v:shape>
        </w:pict>
      </w:r>
      <w:r w:rsidRPr="00201054">
        <w:rPr>
          <w:noProof/>
        </w:rPr>
        <w:pict>
          <v:polyline id="_x0000_s1192" style="position:absolute;z-index:-35;mso-position-horizontal-relative:page;mso-position-vertical-relative:page" points="92.05pt,422.8pt,92.05pt,419.8pt,319.4pt,419.8pt,319.4pt,422.8pt,319.4pt,422.8pt" coordsize="4548,60" o:allowincell="f" stroked="f">
            <v:path arrowok="t"/>
            <w10:wrap anchorx="page" anchory="page"/>
          </v:polyline>
        </w:pict>
      </w:r>
      <w:r w:rsidRPr="00201054">
        <w:rPr>
          <w:noProof/>
        </w:rPr>
        <w:pict>
          <v:shape id="_x0000_s1191" style="position:absolute;margin-left:92pt;margin-top:422.8pt;width:227.4pt;height:27.1pt;z-index:-34;mso-position-horizontal-relative:page;mso-position-vertical-relative:page" coordsize="4548,540" o:allowincell="f" path="m46,540r-12,l23,536,12,530,3,523,1,520,1,21,3,18r9,-8l23,5,34,1,46,,4548,r,540l4548,540e" fillcolor="#f7f9fa" stroked="f">
            <v:path arrowok="t"/>
            <w10:wrap anchorx="page" anchory="page"/>
          </v:shape>
        </w:pict>
      </w:r>
      <w:r w:rsidRPr="00201054">
        <w:rPr>
          <w:noProof/>
        </w:rPr>
        <w:pict>
          <v:polyline id="_x0000_s1190" style="position:absolute;z-index:-33;mso-position-horizontal-relative:page;mso-position-vertical-relative:page" points="92.05pt,453.5pt,92.05pt,450.5pt,319.4pt,450.5pt,319.4pt,453.5pt,319.4pt,453.5pt" coordsize="4548,60" o:allowincell="f" stroked="f">
            <v:path arrowok="t"/>
            <w10:wrap anchorx="page" anchory="page"/>
          </v:polyline>
        </w:pict>
      </w:r>
      <w:r w:rsidRPr="00201054">
        <w:rPr>
          <w:noProof/>
        </w:rPr>
        <w:pict>
          <v:shape id="_x0000_s1189" style="position:absolute;margin-left:92pt;margin-top:453.5pt;width:227.4pt;height:27.1pt;z-index:-31;mso-position-horizontal-relative:page;mso-position-vertical-relative:page" coordsize="4548,541" o:allowincell="f" path="m46,541l34,540,23,536,12,531,3,523,1,520,1,21,3,18r9,-8l23,5,34,1,46,,4548,r,541l4548,541e" fillcolor="#f7f9fa" stroked="f">
            <v:path arrowok="t"/>
            <w10:wrap anchorx="page" anchory="page"/>
          </v:shape>
        </w:pict>
      </w:r>
      <w:r w:rsidRPr="00201054">
        <w:rPr>
          <w:noProof/>
        </w:rPr>
        <w:pict>
          <v:shape id="_x0000_s1188" style="position:absolute;margin-left:92pt;margin-top:481.3pt;width:227.4pt;height:3pt;z-index:-30;mso-position-horizontal-relative:page;mso-position-vertical-relative:page" coordsize="4548,61" o:allowincell="f" path="m1,61l1,1r4547,l4548,61r,e" stroked="f">
            <v:path arrowok="t"/>
            <w10:wrap anchorx="page" anchory="page"/>
          </v:shape>
        </w:pict>
      </w:r>
      <w:r w:rsidRPr="00201054">
        <w:rPr>
          <w:noProof/>
        </w:rPr>
        <w:pict>
          <v:shape id="_x0000_s1187" style="position:absolute;margin-left:92pt;margin-top:484.3pt;width:227.4pt;height:27.1pt;z-index:-29;mso-position-horizontal-relative:page;mso-position-vertical-relative:page" coordsize="4548,541" o:allowincell="f" path="m46,541l34,540,23,536,12,531,3,523,1,520,1,21,3,18r9,-8l23,5,34,2,46,1r4502,l4548,541r,e" fillcolor="#f7f9fa" stroked="f">
            <v:path arrowok="t"/>
            <w10:wrap anchorx="page" anchory="page"/>
          </v:shape>
        </w:pict>
      </w:r>
      <w:r w:rsidRPr="00201054">
        <w:rPr>
          <w:noProof/>
        </w:rPr>
        <w:pict>
          <v:polyline id="_x0000_s1186" style="position:absolute;z-index:-28;mso-position-horizontal-relative:page;mso-position-vertical-relative:page" points="92.05pt,515pt,92.05pt,512pt,319.4pt,512pt,319.4pt,515pt,319.4pt,515pt" coordsize="4548,60" o:allowincell="f" stroked="f">
            <v:path arrowok="t"/>
            <w10:wrap anchorx="page" anchory="page"/>
          </v:polyline>
        </w:pict>
      </w:r>
      <w:r w:rsidRPr="00201054">
        <w:rPr>
          <w:noProof/>
        </w:rPr>
        <w:pict>
          <v:shape id="_x0000_s1185" style="position:absolute;margin-left:92pt;margin-top:515pt;width:227.4pt;height:42pt;z-index:-26;mso-position-horizontal-relative:page;mso-position-vertical-relative:page" coordsize="4548,841" o:allowincell="f" path="m46,841l34,840,23,836,12,831,3,823,1,820,1,21,3,17r9,-7l23,4,34,1,46,,4548,r,841l4548,841e" fillcolor="#f7f9fa" stroked="f">
            <v:path arrowok="t"/>
            <w10:wrap anchorx="page" anchory="page"/>
          </v:shape>
        </w:pict>
      </w:r>
      <w:r w:rsidRPr="00201054">
        <w:rPr>
          <w:noProof/>
        </w:rPr>
        <w:pict>
          <v:shape id="_x0000_s1184" style="position:absolute;margin-left:92pt;margin-top:557.8pt;width:227.4pt;height:3pt;z-index:-25;mso-position-horizontal-relative:page;mso-position-vertical-relative:page" coordsize="4548,61" o:allowincell="f" path="m1,61l1,1r4547,l4548,61r,e" stroked="f">
            <v:path arrowok="t"/>
            <w10:wrap anchorx="page" anchory="page"/>
          </v:shape>
        </w:pict>
      </w:r>
      <w:r w:rsidRPr="00201054">
        <w:rPr>
          <w:noProof/>
        </w:rPr>
        <w:pict>
          <v:polyline id="_x0000_s1183" style="position:absolute;z-index:-23;mso-position-horizontal-relative:page;mso-position-vertical-relative:page" points="92pt,558pt,319.4pt,558pt,319.4pt,557pt,92pt,557pt,92pt,557pt" coordsize="4548,20" o:allowincell="f" fillcolor="#99a0a6" stroked="f">
            <v:path arrowok="t"/>
            <w10:wrap anchorx="page" anchory="page"/>
          </v:polyline>
        </w:pict>
      </w:r>
      <w:r w:rsidRPr="00201054">
        <w:rPr>
          <w:noProof/>
        </w:rPr>
        <w:pict>
          <v:polyline id="_x0000_s1182" style="position:absolute;z-index:-22;mso-position-horizontal-relative:page;mso-position-vertical-relative:page" points="92pt,512.3pt,319.4pt,512.3pt,319.4pt,511.3pt,92pt,511.3pt,92pt,511.3pt" coordsize="4548,20" o:allowincell="f" fillcolor="#99a0a6" stroked="f">
            <v:path arrowok="t"/>
            <w10:wrap anchorx="page" anchory="page"/>
          </v:polyline>
        </w:pict>
      </w:r>
      <w:r w:rsidRPr="00201054">
        <w:rPr>
          <w:noProof/>
        </w:rPr>
        <w:pict>
          <v:polyline id="_x0000_s1181" style="position:absolute;z-index:-21;mso-position-horizontal-relative:page;mso-position-vertical-relative:page" points="92pt,481.5pt,319.4pt,481.5pt,319.4pt,480.5pt,92pt,480.5pt,92pt,480.5pt" coordsize="4548,20" o:allowincell="f" fillcolor="#99a0a6" stroked="f">
            <v:path arrowok="t"/>
            <w10:wrap anchorx="page" anchory="page"/>
          </v:polyline>
        </w:pict>
      </w:r>
      <w:r w:rsidRPr="00201054">
        <w:rPr>
          <w:noProof/>
        </w:rPr>
        <w:pict>
          <v:polyline id="_x0000_s1180" style="position:absolute;z-index:-20;mso-position-horizontal-relative:page;mso-position-vertical-relative:page" points="92pt,450.8pt,319.4pt,450.8pt,319.4pt,449.8pt,92pt,449.8pt,92pt,449.8pt" coordsize="4548,20" o:allowincell="f" fillcolor="#99a0a6" stroked="f">
            <v:path arrowok="t"/>
            <w10:wrap anchorx="page" anchory="page"/>
          </v:polyline>
        </w:pict>
      </w:r>
      <w:r w:rsidRPr="00201054">
        <w:rPr>
          <w:noProof/>
        </w:rPr>
        <w:pict>
          <v:polyline id="_x0000_s1179" style="position:absolute;z-index:-19;mso-position-horizontal-relative:page;mso-position-vertical-relative:page" points="92pt,420pt,319.4pt,420pt,319.4pt,419pt,92pt,419pt,92pt,419pt" coordsize="4548,20" o:allowincell="f" fillcolor="#99a0a6" stroked="f">
            <v:path arrowok="t"/>
            <w10:wrap anchorx="page" anchory="page"/>
          </v:polyline>
        </w:pict>
      </w:r>
      <w:r w:rsidRPr="00201054">
        <w:rPr>
          <w:noProof/>
        </w:rPr>
        <w:pict>
          <v:polyline id="_x0000_s1178" style="position:absolute;z-index:-18;mso-position-horizontal-relative:page;mso-position-vertical-relative:page" points="92pt,374.2pt,319.4pt,374.2pt,319.4pt,373.2pt,92pt,373.2pt,92pt,373.2pt" coordsize="4548,20" o:allowincell="f" fillcolor="#99a0a6" stroked="f">
            <v:path arrowok="t"/>
            <w10:wrap anchorx="page" anchory="page"/>
          </v:polyline>
        </w:pict>
      </w:r>
      <w:r w:rsidRPr="00201054">
        <w:rPr>
          <w:noProof/>
        </w:rPr>
        <w:pict>
          <v:polyline id="_x0000_s1177" style="position:absolute;z-index:-17;mso-position-horizontal-relative:page;mso-position-vertical-relative:page" points="92pt,328.4pt,319.4pt,328.4pt,319.4pt,327.4pt,92pt,327.4pt,92pt,327.4pt" coordsize="4548,20" o:allowincell="f" fillcolor="#99a0a6" stroked="f">
            <v:path arrowok="t"/>
            <w10:wrap anchorx="page" anchory="page"/>
          </v:polyline>
        </w:pict>
      </w:r>
      <w:r w:rsidRPr="00201054">
        <w:rPr>
          <w:noProof/>
        </w:rPr>
        <w:pict>
          <v:polyline id="_x0000_s1176" style="position:absolute;z-index:-16;mso-position-horizontal-relative:page;mso-position-vertical-relative:page" points="92pt,297.7pt,319.4pt,297.7pt,319.4pt,296.7pt,92pt,296.7pt,92pt,296.7pt" coordsize="4548,20" o:allowincell="f" fillcolor="#99a0a6" stroked="f">
            <v:path arrowok="t"/>
            <w10:wrap anchorx="page" anchory="page"/>
          </v:polyline>
        </w:pict>
      </w:r>
      <w:r w:rsidRPr="00201054">
        <w:rPr>
          <w:noProof/>
        </w:rPr>
        <w:pict>
          <v:polyline id="_x0000_s1175" style="position:absolute;z-index:-14;mso-position-horizontal-relative:page;mso-position-vertical-relative:page" points="92pt,251.9pt,319.4pt,251.9pt,319.4pt,250.9pt,92pt,250.9pt,92pt,250.9pt" coordsize="4548,20" o:allowincell="f" fillcolor="#99a0a6" stroked="f">
            <v:path arrowok="t"/>
            <w10:wrap anchorx="page" anchory="page"/>
          </v:polyline>
        </w:pict>
      </w:r>
      <w:r w:rsidRPr="00201054">
        <w:rPr>
          <w:noProof/>
        </w:rPr>
        <w:pict>
          <v:polyline id="_x0000_s1174" style="position:absolute;z-index:-13;mso-position-horizontal-relative:page;mso-position-vertical-relative:page" points="92pt,221.2pt,319.4pt,221.2pt,319.4pt,220.2pt,92pt,220.2pt,92pt,220.2pt" coordsize="4548,20" o:allowincell="f" fillcolor="#99a0a6" stroked="f">
            <v:path arrowok="t"/>
            <w10:wrap anchorx="page" anchory="page"/>
          </v:polyline>
        </w:pict>
      </w:r>
      <w:r w:rsidRPr="00201054">
        <w:rPr>
          <w:noProof/>
        </w:rPr>
        <w:pict>
          <v:polyline id="_x0000_s1173" style="position:absolute;z-index:-11;mso-position-horizontal-relative:page;mso-position-vertical-relative:page" points="92pt,190.4pt,319.4pt,190.4pt,319.4pt,189.4pt,92pt,189.4pt,92pt,189.4pt" coordsize="4548,20" o:allowincell="f" fillcolor="#99a0a6" stroked="f">
            <v:path arrowok="t"/>
            <w10:wrap anchorx="page" anchory="page"/>
          </v:polyline>
        </w:pict>
      </w:r>
      <w:r w:rsidRPr="00201054">
        <w:rPr>
          <w:noProof/>
        </w:rPr>
        <w:pict>
          <v:polyline id="_x0000_s1172" style="position:absolute;z-index:-10;mso-position-horizontal-relative:page;mso-position-vertical-relative:page" points="92pt,159.6pt,319.4pt,159.6pt,319.4pt,158.6pt,92pt,158.6pt,92pt,158.6pt" coordsize="4548,20" o:allowincell="f" fillcolor="#99a0a6" stroked="f">
            <v:path arrowok="t"/>
            <w10:wrap anchorx="page" anchory="page"/>
          </v:polyline>
        </w:pict>
      </w:r>
      <w:r w:rsidRPr="00201054">
        <w:rPr>
          <w:noProof/>
        </w:rPr>
        <w:pict>
          <v:polyline id="_x0000_s1171" style="position:absolute;z-index:-9;mso-position-horizontal-relative:page;mso-position-vertical-relative:page" points="92pt,131.8pt,319.4pt,131.8pt,319.4pt,130.8pt,92pt,130.8pt,92pt,130.8pt" coordsize="4548,20" o:allowincell="f" fillcolor="#99a0a6" stroked="f">
            <v:path arrowok="t"/>
            <w10:wrap anchorx="page" anchory="page"/>
          </v:polyline>
        </w:pict>
      </w:r>
    </w:p>
    <w:p w:rsidR="005D3AAA" w:rsidRDefault="005D3AAA">
      <w:pPr>
        <w:spacing w:after="0" w:line="240" w:lineRule="exact"/>
        <w:rPr>
          <w:sz w:val="12"/>
          <w:szCs w:val="12"/>
        </w:rPr>
        <w:sectPr w:rsidR="005D3AAA">
          <w:pgSz w:w="11880" w:h="16820"/>
          <w:pgMar w:top="-20" w:right="0" w:bottom="-20" w:left="0" w:header="0" w:footer="0" w:gutter="0"/>
          <w:cols w:space="720"/>
        </w:sectPr>
      </w:pPr>
    </w:p>
    <w:p w:rsidR="005D3AAA" w:rsidRDefault="005D3AAA">
      <w:pPr>
        <w:spacing w:after="0" w:line="240" w:lineRule="exact"/>
        <w:rPr>
          <w:rFonts w:ascii="Times New Roman" w:hAnsi="Times New Roman"/>
          <w:sz w:val="24"/>
        </w:rPr>
      </w:pPr>
    </w:p>
    <w:p w:rsidR="005D3AAA" w:rsidRDefault="0009472B">
      <w:pPr>
        <w:spacing w:after="0" w:line="276" w:lineRule="exact"/>
        <w:ind w:left="1210"/>
        <w:rPr>
          <w:sz w:val="24"/>
          <w:szCs w:val="24"/>
        </w:rPr>
      </w:pPr>
      <w:r w:rsidRPr="00201054">
        <w:rPr>
          <w:noProof/>
        </w:rPr>
        <w:pict>
          <v:polyline id="_x0000_s1170" style="position:absolute;left:0;text-align:left;z-index:-692;mso-position-horizontal-relative:page;mso-position-vertical-relative:page" points="41.95pt,856.5pt,41.95pt,15.5pt,635.95pt,15.5pt,635.95pt,856.5pt,635.95pt,856.5pt" coordsize="11880,16820" o:allowincell="f" stroked="f">
            <v:path arrowok="t"/>
            <w10:wrap anchorx="page" anchory="page"/>
          </v:polyline>
        </w:pict>
      </w:r>
    </w:p>
    <w:p w:rsidR="005D3AAA" w:rsidRDefault="005D3AAA">
      <w:pPr>
        <w:spacing w:after="0" w:line="276" w:lineRule="exact"/>
        <w:ind w:left="1210"/>
        <w:rPr>
          <w:sz w:val="24"/>
          <w:szCs w:val="24"/>
        </w:rPr>
      </w:pPr>
    </w:p>
    <w:p w:rsidR="005D3AAA" w:rsidRDefault="00201054">
      <w:pPr>
        <w:tabs>
          <w:tab w:val="left" w:pos="1843"/>
        </w:tabs>
        <w:spacing w:before="15" w:after="0" w:line="276" w:lineRule="exact"/>
        <w:ind w:left="1210"/>
      </w:pPr>
      <w:r>
        <w:rPr>
          <w:rFonts w:ascii="Arial" w:hAnsi="Arial" w:cs="Arial"/>
          <w:color w:val="202024"/>
          <w:spacing w:val="1"/>
          <w:sz w:val="24"/>
          <w:szCs w:val="24"/>
        </w:rPr>
        <w:t>33.</w:t>
      </w:r>
      <w:r>
        <w:rPr>
          <w:rFonts w:ascii="Garamond" w:hAnsi="Garamond" w:cs="Garamond"/>
          <w:color w:val="202024"/>
          <w:sz w:val="24"/>
          <w:szCs w:val="24"/>
        </w:rPr>
        <w:tab/>
      </w:r>
      <w:r>
        <w:rPr>
          <w:rFonts w:ascii="Garamond" w:hAnsi="Garamond" w:cs="Garamond"/>
          <w:color w:val="202024"/>
          <w:spacing w:val="1"/>
          <w:sz w:val="24"/>
          <w:szCs w:val="24"/>
        </w:rPr>
        <w:t xml:space="preserve">Section B: Depersonalization </w:t>
      </w:r>
      <w:r>
        <w:rPr>
          <w:rFonts w:ascii="Garamond" w:hAnsi="Garamond" w:cs="Garamond"/>
          <w:color w:val="D92F25"/>
          <w:spacing w:val="1"/>
          <w:sz w:val="24"/>
          <w:szCs w:val="24"/>
        </w:rPr>
        <w:t>*</w:t>
      </w:r>
    </w:p>
    <w:p w:rsidR="005D3AAA" w:rsidRDefault="005D3AAA">
      <w:pPr>
        <w:spacing w:after="0" w:line="241" w:lineRule="exact"/>
        <w:ind w:left="1843"/>
        <w:rPr>
          <w:sz w:val="24"/>
          <w:szCs w:val="24"/>
        </w:rPr>
      </w:pPr>
    </w:p>
    <w:p w:rsidR="005D3AAA" w:rsidRDefault="00201054">
      <w:pPr>
        <w:spacing w:before="56" w:after="0" w:line="241" w:lineRule="exact"/>
        <w:ind w:left="1843"/>
      </w:pPr>
      <w:r>
        <w:rPr>
          <w:rFonts w:ascii="Arial Italic" w:hAnsi="Arial Italic" w:cs="Arial Italic"/>
          <w:i/>
          <w:color w:val="BDC1C6"/>
          <w:sz w:val="21"/>
          <w:szCs w:val="21"/>
        </w:rPr>
        <w:t>Mark only one oval per row.</w:t>
      </w:r>
    </w:p>
    <w:p w:rsidR="005D3AAA" w:rsidRDefault="005D3AAA">
      <w:pPr>
        <w:spacing w:after="0" w:line="241" w:lineRule="exact"/>
        <w:ind w:left="6488"/>
        <w:rPr>
          <w:sz w:val="24"/>
          <w:szCs w:val="24"/>
        </w:rPr>
      </w:pPr>
    </w:p>
    <w:p w:rsidR="005D3AAA" w:rsidRDefault="00201054">
      <w:pPr>
        <w:spacing w:before="38" w:after="0" w:line="241" w:lineRule="exact"/>
        <w:ind w:left="6488"/>
      </w:pPr>
      <w:r>
        <w:rPr>
          <w:rFonts w:ascii="Arial" w:hAnsi="Arial" w:cs="Arial"/>
          <w:color w:val="202024"/>
          <w:spacing w:val="2"/>
          <w:sz w:val="21"/>
          <w:szCs w:val="21"/>
        </w:rPr>
        <w:t>NEVER   SOMETIMES   ALWAYS</w:t>
      </w:r>
    </w:p>
    <w:p w:rsidR="005D3AAA" w:rsidRDefault="00201054">
      <w:pPr>
        <w:spacing w:before="191" w:after="0" w:line="300" w:lineRule="exact"/>
        <w:ind w:left="1948" w:right="5835"/>
        <w:jc w:val="both"/>
      </w:pPr>
      <w:r>
        <w:rPr>
          <w:rFonts w:ascii="Arial" w:hAnsi="Arial" w:cs="Arial"/>
          <w:color w:val="202024"/>
          <w:spacing w:val="2"/>
          <w:sz w:val="21"/>
          <w:szCs w:val="21"/>
        </w:rPr>
        <w:t>I express anger at workplace due to work related stress / excess of work</w:t>
      </w:r>
    </w:p>
    <w:p w:rsidR="005D3AAA" w:rsidRDefault="005D3AAA">
      <w:pPr>
        <w:spacing w:after="0" w:line="300" w:lineRule="exact"/>
        <w:ind w:left="1948"/>
        <w:rPr>
          <w:sz w:val="24"/>
          <w:szCs w:val="24"/>
        </w:rPr>
      </w:pPr>
    </w:p>
    <w:p w:rsidR="005D3AAA" w:rsidRDefault="00201054">
      <w:pPr>
        <w:spacing w:before="20" w:after="0" w:line="300" w:lineRule="exact"/>
        <w:ind w:left="1948" w:right="5584"/>
        <w:jc w:val="both"/>
      </w:pPr>
      <w:r>
        <w:rPr>
          <w:rFonts w:ascii="Arial" w:hAnsi="Arial" w:cs="Arial"/>
          <w:color w:val="202024"/>
          <w:w w:val="102"/>
          <w:sz w:val="21"/>
          <w:szCs w:val="21"/>
        </w:rPr>
        <w:t>This job is making me uncaring / indifferent / to my fellow colleagues</w:t>
      </w:r>
    </w:p>
    <w:p w:rsidR="005D3AAA" w:rsidRDefault="005D3AAA">
      <w:pPr>
        <w:spacing w:after="0" w:line="300" w:lineRule="exact"/>
        <w:ind w:left="1948"/>
        <w:rPr>
          <w:sz w:val="24"/>
          <w:szCs w:val="24"/>
        </w:rPr>
      </w:pPr>
    </w:p>
    <w:p w:rsidR="005D3AAA" w:rsidRDefault="00201054">
      <w:pPr>
        <w:spacing w:before="20" w:after="0" w:line="300" w:lineRule="exact"/>
        <w:ind w:left="1948" w:right="5459"/>
        <w:jc w:val="both"/>
      </w:pPr>
      <w:r>
        <w:rPr>
          <w:rFonts w:ascii="Arial" w:hAnsi="Arial" w:cs="Arial"/>
          <w:color w:val="202024"/>
          <w:spacing w:val="2"/>
          <w:sz w:val="21"/>
          <w:szCs w:val="21"/>
        </w:rPr>
        <w:t>I’ve become insensitive to people around me, since I’ve been working</w:t>
      </w:r>
    </w:p>
    <w:p w:rsidR="005D3AAA" w:rsidRDefault="005D3AAA">
      <w:pPr>
        <w:spacing w:after="0" w:line="300" w:lineRule="exact"/>
        <w:ind w:left="1948"/>
        <w:rPr>
          <w:sz w:val="24"/>
          <w:szCs w:val="24"/>
        </w:rPr>
      </w:pPr>
    </w:p>
    <w:p w:rsidR="005D3AAA" w:rsidRDefault="00201054">
      <w:pPr>
        <w:spacing w:before="20" w:after="0" w:line="300" w:lineRule="exact"/>
        <w:ind w:left="1948" w:right="5695"/>
        <w:jc w:val="both"/>
      </w:pPr>
      <w:r>
        <w:rPr>
          <w:rFonts w:ascii="Arial" w:hAnsi="Arial" w:cs="Arial"/>
          <w:color w:val="202024"/>
          <w:spacing w:val="3"/>
          <w:sz w:val="21"/>
          <w:szCs w:val="21"/>
        </w:rPr>
        <w:t xml:space="preserve">I almost lose my patience at the end of my </w:t>
      </w:r>
      <w:r>
        <w:br/>
      </w:r>
      <w:r>
        <w:rPr>
          <w:rFonts w:ascii="Arial" w:hAnsi="Arial" w:cs="Arial"/>
          <w:color w:val="202024"/>
          <w:spacing w:val="4"/>
          <w:sz w:val="21"/>
          <w:szCs w:val="21"/>
        </w:rPr>
        <w:t>workday</w:t>
      </w:r>
    </w:p>
    <w:p w:rsidR="005D3AAA" w:rsidRDefault="00201054">
      <w:pPr>
        <w:spacing w:before="300" w:after="0" w:line="300" w:lineRule="exact"/>
        <w:ind w:left="1948" w:right="5945"/>
        <w:jc w:val="both"/>
      </w:pPr>
      <w:r>
        <w:rPr>
          <w:rFonts w:ascii="Arial" w:hAnsi="Arial" w:cs="Arial"/>
          <w:color w:val="202024"/>
          <w:w w:val="101"/>
          <w:sz w:val="21"/>
          <w:szCs w:val="21"/>
        </w:rPr>
        <w:t>Feel guilty / responsible for some of the problems of my colleague /client.</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252" w:after="0" w:line="276" w:lineRule="exact"/>
        <w:ind w:left="1210"/>
      </w:pPr>
      <w:r>
        <w:rPr>
          <w:rFonts w:ascii="Arial" w:hAnsi="Arial" w:cs="Arial"/>
          <w:color w:val="202024"/>
          <w:sz w:val="24"/>
          <w:szCs w:val="24"/>
        </w:rPr>
        <w:t xml:space="preserve">34. </w:t>
      </w:r>
      <w:r>
        <w:rPr>
          <w:rFonts w:ascii="Garamond" w:hAnsi="Garamond" w:cs="Garamond"/>
          <w:color w:val="202024"/>
          <w:sz w:val="24"/>
          <w:szCs w:val="24"/>
        </w:rPr>
        <w:tab/>
      </w:r>
      <w:r>
        <w:rPr>
          <w:rFonts w:ascii="Garamond" w:hAnsi="Garamond" w:cs="Garamond"/>
          <w:color w:val="202024"/>
          <w:spacing w:val="2"/>
          <w:sz w:val="24"/>
          <w:szCs w:val="24"/>
        </w:rPr>
        <w:t xml:space="preserve">Section C: Personal accomplishment </w:t>
      </w:r>
      <w:r>
        <w:rPr>
          <w:rFonts w:ascii="Garamond" w:hAnsi="Garamond" w:cs="Garamond"/>
          <w:color w:val="D92F25"/>
          <w:spacing w:val="2"/>
          <w:sz w:val="24"/>
          <w:szCs w:val="24"/>
        </w:rPr>
        <w:t>*</w:t>
      </w:r>
    </w:p>
    <w:p w:rsidR="005D3AAA" w:rsidRDefault="005D3AAA">
      <w:pPr>
        <w:spacing w:after="0" w:line="241" w:lineRule="exact"/>
        <w:ind w:left="1843"/>
        <w:rPr>
          <w:sz w:val="24"/>
          <w:szCs w:val="24"/>
        </w:rPr>
      </w:pPr>
    </w:p>
    <w:p w:rsidR="005D3AAA" w:rsidRDefault="00201054">
      <w:pPr>
        <w:spacing w:before="72" w:after="0" w:line="241" w:lineRule="exact"/>
        <w:ind w:left="1843"/>
      </w:pPr>
      <w:r>
        <w:rPr>
          <w:rFonts w:ascii="Arial Italic" w:hAnsi="Arial Italic" w:cs="Arial Italic"/>
          <w:i/>
          <w:color w:val="BDC1C6"/>
          <w:sz w:val="21"/>
          <w:szCs w:val="21"/>
        </w:rPr>
        <w:t>Mark only one oval per row.</w:t>
      </w:r>
    </w:p>
    <w:p w:rsidR="005D3AAA" w:rsidRDefault="005D3AAA">
      <w:pPr>
        <w:spacing w:after="0" w:line="241" w:lineRule="exact"/>
        <w:ind w:left="6543"/>
        <w:rPr>
          <w:sz w:val="24"/>
          <w:szCs w:val="24"/>
        </w:rPr>
      </w:pPr>
    </w:p>
    <w:p w:rsidR="005D3AAA" w:rsidRDefault="00201054">
      <w:pPr>
        <w:spacing w:before="38" w:after="0" w:line="241" w:lineRule="exact"/>
        <w:ind w:left="6543"/>
      </w:pPr>
      <w:r>
        <w:rPr>
          <w:rFonts w:ascii="Arial" w:hAnsi="Arial" w:cs="Arial"/>
          <w:color w:val="202024"/>
          <w:w w:val="108"/>
          <w:sz w:val="21"/>
          <w:szCs w:val="21"/>
        </w:rPr>
        <w:t>Never    Sometimes   Always</w:t>
      </w:r>
    </w:p>
    <w:p w:rsidR="005D3AAA" w:rsidRDefault="00201054">
      <w:pPr>
        <w:spacing w:before="191" w:after="0" w:line="300" w:lineRule="exact"/>
        <w:ind w:left="1948" w:right="5560"/>
        <w:jc w:val="both"/>
      </w:pPr>
      <w:r>
        <w:rPr>
          <w:rFonts w:ascii="Arial" w:hAnsi="Arial" w:cs="Arial"/>
          <w:color w:val="202024"/>
          <w:w w:val="102"/>
          <w:sz w:val="21"/>
          <w:szCs w:val="21"/>
        </w:rPr>
        <w:t xml:space="preserve">I accomplish many worthwhile things in this </w:t>
      </w:r>
      <w:r>
        <w:br/>
      </w:r>
      <w:r>
        <w:rPr>
          <w:rFonts w:ascii="Arial" w:hAnsi="Arial" w:cs="Arial"/>
          <w:color w:val="202024"/>
          <w:spacing w:val="2"/>
          <w:sz w:val="21"/>
          <w:szCs w:val="21"/>
        </w:rPr>
        <w:t>job. 1</w:t>
      </w:r>
    </w:p>
    <w:p w:rsidR="005D3AAA" w:rsidRDefault="005D3AAA">
      <w:pPr>
        <w:spacing w:after="0" w:line="241" w:lineRule="exact"/>
        <w:ind w:left="1948"/>
        <w:rPr>
          <w:sz w:val="24"/>
          <w:szCs w:val="24"/>
        </w:rPr>
      </w:pPr>
    </w:p>
    <w:p w:rsidR="005D3AAA" w:rsidRDefault="00201054">
      <w:pPr>
        <w:spacing w:before="128" w:after="0" w:line="241" w:lineRule="exact"/>
        <w:ind w:left="1948"/>
      </w:pPr>
      <w:r>
        <w:rPr>
          <w:rFonts w:ascii="Arial" w:hAnsi="Arial" w:cs="Arial"/>
          <w:color w:val="202024"/>
          <w:w w:val="102"/>
          <w:sz w:val="21"/>
          <w:szCs w:val="21"/>
        </w:rPr>
        <w:t>I satisfactorily complete my work for the day</w:t>
      </w:r>
    </w:p>
    <w:p w:rsidR="005D3AAA" w:rsidRDefault="005D3AAA">
      <w:pPr>
        <w:spacing w:after="0" w:line="300" w:lineRule="exact"/>
        <w:ind w:left="1948"/>
        <w:rPr>
          <w:sz w:val="24"/>
          <w:szCs w:val="24"/>
        </w:rPr>
      </w:pPr>
    </w:p>
    <w:p w:rsidR="005D3AAA" w:rsidRDefault="00201054">
      <w:pPr>
        <w:spacing w:before="31" w:after="0" w:line="300" w:lineRule="exact"/>
        <w:ind w:left="1948" w:right="5531"/>
        <w:jc w:val="both"/>
      </w:pPr>
      <w:r>
        <w:rPr>
          <w:rFonts w:ascii="Arial" w:hAnsi="Arial" w:cs="Arial"/>
          <w:color w:val="202024"/>
          <w:w w:val="102"/>
          <w:sz w:val="21"/>
          <w:szCs w:val="21"/>
        </w:rPr>
        <w:t xml:space="preserve">I am satisfied with my efforts of keeping the </w:t>
      </w:r>
      <w:r>
        <w:rPr>
          <w:rFonts w:ascii="Arial" w:hAnsi="Arial" w:cs="Arial"/>
          <w:color w:val="202024"/>
          <w:spacing w:val="3"/>
          <w:sz w:val="21"/>
          <w:szCs w:val="21"/>
        </w:rPr>
        <w:t>work atmosphere calm and relaxed</w:t>
      </w: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5D3AAA">
      <w:pPr>
        <w:spacing w:after="0" w:line="276" w:lineRule="exact"/>
        <w:ind w:left="1210"/>
        <w:rPr>
          <w:sz w:val="24"/>
          <w:szCs w:val="24"/>
        </w:rPr>
      </w:pPr>
    </w:p>
    <w:p w:rsidR="005D3AAA" w:rsidRDefault="00201054">
      <w:pPr>
        <w:tabs>
          <w:tab w:val="left" w:pos="1843"/>
        </w:tabs>
        <w:spacing w:before="244" w:after="0" w:line="276" w:lineRule="exact"/>
        <w:ind w:left="1210"/>
      </w:pPr>
      <w:r>
        <w:rPr>
          <w:rFonts w:ascii="Arial" w:hAnsi="Arial" w:cs="Arial"/>
          <w:color w:val="202024"/>
          <w:spacing w:val="2"/>
          <w:sz w:val="24"/>
          <w:szCs w:val="24"/>
        </w:rPr>
        <w:t>35.</w:t>
      </w:r>
      <w:r>
        <w:rPr>
          <w:rFonts w:ascii="Garamond" w:hAnsi="Garamond" w:cs="Garamond"/>
          <w:color w:val="202024"/>
          <w:sz w:val="24"/>
          <w:szCs w:val="24"/>
        </w:rPr>
        <w:tab/>
      </w:r>
      <w:r>
        <w:rPr>
          <w:rFonts w:ascii="Garamond" w:hAnsi="Garamond" w:cs="Garamond"/>
          <w:color w:val="202024"/>
          <w:spacing w:val="1"/>
          <w:sz w:val="24"/>
          <w:szCs w:val="24"/>
        </w:rPr>
        <w:t xml:space="preserve">Name of the interviewer </w:t>
      </w:r>
      <w:r>
        <w:rPr>
          <w:rFonts w:ascii="Garamond" w:hAnsi="Garamond" w:cs="Garamond"/>
          <w:color w:val="D92F25"/>
          <w:spacing w:val="1"/>
          <w:sz w:val="24"/>
          <w:szCs w:val="24"/>
        </w:rPr>
        <w:t>*</w:t>
      </w:r>
    </w:p>
    <w:p w:rsidR="005D3AAA" w:rsidRDefault="005D3AAA">
      <w:pPr>
        <w:spacing w:after="0" w:line="207" w:lineRule="exact"/>
        <w:ind w:left="3695"/>
        <w:rPr>
          <w:sz w:val="24"/>
          <w:szCs w:val="24"/>
        </w:rPr>
      </w:pPr>
    </w:p>
    <w:p w:rsidR="005D3AAA" w:rsidRDefault="005D3AAA">
      <w:pPr>
        <w:spacing w:after="0" w:line="207" w:lineRule="exact"/>
        <w:ind w:left="3695"/>
        <w:rPr>
          <w:sz w:val="24"/>
          <w:szCs w:val="24"/>
        </w:rPr>
      </w:pPr>
    </w:p>
    <w:p w:rsidR="005D3AAA" w:rsidRDefault="005D3AAA">
      <w:pPr>
        <w:spacing w:after="0" w:line="207" w:lineRule="exact"/>
        <w:ind w:left="3695"/>
        <w:rPr>
          <w:sz w:val="24"/>
          <w:szCs w:val="24"/>
        </w:rPr>
      </w:pPr>
    </w:p>
    <w:p w:rsidR="005D3AAA" w:rsidRDefault="005D3AAA">
      <w:pPr>
        <w:spacing w:after="0" w:line="207" w:lineRule="exact"/>
        <w:ind w:left="3695"/>
        <w:rPr>
          <w:sz w:val="24"/>
          <w:szCs w:val="24"/>
        </w:rPr>
      </w:pPr>
    </w:p>
    <w:p w:rsidR="005D3AAA" w:rsidRDefault="005D3AAA">
      <w:pPr>
        <w:spacing w:after="0" w:line="207" w:lineRule="exact"/>
        <w:ind w:left="3695"/>
        <w:rPr>
          <w:sz w:val="24"/>
          <w:szCs w:val="24"/>
        </w:rPr>
      </w:pPr>
    </w:p>
    <w:p w:rsidR="005D3AAA" w:rsidRDefault="005D3AAA">
      <w:pPr>
        <w:spacing w:after="0" w:line="207" w:lineRule="exact"/>
        <w:ind w:left="3695"/>
        <w:rPr>
          <w:sz w:val="24"/>
          <w:szCs w:val="24"/>
        </w:rPr>
      </w:pPr>
    </w:p>
    <w:p w:rsidR="005D3AAA" w:rsidRDefault="005D3AAA">
      <w:pPr>
        <w:spacing w:after="0" w:line="207" w:lineRule="exact"/>
        <w:ind w:left="3695"/>
        <w:rPr>
          <w:sz w:val="24"/>
          <w:szCs w:val="24"/>
        </w:rPr>
      </w:pPr>
    </w:p>
    <w:p w:rsidR="005D3AAA" w:rsidRDefault="005D3AAA">
      <w:pPr>
        <w:spacing w:after="0" w:line="207" w:lineRule="exact"/>
        <w:ind w:left="3695"/>
        <w:rPr>
          <w:sz w:val="24"/>
          <w:szCs w:val="24"/>
        </w:rPr>
      </w:pPr>
    </w:p>
    <w:p w:rsidR="005D3AAA" w:rsidRDefault="005D3AAA">
      <w:pPr>
        <w:spacing w:after="0" w:line="207" w:lineRule="exact"/>
        <w:ind w:left="3695"/>
        <w:rPr>
          <w:sz w:val="24"/>
          <w:szCs w:val="24"/>
        </w:rPr>
      </w:pPr>
    </w:p>
    <w:p w:rsidR="005D3AAA" w:rsidRDefault="005D3AAA">
      <w:pPr>
        <w:spacing w:after="0" w:line="207" w:lineRule="exact"/>
        <w:ind w:left="3695"/>
        <w:rPr>
          <w:sz w:val="24"/>
          <w:szCs w:val="24"/>
        </w:rPr>
      </w:pPr>
    </w:p>
    <w:p w:rsidR="005D3AAA" w:rsidRDefault="00201054">
      <w:pPr>
        <w:framePr w:w="500" w:wrap="auto" w:vAnchor="page" w:hAnchor="page" w:x="10969" w:y="16321"/>
        <w:spacing w:after="0" w:line="160" w:lineRule="atLeast"/>
      </w:pPr>
      <w:r>
        <w:rPr>
          <w:rFonts w:ascii="Arial" w:hAnsi="Arial" w:cs="Arial"/>
          <w:color w:val="000000"/>
          <w:sz w:val="16"/>
          <w:szCs w:val="16"/>
        </w:rPr>
        <w:t>13/14</w:t>
      </w:r>
    </w:p>
    <w:p w:rsidR="005D3AAA" w:rsidRDefault="00201054" w:rsidP="0009472B">
      <w:pPr>
        <w:spacing w:after="0" w:line="240" w:lineRule="exact"/>
        <w:rPr>
          <w:sz w:val="24"/>
          <w:szCs w:val="24"/>
        </w:rPr>
      </w:pPr>
      <w:r w:rsidRPr="00201054">
        <w:rPr>
          <w:noProof/>
        </w:rPr>
        <w:pict>
          <v:polyline id="_x0000_s1169" style="position:absolute;z-index:-687;mso-position-horizontal-relative:page;mso-position-vertical-relative:page" points="53pt,716.1pt,53pt,714.6pt,537pt,714.6pt,537pt,716.1pt,537pt,716.1pt" coordsize="9680,30" o:allowincell="f" fillcolor="#d9dbdf" stroked="f">
            <v:path arrowok="t"/>
            <w10:wrap anchorx="page" anchory="page"/>
          </v:polyline>
        </w:pict>
      </w:r>
      <w:r w:rsidRPr="00201054">
        <w:rPr>
          <w:noProof/>
        </w:rPr>
        <w:pict>
          <v:polyline id="_x0000_s1168" style="position:absolute;z-index:-672;mso-position-horizontal-relative:page;mso-position-vertical-relative:page" points="90.55pt,356.7pt,89.95pt,356.65pt,89.35pt,356.55pt,88.8pt,356.45pt,88.25pt,356.2pt,87.7pt,355.95pt,87.2pt,355.65pt,86.7pt,355.35pt,86.3pt,354.9pt,85.9pt,354.5pt,85.55pt,354pt,85.25pt,353.5pt,85pt,352.95pt,84.75pt,352.4pt,84.65pt,351.85pt,84.55pt,351.25pt,84.55pt,350.7pt,84.55pt,40.05pt,84.55pt,39.45pt,84.65pt,38.85pt,84.75pt,38.3pt,85pt,37.75pt,85.25pt,37.2pt,85.55pt,36.7pt,85.9pt,36.2pt,86.3pt,35.8pt,86.7pt,35.4pt,87.2pt,35.05pt,87.7pt,34.75pt,88.25pt,34.5pt,88.8pt,34.25pt,89.35pt,34.15pt,89.95pt,34.05pt,90.55pt,34pt,531pt,34pt,531.55pt,34.05pt,532.15pt,34.15pt,532.75pt,34.25pt,533.25pt,34.5pt,533.8pt,34.75pt,534.3pt,35.05pt,534.8pt,35.4pt,535.25pt,35.8pt,535.65pt,36.2pt,535.95pt,36.7pt,536.3pt,37.2pt,536.5pt,37.75pt,536.75pt,38.3pt,536.85pt,38.85pt,536.95pt,39.45pt,537pt,40.05pt,537pt,350.7pt,536.95pt,351.25pt,536.85pt,351.85pt,536.75pt,352.4pt,536.5pt,352.95pt,536.3pt,353.5pt,535.95pt,354pt,535.65pt,354.5pt,535.25pt,354.9pt,534.8pt,355.35pt,534.3pt,355.65pt,533.8pt,355.95pt,533.25pt,356.2pt,532.75pt,356.45pt,532.15pt,356.55pt,531.55pt,356.65pt,531pt,356.7pt,531pt,356.7pt" coordsize="9050,6454" o:allowincell="f" stroked="f">
            <v:path arrowok="t"/>
            <w10:wrap anchorx="page" anchory="page"/>
          </v:polyline>
        </w:pict>
      </w:r>
      <w:r w:rsidRPr="00201054">
        <w:rPr>
          <w:noProof/>
        </w:rPr>
        <w:pict>
          <v:shape id="_x0000_s1167" style="position:absolute;margin-left:84.5pt;margin-top:377.7pt;width:452.5pt;height:216.2pt;z-index:-661;mso-position-horizontal-relative:page;mso-position-vertical-relative:page" coordsize="9050,4323" o:allowincell="f" path="m121,4323r-12,-1l97,4321r-11,-3l75,4314r-11,-5l54,4303r-10,-7l36,4288r-8,-9l21,4269r-6,-10l10,4249,5,4238,3,4226,1,4214r,-11l1,121r,-12l3,97,5,86,10,75,15,64,21,54r7,-9l36,36r8,-8l54,21,64,15,75,10,86,6,97,3,109,1r12,l8930,1r11,l8953,3r12,3l8975,10r11,5l8996,21r10,7l9015,36r8,9l9029,54r7,10l9040,75r5,11l9047,97r2,12l9050,121r,4082l9049,4214r-2,12l9045,4238r-5,11l9036,4259r-7,10l9023,4279r-8,9l9006,4296r-10,7l8986,4309r-11,5l8965,4318r-12,3l8941,4322r-11,1l8930,4323e" stroked="f">
            <v:path arrowok="t"/>
            <w10:wrap anchorx="page" anchory="page"/>
          </v:shape>
        </w:pict>
      </w:r>
      <w:r w:rsidRPr="00201054">
        <w:rPr>
          <w:noProof/>
        </w:rPr>
        <w:pict>
          <v:polyline id="_x0000_s1166" style="position:absolute;z-index:-641;mso-position-horizontal-relative:page;mso-position-vertical-relative:page" points="90.55pt,678.7pt,89.95pt,678.65pt,89.35pt,678.55pt,88.8pt,678.45pt,88.25pt,678.2pt,87.7pt,677.95pt,87.2pt,677.65pt,86.7pt,677.3pt,86.3pt,676.9pt,85.9pt,676.5pt,85.55pt,676pt,85.25pt,675.5pt,85pt,674.95pt,84.75pt,674.4pt,84.65pt,673.85pt,84.55pt,673.25pt,84.55pt,672.7pt,84.55pt,620.9pt,84.55pt,620.3pt,84.65pt,619.7pt,84.75pt,619.15pt,85pt,618.6pt,85.25pt,618.05pt,85.55pt,617.55pt,85.9pt,617.1pt,86.3pt,616.65pt,86.7pt,616.25pt,87.2pt,615.9pt,87.7pt,615.6pt,88.25pt,615.35pt,88.8pt,615.15pt,89.35pt,615pt,89.95pt,614.9pt,90.55pt,614.9pt,531pt,614.9pt,531.55pt,614.9pt,532.15pt,615pt,532.75pt,615.15pt,533.25pt,615.35pt,533.8pt,615.6pt,534.3pt,615.9pt,534.8pt,616.25pt,535.25pt,616.65pt,535.65pt,617.1pt,535.95pt,617.55pt,536.3pt,618.05pt,536.5pt,618.6pt,536.75pt,619.15pt,536.85pt,619.7pt,536.95pt,620.3pt,537pt,620.9pt,537pt,672.7pt,536.95pt,673.25pt,536.85pt,673.85pt,536.75pt,674.4pt,536.5pt,674.95pt,536.3pt,675.5pt,535.95pt,676pt,535.65pt,676.5pt,535.25pt,676.9pt,534.8pt,677.3pt,534.3pt,677.65pt,533.8pt,677.95pt,533.25pt,678.2pt,532.75pt,678.45pt,532.15pt,678.55pt,531.55pt,678.65pt,531pt,678.7pt,531pt,678.7pt" coordsize="9050,1276" o:allowincell="f" stroked="f">
            <v:path arrowok="t"/>
            <w10:wrap anchorx="page" anchory="page"/>
          </v:polyline>
        </w:pict>
      </w:r>
      <w:r w:rsidRPr="00201054">
        <w:rPr>
          <w:noProof/>
        </w:rPr>
        <w:pict>
          <v:shape id="_x0000_s1165" style="position:absolute;margin-left:92pt;margin-top:671.9pt;width:219.2pt;height:1pt;z-index:-639;mso-position-horizontal-relative:page;mso-position-vertical-relative:page" coordsize="4383,20" o:allowincell="f" path="m,20r4383,l4383,,,,,e" fillcolor="#bdc1c6" stroked="f">
            <v:path arrowok="t"/>
            <w10:wrap anchorx="page" anchory="page"/>
          </v:shape>
        </w:pict>
      </w:r>
      <w:r w:rsidRPr="00201054">
        <w:rPr>
          <w:noProof/>
        </w:rPr>
        <w:pict>
          <v:shape id="_x0000_s1164" style="position:absolute;margin-left:92pt;margin-top:113.6pt;width:228.2pt;height:42.8pt;z-index:-628;mso-position-horizontal-relative:page;mso-position-vertical-relative:page" coordsize="4563,856" o:allowincell="f" path="m61,856r-7,l43,853,32,849r-9,-7l18,838r-4,-4l7,824,3,813,1,802r,-6l1,60r,-6l3,43,7,32,14,22r4,-4l23,14,32,7,43,3,54,1,61,,4563,r,856l4563,856e" fillcolor="#f7f9fa" stroked="f">
            <v:path arrowok="t"/>
            <w10:wrap anchorx="page" anchory="page"/>
          </v:shape>
        </w:pict>
      </w:r>
      <w:r w:rsidRPr="00201054">
        <w:rPr>
          <w:noProof/>
        </w:rPr>
        <w:pict>
          <v:shape id="_x0000_s1163" style="position:absolute;margin-left:320.1pt;margin-top:113.6pt;width:49.5pt;height:42.8pt;z-index:-625;mso-position-horizontal-relative:page;mso-position-vertical-relative:page" coordsize="991,856" o:allowincell="f" path="m1,856l1,,991,r,856l991,856e" fillcolor="#f7f9fa" stroked="f">
            <v:path arrowok="t"/>
            <w10:wrap anchorx="page" anchory="page"/>
          </v:shape>
        </w:pict>
      </w:r>
      <w:r w:rsidRPr="00201054">
        <w:rPr>
          <w:noProof/>
        </w:rPr>
        <w:pict>
          <v:polyline id="_x0000_s1162" style="position:absolute;z-index:-623;mso-position-horizontal-relative:page;mso-position-vertical-relative:page" points="369.6pt,156.4pt,369.6pt,113.6pt,443.9pt,113.6pt,443.9pt,156.4pt,443.9pt,156.4pt" coordsize="1486,856" o:allowincell="f" fillcolor="#f7f9fa" stroked="f">
            <v:path arrowok="t"/>
            <w10:wrap anchorx="page" anchory="page"/>
          </v:polyline>
        </w:pict>
      </w:r>
      <w:r w:rsidRPr="00201054">
        <w:rPr>
          <w:noProof/>
        </w:rPr>
        <w:pict>
          <v:shape id="_x0000_s1161" style="position:absolute;margin-left:443.9pt;margin-top:113.6pt;width:54pt;height:42.8pt;z-index:-619;mso-position-horizontal-relative:page;mso-position-vertical-relative:page" coordsize="1081,856" o:allowincell="f" path="m1,856l1,,1021,r6,1l1039,3r11,4l1059,14r5,4l1068,22r7,10l1079,43r2,11l1081,60r,736l1081,802r-2,11l1075,824r-7,10l1064,838r-5,4l1050,849r-11,4l1027,856r-6,l1021,856e" fillcolor="#f7f9fa" stroked="f">
            <v:path arrowok="t"/>
            <w10:wrap anchorx="page" anchory="page"/>
          </v:shape>
        </w:pict>
      </w:r>
      <w:r w:rsidRPr="00201054">
        <w:rPr>
          <w:noProof/>
        </w:rPr>
        <w:pict>
          <v:polyline id="_x0000_s1160" style="position:absolute;z-index:-607;mso-position-horizontal:absolute;mso-position-horizontal-relative:page;mso-position-vertical:absolute;mso-position-vertical-relative:page" points="331pt,135.35pt,331pt,134.75pt,331.1pt,134.1pt,331.25pt,133.5pt,331.5pt,132.9pt,331.75pt,132.35pt,332.05pt,131.8pt,332.45pt,131.3pt,332.85pt,130.85pt,333.3pt,130.4pt,333.8pt,130.05pt,334.35pt,129.7pt,334.95pt,129.45pt,335.5pt,129.25pt,336.1pt,129.1pt,336.75pt,129pt,337.35pt,129pt,344.85pt,129pt,345.5pt,129pt,346.1pt,129.1pt,346.75pt,129.25pt,347.3pt,129.45pt,347.9pt,129.7pt,348.4pt,130.05pt,348.9pt,130.4pt,349.4pt,130.85pt,349.8pt,131.3pt,350.15pt,131.8pt,350.5pt,132.35pt,350.75pt,132.9pt,351pt,133.5pt,351.15pt,134.1pt,351.25pt,134.75pt,351.25pt,135.35pt,351.25pt,136pt,351.15pt,136.6pt,351pt,137.2pt,350.75pt,137.8pt,350.5pt,138.35pt,350.15pt,138.9pt,349.8pt,139.4pt,349.4pt,139.85pt,348.9pt,140.3pt,348.4pt,140.65pt,347.9pt,141pt,347.3pt,141.25pt,346.75pt,141.45pt,346.1pt,141.6pt,345.5pt,141.7pt,344.85pt,141.75pt,337.35pt,141.75pt,336.75pt,141.7pt,336.1pt,141.6pt,335.5pt,141.45pt,334.95pt,141.25pt,334.35pt,141pt,333.8pt,140.65pt,333.3pt,140.3pt,332.85pt,139.85pt,332.45pt,139.4pt,332.05pt,138.9pt,331.75pt,138.35pt,331.5pt,137.8pt,331.25pt,137.2pt,331.1pt,136.6pt,331pt,136pt,331pt,135.35pt,331pt,135.35pt" coordsize="405,255" o:allowincell="f" filled="f" strokecolor="#99a0a6" strokeweight=".26469mm">
            <v:path arrowok="t"/>
            <w10:wrap anchorx="page" anchory="page"/>
          </v:polyline>
        </w:pict>
      </w:r>
      <w:r w:rsidRPr="00201054">
        <w:rPr>
          <w:noProof/>
        </w:rPr>
        <w:pict>
          <v:polyline id="_x0000_s1159" style="position:absolute;z-index:-603;mso-position-horizontal:absolute;mso-position-horizontal-relative:page;mso-position-vertical:absolute;mso-position-vertical-relative:page" points="392.5pt,135.35pt,392.55pt,134.75pt,392.65pt,134.1pt,392.8pt,133.5pt,393pt,132.9pt,393.25pt,132.35pt,393.6pt,131.8pt,393.95pt,131.3pt,394.4pt,130.85pt,394.85pt,130.4pt,395.35pt,130.05pt,395.9pt,129.7pt,396.45pt,129.45pt,397.05pt,129.25pt,397.65pt,129.1pt,398.25pt,129pt,398.9pt,129pt,407.15pt,129pt,407.8pt,129pt,408.4pt,129.1pt,409pt,129.25pt,409.6pt,129.45pt,410.15pt,129.7pt,410.7pt,130.05pt,411.2pt,130.4pt,411.65pt,130.85pt,412.1pt,131.3pt,412.45pt,131.8pt,412.8pt,132.35pt,413.05pt,132.9pt,413.25pt,133.5pt,413.4pt,134.1pt,413.5pt,134.75pt,413.55pt,135.35pt,413.5pt,136pt,413.4pt,136.6pt,413.25pt,137.2pt,413.05pt,137.8pt,412.8pt,138.35pt,412.45pt,138.9pt,412.1pt,139.4pt,411.65pt,139.85pt,411.2pt,140.3pt,410.7pt,140.65pt,410.15pt,141pt,409.6pt,141.25pt,409pt,141.45pt,408.4pt,141.6pt,407.8pt,141.7pt,407.15pt,141.75pt,398.9pt,141.75pt,398.25pt,141.7pt,397.65pt,141.6pt,397.05pt,141.45pt,396.45pt,141.25pt,395.9pt,141pt,395.35pt,140.65pt,394.85pt,140.3pt,394.4pt,139.85pt,393.95pt,139.4pt,393.6pt,138.9pt,393.25pt,138.35pt,393pt,137.8pt,392.8pt,137.2pt,392.65pt,136.6pt,392.55pt,136pt,392.5pt,135.35pt,392.5pt,135.35pt" coordsize="421,255" o:allowincell="f" filled="f" strokecolor="#99a0a6" strokeweight=".26469mm">
            <v:path arrowok="t"/>
            <w10:wrap anchorx="page" anchory="page"/>
          </v:polyline>
        </w:pict>
      </w:r>
      <w:r w:rsidRPr="00201054">
        <w:rPr>
          <w:noProof/>
        </w:rPr>
        <w:pict>
          <v:polyline id="_x0000_s1158" style="position:absolute;z-index:-595;mso-position-horizontal:absolute;mso-position-horizontal-relative:page;mso-position-vertical:absolute;mso-position-vertical-relative:page" points="457.05pt,135.35pt,457.05pt,134.75pt,457.15pt,134.1pt,457.3pt,133.5pt,457.55pt,132.9pt,457.8pt,132.35pt,458.1pt,131.8pt,458.5pt,131.3pt,458.9pt,130.85pt,459.35pt,130.4pt,459.9pt,130.05pt,460.4pt,129.7pt,461pt,129.45pt,461.55pt,129.25pt,462.2pt,129.1pt,462.8pt,129pt,463.45pt,129pt,470.95pt,129pt,471.55pt,129pt,472.15pt,129.1pt,472.8pt,129.25pt,473.35pt,129.45pt,473.95pt,129.7pt,474.45pt,130.05pt,475pt,130.4pt,475.45pt,130.85pt,475.85pt,131.3pt,476.25pt,131.8pt,476.55pt,132.35pt,476.8pt,132.9pt,477.05pt,133.5pt,477.2pt,134.1pt,477.3pt,134.75pt,477.3pt,135.35pt,477.3pt,136pt,477.2pt,136.6pt,477.05pt,137.2pt,476.8pt,137.8pt,476.55pt,138.35pt,476.25pt,138.9pt,475.85pt,139.4pt,475.45pt,139.85pt,475pt,140.3pt,474.45pt,140.65pt,473.95pt,141pt,473.35pt,141.25pt,472.8pt,141.45pt,472.15pt,141.6pt,471.55pt,141.7pt,470.95pt,141.75pt,463.45pt,141.75pt,462.8pt,141.7pt,462.2pt,141.6pt,461.55pt,141.45pt,461pt,141.25pt,460.4pt,141pt,459.9pt,140.65pt,459.35pt,140.3pt,458.9pt,139.85pt,458.5pt,139.4pt,458.1pt,138.9pt,457.8pt,138.35pt,457.55pt,137.8pt,457.3pt,137.2pt,457.15pt,136.6pt,457.05pt,136pt,457.05pt,135.35pt,457.05pt,135.35pt" coordsize="405,255" o:allowincell="f" filled="f" strokecolor="#99a0a6" strokeweight=".26469mm">
            <v:path arrowok="t"/>
            <w10:wrap anchorx="page" anchory="page"/>
          </v:polyline>
        </w:pict>
      </w:r>
      <w:r w:rsidRPr="00201054">
        <w:rPr>
          <w:noProof/>
        </w:rPr>
        <w:pict>
          <v:shape id="_x0000_s1157" style="position:absolute;margin-left:92pt;margin-top:157.1pt;width:228.2pt;height:3pt;z-index:-592;mso-position-horizontal-relative:page;mso-position-vertical-relative:page" coordsize="4563,61" o:allowincell="f" path="m1,61l1,1r4562,l4563,61r,e" stroked="f">
            <v:path arrowok="t"/>
            <w10:wrap anchorx="page" anchory="page"/>
          </v:shape>
        </w:pict>
      </w:r>
      <w:r w:rsidRPr="00201054">
        <w:rPr>
          <w:noProof/>
        </w:rPr>
        <w:pict>
          <v:shape id="_x0000_s1156" style="position:absolute;margin-left:92pt;margin-top:160.1pt;width:228.2pt;height:42pt;z-index:-587;mso-position-horizontal-relative:page;mso-position-vertical-relative:page" coordsize="4563,841" o:allowincell="f" path="m61,841r-7,l43,839,32,834r-9,-6l18,824r-4,-5l7,809,3,799,1,787r,-6l1,61r,-6l3,43,7,33,14,23r4,-5l23,14,32,8,43,3,54,1r7,l4563,1r,840l4563,841e" fillcolor="#f7f9fa" stroked="f">
            <v:path arrowok="t"/>
            <w10:wrap anchorx="page" anchory="page"/>
          </v:shape>
        </w:pict>
      </w:r>
      <w:r w:rsidRPr="00201054">
        <w:rPr>
          <w:noProof/>
        </w:rPr>
        <w:pict>
          <v:shape id="_x0000_s1155" style="position:absolute;margin-left:320.1pt;margin-top:160.1pt;width:49.5pt;height:42pt;z-index:-584;mso-position-horizontal-relative:page;mso-position-vertical-relative:page" coordsize="991,841" o:allowincell="f" path="m1,841l1,1r990,l991,841r,e" fillcolor="#f7f9fa" stroked="f">
            <v:path arrowok="t"/>
            <w10:wrap anchorx="page" anchory="page"/>
          </v:shape>
        </w:pict>
      </w:r>
      <w:r w:rsidRPr="00201054">
        <w:rPr>
          <w:noProof/>
        </w:rPr>
        <w:pict>
          <v:shape id="_x0000_s1154" style="position:absolute;margin-left:369.6pt;margin-top:160.1pt;width:74.3pt;height:42pt;z-index:-583;mso-position-horizontal-relative:page;mso-position-vertical-relative:page" coordsize="1486,841" o:allowincell="f" path="m,841l,1r1486,l1486,841r,e" fillcolor="#f7f9fa" stroked="f">
            <v:path arrowok="t"/>
            <w10:wrap anchorx="page" anchory="page"/>
          </v:shape>
        </w:pict>
      </w:r>
      <w:r w:rsidRPr="00201054">
        <w:rPr>
          <w:noProof/>
        </w:rPr>
        <w:pict>
          <v:shape id="_x0000_s1153" style="position:absolute;margin-left:443.9pt;margin-top:160.1pt;width:54pt;height:42pt;z-index:-580;mso-position-horizontal-relative:page;mso-position-vertical-relative:page" coordsize="1081,841" o:allowincell="f" path="m1,841l1,1r1020,l1027,1r12,2l1050,8r9,6l1064,18r4,5l1075,33r4,10l1081,55r,6l1081,781r,6l1079,799r-4,10l1068,819r-4,5l1059,828r-9,6l1039,839r-12,2l1021,841r,e" fillcolor="#f7f9fa" stroked="f">
            <v:path arrowok="t"/>
            <w10:wrap anchorx="page" anchory="page"/>
          </v:shape>
        </w:pict>
      </w:r>
      <w:r w:rsidRPr="00201054">
        <w:rPr>
          <w:noProof/>
        </w:rPr>
        <w:pict>
          <v:polyline id="_x0000_s1152" style="position:absolute;z-index:-571;mso-position-horizontal:absolute;mso-position-horizontal-relative:page;mso-position-vertical:absolute;mso-position-vertical-relative:page" points="331pt,181.15pt,331pt,180.5pt,331.1pt,179.9pt,331.25pt,179.25pt,331.5pt,178.7pt,331.75pt,178.1pt,332.05pt,177.6pt,332.45pt,177.05pt,332.85pt,176.6pt,333.3pt,176.2pt,333.8pt,175.8pt,334.35pt,175.5pt,334.95pt,175.25pt,335.5pt,175pt,336.1pt,174.85pt,336.75pt,174.75pt,337.35pt,174.75pt,344.85pt,174.75pt,345.5pt,174.75pt,346.1pt,174.85pt,346.75pt,175pt,347.3pt,175.25pt,347.9pt,175.5pt,348.4pt,175.8pt,348.9pt,176.2pt,349.4pt,176.6pt,349.8pt,177.05pt,350.15pt,177.6pt,350.5pt,178.1pt,350.75pt,178.7pt,351pt,179.25pt,351.15pt,179.9pt,351.25pt,180.5pt,351.25pt,181.15pt,351.25pt,181.75pt,351.15pt,182.35pt,351pt,183pt,350.75pt,183.55pt,350.5pt,184.15pt,350.15pt,184.65pt,349.8pt,185.2pt,349.4pt,185.65pt,348.9pt,186.05pt,348.4pt,186.45pt,347.9pt,186.75pt,347.3pt,187pt,346.75pt,187.25pt,346.1pt,187.4pt,345.5pt,187.5pt,344.85pt,187.5pt,337.35pt,187.5pt,336.75pt,187.5pt,336.1pt,187.4pt,335.5pt,187.25pt,334.95pt,187pt,334.35pt,186.75pt,333.8pt,186.45pt,333.3pt,186.05pt,332.85pt,185.65pt,332.45pt,185.2pt,332.05pt,184.65pt,331.75pt,184.15pt,331.5pt,183.55pt,331.25pt,183pt,331.1pt,182.35pt,331pt,181.75pt,331pt,181.15pt,331pt,181.15pt" coordsize="405,255" o:allowincell="f" filled="f" strokecolor="#99a0a6" strokeweight=".26469mm">
            <v:path arrowok="t"/>
            <w10:wrap anchorx="page" anchory="page"/>
          </v:polyline>
        </w:pict>
      </w:r>
      <w:r w:rsidRPr="00201054">
        <w:rPr>
          <w:noProof/>
        </w:rPr>
        <w:pict>
          <v:polyline id="_x0000_s1151" style="position:absolute;z-index:-565;mso-position-horizontal:absolute;mso-position-horizontal-relative:page;mso-position-vertical:absolute;mso-position-vertical-relative:page" points="392.5pt,181.15pt,392.55pt,180.5pt,392.65pt,179.9pt,392.8pt,179.25pt,393pt,178.7pt,393.25pt,178.1pt,393.6pt,177.6pt,393.95pt,177.05pt,394.4pt,176.6pt,394.85pt,176.2pt,395.35pt,175.8pt,395.9pt,175.5pt,396.45pt,175.25pt,397.05pt,175pt,397.65pt,174.85pt,398.25pt,174.75pt,398.9pt,174.75pt,407.15pt,174.75pt,407.8pt,174.75pt,408.4pt,174.85pt,409pt,175pt,409.6pt,175.25pt,410.15pt,175.5pt,410.7pt,175.8pt,411.2pt,176.2pt,411.65pt,176.6pt,412.1pt,177.05pt,412.45pt,177.6pt,412.8pt,178.1pt,413.05pt,178.7pt,413.25pt,179.25pt,413.4pt,179.9pt,413.5pt,180.5pt,413.55pt,181.15pt,413.5pt,181.75pt,413.4pt,182.35pt,413.25pt,183pt,413.05pt,183.55pt,412.8pt,184.15pt,412.45pt,184.65pt,412.1pt,185.2pt,411.65pt,185.65pt,411.2pt,186.05pt,410.7pt,186.45pt,410.15pt,186.75pt,409.6pt,187pt,409pt,187.25pt,408.4pt,187.4pt,407.8pt,187.5pt,407.15pt,187.5pt,398.9pt,187.5pt,398.25pt,187.5pt,397.65pt,187.4pt,397.05pt,187.25pt,396.45pt,187pt,395.9pt,186.75pt,395.35pt,186.45pt,394.85pt,186.05pt,394.4pt,185.65pt,393.95pt,185.2pt,393.6pt,184.65pt,393.25pt,184.15pt,393pt,183.55pt,392.8pt,183pt,392.65pt,182.35pt,392.55pt,181.75pt,392.5pt,181.15pt,392.5pt,181.15pt" coordsize="421,255" o:allowincell="f" filled="f" strokecolor="#99a0a6" strokeweight=".26469mm">
            <v:path arrowok="t"/>
            <w10:wrap anchorx="page" anchory="page"/>
          </v:polyline>
        </w:pict>
      </w:r>
      <w:r w:rsidRPr="00201054">
        <w:rPr>
          <w:noProof/>
        </w:rPr>
        <w:pict>
          <v:polyline id="_x0000_s1150" style="position:absolute;z-index:-558;mso-position-horizontal:absolute;mso-position-horizontal-relative:page;mso-position-vertical:absolute;mso-position-vertical-relative:page" points="457.05pt,181.15pt,457.05pt,180.5pt,457.15pt,179.9pt,457.3pt,179.25pt,457.55pt,178.7pt,457.8pt,178.1pt,458.1pt,177.6pt,458.5pt,177.05pt,458.9pt,176.6pt,459.35pt,176.2pt,459.9pt,175.8pt,460.4pt,175.5pt,461pt,175.25pt,461.55pt,175pt,462.2pt,174.85pt,462.8pt,174.75pt,463.45pt,174.75pt,470.95pt,174.75pt,471.55pt,174.75pt,472.15pt,174.85pt,472.8pt,175pt,473.35pt,175.25pt,473.95pt,175.5pt,474.45pt,175.8pt,475pt,176.2pt,475.45pt,176.6pt,475.85pt,177.05pt,476.25pt,177.6pt,476.55pt,178.1pt,476.8pt,178.7pt,477.05pt,179.25pt,477.2pt,179.9pt,477.3pt,180.5pt,477.3pt,181.15pt,477.3pt,181.75pt,477.2pt,182.35pt,477.05pt,183pt,476.8pt,183.55pt,476.55pt,184.15pt,476.25pt,184.65pt,475.85pt,185.2pt,475.45pt,185.65pt,475pt,186.05pt,474.45pt,186.45pt,473.95pt,186.75pt,473.35pt,187pt,472.8pt,187.25pt,472.15pt,187.4pt,471.55pt,187.5pt,470.95pt,187.5pt,463.45pt,187.5pt,462.8pt,187.5pt,462.2pt,187.4pt,461.55pt,187.25pt,461pt,187pt,460.4pt,186.75pt,459.9pt,186.45pt,459.35pt,186.05pt,458.9pt,185.65pt,458.5pt,185.2pt,458.1pt,184.65pt,457.8pt,184.15pt,457.55pt,183.55pt,457.3pt,183pt,457.15pt,182.35pt,457.05pt,181.75pt,457.05pt,181.15pt,457.05pt,181.15pt" coordsize="405,255" o:allowincell="f" filled="f" strokecolor="#99a0a6" strokeweight=".26469mm">
            <v:path arrowok="t"/>
            <w10:wrap anchorx="page" anchory="page"/>
          </v:polyline>
        </w:pict>
      </w:r>
      <w:r w:rsidRPr="00201054">
        <w:rPr>
          <w:noProof/>
        </w:rPr>
        <w:pict>
          <v:shape id="_x0000_s1149" style="position:absolute;margin-left:92pt;margin-top:202.9pt;width:228.2pt;height:3pt;z-index:-555;mso-position-horizontal-relative:page;mso-position-vertical-relative:page" coordsize="4563,60" o:allowincell="f" path="m1,60l1,,4563,r,60l4563,60e" stroked="f">
            <v:path arrowok="t"/>
            <w10:wrap anchorx="page" anchory="page"/>
          </v:shape>
        </w:pict>
      </w:r>
      <w:r w:rsidRPr="00201054">
        <w:rPr>
          <w:noProof/>
        </w:rPr>
        <w:pict>
          <v:shape id="_x0000_s1148" style="position:absolute;margin-left:92pt;margin-top:205.9pt;width:228.2pt;height:42pt;z-index:-550;mso-position-horizontal-relative:page;mso-position-vertical-relative:page" coordsize="4563,841" o:allowincell="f" path="m61,841r-7,-1l43,838,32,834r-9,-7l18,823r-4,-4l7,809,3,798,1,787r,-6l1,60r,-6l3,43,7,32,14,22r4,-4l23,14,32,7,43,3,54,r7,l4563,r,841l4563,841e" fillcolor="#f7f9fa" stroked="f">
            <v:path arrowok="t"/>
            <w10:wrap anchorx="page" anchory="page"/>
          </v:shape>
        </w:pict>
      </w:r>
      <w:r w:rsidRPr="00201054">
        <w:rPr>
          <w:noProof/>
        </w:rPr>
        <w:pict>
          <v:shape id="_x0000_s1147" style="position:absolute;margin-left:320.1pt;margin-top:205.9pt;width:49.5pt;height:42pt;z-index:-544;mso-position-horizontal-relative:page;mso-position-vertical-relative:page" coordsize="991,841" o:allowincell="f" path="m1,841l1,,991,r,841l991,841e" fillcolor="#f7f9fa" stroked="f">
            <v:path arrowok="t"/>
            <w10:wrap anchorx="page" anchory="page"/>
          </v:shape>
        </w:pict>
      </w:r>
      <w:r w:rsidRPr="00201054">
        <w:rPr>
          <w:noProof/>
        </w:rPr>
        <w:pict>
          <v:shape id="_x0000_s1146" style="position:absolute;margin-left:369.6pt;margin-top:205.9pt;width:74.3pt;height:42pt;z-index:-543;mso-position-horizontal-relative:page;mso-position-vertical-relative:page" coordsize="1486,841" o:allowincell="f" path="m,841l,,1486,r,841l1486,841e" fillcolor="#f7f9fa" stroked="f">
            <v:path arrowok="t"/>
            <w10:wrap anchorx="page" anchory="page"/>
          </v:shape>
        </w:pict>
      </w:r>
      <w:r w:rsidRPr="00201054">
        <w:rPr>
          <w:noProof/>
        </w:rPr>
        <w:pict>
          <v:shape id="_x0000_s1145" style="position:absolute;margin-left:443.9pt;margin-top:205.9pt;width:54pt;height:42pt;z-index:-539;mso-position-horizontal-relative:page;mso-position-vertical-relative:page" coordsize="1081,841" o:allowincell="f" path="m1,841l1,,1021,r6,l1039,3r11,4l1059,14r5,4l1068,22r7,10l1079,43r2,11l1081,60r,721l1081,787r-2,11l1075,809r-7,10l1064,823r-5,4l1050,834r-11,4l1027,840r-6,1l1021,841e" fillcolor="#f7f9fa" stroked="f">
            <v:path arrowok="t"/>
            <w10:wrap anchorx="page" anchory="page"/>
          </v:shape>
        </w:pict>
      </w:r>
      <w:r w:rsidRPr="00201054">
        <w:rPr>
          <w:noProof/>
        </w:rPr>
        <w:pict>
          <v:polyline id="_x0000_s1144" style="position:absolute;z-index:-524;mso-position-horizontal:absolute;mso-position-horizontal-relative:page;mso-position-vertical:absolute;mso-position-vertical-relative:page" points="331pt,226.9pt,331pt,226.25pt,331.1pt,225.65pt,331.25pt,225.05pt,331.5pt,224.45pt,331.75pt,223.9pt,332.05pt,223.35pt,332.45pt,222.85pt,332.85pt,222.4pt,333.3pt,221.95pt,333.8pt,221.6pt,334.35pt,221.25pt,334.95pt,221pt,335.5pt,220.8pt,336.1pt,220.65pt,336.75pt,220.55pt,337.35pt,220.5pt,344.85pt,220.5pt,345.5pt,220.55pt,346.1pt,220.65pt,346.75pt,220.8pt,347.3pt,221pt,347.9pt,221.25pt,348.4pt,221.6pt,348.9pt,221.95pt,349.4pt,222.4pt,349.8pt,222.85pt,350.15pt,223.35pt,350.5pt,223.9pt,350.75pt,224.45pt,351pt,225.05pt,351.15pt,225.65pt,351.25pt,226.25pt,351.25pt,226.9pt,351.25pt,227.5pt,351.15pt,228.15pt,351pt,228.75pt,350.75pt,229.35pt,350.5pt,229.9pt,350.15pt,230.45pt,349.8pt,230.95pt,349.4pt,231.4pt,348.9pt,231.85pt,348.4pt,232.2pt,347.9pt,232.55pt,347.3pt,232.8pt,346.75pt,233pt,346.1pt,233.15pt,345.5pt,233.25pt,344.85pt,233.3pt,337.35pt,233.3pt,336.75pt,233.25pt,336.1pt,233.15pt,335.5pt,233pt,334.95pt,232.8pt,334.35pt,232.55pt,333.8pt,232.2pt,333.3pt,231.85pt,332.85pt,231.4pt,332.45pt,230.95pt,332.05pt,230.45pt,331.75pt,229.9pt,331.5pt,229.35pt,331.25pt,228.75pt,331.1pt,228.15pt,331pt,227.5pt,331pt,226.9pt,331pt,226.9pt" coordsize="405,256" o:allowincell="f" filled="f" strokecolor="#99a0a6" strokeweight=".26469mm">
            <v:path arrowok="t"/>
            <w10:wrap anchorx="page" anchory="page"/>
          </v:polyline>
        </w:pict>
      </w:r>
      <w:r w:rsidRPr="00201054">
        <w:rPr>
          <w:noProof/>
        </w:rPr>
        <w:pict>
          <v:polyline id="_x0000_s1143" style="position:absolute;z-index:-518;mso-position-horizontal:absolute;mso-position-horizontal-relative:page;mso-position-vertical:absolute;mso-position-vertical-relative:page" points="392.5pt,226.9pt,392.55pt,226.25pt,392.65pt,225.65pt,392.8pt,225.05pt,393pt,224.45pt,393.25pt,223.9pt,393.6pt,223.35pt,393.95pt,222.85pt,394.4pt,222.4pt,394.85pt,221.95pt,395.35pt,221.6pt,395.9pt,221.25pt,396.45pt,221pt,397.05pt,220.8pt,397.65pt,220.65pt,398.25pt,220.55pt,398.9pt,220.5pt,407.15pt,220.5pt,407.8pt,220.55pt,408.4pt,220.65pt,409pt,220.8pt,409.6pt,221pt,410.15pt,221.25pt,410.7pt,221.6pt,411.2pt,221.95pt,411.65pt,222.4pt,412.1pt,222.85pt,412.45pt,223.35pt,412.8pt,223.9pt,413.05pt,224.45pt,413.25pt,225.05pt,413.4pt,225.65pt,413.5pt,226.25pt,413.55pt,226.9pt,413.5pt,227.5pt,413.4pt,228.15pt,413.25pt,228.75pt,413.05pt,229.35pt,412.8pt,229.9pt,412.45pt,230.45pt,412.1pt,230.95pt,411.65pt,231.4pt,411.2pt,231.85pt,410.7pt,232.2pt,410.15pt,232.55pt,409.6pt,232.8pt,409pt,233pt,408.4pt,233.15pt,407.8pt,233.25pt,407.15pt,233.3pt,398.9pt,233.3pt,398.25pt,233.25pt,397.65pt,233.15pt,397.05pt,233pt,396.45pt,232.8pt,395.9pt,232.55pt,395.35pt,232.2pt,394.85pt,231.85pt,394.4pt,231.4pt,393.95pt,230.95pt,393.6pt,230.45pt,393.25pt,229.9pt,393pt,229.35pt,392.8pt,228.75pt,392.65pt,228.15pt,392.55pt,227.5pt,392.5pt,226.9pt,392.5pt,226.9pt" coordsize="421,256" o:allowincell="f" filled="f" strokecolor="#99a0a6" strokeweight=".26469mm">
            <v:path arrowok="t"/>
            <w10:wrap anchorx="page" anchory="page"/>
          </v:polyline>
        </w:pict>
      </w:r>
      <w:r w:rsidRPr="00201054">
        <w:rPr>
          <w:noProof/>
        </w:rPr>
        <w:pict>
          <v:polyline id="_x0000_s1142" style="position:absolute;z-index:-512;mso-position-horizontal:absolute;mso-position-horizontal-relative:page;mso-position-vertical:absolute;mso-position-vertical-relative:page" points="457.05pt,226.9pt,457.05pt,226.25pt,457.15pt,225.65pt,457.3pt,225.05pt,457.55pt,224.45pt,457.8pt,223.9pt,458.1pt,223.35pt,458.5pt,222.85pt,458.9pt,222.4pt,459.35pt,221.95pt,459.9pt,221.6pt,460.4pt,221.25pt,461pt,221pt,461.55pt,220.8pt,462.2pt,220.65pt,462.8pt,220.55pt,463.45pt,220.5pt,470.95pt,220.5pt,471.55pt,220.55pt,472.15pt,220.65pt,472.8pt,220.8pt,473.35pt,221pt,473.95pt,221.25pt,474.45pt,221.6pt,475pt,221.95pt,475.45pt,222.4pt,475.85pt,222.85pt,476.25pt,223.35pt,476.55pt,223.9pt,476.8pt,224.45pt,477.05pt,225.05pt,477.2pt,225.65pt,477.3pt,226.25pt,477.3pt,226.9pt,477.3pt,227.5pt,477.2pt,228.15pt,477.05pt,228.75pt,476.8pt,229.35pt,476.55pt,229.9pt,476.25pt,230.45pt,475.85pt,230.95pt,475.45pt,231.4pt,475pt,231.85pt,474.45pt,232.2pt,473.95pt,232.55pt,473.35pt,232.8pt,472.8pt,233pt,472.15pt,233.15pt,471.55pt,233.25pt,470.95pt,233.3pt,463.45pt,233.3pt,462.8pt,233.25pt,462.2pt,233.15pt,461.55pt,233pt,461pt,232.8pt,460.4pt,232.55pt,459.9pt,232.2pt,459.35pt,231.85pt,458.9pt,231.4pt,458.5pt,230.95pt,458.1pt,230.45pt,457.8pt,229.9pt,457.55pt,229.35pt,457.3pt,228.75pt,457.15pt,228.15pt,457.05pt,227.5pt,457.05pt,226.9pt,457.05pt,226.9pt" coordsize="405,256" o:allowincell="f" filled="f" strokecolor="#99a0a6" strokeweight=".26469mm">
            <v:path arrowok="t"/>
            <w10:wrap anchorx="page" anchory="page"/>
          </v:polyline>
        </w:pict>
      </w:r>
      <w:r w:rsidRPr="00201054">
        <w:rPr>
          <w:noProof/>
        </w:rPr>
        <w:pict>
          <v:shape id="_x0000_s1141" style="position:absolute;margin-left:92pt;margin-top:248.7pt;width:228.2pt;height:3pt;z-index:-509;mso-position-horizontal-relative:page;mso-position-vertical-relative:page" coordsize="4563,61" o:allowincell="f" path="m1,61l1,1r4562,l4563,61r,e" stroked="f">
            <v:path arrowok="t"/>
            <w10:wrap anchorx="page" anchory="page"/>
          </v:shape>
        </w:pict>
      </w:r>
      <w:r w:rsidRPr="00201054">
        <w:rPr>
          <w:noProof/>
        </w:rPr>
        <w:pict>
          <v:shape id="_x0000_s1140" style="position:absolute;margin-left:92pt;margin-top:251.7pt;width:228.2pt;height:42pt;z-index:-505;mso-position-horizontal-relative:page;mso-position-vertical-relative:page" coordsize="4563,841" o:allowincell="f" path="m61,841r-7,l43,838,32,834r-9,-7l18,823r-4,-4l7,809,3,799,1,787r,-6l1,61r,-6l3,43,7,32r7,-9l18,18r5,-4l32,7,43,3,54,1r7,l4563,1r,840l4563,841e" fillcolor="#f7f9fa" stroked="f">
            <v:path arrowok="t"/>
            <w10:wrap anchorx="page" anchory="page"/>
          </v:shape>
        </w:pict>
      </w:r>
      <w:r w:rsidRPr="00201054">
        <w:rPr>
          <w:noProof/>
        </w:rPr>
        <w:pict>
          <v:shape id="_x0000_s1139" style="position:absolute;margin-left:320.1pt;margin-top:251.7pt;width:49.5pt;height:42pt;z-index:-500;mso-position-horizontal-relative:page;mso-position-vertical-relative:page" coordsize="991,841" o:allowincell="f" path="m1,841l1,1r990,l991,841r,e" fillcolor="#f7f9fa" stroked="f">
            <v:path arrowok="t"/>
            <w10:wrap anchorx="page" anchory="page"/>
          </v:shape>
        </w:pict>
      </w:r>
      <w:r w:rsidRPr="00201054">
        <w:rPr>
          <w:noProof/>
        </w:rPr>
        <w:pict>
          <v:shape id="_x0000_s1138" style="position:absolute;margin-left:369.6pt;margin-top:251.7pt;width:74.3pt;height:42pt;z-index:-499;mso-position-horizontal-relative:page;mso-position-vertical-relative:page" coordsize="1486,841" o:allowincell="f" path="m,841l,1r1486,l1486,841r,e" fillcolor="#f7f9fa" stroked="f">
            <v:path arrowok="t"/>
            <w10:wrap anchorx="page" anchory="page"/>
          </v:shape>
        </w:pict>
      </w:r>
      <w:r w:rsidRPr="00201054">
        <w:rPr>
          <w:noProof/>
        </w:rPr>
        <w:pict>
          <v:shape id="_x0000_s1137" style="position:absolute;margin-left:443.9pt;margin-top:251.7pt;width:54pt;height:42pt;z-index:-493;mso-position-horizontal-relative:page;mso-position-vertical-relative:page" coordsize="1081,841" o:allowincell="f" path="m1,841l1,1r1020,l1027,1r12,2l1050,7r9,7l1064,18r4,5l1075,32r4,11l1081,55r,6l1081,781r,6l1079,799r-4,10l1068,819r-4,4l1059,827r-9,7l1039,838r-12,3l1021,841r,e" fillcolor="#f7f9fa" stroked="f">
            <v:path arrowok="t"/>
            <w10:wrap anchorx="page" anchory="page"/>
          </v:shape>
        </w:pict>
      </w:r>
      <w:r w:rsidRPr="00201054">
        <w:rPr>
          <w:noProof/>
        </w:rPr>
        <w:pict>
          <v:polyline id="_x0000_s1136" style="position:absolute;z-index:-483;mso-position-horizontal:absolute;mso-position-horizontal-relative:page;mso-position-vertical:absolute;mso-position-vertical-relative:page" points="331pt,272.65pt,331pt,272.05pt,331.1pt,271.4pt,331.25pt,270.8pt,331.5pt,270.25pt,331.75pt,269.65pt,332.05pt,269.1pt,332.45pt,268.6pt,332.85pt,268.15pt,333.3pt,267.75pt,333.8pt,267.35pt,334.35pt,267.05pt,334.95pt,266.8pt,335.5pt,266.55pt,336.1pt,266.4pt,336.75pt,266.3pt,337.35pt,266.3pt,344.85pt,266.3pt,345.5pt,266.3pt,346.1pt,266.4pt,346.75pt,266.55pt,347.3pt,266.75pt,347.9pt,267.05pt,348.4pt,267.35pt,348.9pt,267.75pt,349.4pt,268.15pt,349.8pt,268.6pt,350.15pt,269.1pt,350.5pt,269.65pt,350.75pt,270.25pt,351pt,270.8pt,351.15pt,271.4pt,351.25pt,272.05pt,351.25pt,272.65pt,351.25pt,273.3pt,351.15pt,273.9pt,351pt,274.5pt,350.75pt,275.1pt,350.5pt,275.7pt,350.15pt,276.2pt,349.8pt,276.7pt,349.4pt,277.2pt,348.9pt,277.6pt,348.4pt,277.95pt,347.9pt,278.3pt,347.3pt,278.55pt,346.75pt,278.8pt,346.1pt,278.9pt,345.5pt,279.05pt,344.85pt,279.05pt,337.35pt,279.05pt,336.75pt,279.05pt,336.1pt,278.9pt,335.5pt,278.8pt,334.95pt,278.55pt,334.35pt,278.3pt,333.8pt,277.95pt,333.3pt,277.6pt,332.85pt,277.2pt,332.45pt,276.7pt,332.05pt,276.2pt,331.75pt,275.7pt,331.5pt,275.1pt,331.25pt,274.5pt,331.1pt,273.9pt,331pt,273.3pt,331pt,272.65pt,331pt,272.65pt" coordsize="405,255" o:allowincell="f" filled="f" strokecolor="#99a0a6" strokeweight=".26469mm">
            <v:path arrowok="t"/>
            <w10:wrap anchorx="page" anchory="page"/>
          </v:polyline>
        </w:pict>
      </w:r>
      <w:r w:rsidRPr="00201054">
        <w:rPr>
          <w:noProof/>
        </w:rPr>
        <w:pict>
          <v:polyline id="_x0000_s1135" style="position:absolute;z-index:-478;mso-position-horizontal:absolute;mso-position-horizontal-relative:page;mso-position-vertical:absolute;mso-position-vertical-relative:page" points="392.5pt,272.65pt,392.55pt,272.05pt,392.65pt,271.4pt,392.8pt,270.8pt,393pt,270.25pt,393.25pt,269.65pt,393.6pt,269.1pt,393.95pt,268.6pt,394.4pt,268.15pt,394.85pt,267.75pt,395.35pt,267.35pt,395.9pt,267.05pt,396.45pt,266.8pt,397.05pt,266.55pt,397.65pt,266.4pt,398.25pt,266.3pt,398.9pt,266.3pt,407.15pt,266.3pt,407.8pt,266.3pt,408.4pt,266.4pt,409pt,266.55pt,409.6pt,266.75pt,410.15pt,267.05pt,410.7pt,267.35pt,411.2pt,267.75pt,411.65pt,268.15pt,412.1pt,268.6pt,412.45pt,269.1pt,412.8pt,269.65pt,413.05pt,270.25pt,413.25pt,270.8pt,413.4pt,271.4pt,413.5pt,272.05pt,413.55pt,272.65pt,413.5pt,273.3pt,413.4pt,273.9pt,413.25pt,274.5pt,413.05pt,275.1pt,412.8pt,275.7pt,412.45pt,276.2pt,412.1pt,276.7pt,411.65pt,277.2pt,411.2pt,277.6pt,410.7pt,277.95pt,410.15pt,278.3pt,409.6pt,278.55pt,409pt,278.8pt,408.4pt,278.9pt,407.8pt,279.05pt,407.15pt,279.05pt,398.9pt,279.05pt,398.25pt,279.05pt,397.65pt,278.9pt,397.05pt,278.8pt,396.45pt,278.55pt,395.9pt,278.3pt,395.35pt,277.95pt,394.85pt,277.6pt,394.4pt,277.2pt,393.95pt,276.7pt,393.6pt,276.2pt,393.25pt,275.7pt,393pt,275.1pt,392.8pt,274.5pt,392.65pt,273.9pt,392.55pt,273.3pt,392.5pt,272.65pt,392.5pt,272.65pt" coordsize="421,255" o:allowincell="f" filled="f" strokecolor="#99a0a6" strokeweight=".26469mm">
            <v:path arrowok="t"/>
            <w10:wrap anchorx="page" anchory="page"/>
          </v:polyline>
        </w:pict>
      </w:r>
      <w:r w:rsidRPr="00201054">
        <w:rPr>
          <w:noProof/>
        </w:rPr>
        <w:pict>
          <v:polyline id="_x0000_s1134" style="position:absolute;z-index:-473;mso-position-horizontal:absolute;mso-position-horizontal-relative:page;mso-position-vertical:absolute;mso-position-vertical-relative:page" points="457.05pt,272.65pt,457.05pt,272.05pt,457.15pt,271.4pt,457.3pt,270.8pt,457.55pt,270.25pt,457.8pt,269.65pt,458.1pt,269.1pt,458.5pt,268.6pt,458.9pt,268.15pt,459.35pt,267.75pt,459.9pt,267.35pt,460.4pt,267.05pt,461pt,266.8pt,461.55pt,266.55pt,462.2pt,266.4pt,462.8pt,266.3pt,463.45pt,266.3pt,470.95pt,266.3pt,471.55pt,266.3pt,472.15pt,266.4pt,472.8pt,266.55pt,473.35pt,266.75pt,473.95pt,267.05pt,474.45pt,267.35pt,475pt,267.75pt,475.45pt,268.15pt,475.85pt,268.6pt,476.25pt,269.1pt,476.55pt,269.65pt,476.8pt,270.25pt,477.05pt,270.8pt,477.2pt,271.4pt,477.3pt,272.05pt,477.3pt,272.65pt,477.3pt,273.3pt,477.2pt,273.9pt,477.05pt,274.5pt,476.8pt,275.1pt,476.55pt,275.7pt,476.25pt,276.2pt,475.85pt,276.7pt,475.45pt,277.2pt,475pt,277.6pt,474.45pt,277.95pt,473.95pt,278.3pt,473.35pt,278.55pt,472.8pt,278.8pt,472.15pt,278.9pt,471.55pt,279.05pt,470.95pt,279.05pt,463.45pt,279.05pt,462.8pt,279.05pt,462.2pt,278.9pt,461.55pt,278.8pt,461pt,278.55pt,460.4pt,278.3pt,459.9pt,277.95pt,459.35pt,277.6pt,458.9pt,277.2pt,458.5pt,276.7pt,458.1pt,276.2pt,457.8pt,275.7pt,457.55pt,275.1pt,457.3pt,274.5pt,457.15pt,273.9pt,457.05pt,273.3pt,457.05pt,272.65pt,457.05pt,272.65pt" coordsize="405,255" o:allowincell="f" filled="f" strokecolor="#99a0a6" strokeweight=".26469mm">
            <v:path arrowok="t"/>
            <w10:wrap anchorx="page" anchory="page"/>
          </v:polyline>
        </w:pict>
      </w:r>
      <w:r w:rsidRPr="00201054">
        <w:rPr>
          <w:noProof/>
        </w:rPr>
        <w:pict>
          <v:shape id="_x0000_s1133" style="position:absolute;margin-left:92pt;margin-top:294.4pt;width:228.2pt;height:3pt;z-index:-470;mso-position-horizontal-relative:page;mso-position-vertical-relative:page" coordsize="4563,60" o:allowincell="f" path="m1,60l1,,4563,r,60l4563,60e" stroked="f">
            <v:path arrowok="t"/>
            <w10:wrap anchorx="page" anchory="page"/>
          </v:shape>
        </w:pict>
      </w:r>
      <w:r w:rsidRPr="00201054">
        <w:rPr>
          <w:noProof/>
        </w:rPr>
        <w:pict>
          <v:shape id="_x0000_s1132" style="position:absolute;margin-left:92pt;margin-top:297.4pt;width:228.2pt;height:42pt;z-index:-466;mso-position-horizontal-relative:page;mso-position-vertical-relative:page" coordsize="4563,840" o:allowincell="f" path="m61,840r-7,l43,838,32,834r-9,-7l18,823r-4,-5l7,809,3,798,1,786r,-6l1,60r,-6l3,42,7,32,14,22r4,-5l23,13,32,7,43,2,54,r7,l4563,r,840l4563,840e" fillcolor="#f7f9fa" stroked="f">
            <v:path arrowok="t"/>
            <w10:wrap anchorx="page" anchory="page"/>
          </v:shape>
        </w:pict>
      </w:r>
      <w:r w:rsidRPr="00201054">
        <w:rPr>
          <w:noProof/>
        </w:rPr>
        <w:pict>
          <v:shape id="_x0000_s1131" style="position:absolute;margin-left:320.1pt;margin-top:297.4pt;width:49.5pt;height:42pt;z-index:-461;mso-position-horizontal-relative:page;mso-position-vertical-relative:page" coordsize="991,840" o:allowincell="f" path="m1,840l1,,991,r,840l991,840e" fillcolor="#f7f9fa" stroked="f">
            <v:path arrowok="t"/>
            <w10:wrap anchorx="page" anchory="page"/>
          </v:shape>
        </w:pict>
      </w:r>
      <w:r w:rsidRPr="00201054">
        <w:rPr>
          <w:noProof/>
        </w:rPr>
        <w:pict>
          <v:polyline id="_x0000_s1130" style="position:absolute;z-index:-460;mso-position-horizontal-relative:page;mso-position-vertical-relative:page" points="369.6pt,339.4pt,369.6pt,297.4pt,443.9pt,297.4pt,443.9pt,339.4pt,443.9pt,339.4pt" coordsize="1486,840" o:allowincell="f" fillcolor="#f7f9fa" stroked="f">
            <v:path arrowok="t"/>
            <w10:wrap anchorx="page" anchory="page"/>
          </v:polyline>
        </w:pict>
      </w:r>
      <w:r w:rsidRPr="00201054">
        <w:rPr>
          <w:noProof/>
        </w:rPr>
        <w:pict>
          <v:shape id="_x0000_s1129" style="position:absolute;margin-left:443.9pt;margin-top:297.4pt;width:54pt;height:42pt;z-index:-454;mso-position-horizontal-relative:page;mso-position-vertical-relative:page" coordsize="1081,840" o:allowincell="f" path="m1,840l1,,1021,r6,l1039,2r11,5l1059,13r5,4l1068,22r7,10l1079,42r2,12l1081,60r,720l1081,786r-2,12l1075,809r-7,9l1064,823r-5,4l1050,834r-11,4l1027,840r-6,l1021,840e" fillcolor="#f7f9fa" stroked="f">
            <v:path arrowok="t"/>
            <w10:wrap anchorx="page" anchory="page"/>
          </v:shape>
        </w:pict>
      </w:r>
      <w:r w:rsidRPr="00201054">
        <w:rPr>
          <w:noProof/>
        </w:rPr>
        <w:pict>
          <v:polyline id="_x0000_s1128" style="position:absolute;z-index:-446;mso-position-horizontal:absolute;mso-position-horizontal-relative:page;mso-position-vertical:absolute;mso-position-vertical-relative:page" points="331pt,318.45pt,331pt,317.8pt,331.1pt,317.2pt,331.25pt,316.6pt,331.5pt,316pt,331.75pt,315.45pt,332.05pt,314.9pt,332.45pt,314.4pt,332.85pt,313.95pt,333.3pt,313.5pt,333.8pt,313.15pt,334.35pt,312.8pt,334.95pt,312.55pt,335.5pt,312.35pt,336.1pt,312.2pt,336.75pt,312.1pt,337.35pt,312.05pt,344.85pt,312.05pt,345.5pt,312.1pt,346.1pt,312.2pt,346.75pt,312.35pt,347.3pt,312.55pt,347.9pt,312.8pt,348.4pt,313.15pt,348.9pt,313.5pt,349.4pt,313.95pt,349.8pt,314.4pt,350.15pt,314.9pt,350.5pt,315.45pt,350.75pt,316pt,351pt,316.6pt,351.15pt,317.2pt,351.25pt,317.8pt,351.25pt,318.45pt,351.25pt,319.05pt,351.15pt,319.7pt,351pt,320.3pt,350.75pt,320.9pt,350.5pt,321.45pt,350.15pt,322pt,349.8pt,322.5pt,349.4pt,322.95pt,348.9pt,323.4pt,348.4pt,323.75pt,347.9pt,324.05pt,347.3pt,324.35pt,346.75pt,324.55pt,346.1pt,324.7pt,345.5pt,324.8pt,344.85pt,324.8pt,337.35pt,324.8pt,336.75pt,324.8pt,336.1pt,324.7pt,335.5pt,324.55pt,334.95pt,324.35pt,334.35pt,324.05pt,333.8pt,323.75pt,333.3pt,323.4pt,332.85pt,322.95pt,332.45pt,322.5pt,332.05pt,322pt,331.75pt,321.45pt,331.5pt,320.9pt,331.25pt,320.3pt,331.1pt,319.7pt,331pt,319.05pt,331pt,318.45pt,331pt,318.45pt" coordsize="405,255" o:allowincell="f" filled="f" strokecolor="#99a0a6" strokeweight=".26469mm">
            <v:path arrowok="t"/>
            <w10:wrap anchorx="page" anchory="page"/>
          </v:polyline>
        </w:pict>
      </w:r>
      <w:r w:rsidRPr="00201054">
        <w:rPr>
          <w:noProof/>
        </w:rPr>
        <w:pict>
          <v:polyline id="_x0000_s1127" style="position:absolute;z-index:-441;mso-position-horizontal:absolute;mso-position-horizontal-relative:page;mso-position-vertical:absolute;mso-position-vertical-relative:page" points="392.5pt,318.45pt,392.55pt,317.8pt,392.65pt,317.2pt,392.8pt,316.6pt,393pt,316pt,393.25pt,315.45pt,393.6pt,314.9pt,393.95pt,314.4pt,394.4pt,313.95pt,394.85pt,313.5pt,395.35pt,313.15pt,395.9pt,312.8pt,396.45pt,312.55pt,397.05pt,312.35pt,397.65pt,312.2pt,398.25pt,312.1pt,398.9pt,312.05pt,407.15pt,312.05pt,407.8pt,312.1pt,408.4pt,312.2pt,409pt,312.35pt,409.6pt,312.55pt,410.15pt,312.8pt,410.7pt,313.15pt,411.2pt,313.5pt,411.65pt,313.95pt,412.1pt,314.4pt,412.45pt,314.9pt,412.8pt,315.45pt,413.05pt,316pt,413.25pt,316.6pt,413.4pt,317.2pt,413.5pt,317.8pt,413.55pt,318.45pt,413.5pt,319.05pt,413.4pt,319.7pt,413.25pt,320.3pt,413.05pt,320.9pt,412.8pt,321.45pt,412.45pt,322pt,412.1pt,322.5pt,411.65pt,322.95pt,411.2pt,323.4pt,410.7pt,323.75pt,410.15pt,324.05pt,409.6pt,324.35pt,409pt,324.55pt,408.4pt,324.7pt,407.8pt,324.8pt,407.15pt,324.8pt,398.9pt,324.8pt,398.25pt,324.8pt,397.65pt,324.7pt,397.05pt,324.55pt,396.45pt,324.35pt,395.9pt,324.05pt,395.35pt,323.75pt,394.85pt,323.4pt,394.4pt,322.95pt,393.95pt,322.5pt,393.6pt,322pt,393.25pt,321.45pt,393pt,320.9pt,392.8pt,320.3pt,392.65pt,319.7pt,392.55pt,319.05pt,392.5pt,318.45pt,392.5pt,318.45pt" coordsize="421,255" o:allowincell="f" filled="f" strokecolor="#99a0a6" strokeweight=".26469mm">
            <v:path arrowok="t"/>
            <w10:wrap anchorx="page" anchory="page"/>
          </v:polyline>
        </w:pict>
      </w:r>
      <w:r w:rsidRPr="00201054">
        <w:rPr>
          <w:noProof/>
        </w:rPr>
        <w:pict>
          <v:polyline id="_x0000_s1126" style="position:absolute;z-index:-434;mso-position-horizontal:absolute;mso-position-horizontal-relative:page;mso-position-vertical:absolute;mso-position-vertical-relative:page" points="457.05pt,318.45pt,457.05pt,317.8pt,457.15pt,317.2pt,457.3pt,316.6pt,457.55pt,316pt,457.8pt,315.45pt,458.1pt,314.9pt,458.5pt,314.4pt,458.9pt,313.95pt,459.35pt,313.5pt,459.9pt,313.15pt,460.4pt,312.8pt,461pt,312.55pt,461.55pt,312.35pt,462.2pt,312.2pt,462.8pt,312.1pt,463.45pt,312.05pt,470.95pt,312.05pt,471.55pt,312.1pt,472.15pt,312.2pt,472.8pt,312.35pt,473.35pt,312.55pt,473.95pt,312.8pt,474.45pt,313.15pt,475pt,313.5pt,475.45pt,313.95pt,475.85pt,314.4pt,476.25pt,314.9pt,476.55pt,315.45pt,476.8pt,316pt,477.05pt,316.6pt,477.2pt,317.2pt,477.3pt,317.8pt,477.3pt,318.45pt,477.3pt,319.05pt,477.2pt,319.7pt,477.05pt,320.3pt,476.8pt,320.9pt,476.55pt,321.45pt,476.25pt,322pt,475.85pt,322.5pt,475.45pt,322.95pt,475pt,323.4pt,474.45pt,323.75pt,473.95pt,324.05pt,473.35pt,324.35pt,472.8pt,324.55pt,472.15pt,324.7pt,471.55pt,324.8pt,470.95pt,324.8pt,463.45pt,324.8pt,462.8pt,324.8pt,462.2pt,324.7pt,461.55pt,324.55pt,461pt,324.35pt,460.4pt,324.05pt,459.9pt,323.75pt,459.35pt,323.4pt,458.9pt,322.95pt,458.5pt,322.5pt,458.1pt,322pt,457.8pt,321.45pt,457.55pt,320.9pt,457.3pt,320.3pt,457.15pt,319.7pt,457.05pt,319.05pt,457.05pt,318.45pt,457.05pt,318.45pt" coordsize="405,255" o:allowincell="f" filled="f" strokecolor="#99a0a6" strokeweight=".26469mm">
            <v:path arrowok="t"/>
            <w10:wrap anchorx="page" anchory="page"/>
          </v:polyline>
        </w:pict>
      </w:r>
      <w:r w:rsidRPr="00201054">
        <w:rPr>
          <w:noProof/>
        </w:rPr>
        <w:pict>
          <v:shape id="_x0000_s1125" style="position:absolute;margin-left:92pt;margin-top:340.2pt;width:228.2pt;height:3pt;z-index:-431;mso-position-horizontal-relative:page;mso-position-vertical-relative:page" coordsize="4563,61" o:allowincell="f" path="m1,61l1,,4563,r,61l4563,61e" stroked="f">
            <v:path arrowok="t"/>
            <w10:wrap anchorx="page" anchory="page"/>
          </v:shape>
        </w:pict>
      </w:r>
      <w:r w:rsidRPr="00201054">
        <w:rPr>
          <w:noProof/>
        </w:rPr>
        <w:pict>
          <v:shape id="_x0000_s1124" style="position:absolute;margin-left:443.9pt;margin-top:339.4pt;width:54pt;height:1pt;z-index:-430;mso-position-horizontal-relative:page;mso-position-vertical-relative:page" coordsize="1081,20" o:allowincell="f" path="m,20r1081,l1081,,,,,e" fillcolor="#99a0a6" stroked="f">
            <v:path arrowok="t"/>
            <w10:wrap anchorx="page" anchory="page"/>
          </v:shape>
        </w:pict>
      </w:r>
      <w:r w:rsidRPr="00201054">
        <w:rPr>
          <w:noProof/>
        </w:rPr>
        <w:pict>
          <v:polyline id="_x0000_s1123" style="position:absolute;z-index:-429;mso-position-horizontal-relative:page;mso-position-vertical-relative:page" points="369.6pt,340.4pt,443.9pt,340.4pt,443.9pt,339.4pt,369.6pt,339.4pt,369.6pt,339.4pt" coordsize="1486,20" o:allowincell="f" fillcolor="#99a0a6" stroked="f">
            <v:path arrowok="t"/>
            <w10:wrap anchorx="page" anchory="page"/>
          </v:polyline>
        </w:pict>
      </w:r>
      <w:r w:rsidRPr="00201054">
        <w:rPr>
          <w:noProof/>
        </w:rPr>
        <w:pict>
          <v:shape id="_x0000_s1122" style="position:absolute;margin-left:320.1pt;margin-top:339.4pt;width:49.5pt;height:1pt;z-index:-428;mso-position-horizontal-relative:page;mso-position-vertical-relative:page" coordsize="991,20" o:allowincell="f" path="m,20r991,l991,,,,,e" fillcolor="#99a0a6" stroked="f">
            <v:path arrowok="t"/>
            <w10:wrap anchorx="page" anchory="page"/>
          </v:shape>
        </w:pict>
      </w:r>
      <w:r w:rsidRPr="00201054">
        <w:rPr>
          <w:noProof/>
        </w:rPr>
        <w:pict>
          <v:shape id="_x0000_s1121" style="position:absolute;margin-left:92pt;margin-top:339.4pt;width:228.2pt;height:1pt;z-index:-427;mso-position-horizontal-relative:page;mso-position-vertical-relative:page" coordsize="4563,20" o:allowincell="f" path="m,20r4563,l4563,,,,,e" fillcolor="#99a0a6" stroked="f">
            <v:path arrowok="t"/>
            <w10:wrap anchorx="page" anchory="page"/>
          </v:shape>
        </w:pict>
      </w:r>
      <w:r w:rsidRPr="00201054">
        <w:rPr>
          <w:noProof/>
        </w:rPr>
        <w:pict>
          <v:shape id="_x0000_s1120" style="position:absolute;margin-left:443.9pt;margin-top:293.7pt;width:54pt;height:1pt;z-index:-426;mso-position-horizontal-relative:page;mso-position-vertical-relative:page" coordsize="1081,20" o:allowincell="f" path="m,20r1081,l1081,,,,,e" fillcolor="#99a0a6" stroked="f">
            <v:path arrowok="t"/>
            <w10:wrap anchorx="page" anchory="page"/>
          </v:shape>
        </w:pict>
      </w:r>
      <w:r w:rsidRPr="00201054">
        <w:rPr>
          <w:noProof/>
        </w:rPr>
        <w:pict>
          <v:polyline id="_x0000_s1119" style="position:absolute;z-index:-425;mso-position-horizontal-relative:page;mso-position-vertical-relative:page" points="369.6pt,294.7pt,443.9pt,294.7pt,443.9pt,293.7pt,369.6pt,293.7pt,369.6pt,293.7pt" coordsize="1486,20" o:allowincell="f" fillcolor="#99a0a6" stroked="f">
            <v:path arrowok="t"/>
            <w10:wrap anchorx="page" anchory="page"/>
          </v:polyline>
        </w:pict>
      </w:r>
      <w:r w:rsidRPr="00201054">
        <w:rPr>
          <w:noProof/>
        </w:rPr>
        <w:pict>
          <v:shape id="_x0000_s1118" style="position:absolute;margin-left:320.1pt;margin-top:293.7pt;width:49.5pt;height:1pt;z-index:-424;mso-position-horizontal-relative:page;mso-position-vertical-relative:page" coordsize="991,20" o:allowincell="f" path="m,20r991,l991,,,,,e" fillcolor="#99a0a6" stroked="f">
            <v:path arrowok="t"/>
            <w10:wrap anchorx="page" anchory="page"/>
          </v:shape>
        </w:pict>
      </w:r>
      <w:r w:rsidRPr="00201054">
        <w:rPr>
          <w:noProof/>
        </w:rPr>
        <w:pict>
          <v:shape id="_x0000_s1117" style="position:absolute;margin-left:92pt;margin-top:293.7pt;width:228.2pt;height:1pt;z-index:-422;mso-position-horizontal-relative:page;mso-position-vertical-relative:page" coordsize="4563,20" o:allowincell="f" path="m,20r4563,l4563,,,,,e" fillcolor="#99a0a6" stroked="f">
            <v:path arrowok="t"/>
            <w10:wrap anchorx="page" anchory="page"/>
          </v:shape>
        </w:pict>
      </w:r>
      <w:r w:rsidRPr="00201054">
        <w:rPr>
          <w:noProof/>
        </w:rPr>
        <w:pict>
          <v:shape id="_x0000_s1116" style="position:absolute;margin-left:443.9pt;margin-top:247.9pt;width:54pt;height:1pt;z-index:-421;mso-position-horizontal-relative:page;mso-position-vertical-relative:page" coordsize="1081,20" o:allowincell="f" path="m,20r1081,l1081,,,,,e" fillcolor="#99a0a6" stroked="f">
            <v:path arrowok="t"/>
            <w10:wrap anchorx="page" anchory="page"/>
          </v:shape>
        </w:pict>
      </w:r>
      <w:r w:rsidRPr="00201054">
        <w:rPr>
          <w:noProof/>
        </w:rPr>
        <w:pict>
          <v:polyline id="_x0000_s1115" style="position:absolute;z-index:-420;mso-position-horizontal-relative:page;mso-position-vertical-relative:page" points="369.6pt,248.9pt,443.9pt,248.9pt,443.9pt,247.9pt,369.6pt,247.9pt,369.6pt,247.9pt" coordsize="1486,20" o:allowincell="f" fillcolor="#99a0a6" stroked="f">
            <v:path arrowok="t"/>
            <w10:wrap anchorx="page" anchory="page"/>
          </v:polyline>
        </w:pict>
      </w:r>
      <w:r w:rsidRPr="00201054">
        <w:rPr>
          <w:noProof/>
        </w:rPr>
        <w:pict>
          <v:shape id="_x0000_s1114" style="position:absolute;margin-left:320.1pt;margin-top:247.9pt;width:49.5pt;height:1pt;z-index:-419;mso-position-horizontal-relative:page;mso-position-vertical-relative:page" coordsize="991,20" o:allowincell="f" path="m,20r991,l991,,,,,e" fillcolor="#99a0a6" stroked="f">
            <v:path arrowok="t"/>
            <w10:wrap anchorx="page" anchory="page"/>
          </v:shape>
        </w:pict>
      </w:r>
      <w:r w:rsidRPr="00201054">
        <w:rPr>
          <w:noProof/>
        </w:rPr>
        <w:pict>
          <v:shape id="_x0000_s1113" style="position:absolute;margin-left:92pt;margin-top:247.9pt;width:228.2pt;height:1pt;z-index:-418;mso-position-horizontal-relative:page;mso-position-vertical-relative:page" coordsize="4563,20" o:allowincell="f" path="m,20r4563,l4563,,,,,e" fillcolor="#99a0a6" stroked="f">
            <v:path arrowok="t"/>
            <w10:wrap anchorx="page" anchory="page"/>
          </v:shape>
        </w:pict>
      </w:r>
      <w:r w:rsidRPr="00201054">
        <w:rPr>
          <w:noProof/>
        </w:rPr>
        <w:pict>
          <v:shape id="_x0000_s1112" style="position:absolute;margin-left:443.9pt;margin-top:202.2pt;width:54pt;height:1pt;z-index:-416;mso-position-horizontal-relative:page;mso-position-vertical-relative:page" coordsize="1081,20" o:allowincell="f" path="m,20r1081,l1081,,,,,e" fillcolor="#99a0a6" stroked="f">
            <v:path arrowok="t"/>
            <w10:wrap anchorx="page" anchory="page"/>
          </v:shape>
        </w:pict>
      </w:r>
      <w:r w:rsidRPr="00201054">
        <w:rPr>
          <w:noProof/>
        </w:rPr>
        <w:pict>
          <v:polyline id="_x0000_s1111" style="position:absolute;z-index:-414;mso-position-horizontal-relative:page;mso-position-vertical-relative:page" points="369.6pt,203.2pt,443.9pt,203.2pt,443.9pt,202.2pt,369.6pt,202.2pt,369.6pt,202.2pt" coordsize="1486,20" o:allowincell="f" fillcolor="#99a0a6" stroked="f">
            <v:path arrowok="t"/>
            <w10:wrap anchorx="page" anchory="page"/>
          </v:polyline>
        </w:pict>
      </w:r>
      <w:r w:rsidRPr="00201054">
        <w:rPr>
          <w:noProof/>
        </w:rPr>
        <w:pict>
          <v:shape id="_x0000_s1110" style="position:absolute;margin-left:320.1pt;margin-top:202.2pt;width:49.5pt;height:1pt;z-index:-413;mso-position-horizontal-relative:page;mso-position-vertical-relative:page" coordsize="991,20" o:allowincell="f" path="m,20r991,l991,,,,,e" fillcolor="#99a0a6" stroked="f">
            <v:path arrowok="t"/>
            <w10:wrap anchorx="page" anchory="page"/>
          </v:shape>
        </w:pict>
      </w:r>
      <w:r w:rsidRPr="00201054">
        <w:rPr>
          <w:noProof/>
        </w:rPr>
        <w:pict>
          <v:shape id="_x0000_s1109" style="position:absolute;margin-left:92pt;margin-top:202.2pt;width:228.2pt;height:1pt;z-index:-411;mso-position-horizontal-relative:page;mso-position-vertical-relative:page" coordsize="4563,20" o:allowincell="f" path="m,20r4563,l4563,,,,,e" fillcolor="#99a0a6" stroked="f">
            <v:path arrowok="t"/>
            <w10:wrap anchorx="page" anchory="page"/>
          </v:shape>
        </w:pict>
      </w:r>
      <w:r w:rsidRPr="00201054">
        <w:rPr>
          <w:noProof/>
        </w:rPr>
        <w:pict>
          <v:shape id="_x0000_s1108" style="position:absolute;margin-left:443.9pt;margin-top:156.3pt;width:54pt;height:1pt;z-index:-410;mso-position-horizontal-relative:page;mso-position-vertical-relative:page" coordsize="1081,20" o:allowincell="f" path="m,20r1081,l1081,,,,,e" fillcolor="#99a0a6" stroked="f">
            <v:path arrowok="t"/>
            <w10:wrap anchorx="page" anchory="page"/>
          </v:shape>
        </w:pict>
      </w:r>
      <w:r w:rsidRPr="00201054">
        <w:rPr>
          <w:noProof/>
        </w:rPr>
        <w:pict>
          <v:polyline id="_x0000_s1107" style="position:absolute;z-index:-409;mso-position-horizontal-relative:page;mso-position-vertical-relative:page" points="369.6pt,157.3pt,443.9pt,157.3pt,443.9pt,156.3pt,369.6pt,156.3pt,369.6pt,156.3pt" coordsize="1486,20" o:allowincell="f" fillcolor="#99a0a6" stroked="f">
            <v:path arrowok="t"/>
            <w10:wrap anchorx="page" anchory="page"/>
          </v:polyline>
        </w:pict>
      </w:r>
      <w:r w:rsidRPr="00201054">
        <w:rPr>
          <w:noProof/>
        </w:rPr>
        <w:pict>
          <v:shape id="_x0000_s1106" style="position:absolute;margin-left:320.1pt;margin-top:156.3pt;width:49.5pt;height:1pt;z-index:-407;mso-position-horizontal-relative:page;mso-position-vertical-relative:page" coordsize="991,20" o:allowincell="f" path="m,20r991,l991,,,,,e" fillcolor="#99a0a6" stroked="f">
            <v:path arrowok="t"/>
            <w10:wrap anchorx="page" anchory="page"/>
          </v:shape>
        </w:pict>
      </w:r>
      <w:r w:rsidRPr="00201054">
        <w:rPr>
          <w:noProof/>
        </w:rPr>
        <w:pict>
          <v:shape id="_x0000_s1105" style="position:absolute;margin-left:92pt;margin-top:156.3pt;width:228.2pt;height:1pt;z-index:-406;mso-position-horizontal-relative:page;mso-position-vertical-relative:page" coordsize="4563,20" o:allowincell="f" path="m,20r4563,l4563,,,,,e" fillcolor="#99a0a6" stroked="f">
            <v:path arrowok="t"/>
            <w10:wrap anchorx="page" anchory="page"/>
          </v:shape>
        </w:pict>
      </w:r>
      <w:r w:rsidRPr="00201054">
        <w:rPr>
          <w:noProof/>
        </w:rPr>
        <w:pict>
          <v:shape id="_x0000_s1104" style="position:absolute;margin-left:443.9pt;margin-top:113.6pt;width:54pt;height:1pt;z-index:-405;mso-position-horizontal-relative:page;mso-position-vertical-relative:page" coordsize="1081,20" o:allowincell="f" path="m,20r1081,l1081,,,,,e" fillcolor="#99a0a6" stroked="f">
            <v:path arrowok="t"/>
            <w10:wrap anchorx="page" anchory="page"/>
          </v:shape>
        </w:pict>
      </w:r>
      <w:r w:rsidRPr="00201054">
        <w:rPr>
          <w:noProof/>
        </w:rPr>
        <w:pict>
          <v:polyline id="_x0000_s1103" style="position:absolute;z-index:-404;mso-position-horizontal-relative:page;mso-position-vertical-relative:page" points="369.6pt,114.6pt,443.9pt,114.6pt,443.9pt,113.6pt,369.6pt,113.6pt,369.6pt,113.6pt" coordsize="1486,20" o:allowincell="f" fillcolor="#99a0a6" stroked="f">
            <v:path arrowok="t"/>
            <w10:wrap anchorx="page" anchory="page"/>
          </v:polyline>
        </w:pict>
      </w:r>
      <w:r w:rsidRPr="00201054">
        <w:rPr>
          <w:noProof/>
        </w:rPr>
        <w:pict>
          <v:shape id="_x0000_s1102" style="position:absolute;margin-left:320.1pt;margin-top:113.6pt;width:49.5pt;height:1pt;z-index:-403;mso-position-horizontal-relative:page;mso-position-vertical-relative:page" coordsize="991,20" o:allowincell="f" path="m,20r991,l991,,,,,e" fillcolor="#99a0a6" stroked="f">
            <v:path arrowok="t"/>
            <w10:wrap anchorx="page" anchory="page"/>
          </v:shape>
        </w:pict>
      </w:r>
      <w:r w:rsidRPr="00201054">
        <w:rPr>
          <w:noProof/>
        </w:rPr>
        <w:pict>
          <v:shape id="_x0000_s1101" style="position:absolute;margin-left:92pt;margin-top:113.6pt;width:228.2pt;height:1pt;z-index:-402;mso-position-horizontal-relative:page;mso-position-vertical-relative:page" coordsize="4563,20" o:allowincell="f" path="m,20r4563,l4563,,,,,e" fillcolor="#99a0a6" stroked="f">
            <v:path arrowok="t"/>
            <w10:wrap anchorx="page" anchory="page"/>
          </v:shape>
        </w:pict>
      </w:r>
      <w:r w:rsidRPr="00201054">
        <w:rPr>
          <w:noProof/>
        </w:rPr>
        <w:pict>
          <v:polyline id="_x0000_s1100" style="position:absolute;z-index:-312;mso-position-horizontal-relative:page;mso-position-vertical-relative:page" points="94.3pt,113.6pt,93.7pt,113.6pt,93.15pt,113.4pt,92.6pt,113.15pt,92.15pt,112.75pt,92.05pt,112.6pt,92.05pt,95.15pt,92.15pt,95pt,92.6pt,94.6pt,93.15pt,94.35pt,93.7pt,94.15pt,94.3pt,94.1pt,319.4pt,94.1pt,319.4pt,113.6pt,319.4pt,113.6pt" coordsize="4548,390" o:allowincell="f" stroked="f">
            <v:path arrowok="t"/>
            <w10:wrap anchorx="page" anchory="page"/>
          </v:polyline>
        </w:pict>
      </w:r>
      <w:r w:rsidRPr="00201054">
        <w:rPr>
          <w:noProof/>
        </w:rPr>
        <w:pict>
          <v:polyline id="_x0000_s1099" style="position:absolute;z-index:-308;mso-position-horizontal-relative:page;mso-position-vertical-relative:page" points="94.3pt,156.4pt,93.7pt,156.35pt,93.15pt,156.15pt,92.6pt,155.9pt,92.15pt,155.5pt,92.05pt,155.35pt,92.05pt,114.65pt,92.15pt,114.5pt,92.6pt,114.1pt,93.15pt,113.85pt,93.7pt,113.65pt,94.3pt,113.6pt,319.4pt,113.6pt,319.4pt,156.4pt,319.4pt,156.4pt" coordsize="4548,856" o:allowincell="f" fillcolor="#f7f9fa" stroked="f">
            <v:path arrowok="t"/>
            <w10:wrap anchorx="page" anchory="page"/>
          </v:polyline>
        </w:pict>
      </w:r>
      <w:r w:rsidRPr="00201054">
        <w:rPr>
          <w:noProof/>
        </w:rPr>
        <w:pict>
          <v:shape id="_x0000_s1098" style="position:absolute;margin-left:92pt;margin-top:157.1pt;width:227.4pt;height:3pt;z-index:-306;mso-position-horizontal-relative:page;mso-position-vertical-relative:page" coordsize="4548,61" o:allowincell="f" path="m1,61l1,1r4547,l4548,61r,e" stroked="f">
            <v:path arrowok="t"/>
            <w10:wrap anchorx="page" anchory="page"/>
          </v:shape>
        </w:pict>
      </w:r>
      <w:r w:rsidRPr="00201054">
        <w:rPr>
          <w:noProof/>
        </w:rPr>
        <w:pict>
          <v:shape id="_x0000_s1097" style="position:absolute;margin-left:92pt;margin-top:160.1pt;width:227.4pt;height:42pt;z-index:-304;mso-position-horizontal-relative:page;mso-position-vertical-relative:page" coordsize="4548,841" o:allowincell="f" path="m46,841l34,840,23,837,12,831,3,824,1,821,1,21,3,18r9,-7l23,5,34,2,46,1r4502,l4548,841r,e" fillcolor="#f7f9fa" stroked="f">
            <v:path arrowok="t"/>
            <w10:wrap anchorx="page" anchory="page"/>
          </v:shape>
        </w:pict>
      </w:r>
      <w:r w:rsidRPr="00201054">
        <w:rPr>
          <w:noProof/>
        </w:rPr>
        <w:pict>
          <v:polyline id="_x0000_s1096" style="position:absolute;z-index:-302;mso-position-horizontal-relative:page;mso-position-vertical-relative:page" points="92.05pt,205.9pt,92.05pt,202.9pt,319.4pt,202.9pt,319.4pt,205.9pt,319.4pt,205.9pt" coordsize="4548,60" o:allowincell="f" stroked="f">
            <v:path arrowok="t"/>
            <w10:wrap anchorx="page" anchory="page"/>
          </v:polyline>
        </w:pict>
      </w:r>
      <w:r w:rsidRPr="00201054">
        <w:rPr>
          <w:noProof/>
        </w:rPr>
        <w:pict>
          <v:shape id="_x0000_s1095" style="position:absolute;margin-left:92pt;margin-top:205.9pt;width:227.4pt;height:42pt;z-index:-299;mso-position-horizontal-relative:page;mso-position-vertical-relative:page" coordsize="4548,841" o:allowincell="f" path="m46,841l34,840,23,836,12,831,3,823,1,820,1,21,3,18r9,-8l23,5,34,1,46,,4548,r,841l4548,841e" fillcolor="#f7f9fa" stroked="f">
            <v:path arrowok="t"/>
            <w10:wrap anchorx="page" anchory="page"/>
          </v:shape>
        </w:pict>
      </w:r>
      <w:r w:rsidRPr="00201054">
        <w:rPr>
          <w:noProof/>
        </w:rPr>
        <w:pict>
          <v:shape id="_x0000_s1094" style="position:absolute;margin-left:92pt;margin-top:248.7pt;width:227.4pt;height:3pt;z-index:-297;mso-position-horizontal-relative:page;mso-position-vertical-relative:page" coordsize="4548,61" o:allowincell="f" path="m1,61l1,1r4547,l4548,61r,e" stroked="f">
            <v:path arrowok="t"/>
            <w10:wrap anchorx="page" anchory="page"/>
          </v:shape>
        </w:pict>
      </w:r>
      <w:r w:rsidRPr="00201054">
        <w:rPr>
          <w:noProof/>
        </w:rPr>
        <w:pict>
          <v:shape id="_x0000_s1093" style="position:absolute;margin-left:92pt;margin-top:251.7pt;width:227.4pt;height:42pt;z-index:-294;mso-position-horizontal-relative:page;mso-position-vertical-relative:page" coordsize="4548,841" o:allowincell="f" path="m46,841l34,840,23,836,12,831,3,823,1,820,1,21,3,18r9,-8l23,5,34,1r12,l4548,1r,840l4548,841e" fillcolor="#f7f9fa" stroked="f">
            <v:path arrowok="t"/>
            <w10:wrap anchorx="page" anchory="page"/>
          </v:shape>
        </w:pict>
      </w:r>
      <w:r w:rsidRPr="00201054">
        <w:rPr>
          <w:noProof/>
        </w:rPr>
        <w:pict>
          <v:polyline id="_x0000_s1092" style="position:absolute;z-index:-292;mso-position-horizontal-relative:page;mso-position-vertical-relative:page" points="92.05pt,297.4pt,92.05pt,294.4pt,319.4pt,294.4pt,319.4pt,297.4pt,319.4pt,297.4pt" coordsize="4548,60" o:allowincell="f" stroked="f">
            <v:path arrowok="t"/>
            <w10:wrap anchorx="page" anchory="page"/>
          </v:polyline>
        </w:pict>
      </w:r>
      <w:r w:rsidRPr="00201054">
        <w:rPr>
          <w:noProof/>
        </w:rPr>
        <w:pict>
          <v:polyline id="_x0000_s1091" style="position:absolute;z-index:-289;mso-position-horizontal-relative:page;mso-position-vertical-relative:page" points="94.3pt,339.4pt,93.7pt,339.4pt,93.15pt,339.2pt,92.6pt,338.95pt,92.15pt,338.55pt,92.05pt,338.4pt,92.05pt,298.45pt,92.15pt,298.25pt,92.6pt,297.9pt,93.15pt,297.65pt,93.7pt,297.45pt,94.3pt,297.4pt,319.4pt,297.4pt,319.4pt,339.4pt,319.4pt,339.4pt" coordsize="4548,840" o:allowincell="f" fillcolor="#f7f9fa" stroked="f">
            <v:path arrowok="t"/>
            <w10:wrap anchorx="page" anchory="page"/>
          </v:polyline>
        </w:pict>
      </w:r>
      <w:r w:rsidRPr="00201054">
        <w:rPr>
          <w:noProof/>
        </w:rPr>
        <w:pict>
          <v:shape id="_x0000_s1090" style="position:absolute;margin-left:92pt;margin-top:340.2pt;width:227.4pt;height:3pt;z-index:-287;mso-position-horizontal-relative:page;mso-position-vertical-relative:page" coordsize="4548,61" o:allowincell="f" path="m1,61l1,,4548,r,61l4548,61e" stroked="f">
            <v:path arrowok="t"/>
            <w10:wrap anchorx="page" anchory="page"/>
          </v:shape>
        </w:pict>
      </w:r>
      <w:r w:rsidRPr="00201054">
        <w:rPr>
          <w:noProof/>
        </w:rPr>
        <w:pict>
          <v:polyline id="_x0000_s1089" style="position:absolute;z-index:-285;mso-position-horizontal-relative:page;mso-position-vertical-relative:page" points="92pt,340.4pt,319.4pt,340.4pt,319.4pt,339.4pt,92pt,339.4pt,92pt,339.4pt" coordsize="4548,20" o:allowincell="f" fillcolor="#99a0a6" stroked="f">
            <v:path arrowok="t"/>
            <w10:wrap anchorx="page" anchory="page"/>
          </v:polyline>
        </w:pict>
      </w:r>
      <w:r w:rsidRPr="00201054">
        <w:rPr>
          <w:noProof/>
        </w:rPr>
        <w:pict>
          <v:polyline id="_x0000_s1088" style="position:absolute;z-index:-283;mso-position-horizontal-relative:page;mso-position-vertical-relative:page" points="92pt,294.7pt,319.4pt,294.7pt,319.4pt,293.7pt,92pt,293.7pt,92pt,293.7pt" coordsize="4548,20" o:allowincell="f" fillcolor="#99a0a6" stroked="f">
            <v:path arrowok="t"/>
            <w10:wrap anchorx="page" anchory="page"/>
          </v:polyline>
        </w:pict>
      </w:r>
      <w:r w:rsidRPr="00201054">
        <w:rPr>
          <w:noProof/>
        </w:rPr>
        <w:pict>
          <v:polyline id="_x0000_s1087" style="position:absolute;z-index:-281;mso-position-horizontal-relative:page;mso-position-vertical-relative:page" points="92pt,248.9pt,319.4pt,248.9pt,319.4pt,247.9pt,92pt,247.9pt,92pt,247.9pt" coordsize="4548,20" o:allowincell="f" fillcolor="#99a0a6" stroked="f">
            <v:path arrowok="t"/>
            <w10:wrap anchorx="page" anchory="page"/>
          </v:polyline>
        </w:pict>
      </w:r>
      <w:r w:rsidRPr="00201054">
        <w:rPr>
          <w:noProof/>
        </w:rPr>
        <w:pict>
          <v:polyline id="_x0000_s1086" style="position:absolute;z-index:-279;mso-position-horizontal-relative:page;mso-position-vertical-relative:page" points="92pt,203.2pt,319.4pt,203.2pt,319.4pt,202.2pt,92pt,202.2pt,92pt,202.2pt" coordsize="4548,20" o:allowincell="f" fillcolor="#99a0a6" stroked="f">
            <v:path arrowok="t"/>
            <w10:wrap anchorx="page" anchory="page"/>
          </v:polyline>
        </w:pict>
      </w:r>
      <w:r w:rsidRPr="00201054">
        <w:rPr>
          <w:noProof/>
        </w:rPr>
        <w:pict>
          <v:polyline id="_x0000_s1085" style="position:absolute;z-index:-277;mso-position-horizontal-relative:page;mso-position-vertical-relative:page" points="92pt,157.3pt,319.4pt,157.3pt,319.4pt,156.3pt,92pt,156.3pt,92pt,156.3pt" coordsize="4548,20" o:allowincell="f" fillcolor="#99a0a6" stroked="f">
            <v:path arrowok="t"/>
            <w10:wrap anchorx="page" anchory="page"/>
          </v:polyline>
        </w:pict>
      </w:r>
      <w:r w:rsidRPr="00201054">
        <w:rPr>
          <w:noProof/>
        </w:rPr>
        <w:pict>
          <v:polyline id="_x0000_s1084" style="position:absolute;z-index:-275;mso-position-horizontal-relative:page;mso-position-vertical-relative:page" points="92pt,114.6pt,319.4pt,114.6pt,319.4pt,113.6pt,92pt,113.6pt,92pt,113.6pt" coordsize="4548,20" o:allowincell="f" fillcolor="#99a0a6" stroked="f">
            <v:path arrowok="t"/>
            <w10:wrap anchorx="page" anchory="page"/>
          </v:polyline>
        </w:pict>
      </w:r>
      <w:r w:rsidRPr="00201054">
        <w:rPr>
          <w:noProof/>
        </w:rPr>
        <w:pict>
          <v:shape id="_x0000_s1083" style="position:absolute;margin-left:92pt;margin-top:457.3pt;width:228.2pt;height:42.8pt;z-index:-112;mso-position-horizontal-relative:page;mso-position-vertical-relative:page" coordsize="4563,856" o:allowincell="f" path="m61,856r-7,l43,854,32,849r-9,-6l18,838r-4,-4l7,824,3,814,1,802r,-6l1,60r,-6l3,43,7,32r7,-9l18,18r5,-4l32,7,43,3,54,1,61,,4563,r,856l4563,856e" fillcolor="#f7f9fa" stroked="f">
            <v:path arrowok="t"/>
            <w10:wrap anchorx="page" anchory="page"/>
          </v:shape>
        </w:pict>
      </w:r>
      <w:r w:rsidRPr="00201054">
        <w:rPr>
          <w:noProof/>
        </w:rPr>
        <w:pict>
          <v:shape id="_x0000_s1082" style="position:absolute;margin-left:320.1pt;margin-top:457.3pt;width:49.5pt;height:42.8pt;z-index:-111;mso-position-horizontal-relative:page;mso-position-vertical-relative:page" coordsize="991,856" o:allowincell="f" path="m1,856l1,,991,r,856l991,856e" fillcolor="#f7f9fa" stroked="f">
            <v:path arrowok="t"/>
            <w10:wrap anchorx="page" anchory="page"/>
          </v:shape>
        </w:pict>
      </w:r>
      <w:r w:rsidRPr="00201054">
        <w:rPr>
          <w:noProof/>
        </w:rPr>
        <w:pict>
          <v:polyline id="_x0000_s1081" style="position:absolute;z-index:-110;mso-position-horizontal-relative:page;mso-position-vertical-relative:page" points="369.6pt,500.1pt,369.6pt,457.3pt,437.9pt,457.3pt,437.9pt,500.1pt,437.9pt,500.1pt" coordsize="1366,856" o:allowincell="f" fillcolor="#f7f9fa" stroked="f">
            <v:path arrowok="t"/>
            <w10:wrap anchorx="page" anchory="page"/>
          </v:polyline>
        </w:pict>
      </w:r>
      <w:r w:rsidRPr="00201054">
        <w:rPr>
          <w:noProof/>
        </w:rPr>
        <w:pict>
          <v:shape id="_x0000_s1080" style="position:absolute;margin-left:437.9pt;margin-top:457.3pt;width:49.5pt;height:42.8pt;z-index:-109;mso-position-horizontal-relative:page;mso-position-vertical-relative:page" coordsize="991,856" o:allowincell="f" path="m1,856l1,,931,r6,1l949,3r11,4l969,14r5,4l978,23r6,9l989,43r2,11l991,60r,736l991,802r-2,12l984,824r-6,10l974,838r-5,5l960,849r-11,5l937,856r-6,l931,856e" fillcolor="#f7f9fa" stroked="f">
            <v:path arrowok="t"/>
            <w10:wrap anchorx="page" anchory="page"/>
          </v:shape>
        </w:pict>
      </w:r>
      <w:r w:rsidRPr="00201054">
        <w:rPr>
          <w:noProof/>
        </w:rPr>
        <w:pict>
          <v:polyline id="_x0000_s1079" style="position:absolute;z-index:-108;mso-position-horizontal:absolute;mso-position-horizontal-relative:page;mso-position-vertical:absolute;mso-position-vertical-relative:page" points="331pt,479pt,331pt,478.4pt,331.1pt,477.75pt,331.25pt,477.15pt,331.5pt,476.55pt,331.75pt,476pt,332.05pt,475.45pt,332.45pt,474.95pt,332.85pt,474.5pt,333.3pt,474.05pt,333.8pt,473.7pt,334.35pt,473.4pt,334.95pt,473.1pt,335.5pt,472.9pt,336.1pt,472.75pt,336.75pt,472.65pt,337.35pt,472.65pt,344.85pt,472.65pt,345.5pt,472.65pt,346.1pt,472.75pt,346.75pt,472.9pt,347.3pt,473.1pt,347.9pt,473.4pt,348.4pt,473.7pt,348.9pt,474.05pt,349.4pt,474.5pt,349.8pt,474.95pt,350.15pt,475.45pt,350.5pt,476pt,350.75pt,476.55pt,351pt,477.15pt,351.15pt,477.75pt,351.25pt,478.4pt,351.25pt,479pt,351.25pt,479.65pt,351.15pt,480.25pt,351pt,480.85pt,350.75pt,481.45pt,350.5pt,482pt,350.15pt,482.55pt,349.8pt,483.05pt,349.4pt,483.5pt,348.9pt,483.95pt,348.4pt,484.3pt,347.9pt,484.65pt,347.3pt,484.9pt,346.75pt,485.15pt,346.1pt,485.25pt,345.5pt,485.35pt,344.85pt,485.4pt,337.35pt,485.4pt,336.75pt,485.35pt,336.1pt,485.25pt,335.5pt,485.15pt,334.95pt,484.9pt,334.35pt,484.65pt,333.8pt,484.3pt,333.3pt,483.95pt,332.85pt,483.5pt,332.45pt,483.05pt,332.05pt,482.55pt,331.75pt,482.05pt,331.5pt,481.45pt,331.25pt,480.85pt,331.1pt,480.25pt,331pt,479.65pt,331pt,479pt,331pt,479pt" coordsize="405,255" o:allowincell="f" filled="f" strokecolor="#99a0a6" strokeweight=".26469mm">
            <v:path arrowok="t"/>
            <w10:wrap anchorx="page" anchory="page"/>
          </v:polyline>
        </w:pict>
      </w:r>
      <w:r w:rsidRPr="00201054">
        <w:rPr>
          <w:noProof/>
        </w:rPr>
        <w:pict>
          <v:polyline id="_x0000_s1078" style="position:absolute;z-index:-107;mso-position-horizontal:absolute;mso-position-horizontal-relative:page;mso-position-vertical:absolute;mso-position-vertical-relative:page" points="389.5pt,479pt,389.55pt,478.4pt,389.65pt,477.75pt,389.8pt,477.15pt,390pt,476.55pt,390.25pt,476pt,390.6pt,475.45pt,390.95pt,474.95pt,391.4pt,474.5pt,391.85pt,474.05pt,392.35pt,473.7pt,392.9pt,473.4pt,393.45pt,473.1pt,394.05pt,472.9pt,394.65pt,472.75pt,395.25pt,472.65pt,395.9pt,472.65pt,404.15pt,472.65pt,404.8pt,472.65pt,405.4pt,472.75pt,406pt,472.9pt,406.6pt,473.1pt,407.15pt,473.4pt,407.7pt,473.7pt,408.2pt,474.05pt,408.65pt,474.5pt,409.1pt,474.95pt,409.45pt,475.45pt,409.8pt,476pt,410.05pt,476.55pt,410.25pt,477.15pt,410.4pt,477.75pt,410.5pt,478.4pt,410.55pt,479pt,410.5pt,479.65pt,410.4pt,480.25pt,410.25pt,480.85pt,410.05pt,481.45pt,409.8pt,482pt,409.45pt,482.55pt,409.1pt,483.05pt,408.65pt,483.5pt,408.2pt,483.95pt,407.7pt,484.3pt,407.15pt,484.65pt,406.6pt,484.9pt,406pt,485.15pt,405.4pt,485.25pt,404.8pt,485.35pt,404.15pt,485.4pt,395.9pt,485.4pt,395.25pt,485.35pt,394.65pt,485.25pt,394.05pt,485.15pt,393.45pt,484.9pt,392.9pt,484.65pt,392.35pt,484.3pt,391.85pt,483.95pt,391.4pt,483.5pt,390.95pt,483.05pt,390.6pt,482.55pt,390.25pt,482.05pt,390pt,481.45pt,389.8pt,480.85pt,389.65pt,480.25pt,389.55pt,479.65pt,389.5pt,479pt,389.5pt,479pt" coordsize="421,255" o:allowincell="f" filled="f" strokecolor="#99a0a6" strokeweight=".26469mm">
            <v:path arrowok="t"/>
            <w10:wrap anchorx="page" anchory="page"/>
          </v:polyline>
        </w:pict>
      </w:r>
      <w:r w:rsidRPr="00201054">
        <w:rPr>
          <w:noProof/>
        </w:rPr>
        <w:pict>
          <v:polyline id="_x0000_s1077" style="position:absolute;z-index:-106;mso-position-horizontal:absolute;mso-position-horizontal-relative:page;mso-position-vertical:absolute;mso-position-vertical-relative:page" points="448.8pt,479pt,448.8pt,478.4pt,448.9pt,477.75pt,449.05pt,477.15pt,449.3pt,476.55pt,449.55pt,476pt,449.85pt,475.45pt,450.25pt,474.95pt,450.65pt,474.5pt,451.1pt,474.05pt,451.65pt,473.7pt,452.15pt,473.4pt,452.75pt,473.1pt,453.3pt,472.9pt,453.95pt,472.75pt,454.55pt,472.65pt,455.15pt,472.65pt,462.7pt,472.65pt,463.3pt,472.65pt,463.9pt,472.75pt,464.55pt,472.9pt,465.1pt,473.1pt,465.7pt,473.4pt,466.2pt,473.7pt,466.75pt,474.05pt,467.2pt,474.5pt,467.6pt,474.95pt,468pt,475.45pt,468.3pt,476pt,468.55pt,476.55pt,468.8pt,477.15pt,468.95pt,477.75pt,469.05pt,478.4pt,469.05pt,479pt,469.05pt,479.65pt,468.95pt,480.25pt,468.8pt,480.85pt,468.55pt,481.45pt,468.3pt,482pt,468pt,482.55pt,467.6pt,483.05pt,467.2pt,483.5pt,466.75pt,483.95pt,466.2pt,484.3pt,465.7pt,484.65pt,465.1pt,484.9pt,464.55pt,485.15pt,463.9pt,485.25pt,463.3pt,485.35pt,462.7pt,485.4pt,455.15pt,485.4pt,454.55pt,485.35pt,453.95pt,485.25pt,453.3pt,485.15pt,452.75pt,484.9pt,452.15pt,484.65pt,451.65pt,484.3pt,451.1pt,483.95pt,450.65pt,483.5pt,450.25pt,483.05pt,449.85pt,482.55pt,449.55pt,482.05pt,449.3pt,481.45pt,449.05pt,480.85pt,448.9pt,480.25pt,448.8pt,479.65pt,448.8pt,479pt,448.8pt,479pt" coordsize="405,255" o:allowincell="f" filled="f" strokecolor="#99a0a6" strokeweight=".26469mm">
            <v:path arrowok="t"/>
            <w10:wrap anchorx="page" anchory="page"/>
          </v:polyline>
        </w:pict>
      </w:r>
      <w:r w:rsidRPr="00201054">
        <w:rPr>
          <w:noProof/>
        </w:rPr>
        <w:pict>
          <v:shape id="_x0000_s1076" style="position:absolute;margin-left:92pt;margin-top:500.8pt;width:228.2pt;height:3pt;z-index:-105;mso-position-horizontal-relative:page;mso-position-vertical-relative:page" coordsize="4563,60" o:allowincell="f" path="m1,60l1,,4563,r,60l4563,60e" stroked="f">
            <v:path arrowok="t"/>
            <w10:wrap anchorx="page" anchory="page"/>
          </v:shape>
        </w:pict>
      </w:r>
      <w:r w:rsidRPr="00201054">
        <w:rPr>
          <w:noProof/>
        </w:rPr>
        <w:pict>
          <v:shape id="_x0000_s1075" style="position:absolute;margin-left:92pt;margin-top:503.8pt;width:228.2pt;height:27pt;z-index:-104;mso-position-horizontal-relative:page;mso-position-vertical-relative:page" coordsize="4563,540" o:allowincell="f" path="m61,540r-7,l43,538,32,533r-9,-6l18,522r-4,-4l7,509,3,498,1,486r,-6l1,60r,-6l3,42,7,32,14,22r4,-4l23,13,32,7,43,2,54,r7,l4563,r,540l4563,540e" fillcolor="#f7f9fa" stroked="f">
            <v:path arrowok="t"/>
            <w10:wrap anchorx="page" anchory="page"/>
          </v:shape>
        </w:pict>
      </w:r>
      <w:r w:rsidRPr="00201054">
        <w:rPr>
          <w:noProof/>
        </w:rPr>
        <w:pict>
          <v:shape id="_x0000_s1074" style="position:absolute;margin-left:320.1pt;margin-top:503.8pt;width:49.5pt;height:27pt;z-index:-103;mso-position-horizontal-relative:page;mso-position-vertical-relative:page" coordsize="991,540" o:allowincell="f" path="m1,540l1,,991,r,540l991,540e" fillcolor="#f7f9fa" stroked="f">
            <v:path arrowok="t"/>
            <w10:wrap anchorx="page" anchory="page"/>
          </v:shape>
        </w:pict>
      </w:r>
      <w:r w:rsidRPr="00201054">
        <w:rPr>
          <w:noProof/>
        </w:rPr>
        <w:pict>
          <v:polyline id="_x0000_s1073" style="position:absolute;z-index:-102;mso-position-horizontal-relative:page;mso-position-vertical-relative:page" points="369.6pt,530.8pt,369.6pt,503.8pt,437.9pt,503.8pt,437.9pt,530.8pt,437.9pt,530.8pt" coordsize="1366,540" o:allowincell="f" fillcolor="#f7f9fa" stroked="f">
            <v:path arrowok="t"/>
            <w10:wrap anchorx="page" anchory="page"/>
          </v:polyline>
        </w:pict>
      </w:r>
      <w:r w:rsidRPr="00201054">
        <w:rPr>
          <w:noProof/>
        </w:rPr>
        <w:pict>
          <v:shape id="_x0000_s1072" style="position:absolute;margin-left:437.9pt;margin-top:503.8pt;width:49.5pt;height:27pt;z-index:-98;mso-position-horizontal-relative:page;mso-position-vertical-relative:page" coordsize="991,540" o:allowincell="f" path="m1,540l1,,931,r6,l949,2r11,5l969,13r5,5l978,22r6,10l989,42r2,12l991,60r,420l991,486r-2,12l984,509r-6,9l974,522r-5,5l960,533r-11,5l937,540r-6,l931,540e" fillcolor="#f7f9fa" stroked="f">
            <v:path arrowok="t"/>
            <w10:wrap anchorx="page" anchory="page"/>
          </v:shape>
        </w:pict>
      </w:r>
      <w:r w:rsidRPr="00201054">
        <w:rPr>
          <w:noProof/>
        </w:rPr>
        <w:pict>
          <v:polyline id="_x0000_s1071" style="position:absolute;z-index:-93;mso-position-horizontal:absolute;mso-position-horizontal-relative:page;mso-position-vertical:absolute;mso-position-vertical-relative:page" points="331pt,517.3pt,331pt,516.65pt,331.1pt,516.05pt,331.25pt,515.45pt,331.5pt,514.85pt,331.75pt,514.25pt,332.05pt,513.75pt,332.45pt,513.25pt,332.85pt,512.75pt,333.3pt,512.35pt,333.8pt,512pt,334.35pt,511.65pt,334.95pt,511.4pt,335.5pt,511.15pt,336.1pt,511.05pt,336.75pt,510.9pt,337.35pt,510.9pt,344.85pt,510.9pt,345.5pt,510.9pt,346.1pt,511.05pt,346.75pt,511.15pt,347.3pt,511.4pt,347.9pt,511.65pt,348.4pt,512pt,348.9pt,512.35pt,349.4pt,512.75pt,349.8pt,513.25pt,350.15pt,513.75pt,350.5pt,514.25pt,350.75pt,514.85pt,351pt,515.45pt,351.15pt,516.05pt,351.25pt,516.65pt,351.25pt,517.3pt,351.25pt,517.9pt,351.15pt,518.5pt,351pt,519.15pt,350.75pt,519.7pt,350.5pt,520.3pt,350.15pt,520.8pt,349.8pt,521.35pt,349.4pt,521.8pt,348.9pt,522.2pt,348.4pt,522.6pt,347.9pt,522.9pt,347.3pt,523.15pt,346.75pt,523.4pt,346.1pt,523.55pt,345.5pt,523.65pt,344.85pt,523.65pt,337.35pt,523.65pt,336.75pt,523.65pt,336.1pt,523.55pt,335.5pt,523.4pt,334.95pt,523.15pt,334.35pt,522.9pt,333.8pt,522.6pt,333.3pt,522.2pt,332.85pt,521.8pt,332.45pt,521.35pt,332.05pt,520.8pt,331.75pt,520.3pt,331.5pt,519.7pt,331.25pt,519.15pt,331.1pt,518.55pt,331pt,517.9pt,331pt,517.3pt,331pt,517.3pt" coordsize="405,255" o:allowincell="f" filled="f" strokecolor="#99a0a6" strokeweight=".26469mm">
            <v:path arrowok="t"/>
            <w10:wrap anchorx="page" anchory="page"/>
          </v:polyline>
        </w:pict>
      </w:r>
      <w:r w:rsidRPr="00201054">
        <w:rPr>
          <w:noProof/>
        </w:rPr>
        <w:pict>
          <v:polyline id="_x0000_s1070" style="position:absolute;z-index:-86;mso-position-horizontal:absolute;mso-position-horizontal-relative:page;mso-position-vertical:absolute;mso-position-vertical-relative:page" points="389.5pt,517.3pt,389.55pt,516.65pt,389.65pt,516.05pt,389.8pt,515.45pt,390pt,514.85pt,390.25pt,514.25pt,390.6pt,513.75pt,390.95pt,513.25pt,391.4pt,512.75pt,391.85pt,512.35pt,392.35pt,512pt,392.9pt,511.65pt,393.45pt,511.4pt,394.05pt,511.15pt,394.65pt,511.05pt,395.25pt,510.9pt,395.9pt,510.9pt,404.15pt,510.9pt,404.8pt,510.9pt,405.4pt,511.05pt,406pt,511.15pt,406.6pt,511.4pt,407.15pt,511.65pt,407.7pt,512pt,408.2pt,512.35pt,408.65pt,512.75pt,409.1pt,513.25pt,409.45pt,513.75pt,409.8pt,514.25pt,410.05pt,514.85pt,410.25pt,515.45pt,410.4pt,516.05pt,410.5pt,516.65pt,410.55pt,517.3pt,410.5pt,517.9pt,410.4pt,518.5pt,410.25pt,519.15pt,410.05pt,519.7pt,409.8pt,520.3pt,409.45pt,520.8pt,409.1pt,521.35pt,408.65pt,521.8pt,408.2pt,522.2pt,407.7pt,522.6pt,407.15pt,522.9pt,406.6pt,523.15pt,406pt,523.4pt,405.4pt,523.55pt,404.8pt,523.65pt,404.15pt,523.65pt,395.9pt,523.65pt,395.25pt,523.65pt,394.65pt,523.55pt,394.05pt,523.4pt,393.45pt,523.15pt,392.9pt,522.9pt,392.35pt,522.6pt,391.85pt,522.2pt,391.4pt,521.8pt,390.95pt,521.35pt,390.6pt,520.8pt,390.25pt,520.3pt,390pt,519.7pt,389.8pt,519.15pt,389.65pt,518.55pt,389.55pt,517.9pt,389.5pt,517.3pt,389.5pt,517.3pt" coordsize="421,255" o:allowincell="f" filled="f" strokecolor="#99a0a6" strokeweight=".26469mm">
            <v:path arrowok="t"/>
            <w10:wrap anchorx="page" anchory="page"/>
          </v:polyline>
        </w:pict>
      </w:r>
      <w:r w:rsidRPr="00201054">
        <w:rPr>
          <w:noProof/>
        </w:rPr>
        <w:pict>
          <v:polyline id="_x0000_s1069" style="position:absolute;z-index:-81;mso-position-horizontal:absolute;mso-position-horizontal-relative:page;mso-position-vertical:absolute;mso-position-vertical-relative:page" points="448.8pt,517.3pt,448.8pt,516.65pt,448.9pt,516.05pt,449.05pt,515.45pt,449.3pt,514.85pt,449.55pt,514.25pt,449.85pt,513.75pt,450.25pt,513.25pt,450.65pt,512.75pt,451.1pt,512.35pt,451.65pt,512pt,452.15pt,511.65pt,452.75pt,511.4pt,453.3pt,511.15pt,453.95pt,511.05pt,454.55pt,510.9pt,455.15pt,510.9pt,462.7pt,510.9pt,463.3pt,510.9pt,463.9pt,511.05pt,464.55pt,511.15pt,465.1pt,511.4pt,465.7pt,511.65pt,466.2pt,512pt,466.75pt,512.35pt,467.2pt,512.75pt,467.6pt,513.25pt,468pt,513.75pt,468.3pt,514.25pt,468.55pt,514.85pt,468.8pt,515.45pt,468.95pt,516.05pt,469.05pt,516.65pt,469.05pt,517.3pt,469.05pt,517.9pt,468.95pt,518.5pt,468.8pt,519.15pt,468.55pt,519.7pt,468.3pt,520.3pt,468pt,520.8pt,467.6pt,521.35pt,467.2pt,521.8pt,466.75pt,522.2pt,466.2pt,522.6pt,465.7pt,522.9pt,465.1pt,523.15pt,464.55pt,523.4pt,463.9pt,523.55pt,463.3pt,523.65pt,462.7pt,523.65pt,455.15pt,523.65pt,454.55pt,523.65pt,453.95pt,523.55pt,453.3pt,523.4pt,452.75pt,523.15pt,452.15pt,522.9pt,451.65pt,522.6pt,451.1pt,522.2pt,450.65pt,521.8pt,450.25pt,521.35pt,449.85pt,520.8pt,449.55pt,520.3pt,449.3pt,519.7pt,449.05pt,519.15pt,448.9pt,518.55pt,448.8pt,517.9pt,448.8pt,517.3pt,448.8pt,517.3pt" coordsize="405,255" o:allowincell="f" filled="f" strokecolor="#99a0a6" strokeweight=".26469mm">
            <v:path arrowok="t"/>
            <w10:wrap anchorx="page" anchory="page"/>
          </v:polyline>
        </w:pict>
      </w:r>
      <w:r w:rsidRPr="00201054">
        <w:rPr>
          <w:noProof/>
        </w:rPr>
        <w:pict>
          <v:shape id="_x0000_s1068" style="position:absolute;margin-left:92pt;margin-top:531.5pt;width:228.2pt;height:3pt;z-index:-80;mso-position-horizontal-relative:page;mso-position-vertical-relative:page" coordsize="4563,60" o:allowincell="f" path="m1,60l1,,4563,r,60l4563,60e" stroked="f">
            <v:path arrowok="t"/>
            <w10:wrap anchorx="page" anchory="page"/>
          </v:shape>
        </w:pict>
      </w:r>
      <w:r w:rsidRPr="00201054">
        <w:rPr>
          <w:noProof/>
        </w:rPr>
        <w:pict>
          <v:shape id="_x0000_s1067" style="position:absolute;margin-left:92pt;margin-top:534.5pt;width:228.2pt;height:42pt;z-index:-79;mso-position-horizontal-relative:page;mso-position-vertical-relative:page" coordsize="4563,841" o:allowincell="f" path="m54,841l43,838,32,834r-9,-7l18,823r-4,-4l7,809,3,798,1,787r,-6l1,60r,-6l3,42,7,32,14,22r4,-4l23,14,32,7,43,2,54,,4563,r,841l4563,841e" fillcolor="#f7f9fa" stroked="f">
            <v:path arrowok="t"/>
            <w10:wrap anchorx="page" anchory="page"/>
          </v:shape>
        </w:pict>
      </w:r>
      <w:r w:rsidRPr="00201054">
        <w:rPr>
          <w:noProof/>
        </w:rPr>
        <w:pict>
          <v:shape id="_x0000_s1066" style="position:absolute;margin-left:320.1pt;margin-top:534.5pt;width:49.5pt;height:42pt;z-index:-78;mso-position-horizontal-relative:page;mso-position-vertical-relative:page" coordsize="991,841" o:allowincell="f" path="m1,841l1,,991,r,841l991,841e" fillcolor="#f7f9fa" stroked="f">
            <v:path arrowok="t"/>
            <w10:wrap anchorx="page" anchory="page"/>
          </v:shape>
        </w:pict>
      </w:r>
      <w:r w:rsidRPr="00201054">
        <w:rPr>
          <w:noProof/>
        </w:rPr>
        <w:pict>
          <v:shape id="_x0000_s1065" style="position:absolute;margin-left:369.6pt;margin-top:534.5pt;width:68.3pt;height:42pt;z-index:-77;mso-position-horizontal-relative:page;mso-position-vertical-relative:page" coordsize="1366,841" o:allowincell="f" path="m,841l,,1366,r,841l1366,841e" fillcolor="#f7f9fa" stroked="f">
            <v:path arrowok="t"/>
            <w10:wrap anchorx="page" anchory="page"/>
          </v:shape>
        </w:pict>
      </w:r>
      <w:r w:rsidRPr="00201054">
        <w:rPr>
          <w:noProof/>
        </w:rPr>
        <w:pict>
          <v:shape id="_x0000_s1064" style="position:absolute;margin-left:437.9pt;margin-top:534.5pt;width:49.5pt;height:42pt;z-index:-76;mso-position-horizontal-relative:page;mso-position-vertical-relative:page" coordsize="991,841" o:allowincell="f" path="m1,841l1,,937,r12,2l960,7r9,7l974,18r4,4l984,32r5,10l991,54r,6l991,781r,6l989,798r-5,11l978,819r-4,4l969,827r-9,7l949,838r-12,3l937,841e" fillcolor="#f7f9fa" stroked="f">
            <v:path arrowok="t"/>
            <w10:wrap anchorx="page" anchory="page"/>
          </v:shape>
        </w:pict>
      </w:r>
      <w:r w:rsidRPr="00201054">
        <w:rPr>
          <w:noProof/>
        </w:rPr>
        <w:pict>
          <v:polyline id="_x0000_s1063" style="position:absolute;z-index:-75;mso-position-horizontal:absolute;mso-position-horizontal-relative:page;mso-position-vertical:absolute;mso-position-vertical-relative:page" points="331pt,555.55pt,331pt,554.9pt,331.1pt,554.3pt,331.25pt,553.7pt,331.5pt,553.1pt,331.75pt,552.55pt,332.05pt,552pt,332.45pt,551.5pt,332.85pt,551.05pt,333.3pt,550.6pt,333.8pt,550.25pt,334.35pt,549.9pt,334.95pt,549.65pt,335.5pt,549.45pt,336.1pt,549.3pt,336.75pt,549.2pt,337.35pt,549.15pt,344.85pt,549.15pt,345.5pt,549.2pt,346.1pt,549.3pt,346.75pt,549.45pt,347.3pt,549.65pt,347.9pt,549.9pt,348.4pt,550.25pt,348.9pt,550.6pt,349.4pt,551.05pt,349.8pt,551.5pt,350.15pt,552pt,350.5pt,552.55pt,350.75pt,553.1pt,351pt,553.7pt,351.15pt,554.3pt,351.25pt,554.9pt,351.25pt,555.55pt,351.25pt,556.2pt,351.15pt,556.8pt,351pt,557.4pt,350.75pt,558pt,350.5pt,558.55pt,350.15pt,559.1pt,349.8pt,559.6pt,349.4pt,560.05pt,348.9pt,560.5pt,348.4pt,560.85pt,347.9pt,561.2pt,347.3pt,561.45pt,346.75pt,561.65pt,346.1pt,561.8pt,345.5pt,561.9pt,344.85pt,561.95pt,337.35pt,561.95pt,336.75pt,561.9pt,336.1pt,561.8pt,335.5pt,561.65pt,334.95pt,561.45pt,334.35pt,561.2pt,333.8pt,560.85pt,333.3pt,560.5pt,332.85pt,560.05pt,332.45pt,559.6pt,332.05pt,559.1pt,331.75pt,558.55pt,331.5pt,558pt,331.25pt,557.4pt,331.1pt,556.8pt,331pt,556.2pt,331pt,555.55pt,331pt,555.55pt" coordsize="405,256" o:allowincell="f" filled="f" strokecolor="#99a0a6" strokeweight=".26469mm">
            <v:path arrowok="t"/>
            <w10:wrap anchorx="page" anchory="page"/>
          </v:polyline>
        </w:pict>
      </w:r>
      <w:r w:rsidRPr="00201054">
        <w:rPr>
          <w:noProof/>
        </w:rPr>
        <w:pict>
          <v:polyline id="_x0000_s1062" style="position:absolute;z-index:-74;mso-position-horizontal:absolute;mso-position-horizontal-relative:page;mso-position-vertical:absolute;mso-position-vertical-relative:page" points="389.5pt,555.55pt,389.55pt,554.9pt,389.65pt,554.3pt,389.8pt,553.7pt,390pt,553.1pt,390.25pt,552.55pt,390.6pt,552pt,390.95pt,551.5pt,391.4pt,551.05pt,391.85pt,550.6pt,392.35pt,550.25pt,392.9pt,549.9pt,393.45pt,549.65pt,394.05pt,549.45pt,394.65pt,549.3pt,395.25pt,549.2pt,395.9pt,549.15pt,404.15pt,549.15pt,404.8pt,549.2pt,405.4pt,549.3pt,406pt,549.45pt,406.6pt,549.65pt,407.15pt,549.9pt,407.7pt,550.25pt,408.2pt,550.6pt,408.65pt,551.05pt,409.1pt,551.5pt,409.45pt,552pt,409.8pt,552.55pt,410.05pt,553.1pt,410.25pt,553.7pt,410.4pt,554.3pt,410.5pt,554.9pt,410.55pt,555.55pt,410.5pt,556.2pt,410.4pt,556.8pt,410.25pt,557.4pt,410.05pt,558pt,409.8pt,558.55pt,409.45pt,559.1pt,409.1pt,559.6pt,408.65pt,560.05pt,408.2pt,560.5pt,407.7pt,560.85pt,407.15pt,561.2pt,406.6pt,561.45pt,406pt,561.65pt,405.4pt,561.8pt,404.8pt,561.9pt,404.15pt,561.95pt,395.9pt,561.95pt,395.25pt,561.9pt,394.65pt,561.8pt,394.05pt,561.65pt,393.45pt,561.45pt,392.9pt,561.2pt,392.35pt,560.85pt,391.85pt,560.5pt,391.4pt,560.05pt,390.95pt,559.6pt,390.6pt,559.1pt,390.25pt,558.55pt,390pt,558pt,389.8pt,557.4pt,389.65pt,556.8pt,389.55pt,556.2pt,389.5pt,555.55pt,389.5pt,555.55pt" coordsize="421,256" o:allowincell="f" filled="f" strokecolor="#99a0a6" strokeweight=".26469mm">
            <v:path arrowok="t"/>
            <w10:wrap anchorx="page" anchory="page"/>
          </v:polyline>
        </w:pict>
      </w:r>
      <w:r w:rsidRPr="00201054">
        <w:rPr>
          <w:noProof/>
        </w:rPr>
        <w:pict>
          <v:polyline id="_x0000_s1061" style="position:absolute;z-index:-72;mso-position-horizontal:absolute;mso-position-horizontal-relative:page;mso-position-vertical:absolute;mso-position-vertical-relative:page" points="448.8pt,555.55pt,448.8pt,554.9pt,448.9pt,554.3pt,449.05pt,553.7pt,449.3pt,553.1pt,449.55pt,552.55pt,449.85pt,552pt,450.25pt,551.5pt,450.65pt,551.05pt,451.1pt,550.6pt,451.65pt,550.25pt,452.15pt,549.9pt,452.75pt,549.65pt,453.3pt,549.45pt,453.95pt,549.3pt,454.55pt,549.2pt,455.15pt,549.15pt,462.7pt,549.15pt,463.3pt,549.2pt,463.9pt,549.3pt,464.55pt,549.45pt,465.1pt,549.65pt,465.7pt,549.9pt,466.2pt,550.25pt,466.75pt,550.6pt,467.2pt,551.05pt,467.6pt,551.5pt,468pt,552pt,468.3pt,552.55pt,468.55pt,553.1pt,468.8pt,553.7pt,468.95pt,554.3pt,469.05pt,554.9pt,469.05pt,555.55pt,469.05pt,556.2pt,468.95pt,556.8pt,468.8pt,557.4pt,468.55pt,558pt,468.3pt,558.55pt,468pt,559.1pt,467.6pt,559.6pt,467.2pt,560.05pt,466.75pt,560.5pt,466.2pt,560.85pt,465.7pt,561.2pt,465.1pt,561.45pt,464.55pt,561.65pt,463.9pt,561.8pt,463.3pt,561.9pt,462.7pt,561.95pt,455.15pt,561.95pt,454.55pt,561.9pt,453.95pt,561.8pt,453.3pt,561.65pt,452.75pt,561.45pt,452.15pt,561.2pt,451.65pt,560.85pt,451.1pt,560.5pt,450.65pt,560.05pt,450.25pt,559.6pt,449.85pt,559.1pt,449.55pt,558.55pt,449.3pt,558pt,449.05pt,557.4pt,448.9pt,556.8pt,448.8pt,556.2pt,448.8pt,555.55pt,448.8pt,555.55pt" coordsize="405,256" o:allowincell="f" filled="f" strokecolor="#99a0a6" strokeweight=".26469mm">
            <v:path arrowok="t"/>
            <w10:wrap anchorx="page" anchory="page"/>
          </v:polyline>
        </w:pict>
      </w:r>
      <w:r w:rsidRPr="00201054">
        <w:rPr>
          <w:noProof/>
        </w:rPr>
        <w:pict>
          <v:shape id="_x0000_s1060" style="position:absolute;margin-left:92pt;margin-top:577.3pt;width:228.2pt;height:3pt;z-index:-71;mso-position-horizontal-relative:page;mso-position-vertical-relative:page" coordsize="4563,61" o:allowincell="f" path="m1,61l1,1r4562,l4563,61r,e" stroked="f">
            <v:path arrowok="t"/>
            <w10:wrap anchorx="page" anchory="page"/>
          </v:shape>
        </w:pict>
      </w:r>
      <w:r w:rsidRPr="00201054">
        <w:rPr>
          <w:noProof/>
        </w:rPr>
        <w:pict>
          <v:shape id="_x0000_s1059" style="position:absolute;margin-left:437.9pt;margin-top:576.5pt;width:49.5pt;height:1pt;z-index:-69;mso-position-horizontal-relative:page;mso-position-vertical-relative:page" coordsize="991,20" o:allowincell="f" path="m,20r991,l991,,,,,e" fillcolor="#99a0a6" stroked="f">
            <v:path arrowok="t"/>
            <w10:wrap anchorx="page" anchory="page"/>
          </v:shape>
        </w:pict>
      </w:r>
      <w:r w:rsidRPr="00201054">
        <w:rPr>
          <w:noProof/>
        </w:rPr>
        <w:pict>
          <v:polyline id="_x0000_s1058" style="position:absolute;z-index:-68;mso-position-horizontal-relative:page;mso-position-vertical-relative:page" points="369.6pt,577.5pt,437.9pt,577.5pt,437.9pt,576.5pt,369.6pt,576.5pt,369.6pt,576.5pt" coordsize="1366,20" o:allowincell="f" fillcolor="#99a0a6" stroked="f">
            <v:path arrowok="t"/>
            <w10:wrap anchorx="page" anchory="page"/>
          </v:polyline>
        </w:pict>
      </w:r>
      <w:r w:rsidRPr="00201054">
        <w:rPr>
          <w:noProof/>
        </w:rPr>
        <w:pict>
          <v:shape id="_x0000_s1057" style="position:absolute;margin-left:320.1pt;margin-top:576.5pt;width:49.5pt;height:1pt;z-index:-67;mso-position-horizontal-relative:page;mso-position-vertical-relative:page" coordsize="991,20" o:allowincell="f" path="m,20r991,l991,,,,,e" fillcolor="#99a0a6" stroked="f">
            <v:path arrowok="t"/>
            <w10:wrap anchorx="page" anchory="page"/>
          </v:shape>
        </w:pict>
      </w:r>
      <w:r w:rsidRPr="00201054">
        <w:rPr>
          <w:noProof/>
        </w:rPr>
        <w:pict>
          <v:shape id="_x0000_s1056" style="position:absolute;margin-left:92pt;margin-top:576.5pt;width:228.2pt;height:1pt;z-index:-66;mso-position-horizontal-relative:page;mso-position-vertical-relative:page" coordsize="4563,20" o:allowincell="f" path="m,20r4563,l4563,,,,,e" fillcolor="#99a0a6" stroked="f">
            <v:path arrowok="t"/>
            <w10:wrap anchorx="page" anchory="page"/>
          </v:shape>
        </w:pict>
      </w:r>
      <w:r w:rsidRPr="00201054">
        <w:rPr>
          <w:noProof/>
        </w:rPr>
        <w:pict>
          <v:shape id="_x0000_s1055" style="position:absolute;margin-left:437.9pt;margin-top:530.8pt;width:49.5pt;height:1pt;z-index:-65;mso-position-horizontal-relative:page;mso-position-vertical-relative:page" coordsize="991,20" o:allowincell="f" path="m,20r991,l991,,,,,e" fillcolor="#99a0a6" stroked="f">
            <v:path arrowok="t"/>
            <w10:wrap anchorx="page" anchory="page"/>
          </v:shape>
        </w:pict>
      </w:r>
      <w:r w:rsidRPr="00201054">
        <w:rPr>
          <w:noProof/>
        </w:rPr>
        <w:pict>
          <v:polyline id="_x0000_s1054" style="position:absolute;z-index:-64;mso-position-horizontal-relative:page;mso-position-vertical-relative:page" points="369.6pt,531.8pt,437.9pt,531.8pt,437.9pt,530.8pt,369.6pt,530.8pt,369.6pt,530.8pt" coordsize="1366,20" o:allowincell="f" fillcolor="#99a0a6" stroked="f">
            <v:path arrowok="t"/>
            <w10:wrap anchorx="page" anchory="page"/>
          </v:polyline>
        </w:pict>
      </w:r>
      <w:r w:rsidRPr="00201054">
        <w:rPr>
          <w:noProof/>
        </w:rPr>
        <w:pict>
          <v:shape id="_x0000_s1053" style="position:absolute;margin-left:320.1pt;margin-top:530.8pt;width:49.5pt;height:1pt;z-index:-63;mso-position-horizontal-relative:page;mso-position-vertical-relative:page" coordsize="991,20" o:allowincell="f" path="m,20r991,l991,,,,,e" fillcolor="#99a0a6" stroked="f">
            <v:path arrowok="t"/>
            <w10:wrap anchorx="page" anchory="page"/>
          </v:shape>
        </w:pict>
      </w:r>
      <w:r w:rsidRPr="00201054">
        <w:rPr>
          <w:noProof/>
        </w:rPr>
        <w:pict>
          <v:shape id="_x0000_s1052" style="position:absolute;margin-left:92pt;margin-top:530.8pt;width:228.2pt;height:1pt;z-index:-62;mso-position-horizontal-relative:page;mso-position-vertical-relative:page" coordsize="4563,20" o:allowincell="f" path="m,20r4563,l4563,,,,,e" fillcolor="#99a0a6" stroked="f">
            <v:path arrowok="t"/>
            <w10:wrap anchorx="page" anchory="page"/>
          </v:shape>
        </w:pict>
      </w:r>
      <w:r w:rsidRPr="00201054">
        <w:rPr>
          <w:noProof/>
        </w:rPr>
        <w:pict>
          <v:shape id="_x0000_s1051" style="position:absolute;margin-left:437.9pt;margin-top:500.1pt;width:49.5pt;height:1pt;z-index:-61;mso-position-horizontal-relative:page;mso-position-vertical-relative:page" coordsize="991,20" o:allowincell="f" path="m,20r991,l991,,,,,e" fillcolor="#99a0a6" stroked="f">
            <v:path arrowok="t"/>
            <w10:wrap anchorx="page" anchory="page"/>
          </v:shape>
        </w:pict>
      </w:r>
      <w:r w:rsidRPr="00201054">
        <w:rPr>
          <w:noProof/>
        </w:rPr>
        <w:pict>
          <v:polyline id="_x0000_s1050" style="position:absolute;z-index:-60;mso-position-horizontal-relative:page;mso-position-vertical-relative:page" points="369.6pt,501.1pt,437.9pt,501.1pt,437.9pt,500.1pt,369.6pt,500.1pt,369.6pt,500.1pt" coordsize="1366,20" o:allowincell="f" fillcolor="#99a0a6" stroked="f">
            <v:path arrowok="t"/>
            <w10:wrap anchorx="page" anchory="page"/>
          </v:polyline>
        </w:pict>
      </w:r>
      <w:r w:rsidRPr="00201054">
        <w:rPr>
          <w:noProof/>
        </w:rPr>
        <w:pict>
          <v:shape id="_x0000_s1049" style="position:absolute;margin-left:320.1pt;margin-top:500.1pt;width:49.5pt;height:1pt;z-index:-59;mso-position-horizontal-relative:page;mso-position-vertical-relative:page" coordsize="991,20" o:allowincell="f" path="m,20r991,l991,,,,,e" fillcolor="#99a0a6" stroked="f">
            <v:path arrowok="t"/>
            <w10:wrap anchorx="page" anchory="page"/>
          </v:shape>
        </w:pict>
      </w:r>
      <w:r w:rsidRPr="00201054">
        <w:rPr>
          <w:noProof/>
        </w:rPr>
        <w:pict>
          <v:shape id="_x0000_s1048" style="position:absolute;margin-left:92pt;margin-top:500.1pt;width:228.2pt;height:1pt;z-index:-58;mso-position-horizontal-relative:page;mso-position-vertical-relative:page" coordsize="4563,20" o:allowincell="f" path="m,20r4563,l4563,,,,,e" fillcolor="#99a0a6" stroked="f">
            <v:path arrowok="t"/>
            <w10:wrap anchorx="page" anchory="page"/>
          </v:shape>
        </w:pict>
      </w:r>
      <w:r w:rsidRPr="00201054">
        <w:rPr>
          <w:noProof/>
        </w:rPr>
        <w:pict>
          <v:shape id="_x0000_s1047" style="position:absolute;margin-left:437.9pt;margin-top:457.3pt;width:49.5pt;height:1pt;z-index:-57;mso-position-horizontal-relative:page;mso-position-vertical-relative:page" coordsize="991,20" o:allowincell="f" path="m,20r991,l991,,,,,e" fillcolor="#99a0a6" stroked="f">
            <v:path arrowok="t"/>
            <w10:wrap anchorx="page" anchory="page"/>
          </v:shape>
        </w:pict>
      </w:r>
      <w:r w:rsidRPr="00201054">
        <w:rPr>
          <w:noProof/>
        </w:rPr>
        <w:pict>
          <v:polyline id="_x0000_s1046" style="position:absolute;z-index:-56;mso-position-horizontal-relative:page;mso-position-vertical-relative:page" points="369.6pt,458.3pt,437.9pt,458.3pt,437.9pt,457.3pt,369.6pt,457.3pt,369.6pt,457.3pt" coordsize="1366,20" o:allowincell="f" fillcolor="#99a0a6" stroked="f">
            <v:path arrowok="t"/>
            <w10:wrap anchorx="page" anchory="page"/>
          </v:polyline>
        </w:pict>
      </w:r>
      <w:r w:rsidRPr="00201054">
        <w:rPr>
          <w:noProof/>
        </w:rPr>
        <w:pict>
          <v:shape id="_x0000_s1045" style="position:absolute;margin-left:320.1pt;margin-top:457.3pt;width:49.5pt;height:1pt;z-index:-55;mso-position-horizontal-relative:page;mso-position-vertical-relative:page" coordsize="991,20" o:allowincell="f" path="m,20r991,l991,,,,,e" fillcolor="#99a0a6" stroked="f">
            <v:path arrowok="t"/>
            <w10:wrap anchorx="page" anchory="page"/>
          </v:shape>
        </w:pict>
      </w:r>
      <w:r w:rsidRPr="00201054">
        <w:rPr>
          <w:noProof/>
        </w:rPr>
        <w:pict>
          <v:shape id="_x0000_s1044" style="position:absolute;margin-left:92pt;margin-top:457.3pt;width:228.2pt;height:1pt;z-index:-54;mso-position-horizontal-relative:page;mso-position-vertical-relative:page" coordsize="4563,20" o:allowincell="f" path="m,20r4563,l4563,,,,,e" fillcolor="#99a0a6" stroked="f">
            <v:path arrowok="t"/>
            <w10:wrap anchorx="page" anchory="page"/>
          </v:shape>
        </w:pict>
      </w:r>
      <w:r w:rsidRPr="00201054">
        <w:rPr>
          <w:noProof/>
        </w:rPr>
        <w:pict>
          <v:shape id="_x0000_s1043" style="position:absolute;margin-left:92pt;margin-top:437.8pt;width:227.4pt;height:19.6pt;z-index:-24;mso-position-horizontal-relative:page;mso-position-vertical-relative:page" coordsize="4548,390" o:allowincell="f" path="m46,390r-12,l23,386,12,381,3,373,1,370,1,21,3,18r9,-8l23,5,34,1,46,,4548,r,390l4548,390e" stroked="f">
            <v:path arrowok="t"/>
            <w10:wrap anchorx="page" anchory="page"/>
          </v:shape>
        </w:pict>
      </w:r>
      <w:r w:rsidRPr="00201054">
        <w:rPr>
          <w:noProof/>
        </w:rPr>
        <w:pict>
          <v:polyline id="_x0000_s1042" style="position:absolute;z-index:-15;mso-position-horizontal-relative:page;mso-position-vertical-relative:page" points="94.3pt,500.1pt,93.7pt,500.05pt,93.15pt,499.85pt,92.6pt,499.6pt,92.15pt,499.2pt,92.05pt,499.05pt,92.05pt,458.35pt,92.15pt,458.2pt,92.6pt,457.8pt,93.15pt,457.55pt,93.7pt,457.35pt,94.3pt,457.3pt,319.4pt,457.3pt,319.4pt,500.1pt,319.4pt,500.1pt" coordsize="4548,856" o:allowincell="f" fillcolor="#f7f9fa" stroked="f">
            <v:path arrowok="t"/>
            <w10:wrap anchorx="page" anchory="page"/>
          </v:polyline>
        </w:pict>
      </w:r>
      <w:r w:rsidRPr="00201054">
        <w:rPr>
          <w:noProof/>
        </w:rPr>
        <w:pict>
          <v:polyline id="_x0000_s1041" style="position:absolute;z-index:-12;mso-position-horizontal-relative:page;mso-position-vertical-relative:page" points="92.05pt,503.8pt,92.05pt,500.8pt,319.4pt,500.8pt,319.4pt,503.8pt,319.4pt,503.8pt" coordsize="4548,60" o:allowincell="f" stroked="f">
            <v:path arrowok="t"/>
            <w10:wrap anchorx="page" anchory="page"/>
          </v:polyline>
        </w:pict>
      </w:r>
      <w:r w:rsidRPr="00201054">
        <w:rPr>
          <w:noProof/>
        </w:rPr>
        <w:pict>
          <v:polyline id="_x0000_s1040" style="position:absolute;z-index:-8;mso-position-horizontal-relative:page;mso-position-vertical-relative:page" points="94.3pt,530.8pt,93.7pt,530.75pt,93.15pt,530.6pt,92.6pt,530.3pt,92.15pt,529.9pt,92.05pt,529.75pt,92.05pt,504.85pt,92.15pt,504.7pt,92.6pt,504.3pt,93.15pt,7in,93.7pt,503.85pt,94.3pt,503.8pt,319.4pt,503.8pt,319.4pt,530.8pt,319.4pt,530.8pt" coordsize="4548,540" o:allowincell="f" fillcolor="#f7f9fa" stroked="f">
            <v:path arrowok="t"/>
            <w10:wrap anchorx="page" anchory="page"/>
          </v:polyline>
        </w:pict>
      </w:r>
      <w:r w:rsidRPr="00201054">
        <w:rPr>
          <w:noProof/>
        </w:rPr>
        <w:pict>
          <v:polyline id="_x0000_s1039" style="position:absolute;z-index:-7;mso-position-horizontal-relative:page;mso-position-vertical-relative:page" points="92.05pt,534.5pt,92.05pt,531.5pt,319.4pt,531.5pt,319.4pt,534.5pt,319.4pt,534.5pt" coordsize="4548,60" o:allowincell="f" stroked="f">
            <v:path arrowok="t"/>
            <w10:wrap anchorx="page" anchory="page"/>
          </v:polyline>
        </w:pict>
      </w:r>
      <w:r w:rsidRPr="00201054">
        <w:rPr>
          <w:noProof/>
        </w:rPr>
        <w:pict>
          <v:shape id="_x0000_s1038" style="position:absolute;margin-left:92pt;margin-top:534.5pt;width:227.4pt;height:42pt;z-index:-6;mso-position-horizontal-relative:page;mso-position-vertical-relative:page" coordsize="4548,841" o:allowincell="f" path="m46,841l34,840,23,836,12,831,3,823,1,820,1,21,3,18r9,-8l23,5,34,1,46,,4548,r,841l4548,841e" fillcolor="#f7f9fa" stroked="f">
            <v:path arrowok="t"/>
            <w10:wrap anchorx="page" anchory="page"/>
          </v:shape>
        </w:pict>
      </w:r>
      <w:r w:rsidRPr="00201054">
        <w:rPr>
          <w:noProof/>
        </w:rPr>
        <w:pict>
          <v:shape id="_x0000_s1037" style="position:absolute;margin-left:92pt;margin-top:577.3pt;width:227.4pt;height:3pt;z-index:-5;mso-position-horizontal-relative:page;mso-position-vertical-relative:page" coordsize="4548,61" o:allowincell="f" path="m1,61l1,1r4547,l4548,61r,e" stroked="f">
            <v:path arrowok="t"/>
            <w10:wrap anchorx="page" anchory="page"/>
          </v:shape>
        </w:pict>
      </w:r>
      <w:r w:rsidRPr="00201054">
        <w:rPr>
          <w:noProof/>
        </w:rPr>
        <w:pict>
          <v:polyline id="_x0000_s1036" style="position:absolute;z-index:-4;mso-position-horizontal-relative:page;mso-position-vertical-relative:page" points="92pt,577.5pt,319.4pt,577.5pt,319.4pt,576.5pt,92pt,576.5pt,92pt,576.5pt" coordsize="4548,20" o:allowincell="f" fillcolor="#99a0a6" stroked="f">
            <v:path arrowok="t"/>
            <w10:wrap anchorx="page" anchory="page"/>
          </v:polyline>
        </w:pict>
      </w:r>
      <w:r w:rsidRPr="00201054">
        <w:rPr>
          <w:noProof/>
        </w:rPr>
        <w:pict>
          <v:polyline id="_x0000_s1035" style="position:absolute;z-index:-3;mso-position-horizontal-relative:page;mso-position-vertical-relative:page" points="92pt,531.8pt,319.4pt,531.8pt,319.4pt,530.8pt,92pt,530.8pt,92pt,530.8pt" coordsize="4548,20" o:allowincell="f" fillcolor="#99a0a6" stroked="f">
            <v:path arrowok="t"/>
            <w10:wrap anchorx="page" anchory="page"/>
          </v:polyline>
        </w:pict>
      </w:r>
      <w:r w:rsidRPr="00201054">
        <w:rPr>
          <w:noProof/>
        </w:rPr>
        <w:pict>
          <v:polyline id="_x0000_s1034" style="position:absolute;z-index:-2;mso-position-horizontal-relative:page;mso-position-vertical-relative:page" points="92pt,501.1pt,319.4pt,501.1pt,319.4pt,500.1pt,92pt,500.1pt,92pt,500.1pt" coordsize="4548,20" o:allowincell="f" fillcolor="#99a0a6" stroked="f">
            <v:path arrowok="t"/>
            <w10:wrap anchorx="page" anchory="page"/>
          </v:polyline>
        </w:pict>
      </w:r>
      <w:r w:rsidRPr="00201054">
        <w:rPr>
          <w:noProof/>
        </w:rPr>
        <w:pict>
          <v:polyline id="_x0000_s1033" style="position:absolute;z-index:-1;mso-position-horizontal-relative:page;mso-position-vertical-relative:page" points="92pt,458.3pt,319.4pt,458.3pt,319.4pt,457.3pt,92pt,457.3pt,92pt,457.3pt" coordsize="4548,20" o:allowincell="f" fillcolor="#99a0a6" stroked="f">
            <v:path arrowok="t"/>
            <w10:wrap anchorx="page" anchory="page"/>
          </v:polyline>
        </w:pict>
      </w:r>
    </w:p>
    <w:p w:rsidR="005D3AAA" w:rsidRDefault="005D3AAA">
      <w:pPr>
        <w:spacing w:after="0" w:line="184" w:lineRule="exact"/>
        <w:ind w:left="10969"/>
        <w:rPr>
          <w:sz w:val="24"/>
          <w:szCs w:val="24"/>
        </w:rPr>
      </w:pPr>
    </w:p>
    <w:p w:rsidR="005D3AAA" w:rsidRDefault="005D3AAA">
      <w:pPr>
        <w:spacing w:after="0" w:line="184" w:lineRule="exact"/>
        <w:ind w:left="10969"/>
        <w:rPr>
          <w:sz w:val="24"/>
          <w:szCs w:val="24"/>
        </w:rPr>
      </w:pPr>
    </w:p>
    <w:p w:rsidR="005D3AAA" w:rsidRDefault="005D3AAA">
      <w:pPr>
        <w:spacing w:after="0" w:line="184" w:lineRule="exact"/>
        <w:ind w:left="10969"/>
        <w:rPr>
          <w:sz w:val="24"/>
          <w:szCs w:val="24"/>
        </w:rPr>
      </w:pPr>
    </w:p>
    <w:p w:rsidR="005D3AAA" w:rsidRDefault="005D3AAA">
      <w:pPr>
        <w:spacing w:after="0" w:line="184" w:lineRule="exact"/>
        <w:ind w:left="10969"/>
        <w:rPr>
          <w:sz w:val="24"/>
          <w:szCs w:val="24"/>
        </w:rPr>
      </w:pPr>
    </w:p>
    <w:p w:rsidR="005D3AAA" w:rsidRDefault="00201054">
      <w:pPr>
        <w:spacing w:after="0" w:line="240" w:lineRule="exact"/>
        <w:rPr>
          <w:rFonts w:ascii="Times New Roman" w:hAnsi="Times New Roman"/>
          <w:sz w:val="24"/>
        </w:rPr>
      </w:pPr>
      <w:r w:rsidRPr="00201054">
        <w:rPr>
          <w:noProof/>
        </w:rPr>
        <w:pict>
          <v:polyline id="_x0000_s1026" style="position:absolute;z-index:-691;mso-position-horizontal-relative:page;mso-position-vertical-relative:page" points="0,841pt,0,0,594pt,0,594pt,841pt,594pt,841pt" coordsize="11880,16820" o:allowincell="f" stroked="f">
            <v:path arrowok="t"/>
            <w10:wrap anchorx="page" anchory="page"/>
          </v:polyline>
        </w:pict>
      </w:r>
    </w:p>
    <w:sectPr w:rsidR="005D3AAA">
      <w:pgSz w:w="11880" w:h="16820"/>
      <w:pgMar w:top="-20" w:right="0" w:bottom="-20" w:left="0" w:header="0"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Italic">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proofState w:spelling="clean" w:grammar="clean"/>
  <w:doNotTrackMoves/>
  <w:defaultTabStop w:val="8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doNotLeaveBackslashAlone/>
    <w:ulTrailSpace/>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8202E3"/>
    <w:rsid w:val="0009472B"/>
    <w:rsid w:val="00201054"/>
    <w:rsid w:val="005D3AAA"/>
    <w:rsid w:val="008202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734"/>
    <o:shapelayout v:ext="edit">
      <o:idmap v:ext="edit" data="1"/>
    </o:shapelayout>
  </w:shapeDefaults>
  <w:decimalSymbol w:val="."/>
  <w:listSeparator w:val=","/>
  <w14:docId w14:val="4C611F2C"/>
  <w15:docId w15:val="{826D4520-7772-4666-BE87-B9E6B10C5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3</Pages>
  <Words>1821</Words>
  <Characters>10383</Characters>
  <Application>Microsoft Office Word</Application>
  <DocSecurity>0</DocSecurity>
  <Lines>86</Lines>
  <Paragraphs>24</Paragraphs>
  <ScaleCrop>false</ScaleCrop>
  <Company/>
  <LinksUpToDate>false</LinksUpToDate>
  <CharactersWithSpaces>1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eetha Menon</cp:lastModifiedBy>
  <cp:revision>4</cp:revision>
  <dcterms:created xsi:type="dcterms:W3CDTF">2011-06-08T20:36:00Z</dcterms:created>
  <dcterms:modified xsi:type="dcterms:W3CDTF">2022-02-24T06:57:00Z</dcterms:modified>
</cp:coreProperties>
</file>